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DBDA87" w14:textId="77777777" w:rsidR="00ED39F5" w:rsidRPr="00ED39F5" w:rsidRDefault="006B6DD5">
      <w:pPr>
        <w:rPr>
          <w:rFonts w:ascii="Times New Roman" w:hAnsi="Times New Roman" w:cs="Times New Roman"/>
          <w:b/>
          <w:bCs/>
          <w:sz w:val="21"/>
          <w:szCs w:val="21"/>
        </w:rPr>
      </w:pPr>
      <w:r w:rsidRPr="00ED39F5">
        <w:rPr>
          <w:rFonts w:ascii="Times New Roman" w:hAnsi="Times New Roman" w:cs="Times New Roman"/>
          <w:b/>
          <w:bCs/>
          <w:sz w:val="21"/>
          <w:szCs w:val="21"/>
        </w:rPr>
        <w:t xml:space="preserve">Supplementary Table S1 </w:t>
      </w:r>
    </w:p>
    <w:p w14:paraId="3E0C5BBD" w14:textId="32C8A751" w:rsidR="006B6DD5" w:rsidRPr="00ED39F5" w:rsidRDefault="006B6DD5">
      <w:pPr>
        <w:rPr>
          <w:rFonts w:ascii="Times New Roman" w:hAnsi="Times New Roman" w:cs="Times New Roman"/>
          <w:i/>
          <w:iCs/>
          <w:sz w:val="21"/>
          <w:szCs w:val="21"/>
        </w:rPr>
      </w:pPr>
      <w:r w:rsidRPr="00ED39F5">
        <w:rPr>
          <w:rFonts w:ascii="Times New Roman" w:hAnsi="Times New Roman" w:cs="Times New Roman"/>
          <w:i/>
          <w:iCs/>
          <w:sz w:val="21"/>
          <w:szCs w:val="21"/>
        </w:rPr>
        <w:t xml:space="preserve"> </w:t>
      </w:r>
      <w:r w:rsidR="00ED39F5" w:rsidRPr="00ED39F5">
        <w:rPr>
          <w:rFonts w:ascii="Times New Roman" w:hAnsi="Times New Roman" w:cs="Times New Roman"/>
          <w:i/>
          <w:iCs/>
          <w:sz w:val="21"/>
          <w:szCs w:val="21"/>
        </w:rPr>
        <w:t>E</w:t>
      </w:r>
      <w:r w:rsidRPr="00ED39F5">
        <w:rPr>
          <w:rFonts w:ascii="Times New Roman" w:hAnsi="Times New Roman" w:cs="Times New Roman"/>
          <w:i/>
          <w:iCs/>
          <w:sz w:val="21"/>
          <w:szCs w:val="21"/>
        </w:rPr>
        <w:t>vidence of osteoclast-like cells and mineralisation processes in soft tissue tumours.</w:t>
      </w:r>
    </w:p>
    <w:tbl>
      <w:tblPr>
        <w:tblStyle w:val="TableGrid"/>
        <w:tblW w:w="13958"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8"/>
        <w:gridCol w:w="6392"/>
        <w:gridCol w:w="1843"/>
        <w:gridCol w:w="1625"/>
      </w:tblGrid>
      <w:tr w:rsidR="00361A5F" w:rsidRPr="00ED39F5" w14:paraId="730F027D" w14:textId="77777777" w:rsidTr="00ED39F5">
        <w:trPr>
          <w:trHeight w:val="640"/>
        </w:trPr>
        <w:tc>
          <w:tcPr>
            <w:tcW w:w="4098" w:type="dxa"/>
            <w:tcBorders>
              <w:top w:val="single" w:sz="4" w:space="0" w:color="auto"/>
              <w:bottom w:val="single" w:sz="4" w:space="0" w:color="auto"/>
            </w:tcBorders>
            <w:noWrap/>
            <w:vAlign w:val="bottom"/>
            <w:hideMark/>
          </w:tcPr>
          <w:p w14:paraId="427331A3" w14:textId="6D39A316" w:rsidR="00361A5F" w:rsidRPr="00ED39F5" w:rsidRDefault="00760169" w:rsidP="00ED39F5">
            <w:pPr>
              <w:rPr>
                <w:rFonts w:ascii="Times New Roman" w:eastAsia="Times New Roman" w:hAnsi="Times New Roman" w:cs="Times New Roman"/>
                <w:b/>
                <w:bCs/>
                <w:kern w:val="0"/>
                <w:sz w:val="21"/>
                <w:szCs w:val="21"/>
                <w14:ligatures w14:val="none"/>
              </w:rPr>
            </w:pPr>
            <w:r w:rsidRPr="00ED39F5">
              <w:rPr>
                <w:rFonts w:ascii="Times New Roman" w:eastAsia="Times New Roman" w:hAnsi="Times New Roman" w:cs="Times New Roman"/>
                <w:b/>
                <w:bCs/>
                <w:kern w:val="0"/>
                <w:sz w:val="21"/>
                <w:szCs w:val="21"/>
                <w14:ligatures w14:val="none"/>
              </w:rPr>
              <w:t xml:space="preserve">WHO </w:t>
            </w:r>
            <w:r w:rsidR="00361A5F" w:rsidRPr="00ED39F5">
              <w:rPr>
                <w:rFonts w:ascii="Times New Roman" w:eastAsia="Times New Roman" w:hAnsi="Times New Roman" w:cs="Times New Roman"/>
                <w:b/>
                <w:bCs/>
                <w:kern w:val="0"/>
                <w:sz w:val="21"/>
                <w:szCs w:val="21"/>
                <w14:ligatures w14:val="none"/>
              </w:rPr>
              <w:t>Book</w:t>
            </w:r>
          </w:p>
        </w:tc>
        <w:tc>
          <w:tcPr>
            <w:tcW w:w="6392" w:type="dxa"/>
            <w:tcBorders>
              <w:top w:val="single" w:sz="4" w:space="0" w:color="auto"/>
              <w:bottom w:val="single" w:sz="4" w:space="0" w:color="auto"/>
            </w:tcBorders>
            <w:noWrap/>
            <w:vAlign w:val="bottom"/>
            <w:hideMark/>
          </w:tcPr>
          <w:p w14:paraId="58441D6B" w14:textId="77777777" w:rsidR="00361A5F" w:rsidRPr="00ED39F5" w:rsidRDefault="00361A5F" w:rsidP="00ED39F5">
            <w:pPr>
              <w:rPr>
                <w:rFonts w:ascii="Times New Roman" w:eastAsia="Times New Roman" w:hAnsi="Times New Roman" w:cs="Times New Roman"/>
                <w:b/>
                <w:bCs/>
                <w:kern w:val="0"/>
                <w:sz w:val="21"/>
                <w:szCs w:val="21"/>
                <w14:ligatures w14:val="none"/>
              </w:rPr>
            </w:pPr>
            <w:r w:rsidRPr="00ED39F5">
              <w:rPr>
                <w:rFonts w:ascii="Times New Roman" w:eastAsia="Times New Roman" w:hAnsi="Times New Roman" w:cs="Times New Roman"/>
                <w:b/>
                <w:bCs/>
                <w:kern w:val="0"/>
                <w:sz w:val="21"/>
                <w:szCs w:val="21"/>
                <w14:ligatures w14:val="none"/>
              </w:rPr>
              <w:t>Soft tissue tumours</w:t>
            </w:r>
          </w:p>
        </w:tc>
        <w:tc>
          <w:tcPr>
            <w:tcW w:w="1843" w:type="dxa"/>
            <w:tcBorders>
              <w:top w:val="single" w:sz="4" w:space="0" w:color="auto"/>
              <w:bottom w:val="single" w:sz="4" w:space="0" w:color="auto"/>
            </w:tcBorders>
            <w:noWrap/>
            <w:vAlign w:val="bottom"/>
            <w:hideMark/>
          </w:tcPr>
          <w:p w14:paraId="48298A0E" w14:textId="7F9A3B0F" w:rsidR="00361A5F" w:rsidRPr="00ED39F5" w:rsidRDefault="00361A5F" w:rsidP="00ED39F5">
            <w:pPr>
              <w:rPr>
                <w:rFonts w:ascii="Times New Roman" w:eastAsia="Times New Roman" w:hAnsi="Times New Roman" w:cs="Times New Roman"/>
                <w:b/>
                <w:bCs/>
                <w:kern w:val="0"/>
                <w:sz w:val="21"/>
                <w:szCs w:val="21"/>
                <w14:ligatures w14:val="none"/>
              </w:rPr>
            </w:pPr>
            <w:r w:rsidRPr="00ED39F5">
              <w:rPr>
                <w:rFonts w:ascii="Times New Roman" w:eastAsia="Times New Roman" w:hAnsi="Times New Roman" w:cs="Times New Roman"/>
                <w:b/>
                <w:bCs/>
                <w:kern w:val="0"/>
                <w:sz w:val="21"/>
                <w:szCs w:val="21"/>
                <w14:ligatures w14:val="none"/>
              </w:rPr>
              <w:t>Osteoclasts documented (</w:t>
            </w:r>
            <w:r w:rsidR="00760169" w:rsidRPr="00ED39F5">
              <w:rPr>
                <w:rFonts w:ascii="Times New Roman" w:eastAsia="Times New Roman" w:hAnsi="Times New Roman" w:cs="Times New Roman"/>
                <w:b/>
                <w:bCs/>
                <w:kern w:val="0"/>
                <w:sz w:val="21"/>
                <w:szCs w:val="21"/>
                <w14:ligatures w14:val="none"/>
              </w:rPr>
              <w:t>WHO,</w:t>
            </w:r>
            <w:r w:rsidRPr="00ED39F5">
              <w:rPr>
                <w:rFonts w:ascii="Times New Roman" w:eastAsia="Times New Roman" w:hAnsi="Times New Roman" w:cs="Times New Roman"/>
                <w:b/>
                <w:bCs/>
                <w:kern w:val="0"/>
                <w:sz w:val="21"/>
                <w:szCs w:val="21"/>
                <w14:ligatures w14:val="none"/>
              </w:rPr>
              <w:t xml:space="preserve"> +/- </w:t>
            </w:r>
            <w:r w:rsidR="00C67FB7" w:rsidRPr="00ED39F5">
              <w:rPr>
                <w:rFonts w:ascii="Times New Roman" w:eastAsia="Times New Roman" w:hAnsi="Times New Roman" w:cs="Times New Roman"/>
                <w:b/>
                <w:bCs/>
                <w:kern w:val="0"/>
                <w:sz w:val="21"/>
                <w:szCs w:val="21"/>
                <w14:ligatures w14:val="none"/>
              </w:rPr>
              <w:t>Ref.</w:t>
            </w:r>
            <w:r w:rsidRPr="00ED39F5">
              <w:rPr>
                <w:rFonts w:ascii="Times New Roman" w:eastAsia="Times New Roman" w:hAnsi="Times New Roman" w:cs="Times New Roman"/>
                <w:b/>
                <w:bCs/>
                <w:kern w:val="0"/>
                <w:sz w:val="21"/>
                <w:szCs w:val="21"/>
                <w14:ligatures w14:val="none"/>
              </w:rPr>
              <w:t>)</w:t>
            </w:r>
          </w:p>
        </w:tc>
        <w:tc>
          <w:tcPr>
            <w:tcW w:w="1625" w:type="dxa"/>
            <w:tcBorders>
              <w:top w:val="single" w:sz="4" w:space="0" w:color="auto"/>
              <w:bottom w:val="single" w:sz="4" w:space="0" w:color="auto"/>
            </w:tcBorders>
            <w:vAlign w:val="bottom"/>
            <w:hideMark/>
          </w:tcPr>
          <w:p w14:paraId="7CA22269" w14:textId="4765FAC2" w:rsidR="00361A5F" w:rsidRPr="00ED39F5" w:rsidRDefault="00361A5F" w:rsidP="00ED39F5">
            <w:pPr>
              <w:rPr>
                <w:rFonts w:ascii="Times New Roman" w:eastAsia="Times New Roman" w:hAnsi="Times New Roman" w:cs="Times New Roman"/>
                <w:b/>
                <w:bCs/>
                <w:kern w:val="0"/>
                <w:sz w:val="21"/>
                <w:szCs w:val="21"/>
                <w14:ligatures w14:val="none"/>
              </w:rPr>
            </w:pPr>
            <w:r w:rsidRPr="00ED39F5">
              <w:rPr>
                <w:rFonts w:ascii="Times New Roman" w:eastAsia="Times New Roman" w:hAnsi="Times New Roman" w:cs="Times New Roman"/>
                <w:b/>
                <w:bCs/>
                <w:kern w:val="0"/>
                <w:sz w:val="21"/>
                <w:szCs w:val="21"/>
                <w14:ligatures w14:val="none"/>
              </w:rPr>
              <w:t>Mineralisation documented (</w:t>
            </w:r>
            <w:r w:rsidR="00760169" w:rsidRPr="00ED39F5">
              <w:rPr>
                <w:rFonts w:ascii="Times New Roman" w:eastAsia="Times New Roman" w:hAnsi="Times New Roman" w:cs="Times New Roman"/>
                <w:b/>
                <w:bCs/>
                <w:kern w:val="0"/>
                <w:sz w:val="21"/>
                <w:szCs w:val="21"/>
                <w14:ligatures w14:val="none"/>
              </w:rPr>
              <w:t>WHO,</w:t>
            </w:r>
            <w:r w:rsidRPr="00ED39F5">
              <w:rPr>
                <w:rFonts w:ascii="Times New Roman" w:eastAsia="Times New Roman" w:hAnsi="Times New Roman" w:cs="Times New Roman"/>
                <w:b/>
                <w:bCs/>
                <w:kern w:val="0"/>
                <w:sz w:val="21"/>
                <w:szCs w:val="21"/>
                <w14:ligatures w14:val="none"/>
              </w:rPr>
              <w:t xml:space="preserve"> +/- </w:t>
            </w:r>
            <w:r w:rsidR="00C67FB7" w:rsidRPr="00ED39F5">
              <w:rPr>
                <w:rFonts w:ascii="Times New Roman" w:eastAsia="Times New Roman" w:hAnsi="Times New Roman" w:cs="Times New Roman"/>
                <w:b/>
                <w:bCs/>
                <w:kern w:val="0"/>
                <w:sz w:val="21"/>
                <w:szCs w:val="21"/>
                <w14:ligatures w14:val="none"/>
              </w:rPr>
              <w:t>Ref.</w:t>
            </w:r>
            <w:r w:rsidRPr="00ED39F5">
              <w:rPr>
                <w:rFonts w:ascii="Times New Roman" w:eastAsia="Times New Roman" w:hAnsi="Times New Roman" w:cs="Times New Roman"/>
                <w:b/>
                <w:bCs/>
                <w:kern w:val="0"/>
                <w:sz w:val="21"/>
                <w:szCs w:val="21"/>
                <w14:ligatures w14:val="none"/>
              </w:rPr>
              <w:t>)</w:t>
            </w:r>
          </w:p>
        </w:tc>
      </w:tr>
      <w:tr w:rsidR="00ED39F5" w:rsidRPr="00ED39F5" w14:paraId="25D001DB" w14:textId="77777777" w:rsidTr="00ED39F5">
        <w:trPr>
          <w:trHeight w:val="300"/>
        </w:trPr>
        <w:tc>
          <w:tcPr>
            <w:tcW w:w="4098" w:type="dxa"/>
            <w:tcBorders>
              <w:top w:val="single" w:sz="4" w:space="0" w:color="auto"/>
              <w:bottom w:val="nil"/>
            </w:tcBorders>
            <w:noWrap/>
          </w:tcPr>
          <w:p w14:paraId="33C3FC06" w14:textId="77777777" w:rsidR="00ED39F5" w:rsidRPr="00ED39F5" w:rsidRDefault="00ED39F5" w:rsidP="00361A5F">
            <w:pPr>
              <w:rPr>
                <w:rFonts w:ascii="Times New Roman" w:eastAsia="Times New Roman" w:hAnsi="Times New Roman" w:cs="Times New Roman"/>
                <w:kern w:val="0"/>
                <w:sz w:val="21"/>
                <w:szCs w:val="21"/>
                <w14:ligatures w14:val="none"/>
              </w:rPr>
            </w:pPr>
          </w:p>
        </w:tc>
        <w:tc>
          <w:tcPr>
            <w:tcW w:w="6392" w:type="dxa"/>
            <w:tcBorders>
              <w:top w:val="single" w:sz="4" w:space="0" w:color="auto"/>
              <w:bottom w:val="nil"/>
            </w:tcBorders>
            <w:noWrap/>
          </w:tcPr>
          <w:p w14:paraId="00A84E7F" w14:textId="77777777" w:rsidR="00ED39F5" w:rsidRPr="00ED39F5" w:rsidRDefault="00ED39F5" w:rsidP="00361A5F">
            <w:pPr>
              <w:rPr>
                <w:rFonts w:ascii="Times New Roman" w:eastAsia="Times New Roman" w:hAnsi="Times New Roman" w:cs="Times New Roman"/>
                <w:kern w:val="0"/>
                <w:sz w:val="21"/>
                <w:szCs w:val="21"/>
                <w14:ligatures w14:val="none"/>
              </w:rPr>
            </w:pPr>
          </w:p>
        </w:tc>
        <w:tc>
          <w:tcPr>
            <w:tcW w:w="1843" w:type="dxa"/>
            <w:tcBorders>
              <w:top w:val="single" w:sz="4" w:space="0" w:color="auto"/>
              <w:bottom w:val="nil"/>
            </w:tcBorders>
            <w:noWrap/>
          </w:tcPr>
          <w:p w14:paraId="53D80938" w14:textId="77777777" w:rsidR="00ED39F5" w:rsidRPr="00ED39F5" w:rsidRDefault="00ED39F5" w:rsidP="00361A5F">
            <w:pPr>
              <w:rPr>
                <w:rFonts w:ascii="Times New Roman" w:eastAsia="Times New Roman" w:hAnsi="Times New Roman" w:cs="Times New Roman"/>
                <w:kern w:val="0"/>
                <w:sz w:val="21"/>
                <w:szCs w:val="21"/>
                <w14:ligatures w14:val="none"/>
              </w:rPr>
            </w:pPr>
          </w:p>
        </w:tc>
        <w:tc>
          <w:tcPr>
            <w:tcW w:w="1625" w:type="dxa"/>
            <w:tcBorders>
              <w:top w:val="single" w:sz="4" w:space="0" w:color="auto"/>
              <w:bottom w:val="nil"/>
            </w:tcBorders>
            <w:noWrap/>
          </w:tcPr>
          <w:p w14:paraId="21E69432" w14:textId="77777777" w:rsidR="00ED39F5" w:rsidRPr="00ED39F5" w:rsidRDefault="00ED39F5" w:rsidP="00361A5F">
            <w:pPr>
              <w:rPr>
                <w:rFonts w:ascii="Times New Roman" w:eastAsia="Times New Roman" w:hAnsi="Times New Roman" w:cs="Times New Roman"/>
                <w:kern w:val="0"/>
                <w:sz w:val="21"/>
                <w:szCs w:val="21"/>
                <w14:ligatures w14:val="none"/>
              </w:rPr>
            </w:pPr>
          </w:p>
        </w:tc>
      </w:tr>
      <w:tr w:rsidR="00361A5F" w:rsidRPr="00ED39F5" w14:paraId="51AC0F65" w14:textId="77777777" w:rsidTr="00ED39F5">
        <w:trPr>
          <w:trHeight w:val="300"/>
        </w:trPr>
        <w:tc>
          <w:tcPr>
            <w:tcW w:w="4098" w:type="dxa"/>
            <w:tcBorders>
              <w:top w:val="nil"/>
            </w:tcBorders>
            <w:noWrap/>
            <w:hideMark/>
          </w:tcPr>
          <w:p w14:paraId="21DF6847" w14:textId="1BE4BCD8"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top w:val="nil"/>
            </w:tcBorders>
            <w:noWrap/>
            <w:hideMark/>
          </w:tcPr>
          <w:p w14:paraId="12B030C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Lipoma</w:t>
            </w:r>
          </w:p>
        </w:tc>
        <w:tc>
          <w:tcPr>
            <w:tcW w:w="1843" w:type="dxa"/>
            <w:tcBorders>
              <w:top w:val="nil"/>
            </w:tcBorders>
            <w:noWrap/>
            <w:hideMark/>
          </w:tcPr>
          <w:p w14:paraId="0C4D0D7B"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top w:val="nil"/>
            </w:tcBorders>
            <w:noWrap/>
            <w:hideMark/>
          </w:tcPr>
          <w:p w14:paraId="030AD578" w14:textId="2228A466"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6B6DD5" w:rsidRPr="00ED39F5">
              <w:rPr>
                <w:rFonts w:ascii="Times New Roman" w:eastAsia="Times New Roman" w:hAnsi="Times New Roman" w:cs="Times New Roman"/>
                <w:kern w:val="0"/>
                <w:sz w:val="21"/>
                <w:szCs w:val="21"/>
                <w14:ligatures w14:val="none"/>
              </w:rPr>
              <w:t xml:space="preserve"> </w:t>
            </w:r>
            <w:r w:rsidR="006B6DD5" w:rsidRPr="00ED39F5">
              <w:rPr>
                <w:rFonts w:ascii="Times New Roman" w:eastAsia="Times New Roman" w:hAnsi="Times New Roman" w:cs="Times New Roman"/>
                <w:kern w:val="0"/>
                <w:sz w:val="21"/>
                <w:szCs w:val="21"/>
                <w14:ligatures w14:val="none"/>
              </w:rPr>
              <w:fldChar w:fldCharType="begin"/>
            </w:r>
            <w:r w:rsidR="006B6DD5" w:rsidRPr="00ED39F5">
              <w:rPr>
                <w:rFonts w:ascii="Times New Roman" w:eastAsia="Times New Roman" w:hAnsi="Times New Roman" w:cs="Times New Roman"/>
                <w:kern w:val="0"/>
                <w:sz w:val="21"/>
                <w:szCs w:val="21"/>
                <w14:ligatures w14:val="none"/>
              </w:rPr>
              <w:instrText xml:space="preserve"> ADDIN ZOTERO_ITEM CSL_CITATION {"citationID":"sN7FFoRI","properties":{"formattedCitation":"[1]","plainCitation":"[1]","noteIndex":0},"citationItems":[{"id":319,"uris":["http://zotero.org/users/local/EC85zaMy/items/CG4PT4MM"],"itemData":{"id":319,"type":"article-journal","abstract":"Osteolipoma is a rare variant of lipoma consisting of mature adipose tissue and mature lamellar bone. The presence of non-fatty elements may lead to a wide differential diagnosis on radiology including benign and malignant lipomatous and nonlipomatous entities. The pathological diagnosis is also confounded by the presence of heterologous differentiation. Fortunately, most lipomas harbor classic cytogenetic aberrations, and the finding of translocations involving 12q13-15 may aid in the correct diagnosis. We report three cases of osteolipoma with radiological, histological, and cytogenetic correlation.","container-title":"Skeletal Radiology","DOI":"10.1007/s00256-011-1241-0","ISSN":"1432-2161","issue":"2","journalAbbreviation":"Skeletal Radiol","language":"eng","note":"PMID: 21822651","page":"237-244","source":"PubMed","title":"Osteolipoma: radiological, pathological, and cytogenetic analysis of three cases","title-short":"Osteolipoma","volume":"41","author":[{"family":"Fritchie","given":"Karen J."},{"family":"Renner","given":"Jordan B."},{"family":"Rao","given":"Kathleen W."},{"family":"Esther","given":"Robert J."}],"issued":{"date-parts":[["2012",2]]}}}],"schema":"https://github.com/citation-style-language/schema/raw/master/csl-citation.json"} </w:instrText>
            </w:r>
            <w:r w:rsidR="006B6DD5" w:rsidRPr="00ED39F5">
              <w:rPr>
                <w:rFonts w:ascii="Times New Roman" w:eastAsia="Times New Roman" w:hAnsi="Times New Roman" w:cs="Times New Roman"/>
                <w:kern w:val="0"/>
                <w:sz w:val="21"/>
                <w:szCs w:val="21"/>
                <w14:ligatures w14:val="none"/>
              </w:rPr>
              <w:fldChar w:fldCharType="separate"/>
            </w:r>
            <w:r w:rsidR="006B6DD5" w:rsidRPr="00ED39F5">
              <w:rPr>
                <w:rFonts w:ascii="Times New Roman" w:eastAsia="Times New Roman" w:hAnsi="Times New Roman" w:cs="Times New Roman"/>
                <w:noProof/>
                <w:kern w:val="0"/>
                <w:sz w:val="21"/>
                <w:szCs w:val="21"/>
                <w14:ligatures w14:val="none"/>
              </w:rPr>
              <w:t>[1]</w:t>
            </w:r>
            <w:r w:rsidR="006B6DD5" w:rsidRPr="00ED39F5">
              <w:rPr>
                <w:rFonts w:ascii="Times New Roman" w:eastAsia="Times New Roman" w:hAnsi="Times New Roman" w:cs="Times New Roman"/>
                <w:kern w:val="0"/>
                <w:sz w:val="21"/>
                <w:szCs w:val="21"/>
                <w14:ligatures w14:val="none"/>
              </w:rPr>
              <w:fldChar w:fldCharType="end"/>
            </w:r>
          </w:p>
        </w:tc>
      </w:tr>
      <w:tr w:rsidR="00361A5F" w:rsidRPr="00ED39F5" w14:paraId="3C9BE1C3" w14:textId="77777777" w:rsidTr="00ED39F5">
        <w:trPr>
          <w:trHeight w:val="300"/>
        </w:trPr>
        <w:tc>
          <w:tcPr>
            <w:tcW w:w="4098" w:type="dxa"/>
            <w:noWrap/>
            <w:hideMark/>
          </w:tcPr>
          <w:p w14:paraId="50D77560" w14:textId="386AD131"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74BED2F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Lipomatosis</w:t>
            </w:r>
          </w:p>
        </w:tc>
        <w:tc>
          <w:tcPr>
            <w:tcW w:w="1843" w:type="dxa"/>
            <w:noWrap/>
            <w:hideMark/>
          </w:tcPr>
          <w:p w14:paraId="57B1426C"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464E158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6EC06B18" w14:textId="77777777" w:rsidTr="00ED39F5">
        <w:trPr>
          <w:trHeight w:val="300"/>
        </w:trPr>
        <w:tc>
          <w:tcPr>
            <w:tcW w:w="4098" w:type="dxa"/>
            <w:noWrap/>
            <w:hideMark/>
          </w:tcPr>
          <w:p w14:paraId="4330BEE5" w14:textId="098D1880"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01834DA"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Lipomatosis of nerve</w:t>
            </w:r>
          </w:p>
        </w:tc>
        <w:tc>
          <w:tcPr>
            <w:tcW w:w="1843" w:type="dxa"/>
            <w:noWrap/>
            <w:hideMark/>
          </w:tcPr>
          <w:p w14:paraId="7BB06AFB"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3A050C94"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04EA2239" w14:textId="77777777" w:rsidTr="00ED39F5">
        <w:trPr>
          <w:trHeight w:val="300"/>
        </w:trPr>
        <w:tc>
          <w:tcPr>
            <w:tcW w:w="4098" w:type="dxa"/>
            <w:noWrap/>
            <w:hideMark/>
          </w:tcPr>
          <w:p w14:paraId="66D9760C" w14:textId="460E4213"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3F928DA4"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Lipoblastoma and </w:t>
            </w:r>
            <w:proofErr w:type="spellStart"/>
            <w:r w:rsidRPr="00ED39F5">
              <w:rPr>
                <w:rFonts w:ascii="Times New Roman" w:eastAsia="Times New Roman" w:hAnsi="Times New Roman" w:cs="Times New Roman"/>
                <w:kern w:val="0"/>
                <w:sz w:val="21"/>
                <w:szCs w:val="21"/>
                <w14:ligatures w14:val="none"/>
              </w:rPr>
              <w:t>lipoblastomatosis</w:t>
            </w:r>
            <w:proofErr w:type="spellEnd"/>
          </w:p>
        </w:tc>
        <w:tc>
          <w:tcPr>
            <w:tcW w:w="1843" w:type="dxa"/>
            <w:noWrap/>
            <w:hideMark/>
          </w:tcPr>
          <w:p w14:paraId="745099E7"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532D1E24" w14:textId="4F1A3041"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6B6DD5" w:rsidRPr="00ED39F5">
              <w:rPr>
                <w:rFonts w:ascii="Times New Roman" w:eastAsia="Times New Roman" w:hAnsi="Times New Roman" w:cs="Times New Roman"/>
                <w:kern w:val="0"/>
                <w:sz w:val="21"/>
                <w:szCs w:val="21"/>
                <w14:ligatures w14:val="none"/>
              </w:rPr>
              <w:t xml:space="preserve"> </w:t>
            </w:r>
            <w:r w:rsidR="006B6DD5" w:rsidRPr="00ED39F5">
              <w:rPr>
                <w:rFonts w:ascii="Times New Roman" w:eastAsia="Times New Roman" w:hAnsi="Times New Roman" w:cs="Times New Roman"/>
                <w:kern w:val="0"/>
                <w:sz w:val="21"/>
                <w:szCs w:val="21"/>
                <w14:ligatures w14:val="none"/>
              </w:rPr>
              <w:fldChar w:fldCharType="begin"/>
            </w:r>
            <w:r w:rsidR="006B6DD5" w:rsidRPr="00ED39F5">
              <w:rPr>
                <w:rFonts w:ascii="Times New Roman" w:eastAsia="Times New Roman" w:hAnsi="Times New Roman" w:cs="Times New Roman"/>
                <w:kern w:val="0"/>
                <w:sz w:val="21"/>
                <w:szCs w:val="21"/>
                <w14:ligatures w14:val="none"/>
              </w:rPr>
              <w:instrText xml:space="preserve"> ADDIN ZOTERO_ITEM CSL_CITATION {"citationID":"WdmONHE6","properties":{"formattedCitation":"[2\\uc0\\u8211{}4]","plainCitation":"[2–4]","noteIndex":0},"citationItems":[{"id":310,"uris":["http://zotero.org/users/local/EC85zaMy/items/7F75D9QR"],"itemData":{"id":310,"type":"article-journal","abstract":"Lipoblastoma (LPB) is a benign neoplasm that occurs predominantly in early childhood. We investigated clinicopathologic features, associated conditions, immunohistochemistry, and outcome in 59 LPB identified from surgical pathology and consultation files. Pathology materials, cytogenetics reports, and medical records were reviewed. Immunohistochemistry for S100 protein, CD34, and Mib-1 was performed on formalin-fixed, paraffin-embedded tissue using standard techniques. Fifty-nine patients had 74 samples, including 14 patients with one or more with local recurrences among the 30 patients who had available follow-up information. There were 37 males and 22 females (ratio 1.7). Age at diagnosis ranged from 3 months to 16 years with 22% in the first year, 68% at 1 to 9 years, and 10% at 10 to 16 years. Sixty-four percent arose on the trunk, 27% on the extremities, and 8% in the head/neck. Forty-six percent had one or more recurrences. Tumor diameter ranged from 1.2 to 15.5 cm. The white to yellow cut surface showed variable lobulation and myxoid change. Histologically, nodules of adipose and myxoid tissue were demarcated by bands of fibrous tissue. The cells displayed a range of differentiation from multivacuolated lipoblasts to mature adipocytes. Mitoses were nonexistent to rare. Histologic variations included a subtle zonal architecture of fat maturation, abundant myxoid material, primitive mesenchymal cells, a focal plexiform vascular pattern, and multinucleated cells. All cases tested were immunoreactive for S100 and CD34; Mib-1 reactivity was absent to low. Cytogenetic aberrations included chromosome 8 abnormalities in 8 cases, nonspecific numerical abnormalities in 1 case, and a normal karyotype in 1 case. Ten patients had other medical conditions including macrocephaly, seizures, developmental delay, autism, congenital anomalies, Sturge-Weber syndrome, or a family history of multiple lipomas. In summary, this large series of LPB demonstrates its occurrence in older children and adolescents, documents a recurrence rate of 46% and confirms that the degree of adipocytic differentiation does not predict biologic behavior. An unexpected finding was the presence in 17% of patients of central nervous system disorders such as seizures, autism, and developmental delay, congenital anomalies, Sturge-Weber syndrome, or a family history of lipomas. These observations raise the question of whether predisposing genetic or other constitutional factors contribute to the development of LPB or whether LPB is indicative of a syndrome.","container-title":"The American Journal of Surgical Pathology","DOI":"10.1097/PAS.0b013e3181b76462","ISSN":"1532-0979","issue":"11","journalAbbreviation":"Am J Surg Pathol","language":"eng","note":"PMID: 19738456","page":"1705-1712","source":"PubMed","title":"Lipoblastoma (LPB): a clinicopathologic and immunohistochemical analysis of 59 cases","title-short":"Lipoblastoma (LPB)","volume":"33","author":[{"family":"Coffin","given":"Cheryl M."},{"family":"Lowichik","given":"Amy"},{"family":"Putnam","given":"Angelica"}],"issued":{"date-parts":[["2009",11]]}}},{"id":312,"uris":["http://zotero.org/users/local/EC85zaMy/items/G4LXMTEV"],"itemData":{"id":312,"type":"article-journal","abstract":"Lipoblastoma/lipoblastomatosis is an uncommon benign adipose tissue tumor of children. Since 1958, 25 of these tumors from 24 patients have been reviewed in the Department of Pathology at The Children's Hospital of Philadelphia. Tumors were resected from 19 boys (79%) and five girls, and 20 patients (84%) were &lt; or =5 years of age at diagnosis. Twenty-three tumors presented as painless superficial soft-tissue masses; one tumor was retroperitoneal and was discovered because of vomiting; one hand tumor was present at birth. Tumors occurred in an extremity (n = 11 patients), the head and neck (n = 5), groin (n = 2), axilla (n = 2), back (n = 1), chest (n = 1), flank (n = 1), labia (n = 1), and retroperitoneum (n = 1). Thirteen tumors occurred on the left side, and five occurred on the right. Lesions measured 1.0-21.0 cm in greatest dimension; 15 of 25 (60%) measured &lt; or =5.0 cm. The largest (retroperitoneal) tumor weighed 450 g. Eleven tumors were discrete lipoblastoma, and 14 had irregular margins (lipoblastomatosis). Microscopically, the tumors displayed adipocytes in different stages of maturation; lobules bordered by septae that were cellular in 11 cases; prominent blood vessels in 19 cases; and myxoid foci in 13 cases. Chart review of 22 patients showed that one tumor recurred 4 years after resection; one tumor recurred after 7 years as fibrolipoma; and one incompletely resected tumor enlarged and at second resection was lipoma. There were no metastases. Three patients also had hemangioma. Juvenile aponeurotic fibroma occurred in one patient near the site of resection of a lipoblastoma 4 years earlier. We conclude that lipoblastoma/lipoblastomatosis behaves benignly, occurs in both superficial and deep sites, occasionally attains large size, may mature, can recur, and may be associated with other benign soft-tissue lesions. Complete surgical excision is the treatment of choice.","container-title":"The American Journal of Surgical Pathology","DOI":"10.1097/00000478-199710000-00002","ISSN":"0147-5185","issue":"10","journalAbbreviation":"Am J Surg Pathol","language":"eng","note":"PMID: 9331284","page":"1131-1137","source":"PubMed","title":"Lipoblastoma/lipoblastomatosis: a clinicopathologic study of 25 tumors","title-short":"Lipoblastoma/lipoblastomatosis","volume":"21","author":[{"family":"Collins","given":"M. H."},{"family":"Chatten","given":"J."}],"issued":{"date-parts":[["1997",10]]}}},{"id":314,"uris":["http://zotero.org/users/local/EC85zaMy/items/DTZJYB2H"],"itemData":{"id":314,"type":"article-journal","abstract":"A 3-month-old African American female infant had a rapidly growing lipoblastoma with a prominent fibrous component in the soft tissue of the left lateral knee, which recurred at 10 months. Cytogenetic analysis revealed deletion of 8(q11.2q13) with a 19(q12q13.3) insertion at that site, confirming that this is closely related to the conventional lipoblastoma. The presence of multivacuolated lipoblasts and the staining characteristics (no staining for CD99, CD34, or smooth muscle actin) distinguish this from the recently described lipofibromatosis.","container-title":"Cancer Genetics and Cytogenetics","DOI":"10.1016/j.cancergencyto.2006.06.020","ISSN":"0165-4608","issue":"2","journalAbbreviation":"Cancer Genet Cytogenet","language":"eng","note":"PMID: 17116489","page":"112-114","source":"PubMed","title":"Fibrous lipoblastoma with 8q11.2 abnormality","volume":"171","author":[{"family":"Craver","given":"Randall D."},{"family":"Henrich","given":"Stephen"},{"family":"Kao","given":"Yuan S."}],"issued":{"date-parts":[["2006",12]]}}}],"schema":"https://github.com/citation-style-language/schema/raw/master/csl-citation.json"} </w:instrText>
            </w:r>
            <w:r w:rsidR="006B6DD5" w:rsidRPr="00ED39F5">
              <w:rPr>
                <w:rFonts w:ascii="Times New Roman" w:eastAsia="Times New Roman" w:hAnsi="Times New Roman" w:cs="Times New Roman"/>
                <w:kern w:val="0"/>
                <w:sz w:val="21"/>
                <w:szCs w:val="21"/>
                <w14:ligatures w14:val="none"/>
              </w:rPr>
              <w:fldChar w:fldCharType="separate"/>
            </w:r>
            <w:r w:rsidR="006B6DD5" w:rsidRPr="00ED39F5">
              <w:rPr>
                <w:rFonts w:ascii="Times New Roman" w:hAnsi="Times New Roman" w:cs="Times New Roman"/>
                <w:kern w:val="0"/>
                <w:sz w:val="21"/>
                <w:szCs w:val="21"/>
              </w:rPr>
              <w:t>[2–4]</w:t>
            </w:r>
            <w:r w:rsidR="006B6DD5" w:rsidRPr="00ED39F5">
              <w:rPr>
                <w:rFonts w:ascii="Times New Roman" w:eastAsia="Times New Roman" w:hAnsi="Times New Roman" w:cs="Times New Roman"/>
                <w:kern w:val="0"/>
                <w:sz w:val="21"/>
                <w:szCs w:val="21"/>
                <w14:ligatures w14:val="none"/>
              </w:rPr>
              <w:fldChar w:fldCharType="end"/>
            </w:r>
          </w:p>
        </w:tc>
      </w:tr>
      <w:tr w:rsidR="00361A5F" w:rsidRPr="00ED39F5" w14:paraId="71954DEE" w14:textId="77777777" w:rsidTr="00ED39F5">
        <w:trPr>
          <w:trHeight w:val="300"/>
        </w:trPr>
        <w:tc>
          <w:tcPr>
            <w:tcW w:w="4098" w:type="dxa"/>
            <w:noWrap/>
            <w:hideMark/>
          </w:tcPr>
          <w:p w14:paraId="252FA1B3" w14:textId="0B70F879"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2F5B245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Angiolipoma</w:t>
            </w:r>
          </w:p>
        </w:tc>
        <w:tc>
          <w:tcPr>
            <w:tcW w:w="1843" w:type="dxa"/>
            <w:noWrap/>
            <w:hideMark/>
          </w:tcPr>
          <w:p w14:paraId="568D44E4"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0498B646"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0A534C49" w14:textId="77777777" w:rsidTr="00ED39F5">
        <w:trPr>
          <w:trHeight w:val="300"/>
        </w:trPr>
        <w:tc>
          <w:tcPr>
            <w:tcW w:w="4098" w:type="dxa"/>
            <w:noWrap/>
            <w:hideMark/>
          </w:tcPr>
          <w:p w14:paraId="07DB8DA3" w14:textId="74B6819D"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0CD56888" w14:textId="77777777" w:rsidR="00361A5F" w:rsidRPr="00ED39F5" w:rsidRDefault="00361A5F" w:rsidP="00361A5F">
            <w:pPr>
              <w:rPr>
                <w:rFonts w:ascii="Times New Roman" w:eastAsia="Times New Roman" w:hAnsi="Times New Roman" w:cs="Times New Roman"/>
                <w:kern w:val="0"/>
                <w:sz w:val="21"/>
                <w:szCs w:val="21"/>
                <w14:ligatures w14:val="none"/>
              </w:rPr>
            </w:pPr>
            <w:proofErr w:type="spellStart"/>
            <w:r w:rsidRPr="00ED39F5">
              <w:rPr>
                <w:rFonts w:ascii="Times New Roman" w:eastAsia="Times New Roman" w:hAnsi="Times New Roman" w:cs="Times New Roman"/>
                <w:kern w:val="0"/>
                <w:sz w:val="21"/>
                <w:szCs w:val="21"/>
                <w14:ligatures w14:val="none"/>
              </w:rPr>
              <w:t>Myolipoma</w:t>
            </w:r>
            <w:proofErr w:type="spellEnd"/>
            <w:r w:rsidRPr="00ED39F5">
              <w:rPr>
                <w:rFonts w:ascii="Times New Roman" w:eastAsia="Times New Roman" w:hAnsi="Times New Roman" w:cs="Times New Roman"/>
                <w:kern w:val="0"/>
                <w:sz w:val="21"/>
                <w:szCs w:val="21"/>
                <w14:ligatures w14:val="none"/>
              </w:rPr>
              <w:t xml:space="preserve"> of soft tissue</w:t>
            </w:r>
          </w:p>
        </w:tc>
        <w:tc>
          <w:tcPr>
            <w:tcW w:w="1843" w:type="dxa"/>
            <w:noWrap/>
            <w:hideMark/>
          </w:tcPr>
          <w:p w14:paraId="7217D35D"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17148C33" w14:textId="10162594"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6B6DD5" w:rsidRPr="00ED39F5">
              <w:rPr>
                <w:rFonts w:ascii="Times New Roman" w:eastAsia="Times New Roman" w:hAnsi="Times New Roman" w:cs="Times New Roman"/>
                <w:kern w:val="0"/>
                <w:sz w:val="21"/>
                <w:szCs w:val="21"/>
                <w14:ligatures w14:val="none"/>
              </w:rPr>
              <w:t xml:space="preserve"> </w:t>
            </w:r>
            <w:r w:rsidR="006B6DD5" w:rsidRPr="00ED39F5">
              <w:rPr>
                <w:rFonts w:ascii="Times New Roman" w:eastAsia="Times New Roman" w:hAnsi="Times New Roman" w:cs="Times New Roman"/>
                <w:kern w:val="0"/>
                <w:sz w:val="21"/>
                <w:szCs w:val="21"/>
                <w14:ligatures w14:val="none"/>
              </w:rPr>
              <w:fldChar w:fldCharType="begin"/>
            </w:r>
            <w:r w:rsidR="006B6DD5" w:rsidRPr="00ED39F5">
              <w:rPr>
                <w:rFonts w:ascii="Times New Roman" w:eastAsia="Times New Roman" w:hAnsi="Times New Roman" w:cs="Times New Roman"/>
                <w:kern w:val="0"/>
                <w:sz w:val="21"/>
                <w:szCs w:val="21"/>
                <w14:ligatures w14:val="none"/>
              </w:rPr>
              <w:instrText xml:space="preserve"> ADDIN ZOTERO_ITEM CSL_CITATION {"citationID":"FgefILvc","properties":{"formattedCitation":"[5]","plainCitation":"[5]","noteIndex":0},"citationItems":[{"id":330,"uris":["http://zotero.org/users/local/EC85zaMy/items/SA8Z2D9G"],"itemData":{"id":330,"type":"article-journal","abstract":"Myolipoma of soft tissue, which was first described by Meis and Enzinger (1991), is a rare benign neoplasm characterized by the admixture of mature adipocytes and well-differentiated smooth muscle cells. Recently, cytogenetic alteration of the HMGA2 gene has been reported in 2 myolipomas. We present the clinicopathologic features of 34 cases of myolipoma of soft tissue, study immunoreactivity for HMGA2, and review the previous literature. In our series, there were 32 women and 2 men, with age at presentation ranging from 35 to 94 years (median, 55 y). The most frequently affected site was retroperitoneum (47%), followed by pelvis (15%), abdominal wall (12%), and intra-abdominal sites (9%). Follow-up information was available for 17 patients (50%), ranging from 1 to 202 months (mean, 41 mo). None has developed local recurrence or metastasis. Grossly, tumors were well circumscribed, and the cut surface showed an admixture of yellowish adipose tissue and tan-whitish nodules. The size ranged from 2.4 to 60 cm (median 10.5 cm). Histologically, the tumors were composed of an intimate admixture of mature fat cells and bland spindle-shaped cells with brightly eosinophilic cytoplasm, arranged in fascicles. Some cases showed the following unusual features focally: hypercellular fascicular pattern (N=2), degenerative nuclear atypia (N=1), round cell morphology (N=1), hemosiderin deposition (N=1), metaplastic cartilage (N=1), metaplastic bone (N=1), and eosinophil infiltrates (N=1). Immunohistochemically, spindle cells showed strong and diffuse positivity for desmin (26/26 cases), SMA (20/21), and ER (13/15). Nuclear positivity for HMGA2 was identified in 15 of 25 cases (60%). MDM2 and CDK4 were usually negative (14/15, 8/9, respectively). In summary, myolipoma of soft tissue is a distinctive benign tumor composed of mature fat cells and smooth muscle cells and arises most commonly in deep-seated locations of middle-aged women. In our study, 60% of cases showed nuclear staining for HMGA2 by immunohistochemistry, which supports the possibility that these tumors harbor aberration of the HMGA2 gene, as seen in lipomas and leiomyomas elsewhere.","container-title":"The American Journal of Surgical Pathology","DOI":"10.1097/PAS.0000000000000737","ISSN":"1532-0979","issue":"2","journalAbbreviation":"Am J Surg Pathol","language":"eng","note":"PMID: 27635945","page":"153-160","source":"PubMed","title":"Myolipoma of Soft Tissue: Clinicopathologic Analysis of 34 Cases","title-short":"Myolipoma of Soft Tissue","volume":"41","author":[{"family":"Fukushima","given":"Mana"},{"family":"Schaefer","given":"Inga-Marie"},{"family":"Fletcher","given":"Christopher D. M."}],"issued":{"date-parts":[["2017",2]]}}}],"schema":"https://github.com/citation-style-language/schema/raw/master/csl-citation.json"} </w:instrText>
            </w:r>
            <w:r w:rsidR="006B6DD5" w:rsidRPr="00ED39F5">
              <w:rPr>
                <w:rFonts w:ascii="Times New Roman" w:eastAsia="Times New Roman" w:hAnsi="Times New Roman" w:cs="Times New Roman"/>
                <w:kern w:val="0"/>
                <w:sz w:val="21"/>
                <w:szCs w:val="21"/>
                <w14:ligatures w14:val="none"/>
              </w:rPr>
              <w:fldChar w:fldCharType="separate"/>
            </w:r>
            <w:r w:rsidR="006B6DD5" w:rsidRPr="00ED39F5">
              <w:rPr>
                <w:rFonts w:ascii="Times New Roman" w:eastAsia="Times New Roman" w:hAnsi="Times New Roman" w:cs="Times New Roman"/>
                <w:noProof/>
                <w:kern w:val="0"/>
                <w:sz w:val="21"/>
                <w:szCs w:val="21"/>
                <w14:ligatures w14:val="none"/>
              </w:rPr>
              <w:t>[5]</w:t>
            </w:r>
            <w:r w:rsidR="006B6DD5" w:rsidRPr="00ED39F5">
              <w:rPr>
                <w:rFonts w:ascii="Times New Roman" w:eastAsia="Times New Roman" w:hAnsi="Times New Roman" w:cs="Times New Roman"/>
                <w:kern w:val="0"/>
                <w:sz w:val="21"/>
                <w:szCs w:val="21"/>
                <w14:ligatures w14:val="none"/>
              </w:rPr>
              <w:fldChar w:fldCharType="end"/>
            </w:r>
          </w:p>
        </w:tc>
      </w:tr>
      <w:tr w:rsidR="00361A5F" w:rsidRPr="00ED39F5" w14:paraId="41AE839E" w14:textId="77777777" w:rsidTr="00ED39F5">
        <w:trPr>
          <w:trHeight w:val="300"/>
        </w:trPr>
        <w:tc>
          <w:tcPr>
            <w:tcW w:w="4098" w:type="dxa"/>
            <w:noWrap/>
            <w:hideMark/>
          </w:tcPr>
          <w:p w14:paraId="38A23222" w14:textId="004128B1"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16A233C"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Chondroid lipoma</w:t>
            </w:r>
          </w:p>
        </w:tc>
        <w:tc>
          <w:tcPr>
            <w:tcW w:w="1843" w:type="dxa"/>
            <w:noWrap/>
            <w:hideMark/>
          </w:tcPr>
          <w:p w14:paraId="1FD68951" w14:textId="0C6C6DF2"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6B6DD5" w:rsidRPr="00ED39F5">
              <w:rPr>
                <w:rFonts w:ascii="Times New Roman" w:eastAsia="Times New Roman" w:hAnsi="Times New Roman" w:cs="Times New Roman"/>
                <w:kern w:val="0"/>
                <w:sz w:val="21"/>
                <w:szCs w:val="21"/>
                <w14:ligatures w14:val="none"/>
              </w:rPr>
              <w:t xml:space="preserve"> </w:t>
            </w:r>
            <w:r w:rsidR="006B6DD5" w:rsidRPr="00ED39F5">
              <w:rPr>
                <w:rFonts w:ascii="Times New Roman" w:eastAsia="Times New Roman" w:hAnsi="Times New Roman" w:cs="Times New Roman"/>
                <w:kern w:val="0"/>
                <w:sz w:val="21"/>
                <w:szCs w:val="21"/>
                <w14:ligatures w14:val="none"/>
              </w:rPr>
              <w:fldChar w:fldCharType="begin"/>
            </w:r>
            <w:r w:rsidR="006B6DD5" w:rsidRPr="00ED39F5">
              <w:rPr>
                <w:rFonts w:ascii="Times New Roman" w:eastAsia="Times New Roman" w:hAnsi="Times New Roman" w:cs="Times New Roman"/>
                <w:kern w:val="0"/>
                <w:sz w:val="21"/>
                <w:szCs w:val="21"/>
                <w14:ligatures w14:val="none"/>
              </w:rPr>
              <w:instrText xml:space="preserve"> ADDIN ZOTERO_ITEM CSL_CITATION {"citationID":"326BCzvg","properties":{"formattedCitation":"[6]","plainCitation":"[6]","noteIndex":0},"citationItems":[{"id":7,"uris":["http://zotero.org/users/local/EC85zaMy/items/DF9C24I5"],"itemData":{"id":7,"type":"article-journal","abstract":"Chondroid lipoma is a rare soft tissue neoplasm. We report case of chondroid lipoma associated with osteoclast-like multinucleated giant cells. To the best of our knowledge, the presence of these giant cells has not been previously described in the English literature. The recognition of these cells is important and their occurrence in this rare neoplasm should not mislead the pathologist to misdiagnose this entity.","container-title":"APMIS: acta pathologica, microbiologica, et immunologica Scandinavica","DOI":"10.1111/apm.12681","ISSN":"1600-0463","issue":"5","journalAbbreviation":"APMIS","language":"eng","note":"PMID: 28370619","page":"506-508","source":"PubMed","title":"Chondroid lipoma associated with osteoclast-like multinucleated giant cells - a case report","volume":"125","author":[{"family":"Alyousef","given":"Mohammed"},{"family":"Al Nemer","given":"Areej"}],"issued":{"date-parts":[["2017",5]]}}}],"schema":"https://github.com/citation-style-language/schema/raw/master/csl-citation.json"} </w:instrText>
            </w:r>
            <w:r w:rsidR="006B6DD5" w:rsidRPr="00ED39F5">
              <w:rPr>
                <w:rFonts w:ascii="Times New Roman" w:eastAsia="Times New Roman" w:hAnsi="Times New Roman" w:cs="Times New Roman"/>
                <w:kern w:val="0"/>
                <w:sz w:val="21"/>
                <w:szCs w:val="21"/>
                <w14:ligatures w14:val="none"/>
              </w:rPr>
              <w:fldChar w:fldCharType="separate"/>
            </w:r>
            <w:r w:rsidR="006B6DD5" w:rsidRPr="00ED39F5">
              <w:rPr>
                <w:rFonts w:ascii="Times New Roman" w:eastAsia="Times New Roman" w:hAnsi="Times New Roman" w:cs="Times New Roman"/>
                <w:noProof/>
                <w:kern w:val="0"/>
                <w:sz w:val="21"/>
                <w:szCs w:val="21"/>
                <w14:ligatures w14:val="none"/>
              </w:rPr>
              <w:t>[6]</w:t>
            </w:r>
            <w:r w:rsidR="006B6DD5"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045EBE13" w14:textId="645D5924"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6B6DD5" w:rsidRPr="00ED39F5">
              <w:rPr>
                <w:rFonts w:ascii="Times New Roman" w:eastAsia="Times New Roman" w:hAnsi="Times New Roman" w:cs="Times New Roman"/>
                <w:kern w:val="0"/>
                <w:sz w:val="21"/>
                <w:szCs w:val="21"/>
                <w14:ligatures w14:val="none"/>
              </w:rPr>
              <w:t xml:space="preserve"> </w:t>
            </w:r>
            <w:r w:rsidR="006B6DD5" w:rsidRPr="00ED39F5">
              <w:rPr>
                <w:rFonts w:ascii="Times New Roman" w:eastAsia="Times New Roman" w:hAnsi="Times New Roman" w:cs="Times New Roman"/>
                <w:kern w:val="0"/>
                <w:sz w:val="21"/>
                <w:szCs w:val="21"/>
                <w14:ligatures w14:val="none"/>
              </w:rPr>
              <w:fldChar w:fldCharType="begin"/>
            </w:r>
            <w:r w:rsidR="006B6DD5" w:rsidRPr="00ED39F5">
              <w:rPr>
                <w:rFonts w:ascii="Times New Roman" w:eastAsia="Times New Roman" w:hAnsi="Times New Roman" w:cs="Times New Roman"/>
                <w:kern w:val="0"/>
                <w:sz w:val="21"/>
                <w:szCs w:val="21"/>
                <w14:ligatures w14:val="none"/>
              </w:rPr>
              <w:instrText xml:space="preserve"> ADDIN ZOTERO_ITEM CSL_CITATION {"citationID":"jZ4ZDeUe","properties":{"formattedCitation":"[7]","plainCitation":"[7]","noteIndex":0},"citationItems":[{"id":9,"uris":["http://zotero.org/users/local/EC85zaMy/items/A5P53CED"],"itemData":{"id":9,"type":"article-journal","abstract":"Chondroid lipoma is a rare variant of lipoma that pathologically can mimic liposarcoma or possibly other sarcomas. Variants of lipoma, including chondroid lipoma, may demonstrate radiological evidence of fat within the tumor, but often display heterogeneous features on imaging studies, making a clinical diagnosis difficult. A large collective experience with the imaging characteristics of chondroid lipoma is lacking due to the rarity of this tumor. We present a case of chondroid lipoma of the upper thigh in a 37-year-old woman who had regions of metaplastic bone formation within the tumor. Radiologically, the tumor presented as a large soft tissue mass with calcification and ossification. Although metaplastic bone formation in conventional lipoma is well described, it has been rarely reported to occur in chondroid lipoma and has not been pathologically documented or illustrated. The imaging findings and histopathology of this unusual tumor are presented, along with a review of the literature.","container-title":"Skeletal Radiology","DOI":"10.1007/s00256-007-0444-x","ISSN":"0364-2348","issue":"5","journalAbbreviation":"Skeletal Radiol","language":"eng","note":"PMID: 18259746","page":"475-480","source":"PubMed","title":"Ossifying chondroid lipoma","volume":"37","author":[{"family":"Hoch","given":"Benjamin"},{"family":"Hermann","given":"George"},{"family":"Klein","given":"Michael J."},{"family":"Abdelwahab","given":"Ibrahim Fikry"}],"issued":{"date-parts":[["2008",5]]}}}],"schema":"https://github.com/citation-style-language/schema/raw/master/csl-citation.json"} </w:instrText>
            </w:r>
            <w:r w:rsidR="006B6DD5" w:rsidRPr="00ED39F5">
              <w:rPr>
                <w:rFonts w:ascii="Times New Roman" w:eastAsia="Times New Roman" w:hAnsi="Times New Roman" w:cs="Times New Roman"/>
                <w:kern w:val="0"/>
                <w:sz w:val="21"/>
                <w:szCs w:val="21"/>
                <w14:ligatures w14:val="none"/>
              </w:rPr>
              <w:fldChar w:fldCharType="separate"/>
            </w:r>
            <w:r w:rsidR="006B6DD5" w:rsidRPr="00ED39F5">
              <w:rPr>
                <w:rFonts w:ascii="Times New Roman" w:eastAsia="Times New Roman" w:hAnsi="Times New Roman" w:cs="Times New Roman"/>
                <w:noProof/>
                <w:kern w:val="0"/>
                <w:sz w:val="21"/>
                <w:szCs w:val="21"/>
                <w14:ligatures w14:val="none"/>
              </w:rPr>
              <w:t>[7]</w:t>
            </w:r>
            <w:r w:rsidR="006B6DD5" w:rsidRPr="00ED39F5">
              <w:rPr>
                <w:rFonts w:ascii="Times New Roman" w:eastAsia="Times New Roman" w:hAnsi="Times New Roman" w:cs="Times New Roman"/>
                <w:kern w:val="0"/>
                <w:sz w:val="21"/>
                <w:szCs w:val="21"/>
                <w14:ligatures w14:val="none"/>
              </w:rPr>
              <w:fldChar w:fldCharType="end"/>
            </w:r>
          </w:p>
        </w:tc>
      </w:tr>
      <w:tr w:rsidR="00361A5F" w:rsidRPr="00ED39F5" w14:paraId="47B5383D" w14:textId="77777777" w:rsidTr="00ED39F5">
        <w:trPr>
          <w:trHeight w:val="300"/>
        </w:trPr>
        <w:tc>
          <w:tcPr>
            <w:tcW w:w="4098" w:type="dxa"/>
            <w:noWrap/>
            <w:hideMark/>
          </w:tcPr>
          <w:p w14:paraId="5EFC1E63" w14:textId="6F0CB26C"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09269B94"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Spindle cell lipoma and pleomorphic lipoma</w:t>
            </w:r>
          </w:p>
        </w:tc>
        <w:tc>
          <w:tcPr>
            <w:tcW w:w="1843" w:type="dxa"/>
            <w:noWrap/>
            <w:hideMark/>
          </w:tcPr>
          <w:p w14:paraId="292B278D"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77991B32" w14:textId="47297757"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6B6DD5" w:rsidRPr="00ED39F5">
              <w:rPr>
                <w:rFonts w:ascii="Times New Roman" w:eastAsia="Times New Roman" w:hAnsi="Times New Roman" w:cs="Times New Roman"/>
                <w:kern w:val="0"/>
                <w:sz w:val="21"/>
                <w:szCs w:val="21"/>
                <w14:ligatures w14:val="none"/>
              </w:rPr>
              <w:t xml:space="preserve"> </w:t>
            </w:r>
            <w:r w:rsidR="006B6DD5" w:rsidRPr="00ED39F5">
              <w:rPr>
                <w:rFonts w:ascii="Times New Roman" w:eastAsia="Times New Roman" w:hAnsi="Times New Roman" w:cs="Times New Roman"/>
                <w:kern w:val="0"/>
                <w:sz w:val="21"/>
                <w:szCs w:val="21"/>
                <w14:ligatures w14:val="none"/>
              </w:rPr>
              <w:fldChar w:fldCharType="begin"/>
            </w:r>
            <w:r w:rsidR="006B6DD5" w:rsidRPr="00ED39F5">
              <w:rPr>
                <w:rFonts w:ascii="Times New Roman" w:eastAsia="Times New Roman" w:hAnsi="Times New Roman" w:cs="Times New Roman"/>
                <w:kern w:val="0"/>
                <w:sz w:val="21"/>
                <w:szCs w:val="21"/>
                <w14:ligatures w14:val="none"/>
              </w:rPr>
              <w:instrText xml:space="preserve"> ADDIN ZOTERO_ITEM CSL_CITATION {"citationID":"GSF5RcJm","properties":{"formattedCitation":"[8]","plainCitation":"[8]","noteIndex":0},"citationItems":[{"id":361,"uris":["http://zotero.org/users/local/EC85zaMy/items/RJZ68U89"],"itemData":{"id":361,"type":"article-journal","abstract":"Forty-one cases of spindle cell lipoma, an entity first described in 1975, are presented. Of these, 38 were identified in a systematic review of 2478 tumours of adipose tissue diagnosed and treated in one hospital over a 25 year period. This lesion, therefore, accounts for about 1.5% of adipocytic neoplasms and is outnumbered by conventional benign lipomas by approximately 60 to 1. The remaining three were referred cases. Seventy-five per cent of the lesions arose, as expected, on the back of the neck, upper back or shoulder, almost exclusively in males between 40 and 70 years of age. Ten lesions were identified at unusual sites: six in the limbs, three on the face and one on the trunk. One lesion arose within skeletal muscle, a previously unreported phenomenon, and this case showed both cartilaginous and osseous metaplasia. Only one of the 41 tumours has recurred locally. The range of histological features in spindle cell lipoma is described and the differential diagnosis is discussed.","container-title":"Histopathology","DOI":"10.1111/j.1365-2559.1987.tb01884.x","ISSN":"0309-0167","issue":"8","journalAbbreviation":"Histopathology","language":"eng","note":"PMID: 3623439","page":"803-817","source":"PubMed","title":"Spindle cell lipoma: a clinicopathological study with some original observations","title-short":"Spindle cell lipoma","volume":"11","author":[{"family":"Fletcher","given":"C. D."},{"family":"Martin-Bates","given":"E."}],"issued":{"date-parts":[["1987",8]]}}}],"schema":"https://github.com/citation-style-language/schema/raw/master/csl-citation.json"} </w:instrText>
            </w:r>
            <w:r w:rsidR="006B6DD5" w:rsidRPr="00ED39F5">
              <w:rPr>
                <w:rFonts w:ascii="Times New Roman" w:eastAsia="Times New Roman" w:hAnsi="Times New Roman" w:cs="Times New Roman"/>
                <w:kern w:val="0"/>
                <w:sz w:val="21"/>
                <w:szCs w:val="21"/>
                <w14:ligatures w14:val="none"/>
              </w:rPr>
              <w:fldChar w:fldCharType="separate"/>
            </w:r>
            <w:r w:rsidR="006B6DD5" w:rsidRPr="00ED39F5">
              <w:rPr>
                <w:rFonts w:ascii="Times New Roman" w:eastAsia="Times New Roman" w:hAnsi="Times New Roman" w:cs="Times New Roman"/>
                <w:noProof/>
                <w:kern w:val="0"/>
                <w:sz w:val="21"/>
                <w:szCs w:val="21"/>
                <w14:ligatures w14:val="none"/>
              </w:rPr>
              <w:t>[8]</w:t>
            </w:r>
            <w:r w:rsidR="006B6DD5" w:rsidRPr="00ED39F5">
              <w:rPr>
                <w:rFonts w:ascii="Times New Roman" w:eastAsia="Times New Roman" w:hAnsi="Times New Roman" w:cs="Times New Roman"/>
                <w:kern w:val="0"/>
                <w:sz w:val="21"/>
                <w:szCs w:val="21"/>
                <w14:ligatures w14:val="none"/>
              </w:rPr>
              <w:fldChar w:fldCharType="end"/>
            </w:r>
          </w:p>
        </w:tc>
      </w:tr>
      <w:tr w:rsidR="00361A5F" w:rsidRPr="00ED39F5" w14:paraId="1EE4C0C8" w14:textId="77777777" w:rsidTr="00ED39F5">
        <w:trPr>
          <w:trHeight w:val="300"/>
        </w:trPr>
        <w:tc>
          <w:tcPr>
            <w:tcW w:w="4098" w:type="dxa"/>
            <w:noWrap/>
            <w:hideMark/>
          </w:tcPr>
          <w:p w14:paraId="0E3B455E" w14:textId="274D1849"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12E0EC6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Hibernoma</w:t>
            </w:r>
          </w:p>
        </w:tc>
        <w:tc>
          <w:tcPr>
            <w:tcW w:w="1843" w:type="dxa"/>
            <w:noWrap/>
            <w:hideMark/>
          </w:tcPr>
          <w:p w14:paraId="59D93F25"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7E585C95"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7C2CD880" w14:textId="77777777" w:rsidTr="00ED39F5">
        <w:trPr>
          <w:trHeight w:val="300"/>
        </w:trPr>
        <w:tc>
          <w:tcPr>
            <w:tcW w:w="4098" w:type="dxa"/>
            <w:noWrap/>
            <w:hideMark/>
          </w:tcPr>
          <w:p w14:paraId="48C48DD9" w14:textId="25885CCC"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3782ABD4"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Atypical spindle cell/pleomorphic lipomatous tumour</w:t>
            </w:r>
          </w:p>
        </w:tc>
        <w:tc>
          <w:tcPr>
            <w:tcW w:w="1843" w:type="dxa"/>
            <w:noWrap/>
            <w:hideMark/>
          </w:tcPr>
          <w:p w14:paraId="2B06B05F"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3AA8E382" w14:textId="13586DCB"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35604D" w:rsidRPr="00ED39F5">
              <w:rPr>
                <w:rFonts w:ascii="Times New Roman" w:eastAsia="Times New Roman" w:hAnsi="Times New Roman" w:cs="Times New Roman"/>
                <w:kern w:val="0"/>
                <w:sz w:val="21"/>
                <w:szCs w:val="21"/>
                <w14:ligatures w14:val="none"/>
              </w:rPr>
              <w:t xml:space="preserve"> </w:t>
            </w:r>
            <w:r w:rsidR="0035604D" w:rsidRPr="00ED39F5">
              <w:rPr>
                <w:rFonts w:ascii="Times New Roman" w:eastAsia="Times New Roman" w:hAnsi="Times New Roman" w:cs="Times New Roman"/>
                <w:kern w:val="0"/>
                <w:sz w:val="21"/>
                <w:szCs w:val="21"/>
                <w14:ligatures w14:val="none"/>
              </w:rPr>
              <w:fldChar w:fldCharType="begin"/>
            </w:r>
            <w:r w:rsidR="0035604D" w:rsidRPr="00ED39F5">
              <w:rPr>
                <w:rFonts w:ascii="Times New Roman" w:eastAsia="Times New Roman" w:hAnsi="Times New Roman" w:cs="Times New Roman"/>
                <w:kern w:val="0"/>
                <w:sz w:val="21"/>
                <w:szCs w:val="21"/>
                <w14:ligatures w14:val="none"/>
              </w:rPr>
              <w:instrText xml:space="preserve"> ADDIN ZOTERO_ITEM CSL_CITATION {"citationID":"Kb5lfqUr","properties":{"formattedCitation":"[9]","plainCitation":"[9]","noteIndex":0},"citationItems":[{"id":287,"uris":["http://zotero.org/users/local/EC85zaMy/items/YNBCSF28"],"itemData":{"id":287,"type":"article-journal","abstract":"The classification of atypical adipocytic neoplasms with spindle cell features remains challenging. To better define this category of low-grade lipomatous neoplasms, we present herein the clinical, histologic, and immunohistochemical characteristics of a large series of 232 atypical spindle cell lipomatous tumors. The lesions affected 140 males and 92 females, at an average age of 54 years (range, 6 to 87 y), clinically presenting as a persistent or enlarging mass with a median size of 5 cm. The anatomic distribution of the tumors was wide, predominating in the limbs and limb girdles (147 cases, 63%), mainly in the hands and feet (17% and 11%, respectively), with equal distribution between subcutaneous and deeper locations. Microscopic examination revealed a spectrum of histologic appearances. All cases consisted of a poorly marginated proliferation of mildly atypical spindle cells set in a fibrous or myxoid stroma, with a variably prominent admixed adipocytic component showing variation in adipocyte size and scattered nuclear atypia, frequently with univacuolated or multivacuolated lipoblasts. Tumor cellularity and the relative proportion of the different components were very variable. Tumor margins were often ill defined with invasion into surrounding tissues. Two tumors showed morphologic features reminiscent of dedifferentiation. By immunohistochemistry, the neoplastic spindle cells expressed CD34 (64%), S100 protein (40%) and, less frequently, desmin (23%). Expression of Rb was lost in 57% of cases examined. MDM2 and CDK4 were never coexpressed and FISH for MDM2 amplification was consistently negative, highlighting critical biological differences from atypical lipomatous tumor/dedifferentiated liposarcoma. The morphologic differential diagnosis of atypical spindle cell lipomatous tumor is broad, and includes spindle cell lipoma, diffuse neurofibroma, mammary-type myofibroblastoma, dermatofibrosarcoma protuberans, fat-forming solitary fibrous tumor, and morphologically low-grade malignant peripheral nerve sheath tumor. Most patients underwent surgical excision of the primary mass. With a median follow-up of 4 years (range, 1 mo to 20 y), 87% of patients (63/72) were alive with no evidence of recurrence or metastatic disease. Local recurrence of the tumor was observed in 12% of patients (9 out of 72, multiple in 3 of them) at intervals between 6 months and 17 years after resection of the primary tumor. None of the patients developed tumor metastasis or died of disease. Identification of the neoplastic adipocytic component admixed with spindle cells, and recognition of the range of histologic appearances are key for the diagnosis of atypical spindle cell lipomatous tumor. Whereas the risk of metastatic dissemination is minimal, there is a non-negligible risk for local recurrence (13%) which warrants surgical resection with clear margins whenever feasible.","container-title":"The American Journal of Surgical Pathology","DOI":"10.1097/PAS.0000000000000770","ISSN":"1532-0979","issue":"2","journalAbbreviation":"Am J Surg Pathol","language":"eng","note":"PMID: 27879515","page":"234-244","source":"PubMed","title":"Atypical Spindle Cell Lipomatous Tumor: Clinicopathologic Characterization of 232 Cases Demonstrating a Morphologic Spectrum","title-short":"Atypical Spindle Cell Lipomatous Tumor","volume":"41","author":[{"family":"Mariño-Enriquez","given":"Adrian"},{"family":"Nascimento","given":"Alessandra F."},{"family":"Ligon","given":"Azra H."},{"family":"Liang","given":"Cherwei"},{"family":"Fletcher","given":"Christopher D. M."}],"issued":{"date-parts":[["2017",2]]}}}],"schema":"https://github.com/citation-style-language/schema/raw/master/csl-citation.json"} </w:instrText>
            </w:r>
            <w:r w:rsidR="0035604D" w:rsidRPr="00ED39F5">
              <w:rPr>
                <w:rFonts w:ascii="Times New Roman" w:eastAsia="Times New Roman" w:hAnsi="Times New Roman" w:cs="Times New Roman"/>
                <w:kern w:val="0"/>
                <w:sz w:val="21"/>
                <w:szCs w:val="21"/>
                <w14:ligatures w14:val="none"/>
              </w:rPr>
              <w:fldChar w:fldCharType="separate"/>
            </w:r>
            <w:r w:rsidR="0035604D" w:rsidRPr="00ED39F5">
              <w:rPr>
                <w:rFonts w:ascii="Times New Roman" w:eastAsia="Times New Roman" w:hAnsi="Times New Roman" w:cs="Times New Roman"/>
                <w:noProof/>
                <w:kern w:val="0"/>
                <w:sz w:val="21"/>
                <w:szCs w:val="21"/>
                <w14:ligatures w14:val="none"/>
              </w:rPr>
              <w:t>[9]</w:t>
            </w:r>
            <w:r w:rsidR="0035604D" w:rsidRPr="00ED39F5">
              <w:rPr>
                <w:rFonts w:ascii="Times New Roman" w:eastAsia="Times New Roman" w:hAnsi="Times New Roman" w:cs="Times New Roman"/>
                <w:kern w:val="0"/>
                <w:sz w:val="21"/>
                <w:szCs w:val="21"/>
                <w14:ligatures w14:val="none"/>
              </w:rPr>
              <w:fldChar w:fldCharType="end"/>
            </w:r>
          </w:p>
        </w:tc>
      </w:tr>
      <w:tr w:rsidR="00361A5F" w:rsidRPr="00ED39F5" w14:paraId="2F8EBF37" w14:textId="77777777" w:rsidTr="00ED39F5">
        <w:trPr>
          <w:trHeight w:val="300"/>
        </w:trPr>
        <w:tc>
          <w:tcPr>
            <w:tcW w:w="4098" w:type="dxa"/>
            <w:noWrap/>
            <w:hideMark/>
          </w:tcPr>
          <w:p w14:paraId="5F7AA461" w14:textId="33A47926"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7F00FD1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Atypical lipomatous tumour/well-differentiated liposarcoma</w:t>
            </w:r>
          </w:p>
        </w:tc>
        <w:tc>
          <w:tcPr>
            <w:tcW w:w="1843" w:type="dxa"/>
            <w:noWrap/>
            <w:hideMark/>
          </w:tcPr>
          <w:p w14:paraId="63F98197"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75ED66D4" w14:textId="2C34B4E6" w:rsidR="0035604D"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35604D" w:rsidRPr="00ED39F5">
              <w:rPr>
                <w:rFonts w:ascii="Times New Roman" w:eastAsia="Times New Roman" w:hAnsi="Times New Roman" w:cs="Times New Roman"/>
                <w:kern w:val="0"/>
                <w:sz w:val="21"/>
                <w:szCs w:val="21"/>
                <w14:ligatures w14:val="none"/>
              </w:rPr>
              <w:t xml:space="preserve"> </w:t>
            </w:r>
            <w:r w:rsidR="0035604D" w:rsidRPr="00ED39F5">
              <w:rPr>
                <w:rFonts w:ascii="Times New Roman" w:eastAsia="Times New Roman" w:hAnsi="Times New Roman" w:cs="Times New Roman"/>
                <w:kern w:val="0"/>
                <w:sz w:val="21"/>
                <w:szCs w:val="21"/>
                <w14:ligatures w14:val="none"/>
              </w:rPr>
              <w:fldChar w:fldCharType="begin"/>
            </w:r>
            <w:r w:rsidR="0035604D" w:rsidRPr="00ED39F5">
              <w:rPr>
                <w:rFonts w:ascii="Times New Roman" w:eastAsia="Times New Roman" w:hAnsi="Times New Roman" w:cs="Times New Roman"/>
                <w:kern w:val="0"/>
                <w:sz w:val="21"/>
                <w:szCs w:val="21"/>
                <w14:ligatures w14:val="none"/>
              </w:rPr>
              <w:instrText xml:space="preserve"> ADDIN ZOTERO_ITEM CSL_CITATION {"citationID":"YqGfHdMx","properties":{"formattedCitation":"[10, 11]","plainCitation":"[10, 11]","noteIndex":0},"citationItems":[{"id":283,"uris":["http://zotero.org/users/local/EC85zaMy/items/TAUQYM5L"],"itemData":{"id":283,"type":"article-journal","abstract":"Mature bone formation in well-differentiated liposarcoma and dedifferentiated liposarcoma has been described as a reactive or \"metaplastic\" change in most reports, and its neoplastic nature has not been widely appreciated. We herein describe 9 cases of well-differentiated/dedifferentiated liposarcoma with distinct areas of fibroosseous tissue histologically indistinguishable from low-grade osteosarcomas, that is, parosteal osteosarcoma or low-grade central osteosarcoma. The tumors affected middle-aged to elderly patients, and occurred in the retroperitoneum and deep soft tissue of the extremities without connection to the skeletal system. Grossly, all the tumors showed biphasic appearance with lipogenic and osteogenic area, the latter representing 5% to 50% of the total tumor volume. Histologically, the lipogenic component exhibited typical histology of well-differentiated liposarcoma, whereas the osteogenic area consisted of fibroosseous tissue with numerous mature neoplastic bone trabeculae largely lacking osteoblastic rimming, with intervening fascicles of spindle cell proliferation showing low nuclear grade. All samples were positive for MDM2 and/or CDK4 on immunohistochemical analysis; the antibodies stained many osteocytes, indicating that the bone is neoplastic rather than reactive. Three cases showed high-grade osteosarcomatous transformation juxtaposed to the low-grade osteosarcomatous component, reminiscent of the \"dedifferentiation\" phenomenon of skeletal low-grade osteosarcoma. Follow-up revealed local recurrence in 4 cases, but no distant metastases were documented. Recognition of this earlier underappreciated subtype of well-differentiated/dedifferentiated liposarcoma is important, because the fibroosseous component may seem so bland that it may be confused with benign metaplasia such as myositis ossificans, or conversely, the lipomatous component may be inconspicuous that it may be dismissed as normal fat, and such misinterpretation may potentially result in suboptimal treatment.","container-title":"The American Journal of Surgical Pathology","DOI":"10.1097/PAS.0b013e3181ebcc45","ISSN":"1532-0979","issue":"9","journalAbbreviation":"Am J Surg Pathol","language":"eng","note":"PMID: 20697254","page":"1361-1366","source":"PubMed","title":"Well-differentiated liposarcoma with low-grade osteosarcomatous component: an underrecognized variant","title-short":"Well-differentiated liposarcoma with low-grade osteosarcomatous component","volume":"34","author":[{"family":"Yoshida","given":"Akihiko"},{"family":"Ushiku","given":"Tetsuo"},{"family":"Motoi","given":"Toru"},{"family":"Shibata","given":"Tatsuhiro"},{"family":"Fukayama","given":"Masashi"},{"family":"Tsuda","given":"Hitoshi"}],"issued":{"date-parts":[["2010",9]]}},"label":"page"},{"id":285,"uris":["http://zotero.org/users/local/EC85zaMy/items/YYB7K98Y"],"itemData":{"id":285,"type":"article-journal","abstract":"Sixty-one cases of neoplasms composed wholly or in part of atypical lipomatous tumor were reviewed. Minimum follow-up was 10 years. The cases were divided into 4 groups based on the findings in the initial excision specimen: conventional atypical lipomatous tumor (n=15), cellular atypical lipomatous tumor (n=21), dedifferentiated liposarcoma (n=24), and atypical lipomatous tumor with a pleomorphic liposarcoma-like component (n=1). The term \"cellular atypical lipomatous tumor\" was applied to atypical lipomatous tumors having areas of increased cellularity that when non-lipogenic lacked the 5 mitotic figures per 10 high-power fields (maximal rate) required for a dedifferentiated component and when lipogenic fell short of being truly pleomorphic liposarcoma-like. Myxoid regions within this spectrum sometimes had prominent or even plexiform vascularity, creating a resemblance to myxoid liposarcoma especially when interspersed small fat cells were present. The most important prognostic factor was tumor location, as none of the 12 patients with a subcutaneous or intramuscular neoplasm died of tumor. Among the 49 patients with neoplasms of central body sites (mostly retroperitoneum), those with dedifferentiated liposarcoma had significantly shorter survival (median 77 mo) than those with cellular (median 142 mo) or conventional (median 209 mo) atypical lipomatous tumor, whereas there was no statistically significant difference between the latter 2 categories. Patients with atypical lipomatous tumor (either cellular or conventional) in central body sites had significantly shorter survival if the tumor transformed into dedifferentiated liposarcoma in recurrence, and, conversely, those with central body site dedifferentiated liposarcoma had significantly longer survival if it recurred as atypical lipomatous tumor. Metastasis (7 cases) occurred only when the initial specimen or a recurrence demonstrated dedifferentiated liposarcoma.","container-title":"The American Journal of Surgical Pathology","DOI":"10.1097/01.pas.0000213406.95440.7a","ISSN":"0147-5185","issue":"1","journalAbbreviation":"Am J Surg Pathol","language":"eng","note":"PMID: 17197914","page":"1-14","source":"PubMed","title":"Atypical lipomatous tumor, its variants, and its combined forms: a study of 61 cases, with a minimum follow-up of 10 years","title-short":"Atypical lipomatous tumor, its variants, and its combined forms","volume":"31","author":[{"family":"Evans","given":"Harry L."}],"issued":{"date-parts":[["2007",1]]}},"label":"page"}],"schema":"https://github.com/citation-style-language/schema/raw/master/csl-citation.json"} </w:instrText>
            </w:r>
            <w:r w:rsidR="0035604D" w:rsidRPr="00ED39F5">
              <w:rPr>
                <w:rFonts w:ascii="Times New Roman" w:eastAsia="Times New Roman" w:hAnsi="Times New Roman" w:cs="Times New Roman"/>
                <w:kern w:val="0"/>
                <w:sz w:val="21"/>
                <w:szCs w:val="21"/>
                <w14:ligatures w14:val="none"/>
              </w:rPr>
              <w:fldChar w:fldCharType="separate"/>
            </w:r>
            <w:r w:rsidR="0035604D" w:rsidRPr="00ED39F5">
              <w:rPr>
                <w:rFonts w:ascii="Times New Roman" w:eastAsia="Times New Roman" w:hAnsi="Times New Roman" w:cs="Times New Roman"/>
                <w:noProof/>
                <w:kern w:val="0"/>
                <w:sz w:val="21"/>
                <w:szCs w:val="21"/>
                <w14:ligatures w14:val="none"/>
              </w:rPr>
              <w:t>[10, 11]</w:t>
            </w:r>
            <w:r w:rsidR="0035604D" w:rsidRPr="00ED39F5">
              <w:rPr>
                <w:rFonts w:ascii="Times New Roman" w:eastAsia="Times New Roman" w:hAnsi="Times New Roman" w:cs="Times New Roman"/>
                <w:kern w:val="0"/>
                <w:sz w:val="21"/>
                <w:szCs w:val="21"/>
                <w14:ligatures w14:val="none"/>
              </w:rPr>
              <w:fldChar w:fldCharType="end"/>
            </w:r>
          </w:p>
        </w:tc>
      </w:tr>
      <w:tr w:rsidR="00361A5F" w:rsidRPr="00ED39F5" w14:paraId="0D1AD7D5" w14:textId="77777777" w:rsidTr="00ED39F5">
        <w:trPr>
          <w:trHeight w:val="300"/>
        </w:trPr>
        <w:tc>
          <w:tcPr>
            <w:tcW w:w="4098" w:type="dxa"/>
            <w:noWrap/>
            <w:hideMark/>
          </w:tcPr>
          <w:p w14:paraId="124A5F8C" w14:textId="70EDD7C4"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A404B09"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Dedifferentiated liposarcoma</w:t>
            </w:r>
          </w:p>
        </w:tc>
        <w:tc>
          <w:tcPr>
            <w:tcW w:w="1843" w:type="dxa"/>
            <w:noWrap/>
            <w:hideMark/>
          </w:tcPr>
          <w:p w14:paraId="1F8B758F" w14:textId="3812DAC2"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35604D" w:rsidRPr="00ED39F5">
              <w:rPr>
                <w:rFonts w:ascii="Times New Roman" w:eastAsia="Times New Roman" w:hAnsi="Times New Roman" w:cs="Times New Roman"/>
                <w:kern w:val="0"/>
                <w:sz w:val="21"/>
                <w:szCs w:val="21"/>
                <w14:ligatures w14:val="none"/>
              </w:rPr>
              <w:t xml:space="preserve"> </w:t>
            </w:r>
            <w:r w:rsidR="0035604D" w:rsidRPr="00ED39F5">
              <w:rPr>
                <w:rFonts w:ascii="Times New Roman" w:eastAsia="Times New Roman" w:hAnsi="Times New Roman" w:cs="Times New Roman"/>
                <w:kern w:val="0"/>
                <w:sz w:val="21"/>
                <w:szCs w:val="21"/>
                <w14:ligatures w14:val="none"/>
              </w:rPr>
              <w:fldChar w:fldCharType="begin"/>
            </w:r>
            <w:r w:rsidR="0035604D" w:rsidRPr="00ED39F5">
              <w:rPr>
                <w:rFonts w:ascii="Times New Roman" w:eastAsia="Times New Roman" w:hAnsi="Times New Roman" w:cs="Times New Roman"/>
                <w:kern w:val="0"/>
                <w:sz w:val="21"/>
                <w:szCs w:val="21"/>
                <w14:ligatures w14:val="none"/>
              </w:rPr>
              <w:instrText xml:space="preserve"> ADDIN ZOTERO_ITEM CSL_CITATION {"citationID":"zohKIwu4","properties":{"formattedCitation":"[12]","plainCitation":"[12]","noteIndex":0},"citationItems":[{"id":11,"uris":["http://zotero.org/users/local/EC85zaMy/items/BIL62G67"],"itemData":{"id":11,"type":"article-journal","abstract":"INTRODUCTION: Liposarcomas are the most common of all sarcomas. A well-differentiated liposarcoma can transform into a dedifferentiated liposarcoma with myogenic, osteo- or chondrosarcomatous heterologous differentiation. Genomic amplification of MDM2 gene is then characteristic. Treatment usually involves surgical resection to radically remove the tumor. Other treatments such as chemotherapy and radiotherapy may also be used.\nCASE REPORT: A 60-year-old patient was admitted to the hospital for surgical treatment of a left renal mass. The true location of the tumor was discovered only intraoperatively. The lesion was completely removed laparoscopically with preservation of the capsule. Genomic amplification of MDM2 gene was confirmed. One and a half years after surgery, despite the removal of the tumor without the surrounding margin of healthy tissue, the patient remains without recurrence.\nCONCLUSION: Dedifferentiated liposarcoma with osteosarcomatous differentiation is a sporadic case and may occur in various locations of the retroperitoneal space, also mimicking a renal tumor. The laparoscopic technique is a safe surgical treatment for tumors of unclear origin. Removal of dedifferentiated liposarcoma with osteosarcomatous differentiation tumor with preservation of the lesion capsule without maintaining a margin of healthy tissue also allows for long-term cure. Precise immunohistochemical and molecular studies may have an impact on the effectiveness of further treatment and the prognosis of the patient. A patient after surgical treatment of liposarcoma requires constant outpatient follow-up for the reason of the high risk of local and distant recurrence.","container-title":"Diseases (Basel, Switzerland)","DOI":"10.3390/diseases12010006","ISSN":"2079-9721","issue":"1","journalAbbreviation":"Diseases","language":"eng","note":"PMID: 38248357\nPMCID: PMC10814935","page":"6","source":"PubMed","title":"A Rare Case of Dedifferentiated Liposarcoma with Osteosarcomatous Differentiation-Diagnostic and Therapeutic Challenges","volume":"12","author":[{"family":"Sosnowska-Sienkiewicz","given":"Patrycja"},{"family":"Mańkowski","given":"Przemysław"},{"family":"Stadnik","given":"Honorata"},{"family":"Dłubak","given":"Agata"},{"family":"Czekała","given":"Anna"},{"family":"Karczewski","given":"Marek"}],"issued":{"date-parts":[["2023",12,25]]}},"label":"page"}],"schema":"https://github.com/citation-style-language/schema/raw/master/csl-citation.json"} </w:instrText>
            </w:r>
            <w:r w:rsidR="0035604D" w:rsidRPr="00ED39F5">
              <w:rPr>
                <w:rFonts w:ascii="Times New Roman" w:eastAsia="Times New Roman" w:hAnsi="Times New Roman" w:cs="Times New Roman"/>
                <w:kern w:val="0"/>
                <w:sz w:val="21"/>
                <w:szCs w:val="21"/>
                <w14:ligatures w14:val="none"/>
              </w:rPr>
              <w:fldChar w:fldCharType="separate"/>
            </w:r>
            <w:r w:rsidR="0035604D" w:rsidRPr="00ED39F5">
              <w:rPr>
                <w:rFonts w:ascii="Times New Roman" w:eastAsia="Times New Roman" w:hAnsi="Times New Roman" w:cs="Times New Roman"/>
                <w:noProof/>
                <w:kern w:val="0"/>
                <w:sz w:val="21"/>
                <w:szCs w:val="21"/>
                <w14:ligatures w14:val="none"/>
              </w:rPr>
              <w:t>[12]</w:t>
            </w:r>
            <w:r w:rsidR="0035604D"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4429A7E5" w14:textId="683F1BE6"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35604D" w:rsidRPr="00ED39F5">
              <w:rPr>
                <w:rFonts w:ascii="Times New Roman" w:eastAsia="Times New Roman" w:hAnsi="Times New Roman" w:cs="Times New Roman"/>
                <w:kern w:val="0"/>
                <w:sz w:val="21"/>
                <w:szCs w:val="21"/>
                <w14:ligatures w14:val="none"/>
              </w:rPr>
              <w:t xml:space="preserve"> </w:t>
            </w:r>
            <w:r w:rsidR="0035604D" w:rsidRPr="00ED39F5">
              <w:rPr>
                <w:rFonts w:ascii="Times New Roman" w:eastAsia="Times New Roman" w:hAnsi="Times New Roman" w:cs="Times New Roman"/>
                <w:kern w:val="0"/>
                <w:sz w:val="21"/>
                <w:szCs w:val="21"/>
                <w14:ligatures w14:val="none"/>
              </w:rPr>
              <w:fldChar w:fldCharType="begin"/>
            </w:r>
            <w:r w:rsidR="0035604D" w:rsidRPr="00ED39F5">
              <w:rPr>
                <w:rFonts w:ascii="Times New Roman" w:eastAsia="Times New Roman" w:hAnsi="Times New Roman" w:cs="Times New Roman"/>
                <w:kern w:val="0"/>
                <w:sz w:val="21"/>
                <w:szCs w:val="21"/>
                <w14:ligatures w14:val="none"/>
              </w:rPr>
              <w:instrText xml:space="preserve"> ADDIN ZOTERO_ITEM CSL_CITATION {"citationID":"L2d0FOAF","properties":{"formattedCitation":"[13]","plainCitation":"[13]","noteIndex":0},"citationItems":[{"id":14,"uris":["http://zotero.org/users/local/EC85zaMy/items/GNJ42BEA"],"itemData":{"id":14,"type":"article-journal","abstract":"AIMS: Ossification is found occasionally in dedifferentiated liposarcoma (DDLPS). The aims of this study were to elucidate whether the formed bone tissue is usually produced by tumour cells or by reactive non-neoplastic cells, and to reveal the clinicopathological characteristics of DDLPS with ossification.\nMETHODS AND RESULTS: We examined 36 cases of ossified DDLPS by comparing them to 31 cases of non-ossified DDLPS. MDM2 amplification was confirmed in osteocytes and/or osteoblastic cells in all but one ossified DDLPS cases (27 of 28) using fluorescence in-situ hybridisation, although the morphological impression of ossification appeared to be mainly metaplastic (27 of 36) or high-grade osteosarcoma-like (six of 36). The bone tissue was often formed predominantly at the periphery of the DDLPS area near the well-differentiated liposarcoma component (18 of 36), and an organised structure such as bone marrow-like differentiation was not uncommon (12 of 36). According to a modified French Fédération Nationale des Centers de Lutte Contre le Cancer (FNCLCC) grading system, ossified DDLPS tended to be lower grade than non-ossified DDLPS (mean grade: 1.88 and 2.15, respectively). Ossification in DDLPS was associated significantly with shorter local recurrence-free survival by multivariate analysis (P = 0.02347), but metaplastic-appearing ossification tended to be associated with longer overall survival (P = 0.1400).\nCONCLUSIONS: The bone tissue formed in DDLPS was mainly neoplastic regardless of its morphology and maturity, which highlighted the osteogenic differentiation of the tumour cells. DDLPS patients with osteogenic differentiation tended to suffer from earlier local recurrences, which did not necessarily lead to poor life outcomes.","container-title":"Histopathology","DOI":"10.1111/his.13421","ISSN":"1365-2559","issue":"5","journalAbbreviation":"Histopathology","language":"eng","note":"PMID: 29076540","page":"729-738","source":"PubMed","title":"Osteogenic differentiation in dedifferentiated liposarcoma: a study of 36 cases in comparison to the cases without ossification","title-short":"Osteogenic differentiation in dedifferentiated liposarcoma","volume":"72","author":[{"family":"Yamashita","given":"Kyoko"},{"family":"Kohashi","given":"Kenichi"},{"family":"Yamada","given":"Yuichi"},{"family":"Ishii","given":"Takeaki"},{"family":"Nishida","given":"Yoshihiro"},{"family":"Urakawa","given":"Hiroshi"},{"family":"Ito","given":"Ichiro"},{"family":"Takahashi","given":"Mitsuru"},{"family":"Inoue","given":"Takeshi"},{"family":"Ito","given":"Masafumi"},{"family":"Ohara","given":"Yuuki"},{"family":"Oda","given":"Yoshinao"},{"family":"Toyokuni","given":"Shinya"}],"issued":{"date-parts":[["2018",4]]}}}],"schema":"https://github.com/citation-style-language/schema/raw/master/csl-citation.json"} </w:instrText>
            </w:r>
            <w:r w:rsidR="0035604D" w:rsidRPr="00ED39F5">
              <w:rPr>
                <w:rFonts w:ascii="Times New Roman" w:eastAsia="Times New Roman" w:hAnsi="Times New Roman" w:cs="Times New Roman"/>
                <w:kern w:val="0"/>
                <w:sz w:val="21"/>
                <w:szCs w:val="21"/>
                <w14:ligatures w14:val="none"/>
              </w:rPr>
              <w:fldChar w:fldCharType="separate"/>
            </w:r>
            <w:r w:rsidR="0035604D" w:rsidRPr="00ED39F5">
              <w:rPr>
                <w:rFonts w:ascii="Times New Roman" w:eastAsia="Times New Roman" w:hAnsi="Times New Roman" w:cs="Times New Roman"/>
                <w:noProof/>
                <w:kern w:val="0"/>
                <w:sz w:val="21"/>
                <w:szCs w:val="21"/>
                <w14:ligatures w14:val="none"/>
              </w:rPr>
              <w:t>[13]</w:t>
            </w:r>
            <w:r w:rsidR="0035604D" w:rsidRPr="00ED39F5">
              <w:rPr>
                <w:rFonts w:ascii="Times New Roman" w:eastAsia="Times New Roman" w:hAnsi="Times New Roman" w:cs="Times New Roman"/>
                <w:kern w:val="0"/>
                <w:sz w:val="21"/>
                <w:szCs w:val="21"/>
                <w14:ligatures w14:val="none"/>
              </w:rPr>
              <w:fldChar w:fldCharType="end"/>
            </w:r>
          </w:p>
        </w:tc>
      </w:tr>
      <w:tr w:rsidR="00361A5F" w:rsidRPr="00ED39F5" w14:paraId="7F684029" w14:textId="77777777" w:rsidTr="00ED39F5">
        <w:trPr>
          <w:trHeight w:val="300"/>
        </w:trPr>
        <w:tc>
          <w:tcPr>
            <w:tcW w:w="4098" w:type="dxa"/>
            <w:noWrap/>
            <w:hideMark/>
          </w:tcPr>
          <w:p w14:paraId="59D6BF79" w14:textId="6F9233D6"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1E7C6E89"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Myxoid liposarcoma</w:t>
            </w:r>
          </w:p>
        </w:tc>
        <w:tc>
          <w:tcPr>
            <w:tcW w:w="1843" w:type="dxa"/>
            <w:noWrap/>
            <w:hideMark/>
          </w:tcPr>
          <w:p w14:paraId="26A92EA0"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436E7416" w14:textId="1C8D5227"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35604D" w:rsidRPr="00ED39F5">
              <w:rPr>
                <w:rFonts w:ascii="Times New Roman" w:eastAsia="Times New Roman" w:hAnsi="Times New Roman" w:cs="Times New Roman"/>
                <w:kern w:val="0"/>
                <w:sz w:val="21"/>
                <w:szCs w:val="21"/>
                <w14:ligatures w14:val="none"/>
              </w:rPr>
              <w:t xml:space="preserve"> </w:t>
            </w:r>
            <w:r w:rsidR="0035604D" w:rsidRPr="00ED39F5">
              <w:rPr>
                <w:rFonts w:ascii="Times New Roman" w:eastAsia="Times New Roman" w:hAnsi="Times New Roman" w:cs="Times New Roman"/>
                <w:kern w:val="0"/>
                <w:sz w:val="21"/>
                <w:szCs w:val="21"/>
                <w14:ligatures w14:val="none"/>
              </w:rPr>
              <w:fldChar w:fldCharType="begin"/>
            </w:r>
            <w:r w:rsidR="0035604D" w:rsidRPr="00ED39F5">
              <w:rPr>
                <w:rFonts w:ascii="Times New Roman" w:eastAsia="Times New Roman" w:hAnsi="Times New Roman" w:cs="Times New Roman"/>
                <w:kern w:val="0"/>
                <w:sz w:val="21"/>
                <w:szCs w:val="21"/>
                <w14:ligatures w14:val="none"/>
              </w:rPr>
              <w:instrText xml:space="preserve"> ADDIN ZOTERO_ITEM CSL_CITATION {"citationID":"3bHNzXQi","properties":{"formattedCitation":"[14]","plainCitation":"[14]","noteIndex":0},"citationItems":[{"id":332,"uris":["http://zotero.org/users/local/EC85zaMy/items/GQAXSCPK"],"itemData":{"id":332,"type":"article-journal","abstract":"Heterologous differentiation in myxoid liposarcoma is a rare phenomenon. Few cases have been reported thus far, often without molecular assays, and the concept of \"dedifferentiated\" myxoid liposarcoma remains controversial. We describe a primary myxoid liposarcoma with chondroid and osseous components affecting the right thigh of a 27-year-old woman. We wondered whether these areas represented dedifferentiated components or simply metaplasia, and performed fluorescent in situ hybridization and array comparative genomic hybridization assays in the myxoid liposarcoma component and chondroid component. Fluorescent in situ hybridization analysis demonstrated a DDIT3 gene rearrangement in both components; array comparative genomic hybridization analysis did not detect any gain or loss of DNA regions in both components. Our results, demonstrating that both components have the same molecular alterations, suggest that heterologous components seen in some myxoid liposarcomas reflect a metaplastic phenomenon and not a real dedifferentiation phenomenon, challenging the concept of \"dedifferentiated\" myxoid liposarcoma.","container-title":"Applied immunohistochemistry &amp; molecular morphology: AIMM","DOI":"10.1097/PAI.0000000000000008","ISSN":"1533-4058","issue":"3","journalAbbreviation":"Appl Immunohistochem Mol Morphol","language":"eng","note":"PMID: 25747531","page":"230-235","source":"PubMed","title":"Myxoid liposarcoma with heterologous components: dedifferentiation or metaplasia? A FISH-documented and CGH-documented case report","title-short":"Myxoid liposarcoma with heterologous components","volume":"23","author":[{"family":"Weingertner","given":"Noëlle"},{"family":"Neuville","given":"Agnès"},{"family":"Chibon","given":"Frédéric"},{"family":"Ray-Coquard","given":"Isabelle"},{"family":"Marcellin","given":"Luc"},{"family":"Ghnassia","given":"Jean-Pierre"}],"issued":{"date-parts":[["2015",3]]}}}],"schema":"https://github.com/citation-style-language/schema/raw/master/csl-citation.json"} </w:instrText>
            </w:r>
            <w:r w:rsidR="0035604D" w:rsidRPr="00ED39F5">
              <w:rPr>
                <w:rFonts w:ascii="Times New Roman" w:eastAsia="Times New Roman" w:hAnsi="Times New Roman" w:cs="Times New Roman"/>
                <w:kern w:val="0"/>
                <w:sz w:val="21"/>
                <w:szCs w:val="21"/>
                <w14:ligatures w14:val="none"/>
              </w:rPr>
              <w:fldChar w:fldCharType="separate"/>
            </w:r>
            <w:r w:rsidR="0035604D" w:rsidRPr="00ED39F5">
              <w:rPr>
                <w:rFonts w:ascii="Times New Roman" w:eastAsia="Times New Roman" w:hAnsi="Times New Roman" w:cs="Times New Roman"/>
                <w:noProof/>
                <w:kern w:val="0"/>
                <w:sz w:val="21"/>
                <w:szCs w:val="21"/>
                <w14:ligatures w14:val="none"/>
              </w:rPr>
              <w:t>[14]</w:t>
            </w:r>
            <w:r w:rsidR="0035604D" w:rsidRPr="00ED39F5">
              <w:rPr>
                <w:rFonts w:ascii="Times New Roman" w:eastAsia="Times New Roman" w:hAnsi="Times New Roman" w:cs="Times New Roman"/>
                <w:kern w:val="0"/>
                <w:sz w:val="21"/>
                <w:szCs w:val="21"/>
                <w14:ligatures w14:val="none"/>
              </w:rPr>
              <w:fldChar w:fldCharType="end"/>
            </w:r>
          </w:p>
        </w:tc>
      </w:tr>
      <w:tr w:rsidR="00361A5F" w:rsidRPr="00ED39F5" w14:paraId="32AB548B" w14:textId="77777777" w:rsidTr="00ED39F5">
        <w:trPr>
          <w:trHeight w:val="300"/>
        </w:trPr>
        <w:tc>
          <w:tcPr>
            <w:tcW w:w="4098" w:type="dxa"/>
            <w:noWrap/>
            <w:hideMark/>
          </w:tcPr>
          <w:p w14:paraId="5D7272BB" w14:textId="3E56F264"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0AA86A4C"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Pleomorphic liposarcoma</w:t>
            </w:r>
          </w:p>
        </w:tc>
        <w:tc>
          <w:tcPr>
            <w:tcW w:w="1843" w:type="dxa"/>
            <w:noWrap/>
            <w:hideMark/>
          </w:tcPr>
          <w:p w14:paraId="7A028A79"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4E872BE2"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44207B01" w14:textId="77777777" w:rsidTr="00ED39F5">
        <w:trPr>
          <w:trHeight w:val="300"/>
        </w:trPr>
        <w:tc>
          <w:tcPr>
            <w:tcW w:w="4098" w:type="dxa"/>
            <w:noWrap/>
            <w:hideMark/>
          </w:tcPr>
          <w:p w14:paraId="71D7315C" w14:textId="4507B8A2"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678D809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Myxoid pleomorphic liposarcoma</w:t>
            </w:r>
          </w:p>
        </w:tc>
        <w:tc>
          <w:tcPr>
            <w:tcW w:w="1843" w:type="dxa"/>
            <w:noWrap/>
            <w:hideMark/>
          </w:tcPr>
          <w:p w14:paraId="3A8B2FE5"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08B93485"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132D436B" w14:textId="77777777" w:rsidTr="00ED39F5">
        <w:trPr>
          <w:trHeight w:val="300"/>
        </w:trPr>
        <w:tc>
          <w:tcPr>
            <w:tcW w:w="4098" w:type="dxa"/>
            <w:noWrap/>
            <w:hideMark/>
          </w:tcPr>
          <w:p w14:paraId="2D1BA10B" w14:textId="26A4E2FC"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17FDE802"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dular fasciitis</w:t>
            </w:r>
          </w:p>
        </w:tc>
        <w:tc>
          <w:tcPr>
            <w:tcW w:w="1843" w:type="dxa"/>
            <w:noWrap/>
            <w:hideMark/>
          </w:tcPr>
          <w:p w14:paraId="02BA535F" w14:textId="1FF22D64"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35604D" w:rsidRPr="00ED39F5">
              <w:rPr>
                <w:rFonts w:ascii="Times New Roman" w:eastAsia="Times New Roman" w:hAnsi="Times New Roman" w:cs="Times New Roman"/>
                <w:kern w:val="0"/>
                <w:sz w:val="21"/>
                <w:szCs w:val="21"/>
                <w14:ligatures w14:val="none"/>
              </w:rPr>
              <w:t xml:space="preserve"> </w:t>
            </w:r>
            <w:r w:rsidR="0035604D" w:rsidRPr="00ED39F5">
              <w:rPr>
                <w:rFonts w:ascii="Times New Roman" w:eastAsia="Times New Roman" w:hAnsi="Times New Roman" w:cs="Times New Roman"/>
                <w:kern w:val="0"/>
                <w:sz w:val="21"/>
                <w:szCs w:val="21"/>
                <w14:ligatures w14:val="none"/>
              </w:rPr>
              <w:fldChar w:fldCharType="begin"/>
            </w:r>
            <w:r w:rsidR="0035604D" w:rsidRPr="00ED39F5">
              <w:rPr>
                <w:rFonts w:ascii="Times New Roman" w:eastAsia="Times New Roman" w:hAnsi="Times New Roman" w:cs="Times New Roman"/>
                <w:kern w:val="0"/>
                <w:sz w:val="21"/>
                <w:szCs w:val="21"/>
                <w14:ligatures w14:val="none"/>
              </w:rPr>
              <w:instrText xml:space="preserve"> ADDIN ZOTERO_ITEM CSL_CITATION {"citationID":"4FPOIzcv","properties":{"formattedCitation":"[15, 16]","plainCitation":"[15, 16]","noteIndex":0},"citationItems":[{"id":18,"uris":["http://zotero.org/users/local/EC85zaMy/items/NJYSPLV6"],"itemData":{"id":18,"type":"article-journal","abstract":"Although nodular fasciitis (NF) is a well recognized pseudosarcomatous proliferation, it continues to cause diagnostic problems. We reviewed the clinical, histologic and immunohistochemical features of 53 lesions from 30 male and 23 female patients, ages 8-76 years, that involved the upper and lower extremities, trunk, and head and neck. Sizes ranged from 0.6 to 6.5 cm. The morphologic spectrum was broad, including the classic pattern of delicate fibroblasts suspended in a myxoid matrix, granulation tissue-like areas, solid and whorled myofibroblastic proliferations with multinucleated cells, mucoid cysts, and so-called \"ancient\" forms with dense, refractile strands of keloid-like collagen. Nodular fasciitis was correctly diagnosed in 23 cases (43%); a sarcoma was diagnosed in 11 (21%). A characteristic immunohistochemical profile emerged wherein 49 of 53 cases stained for smooth-muscle and muscle-specific actins, vimentin, and KP1 (a histiocyte marker), indicating dual myofibroblastic and histiocytic differentiation. None of the lesions expressed keratin, S-100 protein, or desmin. Knowledge of the immunohistochemical profile of nodular fasciitis and its overlap with certain sarcomas can decrease the likelihood of misdiagnosis.","container-title":"The American Journal of Surgical Pathology","ISSN":"0147-5185","issue":"10","journalAbbreviation":"Am J Surg Pathol","language":"eng","note":"PMID: 1928550","page":"942-948","source":"PubMed","title":"Nodular fasciitis. Its morphologic spectrum and immunohistochemical profile","volume":"15","author":[{"family":"Montgomery","given":"E. A."},{"family":"Meis","given":"J. M."}],"issued":{"date-parts":[["1991",10]]}},"label":"page"},{"id":20,"uris":["http://zotero.org/users/local/EC85zaMy/items/P5DSHMAR"],"itemData":{"id":20,"type":"article-journal","abstract":"Our aim is to describe the largest series of nodular fasciitis (NF) with emphasis on the clinicopathologic and radiologic correlation. A total of 272 cases of NF were diagnosed between 2004 and 2014 at our institution. There were 160 males and 112 females with age ranging from newborn to 77 years (mean, 36 years). The upper extremity was the most common location (34%), followed by the head and neck region (24%), trunk (21%), and lower extremity (14%). By radiology, the lesion appeared as well-defined homogeneous mass with low or isodensity on computed tomography, homogenous hypointense or isointense on T1-weighted sequences, and heterogeneous intermediate-to-high signal on T2-weighted sequences. Although all cases were composed of short intersecting fascicles of uniform plump spindle cell, the cellularity and stromal components varied considerably between different cases. In intramuscular or deeply seated NFs, extension into adjacent skeletal muscles or structures was often noted. Immunohistochemically, all cases showed diffuse staining for smooth muscle actin and calponin, with consistent negativity for desmin, h-caldesmon, and β-catenin. Of patients with available followed up information, only 1 experienced local recurrence due to incomplete excision. Our comprehensive study further demonstrated that NF had a wide clinicopathologic spectrum. Correlation with the radiologic features may help pathologists in arriving at an accurate diagnosis.","container-title":"Annals of Diagnostic Pathology","DOI":"10.1016/j.anndiagpath.2015.03.013","ISSN":"1532-8198","issue":"3","journalAbbreviation":"Ann Diagn Pathol","language":"eng","note":"PMID: 25890487","page":"180-185","source":"PubMed","title":"Nodular fasciitis: a retrospective study of 272 cases from China with clinicopathologic and radiologic correlation","title-short":"Nodular fasciitis","volume":"19","author":[{"family":"Lu","given":"Linhui"},{"family":"Lao","given":"I. Weng"},{"family":"Liu","given":"Xiaohang"},{"family":"Yu","given":"Lin"},{"family":"Wang","given":"Jian"}],"issued":{"date-parts":[["2015",6]]}},"label":"page"}],"schema":"https://github.com/citation-style-language/schema/raw/master/csl-citation.json"} </w:instrText>
            </w:r>
            <w:r w:rsidR="0035604D" w:rsidRPr="00ED39F5">
              <w:rPr>
                <w:rFonts w:ascii="Times New Roman" w:eastAsia="Times New Roman" w:hAnsi="Times New Roman" w:cs="Times New Roman"/>
                <w:kern w:val="0"/>
                <w:sz w:val="21"/>
                <w:szCs w:val="21"/>
                <w14:ligatures w14:val="none"/>
              </w:rPr>
              <w:fldChar w:fldCharType="separate"/>
            </w:r>
            <w:r w:rsidR="0035604D" w:rsidRPr="00ED39F5">
              <w:rPr>
                <w:rFonts w:ascii="Times New Roman" w:eastAsia="Times New Roman" w:hAnsi="Times New Roman" w:cs="Times New Roman"/>
                <w:noProof/>
                <w:kern w:val="0"/>
                <w:sz w:val="21"/>
                <w:szCs w:val="21"/>
                <w14:ligatures w14:val="none"/>
              </w:rPr>
              <w:t>[15, 16]</w:t>
            </w:r>
            <w:r w:rsidR="0035604D"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411D114B" w14:textId="0735EE9C"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35604D" w:rsidRPr="00ED39F5">
              <w:rPr>
                <w:rFonts w:ascii="Times New Roman" w:eastAsia="Times New Roman" w:hAnsi="Times New Roman" w:cs="Times New Roman"/>
                <w:kern w:val="0"/>
                <w:sz w:val="21"/>
                <w:szCs w:val="21"/>
                <w14:ligatures w14:val="none"/>
              </w:rPr>
              <w:t xml:space="preserve"> </w:t>
            </w:r>
            <w:r w:rsidR="0035604D" w:rsidRPr="00ED39F5">
              <w:rPr>
                <w:rFonts w:ascii="Times New Roman" w:eastAsia="Times New Roman" w:hAnsi="Times New Roman" w:cs="Times New Roman"/>
                <w:kern w:val="0"/>
                <w:sz w:val="21"/>
                <w:szCs w:val="21"/>
                <w14:ligatures w14:val="none"/>
              </w:rPr>
              <w:fldChar w:fldCharType="begin"/>
            </w:r>
            <w:r w:rsidR="0035604D" w:rsidRPr="00ED39F5">
              <w:rPr>
                <w:rFonts w:ascii="Times New Roman" w:eastAsia="Times New Roman" w:hAnsi="Times New Roman" w:cs="Times New Roman"/>
                <w:kern w:val="0"/>
                <w:sz w:val="21"/>
                <w:szCs w:val="21"/>
                <w14:ligatures w14:val="none"/>
              </w:rPr>
              <w:instrText xml:space="preserve"> ADDIN ZOTERO_ITEM CSL_CITATION {"citationID":"AdZgKhNj","properties":{"formattedCitation":"[17, 18]","plainCitation":"[17, 18]","noteIndex":0},"citationItems":[{"id":24,"uris":["http://zotero.org/users/local/EC85zaMy/items/JX9UHU5B"],"itemData":{"id":24,"type":"article-journal","container-title":"American Journal of Clinical Pathology","DOI":"10.1093/ajcp/51.2.251","ISSN":"0002-9173","issue":"2","journalAbbreviation":"Am J Clin Pathol","language":"eng","note":"PMID: 4974865","page":"251-255","source":"PubMed","title":"Fasciitis ossificans","volume":"51","author":[{"family":"Kwittken","given":"J."},{"family":"Branche","given":"M."}],"issued":{"date-parts":[["1969",2]]}},"label":"page"},{"id":22,"uris":["http://zotero.org/users/local/EC85zaMy/items/X85KM7XG"],"itemData":{"id":22,"type":"article-journal","abstract":"Metaplastic bone is an uncommon finding in cases of fasciitis. It has been reported only in occasional cases in series of patients with nodular fasciitis, parosteal fasciitis, proliferative fasciitis, and proliferative myositis. Ossification is relatively common in cranial fasciitis of childhood, a form of fasciitis that may originate in cranial periosteum. We studied a patient with ossifying fasciitis that occurred along the adventitia of the femoral artery, at the site of an earlier angiographic study.","container-title":"Archives of Pathology &amp; Laboratory Medicine","ISSN":"0003-9985","issue":"13","journalAbbreviation":"Arch Pathol Lab Med","language":"eng","note":"PMID: 6814399","page":"682-685","source":"PubMed","title":"Ossifying fasciitis","volume":"106","author":[{"family":"Daroca","given":"P. J."},{"family":"Pulitzer","given":"D. R."},{"family":"LoCicero","given":"J."}],"issued":{"date-parts":[["1982",12]]}},"label":"page"}],"schema":"https://github.com/citation-style-language/schema/raw/master/csl-citation.json"} </w:instrText>
            </w:r>
            <w:r w:rsidR="0035604D" w:rsidRPr="00ED39F5">
              <w:rPr>
                <w:rFonts w:ascii="Times New Roman" w:eastAsia="Times New Roman" w:hAnsi="Times New Roman" w:cs="Times New Roman"/>
                <w:kern w:val="0"/>
                <w:sz w:val="21"/>
                <w:szCs w:val="21"/>
                <w14:ligatures w14:val="none"/>
              </w:rPr>
              <w:fldChar w:fldCharType="separate"/>
            </w:r>
            <w:r w:rsidR="0035604D" w:rsidRPr="00ED39F5">
              <w:rPr>
                <w:rFonts w:ascii="Times New Roman" w:eastAsia="Times New Roman" w:hAnsi="Times New Roman" w:cs="Times New Roman"/>
                <w:noProof/>
                <w:kern w:val="0"/>
                <w:sz w:val="21"/>
                <w:szCs w:val="21"/>
                <w14:ligatures w14:val="none"/>
              </w:rPr>
              <w:t>[17, 18]</w:t>
            </w:r>
            <w:r w:rsidR="0035604D" w:rsidRPr="00ED39F5">
              <w:rPr>
                <w:rFonts w:ascii="Times New Roman" w:eastAsia="Times New Roman" w:hAnsi="Times New Roman" w:cs="Times New Roman"/>
                <w:kern w:val="0"/>
                <w:sz w:val="21"/>
                <w:szCs w:val="21"/>
                <w14:ligatures w14:val="none"/>
              </w:rPr>
              <w:fldChar w:fldCharType="end"/>
            </w:r>
          </w:p>
        </w:tc>
      </w:tr>
      <w:tr w:rsidR="00361A5F" w:rsidRPr="00ED39F5" w14:paraId="2082117F" w14:textId="77777777" w:rsidTr="00ED39F5">
        <w:trPr>
          <w:trHeight w:val="300"/>
        </w:trPr>
        <w:tc>
          <w:tcPr>
            <w:tcW w:w="4098" w:type="dxa"/>
            <w:noWrap/>
            <w:hideMark/>
          </w:tcPr>
          <w:p w14:paraId="4A8009D5" w14:textId="2ED75140"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2D05FF6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Proliferative fasciitis and proliferative myositis</w:t>
            </w:r>
          </w:p>
        </w:tc>
        <w:tc>
          <w:tcPr>
            <w:tcW w:w="1843" w:type="dxa"/>
            <w:noWrap/>
            <w:hideMark/>
          </w:tcPr>
          <w:p w14:paraId="5A24EAA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554A5A96" w14:textId="5F41D951"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35604D" w:rsidRPr="00ED39F5">
              <w:rPr>
                <w:rFonts w:ascii="Times New Roman" w:eastAsia="Times New Roman" w:hAnsi="Times New Roman" w:cs="Times New Roman"/>
                <w:kern w:val="0"/>
                <w:sz w:val="21"/>
                <w:szCs w:val="21"/>
                <w14:ligatures w14:val="none"/>
              </w:rPr>
              <w:t xml:space="preserve"> </w:t>
            </w:r>
            <w:r w:rsidR="0035604D" w:rsidRPr="00ED39F5">
              <w:rPr>
                <w:rFonts w:ascii="Times New Roman" w:eastAsia="Times New Roman" w:hAnsi="Times New Roman" w:cs="Times New Roman"/>
                <w:kern w:val="0"/>
                <w:sz w:val="21"/>
                <w:szCs w:val="21"/>
                <w14:ligatures w14:val="none"/>
              </w:rPr>
              <w:fldChar w:fldCharType="begin"/>
            </w:r>
            <w:r w:rsidR="0035604D" w:rsidRPr="00ED39F5">
              <w:rPr>
                <w:rFonts w:ascii="Times New Roman" w:eastAsia="Times New Roman" w:hAnsi="Times New Roman" w:cs="Times New Roman"/>
                <w:kern w:val="0"/>
                <w:sz w:val="21"/>
                <w:szCs w:val="21"/>
                <w14:ligatures w14:val="none"/>
              </w:rPr>
              <w:instrText xml:space="preserve"> ADDIN ZOTERO_ITEM CSL_CITATION {"citationID":"DqRXiy9e","properties":{"formattedCitation":"[19, 20]","plainCitation":"[19, 20]","noteIndex":0},"citationItems":[{"id":351,"uris":["http://zotero.org/users/local/EC85zaMy/items/VQ8VWNKM"],"itemData":{"id":351,"type":"article-journal","abstract":"Proliferative myositis is a rre benign pseudosarcomatous inflammatory process that rapidly grows in muscles. Its clinical and radiological features may, however, simulate a malignant tumor. We report ultrasound and MRI appearances of a 63 years-old woman with no significant anterior pathological history presented to our radiology department with two weeks history of a painful mass in the left musculus latissimus dorsi, increasing progressively in size, without history of recent trauma. This study describes the imaging features of these pseudo inflammatory process, which may help to suggest the diagnosis, but the imaging finding are variable and nonspecific. However, histopathological examination is usually recommended to confirm the diagnosis. In our case, the final diagnosis was proved by ultrasound-guided biopsy. We also review the imaging features of this entity in the current literature.","container-title":"Radiology Case Reports","DOI":"10.1016/j.radcr.2021.04.042","ISSN":"1930-0433","issue":"7","journalAbbreviation":"Radiol Case Rep","language":"eng","note":"PMID: 34093934\nPMCID: PMC8167802","page":"1902-1906","source":"PubMed","title":"Proliferative myositis: case report and review of the literature","title-short":"Proliferative myositis","volume":"16","author":[{"family":"Bensalah","given":"Abdellatif"},{"family":"Elbouardi","given":"Nizar"},{"family":"Douida","given":"Amal"},{"family":"Haloua","given":"Meryem"},{"family":"Alami","given":"Badreddine"},{"family":"Boubbou","given":"Meryem"},{"family":"Chbani","given":"Laila"},{"family":"Maâroufi","given":"Mustapha"},{"family":"Lamrani","given":"Youssef Alaoui"}],"issued":{"date-parts":[["2021",7]]}},"label":"page"},{"id":348,"uris":["http://zotero.org/users/local/EC85zaMy/items/IKHC598Z"],"itemData":{"id":348,"type":"article-journal","abstract":"The clinical and pathologic features of 53 cases of proliferative fasciitis, a pseudosarcomatous process involving fascia and interlobular fibrous septa of the subcutaneous fat, were reviewed. In the reviewed material, the lesion affected adults exclusively, with a high incidence in patients older than 40 years (median 54 years). It involved most commonly the upper and lower extremities, and microscopically was characterized by a diffuse infiltrative fibroblastic growth intimately associated with multifocal proliferation of large basophilic cells, closely resembling ganglion cells--a microscopic picture akin to proliferative myositis. In 16 of the 53 cases, the lesion had been initially confused with sarcoma because of its rapid growth and its bizarre histologic features. Although the term \"proliferative fasciitis\" has been used in the past as a symptom for nodular fasciitis, it is suggested that it be limited to the lesion under discussion, in order to emphasize its close relationship to proliferative myositis. Followup information revealed a benign clinical course. Therefore, despite its rapid growth and bizarre microscopic appearance, the lesion is adequately treated by local excision, and there is no indication for radical surgery.","container-title":"Cancer","DOI":"10.1002/1097-0142(197510)36:4&lt;1450::aid-cncr2820360437&gt;3.0.co;2-4","ISSN":"0008-543X","issue":"4","journalAbbreviation":"Cancer","language":"eng","note":"PMID: 1058047","page":"1450-1458","source":"PubMed","title":"Proliferative fasciitis","volume":"36","author":[{"family":"Chung","given":"E. B."},{"family":"Enzinger","given":"F. M."}],"issued":{"date-parts":[["1975",10]]}},"label":"page"}],"schema":"https://github.com/citation-style-language/schema/raw/master/csl-citation.json"} </w:instrText>
            </w:r>
            <w:r w:rsidR="0035604D" w:rsidRPr="00ED39F5">
              <w:rPr>
                <w:rFonts w:ascii="Times New Roman" w:eastAsia="Times New Roman" w:hAnsi="Times New Roman" w:cs="Times New Roman"/>
                <w:kern w:val="0"/>
                <w:sz w:val="21"/>
                <w:szCs w:val="21"/>
                <w14:ligatures w14:val="none"/>
              </w:rPr>
              <w:fldChar w:fldCharType="separate"/>
            </w:r>
            <w:r w:rsidR="0035604D" w:rsidRPr="00ED39F5">
              <w:rPr>
                <w:rFonts w:ascii="Times New Roman" w:eastAsia="Times New Roman" w:hAnsi="Times New Roman" w:cs="Times New Roman"/>
                <w:noProof/>
                <w:kern w:val="0"/>
                <w:sz w:val="21"/>
                <w:szCs w:val="21"/>
                <w14:ligatures w14:val="none"/>
              </w:rPr>
              <w:t>[19, 20]</w:t>
            </w:r>
            <w:r w:rsidR="0035604D" w:rsidRPr="00ED39F5">
              <w:rPr>
                <w:rFonts w:ascii="Times New Roman" w:eastAsia="Times New Roman" w:hAnsi="Times New Roman" w:cs="Times New Roman"/>
                <w:kern w:val="0"/>
                <w:sz w:val="21"/>
                <w:szCs w:val="21"/>
                <w14:ligatures w14:val="none"/>
              </w:rPr>
              <w:fldChar w:fldCharType="end"/>
            </w:r>
          </w:p>
        </w:tc>
      </w:tr>
      <w:tr w:rsidR="00361A5F" w:rsidRPr="00ED39F5" w14:paraId="78B00EA0" w14:textId="77777777" w:rsidTr="00ED39F5">
        <w:trPr>
          <w:trHeight w:val="300"/>
        </w:trPr>
        <w:tc>
          <w:tcPr>
            <w:tcW w:w="4098" w:type="dxa"/>
            <w:noWrap/>
            <w:hideMark/>
          </w:tcPr>
          <w:p w14:paraId="38E60948" w14:textId="7493C19E"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6BFEE852"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Myositis ossificans and fibro-osseous </w:t>
            </w:r>
            <w:proofErr w:type="spellStart"/>
            <w:r w:rsidRPr="00ED39F5">
              <w:rPr>
                <w:rFonts w:ascii="Times New Roman" w:eastAsia="Times New Roman" w:hAnsi="Times New Roman" w:cs="Times New Roman"/>
                <w:kern w:val="0"/>
                <w:sz w:val="21"/>
                <w:szCs w:val="21"/>
                <w14:ligatures w14:val="none"/>
              </w:rPr>
              <w:t>pseudotumour</w:t>
            </w:r>
            <w:proofErr w:type="spellEnd"/>
            <w:r w:rsidRPr="00ED39F5">
              <w:rPr>
                <w:rFonts w:ascii="Times New Roman" w:eastAsia="Times New Roman" w:hAnsi="Times New Roman" w:cs="Times New Roman"/>
                <w:kern w:val="0"/>
                <w:sz w:val="21"/>
                <w:szCs w:val="21"/>
                <w14:ligatures w14:val="none"/>
              </w:rPr>
              <w:t xml:space="preserve"> of digits</w:t>
            </w:r>
          </w:p>
        </w:tc>
        <w:tc>
          <w:tcPr>
            <w:tcW w:w="1843" w:type="dxa"/>
            <w:noWrap/>
            <w:hideMark/>
          </w:tcPr>
          <w:p w14:paraId="2D237179" w14:textId="7CC01166"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35604D" w:rsidRPr="00ED39F5">
              <w:rPr>
                <w:rFonts w:ascii="Times New Roman" w:eastAsia="Times New Roman" w:hAnsi="Times New Roman" w:cs="Times New Roman"/>
                <w:kern w:val="0"/>
                <w:sz w:val="21"/>
                <w:szCs w:val="21"/>
                <w14:ligatures w14:val="none"/>
              </w:rPr>
              <w:t xml:space="preserve"> </w:t>
            </w:r>
            <w:r w:rsidR="0035604D" w:rsidRPr="00ED39F5">
              <w:rPr>
                <w:rFonts w:ascii="Times New Roman" w:eastAsia="Times New Roman" w:hAnsi="Times New Roman" w:cs="Times New Roman"/>
                <w:kern w:val="0"/>
                <w:sz w:val="21"/>
                <w:szCs w:val="21"/>
                <w14:ligatures w14:val="none"/>
              </w:rPr>
              <w:fldChar w:fldCharType="begin"/>
            </w:r>
            <w:r w:rsidR="0035604D" w:rsidRPr="00ED39F5">
              <w:rPr>
                <w:rFonts w:ascii="Times New Roman" w:eastAsia="Times New Roman" w:hAnsi="Times New Roman" w:cs="Times New Roman"/>
                <w:kern w:val="0"/>
                <w:sz w:val="21"/>
                <w:szCs w:val="21"/>
                <w14:ligatures w14:val="none"/>
              </w:rPr>
              <w:instrText xml:space="preserve"> ADDIN ZOTERO_ITEM CSL_CITATION {"citationID":"65GmplTf","properties":{"formattedCitation":"[21]","plainCitation":"[21]","noteIndex":0},"citationItems":[{"id":26,"uris":["http://zotero.org/users/local/EC85zaMy/items/LTT6QIPE"],"itemData":{"id":26,"type":"article-journal","abstract":"This clinicopathologic study concerns 21 patients with myositis ossificans, whose ages ranged from 7 to 81 years (average, 40.3 years). The lesions were located in the thigh (10 cases), upper arm (6 cases), and other sites (5 cases). In all patients the lesion was solitary, and in all but one, it was seen within the muscle. Histologically, the lesions exhibited a wide range of histologic features with different amounts of immature fibroblastic cells, osteoid, cartilage, and young or mature bone accompanied by fibrous connective tissue. They could be classified into three types according to the predominant or most striking histologic features. Type I (6 cases) was characterized by highly cellular areas with islands of osteoid, having occasionally been confused with extraskeletal osteogenic sarcoma. Type II lesions (8 cases) consisted mainly of osteoid and young bone rimmed by osteoblasts, in the occasional presence of cellular areas. Type III lesions (7 cases) were made up almost wholly of mature bone and cartilage surrounded invariably by dense fibrous connective tissue. Prognosis was excellent in 17 patients for whom follow-up information was available. Difference between Type I myositis ossificans and extraskeletal osteogenic sarcoma was briefly described, following an additional review of three cases of the latter.","container-title":"Acta Pathologica Japonica","ISSN":"0001-6632","issue":"5","journalAbbreviation":"Acta Pathol Jpn","language":"eng","note":"PMID: 3866484","page":"1109-1122","source":"PubMed","title":"Myositis ossificans. A clinicopathologic study of 21 cases","volume":"35","author":[{"family":"Sumiyoshi","given":"K."},{"family":"Tsuneyoshi","given":"M."},{"family":"Enjoji","given":"M."}],"issued":{"date-parts":[["1985",9]]}}}],"schema":"https://github.com/citation-style-language/schema/raw/master/csl-citation.json"} </w:instrText>
            </w:r>
            <w:r w:rsidR="0035604D" w:rsidRPr="00ED39F5">
              <w:rPr>
                <w:rFonts w:ascii="Times New Roman" w:eastAsia="Times New Roman" w:hAnsi="Times New Roman" w:cs="Times New Roman"/>
                <w:kern w:val="0"/>
                <w:sz w:val="21"/>
                <w:szCs w:val="21"/>
                <w14:ligatures w14:val="none"/>
              </w:rPr>
              <w:fldChar w:fldCharType="separate"/>
            </w:r>
            <w:r w:rsidR="0035604D" w:rsidRPr="00ED39F5">
              <w:rPr>
                <w:rFonts w:ascii="Times New Roman" w:eastAsia="Times New Roman" w:hAnsi="Times New Roman" w:cs="Times New Roman"/>
                <w:noProof/>
                <w:kern w:val="0"/>
                <w:sz w:val="21"/>
                <w:szCs w:val="21"/>
                <w14:ligatures w14:val="none"/>
              </w:rPr>
              <w:t>[21]</w:t>
            </w:r>
            <w:r w:rsidR="0035604D"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43C50726" w14:textId="15935378"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35604D" w:rsidRPr="00ED39F5">
              <w:rPr>
                <w:rFonts w:ascii="Times New Roman" w:eastAsia="Times New Roman" w:hAnsi="Times New Roman" w:cs="Times New Roman"/>
                <w:kern w:val="0"/>
                <w:sz w:val="21"/>
                <w:szCs w:val="21"/>
                <w14:ligatures w14:val="none"/>
              </w:rPr>
              <w:t xml:space="preserve"> </w:t>
            </w:r>
            <w:r w:rsidR="0035604D" w:rsidRPr="00ED39F5">
              <w:rPr>
                <w:rFonts w:ascii="Times New Roman" w:eastAsia="Times New Roman" w:hAnsi="Times New Roman" w:cs="Times New Roman"/>
                <w:kern w:val="0"/>
                <w:sz w:val="21"/>
                <w:szCs w:val="21"/>
                <w14:ligatures w14:val="none"/>
              </w:rPr>
              <w:fldChar w:fldCharType="begin"/>
            </w:r>
            <w:r w:rsidR="0035604D" w:rsidRPr="00ED39F5">
              <w:rPr>
                <w:rFonts w:ascii="Times New Roman" w:eastAsia="Times New Roman" w:hAnsi="Times New Roman" w:cs="Times New Roman"/>
                <w:kern w:val="0"/>
                <w:sz w:val="21"/>
                <w:szCs w:val="21"/>
                <w14:ligatures w14:val="none"/>
              </w:rPr>
              <w:instrText xml:space="preserve"> ADDIN ZOTERO_ITEM CSL_CITATION {"citationID":"BZc3L3mN","properties":{"formattedCitation":"[21]","plainCitation":"[21]","noteIndex":0},"citationItems":[{"id":26,"uris":["http://zotero.org/users/local/EC85zaMy/items/LTT6QIPE"],"itemData":{"id":26,"type":"article-journal","abstract":"This clinicopathologic study concerns 21 patients with myositis ossificans, whose ages ranged from 7 to 81 years (average, 40.3 years). The lesions were located in the thigh (10 cases), upper arm (6 cases), and other sites (5 cases). In all patients the lesion was solitary, and in all but one, it was seen within the muscle. Histologically, the lesions exhibited a wide range of histologic features with different amounts of immature fibroblastic cells, osteoid, cartilage, and young or mature bone accompanied by fibrous connective tissue. They could be classified into three types according to the predominant or most striking histologic features. Type I (6 cases) was characterized by highly cellular areas with islands of osteoid, having occasionally been confused with extraskeletal osteogenic sarcoma. Type II lesions (8 cases) consisted mainly of osteoid and young bone rimmed by osteoblasts, in the occasional presence of cellular areas. Type III lesions (7 cases) were made up almost wholly of mature bone and cartilage surrounded invariably by dense fibrous connective tissue. Prognosis was excellent in 17 patients for whom follow-up information was available. Difference between Type I myositis ossificans and extraskeletal osteogenic sarcoma was briefly described, following an additional review of three cases of the latter.","container-title":"Acta Pathologica Japonica","ISSN":"0001-6632","issue":"5","journalAbbreviation":"Acta Pathol Jpn","language":"eng","note":"PMID: 3866484","page":"1109-1122","source":"PubMed","title":"Myositis ossificans. A clinicopathologic study of 21 cases","volume":"35","author":[{"family":"Sumiyoshi","given":"K."},{"family":"Tsuneyoshi","given":"M."},{"family":"Enjoji","given":"M."}],"issued":{"date-parts":[["1985",9]]}}}],"schema":"https://github.com/citation-style-language/schema/raw/master/csl-citation.json"} </w:instrText>
            </w:r>
            <w:r w:rsidR="0035604D" w:rsidRPr="00ED39F5">
              <w:rPr>
                <w:rFonts w:ascii="Times New Roman" w:eastAsia="Times New Roman" w:hAnsi="Times New Roman" w:cs="Times New Roman"/>
                <w:kern w:val="0"/>
                <w:sz w:val="21"/>
                <w:szCs w:val="21"/>
                <w14:ligatures w14:val="none"/>
              </w:rPr>
              <w:fldChar w:fldCharType="separate"/>
            </w:r>
            <w:r w:rsidR="0035604D" w:rsidRPr="00ED39F5">
              <w:rPr>
                <w:rFonts w:ascii="Times New Roman" w:eastAsia="Times New Roman" w:hAnsi="Times New Roman" w:cs="Times New Roman"/>
                <w:noProof/>
                <w:kern w:val="0"/>
                <w:sz w:val="21"/>
                <w:szCs w:val="21"/>
                <w14:ligatures w14:val="none"/>
              </w:rPr>
              <w:t>[21]</w:t>
            </w:r>
            <w:r w:rsidR="0035604D" w:rsidRPr="00ED39F5">
              <w:rPr>
                <w:rFonts w:ascii="Times New Roman" w:eastAsia="Times New Roman" w:hAnsi="Times New Roman" w:cs="Times New Roman"/>
                <w:kern w:val="0"/>
                <w:sz w:val="21"/>
                <w:szCs w:val="21"/>
                <w14:ligatures w14:val="none"/>
              </w:rPr>
              <w:fldChar w:fldCharType="end"/>
            </w:r>
          </w:p>
        </w:tc>
      </w:tr>
      <w:tr w:rsidR="00361A5F" w:rsidRPr="00ED39F5" w14:paraId="72B670F8" w14:textId="77777777" w:rsidTr="00ED39F5">
        <w:trPr>
          <w:trHeight w:val="300"/>
        </w:trPr>
        <w:tc>
          <w:tcPr>
            <w:tcW w:w="4098" w:type="dxa"/>
            <w:noWrap/>
            <w:hideMark/>
          </w:tcPr>
          <w:p w14:paraId="152DF774" w14:textId="05ACE73C"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1F7AE33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Ischaemic fasciitis</w:t>
            </w:r>
          </w:p>
        </w:tc>
        <w:tc>
          <w:tcPr>
            <w:tcW w:w="1843" w:type="dxa"/>
            <w:noWrap/>
            <w:hideMark/>
          </w:tcPr>
          <w:p w14:paraId="486AEEFF"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495F93D0"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208635DC" w14:textId="77777777" w:rsidTr="00ED39F5">
        <w:trPr>
          <w:trHeight w:val="300"/>
        </w:trPr>
        <w:tc>
          <w:tcPr>
            <w:tcW w:w="4098" w:type="dxa"/>
            <w:noWrap/>
            <w:hideMark/>
          </w:tcPr>
          <w:p w14:paraId="5C18D533" w14:textId="1C9F7138"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3FB7F027" w14:textId="77777777" w:rsidR="00361A5F" w:rsidRPr="00ED39F5" w:rsidRDefault="00361A5F" w:rsidP="00361A5F">
            <w:pPr>
              <w:rPr>
                <w:rFonts w:ascii="Times New Roman" w:eastAsia="Times New Roman" w:hAnsi="Times New Roman" w:cs="Times New Roman"/>
                <w:kern w:val="0"/>
                <w:sz w:val="21"/>
                <w:szCs w:val="21"/>
                <w14:ligatures w14:val="none"/>
              </w:rPr>
            </w:pPr>
            <w:proofErr w:type="spellStart"/>
            <w:r w:rsidRPr="00ED39F5">
              <w:rPr>
                <w:rFonts w:ascii="Times New Roman" w:eastAsia="Times New Roman" w:hAnsi="Times New Roman" w:cs="Times New Roman"/>
                <w:kern w:val="0"/>
                <w:sz w:val="21"/>
                <w:szCs w:val="21"/>
                <w14:ligatures w14:val="none"/>
              </w:rPr>
              <w:t>Elastofibroma</w:t>
            </w:r>
            <w:proofErr w:type="spellEnd"/>
          </w:p>
        </w:tc>
        <w:tc>
          <w:tcPr>
            <w:tcW w:w="1843" w:type="dxa"/>
            <w:noWrap/>
            <w:hideMark/>
          </w:tcPr>
          <w:p w14:paraId="0E84CDDB"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17D9FB3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001F8134" w14:textId="77777777" w:rsidTr="00ED39F5">
        <w:trPr>
          <w:trHeight w:val="300"/>
        </w:trPr>
        <w:tc>
          <w:tcPr>
            <w:tcW w:w="4098" w:type="dxa"/>
            <w:tcBorders>
              <w:bottom w:val="nil"/>
            </w:tcBorders>
            <w:noWrap/>
            <w:hideMark/>
          </w:tcPr>
          <w:p w14:paraId="57CCEF18" w14:textId="13EA664C"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bottom w:val="nil"/>
            </w:tcBorders>
            <w:noWrap/>
            <w:hideMark/>
          </w:tcPr>
          <w:p w14:paraId="6BFD5212"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Fibrous hamartoma of infancy</w:t>
            </w:r>
          </w:p>
        </w:tc>
        <w:tc>
          <w:tcPr>
            <w:tcW w:w="1843" w:type="dxa"/>
            <w:tcBorders>
              <w:bottom w:val="nil"/>
            </w:tcBorders>
            <w:noWrap/>
            <w:hideMark/>
          </w:tcPr>
          <w:p w14:paraId="70425B05"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bottom w:val="nil"/>
            </w:tcBorders>
            <w:noWrap/>
            <w:hideMark/>
          </w:tcPr>
          <w:p w14:paraId="3CAAD0F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679F81BD" w14:textId="77777777" w:rsidTr="00ED39F5">
        <w:trPr>
          <w:trHeight w:val="300"/>
        </w:trPr>
        <w:tc>
          <w:tcPr>
            <w:tcW w:w="4098" w:type="dxa"/>
            <w:tcBorders>
              <w:top w:val="nil"/>
              <w:bottom w:val="nil"/>
            </w:tcBorders>
            <w:noWrap/>
            <w:hideMark/>
          </w:tcPr>
          <w:p w14:paraId="53AC69D4" w14:textId="527858CF"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top w:val="nil"/>
              <w:bottom w:val="nil"/>
            </w:tcBorders>
            <w:noWrap/>
            <w:hideMark/>
          </w:tcPr>
          <w:p w14:paraId="1864BDDD"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Fibromatosis colli</w:t>
            </w:r>
          </w:p>
        </w:tc>
        <w:tc>
          <w:tcPr>
            <w:tcW w:w="1843" w:type="dxa"/>
            <w:tcBorders>
              <w:top w:val="nil"/>
              <w:bottom w:val="nil"/>
            </w:tcBorders>
            <w:noWrap/>
            <w:hideMark/>
          </w:tcPr>
          <w:p w14:paraId="6BD492F6"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top w:val="nil"/>
              <w:bottom w:val="nil"/>
            </w:tcBorders>
            <w:noWrap/>
            <w:hideMark/>
          </w:tcPr>
          <w:p w14:paraId="5516D2BD"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4C37273B" w14:textId="77777777" w:rsidTr="00ED39F5">
        <w:trPr>
          <w:trHeight w:val="300"/>
        </w:trPr>
        <w:tc>
          <w:tcPr>
            <w:tcW w:w="4098" w:type="dxa"/>
            <w:tcBorders>
              <w:top w:val="nil"/>
            </w:tcBorders>
            <w:noWrap/>
            <w:hideMark/>
          </w:tcPr>
          <w:p w14:paraId="6D410AC5" w14:textId="3D99174C"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lastRenderedPageBreak/>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top w:val="nil"/>
            </w:tcBorders>
            <w:noWrap/>
            <w:hideMark/>
          </w:tcPr>
          <w:p w14:paraId="734722F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Juvenile hyaline fibromatosis</w:t>
            </w:r>
          </w:p>
        </w:tc>
        <w:tc>
          <w:tcPr>
            <w:tcW w:w="1843" w:type="dxa"/>
            <w:tcBorders>
              <w:top w:val="nil"/>
            </w:tcBorders>
            <w:noWrap/>
            <w:hideMark/>
          </w:tcPr>
          <w:p w14:paraId="0B158A9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top w:val="nil"/>
            </w:tcBorders>
            <w:noWrap/>
            <w:hideMark/>
          </w:tcPr>
          <w:p w14:paraId="54729E7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54C0F956" w14:textId="77777777" w:rsidTr="00ED39F5">
        <w:trPr>
          <w:trHeight w:val="300"/>
        </w:trPr>
        <w:tc>
          <w:tcPr>
            <w:tcW w:w="4098" w:type="dxa"/>
            <w:tcBorders>
              <w:bottom w:val="nil"/>
            </w:tcBorders>
            <w:noWrap/>
            <w:hideMark/>
          </w:tcPr>
          <w:p w14:paraId="7AE8EC01" w14:textId="18DA7D6F"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bottom w:val="nil"/>
            </w:tcBorders>
            <w:noWrap/>
            <w:hideMark/>
          </w:tcPr>
          <w:p w14:paraId="54B2DFF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Inclusion body fibromatosis</w:t>
            </w:r>
          </w:p>
        </w:tc>
        <w:tc>
          <w:tcPr>
            <w:tcW w:w="1843" w:type="dxa"/>
            <w:tcBorders>
              <w:bottom w:val="nil"/>
            </w:tcBorders>
            <w:noWrap/>
            <w:hideMark/>
          </w:tcPr>
          <w:p w14:paraId="6D460ADF"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bottom w:val="nil"/>
            </w:tcBorders>
            <w:noWrap/>
            <w:hideMark/>
          </w:tcPr>
          <w:p w14:paraId="331C038D"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206B2EB2" w14:textId="77777777" w:rsidTr="00ED39F5">
        <w:trPr>
          <w:trHeight w:val="300"/>
        </w:trPr>
        <w:tc>
          <w:tcPr>
            <w:tcW w:w="4098" w:type="dxa"/>
            <w:tcBorders>
              <w:top w:val="nil"/>
            </w:tcBorders>
            <w:noWrap/>
            <w:hideMark/>
          </w:tcPr>
          <w:p w14:paraId="0A2A2C2A" w14:textId="66297A6A"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top w:val="nil"/>
            </w:tcBorders>
            <w:noWrap/>
            <w:hideMark/>
          </w:tcPr>
          <w:p w14:paraId="0EED0B85"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Fibroma of tendon sheath</w:t>
            </w:r>
          </w:p>
        </w:tc>
        <w:tc>
          <w:tcPr>
            <w:tcW w:w="1843" w:type="dxa"/>
            <w:tcBorders>
              <w:top w:val="nil"/>
            </w:tcBorders>
            <w:noWrap/>
            <w:hideMark/>
          </w:tcPr>
          <w:p w14:paraId="36DFB300" w14:textId="4A7F7692"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9C40BB" w:rsidRPr="00ED39F5">
              <w:rPr>
                <w:rFonts w:ascii="Times New Roman" w:eastAsia="Times New Roman" w:hAnsi="Times New Roman" w:cs="Times New Roman"/>
                <w:kern w:val="0"/>
                <w:sz w:val="21"/>
                <w:szCs w:val="21"/>
                <w14:ligatures w14:val="none"/>
              </w:rPr>
              <w:t xml:space="preserve"> </w:t>
            </w:r>
            <w:r w:rsidR="009C40BB" w:rsidRPr="00ED39F5">
              <w:rPr>
                <w:rFonts w:ascii="Times New Roman" w:eastAsia="Times New Roman" w:hAnsi="Times New Roman" w:cs="Times New Roman"/>
                <w:kern w:val="0"/>
                <w:sz w:val="21"/>
                <w:szCs w:val="21"/>
                <w14:ligatures w14:val="none"/>
              </w:rPr>
              <w:fldChar w:fldCharType="begin"/>
            </w:r>
            <w:r w:rsidR="009C40BB" w:rsidRPr="00ED39F5">
              <w:rPr>
                <w:rFonts w:ascii="Times New Roman" w:eastAsia="Times New Roman" w:hAnsi="Times New Roman" w:cs="Times New Roman"/>
                <w:kern w:val="0"/>
                <w:sz w:val="21"/>
                <w:szCs w:val="21"/>
                <w14:ligatures w14:val="none"/>
              </w:rPr>
              <w:instrText xml:space="preserve"> ADDIN ZOTERO_ITEM CSL_CITATION {"citationID":"Bjh1XYZh","properties":{"formattedCitation":"[22]","plainCitation":"[22]","noteIndex":0},"citationItems":[{"id":30,"uris":["http://zotero.org/users/local/EC85zaMy/items/LPBZRHSL"],"itemData":{"id":30,"type":"article-journal","abstract":"Fibroma of tendon sheath (FTS) is an uncommon benign myofibroblastic neoplasm that arises in association with tenosynovial tissue. Fusions of the USP6 gene have been recently documented in a proportion of so-called \"cellular FTS\" but not in \"classic FTS\". It remains unknown whether FTS can be defined by a USP6 fusion, regardless of cellularity, and what are USP6 fusion-negative \"cellular FTS\". Furthermore, FTS with low cellularity seems to be frequently confused with desmoplastic fibroblastoma. We performed a comprehensive analysis, including targeted RNA sequencing, of 58 consecutive cases originally diagnosed as FTS (n = 49), desmoplastic fibroblastoma (n = 6), or nodular fasciitis (n = 3); the latter two at the predilection sites for FTS. After review of the original slides, 28 lesions were morphologically classified as FTS (13 \"classic\" and 15 \"cellular\") and 23 as desmoplastic fibroblastoma. Among originally diagnosed FTS at the more cellular end of the spectrum, we identified seven lesions that shared many morphologic features of FTS but, in addition, showed several distinct morphologic features consistent with myofibroma, such as myoid appearance, branching thin-walled vessels, and perivascular growth. Targeted RNA sequencing showed a USP6 fusion in 17 of 18 analyzed FTS, regardless of cellularity, 0 of 5 desmoplastic fibroblastomas and 0 of 4 myofibromas. MYH9, COL1A1, and ASPN were identified as fusion partners in three cases each, and MIR22HG, CTNNB1, SPARC, CAP1, EMP1, LINC00152, NR1D1, and RAB1A in a single case each. FTS, regardless of cellularity, can be defined by a USP6 fusion with a variety of fusion partners. More cellular lesions exhibiting some morphologic features of FTS but lacking a USP6 fusion tend to be myofibromas.","container-title":"Modern Pathology: An Official Journal of the United States and Canadian Academy of Pathology, Inc","DOI":"10.1038/s41379-021-00836-4","ISSN":"1530-0285","issue":"10","journalAbbreviation":"Mod Pathol","language":"eng","note":"PMID: 34088995","page":"1876-1888","source":"PubMed","title":"Fibroma of tendon sheath is defined by a USP6 gene fusion-morphologic and molecular reappraisal of the entity","volume":"34","author":[{"family":"Pižem","given":"Jože"},{"family":"Matjašič","given":"Alenka"},{"family":"Zupan","given":"Andrej"},{"family":"Luzar","given":"Boštjan"},{"family":"Šekoranja","given":"Daja"},{"family":"Dimnik","given":"Katarina"}],"issued":{"date-parts":[["2021",10]]}}}],"schema":"https://github.com/citation-style-language/schema/raw/master/csl-citation.json"} </w:instrText>
            </w:r>
            <w:r w:rsidR="009C40BB" w:rsidRPr="00ED39F5">
              <w:rPr>
                <w:rFonts w:ascii="Times New Roman" w:eastAsia="Times New Roman" w:hAnsi="Times New Roman" w:cs="Times New Roman"/>
                <w:kern w:val="0"/>
                <w:sz w:val="21"/>
                <w:szCs w:val="21"/>
                <w14:ligatures w14:val="none"/>
              </w:rPr>
              <w:fldChar w:fldCharType="separate"/>
            </w:r>
            <w:r w:rsidR="009C40BB" w:rsidRPr="00ED39F5">
              <w:rPr>
                <w:rFonts w:ascii="Times New Roman" w:eastAsia="Times New Roman" w:hAnsi="Times New Roman" w:cs="Times New Roman"/>
                <w:noProof/>
                <w:kern w:val="0"/>
                <w:sz w:val="21"/>
                <w:szCs w:val="21"/>
                <w14:ligatures w14:val="none"/>
              </w:rPr>
              <w:t>[22]</w:t>
            </w:r>
            <w:r w:rsidR="009C40BB" w:rsidRPr="00ED39F5">
              <w:rPr>
                <w:rFonts w:ascii="Times New Roman" w:eastAsia="Times New Roman" w:hAnsi="Times New Roman" w:cs="Times New Roman"/>
                <w:kern w:val="0"/>
                <w:sz w:val="21"/>
                <w:szCs w:val="21"/>
                <w14:ligatures w14:val="none"/>
              </w:rPr>
              <w:fldChar w:fldCharType="end"/>
            </w:r>
          </w:p>
        </w:tc>
        <w:tc>
          <w:tcPr>
            <w:tcW w:w="1625" w:type="dxa"/>
            <w:tcBorders>
              <w:top w:val="nil"/>
            </w:tcBorders>
            <w:noWrap/>
            <w:hideMark/>
          </w:tcPr>
          <w:p w14:paraId="3EE2DDFE" w14:textId="1B2BDBA5"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p>
        </w:tc>
      </w:tr>
      <w:tr w:rsidR="00361A5F" w:rsidRPr="00ED39F5" w14:paraId="05482760" w14:textId="77777777" w:rsidTr="00ED39F5">
        <w:trPr>
          <w:trHeight w:val="300"/>
        </w:trPr>
        <w:tc>
          <w:tcPr>
            <w:tcW w:w="4098" w:type="dxa"/>
            <w:noWrap/>
            <w:hideMark/>
          </w:tcPr>
          <w:p w14:paraId="4AEB18D6" w14:textId="197EBFAC"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3824B01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Desmoplastic </w:t>
            </w:r>
            <w:proofErr w:type="spellStart"/>
            <w:r w:rsidRPr="00ED39F5">
              <w:rPr>
                <w:rFonts w:ascii="Times New Roman" w:eastAsia="Times New Roman" w:hAnsi="Times New Roman" w:cs="Times New Roman"/>
                <w:kern w:val="0"/>
                <w:sz w:val="21"/>
                <w:szCs w:val="21"/>
                <w14:ligatures w14:val="none"/>
              </w:rPr>
              <w:t>fibroblastoma</w:t>
            </w:r>
            <w:proofErr w:type="spellEnd"/>
          </w:p>
        </w:tc>
        <w:tc>
          <w:tcPr>
            <w:tcW w:w="1843" w:type="dxa"/>
            <w:noWrap/>
            <w:hideMark/>
          </w:tcPr>
          <w:p w14:paraId="7284673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5C78119A"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75824571" w14:textId="77777777" w:rsidTr="00ED39F5">
        <w:trPr>
          <w:trHeight w:val="300"/>
        </w:trPr>
        <w:tc>
          <w:tcPr>
            <w:tcW w:w="4098" w:type="dxa"/>
            <w:noWrap/>
            <w:hideMark/>
          </w:tcPr>
          <w:p w14:paraId="3C1B4CF7" w14:textId="47DF0D12"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7E647751" w14:textId="77777777" w:rsidR="00361A5F" w:rsidRPr="00ED39F5" w:rsidRDefault="00361A5F" w:rsidP="00361A5F">
            <w:pPr>
              <w:rPr>
                <w:rFonts w:ascii="Times New Roman" w:eastAsia="Times New Roman" w:hAnsi="Times New Roman" w:cs="Times New Roman"/>
                <w:kern w:val="0"/>
                <w:sz w:val="21"/>
                <w:szCs w:val="21"/>
                <w14:ligatures w14:val="none"/>
              </w:rPr>
            </w:pPr>
            <w:proofErr w:type="spellStart"/>
            <w:r w:rsidRPr="00ED39F5">
              <w:rPr>
                <w:rFonts w:ascii="Times New Roman" w:eastAsia="Times New Roman" w:hAnsi="Times New Roman" w:cs="Times New Roman"/>
                <w:kern w:val="0"/>
                <w:sz w:val="21"/>
                <w:szCs w:val="21"/>
                <w14:ligatures w14:val="none"/>
              </w:rPr>
              <w:t>Myofibroblastoma</w:t>
            </w:r>
            <w:proofErr w:type="spellEnd"/>
          </w:p>
        </w:tc>
        <w:tc>
          <w:tcPr>
            <w:tcW w:w="1843" w:type="dxa"/>
            <w:noWrap/>
            <w:hideMark/>
          </w:tcPr>
          <w:p w14:paraId="6F426B97"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622661C9"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1113BE38" w14:textId="77777777" w:rsidTr="00ED39F5">
        <w:trPr>
          <w:trHeight w:val="300"/>
        </w:trPr>
        <w:tc>
          <w:tcPr>
            <w:tcW w:w="4098" w:type="dxa"/>
            <w:noWrap/>
            <w:hideMark/>
          </w:tcPr>
          <w:p w14:paraId="21AEEFB2" w14:textId="0E7C924F"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F2E4BD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Calcifying aponeurotic fibroma</w:t>
            </w:r>
          </w:p>
        </w:tc>
        <w:tc>
          <w:tcPr>
            <w:tcW w:w="1843" w:type="dxa"/>
            <w:noWrap/>
            <w:hideMark/>
          </w:tcPr>
          <w:p w14:paraId="3E215313" w14:textId="757F957D"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9C40BB" w:rsidRPr="00ED39F5">
              <w:rPr>
                <w:rFonts w:ascii="Times New Roman" w:eastAsia="Times New Roman" w:hAnsi="Times New Roman" w:cs="Times New Roman"/>
                <w:kern w:val="0"/>
                <w:sz w:val="21"/>
                <w:szCs w:val="21"/>
                <w14:ligatures w14:val="none"/>
              </w:rPr>
              <w:t xml:space="preserve"> </w:t>
            </w:r>
            <w:r w:rsidR="009C40BB" w:rsidRPr="00ED39F5">
              <w:rPr>
                <w:rFonts w:ascii="Times New Roman" w:eastAsia="Times New Roman" w:hAnsi="Times New Roman" w:cs="Times New Roman"/>
                <w:kern w:val="0"/>
                <w:sz w:val="21"/>
                <w:szCs w:val="21"/>
                <w14:ligatures w14:val="none"/>
              </w:rPr>
              <w:fldChar w:fldCharType="begin"/>
            </w:r>
            <w:r w:rsidR="009C40BB" w:rsidRPr="00ED39F5">
              <w:rPr>
                <w:rFonts w:ascii="Times New Roman" w:eastAsia="Times New Roman" w:hAnsi="Times New Roman" w:cs="Times New Roman"/>
                <w:kern w:val="0"/>
                <w:sz w:val="21"/>
                <w:szCs w:val="21"/>
                <w14:ligatures w14:val="none"/>
              </w:rPr>
              <w:instrText xml:space="preserve"> ADDIN ZOTERO_ITEM CSL_CITATION {"citationID":"YaiUUoyr","properties":{"formattedCitation":"[23]","plainCitation":"[23]","noteIndex":0},"citationItems":[{"id":32,"uris":["http://zotero.org/users/local/EC85zaMy/items/RFZMEQEA"],"itemData":{"id":32,"type":"article-journal","abstract":"Calcifying aponeurotic fibroma is a rare soft tissue tumor that primarily occurs in children and adolescents and has a strong predilection for the distal portion of the extremities, especially the hands and feet. This report describes 22 previously unpublished cases arising in uncommon sites. Fifteen patients were male, and seven were female (age range, 2 to 43 years; median age, 9 years). The process typically presented as a painless mass and was present from 2 weeks to 11 years before resection. Sites of involvement were the back (n=8), knee region (n=5), thigh (n=3), forearm (n=3), elbow (n=2), and arm, not otherwise specified (n=1). The lesions were often adherent to dense fibrous connective tissue (eg, tendon, fascia, or periosteum) and ranged from 1.0 to 5.0 cm in maximum dimension. The process typically had an irregular contour and a firm, fibrous consistency. Sometimes minute foci with a calcific appearance were evident grossly. Microscopic examination showed spindled fibroblasts with a fascicular growth pattern and scattered epithelioid cells bordering chondroid foci with or without mineralization. Immunoreactivity was present for vimentin (six of six), muscle-specific actin (three of six), smooth muscle actin (three of six), CD99 (five of five), CD34 (one of six), CD57 (one of six, trace), EMA (two of six, trace), S100 protein (five of six), CD68 (five of five), and progesterone receptor (one of six). The tumors were managed by local excision (n=20), incomplete local excision (n=1) and biopsy only (n=1). Follow-up information was available for 10 patients with a median follow-up interval of 94 months. Five patients (50%) developed one or more recurrences. Familiarity with this entity should help to avoid confusion with other processes, including infantile and extraabdominal fibromatoses, a chondroma of soft parts, and a fibrous hamartoma of infancy.","container-title":"Human Pathology","DOI":"10.1016/s0046-8177(98)90022-3","ISSN":"0046-8177","issue":"12","journalAbbreviation":"Hum Pathol","language":"eng","note":"PMID: 9865839","page":"1504-1510","source":"PubMed","title":"Calcifying aponeurotic fibroma: a clinicopathologic study of 22 cases arising in uncommon sites","title-short":"Calcifying aponeurotic fibroma","volume":"29","author":[{"family":"Fetsch","given":"J. F."},{"family":"Miettinen","given":"M."}],"issued":{"date-parts":[["1998",12]]}}}],"schema":"https://github.com/citation-style-language/schema/raw/master/csl-citation.json"} </w:instrText>
            </w:r>
            <w:r w:rsidR="009C40BB" w:rsidRPr="00ED39F5">
              <w:rPr>
                <w:rFonts w:ascii="Times New Roman" w:eastAsia="Times New Roman" w:hAnsi="Times New Roman" w:cs="Times New Roman"/>
                <w:kern w:val="0"/>
                <w:sz w:val="21"/>
                <w:szCs w:val="21"/>
                <w14:ligatures w14:val="none"/>
              </w:rPr>
              <w:fldChar w:fldCharType="separate"/>
            </w:r>
            <w:r w:rsidR="009C40BB" w:rsidRPr="00ED39F5">
              <w:rPr>
                <w:rFonts w:ascii="Times New Roman" w:eastAsia="Times New Roman" w:hAnsi="Times New Roman" w:cs="Times New Roman"/>
                <w:noProof/>
                <w:kern w:val="0"/>
                <w:sz w:val="21"/>
                <w:szCs w:val="21"/>
                <w14:ligatures w14:val="none"/>
              </w:rPr>
              <w:t>[23]</w:t>
            </w:r>
            <w:r w:rsidR="009C40BB"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1F7CC810" w14:textId="469A9BCD"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9C40BB" w:rsidRPr="00ED39F5">
              <w:rPr>
                <w:rFonts w:ascii="Times New Roman" w:eastAsia="Times New Roman" w:hAnsi="Times New Roman" w:cs="Times New Roman"/>
                <w:kern w:val="0"/>
                <w:sz w:val="21"/>
                <w:szCs w:val="21"/>
                <w14:ligatures w14:val="none"/>
              </w:rPr>
              <w:t xml:space="preserve"> </w:t>
            </w:r>
            <w:r w:rsidR="009C40BB" w:rsidRPr="00ED39F5">
              <w:rPr>
                <w:rFonts w:ascii="Times New Roman" w:eastAsia="Times New Roman" w:hAnsi="Times New Roman" w:cs="Times New Roman"/>
                <w:kern w:val="0"/>
                <w:sz w:val="21"/>
                <w:szCs w:val="21"/>
                <w14:ligatures w14:val="none"/>
              </w:rPr>
              <w:fldChar w:fldCharType="begin"/>
            </w:r>
            <w:r w:rsidR="009C40BB" w:rsidRPr="00ED39F5">
              <w:rPr>
                <w:rFonts w:ascii="Times New Roman" w:eastAsia="Times New Roman" w:hAnsi="Times New Roman" w:cs="Times New Roman"/>
                <w:kern w:val="0"/>
                <w:sz w:val="21"/>
                <w:szCs w:val="21"/>
                <w14:ligatures w14:val="none"/>
              </w:rPr>
              <w:instrText xml:space="preserve"> ADDIN ZOTERO_ITEM CSL_CITATION {"citationID":"IdHzd78w","properties":{"formattedCitation":"[23]","plainCitation":"[23]","noteIndex":0},"citationItems":[{"id":32,"uris":["http://zotero.org/users/local/EC85zaMy/items/RFZMEQEA"],"itemData":{"id":32,"type":"article-journal","abstract":"Calcifying aponeurotic fibroma is a rare soft tissue tumor that primarily occurs in children and adolescents and has a strong predilection for the distal portion of the extremities, especially the hands and feet. This report describes 22 previously unpublished cases arising in uncommon sites. Fifteen patients were male, and seven were female (age range, 2 to 43 years; median age, 9 years). The process typically presented as a painless mass and was present from 2 weeks to 11 years before resection. Sites of involvement were the back (n=8), knee region (n=5), thigh (n=3), forearm (n=3), elbow (n=2), and arm, not otherwise specified (n=1). The lesions were often adherent to dense fibrous connective tissue (eg, tendon, fascia, or periosteum) and ranged from 1.0 to 5.0 cm in maximum dimension. The process typically had an irregular contour and a firm, fibrous consistency. Sometimes minute foci with a calcific appearance were evident grossly. Microscopic examination showed spindled fibroblasts with a fascicular growth pattern and scattered epithelioid cells bordering chondroid foci with or without mineralization. Immunoreactivity was present for vimentin (six of six), muscle-specific actin (three of six), smooth muscle actin (three of six), CD99 (five of five), CD34 (one of six), CD57 (one of six, trace), EMA (two of six, trace), S100 protein (five of six), CD68 (five of five), and progesterone receptor (one of six). The tumors were managed by local excision (n=20), incomplete local excision (n=1) and biopsy only (n=1). Follow-up information was available for 10 patients with a median follow-up interval of 94 months. Five patients (50%) developed one or more recurrences. Familiarity with this entity should help to avoid confusion with other processes, including infantile and extraabdominal fibromatoses, a chondroma of soft parts, and a fibrous hamartoma of infancy.","container-title":"Human Pathology","DOI":"10.1016/s0046-8177(98)90022-3","ISSN":"0046-8177","issue":"12","journalAbbreviation":"Hum Pathol","language":"eng","note":"PMID: 9865839","page":"1504-1510","source":"PubMed","title":"Calcifying aponeurotic fibroma: a clinicopathologic study of 22 cases arising in uncommon sites","title-short":"Calcifying aponeurotic fibroma","volume":"29","author":[{"family":"Fetsch","given":"J. F."},{"family":"Miettinen","given":"M."}],"issued":{"date-parts":[["1998",12]]}}}],"schema":"https://github.com/citation-style-language/schema/raw/master/csl-citation.json"} </w:instrText>
            </w:r>
            <w:r w:rsidR="009C40BB" w:rsidRPr="00ED39F5">
              <w:rPr>
                <w:rFonts w:ascii="Times New Roman" w:eastAsia="Times New Roman" w:hAnsi="Times New Roman" w:cs="Times New Roman"/>
                <w:kern w:val="0"/>
                <w:sz w:val="21"/>
                <w:szCs w:val="21"/>
                <w14:ligatures w14:val="none"/>
              </w:rPr>
              <w:fldChar w:fldCharType="separate"/>
            </w:r>
            <w:r w:rsidR="009C40BB" w:rsidRPr="00ED39F5">
              <w:rPr>
                <w:rFonts w:ascii="Times New Roman" w:eastAsia="Times New Roman" w:hAnsi="Times New Roman" w:cs="Times New Roman"/>
                <w:noProof/>
                <w:kern w:val="0"/>
                <w:sz w:val="21"/>
                <w:szCs w:val="21"/>
                <w14:ligatures w14:val="none"/>
              </w:rPr>
              <w:t>[23]</w:t>
            </w:r>
            <w:r w:rsidR="009C40BB" w:rsidRPr="00ED39F5">
              <w:rPr>
                <w:rFonts w:ascii="Times New Roman" w:eastAsia="Times New Roman" w:hAnsi="Times New Roman" w:cs="Times New Roman"/>
                <w:kern w:val="0"/>
                <w:sz w:val="21"/>
                <w:szCs w:val="21"/>
                <w14:ligatures w14:val="none"/>
              </w:rPr>
              <w:fldChar w:fldCharType="end"/>
            </w:r>
          </w:p>
        </w:tc>
      </w:tr>
      <w:tr w:rsidR="00361A5F" w:rsidRPr="00ED39F5" w14:paraId="40838759" w14:textId="77777777" w:rsidTr="00ED39F5">
        <w:trPr>
          <w:trHeight w:val="300"/>
        </w:trPr>
        <w:tc>
          <w:tcPr>
            <w:tcW w:w="4098" w:type="dxa"/>
            <w:noWrap/>
            <w:hideMark/>
          </w:tcPr>
          <w:p w14:paraId="3D752ADC" w14:textId="5B7466A4"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52F9FC75"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EWSR1-SMAD3-positive fibroblastic tumour (emerging)</w:t>
            </w:r>
          </w:p>
        </w:tc>
        <w:tc>
          <w:tcPr>
            <w:tcW w:w="1843" w:type="dxa"/>
            <w:noWrap/>
            <w:hideMark/>
          </w:tcPr>
          <w:p w14:paraId="5B56F9BB"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32B763FC" w14:textId="2C17D877"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9C40BB" w:rsidRPr="00ED39F5">
              <w:rPr>
                <w:rFonts w:ascii="Times New Roman" w:eastAsia="Times New Roman" w:hAnsi="Times New Roman" w:cs="Times New Roman"/>
                <w:kern w:val="0"/>
                <w:sz w:val="21"/>
                <w:szCs w:val="21"/>
                <w14:ligatures w14:val="none"/>
              </w:rPr>
              <w:t xml:space="preserve"> </w:t>
            </w:r>
            <w:r w:rsidR="009C40BB" w:rsidRPr="00ED39F5">
              <w:rPr>
                <w:rFonts w:ascii="Times New Roman" w:eastAsia="Times New Roman" w:hAnsi="Times New Roman" w:cs="Times New Roman"/>
                <w:kern w:val="0"/>
                <w:sz w:val="21"/>
                <w:szCs w:val="21"/>
                <w14:ligatures w14:val="none"/>
              </w:rPr>
              <w:fldChar w:fldCharType="begin"/>
            </w:r>
            <w:r w:rsidR="009C40BB" w:rsidRPr="00ED39F5">
              <w:rPr>
                <w:rFonts w:ascii="Times New Roman" w:eastAsia="Times New Roman" w:hAnsi="Times New Roman" w:cs="Times New Roman"/>
                <w:kern w:val="0"/>
                <w:sz w:val="21"/>
                <w:szCs w:val="21"/>
                <w14:ligatures w14:val="none"/>
              </w:rPr>
              <w:instrText xml:space="preserve"> ADDIN ZOTERO_ITEM CSL_CITATION {"citationID":"aMbxnJvB","properties":{"formattedCitation":"[24]","plainCitation":"[24]","noteIndex":0},"citationItems":[{"id":373,"uris":["http://zotero.org/users/local/EC85zaMy/items/Q9FFZ698"],"itemData":{"id":373,"type":"article-journal","abstract":"Benign/low-grade fibroblastic tumors encompass a broad spectrum of tumors with different morphologies and molecular genetic abnormalities. However, despite significant progress in recent genomic characterization, there are still tumors in this histologic spectrum that are difficult to classify, lacking known molecular characteristics. Triggered by a challenging congenital spindle cell neoplasm arising in the heel of a 1-year-old boy, we applied RNA sequencing for genetic discovery and identified a novel EWSR1-SMAD3 gene fusion. On the basis of the index case superficial acral location and fibroblastic appearance with a nonspecific immunophenotype, we searched our files for similar cases and screened them by fluorescence in situ hybridization for these abnormalities. Thus an identical EWSR1-SMAD3 fusion was identified in 2 additional spindle cell tumors with similar clinicopathologic features. Both cases occurred in the feet of adult women (58 and 61 y old) and were characterized by distinctive nodular growth with zonation pattern of peripheral hypercellular areas arranged in short fascicles, transitioning to hypocellular central areas of hyalinization and infarction. Focal stippled calcification in the collagenous area was present in 1 case. All 3 tumors had similar immunoprofiles, being negative for SMA, CD34, CD31, and S100, but showing consistent ERG positivity of uncertain significance. Follow-up information was available in 2 patients who developed local recurrences after incomplete initial excisions, at 5 and 14 months, respectively. None developed metastatic disease. In summary, we report a group of locally recurrent superficial acral tumors, characterized by bland spindle cell fascicular growth, occasional zonation pattern, ERG positivity, and recurrent EWSR1-SMAD3 gene fusions.","container-title":"The American Journal of Surgical Pathology","DOI":"10.1097/PAS.0000000000001002","ISSN":"1532-0979","issue":"4","journalAbbreviation":"Am J Surg Pathol","language":"eng","note":"PMID: 29309308\nPMCID: PMC5844807","page":"522-528","source":"PubMed","title":"Novel EWSR1-SMAD3 Gene Fusions in a Group of Acral Fibroblastic Spindle Cell Neoplasms","volume":"42","author":[{"family":"Kao","given":"Yu-Chien"},{"family":"Flucke","given":"Uta"},{"family":"Eijkelenboom","given":"Astrid"},{"family":"Zhang","given":"Lei"},{"family":"Sung","given":"Yun-Shao"},{"family":"Suurmeijer","given":"Albert J. H."},{"family":"Antonescu","given":"Cristina R."}],"issued":{"date-parts":[["2018",4]]}}}],"schema":"https://github.com/citation-style-language/schema/raw/master/csl-citation.json"} </w:instrText>
            </w:r>
            <w:r w:rsidR="009C40BB" w:rsidRPr="00ED39F5">
              <w:rPr>
                <w:rFonts w:ascii="Times New Roman" w:eastAsia="Times New Roman" w:hAnsi="Times New Roman" w:cs="Times New Roman"/>
                <w:kern w:val="0"/>
                <w:sz w:val="21"/>
                <w:szCs w:val="21"/>
                <w14:ligatures w14:val="none"/>
              </w:rPr>
              <w:fldChar w:fldCharType="separate"/>
            </w:r>
            <w:r w:rsidR="009C40BB" w:rsidRPr="00ED39F5">
              <w:rPr>
                <w:rFonts w:ascii="Times New Roman" w:eastAsia="Times New Roman" w:hAnsi="Times New Roman" w:cs="Times New Roman"/>
                <w:noProof/>
                <w:kern w:val="0"/>
                <w:sz w:val="21"/>
                <w:szCs w:val="21"/>
                <w14:ligatures w14:val="none"/>
              </w:rPr>
              <w:t>[24]</w:t>
            </w:r>
            <w:r w:rsidR="009C40BB" w:rsidRPr="00ED39F5">
              <w:rPr>
                <w:rFonts w:ascii="Times New Roman" w:eastAsia="Times New Roman" w:hAnsi="Times New Roman" w:cs="Times New Roman"/>
                <w:kern w:val="0"/>
                <w:sz w:val="21"/>
                <w:szCs w:val="21"/>
                <w14:ligatures w14:val="none"/>
              </w:rPr>
              <w:fldChar w:fldCharType="end"/>
            </w:r>
          </w:p>
        </w:tc>
      </w:tr>
      <w:tr w:rsidR="00361A5F" w:rsidRPr="00ED39F5" w14:paraId="00ED8EF1" w14:textId="77777777" w:rsidTr="00ED39F5">
        <w:trPr>
          <w:trHeight w:val="300"/>
        </w:trPr>
        <w:tc>
          <w:tcPr>
            <w:tcW w:w="4098" w:type="dxa"/>
            <w:noWrap/>
            <w:hideMark/>
          </w:tcPr>
          <w:p w14:paraId="10EC4225" w14:textId="60362B4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52B22CA1" w14:textId="77777777" w:rsidR="00361A5F" w:rsidRPr="00ED39F5" w:rsidRDefault="00361A5F" w:rsidP="00361A5F">
            <w:pPr>
              <w:rPr>
                <w:rFonts w:ascii="Times New Roman" w:eastAsia="Times New Roman" w:hAnsi="Times New Roman" w:cs="Times New Roman"/>
                <w:kern w:val="0"/>
                <w:sz w:val="21"/>
                <w:szCs w:val="21"/>
                <w14:ligatures w14:val="none"/>
              </w:rPr>
            </w:pPr>
            <w:proofErr w:type="spellStart"/>
            <w:r w:rsidRPr="00ED39F5">
              <w:rPr>
                <w:rFonts w:ascii="Times New Roman" w:eastAsia="Times New Roman" w:hAnsi="Times New Roman" w:cs="Times New Roman"/>
                <w:kern w:val="0"/>
                <w:sz w:val="21"/>
                <w:szCs w:val="21"/>
                <w14:ligatures w14:val="none"/>
              </w:rPr>
              <w:t>Angiomyofibroblastoma</w:t>
            </w:r>
            <w:proofErr w:type="spellEnd"/>
          </w:p>
        </w:tc>
        <w:tc>
          <w:tcPr>
            <w:tcW w:w="1843" w:type="dxa"/>
            <w:noWrap/>
            <w:hideMark/>
          </w:tcPr>
          <w:p w14:paraId="1866F64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4101E65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12908F87" w14:textId="77777777" w:rsidTr="00ED39F5">
        <w:trPr>
          <w:trHeight w:val="300"/>
        </w:trPr>
        <w:tc>
          <w:tcPr>
            <w:tcW w:w="4098" w:type="dxa"/>
            <w:noWrap/>
            <w:hideMark/>
          </w:tcPr>
          <w:p w14:paraId="34915B0A" w14:textId="11678C24"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75E5DE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Cellular angiofibroma</w:t>
            </w:r>
          </w:p>
        </w:tc>
        <w:tc>
          <w:tcPr>
            <w:tcW w:w="1843" w:type="dxa"/>
            <w:noWrap/>
            <w:hideMark/>
          </w:tcPr>
          <w:p w14:paraId="0A45795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264DD27B"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05E78ECE" w14:textId="77777777" w:rsidTr="00ED39F5">
        <w:trPr>
          <w:trHeight w:val="300"/>
        </w:trPr>
        <w:tc>
          <w:tcPr>
            <w:tcW w:w="4098" w:type="dxa"/>
            <w:noWrap/>
            <w:hideMark/>
          </w:tcPr>
          <w:p w14:paraId="4EDEF586" w14:textId="31CDF32C"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5A7DFA75"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Angiofibroma of soft tissue</w:t>
            </w:r>
          </w:p>
        </w:tc>
        <w:tc>
          <w:tcPr>
            <w:tcW w:w="1843" w:type="dxa"/>
            <w:noWrap/>
            <w:hideMark/>
          </w:tcPr>
          <w:p w14:paraId="2DFE401C"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0DEE3157"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5E918D7F" w14:textId="77777777" w:rsidTr="00ED39F5">
        <w:trPr>
          <w:trHeight w:val="300"/>
        </w:trPr>
        <w:tc>
          <w:tcPr>
            <w:tcW w:w="4098" w:type="dxa"/>
            <w:noWrap/>
            <w:hideMark/>
          </w:tcPr>
          <w:p w14:paraId="1F5E3128" w14:textId="45DE6230"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7B90877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uchal-type fibroma</w:t>
            </w:r>
          </w:p>
        </w:tc>
        <w:tc>
          <w:tcPr>
            <w:tcW w:w="1843" w:type="dxa"/>
            <w:noWrap/>
            <w:hideMark/>
          </w:tcPr>
          <w:p w14:paraId="72AA12C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019F7D2B"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71DEB5EB" w14:textId="77777777" w:rsidTr="00ED39F5">
        <w:trPr>
          <w:trHeight w:val="300"/>
        </w:trPr>
        <w:tc>
          <w:tcPr>
            <w:tcW w:w="4098" w:type="dxa"/>
            <w:noWrap/>
            <w:hideMark/>
          </w:tcPr>
          <w:p w14:paraId="10EE27CB" w14:textId="15AE072C"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1B794FD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Acral </w:t>
            </w:r>
            <w:proofErr w:type="spellStart"/>
            <w:r w:rsidRPr="00ED39F5">
              <w:rPr>
                <w:rFonts w:ascii="Times New Roman" w:eastAsia="Times New Roman" w:hAnsi="Times New Roman" w:cs="Times New Roman"/>
                <w:kern w:val="0"/>
                <w:sz w:val="21"/>
                <w:szCs w:val="21"/>
                <w14:ligatures w14:val="none"/>
              </w:rPr>
              <w:t>fibromyxoma</w:t>
            </w:r>
            <w:proofErr w:type="spellEnd"/>
          </w:p>
        </w:tc>
        <w:tc>
          <w:tcPr>
            <w:tcW w:w="1843" w:type="dxa"/>
            <w:noWrap/>
            <w:hideMark/>
          </w:tcPr>
          <w:p w14:paraId="17F8D4AF"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4003EE6E" w14:textId="6445D05F"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9C40BB" w:rsidRPr="00ED39F5">
              <w:rPr>
                <w:rFonts w:ascii="Times New Roman" w:eastAsia="Times New Roman" w:hAnsi="Times New Roman" w:cs="Times New Roman"/>
                <w:kern w:val="0"/>
                <w:sz w:val="21"/>
                <w:szCs w:val="21"/>
                <w14:ligatures w14:val="none"/>
              </w:rPr>
              <w:t xml:space="preserve"> </w:t>
            </w:r>
            <w:r w:rsidR="009C40BB" w:rsidRPr="00ED39F5">
              <w:rPr>
                <w:rFonts w:ascii="Times New Roman" w:eastAsia="Times New Roman" w:hAnsi="Times New Roman" w:cs="Times New Roman"/>
                <w:kern w:val="0"/>
                <w:sz w:val="21"/>
                <w:szCs w:val="21"/>
                <w14:ligatures w14:val="none"/>
              </w:rPr>
              <w:fldChar w:fldCharType="begin"/>
            </w:r>
            <w:r w:rsidR="009C40BB" w:rsidRPr="00ED39F5">
              <w:rPr>
                <w:rFonts w:ascii="Times New Roman" w:eastAsia="Times New Roman" w:hAnsi="Times New Roman" w:cs="Times New Roman"/>
                <w:kern w:val="0"/>
                <w:sz w:val="21"/>
                <w:szCs w:val="21"/>
                <w14:ligatures w14:val="none"/>
              </w:rPr>
              <w:instrText xml:space="preserve"> ADDIN ZOTERO_ITEM CSL_CITATION {"citationID":"NAKdY16n","properties":{"formattedCitation":"[25]","plainCitation":"[25]","noteIndex":0},"citationItems":[{"id":278,"uris":["http://zotero.org/users/local/EC85zaMy/items/Y86DWVR2"],"itemData":{"id":278,"type":"article-journal","abstract":"Superficial acral fibromyxoma is a rare mesenchymal tumor that arises in the distal extremities and favors the periungual and subungual regions of the digits. Superficial acral fibromyxoma are benign, however excision may be warranted due to the presence of complications and potential for extension and damage of nearby structures.  Here we present a rare case of ossified superficial acral fibromyxoma.","container-title":"SKIN The Journal of Cutaneous Medicine","DOI":"10.25251/skin.4.3.17","ISSN":"2574-1624","issue":"3","journalAbbreviation":"J of Skin","license":"https://creativecommons.org/licenses/by/4.0","page":"294-296","source":"DOI.org (Crossref)","title":"Superficial Acral Fibromyxoma with Ossification on the Fingertip","volume":"4","author":[{"family":"Avila","given":"Christina"},{"family":"Milani-Nejad","given":"Nima"},{"family":"Carr","given":"David"}],"issued":{"date-parts":[["2020",5,8]]}}}],"schema":"https://github.com/citation-style-language/schema/raw/master/csl-citation.json"} </w:instrText>
            </w:r>
            <w:r w:rsidR="009C40BB" w:rsidRPr="00ED39F5">
              <w:rPr>
                <w:rFonts w:ascii="Times New Roman" w:eastAsia="Times New Roman" w:hAnsi="Times New Roman" w:cs="Times New Roman"/>
                <w:kern w:val="0"/>
                <w:sz w:val="21"/>
                <w:szCs w:val="21"/>
                <w14:ligatures w14:val="none"/>
              </w:rPr>
              <w:fldChar w:fldCharType="separate"/>
            </w:r>
            <w:r w:rsidR="009C40BB" w:rsidRPr="00ED39F5">
              <w:rPr>
                <w:rFonts w:ascii="Times New Roman" w:eastAsia="Times New Roman" w:hAnsi="Times New Roman" w:cs="Times New Roman"/>
                <w:noProof/>
                <w:kern w:val="0"/>
                <w:sz w:val="21"/>
                <w:szCs w:val="21"/>
                <w14:ligatures w14:val="none"/>
              </w:rPr>
              <w:t>[25]</w:t>
            </w:r>
            <w:r w:rsidR="009C40BB" w:rsidRPr="00ED39F5">
              <w:rPr>
                <w:rFonts w:ascii="Times New Roman" w:eastAsia="Times New Roman" w:hAnsi="Times New Roman" w:cs="Times New Roman"/>
                <w:kern w:val="0"/>
                <w:sz w:val="21"/>
                <w:szCs w:val="21"/>
                <w14:ligatures w14:val="none"/>
              </w:rPr>
              <w:fldChar w:fldCharType="end"/>
            </w:r>
          </w:p>
        </w:tc>
      </w:tr>
      <w:tr w:rsidR="00361A5F" w:rsidRPr="00ED39F5" w14:paraId="63FAE892" w14:textId="77777777" w:rsidTr="00ED39F5">
        <w:trPr>
          <w:trHeight w:val="300"/>
        </w:trPr>
        <w:tc>
          <w:tcPr>
            <w:tcW w:w="4098" w:type="dxa"/>
            <w:noWrap/>
            <w:hideMark/>
          </w:tcPr>
          <w:p w14:paraId="07F5EEE9" w14:textId="0805BF0F"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00DB21C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Gardner fibroma</w:t>
            </w:r>
          </w:p>
        </w:tc>
        <w:tc>
          <w:tcPr>
            <w:tcW w:w="1843" w:type="dxa"/>
            <w:noWrap/>
            <w:hideMark/>
          </w:tcPr>
          <w:p w14:paraId="71AAE365"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43E2845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27BCEFD0" w14:textId="77777777" w:rsidTr="00ED39F5">
        <w:trPr>
          <w:trHeight w:val="300"/>
        </w:trPr>
        <w:tc>
          <w:tcPr>
            <w:tcW w:w="4098" w:type="dxa"/>
            <w:noWrap/>
            <w:hideMark/>
          </w:tcPr>
          <w:p w14:paraId="2BB91E61" w14:textId="35775B18"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77CF33F2"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Palmar fibromatosis and plantar fibromatosis</w:t>
            </w:r>
          </w:p>
        </w:tc>
        <w:tc>
          <w:tcPr>
            <w:tcW w:w="1843" w:type="dxa"/>
            <w:noWrap/>
            <w:hideMark/>
          </w:tcPr>
          <w:p w14:paraId="6308BA6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60E40C69" w14:textId="74133D20"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9C40BB" w:rsidRPr="00ED39F5">
              <w:rPr>
                <w:rFonts w:ascii="Times New Roman" w:eastAsia="Times New Roman" w:hAnsi="Times New Roman" w:cs="Times New Roman"/>
                <w:kern w:val="0"/>
                <w:sz w:val="21"/>
                <w:szCs w:val="21"/>
                <w14:ligatures w14:val="none"/>
              </w:rPr>
              <w:t xml:space="preserve"> </w:t>
            </w:r>
            <w:r w:rsidR="009C40BB" w:rsidRPr="00ED39F5">
              <w:rPr>
                <w:rFonts w:ascii="Times New Roman" w:eastAsia="Times New Roman" w:hAnsi="Times New Roman" w:cs="Times New Roman"/>
                <w:kern w:val="0"/>
                <w:sz w:val="21"/>
                <w:szCs w:val="21"/>
                <w14:ligatures w14:val="none"/>
              </w:rPr>
              <w:fldChar w:fldCharType="begin"/>
            </w:r>
            <w:r w:rsidR="009C40BB" w:rsidRPr="00ED39F5">
              <w:rPr>
                <w:rFonts w:ascii="Times New Roman" w:eastAsia="Times New Roman" w:hAnsi="Times New Roman" w:cs="Times New Roman"/>
                <w:kern w:val="0"/>
                <w:sz w:val="21"/>
                <w:szCs w:val="21"/>
                <w14:ligatures w14:val="none"/>
              </w:rPr>
              <w:instrText xml:space="preserve"> ADDIN ZOTERO_ITEM CSL_CITATION {"citationID":"gXVV3R46","properties":{"formattedCitation":"[26]","plainCitation":"[26]","noteIndex":0},"citationItems":[{"id":340,"uris":["http://zotero.org/users/local/EC85zaMy/items/LXXFPC9S"],"itemData":{"id":340,"type":"article-journal","abstract":"We report the case of an 82-year-old man who underwent fasciectomy for a severe Dupuytren's contracture, during which an ossified lesion was encountered within the contracture and surrounding the neurovascular bundle. The abnormal tissue was removed with difficulty and heterotopic ossification was confirmed histologically. We believe this is the first report of heterotopic ossification in Dupuytren's disease.","container-title":"The Journal of Bone and Joint Surgery. British Volume","DOI":"10.1302/0301-620X.93B12.27438","ISSN":"2044-5377","issue":"12","journalAbbreviation":"J Bone Joint Surg Br","language":"eng","note":"PMID: 22161933","page":"1676-1678","source":"PubMed","title":"Heterotopic ossification in Dupuytren's disease: clinical and histological significance","title-short":"Heterotopic ossification in Dupuytren's disease","volume":"93","author":[{"family":"Sadideen","given":"H."},{"family":"Athanasou","given":"N."},{"family":"Ashmore","given":"A."},{"family":"McNab","given":"I."}],"issued":{"date-parts":[["2011",12]]}}}],"schema":"https://github.com/citation-style-language/schema/raw/master/csl-citation.json"} </w:instrText>
            </w:r>
            <w:r w:rsidR="009C40BB" w:rsidRPr="00ED39F5">
              <w:rPr>
                <w:rFonts w:ascii="Times New Roman" w:eastAsia="Times New Roman" w:hAnsi="Times New Roman" w:cs="Times New Roman"/>
                <w:kern w:val="0"/>
                <w:sz w:val="21"/>
                <w:szCs w:val="21"/>
                <w14:ligatures w14:val="none"/>
              </w:rPr>
              <w:fldChar w:fldCharType="separate"/>
            </w:r>
            <w:r w:rsidR="009C40BB" w:rsidRPr="00ED39F5">
              <w:rPr>
                <w:rFonts w:ascii="Times New Roman" w:eastAsia="Times New Roman" w:hAnsi="Times New Roman" w:cs="Times New Roman"/>
                <w:noProof/>
                <w:kern w:val="0"/>
                <w:sz w:val="21"/>
                <w:szCs w:val="21"/>
                <w14:ligatures w14:val="none"/>
              </w:rPr>
              <w:t>[26]</w:t>
            </w:r>
            <w:r w:rsidR="009C40BB" w:rsidRPr="00ED39F5">
              <w:rPr>
                <w:rFonts w:ascii="Times New Roman" w:eastAsia="Times New Roman" w:hAnsi="Times New Roman" w:cs="Times New Roman"/>
                <w:kern w:val="0"/>
                <w:sz w:val="21"/>
                <w:szCs w:val="21"/>
                <w14:ligatures w14:val="none"/>
              </w:rPr>
              <w:fldChar w:fldCharType="end"/>
            </w:r>
          </w:p>
        </w:tc>
      </w:tr>
      <w:tr w:rsidR="00361A5F" w:rsidRPr="00ED39F5" w14:paraId="2AAF8285" w14:textId="77777777" w:rsidTr="00ED39F5">
        <w:trPr>
          <w:trHeight w:val="300"/>
        </w:trPr>
        <w:tc>
          <w:tcPr>
            <w:tcW w:w="4098" w:type="dxa"/>
            <w:noWrap/>
            <w:hideMark/>
          </w:tcPr>
          <w:p w14:paraId="1648C5F9" w14:textId="5EED1C9F"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00DF98E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Desmoid fibromatosis</w:t>
            </w:r>
          </w:p>
        </w:tc>
        <w:tc>
          <w:tcPr>
            <w:tcW w:w="1843" w:type="dxa"/>
            <w:noWrap/>
            <w:hideMark/>
          </w:tcPr>
          <w:p w14:paraId="1CF9BFA5"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3439DBBC"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4CF6382B" w14:textId="77777777" w:rsidTr="00ED39F5">
        <w:trPr>
          <w:trHeight w:val="300"/>
        </w:trPr>
        <w:tc>
          <w:tcPr>
            <w:tcW w:w="4098" w:type="dxa"/>
            <w:noWrap/>
            <w:hideMark/>
          </w:tcPr>
          <w:p w14:paraId="2A2EE187" w14:textId="62EA7B64"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638EB286" w14:textId="77777777" w:rsidR="00361A5F" w:rsidRPr="00ED39F5" w:rsidRDefault="00361A5F" w:rsidP="00361A5F">
            <w:pPr>
              <w:rPr>
                <w:rFonts w:ascii="Times New Roman" w:eastAsia="Times New Roman" w:hAnsi="Times New Roman" w:cs="Times New Roman"/>
                <w:kern w:val="0"/>
                <w:sz w:val="21"/>
                <w:szCs w:val="21"/>
                <w14:ligatures w14:val="none"/>
              </w:rPr>
            </w:pPr>
            <w:proofErr w:type="spellStart"/>
            <w:r w:rsidRPr="00ED39F5">
              <w:rPr>
                <w:rFonts w:ascii="Times New Roman" w:eastAsia="Times New Roman" w:hAnsi="Times New Roman" w:cs="Times New Roman"/>
                <w:kern w:val="0"/>
                <w:sz w:val="21"/>
                <w:szCs w:val="21"/>
                <w14:ligatures w14:val="none"/>
              </w:rPr>
              <w:t>Lipofibromatosis</w:t>
            </w:r>
            <w:proofErr w:type="spellEnd"/>
          </w:p>
        </w:tc>
        <w:tc>
          <w:tcPr>
            <w:tcW w:w="1843" w:type="dxa"/>
            <w:noWrap/>
            <w:hideMark/>
          </w:tcPr>
          <w:p w14:paraId="7463A2E5"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2D6D161E" w14:textId="6BCCFE82"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9C40BB" w:rsidRPr="00ED39F5">
              <w:rPr>
                <w:rFonts w:ascii="Times New Roman" w:eastAsia="Times New Roman" w:hAnsi="Times New Roman" w:cs="Times New Roman"/>
                <w:kern w:val="0"/>
                <w:sz w:val="21"/>
                <w:szCs w:val="21"/>
                <w14:ligatures w14:val="none"/>
              </w:rPr>
              <w:t xml:space="preserve"> </w:t>
            </w:r>
            <w:r w:rsidR="009C40BB" w:rsidRPr="00ED39F5">
              <w:rPr>
                <w:rFonts w:ascii="Times New Roman" w:eastAsia="Times New Roman" w:hAnsi="Times New Roman" w:cs="Times New Roman"/>
                <w:kern w:val="0"/>
                <w:sz w:val="21"/>
                <w:szCs w:val="21"/>
                <w14:ligatures w14:val="none"/>
              </w:rPr>
              <w:fldChar w:fldCharType="begin"/>
            </w:r>
            <w:r w:rsidR="009C40BB" w:rsidRPr="00ED39F5">
              <w:rPr>
                <w:rFonts w:ascii="Times New Roman" w:eastAsia="Times New Roman" w:hAnsi="Times New Roman" w:cs="Times New Roman"/>
                <w:kern w:val="0"/>
                <w:sz w:val="21"/>
                <w:szCs w:val="21"/>
                <w14:ligatures w14:val="none"/>
              </w:rPr>
              <w:instrText xml:space="preserve"> ADDIN ZOTERO_ITEM CSL_CITATION {"citationID":"Qo91aUZG","properties":{"formattedCitation":"[27]","plainCitation":"[27]","noteIndex":0},"citationItems":[{"id":316,"uris":["http://zotero.org/users/local/EC85zaMy/items/L9UW8FA2"],"itemData":{"id":316,"type":"article-journal","abstract":"Lipofibromatosis is a rare pediatric soft tissue tumor with predilection for the hands and feet. Previously considered to represent \"infantile fibromatosis\", lipofibromatosis has distinctive morphological features, with mature adipose tissue, short fascicles of bland fibroblastic cells, and lipoblast-like cells. Very little is known about the genetic underpinnings of lipofibromatosis. Prompted by our finding of the FN1-EGF gene fusion, previously shown to be a characteristic feature of calcifying aponeurotic fibroma (CAF), in a morphologically typical case of lipofibromatosis that recurred showing features of CAF, we studied a cohort of 20 cases of lipofibromatosis for this and other genetic events. The cohort was composed of 14 males and 6 females (median age 3 years; range 1 month-14 years). All primary tumors showed classical lipofibromatosis morphology. Follow-up disclosed three local recurrences, two of which contained calcifying aponeurotic fibroma-like nodular calcifications in addition to areas of classic lipofibromatosis, and no metastases. By FISH and RNA sequencing, four cases were positive for FN1-EGF and one case each showed an EGR1-GRIA1, TPR-ROS1, SPARC-PDGFRB, FN1-TGFA, EGFR-BRAF, VCL-RET, or HBEGF-RBM27 fusion. FN1-EGF was the only recurrent fusion, suggesting that some cases of \"lipofibromatosis\" may represent calcifying aponeurotic fibroma lacking hallmark calcifications. Several of the genes involved in fusions (BRAF, EGFR, PDGFRB, RET, and ROS1) encode receptor tyrosine kinases (RTK), or ligands to the RTK EGFR (EGF, HBEGF, TGFA), suggesting a shared deregulation of the PI3K-AKT-mTOR pathway in a large subset of lipofibromatosis cases.","container-title":"Modern Pathology: An Official Journal of the United States and Canadian Academy of Pathology, Inc","DOI":"10.1038/s41379-018-0150-3","ISSN":"1530-0285","issue":"3","journalAbbreviation":"Mod Pathol","language":"eng","note":"PMID: 30310176","page":"423-434","source":"PubMed","title":"Aberrant receptor tyrosine kinase signaling in lipofibromatosis: a clinicopathological and molecular genetic study of 20 cases","title-short":"Aberrant receptor tyrosine kinase signaling in lipofibromatosis","volume":"32","author":[{"family":"Al-Ibraheemi","given":"Alyaa"},{"family":"Folpe","given":"Andrew L."},{"family":"Perez-Atayde","given":"Antonio R."},{"family":"Perry","given":"Kyle"},{"family":"Hofvander","given":"Jakob"},{"family":"Arbajian","given":"Elsa"},{"family":"Magnusson","given":"Linda"},{"family":"Nilsson","given":"Jenny"},{"family":"Mertens","given":"Fredrik"}],"issued":{"date-parts":[["2019",3]]}}}],"schema":"https://github.com/citation-style-language/schema/raw/master/csl-citation.json"} </w:instrText>
            </w:r>
            <w:r w:rsidR="009C40BB" w:rsidRPr="00ED39F5">
              <w:rPr>
                <w:rFonts w:ascii="Times New Roman" w:eastAsia="Times New Roman" w:hAnsi="Times New Roman" w:cs="Times New Roman"/>
                <w:kern w:val="0"/>
                <w:sz w:val="21"/>
                <w:szCs w:val="21"/>
                <w14:ligatures w14:val="none"/>
              </w:rPr>
              <w:fldChar w:fldCharType="separate"/>
            </w:r>
            <w:r w:rsidR="009C40BB" w:rsidRPr="00ED39F5">
              <w:rPr>
                <w:rFonts w:ascii="Times New Roman" w:eastAsia="Times New Roman" w:hAnsi="Times New Roman" w:cs="Times New Roman"/>
                <w:noProof/>
                <w:kern w:val="0"/>
                <w:sz w:val="21"/>
                <w:szCs w:val="21"/>
                <w14:ligatures w14:val="none"/>
              </w:rPr>
              <w:t>[27]</w:t>
            </w:r>
            <w:r w:rsidR="009C40BB" w:rsidRPr="00ED39F5">
              <w:rPr>
                <w:rFonts w:ascii="Times New Roman" w:eastAsia="Times New Roman" w:hAnsi="Times New Roman" w:cs="Times New Roman"/>
                <w:kern w:val="0"/>
                <w:sz w:val="21"/>
                <w:szCs w:val="21"/>
                <w14:ligatures w14:val="none"/>
              </w:rPr>
              <w:fldChar w:fldCharType="end"/>
            </w:r>
          </w:p>
        </w:tc>
      </w:tr>
      <w:tr w:rsidR="00361A5F" w:rsidRPr="00ED39F5" w14:paraId="13986C27" w14:textId="77777777" w:rsidTr="00ED39F5">
        <w:trPr>
          <w:trHeight w:val="300"/>
        </w:trPr>
        <w:tc>
          <w:tcPr>
            <w:tcW w:w="4098" w:type="dxa"/>
            <w:noWrap/>
            <w:hideMark/>
          </w:tcPr>
          <w:p w14:paraId="1CD59719" w14:textId="2580EA65"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9126CE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Giant cell </w:t>
            </w:r>
            <w:proofErr w:type="spellStart"/>
            <w:r w:rsidRPr="00ED39F5">
              <w:rPr>
                <w:rFonts w:ascii="Times New Roman" w:eastAsia="Times New Roman" w:hAnsi="Times New Roman" w:cs="Times New Roman"/>
                <w:kern w:val="0"/>
                <w:sz w:val="21"/>
                <w:szCs w:val="21"/>
                <w14:ligatures w14:val="none"/>
              </w:rPr>
              <w:t>fibroblastoma</w:t>
            </w:r>
            <w:proofErr w:type="spellEnd"/>
          </w:p>
        </w:tc>
        <w:tc>
          <w:tcPr>
            <w:tcW w:w="1843" w:type="dxa"/>
            <w:noWrap/>
            <w:hideMark/>
          </w:tcPr>
          <w:p w14:paraId="62E7C290" w14:textId="41EA1247"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9C40BB" w:rsidRPr="00ED39F5">
              <w:rPr>
                <w:rFonts w:ascii="Times New Roman" w:eastAsia="Times New Roman" w:hAnsi="Times New Roman" w:cs="Times New Roman"/>
                <w:kern w:val="0"/>
                <w:sz w:val="21"/>
                <w:szCs w:val="21"/>
                <w14:ligatures w14:val="none"/>
              </w:rPr>
              <w:t xml:space="preserve"> </w:t>
            </w:r>
            <w:r w:rsidR="009C40BB" w:rsidRPr="00ED39F5">
              <w:rPr>
                <w:rFonts w:ascii="Times New Roman" w:eastAsia="Times New Roman" w:hAnsi="Times New Roman" w:cs="Times New Roman"/>
                <w:kern w:val="0"/>
                <w:sz w:val="21"/>
                <w:szCs w:val="21"/>
                <w14:ligatures w14:val="none"/>
              </w:rPr>
              <w:fldChar w:fldCharType="begin"/>
            </w:r>
            <w:r w:rsidR="009C40BB" w:rsidRPr="00ED39F5">
              <w:rPr>
                <w:rFonts w:ascii="Times New Roman" w:eastAsia="Times New Roman" w:hAnsi="Times New Roman" w:cs="Times New Roman"/>
                <w:kern w:val="0"/>
                <w:sz w:val="21"/>
                <w:szCs w:val="21"/>
                <w14:ligatures w14:val="none"/>
              </w:rPr>
              <w:instrText xml:space="preserve"> ADDIN ZOTERO_ITEM CSL_CITATION {"citationID":"Ne7QOvqh","properties":{"formattedCitation":"[28]","plainCitation":"[28]","noteIndex":0},"citationItems":[{"id":36,"uris":["http://zotero.org/users/local/EC85zaMy/items/VFU4FBZU"],"itemData":{"id":36,"type":"article-journal","abstract":"A case of giant cell fibroblastoma occurring in the knee of a 16-month-old girl is reported. The ill-defined subcutaneous tumor measuring 2 x 2 cm was composed of diffusely proliferating spindle-shaped tumor cells with scattered, atypical multinucleated giant cells in a myxoid or collagenous background and irregularly branching sinusoid-like tissue spaces. In addition to floret-type giant cells, a few osteoclast-like giant cells were present in a cellular area where tumor cells were focally arranged in a storiform pattern. Immunohistochemically, the tumor cells gave positive reactions for only vimentin and actin. In spite of the high recurrence rate of this type of tumor, the course of the patient after excision of the tumor has been uneventful. It is important to distinguish this rare, peculiar fibrous tumor from other soft tissue tumors including some sarcomas.","container-title":"Acta Pathologica Japonica","DOI":"10.1111/j.1440-1827.1990.tb01597.x","ISSN":"0001-6632","issue":"7","journalAbbreviation":"Acta Pathol Jpn","language":"eng","note":"PMID: 2220401","page":"540-544","source":"PubMed","title":"Giant cell fibroblastoma. A case report","volume":"40","author":[{"family":"Hirose","given":"T."},{"family":"Sasaki","given":"M."},{"family":"Shintaku","given":"M."},{"family":"Hasegawa","given":"T."},{"family":"Kudo","given":"E."},{"family":"Sano","given":"T."},{"family":"Hizawa","given":"K."}],"issued":{"date-parts":[["1990",7]]}}}],"schema":"https://github.com/citation-style-language/schema/raw/master/csl-citation.json"} </w:instrText>
            </w:r>
            <w:r w:rsidR="009C40BB" w:rsidRPr="00ED39F5">
              <w:rPr>
                <w:rFonts w:ascii="Times New Roman" w:eastAsia="Times New Roman" w:hAnsi="Times New Roman" w:cs="Times New Roman"/>
                <w:kern w:val="0"/>
                <w:sz w:val="21"/>
                <w:szCs w:val="21"/>
                <w14:ligatures w14:val="none"/>
              </w:rPr>
              <w:fldChar w:fldCharType="separate"/>
            </w:r>
            <w:r w:rsidR="009C40BB" w:rsidRPr="00ED39F5">
              <w:rPr>
                <w:rFonts w:ascii="Times New Roman" w:eastAsia="Times New Roman" w:hAnsi="Times New Roman" w:cs="Times New Roman"/>
                <w:noProof/>
                <w:kern w:val="0"/>
                <w:sz w:val="21"/>
                <w:szCs w:val="21"/>
                <w14:ligatures w14:val="none"/>
              </w:rPr>
              <w:t>[28]</w:t>
            </w:r>
            <w:r w:rsidR="009C40BB"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701FEB72"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63646AD9" w14:textId="77777777" w:rsidTr="00ED39F5">
        <w:trPr>
          <w:trHeight w:val="300"/>
        </w:trPr>
        <w:tc>
          <w:tcPr>
            <w:tcW w:w="4098" w:type="dxa"/>
            <w:noWrap/>
            <w:hideMark/>
          </w:tcPr>
          <w:p w14:paraId="5979D1AF" w14:textId="4BFBEF23"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316E0549"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Dermatofibrosarcoma protuberans</w:t>
            </w:r>
          </w:p>
        </w:tc>
        <w:tc>
          <w:tcPr>
            <w:tcW w:w="1843" w:type="dxa"/>
            <w:noWrap/>
            <w:hideMark/>
          </w:tcPr>
          <w:p w14:paraId="64CD8BC6"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3C7804F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7F02CFF2" w14:textId="77777777" w:rsidTr="00ED39F5">
        <w:trPr>
          <w:trHeight w:val="300"/>
        </w:trPr>
        <w:tc>
          <w:tcPr>
            <w:tcW w:w="4098" w:type="dxa"/>
            <w:noWrap/>
            <w:hideMark/>
          </w:tcPr>
          <w:p w14:paraId="1E63FA39" w14:textId="18E57F81"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7C832C0D"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Solitary fibrous tumour</w:t>
            </w:r>
          </w:p>
        </w:tc>
        <w:tc>
          <w:tcPr>
            <w:tcW w:w="1843" w:type="dxa"/>
            <w:noWrap/>
            <w:hideMark/>
          </w:tcPr>
          <w:p w14:paraId="4F3DFCA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1811D41B" w14:textId="442CDB93"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9C40BB" w:rsidRPr="00ED39F5">
              <w:rPr>
                <w:rFonts w:ascii="Times New Roman" w:eastAsia="Times New Roman" w:hAnsi="Times New Roman" w:cs="Times New Roman"/>
                <w:kern w:val="0"/>
                <w:sz w:val="21"/>
                <w:szCs w:val="21"/>
                <w14:ligatures w14:val="none"/>
              </w:rPr>
              <w:t xml:space="preserve"> </w:t>
            </w:r>
            <w:r w:rsidR="009C40BB" w:rsidRPr="00ED39F5">
              <w:rPr>
                <w:rFonts w:ascii="Times New Roman" w:eastAsia="Times New Roman" w:hAnsi="Times New Roman" w:cs="Times New Roman"/>
                <w:kern w:val="0"/>
                <w:sz w:val="21"/>
                <w:szCs w:val="21"/>
                <w14:ligatures w14:val="none"/>
              </w:rPr>
              <w:fldChar w:fldCharType="begin"/>
            </w:r>
            <w:r w:rsidR="009C40BB" w:rsidRPr="00ED39F5">
              <w:rPr>
                <w:rFonts w:ascii="Times New Roman" w:eastAsia="Times New Roman" w:hAnsi="Times New Roman" w:cs="Times New Roman"/>
                <w:kern w:val="0"/>
                <w:sz w:val="21"/>
                <w:szCs w:val="21"/>
                <w14:ligatures w14:val="none"/>
              </w:rPr>
              <w:instrText xml:space="preserve"> ADDIN ZOTERO_ITEM CSL_CITATION {"citationID":"K6lq8VFk","properties":{"formattedCitation":"[29]","plainCitation":"[29]","noteIndex":0},"citationItems":[{"id":359,"uris":["http://zotero.org/users/local/EC85zaMy/items/YSKP7E84"],"itemData":{"id":359,"type":"article-journal","abstract":"We describe 10 solitary fibrous tumors (SFT) with high-grade malignant overgrowth, all of which showed the presence of a synchronous or previous classic SFT/malignant SFT (MSFT) component. Seven were \"dedifferentiated,\" with an abrupt transition from a classic SFT/MSFT to a high-grade component consisting of a nondistinctive high-grade sarcoma in 4 cases and divergent differentiation in 3. The nondistinctive high-grade component consisted of epithelioid and/or spindle cells often associated with overt pleomorphism or small round cell sarcomas. The divergent differentiation featured a rhabdomyosarcoma in 2 cases and an osteosarcoma in 1. Three cases (tentatively called \"evolved\") showed a gradual transition from classic SFT/MSFT to a nondistinctive high-grade sarcoma or presented features of high-grade sarcoma at the time of metastasis (assessed by fine-needle aspiration cytology) without any component suggesting a diagnosis of classic SFT/MSFT. The high-grade component showed loss of CD34 expression in half of the dedifferentiated SFTs and all of the dedifferentiated SFTs with divergent differentiation, whereas Ki-67 was markedly increased in all of the evaluable cases and paralleled the tumor grade. In 4 cases, the expression and phosphorylation status of key factors that control transcription and protein synthesis were also investigated. Both S6 and 4E-BP1 showed low activation in the low-grade MSFT and a high level of activation in the high-grade component. Seven of the 10 patients died of their disease during follow-up, with a median overall survival of 73 months (range, 5 to 288 mo). The median time to distant metastasis was 156 months after the initial diagnosis, and median overall survival from the first signs of metastasis was 8 months.","container-title":"The American Journal of Surgical Pathology","DOI":"10.1097/PAS.0b013e31825748f0","ISSN":"1532-0979","issue":"8","journalAbbreviation":"Am J Surg Pathol","language":"eng","note":"PMID: 22613995","page":"1202-1215","source":"PubMed","title":"High-grade sarcomatous overgrowth in solitary fibrous tumors: a clinicopathologic study of 10 cases","title-short":"High-grade sarcomatous overgrowth in solitary fibrous tumors","volume":"36","author":[{"family":"Collini","given":"Paola"},{"family":"Negri","given":"Tiziana"},{"family":"Barisella","given":"Marta"},{"family":"Palassini","given":"Elena"},{"family":"Tarantino","given":"Eva"},{"family":"Pastorino","given":"Ugo"},{"family":"Gronchi","given":"Alessandro"},{"family":"Stacchiotti","given":"Silvia"},{"family":"Pilotti","given":"Silvana"}],"issued":{"date-parts":[["2012",8]]}}}],"schema":"https://github.com/citation-style-language/schema/raw/master/csl-citation.json"} </w:instrText>
            </w:r>
            <w:r w:rsidR="009C40BB" w:rsidRPr="00ED39F5">
              <w:rPr>
                <w:rFonts w:ascii="Times New Roman" w:eastAsia="Times New Roman" w:hAnsi="Times New Roman" w:cs="Times New Roman"/>
                <w:kern w:val="0"/>
                <w:sz w:val="21"/>
                <w:szCs w:val="21"/>
                <w14:ligatures w14:val="none"/>
              </w:rPr>
              <w:fldChar w:fldCharType="separate"/>
            </w:r>
            <w:r w:rsidR="009C40BB" w:rsidRPr="00ED39F5">
              <w:rPr>
                <w:rFonts w:ascii="Times New Roman" w:eastAsia="Times New Roman" w:hAnsi="Times New Roman" w:cs="Times New Roman"/>
                <w:noProof/>
                <w:kern w:val="0"/>
                <w:sz w:val="21"/>
                <w:szCs w:val="21"/>
                <w14:ligatures w14:val="none"/>
              </w:rPr>
              <w:t>[29]</w:t>
            </w:r>
            <w:r w:rsidR="009C40BB" w:rsidRPr="00ED39F5">
              <w:rPr>
                <w:rFonts w:ascii="Times New Roman" w:eastAsia="Times New Roman" w:hAnsi="Times New Roman" w:cs="Times New Roman"/>
                <w:kern w:val="0"/>
                <w:sz w:val="21"/>
                <w:szCs w:val="21"/>
                <w14:ligatures w14:val="none"/>
              </w:rPr>
              <w:fldChar w:fldCharType="end"/>
            </w:r>
          </w:p>
        </w:tc>
      </w:tr>
      <w:tr w:rsidR="00361A5F" w:rsidRPr="00ED39F5" w14:paraId="0DC0D6FB" w14:textId="77777777" w:rsidTr="00ED39F5">
        <w:trPr>
          <w:trHeight w:val="300"/>
        </w:trPr>
        <w:tc>
          <w:tcPr>
            <w:tcW w:w="4098" w:type="dxa"/>
            <w:noWrap/>
            <w:hideMark/>
          </w:tcPr>
          <w:p w14:paraId="29F06356" w14:textId="72E63A04"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061FADCB"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 xml:space="preserve">Inflammatory </w:t>
            </w:r>
            <w:proofErr w:type="spellStart"/>
            <w:r w:rsidRPr="00ED39F5">
              <w:rPr>
                <w:rFonts w:ascii="Times New Roman" w:eastAsia="Times New Roman" w:hAnsi="Times New Roman" w:cs="Times New Roman"/>
                <w:color w:val="000000"/>
                <w:kern w:val="0"/>
                <w:sz w:val="21"/>
                <w:szCs w:val="21"/>
                <w14:ligatures w14:val="none"/>
              </w:rPr>
              <w:t>myofibroblastic</w:t>
            </w:r>
            <w:proofErr w:type="spellEnd"/>
            <w:r w:rsidRPr="00ED39F5">
              <w:rPr>
                <w:rFonts w:ascii="Times New Roman" w:eastAsia="Times New Roman" w:hAnsi="Times New Roman" w:cs="Times New Roman"/>
                <w:color w:val="000000"/>
                <w:kern w:val="0"/>
                <w:sz w:val="21"/>
                <w:szCs w:val="21"/>
                <w14:ligatures w14:val="none"/>
              </w:rPr>
              <w:t xml:space="preserve"> tumour</w:t>
            </w:r>
          </w:p>
        </w:tc>
        <w:tc>
          <w:tcPr>
            <w:tcW w:w="1843" w:type="dxa"/>
            <w:noWrap/>
            <w:hideMark/>
          </w:tcPr>
          <w:p w14:paraId="085AE62B" w14:textId="6FB7A7B7"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9C40BB" w:rsidRPr="00ED39F5">
              <w:rPr>
                <w:rFonts w:ascii="Times New Roman" w:eastAsia="Times New Roman" w:hAnsi="Times New Roman" w:cs="Times New Roman"/>
                <w:kern w:val="0"/>
                <w:sz w:val="21"/>
                <w:szCs w:val="21"/>
                <w14:ligatures w14:val="none"/>
              </w:rPr>
              <w:t xml:space="preserve"> </w:t>
            </w:r>
            <w:r w:rsidR="005E2842" w:rsidRPr="00ED39F5">
              <w:rPr>
                <w:rFonts w:ascii="Times New Roman" w:eastAsia="Times New Roman" w:hAnsi="Times New Roman" w:cs="Times New Roman"/>
                <w:kern w:val="0"/>
                <w:sz w:val="21"/>
                <w:szCs w:val="21"/>
                <w14:ligatures w14:val="none"/>
              </w:rPr>
              <w:fldChar w:fldCharType="begin"/>
            </w:r>
            <w:r w:rsidR="005E2842" w:rsidRPr="00ED39F5">
              <w:rPr>
                <w:rFonts w:ascii="Times New Roman" w:eastAsia="Times New Roman" w:hAnsi="Times New Roman" w:cs="Times New Roman"/>
                <w:kern w:val="0"/>
                <w:sz w:val="21"/>
                <w:szCs w:val="21"/>
                <w14:ligatures w14:val="none"/>
              </w:rPr>
              <w:instrText xml:space="preserve"> ADDIN ZOTERO_ITEM CSL_CITATION {"citationID":"9G8PX7EO","properties":{"formattedCitation":"[30]","plainCitation":"[30]","noteIndex":0},"citationItems":[{"id":38,"uris":["http://zotero.org/users/local/EC85zaMy/items/TTE7KL29"],"itemData":{"id":38,"type":"article-journal","abstract":"We describe a case of inflammatory myofibroblastic tumor with an unusual constellation of clinical, pathologic, and genetic findings. A 7-year-old girl had an 11-cm abdominopelvic mass accompanied by thrombocytosis, anemia, elevated erythrocyte sedimentation rate, and elevated C-reactive protein. The inflammatory myofibroblastic tumor displayed unusual histologic features of zonal coagulative necrosis, high cellularity with a herringbone pattern, and tumor-associated osteoclast-like giant cells. The complex tumor karyotype included a translocation t(1;2)(q21; p23). Following resection, the laboratory abnormalities resolved. The patient is well and free of recurrence at 3 years following resection. This case raises interesting questions about clinical, pathologic, prognostic, and molecular genetic interrelationships in inflammatory myofibroblastic tumor.","container-title":"Archives of Pathology &amp; Laboratory Medicine","DOI":"10.5858/2006-130-1042-IMTWTA","ISSN":"1543-2165","issue":"7","journalAbbreviation":"Arch Pathol Lab Med","language":"eng","note":"PMID: 16831032","page":"1042-1045","source":"PubMed","title":"Inflammatory myofibroblastic tumor with thrombocytosis and a unique chromosomal translocation With ALK rearrangement","volume":"130","author":[{"family":"Cole","given":"Bonnie"},{"family":"Zhou","given":"Holly"},{"family":"McAllister","given":"Nancy"},{"family":"Afify","given":"Zeinab"},{"family":"Coffin","given":"Cheryl M."}],"issued":{"date-parts":[["2006",7]]}}}],"schema":"https://github.com/citation-style-language/schema/raw/master/csl-citation.json"} </w:instrText>
            </w:r>
            <w:r w:rsidR="005E2842" w:rsidRPr="00ED39F5">
              <w:rPr>
                <w:rFonts w:ascii="Times New Roman" w:eastAsia="Times New Roman" w:hAnsi="Times New Roman" w:cs="Times New Roman"/>
                <w:kern w:val="0"/>
                <w:sz w:val="21"/>
                <w:szCs w:val="21"/>
                <w14:ligatures w14:val="none"/>
              </w:rPr>
              <w:fldChar w:fldCharType="separate"/>
            </w:r>
            <w:r w:rsidR="005E2842" w:rsidRPr="00ED39F5">
              <w:rPr>
                <w:rFonts w:ascii="Times New Roman" w:eastAsia="Times New Roman" w:hAnsi="Times New Roman" w:cs="Times New Roman"/>
                <w:noProof/>
                <w:kern w:val="0"/>
                <w:sz w:val="21"/>
                <w:szCs w:val="21"/>
                <w14:ligatures w14:val="none"/>
              </w:rPr>
              <w:t>[30]</w:t>
            </w:r>
            <w:r w:rsidR="005E2842"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223CB38C" w14:textId="2E67E830"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5E2842" w:rsidRPr="00ED39F5">
              <w:rPr>
                <w:rFonts w:ascii="Times New Roman" w:eastAsia="Times New Roman" w:hAnsi="Times New Roman" w:cs="Times New Roman"/>
                <w:kern w:val="0"/>
                <w:sz w:val="21"/>
                <w:szCs w:val="21"/>
                <w14:ligatures w14:val="none"/>
              </w:rPr>
              <w:t xml:space="preserve"> </w:t>
            </w:r>
            <w:r w:rsidR="005E2842" w:rsidRPr="00ED39F5">
              <w:rPr>
                <w:rFonts w:ascii="Times New Roman" w:eastAsia="Times New Roman" w:hAnsi="Times New Roman" w:cs="Times New Roman"/>
                <w:kern w:val="0"/>
                <w:sz w:val="21"/>
                <w:szCs w:val="21"/>
                <w14:ligatures w14:val="none"/>
              </w:rPr>
              <w:fldChar w:fldCharType="begin"/>
            </w:r>
            <w:r w:rsidR="005E2842" w:rsidRPr="00ED39F5">
              <w:rPr>
                <w:rFonts w:ascii="Times New Roman" w:eastAsia="Times New Roman" w:hAnsi="Times New Roman" w:cs="Times New Roman"/>
                <w:kern w:val="0"/>
                <w:sz w:val="21"/>
                <w:szCs w:val="21"/>
                <w14:ligatures w14:val="none"/>
              </w:rPr>
              <w:instrText xml:space="preserve"> ADDIN ZOTERO_ITEM CSL_CITATION {"citationID":"2tzcMJO5","properties":{"formattedCitation":"[31, 32]","plainCitation":"[31, 32]","noteIndex":0},"citationItems":[{"id":42,"uris":["http://zotero.org/users/local/EC85zaMy/items/2JTLVLYC"],"itemData":{"id":42,"type":"article-journal","container-title":"Ear, Nose &amp; Throat Journal","DOI":"10.1177/0145561319890165","ISSN":"0145-5613, 1942-7522","issue":"5_suppl","journalAbbreviation":"Ear Nose Throat J","language":"en","page":"520S-521S","source":"DOI.org (Crossref)","title":"Inflammatory Myofibroblastic Tumor","volume":"100","author":[{"family":"Thompson","given":"Lester D. R."}],"issued":{"date-parts":[["2021",9]]}}},{"id":40,"uris":["http://zotero.org/users/local/EC85zaMy/items/6STPNUQ9"],"itemData":{"id":40,"type":"article-journal","abstract":"Inflammatory myofibroblastic tumor (IMT) or inflammatory pseudotumor is a spindle cell proliferation of disputed nosology, with a distinctive fibroinflammatory and even pseudosarcomatous appearance. Although the lung is the best known and most common site, inflammatory myofibroblastic tumor occurs in diverse extrapulmonary locations. We report our experience with 84 cases occurring in the soft tissues and viscera of 48 female patients and 36 male patients between the ages of 3 months and 46 years (mean, 9.7 years; median, 9 years). A mass, fever, weight loss, pain, and site-specific symptoms were the presenting complaints. Laboratory abnormalities included anemia, thrombocytosis, polyclonal hypergammaglobulinemia, and elevated erythrocyte sedimentation rate. Sites of involvement included abdomen, retroperitoneum, or pelvis (61 cases); head and neck, including upper respiratory tract (12 cases); trunk (8 cases); and extremities (3 cases). The lesions ranged in size from 1 to 17 cm (mean, 6.4; median, 6.0). Excision was performed in 69 cases. Eight had biopsy only. Five patients received chemotherapy or radiation in addition to undergoing biopsy or resection as initial treatment. Sixteen patients had multinodular masses involving one region. Clinical follow-up in 53 cases revealed that 44 patients were alive with no evidence of disease, four were alive with IMT, and five were dead. Thirteen patients had one or more recurrences at intervals of 1-24 months (mean, 6 months; median, 10 months). No distant metastases were documented. The five patients who died had complications either due to the location of the lesion (heart, peritoneum, retroperitoneum, or mesentery) or related to treatment (lymphoproliferative disorder following hepatic transplantation; sepsis following wound infection). The abdominal masses were the largest. All tumors were firm and white with infiltrative borders and focal myxoid change. Three basic histologic patterns were recognized: (a) myxoid, vascular, and inflammatory areas resembling nodular fasciitis; (b) compact spindle cells with intermingled inflammatory cells (lymphocytes, plasma cells, and eosinophils) resembling fibrous histiocytoma; and (c) dense plate-like collagen resembling a desmoid or scar. Immunohistochemistry demonstrated positivity for vimentin, muscle-specific actin, smooth muscle actin, and cytokeratin consistent with myofibroblasts. Based on this series, inflammatory myofibroblastic tumor is a benign, nonmetastasizing proliferation of myofibroblasts with a potential for recurrence and persistent local growth, similar in some respects to the fibromatoses.","container-title":"The American Journal of Surgical Pathology","DOI":"10.1097/00000478-199508000-00001","ISSN":"0147-5185","issue":"8","journalAbbreviation":"Am J Surg Pathol","language":"eng","note":"PMID: 7611533","page":"859-872","source":"PubMed","title":"Extrapulmonary inflammatory myofibroblastic tumor (inflammatory pseudotumor). A clinicopathologic and immunohistochemical study of 84 cases","volume":"19","author":[{"family":"Coffin","given":"C. M."},{"family":"Watterson","given":"J."},{"family":"Priest","given":"J. R."},{"family":"Dehner","given":"L. P."}],"issued":{"date-parts":[["1995",8]]}},"label":"page"}],"schema":"https://github.com/citation-style-language/schema/raw/master/csl-citation.json"} </w:instrText>
            </w:r>
            <w:r w:rsidR="005E2842" w:rsidRPr="00ED39F5">
              <w:rPr>
                <w:rFonts w:ascii="Times New Roman" w:eastAsia="Times New Roman" w:hAnsi="Times New Roman" w:cs="Times New Roman"/>
                <w:kern w:val="0"/>
                <w:sz w:val="21"/>
                <w:szCs w:val="21"/>
                <w14:ligatures w14:val="none"/>
              </w:rPr>
              <w:fldChar w:fldCharType="separate"/>
            </w:r>
            <w:r w:rsidR="005E2842" w:rsidRPr="00ED39F5">
              <w:rPr>
                <w:rFonts w:ascii="Times New Roman" w:eastAsia="Times New Roman" w:hAnsi="Times New Roman" w:cs="Times New Roman"/>
                <w:noProof/>
                <w:kern w:val="0"/>
                <w:sz w:val="21"/>
                <w:szCs w:val="21"/>
                <w14:ligatures w14:val="none"/>
              </w:rPr>
              <w:t>[31, 32]</w:t>
            </w:r>
            <w:r w:rsidR="005E2842" w:rsidRPr="00ED39F5">
              <w:rPr>
                <w:rFonts w:ascii="Times New Roman" w:eastAsia="Times New Roman" w:hAnsi="Times New Roman" w:cs="Times New Roman"/>
                <w:kern w:val="0"/>
                <w:sz w:val="21"/>
                <w:szCs w:val="21"/>
                <w14:ligatures w14:val="none"/>
              </w:rPr>
              <w:fldChar w:fldCharType="end"/>
            </w:r>
          </w:p>
        </w:tc>
      </w:tr>
      <w:tr w:rsidR="00361A5F" w:rsidRPr="00ED39F5" w14:paraId="2FBE569D" w14:textId="77777777" w:rsidTr="00ED39F5">
        <w:trPr>
          <w:trHeight w:val="300"/>
        </w:trPr>
        <w:tc>
          <w:tcPr>
            <w:tcW w:w="4098" w:type="dxa"/>
            <w:noWrap/>
            <w:hideMark/>
          </w:tcPr>
          <w:p w14:paraId="3A041BD9" w14:textId="6814ACC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AAD244E"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 xml:space="preserve">Low-grade </w:t>
            </w:r>
            <w:proofErr w:type="spellStart"/>
            <w:r w:rsidRPr="00ED39F5">
              <w:rPr>
                <w:rFonts w:ascii="Times New Roman" w:eastAsia="Times New Roman" w:hAnsi="Times New Roman" w:cs="Times New Roman"/>
                <w:color w:val="000000"/>
                <w:kern w:val="0"/>
                <w:sz w:val="21"/>
                <w:szCs w:val="21"/>
                <w14:ligatures w14:val="none"/>
              </w:rPr>
              <w:t>myofibroblastic</w:t>
            </w:r>
            <w:proofErr w:type="spellEnd"/>
            <w:r w:rsidRPr="00ED39F5">
              <w:rPr>
                <w:rFonts w:ascii="Times New Roman" w:eastAsia="Times New Roman" w:hAnsi="Times New Roman" w:cs="Times New Roman"/>
                <w:color w:val="000000"/>
                <w:kern w:val="0"/>
                <w:sz w:val="21"/>
                <w:szCs w:val="21"/>
                <w14:ligatures w14:val="none"/>
              </w:rPr>
              <w:t xml:space="preserve"> sarcoma</w:t>
            </w:r>
          </w:p>
        </w:tc>
        <w:tc>
          <w:tcPr>
            <w:tcW w:w="1843" w:type="dxa"/>
            <w:noWrap/>
            <w:hideMark/>
          </w:tcPr>
          <w:p w14:paraId="6F56A152" w14:textId="5EBD4D5C"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9909B2" w:rsidRPr="00ED39F5">
              <w:rPr>
                <w:rFonts w:ascii="Times New Roman" w:eastAsia="Times New Roman" w:hAnsi="Times New Roman" w:cs="Times New Roman"/>
                <w:kern w:val="0"/>
                <w:sz w:val="21"/>
                <w:szCs w:val="21"/>
                <w14:ligatures w14:val="none"/>
              </w:rPr>
              <w:t xml:space="preserve"> </w:t>
            </w:r>
            <w:r w:rsidR="009909B2" w:rsidRPr="00ED39F5">
              <w:rPr>
                <w:rFonts w:ascii="Times New Roman" w:eastAsia="Times New Roman" w:hAnsi="Times New Roman" w:cs="Times New Roman"/>
                <w:kern w:val="0"/>
                <w:sz w:val="21"/>
                <w:szCs w:val="21"/>
                <w14:ligatures w14:val="none"/>
              </w:rPr>
              <w:fldChar w:fldCharType="begin"/>
            </w:r>
            <w:r w:rsidR="009909B2" w:rsidRPr="00ED39F5">
              <w:rPr>
                <w:rFonts w:ascii="Times New Roman" w:eastAsia="Times New Roman" w:hAnsi="Times New Roman" w:cs="Times New Roman"/>
                <w:kern w:val="0"/>
                <w:sz w:val="21"/>
                <w:szCs w:val="21"/>
                <w14:ligatures w14:val="none"/>
              </w:rPr>
              <w:instrText xml:space="preserve"> ADDIN ZOTERO_ITEM CSL_CITATION {"citationID":"qnjYvXKy","properties":{"formattedCitation":"[33]","plainCitation":"[33]","noteIndex":0},"citationItems":[{"id":43,"uris":["http://zotero.org/users/local/EC85zaMy/items/YVCHFK4N"],"itemData":{"id":43,"type":"article-journal","abstract":"Malignant tumors composed of myofibroblasts are increasingly being recognized, but their existence remains controversial. Currently accepted examples within this category represent spindle cell or pleomorphic neoplasms of the soft tissues with a spectrum of histological grades. Low- and intermediate-grade myofibrosarcomas are fascicular spindle cell neoplasms resembling fibrosarcoma or leiomyosarcoma. They infiltrate deep soft tissue with disproportionate involvement of head and neck sites and can recur locally but infrequently metastasize. They variably express myoid immunohistochemical markers, and their differential diagnosis includes benign myofibroblastic proliferations such as fasciitis and fibromatosis as well as other types of spindle cell sarcoma. High-grade (pleomorphic) myofibrosarcomas are an ultrastructurally defined subset of malignant fibrous histiocytoma, which they resemble in morphology and behavior. Inflammatory myofibroblastic tumor and infantile fibrosarcoma are neoplasms that have myofibroblastic features and have been included in this category, but they have distinctive genetic findings. This article reviews the concept of myofibrosarcoma and describes its variants.","container-title":"Advances in Anatomic Pathology","DOI":"10.1097/01.pap.0000131773.16130.aa","ISSN":"1072-4109","issue":"4","journalAbbreviation":"Adv Anat Pathol","language":"eng","note":"PMID: 15220822","page":"190-201","source":"PubMed","title":"Myofibroblastic malignancies","volume":"11","author":[{"family":"Fisher","given":"Cyril"}],"issued":{"date-parts":[["2004",7]]}}}],"schema":"https://github.com/citation-style-language/schema/raw/master/csl-citation.json"} </w:instrText>
            </w:r>
            <w:r w:rsidR="009909B2" w:rsidRPr="00ED39F5">
              <w:rPr>
                <w:rFonts w:ascii="Times New Roman" w:eastAsia="Times New Roman" w:hAnsi="Times New Roman" w:cs="Times New Roman"/>
                <w:kern w:val="0"/>
                <w:sz w:val="21"/>
                <w:szCs w:val="21"/>
                <w14:ligatures w14:val="none"/>
              </w:rPr>
              <w:fldChar w:fldCharType="separate"/>
            </w:r>
            <w:r w:rsidR="009909B2" w:rsidRPr="00ED39F5">
              <w:rPr>
                <w:rFonts w:ascii="Times New Roman" w:eastAsia="Times New Roman" w:hAnsi="Times New Roman" w:cs="Times New Roman"/>
                <w:noProof/>
                <w:kern w:val="0"/>
                <w:sz w:val="21"/>
                <w:szCs w:val="21"/>
                <w14:ligatures w14:val="none"/>
              </w:rPr>
              <w:t>[33]</w:t>
            </w:r>
            <w:r w:rsidR="009909B2"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6977B096" w14:textId="7EDB0EBC"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9909B2" w:rsidRPr="00ED39F5">
              <w:rPr>
                <w:rFonts w:ascii="Times New Roman" w:eastAsia="Times New Roman" w:hAnsi="Times New Roman" w:cs="Times New Roman"/>
                <w:kern w:val="0"/>
                <w:sz w:val="21"/>
                <w:szCs w:val="21"/>
                <w14:ligatures w14:val="none"/>
              </w:rPr>
              <w:t xml:space="preserve"> </w:t>
            </w:r>
            <w:r w:rsidR="009909B2" w:rsidRPr="00ED39F5">
              <w:rPr>
                <w:rFonts w:ascii="Times New Roman" w:eastAsia="Times New Roman" w:hAnsi="Times New Roman" w:cs="Times New Roman"/>
                <w:kern w:val="0"/>
                <w:sz w:val="21"/>
                <w:szCs w:val="21"/>
                <w14:ligatures w14:val="none"/>
              </w:rPr>
              <w:fldChar w:fldCharType="begin"/>
            </w:r>
            <w:r w:rsidR="009909B2" w:rsidRPr="00ED39F5">
              <w:rPr>
                <w:rFonts w:ascii="Times New Roman" w:eastAsia="Times New Roman" w:hAnsi="Times New Roman" w:cs="Times New Roman"/>
                <w:kern w:val="0"/>
                <w:sz w:val="21"/>
                <w:szCs w:val="21"/>
                <w14:ligatures w14:val="none"/>
              </w:rPr>
              <w:instrText xml:space="preserve"> ADDIN ZOTERO_ITEM CSL_CITATION {"citationID":"JeT6P36S","properties":{"formattedCitation":"[34]","plainCitation":"[34]","noteIndex":0},"citationItems":[{"id":45,"uris":["http://zotero.org/users/local/EC85zaMy/items/ES34MQIV"],"itemData":{"id":45,"type":"article-journal","abstract":"The clinicopathologic, immunohistochemical, and ultrastructural features of a seemingly distinctive low-grade spindle cell sarcoma showing myofibroblastic differentiation have been analyzed in a series of 18 patients. The age range of the patients (7 women and 11 men) was 19-72 years (median: 42 years). A painless, enlarging mass was the most common clinical presentation. Five tumors arose in the oral cavity (including four lesions in the tongue), four in the lower extremities and three in the upper extremities, four cases in the abdominal/pelvic cavity, and two on the trunk. Eight soft-tissue cases involved skeletal muscle, three cases were located in perifascial tissues, and two arose in subcutaneous tissue. Tumor size ranged from 1.4 to 17 cm (median: 4 cm); in six cases (of which four were abdominal/pelvic) the lesion was larger than 5 cm. All patients were treated surgically, and four received additional adjunctive therapy. Histologically, most cases were cellular lesions showing a diffusely infiltrative pattern, and were composed of spindle-shaped tumor cells arranged mainly in fascicles. Tumor cells had poorly defined, palely eosinophilic cytoplasm and fusiform nuclei, which were either tapering and wavy or plumper and vesicular with indentations and small inconspicuous nucleoli. Tumor cells were set in a collagenous matrix often with prominent hyalinization. Mild nuclear atypia was noted in 16 cases; in the other 2 cases, and in the metastases of one other lesion, a greater degree of nuclear atypia was seen. In all but one case, the mitotic rate ranged from 1 to 6 mitoses in 10 HPFs (mean: 2/10 HPFs); in a single case, there were more than 20 mitoses in 10 HPFs. Immunohistochemically, all cases stained positively for at least one myogenic marker; 12 cases were positive for desmin, 11 for alpha-smooth muscle actin, and 6 for muscle actin (HHF35). Seven neoplasms were desmin positive/ alpha-smooth-muscle actin negative, and five cases were desmin negative/alpha-smooth-muscle actin positive emphasizing the variable immunophenotype of myofibroblastic lesions. In addition, 7 of 10 tumors stained at least focally positive for fibronectin. Ultrastructural examination in five cases showed characteristic features of myofibroblasts. Follow-up in 11 patients (median: 29 months) revealed local recurrence in 2 cases, and multiple distant soft-tissue, intraosseous, and pulmonary metastases in one other patient. Low-grade myofibroblastic sarcoma seems to represent a distinct entity in the spectrum of low-grade myofibroblastic neoplasms and is distinguishable from fibromatosis, myofibromatosis, solitary fibrous tumor, fibrosarcoma, and leiomyosarcoma.","container-title":"The American Journal of Surgical Pathology","DOI":"10.1097/00000478-199810000-00008","ISSN":"0147-5185","issue":"10","journalAbbreviation":"Am J Surg Pathol","language":"eng","note":"PMID: 9777985","page":"1228-1238","source":"PubMed","title":"Low-grade myofibroblastic sarcoma: analysis of 18 cases in the spectrum of myofibroblastic tumors","title-short":"Low-grade myofibroblastic sarcoma","volume":"22","author":[{"family":"Mentzel","given":"T."},{"family":"Dry","given":"S."},{"family":"Katenkamp","given":"D."},{"family":"Fletcher","given":"C. D."}],"issued":{"date-parts":[["1998",10]]}}}],"schema":"https://github.com/citation-style-language/schema/raw/master/csl-citation.json"} </w:instrText>
            </w:r>
            <w:r w:rsidR="009909B2" w:rsidRPr="00ED39F5">
              <w:rPr>
                <w:rFonts w:ascii="Times New Roman" w:eastAsia="Times New Roman" w:hAnsi="Times New Roman" w:cs="Times New Roman"/>
                <w:kern w:val="0"/>
                <w:sz w:val="21"/>
                <w:szCs w:val="21"/>
                <w14:ligatures w14:val="none"/>
              </w:rPr>
              <w:fldChar w:fldCharType="separate"/>
            </w:r>
            <w:r w:rsidR="009909B2" w:rsidRPr="00ED39F5">
              <w:rPr>
                <w:rFonts w:ascii="Times New Roman" w:eastAsia="Times New Roman" w:hAnsi="Times New Roman" w:cs="Times New Roman"/>
                <w:noProof/>
                <w:kern w:val="0"/>
                <w:sz w:val="21"/>
                <w:szCs w:val="21"/>
                <w14:ligatures w14:val="none"/>
              </w:rPr>
              <w:t>[34]</w:t>
            </w:r>
            <w:r w:rsidR="009909B2" w:rsidRPr="00ED39F5">
              <w:rPr>
                <w:rFonts w:ascii="Times New Roman" w:eastAsia="Times New Roman" w:hAnsi="Times New Roman" w:cs="Times New Roman"/>
                <w:kern w:val="0"/>
                <w:sz w:val="21"/>
                <w:szCs w:val="21"/>
                <w14:ligatures w14:val="none"/>
              </w:rPr>
              <w:fldChar w:fldCharType="end"/>
            </w:r>
          </w:p>
        </w:tc>
      </w:tr>
      <w:tr w:rsidR="00361A5F" w:rsidRPr="00ED39F5" w14:paraId="52ED68DE" w14:textId="77777777" w:rsidTr="00ED39F5">
        <w:trPr>
          <w:trHeight w:val="300"/>
        </w:trPr>
        <w:tc>
          <w:tcPr>
            <w:tcW w:w="4098" w:type="dxa"/>
            <w:noWrap/>
            <w:hideMark/>
          </w:tcPr>
          <w:p w14:paraId="340DA2FF" w14:textId="21F1E841"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0A32E1F0"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Superficial CD34-positive fibroblastic tumour</w:t>
            </w:r>
          </w:p>
        </w:tc>
        <w:tc>
          <w:tcPr>
            <w:tcW w:w="1843" w:type="dxa"/>
            <w:noWrap/>
            <w:hideMark/>
          </w:tcPr>
          <w:p w14:paraId="5D126ABC"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2695912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3EF2D633" w14:textId="77777777" w:rsidTr="00ED39F5">
        <w:trPr>
          <w:trHeight w:val="300"/>
        </w:trPr>
        <w:tc>
          <w:tcPr>
            <w:tcW w:w="4098" w:type="dxa"/>
            <w:noWrap/>
            <w:hideMark/>
          </w:tcPr>
          <w:p w14:paraId="78DCEA3B" w14:textId="1FE3A5A1"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E12D49D"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proofErr w:type="spellStart"/>
            <w:r w:rsidRPr="00ED39F5">
              <w:rPr>
                <w:rFonts w:ascii="Times New Roman" w:eastAsia="Times New Roman" w:hAnsi="Times New Roman" w:cs="Times New Roman"/>
                <w:color w:val="000000"/>
                <w:kern w:val="0"/>
                <w:sz w:val="21"/>
                <w:szCs w:val="21"/>
                <w14:ligatures w14:val="none"/>
              </w:rPr>
              <w:t>Myxoinflammatory</w:t>
            </w:r>
            <w:proofErr w:type="spellEnd"/>
            <w:r w:rsidRPr="00ED39F5">
              <w:rPr>
                <w:rFonts w:ascii="Times New Roman" w:eastAsia="Times New Roman" w:hAnsi="Times New Roman" w:cs="Times New Roman"/>
                <w:color w:val="000000"/>
                <w:kern w:val="0"/>
                <w:sz w:val="21"/>
                <w:szCs w:val="21"/>
                <w14:ligatures w14:val="none"/>
              </w:rPr>
              <w:t xml:space="preserve"> fibroblastic sarcoma</w:t>
            </w:r>
          </w:p>
        </w:tc>
        <w:tc>
          <w:tcPr>
            <w:tcW w:w="1843" w:type="dxa"/>
            <w:noWrap/>
            <w:hideMark/>
          </w:tcPr>
          <w:p w14:paraId="43737C8D" w14:textId="587E5670"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9909B2" w:rsidRPr="00ED39F5">
              <w:rPr>
                <w:rFonts w:ascii="Times New Roman" w:eastAsia="Times New Roman" w:hAnsi="Times New Roman" w:cs="Times New Roman"/>
                <w:kern w:val="0"/>
                <w:sz w:val="21"/>
                <w:szCs w:val="21"/>
                <w14:ligatures w14:val="none"/>
              </w:rPr>
              <w:t xml:space="preserve"> </w:t>
            </w:r>
            <w:r w:rsidR="00760169" w:rsidRPr="00ED39F5">
              <w:rPr>
                <w:rFonts w:ascii="Times New Roman" w:eastAsia="Times New Roman" w:hAnsi="Times New Roman" w:cs="Times New Roman"/>
                <w:kern w:val="0"/>
                <w:sz w:val="21"/>
                <w:szCs w:val="21"/>
                <w14:ligatures w14:val="none"/>
              </w:rPr>
              <w:fldChar w:fldCharType="begin"/>
            </w:r>
            <w:r w:rsidR="00760169" w:rsidRPr="00ED39F5">
              <w:rPr>
                <w:rFonts w:ascii="Times New Roman" w:eastAsia="Times New Roman" w:hAnsi="Times New Roman" w:cs="Times New Roman"/>
                <w:kern w:val="0"/>
                <w:sz w:val="21"/>
                <w:szCs w:val="21"/>
                <w14:ligatures w14:val="none"/>
              </w:rPr>
              <w:instrText xml:space="preserve"> ADDIN ZOTERO_ITEM CSL_CITATION {"citationID":"6FjUwEwt","properties":{"formattedCitation":"[35]","plainCitation":"[35]","noteIndex":0},"citationItems":[{"id":47,"uris":["http://zotero.org/users/local/EC85zaMy/items/XWXREZ3D"],"itemData":{"id":47,"type":"article-journal","abstract":"In this study, we examine the clinicopathologic features of 104 cases of myxoinflammatory fibroblastic sarcoma (MIFS), a low-grade, inflammatory fibromyxoid tumor with a predilection to distal extremity soft tissue, and attempt to identify factors predictive of aggressive behavior. The study cohort consisted of 49 male and 55 female patients ranging in age from 17 to 83 (mean, 42; median, 39) years. The tumor arose primarily on the dorsal aspect of the distal extremities as a solitary and usually painless mass. Tumors ranged in size from 0.5 to 15 (mean, 3.2; median; 2.4) cm. Microscopically, tumors consisted of variably cellular and inflamed fibromyxoid tissue growing as a lobulated mass or as multiple nodules within subcutaneous tissue or along tendinofascial planes. Tumor cells ranged from plump spindled to more epithelioid cells with enlarged, vesicular nuclei. Characteristic of the process was a strikingly bizarre cell with an inclusion body-like nucleolus (85% of cases) and/or a smudgy hyperchromatic nucleus (51%) present in all but 7 cases. The mitotic rate per 50 high-power field ranged from 0 to 13 (mean, 2,9; median, 2) mitoses. Twenty-two tumors demonstrated 1 or more of the following atypical features: (1) foci with complex sarcoma-like vasculature; (2) hypercellular areas; and (3) increased mitotic activity or atypical mitotic figures. Immunohistochemically, tumor cells demonstrated immunoreactivity for vimentin (100%), D2-40 (86%), CD34 (50%), keratin(s) (33%), CD68 (27%), actin(s) (26%), desmin (9%), S-100 protein (7%), and epithelial membrane antigen (6%). Thirty of 59 patients (51%) with follow-up data suffered (at least) 1 local recurrence, and 1 patient developed metastatic disease after multiple local recurrences. Completeness of initial surgical excision was the only clinicopathologic parameter that statistically correlated with a lower incidence of recurrence (P=0.004). Histologically atypical MIFS recurred more often than conventional tumors (67% vs. 47%), but the difference was not statistically significant (P=0.35). Our study shows that histologic features often associated with more aggressive sarcomas do not substantially impact the morbidity of MIFS, and complete surgical excision provides the best chance for disease-free survival.","container-title":"The American Journal of Surgical Pathology","DOI":"10.1097/PAS.0b013e31829f3d85","ISSN":"1532-0979","issue":"1","journalAbbreviation":"Am J Surg Pathol","language":"eng","note":"PMID: 24121178\nPMCID: PMC7670880","page":"1-12","source":"PubMed","title":"Myxoinflammatory fibroblastic sarcoma: a clinicopathologic analysis of 104 cases, with emphasis on predictors of outcome","title-short":"Myxoinflammatory fibroblastic sarcoma","volume":"38","author":[{"family":"Laskin","given":"William B."},{"family":"Fetsch","given":"John F."},{"family":"Miettinen","given":"Markku"}],"issued":{"date-parts":[["2014",1]]}}}],"schema":"https://github.com/citation-style-language/schema/raw/master/csl-citation.json"} </w:instrText>
            </w:r>
            <w:r w:rsidR="00760169" w:rsidRPr="00ED39F5">
              <w:rPr>
                <w:rFonts w:ascii="Times New Roman" w:eastAsia="Times New Roman" w:hAnsi="Times New Roman" w:cs="Times New Roman"/>
                <w:kern w:val="0"/>
                <w:sz w:val="21"/>
                <w:szCs w:val="21"/>
                <w14:ligatures w14:val="none"/>
              </w:rPr>
              <w:fldChar w:fldCharType="separate"/>
            </w:r>
            <w:r w:rsidR="00760169" w:rsidRPr="00ED39F5">
              <w:rPr>
                <w:rFonts w:ascii="Times New Roman" w:eastAsia="Times New Roman" w:hAnsi="Times New Roman" w:cs="Times New Roman"/>
                <w:noProof/>
                <w:kern w:val="0"/>
                <w:sz w:val="21"/>
                <w:szCs w:val="21"/>
                <w14:ligatures w14:val="none"/>
              </w:rPr>
              <w:t>[35]</w:t>
            </w:r>
            <w:r w:rsidR="00760169"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407E0E2E" w14:textId="4901A5CA"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760169" w:rsidRPr="00ED39F5">
              <w:rPr>
                <w:rFonts w:ascii="Times New Roman" w:eastAsia="Times New Roman" w:hAnsi="Times New Roman" w:cs="Times New Roman"/>
                <w:kern w:val="0"/>
                <w:sz w:val="21"/>
                <w:szCs w:val="21"/>
                <w14:ligatures w14:val="none"/>
              </w:rPr>
              <w:t xml:space="preserve"> </w:t>
            </w:r>
            <w:r w:rsidR="00760169" w:rsidRPr="00ED39F5">
              <w:rPr>
                <w:rFonts w:ascii="Times New Roman" w:eastAsia="Times New Roman" w:hAnsi="Times New Roman" w:cs="Times New Roman"/>
                <w:kern w:val="0"/>
                <w:sz w:val="21"/>
                <w:szCs w:val="21"/>
                <w14:ligatures w14:val="none"/>
              </w:rPr>
              <w:fldChar w:fldCharType="begin"/>
            </w:r>
            <w:r w:rsidR="00760169" w:rsidRPr="00ED39F5">
              <w:rPr>
                <w:rFonts w:ascii="Times New Roman" w:eastAsia="Times New Roman" w:hAnsi="Times New Roman" w:cs="Times New Roman"/>
                <w:kern w:val="0"/>
                <w:sz w:val="21"/>
                <w:szCs w:val="21"/>
                <w14:ligatures w14:val="none"/>
              </w:rPr>
              <w:instrText xml:space="preserve"> ADDIN ZOTERO_ITEM CSL_CITATION {"citationID":"7pzBvO2t","properties":{"formattedCitation":"[36]","plainCitation":"[36]","noteIndex":0},"citationItems":[{"id":50,"uris":["http://zotero.org/users/local/EC85zaMy/items/9QGUJV4N"],"itemData":{"id":50,"type":"article-journal","abstract":"The number of recognized sarcoma types harboring targetable molecular alterations continues to increase. Here we present 25 examples of a distinctive myofibroblastic tumor, provisionally termed \"myxoid inflammatory myofibroblastic sarcoma,\" which might be related to inflammatory myofibroblastic tumor, and which occurred in 13 males (52%) and 12 females at a median age of 37 years (range: 7 to 79 years). Primary tumor sites were peritoneum (18 patients; 72%), paratesticular (2; 8%), chest wall (1), upper extremity (1), esophagus (1), retroperitoneum (1), and uterus (1). Nine peritoneal tumors (50%) were multifocal at presentation; all other tumors were unifocal. Tumors showed bland-to-mildly-atypical neoplastic myofibroblasts in a myxoid stroma, with prominent inflammatory infiltrates in 22 cases (88%). Most tumors showed delicate branching stromal vessels like those of myxoid liposarcoma, and most showed infiltrative growth through non-neoplastic tissue. Immunohistochemistry demonstrated expression of SMA (19/25 tumors; 76%), desmin (13/22; 59%), and CD30 (5/11; 45%), while ALK was expressed in 1 tumor (of 25; 4%) that was negative for ALK rearrangement. Sequencing of 11 tumors showed seven to harbor tyrosine kinase fusions (4 PDGFRB , 2 PML :: JAK1 , 1 SEC31A :: PDGFRA ). Two instead harbored hot spot KRAS mutations (G12V and Q61H), and 2 were negative for known driving alterations. Clinical follow-up was available for 18 patients (72%; median: 2.7 years; range: 4 mo-12.3 years). Nine patients (50%) were alive with no evidence of disease, 5 (28%) died of disease, and 4 (22%) were alive with disease. Seven patients (39%) experienced peritoneal relapse or distant metastasis. Two patients showed disease progression on conventional, nontargeted chemotherapy. The patient whose tumor harbored SEC31A :: PDGFRA was treated after multiple relapses with imatinib and sunitinib therapy, with progression-free periods of 5 and 2 years, respectively. Despite its bland appearance, myxoid inflammatory myofibroblastic sarcoma harbors a significant risk for disseminated disease, particularly when it occurs in the peritoneum. Targeted therapy could be considered for patients with disseminated disease.","container-title":"The American Journal of Surgical Pathology","DOI":"10.1097/PAS.0000000000002231","ISSN":"1532-0979","issue":"8","journalAbbreviation":"Am J Surg Pathol","language":"eng","note":"PMID: 38717131","page":"1005-1016","source":"PubMed","title":"Myxoid Inflammatory Myofibroblastic Sarcoma: Clinicopathologic Analysis of 25 Cases of a Distinctive Sarcoma With Deceptively Bland Morphology and Aggressive Clinical Behavior","title-short":"Myxoid Inflammatory Myofibroblastic Sarcoma","volume":"48","author":[{"family":"Papke","given":"David J."},{"family":"Odintsov","given":"Igor"},{"family":"Dickson","given":"Brendan C."},{"family":"Nucci","given":"Marisa R."},{"family":"Agaimy","given":"Abbas"},{"family":"Fletcher","given":"Christopher D. M."}],"issued":{"date-parts":[["2024",8,1]]}}}],"schema":"https://github.com/citation-style-language/schema/raw/master/csl-citation.json"} </w:instrText>
            </w:r>
            <w:r w:rsidR="00760169" w:rsidRPr="00ED39F5">
              <w:rPr>
                <w:rFonts w:ascii="Times New Roman" w:eastAsia="Times New Roman" w:hAnsi="Times New Roman" w:cs="Times New Roman"/>
                <w:kern w:val="0"/>
                <w:sz w:val="21"/>
                <w:szCs w:val="21"/>
                <w14:ligatures w14:val="none"/>
              </w:rPr>
              <w:fldChar w:fldCharType="separate"/>
            </w:r>
            <w:r w:rsidR="00760169" w:rsidRPr="00ED39F5">
              <w:rPr>
                <w:rFonts w:ascii="Times New Roman" w:eastAsia="Times New Roman" w:hAnsi="Times New Roman" w:cs="Times New Roman"/>
                <w:noProof/>
                <w:kern w:val="0"/>
                <w:sz w:val="21"/>
                <w:szCs w:val="21"/>
                <w14:ligatures w14:val="none"/>
              </w:rPr>
              <w:t>[36]</w:t>
            </w:r>
            <w:r w:rsidR="00760169" w:rsidRPr="00ED39F5">
              <w:rPr>
                <w:rFonts w:ascii="Times New Roman" w:eastAsia="Times New Roman" w:hAnsi="Times New Roman" w:cs="Times New Roman"/>
                <w:kern w:val="0"/>
                <w:sz w:val="21"/>
                <w:szCs w:val="21"/>
                <w14:ligatures w14:val="none"/>
              </w:rPr>
              <w:fldChar w:fldCharType="end"/>
            </w:r>
          </w:p>
        </w:tc>
      </w:tr>
      <w:tr w:rsidR="00361A5F" w:rsidRPr="00ED39F5" w14:paraId="75E2077B" w14:textId="77777777" w:rsidTr="00ED39F5">
        <w:trPr>
          <w:trHeight w:val="300"/>
        </w:trPr>
        <w:tc>
          <w:tcPr>
            <w:tcW w:w="4098" w:type="dxa"/>
            <w:noWrap/>
            <w:hideMark/>
          </w:tcPr>
          <w:p w14:paraId="0510340E" w14:textId="2979CF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59A9A22D"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Infantile fibrosarcoma</w:t>
            </w:r>
          </w:p>
        </w:tc>
        <w:tc>
          <w:tcPr>
            <w:tcW w:w="1843" w:type="dxa"/>
            <w:noWrap/>
            <w:hideMark/>
          </w:tcPr>
          <w:p w14:paraId="5BBF6ED0"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5A0B12E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7CB2AFE5" w14:textId="77777777" w:rsidTr="00ED39F5">
        <w:trPr>
          <w:trHeight w:val="300"/>
        </w:trPr>
        <w:tc>
          <w:tcPr>
            <w:tcW w:w="4098" w:type="dxa"/>
            <w:noWrap/>
            <w:hideMark/>
          </w:tcPr>
          <w:p w14:paraId="7B45DD69" w14:textId="71DC6743"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24BFC5B"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Adult fibrosarcoma</w:t>
            </w:r>
          </w:p>
        </w:tc>
        <w:tc>
          <w:tcPr>
            <w:tcW w:w="1843" w:type="dxa"/>
            <w:noWrap/>
            <w:hideMark/>
          </w:tcPr>
          <w:p w14:paraId="781D089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0CDFB1BF"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35189879" w14:textId="77777777" w:rsidTr="00ED39F5">
        <w:trPr>
          <w:trHeight w:val="300"/>
        </w:trPr>
        <w:tc>
          <w:tcPr>
            <w:tcW w:w="4098" w:type="dxa"/>
            <w:tcBorders>
              <w:bottom w:val="nil"/>
            </w:tcBorders>
            <w:noWrap/>
            <w:hideMark/>
          </w:tcPr>
          <w:p w14:paraId="6E12D747" w14:textId="523FC7D5"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bottom w:val="nil"/>
            </w:tcBorders>
            <w:noWrap/>
            <w:hideMark/>
          </w:tcPr>
          <w:p w14:paraId="63D9BEFE"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Myxofibrosarcoma</w:t>
            </w:r>
          </w:p>
        </w:tc>
        <w:tc>
          <w:tcPr>
            <w:tcW w:w="1843" w:type="dxa"/>
            <w:tcBorders>
              <w:bottom w:val="nil"/>
            </w:tcBorders>
            <w:noWrap/>
            <w:hideMark/>
          </w:tcPr>
          <w:p w14:paraId="33810E62"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bottom w:val="nil"/>
            </w:tcBorders>
            <w:noWrap/>
            <w:hideMark/>
          </w:tcPr>
          <w:p w14:paraId="7911A5F5"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0C7A8F17" w14:textId="77777777" w:rsidTr="00ED39F5">
        <w:trPr>
          <w:trHeight w:val="300"/>
        </w:trPr>
        <w:tc>
          <w:tcPr>
            <w:tcW w:w="4098" w:type="dxa"/>
            <w:tcBorders>
              <w:top w:val="nil"/>
            </w:tcBorders>
            <w:noWrap/>
            <w:hideMark/>
          </w:tcPr>
          <w:p w14:paraId="0B9E262A" w14:textId="43F6961C"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top w:val="nil"/>
            </w:tcBorders>
            <w:noWrap/>
            <w:hideMark/>
          </w:tcPr>
          <w:p w14:paraId="4D2AC251"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 xml:space="preserve">Low-grade </w:t>
            </w:r>
            <w:proofErr w:type="spellStart"/>
            <w:r w:rsidRPr="00ED39F5">
              <w:rPr>
                <w:rFonts w:ascii="Times New Roman" w:eastAsia="Times New Roman" w:hAnsi="Times New Roman" w:cs="Times New Roman"/>
                <w:color w:val="000000"/>
                <w:kern w:val="0"/>
                <w:sz w:val="21"/>
                <w:szCs w:val="21"/>
                <w14:ligatures w14:val="none"/>
              </w:rPr>
              <w:t>fibromyxoid</w:t>
            </w:r>
            <w:proofErr w:type="spellEnd"/>
            <w:r w:rsidRPr="00ED39F5">
              <w:rPr>
                <w:rFonts w:ascii="Times New Roman" w:eastAsia="Times New Roman" w:hAnsi="Times New Roman" w:cs="Times New Roman"/>
                <w:color w:val="000000"/>
                <w:kern w:val="0"/>
                <w:sz w:val="21"/>
                <w:szCs w:val="21"/>
                <w14:ligatures w14:val="none"/>
              </w:rPr>
              <w:t xml:space="preserve"> sarcoma</w:t>
            </w:r>
          </w:p>
        </w:tc>
        <w:tc>
          <w:tcPr>
            <w:tcW w:w="1843" w:type="dxa"/>
            <w:tcBorders>
              <w:top w:val="nil"/>
            </w:tcBorders>
            <w:noWrap/>
            <w:hideMark/>
          </w:tcPr>
          <w:p w14:paraId="7C6D8BF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top w:val="nil"/>
            </w:tcBorders>
            <w:noWrap/>
            <w:hideMark/>
          </w:tcPr>
          <w:p w14:paraId="119E99AF" w14:textId="26E79319"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WHO, </w:t>
            </w:r>
            <w:r w:rsidRPr="00ED39F5">
              <w:rPr>
                <w:rFonts w:ascii="Times New Roman" w:eastAsia="Times New Roman" w:hAnsi="Times New Roman" w:cs="Times New Roman"/>
                <w:kern w:val="0"/>
                <w:sz w:val="21"/>
                <w:szCs w:val="21"/>
                <w14:ligatures w14:val="none"/>
              </w:rPr>
              <w:fldChar w:fldCharType="begin"/>
            </w:r>
            <w:r w:rsidRPr="00ED39F5">
              <w:rPr>
                <w:rFonts w:ascii="Times New Roman" w:eastAsia="Times New Roman" w:hAnsi="Times New Roman" w:cs="Times New Roman"/>
                <w:kern w:val="0"/>
                <w:sz w:val="21"/>
                <w:szCs w:val="21"/>
                <w14:ligatures w14:val="none"/>
              </w:rPr>
              <w:instrText xml:space="preserve"> ADDIN ZOTERO_ITEM CSL_CITATION {"citationID":"HoPNuK4X","properties":{"formattedCitation":"[37, 38]","plainCitation":"[37, 38]","noteIndex":0},"citationItems":[{"id":321,"uris":["http://zotero.org/users/local/EC85zaMy/items/DJ2KGTN9"],"itemData":{"id":321,"type":"article-journal","abstract":"Low-grade fibromyxoid sarcomas (LGFMS) bear either the t(7,16) (q32-34;p11) or t(11,16) (p11;p11) translocations, resulting in FUS-CREB3L2 or FUS-CREB3L1 fusions, respectively. Heretofore, fusion transcripts were mainly detected in frozen tissues, using reverse transcription-polymerase chain reaction. In this study, we aimed to develop a reliable method to detect these in paraffin-embedded tissues, and to examine the clinicopathologic characteristics of a series of translocation-positive LGFMS. Sixty-three neoplasms with typical morphologic features of LGFMS and 66 non-LGFMS tumors selected for their resemblance to LGFMS (LGFMS-like tumors) were examined. RNA of sufficient quality could be extracted from 111/129 (86%) cases (59 LGFMS, 52 non-LGFMS). Of all, 48/59 (sensitivity, 81%) LGFMS contained detectable transcripts (45 FUS-CREB3L2, 3 FUS-CREB3L1). Most relevant clinicopathologic features of fusion-positive LGFMS included predominance in lower extremities (22/48; thigh: 13/48), deep situation (46/48), and occasional presence of unusual histologic features, for example, hypercellular areas (16/48), foci of epithelioid cells (13/48), and giant rosettes (6/48). Most tumors expressed EMA (41/45), at least focally, CD99 (38/41) and bcl-2 (36/41) while being essentially negative for CD34 (2/45), mdm2 (1/41), smooth muscle actin (1/45), S100 protein (0/46), desmin (0/44), h-caldesmon (0/42), keratins (0/44), and CD117 (0/40). Eleven presumed LGFMS were fusion negative. Of all, 7/52 non-LGMFS neoplasms contained FUS-CREB3L2 transcripts, of which 4 had been diagnosed as sclerosing epithelioid fibrosarcoma. In conclusion, FUS-CREB3L1/L2 fusion transcripts can be detected in paraffin-embedded LGFMS in a sensitive manner, using reverse transcription-polymerase chain reaction. Most fusion-positive LGFMS are EMA-positive and CD34/S100/smooth muscle actin negative. The presence of epithelioid cells and fusion transcripts in both LGFMS and a subset of sclerosing epithelioid fibrosarcoma suggest that these neoplasms might be related.","container-title":"The American Journal of Surgical Pathology","DOI":"10.1097/PAS.0b013e3180321959","ISSN":"0147-5185","issue":"9","journalAbbreviation":"Am J Surg Pathol","language":"eng","note":"PMID: 17721195","page":"1387-1402","source":"PubMed","title":"Translocation-positive low-grade fibromyxoid sarcoma: clinicopathologic and molecular analysis of a series expanding the morphologic spectrum and suggesting potential relationship to sclerosing epithelioid fibrosarcoma: a study from the French Sarcoma Group","title-short":"Translocation-positive low-grade fibromyxoid sarcoma","volume":"31","author":[{"family":"Guillou","given":"Louis"},{"family":"Benhattar","given":"Jean"},{"family":"Gengler","given":"Carole"},{"family":"Gallagher","given":"Gabrielle"},{"family":"Ranchère-Vince","given":"Dominique"},{"family":"Collin","given":"Françoise"},{"family":"Terrier","given":"Philippe"},{"family":"Terrier-Lacombe","given":"Marie-José"},{"family":"Leroux","given":"Agnès"},{"family":"Marquès","given":"Bernard"},{"family":"Aubain Somerhausen","given":"Nicolas de Saint"},{"family":"Keslair","given":"Frédérique"},{"family":"Pedeutour","given":"Florence"},{"family":"Coindre","given":"Jean-Michel"}],"issued":{"date-parts":[["2007",9]]}},"label":"page"},{"id":323,"uris":["http://zotero.org/users/local/EC85zaMy/items/CCA9VZPP"],"itemData":{"id":323,"type":"article-journal","abstract":"We report the computed tomography (CT) and magnetic resonance imaging (MRI) features of a 10-year-old boy with low-grade fibromyxoid sarcoma (LGFMS) in the shoulder and correlate them with the clinicopathological features. LGFMS, a rare soft tissue sarcoma with bland histological features and paradoxically aggressive behavior, tends to occur in superficial regions and in children more than previously recognized. To date, few imaging studies have been reported, particularly in pediatric patients. In this case, precontrast CT showed a low- to isodensity mass and punctate calcification. On contrast-enhanced CT, heterogeneous enhancement was seen. MRI findings correlated well with the pathological features of the tumor. The myxoid area showed high signal intensity on T2-weighted MR images and heterogeneous enhancement after administration of contrast material; the hypercellular area demonstrated lower signal intensity on T2-weighted MR images and slight enhancement.","container-title":"Radiation Medicine","DOI":"10.1007/s11604-006-0057-7","ISSN":"0288-2043","issue":"7","journalAbbreviation":"Radiat Med","language":"eng","note":"PMID: 17058145","page":"511-514","source":"PubMed","title":"CT and MRI features of low-grade fibromyxoid sarcoma in the shoulder of a pediatric patient","volume":"24","author":[{"family":"Miyake","given":"Mototaka"},{"family":"Tateishi","given":"Ukihide"},{"family":"Maeda","given":"Tetsuo"},{"family":"Arai","given":"Yasuaki"},{"family":"Seki","given":"Kunihiko"},{"family":"Hasegawa","given":"Tadashi"},{"family":"Sugimura","given":"Kazuro"}],"issued":{"date-parts":[["2006",8]]}},"label":"page"}],"schema":"https://github.com/citation-style-language/schema/raw/master/csl-citation.json"} </w:instrText>
            </w:r>
            <w:r w:rsidRPr="00ED39F5">
              <w:rPr>
                <w:rFonts w:ascii="Times New Roman" w:eastAsia="Times New Roman" w:hAnsi="Times New Roman" w:cs="Times New Roman"/>
                <w:kern w:val="0"/>
                <w:sz w:val="21"/>
                <w:szCs w:val="21"/>
                <w14:ligatures w14:val="none"/>
              </w:rPr>
              <w:fldChar w:fldCharType="separate"/>
            </w:r>
            <w:r w:rsidRPr="00ED39F5">
              <w:rPr>
                <w:rFonts w:ascii="Times New Roman" w:eastAsia="Times New Roman" w:hAnsi="Times New Roman" w:cs="Times New Roman"/>
                <w:noProof/>
                <w:kern w:val="0"/>
                <w:sz w:val="21"/>
                <w:szCs w:val="21"/>
                <w14:ligatures w14:val="none"/>
              </w:rPr>
              <w:t>[37, 38]</w:t>
            </w:r>
            <w:r w:rsidRPr="00ED39F5">
              <w:rPr>
                <w:rFonts w:ascii="Times New Roman" w:eastAsia="Times New Roman" w:hAnsi="Times New Roman" w:cs="Times New Roman"/>
                <w:kern w:val="0"/>
                <w:sz w:val="21"/>
                <w:szCs w:val="21"/>
                <w14:ligatures w14:val="none"/>
              </w:rPr>
              <w:fldChar w:fldCharType="end"/>
            </w:r>
          </w:p>
        </w:tc>
      </w:tr>
      <w:tr w:rsidR="00361A5F" w:rsidRPr="00ED39F5" w14:paraId="499F60C3" w14:textId="77777777" w:rsidTr="00ED39F5">
        <w:trPr>
          <w:trHeight w:val="300"/>
        </w:trPr>
        <w:tc>
          <w:tcPr>
            <w:tcW w:w="4098" w:type="dxa"/>
            <w:noWrap/>
            <w:hideMark/>
          </w:tcPr>
          <w:p w14:paraId="54D027E4" w14:textId="1020AE7C"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50973B0E"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Sclerosing epithelioid fibrosarcoma</w:t>
            </w:r>
          </w:p>
        </w:tc>
        <w:tc>
          <w:tcPr>
            <w:tcW w:w="1843" w:type="dxa"/>
            <w:noWrap/>
            <w:hideMark/>
          </w:tcPr>
          <w:p w14:paraId="54C17122"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1C1E1885" w14:textId="14353691"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B82376" w:rsidRPr="00ED39F5">
              <w:rPr>
                <w:rFonts w:ascii="Times New Roman" w:eastAsia="Times New Roman" w:hAnsi="Times New Roman" w:cs="Times New Roman"/>
                <w:kern w:val="0"/>
                <w:sz w:val="21"/>
                <w:szCs w:val="21"/>
                <w14:ligatures w14:val="none"/>
              </w:rPr>
              <w:t xml:space="preserve"> </w:t>
            </w:r>
            <w:r w:rsidR="00B82376" w:rsidRPr="00ED39F5">
              <w:rPr>
                <w:rFonts w:ascii="Times New Roman" w:eastAsia="Times New Roman" w:hAnsi="Times New Roman" w:cs="Times New Roman"/>
                <w:kern w:val="0"/>
                <w:sz w:val="21"/>
                <w:szCs w:val="21"/>
                <w14:ligatures w14:val="none"/>
              </w:rPr>
              <w:fldChar w:fldCharType="begin"/>
            </w:r>
            <w:r w:rsidR="00B82376" w:rsidRPr="00ED39F5">
              <w:rPr>
                <w:rFonts w:ascii="Times New Roman" w:eastAsia="Times New Roman" w:hAnsi="Times New Roman" w:cs="Times New Roman"/>
                <w:kern w:val="0"/>
                <w:sz w:val="21"/>
                <w:szCs w:val="21"/>
                <w14:ligatures w14:val="none"/>
              </w:rPr>
              <w:instrText xml:space="preserve"> ADDIN ZOTERO_ITEM CSL_CITATION {"citationID":"DAaxlmPm","properties":{"formattedCitation":"[39]","plainCitation":"[39]","noteIndex":0},"citationItems":[{"id":357,"uris":["http://zotero.org/users/local/EC85zaMy/items/PWWT23LB"],"itemData":{"id":357,"type":"article-journal","abstract":"We report 25 cases of a peculiar sclerosing epithelioid variant of fibrosarcoma (SEF) simulating an infiltrating carcinoma. The tumors occurred primarily in the deep musculature and were frequently associated with the adjacent fascia or periosteum. The patients' ages were 14 to 87 years (median, 45). Fourteen were male and 11 female. The tumors were located in the lower extremities and limb girdles (12 cases), trunk (9), upper limb girdles (2), and neck (2). They measured 2 to 14.5 cm in greatest dimension (median size, 7 cm) and were gray to white and firm. Histologically, the lesions were characterized by a proliferation of rather uniform, small, slightly angulated, round to ovoid epithelioid cells with sparse, often clear cytoplasm arranged in distinct nests and cords. In all cases there was prominent hyaline sclerosis, sometimes reminiscent of osteoid or cartilage and foci of conventional fibrosarcoma. Occasional myxoid zones with cyst formation and foci of hyaline cartilage, calcification, and metaplastic bone were also seen. Mitotic figures were generally scarce. Vimentin was detected in 13 of 14 cases, epithelial membrane antigen in seven, S100 protein in four, and neuron-specific enolase in two. Cytokeratins were detected with AE1/AE3 and CAM 5.2 in two cases. Leukocyte common antigen, CD68 antigen, HMB45, desmin, and alpha-smooth muscle actin were negative in all cases. In 13 of 14 cases, 75% or more of the cells stained for proliferating cell nuclear antigen (PCNA). Ki67 immunostaining with MIB 1 showed low proliferative activity in all cases, averaging 5% of tumor cells or less. In all cases, p53 was detected by immunohistochemical methods; bcl-2, an antiapoptosis marker, was detected in more than 90% of the cells in 11 of 12 cases. Ultrastructurally, both the epithelioid and spindled tumor cells had features of fibroblasts. Follow-up in 16 cases ranging from 13 months to 17 years 3 months (median, 11 years 4 months) revealed persistent disease or local recurrences in 53% of patients and metastases in 43%. The metastases were to the lungs (4 cases), skeleton (3), chest wall/pleura (3), pericardium (1), and brain (1). Four patients died of disease, four were alive with disease, two were known to be alive but disease status unknown, and six had no evidence of further disease at last follow-up. The data suggest that SEF is a relatively low-grade fibrosarcoma; yet it is fully malignant despite the presence of histologically benign-appearing foci. The proliferation markers PCNA and Ki67 did not correlate with prognosis.(ABSTRACT TRUNCATED AT 400 WORDS)","container-title":"The American Journal of Surgical Pathology","DOI":"10.1097/00000478-199509000-00001","ISSN":"0147-5185","issue":"9","journalAbbreviation":"Am J Surg Pathol","language":"eng","note":"PMID: 7661286","page":"979-993","source":"PubMed","title":"Sclerosing epithelioid fibrosarcoma. A variant of fibrosarcoma simulating carcinoma","volume":"19","author":[{"family":"Meis-Kindblom","given":"J. M."},{"family":"Kindblom","given":"L. G."},{"family":"Enzinger","given":"F. M."}],"issued":{"date-parts":[["1995",9]]}}}],"schema":"https://github.com/citation-style-language/schema/raw/master/csl-citation.json"} </w:instrText>
            </w:r>
            <w:r w:rsidR="00B82376" w:rsidRPr="00ED39F5">
              <w:rPr>
                <w:rFonts w:ascii="Times New Roman" w:eastAsia="Times New Roman" w:hAnsi="Times New Roman" w:cs="Times New Roman"/>
                <w:kern w:val="0"/>
                <w:sz w:val="21"/>
                <w:szCs w:val="21"/>
                <w14:ligatures w14:val="none"/>
              </w:rPr>
              <w:fldChar w:fldCharType="separate"/>
            </w:r>
            <w:r w:rsidR="00B82376" w:rsidRPr="00ED39F5">
              <w:rPr>
                <w:rFonts w:ascii="Times New Roman" w:eastAsia="Times New Roman" w:hAnsi="Times New Roman" w:cs="Times New Roman"/>
                <w:noProof/>
                <w:kern w:val="0"/>
                <w:sz w:val="21"/>
                <w:szCs w:val="21"/>
                <w14:ligatures w14:val="none"/>
              </w:rPr>
              <w:t>[39]</w:t>
            </w:r>
            <w:r w:rsidR="00B82376" w:rsidRPr="00ED39F5">
              <w:rPr>
                <w:rFonts w:ascii="Times New Roman" w:eastAsia="Times New Roman" w:hAnsi="Times New Roman" w:cs="Times New Roman"/>
                <w:kern w:val="0"/>
                <w:sz w:val="21"/>
                <w:szCs w:val="21"/>
                <w14:ligatures w14:val="none"/>
              </w:rPr>
              <w:fldChar w:fldCharType="end"/>
            </w:r>
          </w:p>
        </w:tc>
      </w:tr>
      <w:tr w:rsidR="00361A5F" w:rsidRPr="00ED39F5" w14:paraId="6F65F09B" w14:textId="77777777" w:rsidTr="00ED39F5">
        <w:trPr>
          <w:trHeight w:val="300"/>
        </w:trPr>
        <w:tc>
          <w:tcPr>
            <w:tcW w:w="4098" w:type="dxa"/>
            <w:noWrap/>
            <w:hideMark/>
          </w:tcPr>
          <w:p w14:paraId="024FE665" w14:textId="396BC866"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E466417"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proofErr w:type="spellStart"/>
            <w:r w:rsidRPr="00ED39F5">
              <w:rPr>
                <w:rFonts w:ascii="Times New Roman" w:eastAsia="Times New Roman" w:hAnsi="Times New Roman" w:cs="Times New Roman"/>
                <w:color w:val="000000"/>
                <w:kern w:val="0"/>
                <w:sz w:val="21"/>
                <w:szCs w:val="21"/>
                <w14:ligatures w14:val="none"/>
              </w:rPr>
              <w:t>Tenosynovial</w:t>
            </w:r>
            <w:proofErr w:type="spellEnd"/>
            <w:r w:rsidRPr="00ED39F5">
              <w:rPr>
                <w:rFonts w:ascii="Times New Roman" w:eastAsia="Times New Roman" w:hAnsi="Times New Roman" w:cs="Times New Roman"/>
                <w:color w:val="000000"/>
                <w:kern w:val="0"/>
                <w:sz w:val="21"/>
                <w:szCs w:val="21"/>
                <w14:ligatures w14:val="none"/>
              </w:rPr>
              <w:t xml:space="preserve"> giant cell tumour</w:t>
            </w:r>
          </w:p>
        </w:tc>
        <w:tc>
          <w:tcPr>
            <w:tcW w:w="1843" w:type="dxa"/>
            <w:noWrap/>
            <w:hideMark/>
          </w:tcPr>
          <w:p w14:paraId="7D7AB76C" w14:textId="1FDF213F"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B82376" w:rsidRPr="00ED39F5">
              <w:rPr>
                <w:rFonts w:ascii="Times New Roman" w:eastAsia="Times New Roman" w:hAnsi="Times New Roman" w:cs="Times New Roman"/>
                <w:kern w:val="0"/>
                <w:sz w:val="21"/>
                <w:szCs w:val="21"/>
                <w14:ligatures w14:val="none"/>
              </w:rPr>
              <w:t xml:space="preserve"> </w:t>
            </w:r>
            <w:r w:rsidR="00B82376" w:rsidRPr="00ED39F5">
              <w:rPr>
                <w:rFonts w:ascii="Times New Roman" w:eastAsia="Times New Roman" w:hAnsi="Times New Roman" w:cs="Times New Roman"/>
                <w:kern w:val="0"/>
                <w:sz w:val="21"/>
                <w:szCs w:val="21"/>
                <w14:ligatures w14:val="none"/>
              </w:rPr>
              <w:fldChar w:fldCharType="begin"/>
            </w:r>
            <w:r w:rsidR="00B82376" w:rsidRPr="00ED39F5">
              <w:rPr>
                <w:rFonts w:ascii="Times New Roman" w:eastAsia="Times New Roman" w:hAnsi="Times New Roman" w:cs="Times New Roman"/>
                <w:kern w:val="0"/>
                <w:sz w:val="21"/>
                <w:szCs w:val="21"/>
                <w14:ligatures w14:val="none"/>
              </w:rPr>
              <w:instrText xml:space="preserve"> ADDIN ZOTERO_ITEM CSL_CITATION {"citationID":"EQdXBIVu","properties":{"formattedCitation":"[40\\uc0\\u8211{}43]","plainCitation":"[40–43]","noteIndex":0},"citationItems":[{"id":365,"uris":["http://zotero.org/users/local/EC85zaMy/items/BGIH79TS"],"itemData":{"id":365,"type":"article-journal","abstract":"AIMS/BACKGROUND: Giant cell tumour of the tendon sheath (GCTTS) is regarded as the most common neoplasm of the hand that can recur after excision. The objective of this study was to review a series of cases in our department and to determine any clinical or pathological features that might predict the likelihood of recurrence.\nMETHODS: Clinical data, obtained from pathology request forms and in patient notes, along with the gross and microscopic appearances of 71 cases of GCTTS were evaluated.\nRESULTS: Clinical features and pathological features identified were similar to those of previous studies. In comparison with previous studies a higher mitotic count (range, 1-21 mitoses/10 high power fields (HPF); mean, 5/10 HPF) was noted in all cases, irrespective of recurrence and numerous apoptotic bodies (up to 30/10 HPF), mainly formed from osteoclast-like giant cells, were present.\nCONCLUSIONS: GCTTS is a relatively rare soft tissue tumour of uncertain histiogenesis. Mitotic and apoptotic figures are a common feature and do not indicate clinical behaviour. Complete local excision is the treatment of choice.","container-title":"Journal of Clinical Pathology","DOI":"10.1136/jcp.54.5.404","ISSN":"0021-9746","issue":"5","journalAbbreviation":"J Clin Pathol","language":"eng","note":"PMID: 11328844\nPMCID: PMC1731411","page":"404-407","source":"PubMed","title":"Giant cell tumour of tendon sheath (localised nodular tenosynovitis): clinicopathological features of 71 cases","title-short":"Giant cell tumour of tendon sheath (localised nodular tenosynovitis)","volume":"54","author":[{"family":"Monaghan","given":"H."},{"family":"Salter","given":"D. M."},{"family":"Al-Nafussi","given":"A."}],"issued":{"date-parts":[["2001",5]]}},"label":"page"},{"id":370,"uris":["http://zotero.org/users/local/EC85zaMy/items/G5X8952E"],"itemData":{"id":370,"type":"article-journal","abstract":"Clinicopathologic, enzyme histochemical, and electron microscopic findings in 207 cases (208 lesions) of giant cell tumor of tendon sheath (GCTTS) are presented. The GCTTS could be divided into two groups according to the anatomic location, the first occurring in the digits (digit group, 182 cases) and the second, in the larger joints (large joint group, 25 cases). In the majority of cases of the digit group, the tumor occurred in one of the fingers (158 cases), whereas in the large joint group, the tumor was common in the ankle (10 cases) and knee joints (8 cases). The lesion was more common in women (67%) than in men (33%). Microscopically, the GCTTS in both groups consisted of a mixture of abundant histiocyte-like, foam, and multinucleated giant cells of the osteoclast type. However, worthy of special mention were the large clefts or wide pseudoglandular spaces lined by synovial cells and that were more striking in the large joint group than in the conventional digit group. The component cells had functional properties of macrophages, as determined in the enzyme histochemical study. Electron microscopically, the tumors consisted essentially of histiocyte-like, fibroblast-like, and intermediate cells, together with myofibroblasts.","container-title":"Cancer","DOI":"10.1002/1097-0142(19860215)57:4&lt;875::aid-cncr2820570432&gt;3.0.co;2-y","ISSN":"0008-543X","issue":"4","journalAbbreviation":"Cancer","language":"eng","note":"PMID: 3943019","page":"875-884","source":"PubMed","title":"Giant cell tumor of the tendon sheath (nodular tenosynovitis). A study of 207 cases to compare the large joint group with the common digit group","volume":"57","author":[{"family":"Ushijima","given":"M."},{"family":"Hashimoto","given":"H."},{"family":"Tsuneyoshi","given":"M."},{"family":"Enjoji","given":"M."}],"issued":{"date-parts":[["1986",2,15]]}},"label":"page"},{"id":368,"uris":["http://zotero.org/users/local/EC85zaMy/items/DRWPN2AG"],"itemData":{"id":368,"type":"article-journal","container-title":"The Journal of Bone and Joint Surgery. American Volume","ISSN":"0021-9355","issue":"1","journalAbbreviation":"J Bone Joint Surg Am","language":"eng","note":"PMID: 4303016","page":"76-86","source":"PubMed","title":"Fibrous xanthoma of synovium (giant-cell tumor of tendon sheath, pigmented nodular synovitis). A study of one hundred and eighteen cases","volume":"51","author":[{"family":"Jones","given":"F. E."},{"family":"Soule","given":"E. H."},{"family":"Coventry","given":"M. B."}],"issued":{"date-parts":[["1969",1]]}},"label":"page"},{"id":52,"uris":["http://zotero.org/users/local/EC85zaMy/items/973YAXZC"],"itemData":{"id":52,"type":"article-journal","abstract":"The clinical and pathologic features of 50 cases of diffuse-type tenosynovial giant cell tumor (D-TGCT), also known as extraarticular pigmented villonodular tenosynovitis (PVNTS), are presented. Patients' ages ranged from 4 to 76 years (median, 41 yrs), with a slight female predominance (28 women, 22 men). By definition, all lesions presented as predominant soft tissue masses, with or without an associated articular component. Tumor sites included the wrist (9 cases), knee (8 cases), thigh and foot (6 cases each), finger (5 cases), ankle (3 cases), hand, elbow, toes, buttock, paravertebral region (2 cases each), lower leg, sacrococcygeal area, and retroperitoneum; 27 cases were described as entirely extraarticular. Tumors showed infiltrative margins and, in most cases, a sheet-like growth pattern. Striking variation in the number of osteoclast-like giant cells, foamy cells, amount of hemosiderin, and in the degree of stromal hyalinization were responsible for a wide morphologic spectrum. In addition to the predominant histiocyte-like cells, we identified in most cases a subpopulation of large dendritic, desmin-positive cells showing characteristic, but potentially misleading, cytologic features, including abundant eosinophilic cytoplasm, large vesicular nuclei, paranuclear eosinophilic inclusions, and occasional nuclear inclusions. Follow-up information was available for 24 patients, with a duration ranging from 6 months to 30 years (mean, 55 mos). Local recurrence occurred in eight cases (33%), between 4 months and 6 months after surgery (median, 15 mos) and was repeated in five cases; recurrence did not appear to correlate with morphologic parameters. Six cases showed atypical histologic features and four of these contained areas of sarcomatous change. Among the latter, one of three cases with available follow up developed pulmonary metastases and died after 35 months. In addition, one histologically benign lesion gave rise, after two local recurrences, to inguinal and iliac lymph node metastases. Despite this exceedingly uncommon event, we think most cases of D-TGCT are best regarded as benign but locally aggressive neoplasms with significant recurrent potential and should be treated, when possible, by wide excision. Atypical features such as increased mitotic activity, necrosis, spindling of the mononucleate cells, and cytologic atypia are not indicative of malignancy when present individually. This study also confirms the existence of malignant tenosynovial giant cell tumors, some of which are characterized by aggressive behavior.","container-title":"The American Journal of Surgical Pathology","DOI":"10.1097/00000478-200004000-00002","ISSN":"0147-5185","issue":"4","journalAbbreviation":"Am J Surg Pathol","language":"eng","note":"PMID: 10757395","page":"479-492","source":"PubMed","title":"Diffuse-type giant cell tumor: clinicopathologic and immunohistochemical analysis of 50 cases with extraarticular disease","title-short":"Diffuse-type giant cell tumor","volume":"24","author":[{"family":"Somerhausen","given":"N. S."},{"family":"Fletcher","given":"C. D."}],"issued":{"date-parts":[["2000",4]]}},"label":"page"}],"schema":"https://github.com/citation-style-language/schema/raw/master/csl-citation.json"} </w:instrText>
            </w:r>
            <w:r w:rsidR="00B82376" w:rsidRPr="00ED39F5">
              <w:rPr>
                <w:rFonts w:ascii="Times New Roman" w:eastAsia="Times New Roman" w:hAnsi="Times New Roman" w:cs="Times New Roman"/>
                <w:kern w:val="0"/>
                <w:sz w:val="21"/>
                <w:szCs w:val="21"/>
                <w14:ligatures w14:val="none"/>
              </w:rPr>
              <w:fldChar w:fldCharType="separate"/>
            </w:r>
            <w:r w:rsidR="00B82376" w:rsidRPr="00ED39F5">
              <w:rPr>
                <w:rFonts w:ascii="Times New Roman" w:hAnsi="Times New Roman" w:cs="Times New Roman"/>
                <w:kern w:val="0"/>
                <w:sz w:val="21"/>
                <w:szCs w:val="21"/>
              </w:rPr>
              <w:t>[40–43]</w:t>
            </w:r>
            <w:r w:rsidR="00B82376"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67DB9EBF"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5EB2D7FE" w14:textId="77777777" w:rsidTr="00ED39F5">
        <w:trPr>
          <w:trHeight w:val="300"/>
        </w:trPr>
        <w:tc>
          <w:tcPr>
            <w:tcW w:w="4098" w:type="dxa"/>
            <w:tcBorders>
              <w:bottom w:val="nil"/>
            </w:tcBorders>
            <w:noWrap/>
            <w:hideMark/>
          </w:tcPr>
          <w:p w14:paraId="34CC67BD" w14:textId="02737C9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bottom w:val="nil"/>
            </w:tcBorders>
            <w:noWrap/>
            <w:hideMark/>
          </w:tcPr>
          <w:p w14:paraId="20B49A0D" w14:textId="058C95C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Fibrous histiocytoma (dermatofibroma)</w:t>
            </w:r>
          </w:p>
        </w:tc>
        <w:tc>
          <w:tcPr>
            <w:tcW w:w="1843" w:type="dxa"/>
            <w:tcBorders>
              <w:bottom w:val="nil"/>
            </w:tcBorders>
            <w:noWrap/>
            <w:hideMark/>
          </w:tcPr>
          <w:p w14:paraId="4B8696C6" w14:textId="7565386D"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B82376" w:rsidRPr="00ED39F5">
              <w:rPr>
                <w:rFonts w:ascii="Times New Roman" w:eastAsia="Times New Roman" w:hAnsi="Times New Roman" w:cs="Times New Roman"/>
                <w:kern w:val="0"/>
                <w:sz w:val="21"/>
                <w:szCs w:val="21"/>
                <w14:ligatures w14:val="none"/>
              </w:rPr>
              <w:t xml:space="preserve"> </w:t>
            </w:r>
            <w:r w:rsidR="00B82376" w:rsidRPr="00ED39F5">
              <w:rPr>
                <w:rFonts w:ascii="Times New Roman" w:eastAsia="Times New Roman" w:hAnsi="Times New Roman" w:cs="Times New Roman"/>
                <w:kern w:val="0"/>
                <w:sz w:val="21"/>
                <w:szCs w:val="21"/>
                <w14:ligatures w14:val="none"/>
              </w:rPr>
              <w:fldChar w:fldCharType="begin"/>
            </w:r>
            <w:r w:rsidR="00B82376" w:rsidRPr="00ED39F5">
              <w:rPr>
                <w:rFonts w:ascii="Times New Roman" w:eastAsia="Times New Roman" w:hAnsi="Times New Roman" w:cs="Times New Roman"/>
                <w:kern w:val="0"/>
                <w:sz w:val="21"/>
                <w:szCs w:val="21"/>
                <w14:ligatures w14:val="none"/>
              </w:rPr>
              <w:instrText xml:space="preserve"> ADDIN ZOTERO_ITEM CSL_CITATION {"citationID":"HR8GNvx9","properties":{"formattedCitation":"[44, 45]","plainCitation":"[44, 45]","noteIndex":0},"citationItems":[{"id":54,"uris":["http://zotero.org/users/local/EC85zaMy/items/BPXDQRUV"],"itemData":{"id":54,"type":"article-journal","abstract":"Dermatofibroma (DF), or cutaneous fibrous histiocytoma, is a common cutaneous tumor with many variants that may arise from alterations in the morphology and composition of its various components. One type that has not received much attention is DF with osteoclast-like giant cells. Two cases of this rare tumor are described. The importance of this tumor lies in the possible histologic confusion with a variety of benign and malignant neoplasms, including giant cell tumor of tendon sheath, giant cell tumor of bone, and giant cell reparative granuloma.","container-title":"The American Journal of Dermatopathology","DOI":"10.1097/00000372-199210000-00004","ISSN":"0193-1091","issue":"5","journalAbbreviation":"Am J Dermatopathol","language":"eng","note":"PMID: 1415957","page":"397-401","source":"PubMed","title":"Dermatofibroma with osteoclast-like giant cells","volume":"14","author":[{"family":"Kutchemeshgi","given":"M."},{"family":"Barr","given":"R. J."},{"family":"Henderson","given":"C. D."}],"issued":{"date-parts":[["1992",10]]}},"label":"page"},{"id":56,"uris":["http://zotero.org/users/local/EC85zaMy/items/LYMEWQG9"],"itemData":{"id":56,"type":"article-journal","abstract":"BACKGROUND: Ulceration and osteoclast-like giant cells are two pathological features uncommonly seen in dermatofibromas. To our knowledge, the presence of these features has not been previously described within the same lesion.\nMETHODS: We report the clinical, histopathological and immunohistochemical findings of a 38-year-old man with an ulcerated dermatofibroma (DF) on the sole containing OLGC.\nCOMMENTS: DF, or cutaneous fibrous histiocytoma, is a frequent dermatological lesion with many clinicopathological variants. Therefore, a correct diagnosis is not always straightforward, especially when two rare features co-exist in the same lesion. Differential diagnosis was performed with cutaneous and even non-cutaneous lesions. An explanation for the clinicopathological findings is also described.","container-title":"Journal of Cutaneous Pathology","DOI":"10.1111/j.1600-0560.2009.01195.x","ISSN":"1600-0560","journalAbbreviation":"J Cutan Pathol","language":"eng","note":"PMID: 19775390","page":"16-19","source":"PubMed","title":"Ulcerated dermatofibroma with osteoclast-like giant cells","volume":"36 Suppl 1","author":[{"family":"González-Vilas","given":"Daniel"},{"family":"García-Gavín","given":"Juan"},{"family":"Ginarte","given":"Manuel"},{"family":"Rodríguez-Blanco","given":"Isabel"},{"family":"Toribio","given":"Jaime"}],"issued":{"date-parts":[["2009",10]]}},"label":"page"}],"schema":"https://github.com/citation-style-language/schema/raw/master/csl-citation.json"} </w:instrText>
            </w:r>
            <w:r w:rsidR="00B82376" w:rsidRPr="00ED39F5">
              <w:rPr>
                <w:rFonts w:ascii="Times New Roman" w:eastAsia="Times New Roman" w:hAnsi="Times New Roman" w:cs="Times New Roman"/>
                <w:kern w:val="0"/>
                <w:sz w:val="21"/>
                <w:szCs w:val="21"/>
                <w14:ligatures w14:val="none"/>
              </w:rPr>
              <w:fldChar w:fldCharType="separate"/>
            </w:r>
            <w:r w:rsidR="00B82376" w:rsidRPr="00ED39F5">
              <w:rPr>
                <w:rFonts w:ascii="Times New Roman" w:eastAsia="Times New Roman" w:hAnsi="Times New Roman" w:cs="Times New Roman"/>
                <w:noProof/>
                <w:kern w:val="0"/>
                <w:sz w:val="21"/>
                <w:szCs w:val="21"/>
                <w14:ligatures w14:val="none"/>
              </w:rPr>
              <w:t>[44, 45]</w:t>
            </w:r>
            <w:r w:rsidR="00B82376" w:rsidRPr="00ED39F5">
              <w:rPr>
                <w:rFonts w:ascii="Times New Roman" w:eastAsia="Times New Roman" w:hAnsi="Times New Roman" w:cs="Times New Roman"/>
                <w:kern w:val="0"/>
                <w:sz w:val="21"/>
                <w:szCs w:val="21"/>
                <w14:ligatures w14:val="none"/>
              </w:rPr>
              <w:fldChar w:fldCharType="end"/>
            </w:r>
          </w:p>
        </w:tc>
        <w:tc>
          <w:tcPr>
            <w:tcW w:w="1625" w:type="dxa"/>
            <w:tcBorders>
              <w:bottom w:val="nil"/>
            </w:tcBorders>
            <w:noWrap/>
            <w:hideMark/>
          </w:tcPr>
          <w:p w14:paraId="055310A9"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4748910D" w14:textId="77777777" w:rsidTr="00ED39F5">
        <w:trPr>
          <w:trHeight w:val="300"/>
        </w:trPr>
        <w:tc>
          <w:tcPr>
            <w:tcW w:w="4098" w:type="dxa"/>
            <w:tcBorders>
              <w:top w:val="nil"/>
            </w:tcBorders>
            <w:noWrap/>
            <w:hideMark/>
          </w:tcPr>
          <w:p w14:paraId="0E1518BF" w14:textId="6946270D"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lastRenderedPageBreak/>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top w:val="nil"/>
            </w:tcBorders>
            <w:noWrap/>
            <w:hideMark/>
          </w:tcPr>
          <w:p w14:paraId="5A631953"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 xml:space="preserve">Plexiform </w:t>
            </w:r>
            <w:proofErr w:type="spellStart"/>
            <w:r w:rsidRPr="00ED39F5">
              <w:rPr>
                <w:rFonts w:ascii="Times New Roman" w:eastAsia="Times New Roman" w:hAnsi="Times New Roman" w:cs="Times New Roman"/>
                <w:color w:val="000000"/>
                <w:kern w:val="0"/>
                <w:sz w:val="21"/>
                <w:szCs w:val="21"/>
                <w14:ligatures w14:val="none"/>
              </w:rPr>
              <w:t>fibrohistiocytic</w:t>
            </w:r>
            <w:proofErr w:type="spellEnd"/>
            <w:r w:rsidRPr="00ED39F5">
              <w:rPr>
                <w:rFonts w:ascii="Times New Roman" w:eastAsia="Times New Roman" w:hAnsi="Times New Roman" w:cs="Times New Roman"/>
                <w:color w:val="000000"/>
                <w:kern w:val="0"/>
                <w:sz w:val="21"/>
                <w:szCs w:val="21"/>
                <w14:ligatures w14:val="none"/>
              </w:rPr>
              <w:t xml:space="preserve"> tumour* </w:t>
            </w:r>
          </w:p>
        </w:tc>
        <w:tc>
          <w:tcPr>
            <w:tcW w:w="1843" w:type="dxa"/>
            <w:tcBorders>
              <w:top w:val="nil"/>
            </w:tcBorders>
            <w:noWrap/>
            <w:hideMark/>
          </w:tcPr>
          <w:p w14:paraId="26CF5900" w14:textId="0453885E" w:rsidR="00361A5F" w:rsidRPr="00ED39F5" w:rsidRDefault="00760169"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WHO,</w:t>
            </w:r>
            <w:r w:rsidR="00B56556" w:rsidRPr="00ED39F5">
              <w:rPr>
                <w:rFonts w:ascii="Times New Roman" w:eastAsia="Times New Roman" w:hAnsi="Times New Roman" w:cs="Times New Roman"/>
                <w:color w:val="000000"/>
                <w:kern w:val="0"/>
                <w:sz w:val="21"/>
                <w:szCs w:val="21"/>
                <w14:ligatures w14:val="none"/>
              </w:rPr>
              <w:t xml:space="preserve"> </w:t>
            </w:r>
            <w:r w:rsidR="00B56556" w:rsidRPr="00ED39F5">
              <w:rPr>
                <w:rFonts w:ascii="Times New Roman" w:eastAsia="Times New Roman" w:hAnsi="Times New Roman" w:cs="Times New Roman"/>
                <w:color w:val="000000"/>
                <w:kern w:val="0"/>
                <w:sz w:val="21"/>
                <w:szCs w:val="21"/>
                <w14:ligatures w14:val="none"/>
              </w:rPr>
              <w:fldChar w:fldCharType="begin"/>
            </w:r>
            <w:r w:rsidR="00B56556" w:rsidRPr="00ED39F5">
              <w:rPr>
                <w:rFonts w:ascii="Times New Roman" w:eastAsia="Times New Roman" w:hAnsi="Times New Roman" w:cs="Times New Roman"/>
                <w:color w:val="000000"/>
                <w:kern w:val="0"/>
                <w:sz w:val="21"/>
                <w:szCs w:val="21"/>
                <w14:ligatures w14:val="none"/>
              </w:rPr>
              <w:instrText xml:space="preserve"> ADDIN ZOTERO_ITEM CSL_CITATION {"citationID":"Uvv1Gl3X","properties":{"formattedCitation":"[46]","plainCitation":"[46]","noteIndex":0},"citationItems":[{"id":58,"uris":["http://zotero.org/users/local/EC85zaMy/items/ZL25ILIQ"],"itemData":{"id":58,"type":"article-journal","abstract":"The seminal article of Drs Franz Enzinger and Renyuan Zhang in 1988 defined plexiform fibrohistiocytic tumor (PFHT) as a distinctive entity. They described 65 cases (from 1965 to 1985) in children and young adults, with female and upper extremity predominance. These tumors were morphologically divided into 3 groups: fibroblastic, histiocytic (often with osteoclast-type giant cells), and mixed. Most tumors exhibited a plexiform and infiltrative arrangement of cells at the dermal/subcutaneous junction. Two fibroblastic PFHT had a metaplastic bone formation. Absence of cellular pleomorphism, low mitotic activity, dense hyalinization, hemorrhage, and chronic inflammation were observed. Vascular invasion was present in 1 recurrent, yet nonmetastatic, case. Tumors were negative for S100 protein, desmin, cytokeratin, factor VIIIrag, and lysozyme. Most patients were without disease up to 60 years after excision; 32 (37.5%) cases with follow-up recurred and 2 of those patients had regional lymph node metastasis at 9 and 36 months, respectively, yet there were no systemic metastases. In the interim, there have been additional studies on PFHT. We wanted to update the literature and add 66 new PFHT cases (1986-present) from the Armed Forces Institute of Pathology, since this seminal article, in honor of Dr Franz Enzinger. There were 37 men and 29 women; patient age ranged from 1 to 77 years (median, 20 years; 53% of patients were younger than 20 years). Twenty-eight cases occurred in the upper extremity (mostly forearm), 16 in lower extremity, 11 in trunk, 9 in head and neck, and 2 of unknown site. Although most cases were observed at the dermal/subcutaneous interface, 22 cases were predominantly dermal, and the rest predominantly subcutaneous, with 4 superficially involving skeletal muscle. Except for 12 predominantly dermal cases, most cases had an infiltrative growth pattern. Thirty-four cases were predominantly histiocytic, 16 predominantly fibroblastic, and the remaining 16 mixed. Two fibroblastic cases demonstrated the microfat cells (probably secondary to subcutis infiltration). All cases exhibited a plexiform growth pattern of small- to medium-sized nodules; 41 cases had giant cells, mainly osteoclast type, often the predominantly histiocytic type. The purely fibroblastic often had surrounding inflammation, 2 cases with marked inflammation. Perineural growth was observed in 5 cases, peri-Pacinian corpuscle growth in 2 cases, adnexal trapping in several, and, increased hyalinized collagen in 17 cases. Eight cases demonstrated focal myxoid change. Only 1 case, a histiocytic, had bone formation. Although increased cytologic atypia and mitotic activity were noted in a few cases, an atypical mitosis was only observed in 1 case. No cases demonstrated vascular or lymphatic invasion or necrosis. The tumors were generally positive for CD68 and SMA, occasionally for MSA, and negative for keratin, desmin, HMB45, S100 protein, and CD34. Overall, the findings were very similar to the original observations made by Dr Enzinger and his colleague, with the minor exceptions of roughly equal sex distribution (possibly due to timely referral bias), and additional morphologic features of myxoid change, adnexal sparing, increased inflammation, and microfat similar to recently described lipofibromatosis. The relationship between PFHT and cellular neurothekeoma is also explored.","container-title":"Annals of Diagnostic Pathology","DOI":"10.1016/j.anndiagpath.2007.01.003","ISSN":"1092-9134","issue":"5","journalAbbreviation":"Ann Diagn Pathol","language":"eng","note":"PMID: 17870015","page":"313-319","source":"PubMed","title":"An update on plexiform fibrohistiocytic tumor and addition of 66 new cases from the Armed Forces Institute of Pathology, in honor of Franz M. Enzinger, MD","volume":"11","author":[{"family":"Moosavi","given":"Christopher"},{"family":"Jha","given":"Prakash"},{"family":"Fanburg-Smith","given":"Julie C."}],"issued":{"date-parts":[["2007",10]]}}}],"schema":"https://github.com/citation-style-language/schema/raw/master/csl-citation.json"} </w:instrText>
            </w:r>
            <w:r w:rsidR="00B56556" w:rsidRPr="00ED39F5">
              <w:rPr>
                <w:rFonts w:ascii="Times New Roman" w:eastAsia="Times New Roman" w:hAnsi="Times New Roman" w:cs="Times New Roman"/>
                <w:color w:val="000000"/>
                <w:kern w:val="0"/>
                <w:sz w:val="21"/>
                <w:szCs w:val="21"/>
                <w14:ligatures w14:val="none"/>
              </w:rPr>
              <w:fldChar w:fldCharType="separate"/>
            </w:r>
            <w:r w:rsidR="00B56556" w:rsidRPr="00ED39F5">
              <w:rPr>
                <w:rFonts w:ascii="Times New Roman" w:eastAsia="Times New Roman" w:hAnsi="Times New Roman" w:cs="Times New Roman"/>
                <w:noProof/>
                <w:color w:val="000000"/>
                <w:kern w:val="0"/>
                <w:sz w:val="21"/>
                <w:szCs w:val="21"/>
                <w14:ligatures w14:val="none"/>
              </w:rPr>
              <w:t>[46]</w:t>
            </w:r>
            <w:r w:rsidR="00B56556" w:rsidRPr="00ED39F5">
              <w:rPr>
                <w:rFonts w:ascii="Times New Roman" w:eastAsia="Times New Roman" w:hAnsi="Times New Roman" w:cs="Times New Roman"/>
                <w:color w:val="000000"/>
                <w:kern w:val="0"/>
                <w:sz w:val="21"/>
                <w:szCs w:val="21"/>
                <w14:ligatures w14:val="none"/>
              </w:rPr>
              <w:fldChar w:fldCharType="end"/>
            </w:r>
          </w:p>
        </w:tc>
        <w:tc>
          <w:tcPr>
            <w:tcW w:w="1625" w:type="dxa"/>
            <w:tcBorders>
              <w:top w:val="nil"/>
            </w:tcBorders>
            <w:noWrap/>
            <w:hideMark/>
          </w:tcPr>
          <w:p w14:paraId="7B96124A" w14:textId="0D8513C4"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B56556" w:rsidRPr="00ED39F5">
              <w:rPr>
                <w:rFonts w:ascii="Times New Roman" w:eastAsia="Times New Roman" w:hAnsi="Times New Roman" w:cs="Times New Roman"/>
                <w:kern w:val="0"/>
                <w:sz w:val="21"/>
                <w:szCs w:val="21"/>
                <w14:ligatures w14:val="none"/>
              </w:rPr>
              <w:t xml:space="preserve"> </w:t>
            </w:r>
            <w:r w:rsidR="00B56556" w:rsidRPr="00ED39F5">
              <w:rPr>
                <w:rFonts w:ascii="Times New Roman" w:eastAsia="Times New Roman" w:hAnsi="Times New Roman" w:cs="Times New Roman"/>
                <w:kern w:val="0"/>
                <w:sz w:val="21"/>
                <w:szCs w:val="21"/>
                <w14:ligatures w14:val="none"/>
              </w:rPr>
              <w:fldChar w:fldCharType="begin"/>
            </w:r>
            <w:r w:rsidR="00B56556" w:rsidRPr="00ED39F5">
              <w:rPr>
                <w:rFonts w:ascii="Times New Roman" w:eastAsia="Times New Roman" w:hAnsi="Times New Roman" w:cs="Times New Roman"/>
                <w:kern w:val="0"/>
                <w:sz w:val="21"/>
                <w:szCs w:val="21"/>
                <w14:ligatures w14:val="none"/>
              </w:rPr>
              <w:instrText xml:space="preserve"> ADDIN ZOTERO_ITEM CSL_CITATION {"citationID":"OTSIKZhx","properties":{"formattedCitation":"[47]","plainCitation":"[47]","noteIndex":0},"citationItems":[{"id":60,"uris":["http://zotero.org/users/local/EC85zaMy/items/BJHLHM4A"],"itemData":{"id":60,"type":"article-journal","abstract":"Plexiform fibrohistiocytic tumor (PFHT) is a mesenchymal tumor of intermediate malignancy, typically occurring in the superficial soft tissues of young patients and displaying a biphasic pattern, with nodules of histiocytoid cells surrounded by fascicles of myofibroblastic spindled cells. The pathogenesis of PHFT is unknown. We comprehensively studied 39 PFHT, occurring in 25 females (66%) and 13 males (34%), ranging from 2 to 55 years of age (median 21 years). The tumors most often occurred in the upper extremity (n = 16, 41%) and ranged from 0.4 to 6.1 cm in size (median 1.5 cm). One patient with known neurofibromatosis type 1 presented with metachronous tumors of the finger and back. Clinical follow-up (29 patients; range 5-168 months; median 60 months) showed 3 tumors to have recurred locally; none was metastasized. One patient died of an unrelated cause; all others were alive without disease at the time of last follow-up. Immunohistochemistry showed the histiocytoid nodules of all cases to contain CD163/CD11c-positive histiocytes and cells negative for both markers (\"null cells\"). CSF1 expression was present in \"null cells\" in 7/10 cases (RNAscope chromogenic in situ hybridization). The Ki-67 labeling index was very low (&lt; 5%); Ki-67-positive cells within histiocytoid nodules appeared to represent \"null cells.\" All tested cases were negative for significant mutations or fusion events (TruSight Mutation Panel, TruSight Fusion Panel, Mayo Clinic Melanoma Targeted Gene Panel). We conclude that PHFT may be even more indolent than has been appreciated, although classification as an \"intermediate\" tumor is correct. We hypothesize that the CSF1-producing \"null cells\" of PHFT may represent the neoplastic element, with the bulk of the tumor masses comprising recruited and reactive cell populations.","container-title":"Virchows Archiv: An International Journal of Pathology","DOI":"10.1007/s00428-022-03408-2","ISSN":"1432-2307","issue":"5","journalAbbreviation":"Virchows Arch","language":"eng","note":"PMID: 36071257","page":"739-750","source":"PubMed","title":"Plexiform fibrohistiocytic tumor: a clinicopathological and immunohistochemical study of 39 tumors, with evidence for a CSF1-producing \"null cell\" population","title-short":"Plexiform fibrohistiocytic tumor","volume":"481","author":[{"family":"Thangaiah","given":"Judith Jebastin"},{"family":"Dashti","given":"Nooshin K."},{"family":"Agaimy","given":"Abbas"},{"family":"Fritchie","given":"Karen"},{"family":"Folpe","given":"Andrew L."}],"issued":{"date-parts":[["2022",11]]}}}],"schema":"https://github.com/citation-style-language/schema/raw/master/csl-citation.json"} </w:instrText>
            </w:r>
            <w:r w:rsidR="00B56556" w:rsidRPr="00ED39F5">
              <w:rPr>
                <w:rFonts w:ascii="Times New Roman" w:eastAsia="Times New Roman" w:hAnsi="Times New Roman" w:cs="Times New Roman"/>
                <w:kern w:val="0"/>
                <w:sz w:val="21"/>
                <w:szCs w:val="21"/>
                <w14:ligatures w14:val="none"/>
              </w:rPr>
              <w:fldChar w:fldCharType="separate"/>
            </w:r>
            <w:r w:rsidR="00B56556" w:rsidRPr="00ED39F5">
              <w:rPr>
                <w:rFonts w:ascii="Times New Roman" w:eastAsia="Times New Roman" w:hAnsi="Times New Roman" w:cs="Times New Roman"/>
                <w:noProof/>
                <w:kern w:val="0"/>
                <w:sz w:val="21"/>
                <w:szCs w:val="21"/>
                <w14:ligatures w14:val="none"/>
              </w:rPr>
              <w:t>[47]</w:t>
            </w:r>
            <w:r w:rsidR="00B56556" w:rsidRPr="00ED39F5">
              <w:rPr>
                <w:rFonts w:ascii="Times New Roman" w:eastAsia="Times New Roman" w:hAnsi="Times New Roman" w:cs="Times New Roman"/>
                <w:kern w:val="0"/>
                <w:sz w:val="21"/>
                <w:szCs w:val="21"/>
                <w14:ligatures w14:val="none"/>
              </w:rPr>
              <w:fldChar w:fldCharType="end"/>
            </w:r>
          </w:p>
        </w:tc>
      </w:tr>
      <w:tr w:rsidR="00361A5F" w:rsidRPr="00ED39F5" w14:paraId="45FE27C3" w14:textId="77777777" w:rsidTr="00ED39F5">
        <w:trPr>
          <w:trHeight w:val="300"/>
        </w:trPr>
        <w:tc>
          <w:tcPr>
            <w:tcW w:w="4098" w:type="dxa"/>
            <w:tcBorders>
              <w:bottom w:val="nil"/>
            </w:tcBorders>
            <w:noWrap/>
            <w:hideMark/>
          </w:tcPr>
          <w:p w14:paraId="45F1766A" w14:textId="2FB82952"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bottom w:val="nil"/>
            </w:tcBorders>
            <w:noWrap/>
            <w:hideMark/>
          </w:tcPr>
          <w:p w14:paraId="5B58A06A"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Giant cell tumour of soft tissue</w:t>
            </w:r>
          </w:p>
        </w:tc>
        <w:tc>
          <w:tcPr>
            <w:tcW w:w="1843" w:type="dxa"/>
            <w:tcBorders>
              <w:bottom w:val="nil"/>
            </w:tcBorders>
            <w:noWrap/>
            <w:hideMark/>
          </w:tcPr>
          <w:p w14:paraId="720EEF87" w14:textId="40842206" w:rsidR="00361A5F" w:rsidRPr="00ED39F5" w:rsidRDefault="00760169"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WHO,</w:t>
            </w:r>
            <w:r w:rsidR="00B56556" w:rsidRPr="00ED39F5">
              <w:rPr>
                <w:rFonts w:ascii="Times New Roman" w:eastAsia="Times New Roman" w:hAnsi="Times New Roman" w:cs="Times New Roman"/>
                <w:color w:val="000000"/>
                <w:kern w:val="0"/>
                <w:sz w:val="21"/>
                <w:szCs w:val="21"/>
                <w14:ligatures w14:val="none"/>
              </w:rPr>
              <w:t xml:space="preserve"> </w:t>
            </w:r>
            <w:r w:rsidR="00B56556" w:rsidRPr="00ED39F5">
              <w:rPr>
                <w:rFonts w:ascii="Times New Roman" w:eastAsia="Times New Roman" w:hAnsi="Times New Roman" w:cs="Times New Roman"/>
                <w:color w:val="000000"/>
                <w:kern w:val="0"/>
                <w:sz w:val="21"/>
                <w:szCs w:val="21"/>
                <w14:ligatures w14:val="none"/>
              </w:rPr>
              <w:fldChar w:fldCharType="begin"/>
            </w:r>
            <w:r w:rsidR="00B56556" w:rsidRPr="00ED39F5">
              <w:rPr>
                <w:rFonts w:ascii="Times New Roman" w:eastAsia="Times New Roman" w:hAnsi="Times New Roman" w:cs="Times New Roman"/>
                <w:color w:val="000000"/>
                <w:kern w:val="0"/>
                <w:sz w:val="21"/>
                <w:szCs w:val="21"/>
                <w14:ligatures w14:val="none"/>
              </w:rPr>
              <w:instrText xml:space="preserve"> ADDIN ZOTERO_ITEM CSL_CITATION {"citationID":"SEcmldqm","properties":{"formattedCitation":"[48]","plainCitation":"[48]","noteIndex":0},"citationItems":[{"id":62,"uris":["http://zotero.org/users/local/EC85zaMy/items/IEMLFP74"],"itemData":{"id":62,"type":"article-journal","abstract":"Twenty-two cases of giant cell tumor of soft tissues (GCT-ST) identified in the Mayo Clinic files and the consultation files of two of the authors (A.G.N., C.D.M.F.) were analyzed clinicopathologically. Age at presentation ranged from 5 to 80 years (median, 43 years), and there was no sex predilection (12 male, 10 female). Duration of symptoms ranged from 2 to 12 months (median, 4.5 months), and a painless growing mass was the most common complaint. The lower limbs were the most frequent location (50%), followed by the trunk (31.8%) and the upper limbs (13.6%). The size of the tumors ranged from 1 to 10 cm, and they tended to be superficial (86.4%), forming well-circumscribed (72.7%), multinodular (86.4%) masses. Histologically, all tumors consisted of a mixture of mononuclear cells showing vesicular, round to oval nuclei and osteoclastlike, multinucleated giant cells distributed uniformly throughout the tumors. Foci of stromal hemorrhage were observed in 11 tumors (50%); nine tumors (40.1%) showed metaplastic bone formation and six (27.2%) showed aneurysmal bone cystlike areas. Necrosis was absent in all but one tumor. Mitotic figures were present in all but one tumor, ranging from two to more than 30 mitoses per 10 high-power fields (HPFs; median, 9.5 mitoses per 10 HPFs) and were typical in aspect. Vascular invasion was identified in seven tumors (31.8%), and none of the tumors showed marked cellular atypia or pleomorphism. The tumors were treated surgically, and follow-up information was available for 16 patients (duration of follow-up, 2 to 130 months; median, 51 months). Only one of the 16 patients (6.2%) had local recurrence and lung metastases; this patient died of the tumor. In conclusion, GCT-ST occurs as a primary soft-tissue neoplasm and is identical clinically and morphologically to giant cell tumor of bone. Provided that GCT-ST is treated adequately by complete excision, a benign clinical course is expected because episodes of distant metastasis and tumor-associated death seem to be exceedingly rare.","container-title":"The American Journal of Surgical Pathology","DOI":"10.1097/00000478-200002000-00011","ISSN":"0147-5185","issue":"2","journalAbbreviation":"Am J Surg Pathol","language":"eng","note":"PMID: 10680893","page":"248-256","source":"PubMed","title":"Primary giant cell tumor of soft tissues: a study of 22 cases","title-short":"Primary giant cell tumor of soft tissues","volume":"24","author":[{"family":"Oliveira","given":"A. M."},{"family":"Dei Tos","given":"A. P."},{"family":"Fletcher","given":"C. D."},{"family":"Nascimento","given":"A. G."}],"issued":{"date-parts":[["2000",2]]}}}],"schema":"https://github.com/citation-style-language/schema/raw/master/csl-citation.json"} </w:instrText>
            </w:r>
            <w:r w:rsidR="00B56556" w:rsidRPr="00ED39F5">
              <w:rPr>
                <w:rFonts w:ascii="Times New Roman" w:eastAsia="Times New Roman" w:hAnsi="Times New Roman" w:cs="Times New Roman"/>
                <w:color w:val="000000"/>
                <w:kern w:val="0"/>
                <w:sz w:val="21"/>
                <w:szCs w:val="21"/>
                <w14:ligatures w14:val="none"/>
              </w:rPr>
              <w:fldChar w:fldCharType="separate"/>
            </w:r>
            <w:r w:rsidR="00B56556" w:rsidRPr="00ED39F5">
              <w:rPr>
                <w:rFonts w:ascii="Times New Roman" w:eastAsia="Times New Roman" w:hAnsi="Times New Roman" w:cs="Times New Roman"/>
                <w:noProof/>
                <w:color w:val="000000"/>
                <w:kern w:val="0"/>
                <w:sz w:val="21"/>
                <w:szCs w:val="21"/>
                <w14:ligatures w14:val="none"/>
              </w:rPr>
              <w:t>[48]</w:t>
            </w:r>
            <w:r w:rsidR="00B56556" w:rsidRPr="00ED39F5">
              <w:rPr>
                <w:rFonts w:ascii="Times New Roman" w:eastAsia="Times New Roman" w:hAnsi="Times New Roman" w:cs="Times New Roman"/>
                <w:color w:val="000000"/>
                <w:kern w:val="0"/>
                <w:sz w:val="21"/>
                <w:szCs w:val="21"/>
                <w14:ligatures w14:val="none"/>
              </w:rPr>
              <w:fldChar w:fldCharType="end"/>
            </w:r>
          </w:p>
        </w:tc>
        <w:tc>
          <w:tcPr>
            <w:tcW w:w="1625" w:type="dxa"/>
            <w:tcBorders>
              <w:bottom w:val="nil"/>
            </w:tcBorders>
            <w:noWrap/>
            <w:hideMark/>
          </w:tcPr>
          <w:p w14:paraId="4207F2E6" w14:textId="6C2525CE" w:rsidR="00361A5F" w:rsidRPr="00ED39F5" w:rsidRDefault="00760169" w:rsidP="00B56556">
            <w:pPr>
              <w:tabs>
                <w:tab w:val="center" w:pos="1522"/>
              </w:tabs>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B56556" w:rsidRPr="00ED39F5">
              <w:rPr>
                <w:rFonts w:ascii="Times New Roman" w:eastAsia="Times New Roman" w:hAnsi="Times New Roman" w:cs="Times New Roman"/>
                <w:kern w:val="0"/>
                <w:sz w:val="21"/>
                <w:szCs w:val="21"/>
                <w14:ligatures w14:val="none"/>
              </w:rPr>
              <w:t xml:space="preserve"> </w:t>
            </w:r>
            <w:r w:rsidR="00B56556" w:rsidRPr="00ED39F5">
              <w:rPr>
                <w:rFonts w:ascii="Times New Roman" w:eastAsia="Times New Roman" w:hAnsi="Times New Roman" w:cs="Times New Roman"/>
                <w:kern w:val="0"/>
                <w:sz w:val="21"/>
                <w:szCs w:val="21"/>
                <w14:ligatures w14:val="none"/>
              </w:rPr>
              <w:fldChar w:fldCharType="begin"/>
            </w:r>
            <w:r w:rsidR="00B56556" w:rsidRPr="00ED39F5">
              <w:rPr>
                <w:rFonts w:ascii="Times New Roman" w:eastAsia="Times New Roman" w:hAnsi="Times New Roman" w:cs="Times New Roman"/>
                <w:kern w:val="0"/>
                <w:sz w:val="21"/>
                <w:szCs w:val="21"/>
                <w14:ligatures w14:val="none"/>
              </w:rPr>
              <w:instrText xml:space="preserve"> ADDIN ZOTERO_ITEM CSL_CITATION {"citationID":"SPrcQgxY","properties":{"formattedCitation":"[48]","plainCitation":"[48]","noteIndex":0},"citationItems":[{"id":62,"uris":["http://zotero.org/users/local/EC85zaMy/items/IEMLFP74"],"itemData":{"id":62,"type":"article-journal","abstract":"Twenty-two cases of giant cell tumor of soft tissues (GCT-ST) identified in the Mayo Clinic files and the consultation files of two of the authors (A.G.N., C.D.M.F.) were analyzed clinicopathologically. Age at presentation ranged from 5 to 80 years (median, 43 years), and there was no sex predilection (12 male, 10 female). Duration of symptoms ranged from 2 to 12 months (median, 4.5 months), and a painless growing mass was the most common complaint. The lower limbs were the most frequent location (50%), followed by the trunk (31.8%) and the upper limbs (13.6%). The size of the tumors ranged from 1 to 10 cm, and they tended to be superficial (86.4%), forming well-circumscribed (72.7%), multinodular (86.4%) masses. Histologically, all tumors consisted of a mixture of mononuclear cells showing vesicular, round to oval nuclei and osteoclastlike, multinucleated giant cells distributed uniformly throughout the tumors. Foci of stromal hemorrhage were observed in 11 tumors (50%); nine tumors (40.1%) showed metaplastic bone formation and six (27.2%) showed aneurysmal bone cystlike areas. Necrosis was absent in all but one tumor. Mitotic figures were present in all but one tumor, ranging from two to more than 30 mitoses per 10 high-power fields (HPFs; median, 9.5 mitoses per 10 HPFs) and were typical in aspect. Vascular invasion was identified in seven tumors (31.8%), and none of the tumors showed marked cellular atypia or pleomorphism. The tumors were treated surgically, and follow-up information was available for 16 patients (duration of follow-up, 2 to 130 months; median, 51 months). Only one of the 16 patients (6.2%) had local recurrence and lung metastases; this patient died of the tumor. In conclusion, GCT-ST occurs as a primary soft-tissue neoplasm and is identical clinically and morphologically to giant cell tumor of bone. Provided that GCT-ST is treated adequately by complete excision, a benign clinical course is expected because episodes of distant metastasis and tumor-associated death seem to be exceedingly rare.","container-title":"The American Journal of Surgical Pathology","DOI":"10.1097/00000478-200002000-00011","ISSN":"0147-5185","issue":"2","journalAbbreviation":"Am J Surg Pathol","language":"eng","note":"PMID: 10680893","page":"248-256","source":"PubMed","title":"Primary giant cell tumor of soft tissues: a study of 22 cases","title-short":"Primary giant cell tumor of soft tissues","volume":"24","author":[{"family":"Oliveira","given":"A. M."},{"family":"Dei Tos","given":"A. P."},{"family":"Fletcher","given":"C. D."},{"family":"Nascimento","given":"A. G."}],"issued":{"date-parts":[["2000",2]]}}}],"schema":"https://github.com/citation-style-language/schema/raw/master/csl-citation.json"} </w:instrText>
            </w:r>
            <w:r w:rsidR="00B56556" w:rsidRPr="00ED39F5">
              <w:rPr>
                <w:rFonts w:ascii="Times New Roman" w:eastAsia="Times New Roman" w:hAnsi="Times New Roman" w:cs="Times New Roman"/>
                <w:kern w:val="0"/>
                <w:sz w:val="21"/>
                <w:szCs w:val="21"/>
                <w14:ligatures w14:val="none"/>
              </w:rPr>
              <w:fldChar w:fldCharType="separate"/>
            </w:r>
            <w:r w:rsidR="00B56556" w:rsidRPr="00ED39F5">
              <w:rPr>
                <w:rFonts w:ascii="Times New Roman" w:eastAsia="Times New Roman" w:hAnsi="Times New Roman" w:cs="Times New Roman"/>
                <w:noProof/>
                <w:kern w:val="0"/>
                <w:sz w:val="21"/>
                <w:szCs w:val="21"/>
                <w14:ligatures w14:val="none"/>
              </w:rPr>
              <w:t>[48]</w:t>
            </w:r>
            <w:r w:rsidR="00B56556" w:rsidRPr="00ED39F5">
              <w:rPr>
                <w:rFonts w:ascii="Times New Roman" w:eastAsia="Times New Roman" w:hAnsi="Times New Roman" w:cs="Times New Roman"/>
                <w:kern w:val="0"/>
                <w:sz w:val="21"/>
                <w:szCs w:val="21"/>
                <w14:ligatures w14:val="none"/>
              </w:rPr>
              <w:fldChar w:fldCharType="end"/>
            </w:r>
            <w:r w:rsidR="00B56556" w:rsidRPr="00ED39F5">
              <w:rPr>
                <w:rFonts w:ascii="Times New Roman" w:eastAsia="Times New Roman" w:hAnsi="Times New Roman" w:cs="Times New Roman"/>
                <w:kern w:val="0"/>
                <w:sz w:val="21"/>
                <w:szCs w:val="21"/>
                <w14:ligatures w14:val="none"/>
              </w:rPr>
              <w:tab/>
              <w:t xml:space="preserve"> </w:t>
            </w:r>
          </w:p>
        </w:tc>
      </w:tr>
      <w:tr w:rsidR="00361A5F" w:rsidRPr="00ED39F5" w14:paraId="4854A405" w14:textId="77777777" w:rsidTr="00ED39F5">
        <w:trPr>
          <w:trHeight w:val="300"/>
        </w:trPr>
        <w:tc>
          <w:tcPr>
            <w:tcW w:w="4098" w:type="dxa"/>
            <w:tcBorders>
              <w:top w:val="nil"/>
            </w:tcBorders>
            <w:noWrap/>
            <w:hideMark/>
          </w:tcPr>
          <w:p w14:paraId="4248453F" w14:textId="2F7BE685"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top w:val="nil"/>
            </w:tcBorders>
            <w:noWrap/>
            <w:hideMark/>
          </w:tcPr>
          <w:p w14:paraId="699560D2"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Synovial haemangioma</w:t>
            </w:r>
          </w:p>
        </w:tc>
        <w:tc>
          <w:tcPr>
            <w:tcW w:w="1843" w:type="dxa"/>
            <w:tcBorders>
              <w:top w:val="nil"/>
            </w:tcBorders>
            <w:noWrap/>
            <w:hideMark/>
          </w:tcPr>
          <w:p w14:paraId="22B0377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top w:val="nil"/>
            </w:tcBorders>
            <w:noWrap/>
            <w:hideMark/>
          </w:tcPr>
          <w:p w14:paraId="5D4C047A"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3CB56EA7" w14:textId="77777777" w:rsidTr="00ED39F5">
        <w:trPr>
          <w:trHeight w:val="300"/>
        </w:trPr>
        <w:tc>
          <w:tcPr>
            <w:tcW w:w="4098" w:type="dxa"/>
            <w:noWrap/>
            <w:hideMark/>
          </w:tcPr>
          <w:p w14:paraId="72253CA3" w14:textId="2DCCB932"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19943DD7"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Intramuscular angioma</w:t>
            </w:r>
          </w:p>
        </w:tc>
        <w:tc>
          <w:tcPr>
            <w:tcW w:w="1843" w:type="dxa"/>
            <w:noWrap/>
            <w:hideMark/>
          </w:tcPr>
          <w:p w14:paraId="671527E9"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31A90870"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1D511ECB" w14:textId="77777777" w:rsidTr="00ED39F5">
        <w:trPr>
          <w:trHeight w:val="300"/>
        </w:trPr>
        <w:tc>
          <w:tcPr>
            <w:tcW w:w="4098" w:type="dxa"/>
            <w:noWrap/>
            <w:hideMark/>
          </w:tcPr>
          <w:p w14:paraId="1762DED4" w14:textId="18828926"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70B1C8B"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Arteriovenous malformation/haemangioma</w:t>
            </w:r>
          </w:p>
        </w:tc>
        <w:tc>
          <w:tcPr>
            <w:tcW w:w="1843" w:type="dxa"/>
            <w:noWrap/>
            <w:hideMark/>
          </w:tcPr>
          <w:p w14:paraId="1052DCD0"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55EDC2A5" w14:textId="5609E9DD" w:rsidR="00361A5F" w:rsidRPr="00ED39F5" w:rsidRDefault="00154B5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p>
        </w:tc>
      </w:tr>
      <w:tr w:rsidR="00361A5F" w:rsidRPr="00ED39F5" w14:paraId="6021EAEC" w14:textId="77777777" w:rsidTr="00ED39F5">
        <w:trPr>
          <w:trHeight w:val="300"/>
        </w:trPr>
        <w:tc>
          <w:tcPr>
            <w:tcW w:w="4098" w:type="dxa"/>
            <w:noWrap/>
            <w:hideMark/>
          </w:tcPr>
          <w:p w14:paraId="4C1705F9" w14:textId="02E7E0FE"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2A4CEC16"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Venous haemangioma</w:t>
            </w:r>
          </w:p>
        </w:tc>
        <w:tc>
          <w:tcPr>
            <w:tcW w:w="1843" w:type="dxa"/>
            <w:noWrap/>
            <w:hideMark/>
          </w:tcPr>
          <w:p w14:paraId="6409DE8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69AAFFBD" w14:textId="36DD17A5"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p>
        </w:tc>
      </w:tr>
      <w:tr w:rsidR="00361A5F" w:rsidRPr="00ED39F5" w14:paraId="3C3EB643" w14:textId="77777777" w:rsidTr="00ED39F5">
        <w:trPr>
          <w:trHeight w:val="300"/>
        </w:trPr>
        <w:tc>
          <w:tcPr>
            <w:tcW w:w="4098" w:type="dxa"/>
            <w:noWrap/>
            <w:hideMark/>
          </w:tcPr>
          <w:p w14:paraId="103E43D8" w14:textId="1E2C2C3A"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3FBD5C5B"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Anastomosing haemangioma</w:t>
            </w:r>
          </w:p>
        </w:tc>
        <w:tc>
          <w:tcPr>
            <w:tcW w:w="1843" w:type="dxa"/>
            <w:noWrap/>
            <w:hideMark/>
          </w:tcPr>
          <w:p w14:paraId="5E8CF350"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605F1F40"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21E12696" w14:textId="77777777" w:rsidTr="00ED39F5">
        <w:trPr>
          <w:trHeight w:val="300"/>
        </w:trPr>
        <w:tc>
          <w:tcPr>
            <w:tcW w:w="4098" w:type="dxa"/>
            <w:noWrap/>
            <w:hideMark/>
          </w:tcPr>
          <w:p w14:paraId="4CE30447" w14:textId="444ABA18"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3C27ECC3"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Epithelioid haemangioma</w:t>
            </w:r>
          </w:p>
        </w:tc>
        <w:tc>
          <w:tcPr>
            <w:tcW w:w="1843" w:type="dxa"/>
            <w:noWrap/>
            <w:hideMark/>
          </w:tcPr>
          <w:p w14:paraId="62B2CDE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0092FC2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582B5E84" w14:textId="77777777" w:rsidTr="00ED39F5">
        <w:trPr>
          <w:trHeight w:val="300"/>
        </w:trPr>
        <w:tc>
          <w:tcPr>
            <w:tcW w:w="4098" w:type="dxa"/>
            <w:noWrap/>
            <w:hideMark/>
          </w:tcPr>
          <w:p w14:paraId="559212F9" w14:textId="718FAD69"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5FEEAE90"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Lymphangioma and lymphangiomatosis</w:t>
            </w:r>
          </w:p>
        </w:tc>
        <w:tc>
          <w:tcPr>
            <w:tcW w:w="1843" w:type="dxa"/>
            <w:noWrap/>
            <w:hideMark/>
          </w:tcPr>
          <w:p w14:paraId="62ABB336"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700703D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2B7B7327" w14:textId="77777777" w:rsidTr="00ED39F5">
        <w:trPr>
          <w:trHeight w:val="300"/>
        </w:trPr>
        <w:tc>
          <w:tcPr>
            <w:tcW w:w="4098" w:type="dxa"/>
            <w:noWrap/>
            <w:hideMark/>
          </w:tcPr>
          <w:p w14:paraId="12D5E11F" w14:textId="07032B22"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322A1CB5"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 xml:space="preserve">Tufted angioma and </w:t>
            </w:r>
            <w:proofErr w:type="spellStart"/>
            <w:r w:rsidRPr="00ED39F5">
              <w:rPr>
                <w:rFonts w:ascii="Times New Roman" w:eastAsia="Times New Roman" w:hAnsi="Times New Roman" w:cs="Times New Roman"/>
                <w:color w:val="000000"/>
                <w:kern w:val="0"/>
                <w:sz w:val="21"/>
                <w:szCs w:val="21"/>
                <w14:ligatures w14:val="none"/>
              </w:rPr>
              <w:t>kaposiform</w:t>
            </w:r>
            <w:proofErr w:type="spellEnd"/>
            <w:r w:rsidRPr="00ED39F5">
              <w:rPr>
                <w:rFonts w:ascii="Times New Roman" w:eastAsia="Times New Roman" w:hAnsi="Times New Roman" w:cs="Times New Roman"/>
                <w:color w:val="000000"/>
                <w:kern w:val="0"/>
                <w:sz w:val="21"/>
                <w:szCs w:val="21"/>
                <w14:ligatures w14:val="none"/>
              </w:rPr>
              <w:t xml:space="preserve"> haemangioendothelioma</w:t>
            </w:r>
          </w:p>
        </w:tc>
        <w:tc>
          <w:tcPr>
            <w:tcW w:w="1843" w:type="dxa"/>
            <w:noWrap/>
            <w:hideMark/>
          </w:tcPr>
          <w:p w14:paraId="149C194F"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43839F1A"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484E637C" w14:textId="77777777" w:rsidTr="00ED39F5">
        <w:trPr>
          <w:trHeight w:val="300"/>
        </w:trPr>
        <w:tc>
          <w:tcPr>
            <w:tcW w:w="4098" w:type="dxa"/>
            <w:noWrap/>
            <w:hideMark/>
          </w:tcPr>
          <w:p w14:paraId="39FD5651" w14:textId="01F2B95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6E52F47"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Retiform haemangioendothelioma</w:t>
            </w:r>
          </w:p>
        </w:tc>
        <w:tc>
          <w:tcPr>
            <w:tcW w:w="1843" w:type="dxa"/>
            <w:noWrap/>
            <w:hideMark/>
          </w:tcPr>
          <w:p w14:paraId="6153861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5C4B1AC2"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0E3D42D6" w14:textId="77777777" w:rsidTr="00ED39F5">
        <w:trPr>
          <w:trHeight w:val="300"/>
        </w:trPr>
        <w:tc>
          <w:tcPr>
            <w:tcW w:w="4098" w:type="dxa"/>
            <w:noWrap/>
            <w:hideMark/>
          </w:tcPr>
          <w:p w14:paraId="024B722E" w14:textId="03E560BC"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2367F1EE"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 xml:space="preserve">Papillary </w:t>
            </w:r>
            <w:proofErr w:type="spellStart"/>
            <w:r w:rsidRPr="00ED39F5">
              <w:rPr>
                <w:rFonts w:ascii="Times New Roman" w:eastAsia="Times New Roman" w:hAnsi="Times New Roman" w:cs="Times New Roman"/>
                <w:color w:val="000000"/>
                <w:kern w:val="0"/>
                <w:sz w:val="21"/>
                <w:szCs w:val="21"/>
                <w14:ligatures w14:val="none"/>
              </w:rPr>
              <w:t>intralymphatic</w:t>
            </w:r>
            <w:proofErr w:type="spellEnd"/>
            <w:r w:rsidRPr="00ED39F5">
              <w:rPr>
                <w:rFonts w:ascii="Times New Roman" w:eastAsia="Times New Roman" w:hAnsi="Times New Roman" w:cs="Times New Roman"/>
                <w:color w:val="000000"/>
                <w:kern w:val="0"/>
                <w:sz w:val="21"/>
                <w:szCs w:val="21"/>
                <w14:ligatures w14:val="none"/>
              </w:rPr>
              <w:t xml:space="preserve"> </w:t>
            </w:r>
            <w:proofErr w:type="spellStart"/>
            <w:r w:rsidRPr="00ED39F5">
              <w:rPr>
                <w:rFonts w:ascii="Times New Roman" w:eastAsia="Times New Roman" w:hAnsi="Times New Roman" w:cs="Times New Roman"/>
                <w:color w:val="000000"/>
                <w:kern w:val="0"/>
                <w:sz w:val="21"/>
                <w:szCs w:val="21"/>
                <w14:ligatures w14:val="none"/>
              </w:rPr>
              <w:t>angioendothelioma</w:t>
            </w:r>
            <w:proofErr w:type="spellEnd"/>
          </w:p>
        </w:tc>
        <w:tc>
          <w:tcPr>
            <w:tcW w:w="1843" w:type="dxa"/>
            <w:noWrap/>
            <w:hideMark/>
          </w:tcPr>
          <w:p w14:paraId="65B8F92C"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043C094B"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7A2049E6" w14:textId="77777777" w:rsidTr="00ED39F5">
        <w:trPr>
          <w:trHeight w:val="300"/>
        </w:trPr>
        <w:tc>
          <w:tcPr>
            <w:tcW w:w="4098" w:type="dxa"/>
            <w:noWrap/>
            <w:hideMark/>
          </w:tcPr>
          <w:p w14:paraId="5F39D53F" w14:textId="0F4FB50A"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8B6B2FE"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Composite haemangioendothelioma</w:t>
            </w:r>
          </w:p>
        </w:tc>
        <w:tc>
          <w:tcPr>
            <w:tcW w:w="1843" w:type="dxa"/>
            <w:noWrap/>
            <w:hideMark/>
          </w:tcPr>
          <w:p w14:paraId="23FDA3B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547DD34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3EAEC6CA" w14:textId="77777777" w:rsidTr="00ED39F5">
        <w:trPr>
          <w:trHeight w:val="300"/>
        </w:trPr>
        <w:tc>
          <w:tcPr>
            <w:tcW w:w="4098" w:type="dxa"/>
            <w:noWrap/>
            <w:hideMark/>
          </w:tcPr>
          <w:p w14:paraId="43BFF258" w14:textId="73C82A6D"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35C0E220"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Kaposi sarcoma</w:t>
            </w:r>
          </w:p>
        </w:tc>
        <w:tc>
          <w:tcPr>
            <w:tcW w:w="1843" w:type="dxa"/>
            <w:noWrap/>
            <w:hideMark/>
          </w:tcPr>
          <w:p w14:paraId="43AFBC64"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47DB2F34"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686DE951" w14:textId="77777777" w:rsidTr="00ED39F5">
        <w:trPr>
          <w:trHeight w:val="300"/>
        </w:trPr>
        <w:tc>
          <w:tcPr>
            <w:tcW w:w="4098" w:type="dxa"/>
            <w:noWrap/>
            <w:hideMark/>
          </w:tcPr>
          <w:p w14:paraId="520D189C" w14:textId="55659C2A"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5B7601B8"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proofErr w:type="spellStart"/>
            <w:r w:rsidRPr="00ED39F5">
              <w:rPr>
                <w:rFonts w:ascii="Times New Roman" w:eastAsia="Times New Roman" w:hAnsi="Times New Roman" w:cs="Times New Roman"/>
                <w:color w:val="000000"/>
                <w:kern w:val="0"/>
                <w:sz w:val="21"/>
                <w:szCs w:val="21"/>
                <w14:ligatures w14:val="none"/>
              </w:rPr>
              <w:t>Pseudomyogenic</w:t>
            </w:r>
            <w:proofErr w:type="spellEnd"/>
            <w:r w:rsidRPr="00ED39F5">
              <w:rPr>
                <w:rFonts w:ascii="Times New Roman" w:eastAsia="Times New Roman" w:hAnsi="Times New Roman" w:cs="Times New Roman"/>
                <w:color w:val="000000"/>
                <w:kern w:val="0"/>
                <w:sz w:val="21"/>
                <w:szCs w:val="21"/>
                <w14:ligatures w14:val="none"/>
              </w:rPr>
              <w:t xml:space="preserve"> haemangioendothelioma</w:t>
            </w:r>
          </w:p>
        </w:tc>
        <w:tc>
          <w:tcPr>
            <w:tcW w:w="1843" w:type="dxa"/>
            <w:noWrap/>
            <w:hideMark/>
          </w:tcPr>
          <w:p w14:paraId="592CE302"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2A0DA489"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760C09D8" w14:textId="77777777" w:rsidTr="00ED39F5">
        <w:trPr>
          <w:trHeight w:val="300"/>
        </w:trPr>
        <w:tc>
          <w:tcPr>
            <w:tcW w:w="4098" w:type="dxa"/>
            <w:noWrap/>
            <w:hideMark/>
          </w:tcPr>
          <w:p w14:paraId="5B9CC88D" w14:textId="4133B2B0"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28C6BA4B"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Epithelioid haemangioendothelioma</w:t>
            </w:r>
          </w:p>
        </w:tc>
        <w:tc>
          <w:tcPr>
            <w:tcW w:w="1843" w:type="dxa"/>
            <w:noWrap/>
            <w:hideMark/>
          </w:tcPr>
          <w:p w14:paraId="6AE58664" w14:textId="500B7E7C"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154B59" w:rsidRPr="00ED39F5">
              <w:rPr>
                <w:rFonts w:ascii="Times New Roman" w:eastAsia="Times New Roman" w:hAnsi="Times New Roman" w:cs="Times New Roman"/>
                <w:kern w:val="0"/>
                <w:sz w:val="21"/>
                <w:szCs w:val="21"/>
                <w14:ligatures w14:val="none"/>
              </w:rPr>
              <w:t xml:space="preserve"> </w:t>
            </w:r>
            <w:r w:rsidR="00154B59" w:rsidRPr="00ED39F5">
              <w:rPr>
                <w:rFonts w:ascii="Times New Roman" w:eastAsia="Times New Roman" w:hAnsi="Times New Roman" w:cs="Times New Roman"/>
                <w:kern w:val="0"/>
                <w:sz w:val="21"/>
                <w:szCs w:val="21"/>
                <w14:ligatures w14:val="none"/>
              </w:rPr>
              <w:fldChar w:fldCharType="begin"/>
            </w:r>
            <w:r w:rsidR="00154B59" w:rsidRPr="00ED39F5">
              <w:rPr>
                <w:rFonts w:ascii="Times New Roman" w:eastAsia="Times New Roman" w:hAnsi="Times New Roman" w:cs="Times New Roman"/>
                <w:kern w:val="0"/>
                <w:sz w:val="21"/>
                <w:szCs w:val="21"/>
                <w14:ligatures w14:val="none"/>
              </w:rPr>
              <w:instrText xml:space="preserve"> ADDIN ZOTERO_ITEM CSL_CITATION {"citationID":"G37BtEET","properties":{"formattedCitation":"[49, 50]","plainCitation":"[49, 50]","noteIndex":0},"citationItems":[{"id":66,"uris":["http://zotero.org/users/local/EC85zaMy/items/GM5K425P"],"itemData":{"id":66,"type":"article-journal","abstract":"Epithelioid hemangioendothelioma is an unusual entity of intermediate malignant vascular tumors and rarely admixes with multinucleated osteoclast-like giant cells. We describe such a case in a 50-year-old woman with an 1-year follow-up period. When the patient was 39 years old, a 0.7 x 1-cm firm mass was found in the left neck. She developed ascites three years later. At that time, the specimen from the neck mass was excised and found to be composed of cords of epithelioid cells in a myxoid hyaline stroma. Scattered intracytoplasmic vacuoles were seen. Immunohistochemical studies confirmed the diagnosis of epithelioid hemangioendothelioma. Abdominal ultrasonography and computed tomographic scan revealed multiple low density areas in the liver. Eleven years later, a metastatic lesion was found in the thoracic spine at the level of Th7-8. The histologic findings were basically similar to those of the left neck mass. However, because of the presence of Kp-1-positive multinucleated osteoclast-like giant cells throughout the tumor, the thoracic lesion was diagnosed as an epithelioid hemangiothelioma with osteoclast-like giant cells. This unique form of epithelioid hemangioendothelioma is extremely rare and should be distinguished from other benign and malignant tumors with osteoclast-like giant cells.","container-title":"Pathology, Research and Practice","DOI":"10.1078/0344-0338-00293","ISSN":"0344-0338","issue":"7","journalAbbreviation":"Pathol Res Pract","language":"eng","note":"PMID: 12234070","page":"501-505","source":"PubMed","title":"Epithelioid hemangioendothelioma with osteoclast-like giant cells","volume":"198","author":[{"family":"Tsuji","given":"Motomu"},{"family":"Ozaki","given":"Takashi"},{"family":"Tsutsumi","given":"Akira"}],"issued":{"date-parts":[["2002"]]}},"label":"page"},{"id":68,"uris":["http://zotero.org/users/local/EC85zaMy/items/IIDQS6DL"],"itemData":{"id":68,"type":"article-journal","abstract":"A case of epithelioid hemangioendothelioma of the anterior mediastinum in a 40-year-old woman is presented. It showed typical features described in such tumors, but in addition there were foci of osteoclast-like giant cells that were not previously reported in this lesion.","container-title":"American Journal of Clinical Pathology","DOI":"10.1093/ajcp/93.6.813","ISSN":"0002-9173","issue":"6","journalAbbreviation":"Am J Clin Pathol","language":"eng","note":"PMID: 2346138","page":"813-817","source":"PubMed","title":"Epithelioid hemangioendothelioma of the anterior mediastinum with osteoclast-like giant cells. Light microscopic, immunohistochemical, and electron microscopic study","volume":"93","author":[{"family":"Lamovec","given":"J."},{"family":"Sobel","given":"H. J."},{"family":"Zidar","given":"A."},{"family":"Jerman","given":"J."}],"issued":{"date-parts":[["1990",6]]}},"label":"page"}],"schema":"https://github.com/citation-style-language/schema/raw/master/csl-citation.json"} </w:instrText>
            </w:r>
            <w:r w:rsidR="00154B59" w:rsidRPr="00ED39F5">
              <w:rPr>
                <w:rFonts w:ascii="Times New Roman" w:eastAsia="Times New Roman" w:hAnsi="Times New Roman" w:cs="Times New Roman"/>
                <w:kern w:val="0"/>
                <w:sz w:val="21"/>
                <w:szCs w:val="21"/>
                <w14:ligatures w14:val="none"/>
              </w:rPr>
              <w:fldChar w:fldCharType="separate"/>
            </w:r>
            <w:r w:rsidR="00154B59" w:rsidRPr="00ED39F5">
              <w:rPr>
                <w:rFonts w:ascii="Times New Roman" w:eastAsia="Times New Roman" w:hAnsi="Times New Roman" w:cs="Times New Roman"/>
                <w:noProof/>
                <w:kern w:val="0"/>
                <w:sz w:val="21"/>
                <w:szCs w:val="21"/>
                <w14:ligatures w14:val="none"/>
              </w:rPr>
              <w:t>[49, 50]</w:t>
            </w:r>
            <w:r w:rsidR="00154B59"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02619E8C" w14:textId="281D4F52"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154B59" w:rsidRPr="00ED39F5">
              <w:rPr>
                <w:rFonts w:ascii="Times New Roman" w:eastAsia="Times New Roman" w:hAnsi="Times New Roman" w:cs="Times New Roman"/>
                <w:kern w:val="0"/>
                <w:sz w:val="21"/>
                <w:szCs w:val="21"/>
                <w14:ligatures w14:val="none"/>
              </w:rPr>
              <w:t xml:space="preserve"> </w:t>
            </w:r>
            <w:r w:rsidR="00154B59" w:rsidRPr="00ED39F5">
              <w:rPr>
                <w:rFonts w:ascii="Times New Roman" w:eastAsia="Times New Roman" w:hAnsi="Times New Roman" w:cs="Times New Roman"/>
                <w:kern w:val="0"/>
                <w:sz w:val="21"/>
                <w:szCs w:val="21"/>
                <w14:ligatures w14:val="none"/>
              </w:rPr>
              <w:fldChar w:fldCharType="begin"/>
            </w:r>
            <w:r w:rsidR="00154B59" w:rsidRPr="00ED39F5">
              <w:rPr>
                <w:rFonts w:ascii="Times New Roman" w:eastAsia="Times New Roman" w:hAnsi="Times New Roman" w:cs="Times New Roman"/>
                <w:kern w:val="0"/>
                <w:sz w:val="21"/>
                <w:szCs w:val="21"/>
                <w14:ligatures w14:val="none"/>
              </w:rPr>
              <w:instrText xml:space="preserve"> ADDIN ZOTERO_ITEM CSL_CITATION {"citationID":"LFqQjPwc","properties":{"formattedCitation":"[51]","plainCitation":"[51]","noteIndex":0},"citationItems":[{"id":64,"uris":["http://zotero.org/users/local/EC85zaMy/items/BZYNYHVA"],"itemData":{"id":64,"type":"article-journal","abstract":"Epithelioid hemangioendothelioma of soft tissues (EHE) represents a distinct entity with an unpredictable clinical course. We analyzed the clinicopathologic and immunohistochemical features in a series of 30 patients. Patient age range was 16-74 years (median 50); 18 of 30 patients were female. Eight tumors arose in the lower and two in the upper extremities, seven on the trunk, five each in the head/ neck and anogenital regions, two in the mediastinum, and one in the abdomen. Seventeen neoplasms were located in deep soft tissues, nine were subcutaneous or perifascial, and four were dermal; size ranged from 0.4 to 10 cm; in 11 cases the tumor was &gt; 5 cm. Tumors with an infiltrative growth pattern were more common than entirely circumscribed lesions. The tumors were composed histologically of short strands, cords, or small clusters of epithelioid, round, to slightly spindled endothelial cells that formed at least focally, intracellular lumina and were set in a frequently myxohyaline stroma. Thirteen of 30 lesions showed angiocentric growth, which was occlusive in many cases. Immunohistochemically, all cases tested were positive for at least one endothelial marker (CD31, CD34, factor VIII, Ulex europaeus), six of 23 (26%) were positive for cytokeratin, and five of 11 (45%) were positive for alpha-smooth muscle actin. Median follow-up of 36 months (range 2-96) in 24 cases showed local recurrence in three cases and systemic metastases in five cases (21%); four patients (17%) died of tumor. Although more aggressive histologic features (striking nuclear atypia in eight cases, numerous spindled cells in 10, more than two mitoses per 10 high-power fields in nine, and small, more solid angiosarcomalike foci in four cases) tended to be related to poor clinical outcome, there was no clear correlation. Two metastasizing cases showed no histologically atypical features whatever. We suggest that EHE of soft tissue is better regarded as a fully malignant, rather than borderline, vascular neoplasm, albeit the prognosis is better than in conventional angiosarcoma.","container-title":"The American Journal of Surgical Pathology","DOI":"10.1097/00000478-199704000-00001","ISSN":"0147-5185","issue":"4","journalAbbreviation":"Am J Surg Pathol","language":"eng","note":"PMID: 9130982","page":"363-374","source":"PubMed","title":"Epithelioid hemangioendothelioma of skin and soft tissues: clinicopathologic and immunohistochemical study of 30 cases","title-short":"Epithelioid hemangioendothelioma of skin and soft tissues","volume":"21","author":[{"family":"Mentzel","given":"T."},{"family":"Beham","given":"A."},{"family":"Calonje","given":"E."},{"family":"Katenkamp","given":"D."},{"family":"Fletcher","given":"C. D."}],"issued":{"date-parts":[["1997",4]]}}}],"schema":"https://github.com/citation-style-language/schema/raw/master/csl-citation.json"} </w:instrText>
            </w:r>
            <w:r w:rsidR="00154B59" w:rsidRPr="00ED39F5">
              <w:rPr>
                <w:rFonts w:ascii="Times New Roman" w:eastAsia="Times New Roman" w:hAnsi="Times New Roman" w:cs="Times New Roman"/>
                <w:kern w:val="0"/>
                <w:sz w:val="21"/>
                <w:szCs w:val="21"/>
                <w14:ligatures w14:val="none"/>
              </w:rPr>
              <w:fldChar w:fldCharType="separate"/>
            </w:r>
            <w:r w:rsidR="00154B59" w:rsidRPr="00ED39F5">
              <w:rPr>
                <w:rFonts w:ascii="Times New Roman" w:eastAsia="Times New Roman" w:hAnsi="Times New Roman" w:cs="Times New Roman"/>
                <w:noProof/>
                <w:kern w:val="0"/>
                <w:sz w:val="21"/>
                <w:szCs w:val="21"/>
                <w14:ligatures w14:val="none"/>
              </w:rPr>
              <w:t>[51]</w:t>
            </w:r>
            <w:r w:rsidR="00154B59" w:rsidRPr="00ED39F5">
              <w:rPr>
                <w:rFonts w:ascii="Times New Roman" w:eastAsia="Times New Roman" w:hAnsi="Times New Roman" w:cs="Times New Roman"/>
                <w:kern w:val="0"/>
                <w:sz w:val="21"/>
                <w:szCs w:val="21"/>
                <w14:ligatures w14:val="none"/>
              </w:rPr>
              <w:fldChar w:fldCharType="end"/>
            </w:r>
          </w:p>
        </w:tc>
      </w:tr>
      <w:tr w:rsidR="00361A5F" w:rsidRPr="00ED39F5" w14:paraId="073937C5" w14:textId="77777777" w:rsidTr="00ED39F5">
        <w:trPr>
          <w:trHeight w:val="300"/>
        </w:trPr>
        <w:tc>
          <w:tcPr>
            <w:tcW w:w="4098" w:type="dxa"/>
            <w:noWrap/>
            <w:hideMark/>
          </w:tcPr>
          <w:p w14:paraId="46E28B06" w14:textId="76202C9B"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7BFC30A1"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Angiosarcoma</w:t>
            </w:r>
          </w:p>
        </w:tc>
        <w:tc>
          <w:tcPr>
            <w:tcW w:w="1843" w:type="dxa"/>
            <w:noWrap/>
            <w:hideMark/>
          </w:tcPr>
          <w:p w14:paraId="14E28D52" w14:textId="58E7B16D"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154B59" w:rsidRPr="00ED39F5">
              <w:rPr>
                <w:rFonts w:ascii="Times New Roman" w:eastAsia="Times New Roman" w:hAnsi="Times New Roman" w:cs="Times New Roman"/>
                <w:kern w:val="0"/>
                <w:sz w:val="21"/>
                <w:szCs w:val="21"/>
                <w14:ligatures w14:val="none"/>
              </w:rPr>
              <w:t xml:space="preserve"> </w:t>
            </w:r>
            <w:r w:rsidR="00154B59" w:rsidRPr="00ED39F5">
              <w:rPr>
                <w:rFonts w:ascii="Times New Roman" w:eastAsia="Times New Roman" w:hAnsi="Times New Roman" w:cs="Times New Roman"/>
                <w:kern w:val="0"/>
                <w:sz w:val="21"/>
                <w:szCs w:val="21"/>
                <w14:ligatures w14:val="none"/>
              </w:rPr>
              <w:fldChar w:fldCharType="begin"/>
            </w:r>
            <w:r w:rsidR="00154B59" w:rsidRPr="00ED39F5">
              <w:rPr>
                <w:rFonts w:ascii="Times New Roman" w:eastAsia="Times New Roman" w:hAnsi="Times New Roman" w:cs="Times New Roman"/>
                <w:kern w:val="0"/>
                <w:sz w:val="21"/>
                <w:szCs w:val="21"/>
                <w14:ligatures w14:val="none"/>
              </w:rPr>
              <w:instrText xml:space="preserve"> ADDIN ZOTERO_ITEM CSL_CITATION {"citationID":"JFigFnvi","properties":{"formattedCitation":"[52, 53]","plainCitation":"[52, 53]","noteIndex":0},"citationItems":[{"id":73,"uris":["http://zotero.org/users/local/EC85zaMy/items/8BGAGFJB"],"itemData":{"id":73,"type":"article-journal","abstract":"Abstract\n            \n              Introduction/Objective\n              Diagnosing angiosarcoma can be challenging, especially in cases with atypical morphology. For the unsuspecting pathologist, some histopathologic features can be misleading, especially when presenting as the predominant component of a tumor or in unusual locations. Herein, we describe an osteoclast-like giant cell-rich angiosarcoma, which initially presented as a groin mass followed by pulmonary metastasis.\n            \n            \n              Methods/Case Report\n              A 54-year-old woman presented with a golf ball size mass near her right groin that she noticed 1 year ago. MRI demonstrated a heterogeneous complex mass with solid and cystic components within the right gracilis muscle. Following the diagnosis of poorly differentiated malignant neoplasm on biopsy, the patient underwent wide excision. Histopathologic examination revealed epithelioid to “rhabdoid-like” cells arranged in a fascicular pattern interspersed with osteoclast-like giant cells. Immunohistochemical stains showed tumor cells are positive for vimentin, CD10, CD31 (focal), CD99 (focal), while negative for Desmin, CD34, SMA, AE1AE3, HMB45, ALK1, CD30, S100, and Melan-A. CD68 highlighted only osteoclast-like giant cells. The lesion was diagnosed as undifferentiated pleomorphic sarcoma (UPS). Nine months later, chest CT showed a 1.3 cm lung nodule. The resected nodule was immunohistochemically and morphologically similar to the groin mass, including the presence of osteoclast-like giant cells. In addition, tumor cells were also diffusely positive for ERG and FLI1.\n            \n            \n              Results (if a Case Study enter NA)\n              NA\n            \n            \n              Conclusion\n              To our knowledge, this is the first report of soft tissue angiosarcoma with osteoclast-like giant cells presenting with lung metastasis. A high index of suspicion for an angiosarcoma in tumors occurring in proximal sites, characterized by epithelioid to “rhabdoid-like” cells, despite the presence of many osteoclast-like giant cells, is crucial to avoid misdiagnosis. Awareness of this histopathologic pattern and diagnostic confirmation with necessary immunohistochemical stains is important to avoid misinterpretation. UPS is essentially a diagnosis of exclusion, which should only be considered following extensive workup to eliminate all other possibilities.","container-title":"American Journal of Clinical Pathology","DOI":"10.1093/ajcp/aqad150.013","ISSN":"0002-9173, 1943-7722","issue":"Supplement_1","language":"en","license":"https://academic.oup.com/pages/standard-publication-reuse-rights","page":"S6-S6","source":"DOI.org (Crossref)","title":"Angiosarcoma with Osteoclast-Like Giant Cells: A Rare Presentation and Review of Literature","title-short":"Angiosarcoma with Osteoclast-Like Giant Cells","volume":"160","author":[{"family":"Belogrivtseva","given":"Y"},{"family":"Nobee","given":"A"},{"family":"Lazim","given":"A"},{"family":"Taraif","given":"S"}],"issued":{"date-parts":[["2023",11,29]]}},"label":"page"},{"id":70,"uris":["http://zotero.org/users/local/EC85zaMy/items/N5Y9HDNP"],"itemData":{"id":70,"type":"article-journal","abstract":"BACKGROUND: Angiosarcoma is a fatal and aggressive mesenchymal tumor. It occurs in skin, breast, and parenchymal organs. It rarely arises primarily in the urinary bladder. Only 13 cases of primary urinary bladder angiosarcoma have been reported in the English literature.\nCASE REPORT: The patient was a 68-year-old man who presented to the Emergency Department with inability to void. Computed tomography of the abdomen and pelvis showed a urinary bladder mass. Surgical excision of the mass was performed. Pathological examination results were consistent with angiosarcoma. In addition to the unusual location of this tumor, the pathology was different from the previously reported cases in that this case was rich with osteoclast-like multinucleated giant cells.\nCONCLUSIONS: The pathological diagnosis of primary urinary bladder angiosarcoma is challenging. Histological patterns and immunophenotypes are variable. Here, we review all reported cases of primary urinary bladder angiosarcoma, highlight the clinical and morphological features of this malignant neoplasm, and report a unique case of primary urinary bladder angiosarcoma with osteoclast-like multinucleated giant cells.","container-title":"The American Journal of Case Reports","DOI":"10.12659/ajcr.896266","ISSN":"1941-5923","journalAbbreviation":"Am J Case Rep","language":"eng","note":"PMID: 26947436\nPMCID: PMC4784551","page":"143-149","source":"PubMed","title":"Primary Urinary Bladder Angiosarcoma with Osteoclast-Like Multinucleated Giant Cells: A Case Report and Literature Review","title-short":"Primary Urinary Bladder Angiosarcoma with Osteoclast-Like Multinucleated Giant Cells","volume":"17","author":[{"family":"Nawar","given":"Nariman A."},{"family":"Olsen","given":"Jamie"},{"family":"Jelic","given":"Tomislav M."},{"family":"He","given":"Chun"}],"issued":{"date-parts":[["2016",3,7]]}},"label":"page"}],"schema":"https://github.com/citation-style-language/schema/raw/master/csl-citation.json"} </w:instrText>
            </w:r>
            <w:r w:rsidR="00154B59" w:rsidRPr="00ED39F5">
              <w:rPr>
                <w:rFonts w:ascii="Times New Roman" w:eastAsia="Times New Roman" w:hAnsi="Times New Roman" w:cs="Times New Roman"/>
                <w:kern w:val="0"/>
                <w:sz w:val="21"/>
                <w:szCs w:val="21"/>
                <w14:ligatures w14:val="none"/>
              </w:rPr>
              <w:fldChar w:fldCharType="separate"/>
            </w:r>
            <w:r w:rsidR="00154B59" w:rsidRPr="00ED39F5">
              <w:rPr>
                <w:rFonts w:ascii="Times New Roman" w:eastAsia="Times New Roman" w:hAnsi="Times New Roman" w:cs="Times New Roman"/>
                <w:noProof/>
                <w:kern w:val="0"/>
                <w:sz w:val="21"/>
                <w:szCs w:val="21"/>
                <w14:ligatures w14:val="none"/>
              </w:rPr>
              <w:t>[52, 53]</w:t>
            </w:r>
            <w:r w:rsidR="00154B59"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52544DCB" w14:textId="59694FC4"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154B59" w:rsidRPr="00ED39F5">
              <w:rPr>
                <w:rFonts w:ascii="Times New Roman" w:eastAsia="Times New Roman" w:hAnsi="Times New Roman" w:cs="Times New Roman"/>
                <w:kern w:val="0"/>
                <w:sz w:val="21"/>
                <w:szCs w:val="21"/>
                <w14:ligatures w14:val="none"/>
              </w:rPr>
              <w:t xml:space="preserve"> </w:t>
            </w:r>
            <w:r w:rsidR="00154B59" w:rsidRPr="00ED39F5">
              <w:rPr>
                <w:rFonts w:ascii="Times New Roman" w:eastAsia="Times New Roman" w:hAnsi="Times New Roman" w:cs="Times New Roman"/>
                <w:kern w:val="0"/>
                <w:sz w:val="21"/>
                <w:szCs w:val="21"/>
                <w14:ligatures w14:val="none"/>
              </w:rPr>
              <w:fldChar w:fldCharType="begin"/>
            </w:r>
            <w:r w:rsidR="00154B59" w:rsidRPr="00ED39F5">
              <w:rPr>
                <w:rFonts w:ascii="Times New Roman" w:eastAsia="Times New Roman" w:hAnsi="Times New Roman" w:cs="Times New Roman"/>
                <w:kern w:val="0"/>
                <w:sz w:val="21"/>
                <w:szCs w:val="21"/>
                <w14:ligatures w14:val="none"/>
              </w:rPr>
              <w:instrText xml:space="preserve"> ADDIN ZOTERO_ITEM CSL_CITATION {"citationID":"oVT7caDX","properties":{"formattedCitation":"[54]","plainCitation":"[54]","noteIndex":0},"citationItems":[{"id":75,"uris":["http://zotero.org/users/local/EC85zaMy/items/CPNF2WCU"],"itemData":{"id":75,"type":"article-journal","abstract":"The clinicopathologic, immunohistochemical, and ultrastructural features of soft tissue angiosarcomas are not well defined. Eighty cases of angiosarcoma that involved the deep subcutis, skeletal muscle, retroperitoneum, mesentery, and mediastinum are reported. The lesions occurred in 50 male and 30 female patients who were 5-97 years of age; the peak incidence was in the seventh decade of life. A variety of associated conditions were documented in 20 of these cases, including a history of other neoplasms (some irradiated), synthetic vessel grafts, heritable conditions, and prior trauma or surgery. The angiosarcomas occurred in the extremities (n = 43 cases), trunk (n = 28), and the head and neck (n = 9) regions, with the thigh and the retroperitoneum being the most common sites. They often were characterized as enlarging, painful masses of several weeks' duration and were occasionally associated with acute hemorrhage, anemia, or a coagulopathy. The tumors measured 1-15 cm in diameter (median 5 cm) and frequently were hemorrhagic and multinodular. There was a wide morphologic spectrum within and between cases, including areas similar to cavernous and capillary hemangioma, Dabska tumor, spindle cell and epithelioid hemangioendothelioma, various spindle cell sarcomas, or carcinoma. Histologically, epithelioid angiosarcoma was the most frequently observed pattern; 70% of cases had epithelioid cells that were arranged in nests, clusters, papillae, and gaping vascular channels. Hemorrhage tended to obscure the diagnosis in several cases and often was associated with papillary endothelial hyperplasia-like areas. All 42 cases studied immunohistochemically stained at least focally for Factor VIII-related antigen, and nearly all stained strongly for vimentin, which accentuated the endothelial cells and vessel lumen formation. CD34 antigen was detected in 74% of cases, BNH9 in 72%, and cytokeratins in 35%. Epithelial membrane antigen, S-100 protein, and HMB45 were not detected. Fifty-five percent of the tumors had intracytoplasmic aggregates of laminin. Immunostains for alpha-smooth muscle actin demonstrated a prominent pericytic component in several tumors (24%). Ki67 immunostains with MIB1 indicated high proliferative activity (&gt; or =10%) in 72% of cases. p53 immunoreactivity (&gt;20% nuclear staining) was observed in 20% of cases. Ultrastructural studies performed on poorly differentiated areas of 12 cases showed groups of cells, which were frequently epithelioid, surrounded by basal lamina, and closely associated with pericytes, along with intercellular and intracellular lumina with or without red blood cells. Whorls of abundant intermediate filaments, occasional tonofilamentlike structures, and pinocytotic vesicles also were noted. In contrast to the findings of others, Weibel-Palade bodies were not seen. Follow-up in 49 cases (61%) showed that 53% of patients were dead of disease at a median interval of 11 months, whereas 31% had no evidence of disease at a median interval of 46 months. The remaining patients were either alive with disease (14%) or alive but disease status was unknown (2%). There were local recurrences in 20% of cases and distant metastases in 49%, most frequently to the lungs, followed by the lymph nodes, soft tissues, bone, liver, and other sites. These results indicate that angiosarcoma of soft tissue is a high-grade sarcoma. Older patient age, tumor location in the retroperitoneum, and larger tumor size as well as detection of MIB1 in &gt; or =10% of the tumor cell population were all associated with a poorer prognosis.","container-title":"The American Journal of Surgical Pathology","DOI":"10.1097/00000478-199806000-00005","ISSN":"0147-5185","issue":"6","journalAbbreviation":"Am J Surg Pathol","language":"eng","note":"PMID: 9630175","page":"683-697","source":"PubMed","title":"Angiosarcoma of soft tissue: a study of 80 cases","title-short":"Angiosarcoma of soft tissue","volume":"22","author":[{"family":"Meis-Kindblom","given":"J. M."},{"family":"Kindblom","given":"L. G."}],"issued":{"date-parts":[["1998",6]]}}}],"schema":"https://github.com/citation-style-language/schema/raw/master/csl-citation.json"} </w:instrText>
            </w:r>
            <w:r w:rsidR="00154B59" w:rsidRPr="00ED39F5">
              <w:rPr>
                <w:rFonts w:ascii="Times New Roman" w:eastAsia="Times New Roman" w:hAnsi="Times New Roman" w:cs="Times New Roman"/>
                <w:kern w:val="0"/>
                <w:sz w:val="21"/>
                <w:szCs w:val="21"/>
                <w14:ligatures w14:val="none"/>
              </w:rPr>
              <w:fldChar w:fldCharType="separate"/>
            </w:r>
            <w:r w:rsidR="00154B59" w:rsidRPr="00ED39F5">
              <w:rPr>
                <w:rFonts w:ascii="Times New Roman" w:eastAsia="Times New Roman" w:hAnsi="Times New Roman" w:cs="Times New Roman"/>
                <w:noProof/>
                <w:kern w:val="0"/>
                <w:sz w:val="21"/>
                <w:szCs w:val="21"/>
                <w14:ligatures w14:val="none"/>
              </w:rPr>
              <w:t>[54]</w:t>
            </w:r>
            <w:r w:rsidR="00154B59" w:rsidRPr="00ED39F5">
              <w:rPr>
                <w:rFonts w:ascii="Times New Roman" w:eastAsia="Times New Roman" w:hAnsi="Times New Roman" w:cs="Times New Roman"/>
                <w:kern w:val="0"/>
                <w:sz w:val="21"/>
                <w:szCs w:val="21"/>
                <w14:ligatures w14:val="none"/>
              </w:rPr>
              <w:fldChar w:fldCharType="end"/>
            </w:r>
          </w:p>
        </w:tc>
      </w:tr>
      <w:tr w:rsidR="00361A5F" w:rsidRPr="00ED39F5" w14:paraId="7AEB4562" w14:textId="77777777" w:rsidTr="00ED39F5">
        <w:trPr>
          <w:trHeight w:val="300"/>
        </w:trPr>
        <w:tc>
          <w:tcPr>
            <w:tcW w:w="4098" w:type="dxa"/>
            <w:noWrap/>
            <w:hideMark/>
          </w:tcPr>
          <w:p w14:paraId="391D3DEF" w14:textId="2C05CCF1"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31DDCA99"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Glomus tumour</w:t>
            </w:r>
          </w:p>
        </w:tc>
        <w:tc>
          <w:tcPr>
            <w:tcW w:w="1843" w:type="dxa"/>
            <w:noWrap/>
            <w:hideMark/>
          </w:tcPr>
          <w:p w14:paraId="24B22214"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60D23294"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1D55B4CE" w14:textId="77777777" w:rsidTr="00ED39F5">
        <w:trPr>
          <w:trHeight w:val="300"/>
        </w:trPr>
        <w:tc>
          <w:tcPr>
            <w:tcW w:w="4098" w:type="dxa"/>
            <w:noWrap/>
            <w:hideMark/>
          </w:tcPr>
          <w:p w14:paraId="2ED1B6D7" w14:textId="49F2B4F1"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3E6021B5"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proofErr w:type="spellStart"/>
            <w:r w:rsidRPr="00ED39F5">
              <w:rPr>
                <w:rFonts w:ascii="Times New Roman" w:eastAsia="Times New Roman" w:hAnsi="Times New Roman" w:cs="Times New Roman"/>
                <w:color w:val="000000"/>
                <w:kern w:val="0"/>
                <w:sz w:val="21"/>
                <w:szCs w:val="21"/>
                <w14:ligatures w14:val="none"/>
              </w:rPr>
              <w:t>Myopericytoma</w:t>
            </w:r>
            <w:proofErr w:type="spellEnd"/>
            <w:r w:rsidRPr="00ED39F5">
              <w:rPr>
                <w:rFonts w:ascii="Times New Roman" w:eastAsia="Times New Roman" w:hAnsi="Times New Roman" w:cs="Times New Roman"/>
                <w:color w:val="000000"/>
                <w:kern w:val="0"/>
                <w:sz w:val="21"/>
                <w:szCs w:val="21"/>
                <w14:ligatures w14:val="none"/>
              </w:rPr>
              <w:t xml:space="preserve">, including </w:t>
            </w:r>
            <w:proofErr w:type="spellStart"/>
            <w:r w:rsidRPr="00ED39F5">
              <w:rPr>
                <w:rFonts w:ascii="Times New Roman" w:eastAsia="Times New Roman" w:hAnsi="Times New Roman" w:cs="Times New Roman"/>
                <w:color w:val="000000"/>
                <w:kern w:val="0"/>
                <w:sz w:val="21"/>
                <w:szCs w:val="21"/>
                <w14:ligatures w14:val="none"/>
              </w:rPr>
              <w:t>myofibroma</w:t>
            </w:r>
            <w:proofErr w:type="spellEnd"/>
          </w:p>
        </w:tc>
        <w:tc>
          <w:tcPr>
            <w:tcW w:w="1843" w:type="dxa"/>
            <w:noWrap/>
            <w:hideMark/>
          </w:tcPr>
          <w:p w14:paraId="08FA0129" w14:textId="6D2610F6"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097985" w:rsidRPr="00ED39F5">
              <w:rPr>
                <w:rFonts w:ascii="Times New Roman" w:eastAsia="Times New Roman" w:hAnsi="Times New Roman" w:cs="Times New Roman"/>
                <w:kern w:val="0"/>
                <w:sz w:val="21"/>
                <w:szCs w:val="21"/>
                <w14:ligatures w14:val="none"/>
              </w:rPr>
              <w:t xml:space="preserve"> </w:t>
            </w:r>
            <w:r w:rsidR="00097985" w:rsidRPr="00ED39F5">
              <w:rPr>
                <w:rFonts w:ascii="Times New Roman" w:eastAsia="Times New Roman" w:hAnsi="Times New Roman" w:cs="Times New Roman"/>
                <w:kern w:val="0"/>
                <w:sz w:val="21"/>
                <w:szCs w:val="21"/>
                <w14:ligatures w14:val="none"/>
              </w:rPr>
              <w:fldChar w:fldCharType="begin"/>
            </w:r>
            <w:r w:rsidR="00097985" w:rsidRPr="00ED39F5">
              <w:rPr>
                <w:rFonts w:ascii="Times New Roman" w:eastAsia="Times New Roman" w:hAnsi="Times New Roman" w:cs="Times New Roman"/>
                <w:kern w:val="0"/>
                <w:sz w:val="21"/>
                <w:szCs w:val="21"/>
                <w14:ligatures w14:val="none"/>
              </w:rPr>
              <w:instrText xml:space="preserve"> ADDIN ZOTERO_ITEM CSL_CITATION {"citationID":"tiWGUWKd","properties":{"formattedCitation":"[55]","plainCitation":"[55]","noteIndex":0},"citationItems":[{"id":77,"uris":["http://zotero.org/users/local/EC85zaMy/items/GS52BQI5"],"itemData":{"id":77,"type":"article-journal","abstract":"Fibroma of tendon sheath (FTS) is an uncommon benign myofibroblastic neoplasm that arises in association with tenosynovial tissue. Fusions of the USP6 gene have been recently documented in a proportion of so-called \"cellular FTS\" but not in \"classic FTS\". It remains unknown whether FTS can be defined by a USP6 fusion, regardless of cellularity, and what are USP6 fusion-negative \"cellular FTS\". Furthermore, FTS with low cellularity seems to be frequently confused with desmoplastic fibroblastoma. We performed a comprehensive analysis, including targeted RNA sequencing, of 58 consecutive cases originally diagnosed as FTS (n = 49), desmoplastic fibroblastoma (n = 6), or nodular fasciitis (n = 3); the latter two at the predilection sites for FTS. After review of the original slides, 28 lesions were morphologically classified as FTS (13 \"classic\" and 15 \"cellular\") and 23 as desmoplastic fibroblastoma. Among originally diagnosed FTS at the more cellular end of the spectrum, we identified seven lesions that shared many morphologic features of FTS but, in addition, showed several distinct morphologic features consistent with myofibroma, such as myoid appearance, branching thin-walled vessels, and perivascular growth. Targeted RNA sequencing showed a USP6 fusion in 17 of 18 analyzed FTS, regardless of cellularity, 0 of 5 desmoplastic fibroblastomas and 0 of 4 myofibromas. MYH9, COL1A1, and ASPN were identified as fusion partners in three cases each, and MIR22HG, CTNNB1, SPARC, CAP1, EMP1, LINC00152, NR1D1, and RAB1A in a single case each. FTS, regardless of cellularity, can be defined by a USP6 fusion with a variety of fusion partners. More cellular lesions exhibiting some morphologic features of FTS but lacking a USP6 fusion tend to be myofibromas.","container-title":"Modern Pathology: An Official Journal of the United States and Canadian Academy of Pathology, Inc","DOI":"10.1038/s41379-021-00836-4","ISSN":"1530-0285","issue":"10","journalAbbreviation":"Mod Pathol","language":"eng","note":"PMID: 34088995","page":"1876-1888","source":"PubMed","title":"Fibroma of tendon sheath is defined by a USP6 gene fusion-morphologic and molecular reappraisal of the entity","volume":"34","author":[{"family":"Pižem","given":"Jože"},{"family":"Matjašič","given":"Alenka"},{"family":"Zupan","given":"Andrej"},{"family":"Luzar","given":"Boštjan"},{"family":"Šekoranja","given":"Daja"},{"family":"Dimnik","given":"Katarina"}],"issued":{"date-parts":[["2021",10]]}}}],"schema":"https://github.com/citation-style-language/schema/raw/master/csl-citation.json"} </w:instrText>
            </w:r>
            <w:r w:rsidR="00097985" w:rsidRPr="00ED39F5">
              <w:rPr>
                <w:rFonts w:ascii="Times New Roman" w:eastAsia="Times New Roman" w:hAnsi="Times New Roman" w:cs="Times New Roman"/>
                <w:kern w:val="0"/>
                <w:sz w:val="21"/>
                <w:szCs w:val="21"/>
                <w14:ligatures w14:val="none"/>
              </w:rPr>
              <w:fldChar w:fldCharType="separate"/>
            </w:r>
            <w:r w:rsidR="00097985" w:rsidRPr="00ED39F5">
              <w:rPr>
                <w:rFonts w:ascii="Times New Roman" w:eastAsia="Times New Roman" w:hAnsi="Times New Roman" w:cs="Times New Roman"/>
                <w:noProof/>
                <w:kern w:val="0"/>
                <w:sz w:val="21"/>
                <w:szCs w:val="21"/>
                <w14:ligatures w14:val="none"/>
              </w:rPr>
              <w:t>[55]</w:t>
            </w:r>
            <w:r w:rsidR="00097985"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7A0B44A7" w14:textId="77DB4B2E"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097985" w:rsidRPr="00ED39F5">
              <w:rPr>
                <w:rFonts w:ascii="Times New Roman" w:eastAsia="Times New Roman" w:hAnsi="Times New Roman" w:cs="Times New Roman"/>
                <w:kern w:val="0"/>
                <w:sz w:val="21"/>
                <w:szCs w:val="21"/>
                <w14:ligatures w14:val="none"/>
              </w:rPr>
              <w:t xml:space="preserve"> </w:t>
            </w:r>
            <w:r w:rsidR="00097985" w:rsidRPr="00ED39F5">
              <w:rPr>
                <w:rFonts w:ascii="Times New Roman" w:eastAsia="Times New Roman" w:hAnsi="Times New Roman" w:cs="Times New Roman"/>
                <w:kern w:val="0"/>
                <w:sz w:val="21"/>
                <w:szCs w:val="21"/>
                <w14:ligatures w14:val="none"/>
              </w:rPr>
              <w:fldChar w:fldCharType="begin"/>
            </w:r>
            <w:r w:rsidR="00097985" w:rsidRPr="00ED39F5">
              <w:rPr>
                <w:rFonts w:ascii="Times New Roman" w:eastAsia="Times New Roman" w:hAnsi="Times New Roman" w:cs="Times New Roman"/>
                <w:kern w:val="0"/>
                <w:sz w:val="21"/>
                <w:szCs w:val="21"/>
                <w14:ligatures w14:val="none"/>
              </w:rPr>
              <w:instrText xml:space="preserve"> ADDIN ZOTERO_ITEM CSL_CITATION {"citationID":"pw4USu91","properties":{"formattedCitation":"[56, 57]","plainCitation":"[56, 57]","noteIndex":0},"citationItems":[{"id":80,"uris":["http://zotero.org/users/local/EC85zaMy/items/UECGSTPI"],"itemData":{"id":80,"type":"article-journal","container-title":"Journal of the Belgian Society of Radiology","DOI":"10.5334/jbsr.3441","ISSN":"2514-8281","issue":"1","language":"en","page":"3","source":"DOI.org (Crossref)","title":"Myopericytoma in an Infant—Imaging Characteristics of a Rare but Benign Entity","volume":"108","author":[{"family":"Herrtwich","given":"Annika"},{"family":"Sciot","given":"Raf"},{"family":"Ernst","given":"Caroline"}],"issued":{"date-parts":[["2024"]]}},"label":"page"},{"id":79,"uris":["http://zotero.org/users/local/EC85zaMy/items/KKNRR45S"],"itemData":{"id":79,"type":"article-journal","container-title":"Clinical Imaging","DOI":"10.1016/j.clinimag.2020.05.027","ISSN":"08997071","journalAbbreviation":"Clinical Imaging","language":"en","page":"95-100","source":"DOI.org (Crossref)","title":"Solitary intramuscular myofibroma in an adult: Case report and MR imaging findings","title-short":"Solitary intramuscular myofibroma in an adult","volume":"67","author":[{"family":"Santo","given":"Irene Dixe De Oliveira"},{"family":"Staziaki","given":"Pedro V."},{"family":"Prilutskiy","given":"Andrey"},{"family":"Sachs","given":"Teviah E."},{"family":"Murakami","given":"Akira M."}],"issued":{"date-parts":[["2020",11]]}},"label":"page"}],"schema":"https://github.com/citation-style-language/schema/raw/master/csl-citation.json"} </w:instrText>
            </w:r>
            <w:r w:rsidR="00097985" w:rsidRPr="00ED39F5">
              <w:rPr>
                <w:rFonts w:ascii="Times New Roman" w:eastAsia="Times New Roman" w:hAnsi="Times New Roman" w:cs="Times New Roman"/>
                <w:kern w:val="0"/>
                <w:sz w:val="21"/>
                <w:szCs w:val="21"/>
                <w14:ligatures w14:val="none"/>
              </w:rPr>
              <w:fldChar w:fldCharType="separate"/>
            </w:r>
            <w:r w:rsidR="00097985" w:rsidRPr="00ED39F5">
              <w:rPr>
                <w:rFonts w:ascii="Times New Roman" w:eastAsia="Times New Roman" w:hAnsi="Times New Roman" w:cs="Times New Roman"/>
                <w:noProof/>
                <w:kern w:val="0"/>
                <w:sz w:val="21"/>
                <w:szCs w:val="21"/>
                <w14:ligatures w14:val="none"/>
              </w:rPr>
              <w:t>[56, 57]</w:t>
            </w:r>
            <w:r w:rsidR="00097985" w:rsidRPr="00ED39F5">
              <w:rPr>
                <w:rFonts w:ascii="Times New Roman" w:eastAsia="Times New Roman" w:hAnsi="Times New Roman" w:cs="Times New Roman"/>
                <w:kern w:val="0"/>
                <w:sz w:val="21"/>
                <w:szCs w:val="21"/>
                <w14:ligatures w14:val="none"/>
              </w:rPr>
              <w:fldChar w:fldCharType="end"/>
            </w:r>
          </w:p>
        </w:tc>
      </w:tr>
      <w:tr w:rsidR="00361A5F" w:rsidRPr="00ED39F5" w14:paraId="352C8E08" w14:textId="77777777" w:rsidTr="00ED39F5">
        <w:trPr>
          <w:trHeight w:val="300"/>
        </w:trPr>
        <w:tc>
          <w:tcPr>
            <w:tcW w:w="4098" w:type="dxa"/>
            <w:noWrap/>
            <w:hideMark/>
          </w:tcPr>
          <w:p w14:paraId="7C05F928" w14:textId="4E053A5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0C3467D3"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Angioleiomyoma</w:t>
            </w:r>
          </w:p>
        </w:tc>
        <w:tc>
          <w:tcPr>
            <w:tcW w:w="1843" w:type="dxa"/>
            <w:noWrap/>
            <w:hideMark/>
          </w:tcPr>
          <w:p w14:paraId="517FB98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2BFD72DF" w14:textId="208A6014"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1404B4" w:rsidRPr="00ED39F5">
              <w:rPr>
                <w:rFonts w:ascii="Times New Roman" w:eastAsia="Times New Roman" w:hAnsi="Times New Roman" w:cs="Times New Roman"/>
                <w:kern w:val="0"/>
                <w:sz w:val="21"/>
                <w:szCs w:val="21"/>
                <w14:ligatures w14:val="none"/>
              </w:rPr>
              <w:t xml:space="preserve"> </w:t>
            </w:r>
            <w:r w:rsidR="001404B4" w:rsidRPr="00ED39F5">
              <w:rPr>
                <w:rFonts w:ascii="Times New Roman" w:eastAsia="Times New Roman" w:hAnsi="Times New Roman" w:cs="Times New Roman"/>
                <w:kern w:val="0"/>
                <w:sz w:val="21"/>
                <w:szCs w:val="21"/>
                <w14:ligatures w14:val="none"/>
              </w:rPr>
              <w:fldChar w:fldCharType="begin"/>
            </w:r>
            <w:r w:rsidR="001404B4" w:rsidRPr="00ED39F5">
              <w:rPr>
                <w:rFonts w:ascii="Times New Roman" w:eastAsia="Times New Roman" w:hAnsi="Times New Roman" w:cs="Times New Roman"/>
                <w:kern w:val="0"/>
                <w:sz w:val="21"/>
                <w:szCs w:val="21"/>
                <w14:ligatures w14:val="none"/>
              </w:rPr>
              <w:instrText xml:space="preserve"> ADDIN ZOTERO_ITEM CSL_CITATION {"citationID":"F5ylkXFb","properties":{"formattedCitation":"[58]","plainCitation":"[58]","noteIndex":0},"citationItems":[{"id":280,"uris":["http://zotero.org/users/local/EC85zaMy/items/5RM3Q28Z"],"itemData":{"id":280,"type":"article-journal","abstract":"Five hundred sixty-two cases of angioleiomyoma in our files on soft tissues were reappraised clinicopathologically. There was a preponderance in females with a ratio of 1.7:1. The angioleiomyoma could be separated into three histologic subtypes: capillary or solid (374 cases), cavernous (61 cases), and venous (127 cases) types. Five hundred (89%) occurrences were in the extremities, 48 in the head, and only 14 in the trunk. The tumors caused pain and/or tenderness in 327 cases, in which 262 were of the solid type. In 16 cases, small groups of mature fat cells were demonstrated within the tumor, suggesting the hamartomatous nature of these smooth muscle tumors.","container-title":"Cancer","DOI":"10.1002/1097-0142(19840701)54:1&lt;126::aid-cncr2820540125&gt;3.0.co;2-f","ISSN":"0008-543X","issue":"1","journalAbbreviation":"Cancer","language":"eng","note":"PMID: 6722737","page":"126-130","source":"PubMed","title":"Angioleiomyoma. A clinicopathologic reappraisal of 562 cases","volume":"54","author":[{"family":"Hachisuga","given":"T."},{"family":"Hashimoto","given":"H."},{"family":"Enjoji","given":"M."}],"issued":{"date-parts":[["1984",7,1]]}}}],"schema":"https://github.com/citation-style-language/schema/raw/master/csl-citation.json"} </w:instrText>
            </w:r>
            <w:r w:rsidR="001404B4" w:rsidRPr="00ED39F5">
              <w:rPr>
                <w:rFonts w:ascii="Times New Roman" w:eastAsia="Times New Roman" w:hAnsi="Times New Roman" w:cs="Times New Roman"/>
                <w:kern w:val="0"/>
                <w:sz w:val="21"/>
                <w:szCs w:val="21"/>
                <w14:ligatures w14:val="none"/>
              </w:rPr>
              <w:fldChar w:fldCharType="separate"/>
            </w:r>
            <w:r w:rsidR="001404B4" w:rsidRPr="00ED39F5">
              <w:rPr>
                <w:rFonts w:ascii="Times New Roman" w:eastAsia="Times New Roman" w:hAnsi="Times New Roman" w:cs="Times New Roman"/>
                <w:noProof/>
                <w:kern w:val="0"/>
                <w:sz w:val="21"/>
                <w:szCs w:val="21"/>
                <w14:ligatures w14:val="none"/>
              </w:rPr>
              <w:t>[58]</w:t>
            </w:r>
            <w:r w:rsidR="001404B4" w:rsidRPr="00ED39F5">
              <w:rPr>
                <w:rFonts w:ascii="Times New Roman" w:eastAsia="Times New Roman" w:hAnsi="Times New Roman" w:cs="Times New Roman"/>
                <w:kern w:val="0"/>
                <w:sz w:val="21"/>
                <w:szCs w:val="21"/>
                <w14:ligatures w14:val="none"/>
              </w:rPr>
              <w:fldChar w:fldCharType="end"/>
            </w:r>
          </w:p>
        </w:tc>
      </w:tr>
      <w:tr w:rsidR="00361A5F" w:rsidRPr="00ED39F5" w14:paraId="3B5773E1" w14:textId="77777777" w:rsidTr="00ED39F5">
        <w:trPr>
          <w:trHeight w:val="300"/>
        </w:trPr>
        <w:tc>
          <w:tcPr>
            <w:tcW w:w="4098" w:type="dxa"/>
            <w:tcBorders>
              <w:bottom w:val="nil"/>
            </w:tcBorders>
            <w:noWrap/>
            <w:hideMark/>
          </w:tcPr>
          <w:p w14:paraId="0951AB84" w14:textId="30491AE5"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bottom w:val="nil"/>
            </w:tcBorders>
            <w:noWrap/>
            <w:hideMark/>
          </w:tcPr>
          <w:p w14:paraId="1D2D9BEE"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Leiomyoma</w:t>
            </w:r>
          </w:p>
        </w:tc>
        <w:tc>
          <w:tcPr>
            <w:tcW w:w="1843" w:type="dxa"/>
            <w:tcBorders>
              <w:bottom w:val="nil"/>
            </w:tcBorders>
            <w:noWrap/>
            <w:hideMark/>
          </w:tcPr>
          <w:p w14:paraId="79C3BD0B" w14:textId="6221F7BE" w:rsidR="00361A5F" w:rsidRPr="00ED39F5" w:rsidRDefault="000A03C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Ref. </w:t>
            </w:r>
            <w:r w:rsidRPr="00ED39F5">
              <w:rPr>
                <w:rFonts w:ascii="Times New Roman" w:eastAsia="Times New Roman" w:hAnsi="Times New Roman" w:cs="Times New Roman"/>
                <w:kern w:val="0"/>
                <w:sz w:val="21"/>
                <w:szCs w:val="21"/>
                <w14:ligatures w14:val="none"/>
              </w:rPr>
              <w:fldChar w:fldCharType="begin"/>
            </w:r>
            <w:r w:rsidRPr="00ED39F5">
              <w:rPr>
                <w:rFonts w:ascii="Times New Roman" w:eastAsia="Times New Roman" w:hAnsi="Times New Roman" w:cs="Times New Roman"/>
                <w:kern w:val="0"/>
                <w:sz w:val="21"/>
                <w:szCs w:val="21"/>
                <w14:ligatures w14:val="none"/>
              </w:rPr>
              <w:instrText xml:space="preserve"> ADDIN ZOTERO_ITEM CSL_CITATION {"citationID":"Zm3hVf64","properties":{"formattedCitation":"[59]","plainCitation":"[59]","noteIndex":0},"citationItems":[{"id":376,"uris":["http://zotero.org/users/local/EC85zaMy/items/RETVW5TC"],"itemData":{"id":376,"type":"article-journal","abstract":"Numerous histologic variants of uterine leiomyomas have been described. The main interest in recognizing these variants is differentiating them from leiomyosarcoma. Osteoclast-like giant cells (OLGC) have been described in association with leiomyosarcoma but to our knowledge, never with leiomyoma. We here report the case of a 58-year-old woman who underwent an elective total hysterectomy with bilateral salpingo-oophorectomy and bilateral pelvic lymphadenectomy for endometrial atypical complex hyperplasia. Multiple typical uterine leiomyoma were identified. One of them showed numerous OLGC admixed with fascicules of bland smooth muscle cells. No atypical features were identified in multiple sections of this otherwise classic uterine leiomyoma. The OLGC showed strong positivity for CD68. The patient, on follow-up, did not show any evidence of recurrent or metastatic disease. This unusual finding expands the morphologic spectrum of uterine leiomyomas. When confronted with a uterine smooth muscle cell tumor with an OLGC component, it is important to search for atypical features diagnostic of leiomyosarcoma.","container-title":"International Journal of Gynecological Pathology: Official Journal of the International Society of Gynecological Pathologists","DOI":"10.1097/PGP.0000000000000204","ISSN":"1538-7151","issue":"1","journalAbbreviation":"Int J Gynecol Pathol","language":"eng","note":"PMID: 26166717","page":"30-32","source":"PubMed","title":"Uterine Leiomyoma With Osteoclast-like Giant Cells","volume":"35","author":[{"family":"Guilbert","given":"Marie-Christine"},{"family":"Samouëlian","given":"Vanessa"},{"family":"Rahimi","given":"Kurosh"}],"issued":{"date-parts":[["2016",1]]}}}],"schema":"https://github.com/citation-style-language/schema/raw/master/csl-citation.json"} </w:instrText>
            </w:r>
            <w:r w:rsidRPr="00ED39F5">
              <w:rPr>
                <w:rFonts w:ascii="Times New Roman" w:eastAsia="Times New Roman" w:hAnsi="Times New Roman" w:cs="Times New Roman"/>
                <w:kern w:val="0"/>
                <w:sz w:val="21"/>
                <w:szCs w:val="21"/>
                <w14:ligatures w14:val="none"/>
              </w:rPr>
              <w:fldChar w:fldCharType="separate"/>
            </w:r>
            <w:r w:rsidRPr="00ED39F5">
              <w:rPr>
                <w:rFonts w:ascii="Times New Roman" w:eastAsia="Times New Roman" w:hAnsi="Times New Roman" w:cs="Times New Roman"/>
                <w:noProof/>
                <w:kern w:val="0"/>
                <w:sz w:val="21"/>
                <w:szCs w:val="21"/>
                <w14:ligatures w14:val="none"/>
              </w:rPr>
              <w:t>[59]</w:t>
            </w:r>
            <w:r w:rsidRPr="00ED39F5">
              <w:rPr>
                <w:rFonts w:ascii="Times New Roman" w:eastAsia="Times New Roman" w:hAnsi="Times New Roman" w:cs="Times New Roman"/>
                <w:kern w:val="0"/>
                <w:sz w:val="21"/>
                <w:szCs w:val="21"/>
                <w14:ligatures w14:val="none"/>
              </w:rPr>
              <w:fldChar w:fldCharType="end"/>
            </w:r>
          </w:p>
        </w:tc>
        <w:tc>
          <w:tcPr>
            <w:tcW w:w="1625" w:type="dxa"/>
            <w:tcBorders>
              <w:bottom w:val="nil"/>
            </w:tcBorders>
            <w:noWrap/>
            <w:hideMark/>
          </w:tcPr>
          <w:p w14:paraId="6538490D" w14:textId="07296CAF"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1404B4" w:rsidRPr="00ED39F5">
              <w:rPr>
                <w:rFonts w:ascii="Times New Roman" w:eastAsia="Times New Roman" w:hAnsi="Times New Roman" w:cs="Times New Roman"/>
                <w:kern w:val="0"/>
                <w:sz w:val="21"/>
                <w:szCs w:val="21"/>
                <w14:ligatures w14:val="none"/>
              </w:rPr>
              <w:t xml:space="preserve"> </w:t>
            </w:r>
            <w:r w:rsidR="000A03C9" w:rsidRPr="00ED39F5">
              <w:rPr>
                <w:rFonts w:ascii="Times New Roman" w:eastAsia="Times New Roman" w:hAnsi="Times New Roman" w:cs="Times New Roman"/>
                <w:kern w:val="0"/>
                <w:sz w:val="21"/>
                <w:szCs w:val="21"/>
                <w14:ligatures w14:val="none"/>
              </w:rPr>
              <w:fldChar w:fldCharType="begin"/>
            </w:r>
            <w:r w:rsidR="000A03C9" w:rsidRPr="00ED39F5">
              <w:rPr>
                <w:rFonts w:ascii="Times New Roman" w:eastAsia="Times New Roman" w:hAnsi="Times New Roman" w:cs="Times New Roman"/>
                <w:kern w:val="0"/>
                <w:sz w:val="21"/>
                <w:szCs w:val="21"/>
                <w14:ligatures w14:val="none"/>
              </w:rPr>
              <w:instrText xml:space="preserve"> ADDIN ZOTERO_ITEM CSL_CITATION {"citationID":"cNfLdlRY","properties":{"formattedCitation":"[60, 61]","plainCitation":"[60, 61]","noteIndex":0},"citationItems":[{"id":380,"uris":["http://zotero.org/users/local/EC85zaMy/items/89D77JW7"],"itemData":{"id":380,"type":"article-journal","abstract":"RATIONALE: Primary ovarian leiomyoma is a rare benign tumor. The exact histological origin and pathogenesis of primary ovarian leiomyoma are still unclear, while its preoperative imaging diagnosis is often challenging and prone to misdiagnosis. The study aims to elucidate the diagnosis of primary ovarian leiomyoma and to distinguish it from fibroma.\nPATIENT CONCERNS: A 34-year-old female was admitted to the hospital with complaints of pelvic mass found for one year. One years ago, the patient went to a local hospital for examination due to irregular menstruation.\nDIAGNOSES: The ultrasound report of the patient showed ovarian teratoma. The postoperative pathological results showed ovarian leiomyoma and calcification.\nINTERVENTIONS: The patient underwent laparoscopic right ovarian leiomyoma resection.\nOUTCOMES: The patient was discharged home three days after surgery. At the most recent follow-up (five months after operation) of the patients, ultrasound was performed and no abnormal echoes were suggested in the adnexal region.\nLESSONS: In the diagnosis of primary ovarian leiomyoma, our case emphasizes the importance of microscopic features as an effective approach to distinguish it from ovarian fibroma, leiomyosarcoma, and stromal tumors. Additionally, personalized treatment should be considered based on the patient age and fertility needs.","container-title":"Medicine","DOI":"10.1097/MD.0000000000039122","ISSN":"1536-5964","issue":"30","journalAbbreviation":"Medicine (Baltimore)","language":"eng","note":"PMID: 39058815\nPMCID: PMC11272260","page":"e39122","source":"PubMed","title":"Primary ovarian leiomyoma with calcification: A case report","title-short":"Primary ovarian leiomyoma with calcification","volume":"103","author":[{"family":"Lu","given":"Dajiang"},{"family":"Chen","given":"Hua"},{"family":"Yang","given":"Chengfang"},{"family":"Liu","given":"Yanzhen"},{"family":"Mo","given":"Haishan"},{"family":"Zhang","given":"Yongguo"}],"issued":{"date-parts":[["2024",7,26]]}},"label":"page"},{"id":378,"uris":["http://zotero.org/users/local/EC85zaMy/items/TISYNM64"],"itemData":{"id":378,"type":"article-journal","abstract":"This report illustrates a calcified leiomyoma of deep soft tissue in the left leg of a 6-year-old boy. The tumour was composed of spindle cells arranged in interlacing bundles, between which were multiple small and large areas of calcification. Tumour cells were positive for vimentin, desmin and smooth muscle actin. Ultrastructurally, the cells showed numerous pinocytotic vesicles and bundles of intracytoplasmic filaments with smooth muscle dense bodies. Only four calcified leiomyomas have been previously reported in the deep soft tissues of limbs. Here we report a new case and suggest a new pathogenetic scheme involving alkaline phosphatase in the origin of these calcifications.","container-title":"Virchows Archiv: An International Journal of Pathology","DOI":"10.1007/BF00230360","ISSN":"0945-6317","issue":"2","journalAbbreviation":"Virchows Arch","language":"eng","note":"PMID: 7952507","page":"217-220","source":"PubMed","title":"Calcified leiomyoma of deep soft tissue. Report of a case in childhood","volume":"425","author":[{"family":"López-Barea","given":"F."},{"family":"Rodríguez-Peralto","given":"J. L."},{"family":"Burgos","given":"E."},{"family":"González-López","given":"J."}],"issued":{"date-parts":[["1994"]]}},"label":"page"}],"schema":"https://github.com/citation-style-language/schema/raw/master/csl-citation.json"} </w:instrText>
            </w:r>
            <w:r w:rsidR="000A03C9" w:rsidRPr="00ED39F5">
              <w:rPr>
                <w:rFonts w:ascii="Times New Roman" w:eastAsia="Times New Roman" w:hAnsi="Times New Roman" w:cs="Times New Roman"/>
                <w:kern w:val="0"/>
                <w:sz w:val="21"/>
                <w:szCs w:val="21"/>
                <w14:ligatures w14:val="none"/>
              </w:rPr>
              <w:fldChar w:fldCharType="separate"/>
            </w:r>
            <w:r w:rsidR="000A03C9" w:rsidRPr="00ED39F5">
              <w:rPr>
                <w:rFonts w:ascii="Times New Roman" w:eastAsia="Times New Roman" w:hAnsi="Times New Roman" w:cs="Times New Roman"/>
                <w:noProof/>
                <w:kern w:val="0"/>
                <w:sz w:val="21"/>
                <w:szCs w:val="21"/>
                <w14:ligatures w14:val="none"/>
              </w:rPr>
              <w:t>[60, 61]</w:t>
            </w:r>
            <w:r w:rsidR="000A03C9" w:rsidRPr="00ED39F5">
              <w:rPr>
                <w:rFonts w:ascii="Times New Roman" w:eastAsia="Times New Roman" w:hAnsi="Times New Roman" w:cs="Times New Roman"/>
                <w:kern w:val="0"/>
                <w:sz w:val="21"/>
                <w:szCs w:val="21"/>
                <w14:ligatures w14:val="none"/>
              </w:rPr>
              <w:fldChar w:fldCharType="end"/>
            </w:r>
          </w:p>
        </w:tc>
      </w:tr>
      <w:tr w:rsidR="00361A5F" w:rsidRPr="00ED39F5" w14:paraId="73EBEA77" w14:textId="77777777" w:rsidTr="00ED39F5">
        <w:trPr>
          <w:trHeight w:val="300"/>
        </w:trPr>
        <w:tc>
          <w:tcPr>
            <w:tcW w:w="4098" w:type="dxa"/>
            <w:tcBorders>
              <w:top w:val="nil"/>
            </w:tcBorders>
            <w:noWrap/>
            <w:hideMark/>
          </w:tcPr>
          <w:p w14:paraId="250557C1" w14:textId="43580B82"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top w:val="nil"/>
            </w:tcBorders>
            <w:noWrap/>
            <w:hideMark/>
          </w:tcPr>
          <w:p w14:paraId="590458DC"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EBV-associated smooth muscle tumour</w:t>
            </w:r>
          </w:p>
        </w:tc>
        <w:tc>
          <w:tcPr>
            <w:tcW w:w="1843" w:type="dxa"/>
            <w:tcBorders>
              <w:top w:val="nil"/>
            </w:tcBorders>
            <w:noWrap/>
            <w:hideMark/>
          </w:tcPr>
          <w:p w14:paraId="16D1D04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top w:val="nil"/>
            </w:tcBorders>
            <w:noWrap/>
            <w:hideMark/>
          </w:tcPr>
          <w:p w14:paraId="0A302444"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1888FBEB" w14:textId="77777777" w:rsidTr="00ED39F5">
        <w:trPr>
          <w:trHeight w:val="300"/>
        </w:trPr>
        <w:tc>
          <w:tcPr>
            <w:tcW w:w="4098" w:type="dxa"/>
            <w:noWrap/>
            <w:hideMark/>
          </w:tcPr>
          <w:p w14:paraId="3C8EC60D" w14:textId="59389000"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C50AD13"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Inflammatory leiomyosarcoma</w:t>
            </w:r>
          </w:p>
        </w:tc>
        <w:tc>
          <w:tcPr>
            <w:tcW w:w="1843" w:type="dxa"/>
            <w:noWrap/>
            <w:hideMark/>
          </w:tcPr>
          <w:p w14:paraId="4E0C8F4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52E0E39E" w14:textId="25D5C24C"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p>
        </w:tc>
      </w:tr>
      <w:tr w:rsidR="00361A5F" w:rsidRPr="00ED39F5" w14:paraId="34F80561" w14:textId="77777777" w:rsidTr="00ED39F5">
        <w:trPr>
          <w:trHeight w:val="320"/>
        </w:trPr>
        <w:tc>
          <w:tcPr>
            <w:tcW w:w="4098" w:type="dxa"/>
            <w:noWrap/>
            <w:hideMark/>
          </w:tcPr>
          <w:p w14:paraId="5A351FD7" w14:textId="17B863EB"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3136128"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Leiomyosarcoma</w:t>
            </w:r>
          </w:p>
        </w:tc>
        <w:tc>
          <w:tcPr>
            <w:tcW w:w="1843" w:type="dxa"/>
            <w:noWrap/>
            <w:hideMark/>
          </w:tcPr>
          <w:p w14:paraId="59832481" w14:textId="5507FD09" w:rsidR="00361A5F" w:rsidRPr="00ED39F5" w:rsidRDefault="00760169"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WHO,</w:t>
            </w:r>
            <w:r w:rsidR="000A03C9" w:rsidRPr="00ED39F5">
              <w:rPr>
                <w:rFonts w:ascii="Times New Roman" w:eastAsia="Times New Roman" w:hAnsi="Times New Roman" w:cs="Times New Roman"/>
                <w:color w:val="000000"/>
                <w:kern w:val="0"/>
                <w:sz w:val="21"/>
                <w:szCs w:val="21"/>
                <w14:ligatures w14:val="none"/>
              </w:rPr>
              <w:t xml:space="preserve"> </w:t>
            </w:r>
            <w:r w:rsidR="000A03C9" w:rsidRPr="00ED39F5">
              <w:rPr>
                <w:rFonts w:ascii="Times New Roman" w:eastAsia="Times New Roman" w:hAnsi="Times New Roman" w:cs="Times New Roman"/>
                <w:color w:val="000000"/>
                <w:kern w:val="0"/>
                <w:sz w:val="21"/>
                <w:szCs w:val="21"/>
                <w14:ligatures w14:val="none"/>
              </w:rPr>
              <w:fldChar w:fldCharType="begin"/>
            </w:r>
            <w:r w:rsidR="00527698" w:rsidRPr="00ED39F5">
              <w:rPr>
                <w:rFonts w:ascii="Times New Roman" w:eastAsia="Times New Roman" w:hAnsi="Times New Roman" w:cs="Times New Roman"/>
                <w:color w:val="000000"/>
                <w:kern w:val="0"/>
                <w:sz w:val="21"/>
                <w:szCs w:val="21"/>
                <w14:ligatures w14:val="none"/>
              </w:rPr>
              <w:instrText xml:space="preserve"> ADDIN ZOTERO_ITEM CSL_CITATION {"citationID":"l53U8RNj","properties":{"formattedCitation":"[62\\uc0\\u8211{}66]","plainCitation":"[62–66]","noteIndex":0},"citationItems":[{"id":84,"uris":["http://zotero.org/users/local/EC85zaMy/items/HYYKQQCB"],"itemData":{"id":84,"type":"article-journal","abstract":"Giant cell-rich leiomyosarcoma of soft tissues is an unusual variant of malignant smooth muscle tumor characterized by the presence of numerous multinucleated giant cells (MNGCs). The nature of MNGCs and the cellular mechanisms underlying their accumulation in this tumor are poorly understood. Analysis of the expression of osteoclast, macrophage, and smooth muscle markers in two cases of giant cell-rich leiomyosarcoma revealed that the MNGCs in giant cell-rich leiomyosarcoma were negative for smooth muscle markers and that these cells expressed an osteoclast-like phenotype, being positive for CD45, CD68, tartrate-resistant acid phosphatase, and CD51 but negative for CD14 and HLA-DR. Scattered tumor-associated macrophages (TAMs) also expressed this phenotype. Leiomyosarcoma tumor cells strongly reacted for CD51 but were negative for CD14, CD45, and CD68. An analysis of 25 conventional (nongiant cell-containing) leiomyosarcomas found isolated CD68(+) MNGCs in three cases (12%), all of which were grade II/III leiomyosarcomas containing a prominent TAM infiltrate. Leiomyosarcoma-derived TAMs in the presence of receptor activator for nuclear factor kappa B ligand (RANKL) and macrophage colony-stimulating factor were capable of differentiating into osteoclast-like cells capable of resorbing bone. Reverse transcription polymerase chain reaction studies showed that RANKL, osteoprotegerin, and TNF-related apoptosis-inducing ligand were expressed by leiomyosarcoma cells. Our findings indicate that the giant cells found in leiomyosarcomas are osteoclast-like and that they are formed from TAMs by a RANKL-dependent mechanism.","container-title":"Virchows Archiv: An International Journal of Pathology","DOI":"10.1007/s00428-010-0882-z","ISSN":"1432-2307","issue":"3","journalAbbreviation":"Virchows Arch","language":"eng","note":"PMID: 20127110","page":"317-323","source":"PubMed","title":"Osteoclast-like cells in soft tissue leiomyosarcomas","volume":"456","author":[{"family":"Gibbons","given":"C. L. M. H."},{"family":"Sun","given":"S. G."},{"family":"Vlychou","given":"M."},{"family":"Kliskey","given":"K."},{"family":"Lau","given":"Y. S."},{"family":"Sabokbar","given":"A."},{"family":"Athanasou","given":"N. A."}],"issued":{"date-parts":[["2010",3]]}},"label":"page"},{"id":82,"uris":["http://zotero.org/users/local/EC85zaMy/items/6GM7FXWR"],"itemData":{"id":82,"type":"article-journal","abstract":"Eight cases of leiomyosarcoma with osteoclast-like giant cells, arising in deep soft tissue, and that mimicked closely the \"giant cell variant of malignant fibrous histiocytoma (MFH),\" have been studied morphologically and immunohistochemically. The age of the patients ranged from 7 to 88 years (mean, 66.2 years; median, 74 years); five were female patients. Three lesions arose in the lower limbs, two in the buttock, and one each in the shoulder, chest wall, and the floor of the mouth. Follow-up in one case revealed a local recurrence and in two cases systemic metastases. All cases showed, at least focally, interwoven spindle cell fascicles, with the cytologic features of smooth muscle cells, as well as strong positivity for alpha-smooth-muscle actin, muscle actin, and desmin. The morphologically benign osteoclast-like giant cells expressed CD68 but failed to stain with myogenic markers. The association of leiomyosarcoma with prominent osteoclast-like giant cells is not as uncommon as generally believed, being evident in 8.7% of the deep-seated nonvisceral leiomyosarcomas that we have studied. These results provide good evidence for myogenic differentiation in at least a subset of those tumors with morphologic features currently classified as the giant cell variant of MFH. Considering that at least some other reported cases of giant cell MFH appear to be a variant of extraskeletal osteosarcoma, we would suggest that lesions with this distinctive pattern should be more carefully classified according to their apparent line of differentiation.","container-title":"The American Journal of Surgical Pathology","ISSN":"0147-5185","issue":"3","journalAbbreviation":"Am J Surg Pathol","language":"eng","note":"PMID: 8116793","page":"258-265","source":"PubMed","title":"Leiomyosarcoma with prominent osteoclast-like giant cells. Analysis of eight cases closely mimicking the so-called giant cell variant of malignant fibrous histiocytoma","volume":"18","author":[{"family":"Mentzel","given":"T."},{"family":"Calonje","given":"E."},{"family":"Fletcher","given":"C. D."}],"issued":{"date-parts":[["1994",3]]}},"label":"page"},{"id":86,"uris":["http://zotero.org/users/local/EC85zaMy/items/RSVU3BEC"],"itemData":{"id":86,"type":"article-journal","abstract":"Leiomyosarcoma with osteoclast-like giant cells (LMS-OGC) has seldom been reported clinically. LMS-OGC of the breast is extremely rare according to the literature. Here, we report a case of LMS-OGC leiomyosarcoma with osteoclast-like giant cells of the breast. A 51-year-old female patient presented with a breast mass which was treated surgically and the pathological examination of the tumor indicated LMS-OGC. Microscopically, the tumor was composed of spindle cells arranged in bundles or spokes with giant tumor cells and mitosis. Eosinophilic cytoplasm and morphologically benign osteoclast-like cells were mixed together. Immunohistochemistry examination revealed SMA and desmin were positive with a Ki-67 proliferation index of 40%. However, CK (AE1/AE3), E-cadherin, ER, PR, CD34, S-100 and CD10 were negatively expressed in the tumor tissue. LMS-OGC is a soft tissue malignant tumor which develops extremely rarely in the breast. It should be differentiated and diagnosed according to the history, histological characteristics and immunohistochemical staining.","container-title":"Thoracic Cancer","DOI":"10.1111/1759-7714.13190","ISSN":"1759-7714","issue":"10","journalAbbreviation":"Thorac Cancer","language":"eng","note":"PMID: 31474003\nPMCID: PMC6775023","page":"2054-2056","source":"PubMed","title":"Leiomyosarcoma with osteoclast-like (LMS-OGC) giant cells the breast: A report of a rare case","title-short":"Leiomyosarcoma with osteoclast-like (LMS-OGC) giant cells the breast","volume":"10","author":[{"family":"Xu","given":"Zhonghai"},{"family":"Gu","given":"Junjun"},{"family":"Zhang","given":"Shan"},{"family":"Zhang","given":"Zhanjiao"},{"family":"Fang","given":"Wei"}],"issued":{"date-parts":[["2019",10]]}},"label":"page"},{"id":307,"uris":["http://zotero.org/users/local/EC85zaMy/items/78X3ARZ6"],"itemData":{"id":307,"type":"article-journal","abstract":"An autopsy case of cardiac leiomyosarcoma and its pulmonary metastasis, both with osteoclast‐like multinucleated giant cells (OMGC) mimicking the so‐called giant cell variant of malignant fibrous histiocytoma (MFH), is reported. The patient, a 70‐year‐old male, was admitted for sudden dyspnea. Extensive work‐up established only a left atrial tumor mass. Three months after admission, the patient developed multiple intracranial and pulmonary metastases, followed by a worsening clinical course characterized by semicoma and dyspnea, and subsequently died 6 months after the onset of his symptoms. At subsequent autopsy, the left atrial polypoid tumor was found to have invaded destructively to the left half of the cardiac wall. Histology of the cardiac tumor revealed a bimorphic sarcoma in which a poorly differentiated leiomyosarcoma comfirmed by histologic and immunohistochemical findings was juxtaposed to a small nodule with features closely mimicking giant cell MFH. The pulmonary metastatic nodules exhibited features that were entirely indistinguishable from giant cell MFH except for the fact that a minority of polymorphic cells manifested myogenic differentiation. We believe that such a MFH‐like pattern represents a pleomorphic form of leiomyosarcoma rather than a dedifferentiated one. The OMGC within the MFH‐like component coexpressed CD68 and tartrate‐resistant acid phosphatase activity.","container-title":"Pathology International","DOI":"10.1046/j.1440-1827.1999.00817.x","ISSN":"1320-5463, 1440-1827","issue":"1","journalAbbreviation":"Pathology International","language":"en","license":"http://onlinelibrary.wiley.com/termsAndConditions#vor","page":"74-78","source":"DOI.org (Crossref)","title":"Leiomyosarcoma of the heart and its pulmonary metastasis, both with prominent osteoclast‐like multinucleated giant cells expressing tartrate‐resistant acid phosphatase activity","volume":"49","author":[{"family":"Katoh","given":"Masahiro"},{"family":"Shigematsu","given":"Hidekazu"}],"issued":{"date-parts":[["1999",1]]}},"label":"page"},{"id":97,"uris":["http://zotero.org/users/local/EC85zaMy/items/AVFGCLXI"],"itemData":{"id":97,"type":"article-journal","abstract":"Abstract\n            Context.—One case of leiomyosarcoma and one case of gastrointestinal stromal tumor with prominent osteoclast-like giant cells have so far been reported in the digestive tract.\n            Objective.—To ascertain the clinicopathologic features and biologic behavior of these tumors, we report 3 additional cases of leiomyosarcoma of the gastrointestinal tract and one malignant gastrointestinal stromal tumor.\n            Design.—Histologic and immunohistochemical examinations were performed. Clinical and follow-up data were recorded, and the literature was reviewed.\n            Results.—The age of the patients ranged from 50 to 68 years (mean, 62 years). One of the lesions arose in the stomach, one in the ileum, and 2 in the colon. Three tumors showed a strong positivity for muscle actin and desmin and were diagnosed as leiomyosarcomas, 2 of them showing spindle cells and 1 of them showing epithelioid cells. The fourth tumor reacted strongly positive for c-Kit (CD117) and vimentin, and it was diagnosed as an epithelioid malignant gastrointestinal stromal tumor. All tumors were characterized by numerous osteoclast-like giant cells that were unevenly distributed and that, using immunohistochemistry, reacted strongly with CD68.\n            Conclusions.—Malignant stromal tumors with osteoclast-like giant cells of the gastrointestinal tract are rare entities, are more commonly of a myogenic origin such as leiomyosarcoma, and seem to have an aggressive behavior.","container-title":"Archives of Pathology &amp; Laboratory Medicine","DOI":"10.5858/2004-128-440-MGLAGS","ISSN":"1543-2165, 0003-9985","issue":"4","language":"en","page":"440-443","source":"DOI.org (Crossref)","title":"Malignant Gastrointestinal Leiomyosarcoma and Gastrointestinal Stromal Tumor With Prominent Osteoclast-like Giant Cells","volume":"128","author":[{"family":"Insabato","given":"Luigi"},{"family":"Di Vizio","given":"Dolores"},{"family":"Ciancia","given":"Giuseppe"},{"family":"Pettinato","given":"Guido"},{"family":"Tornillo","given":"Luigi"},{"family":"Terracciano","given":"Luigi"}],"issued":{"date-parts":[["2004",4,1]]}}}],"schema":"https://github.com/citation-style-language/schema/raw/master/csl-citation.json"} </w:instrText>
            </w:r>
            <w:r w:rsidR="000A03C9" w:rsidRPr="00ED39F5">
              <w:rPr>
                <w:rFonts w:ascii="Times New Roman" w:eastAsia="Times New Roman" w:hAnsi="Times New Roman" w:cs="Times New Roman"/>
                <w:color w:val="000000"/>
                <w:kern w:val="0"/>
                <w:sz w:val="21"/>
                <w:szCs w:val="21"/>
                <w14:ligatures w14:val="none"/>
              </w:rPr>
              <w:fldChar w:fldCharType="separate"/>
            </w:r>
            <w:r w:rsidR="00527698" w:rsidRPr="00ED39F5">
              <w:rPr>
                <w:rFonts w:ascii="Times New Roman" w:hAnsi="Times New Roman" w:cs="Times New Roman"/>
                <w:color w:val="000000"/>
                <w:kern w:val="0"/>
                <w:sz w:val="21"/>
                <w:szCs w:val="21"/>
              </w:rPr>
              <w:t>[62–66]</w:t>
            </w:r>
            <w:r w:rsidR="000A03C9" w:rsidRPr="00ED39F5">
              <w:rPr>
                <w:rFonts w:ascii="Times New Roman" w:eastAsia="Times New Roman" w:hAnsi="Times New Roman" w:cs="Times New Roman"/>
                <w:color w:val="000000"/>
                <w:kern w:val="0"/>
                <w:sz w:val="21"/>
                <w:szCs w:val="21"/>
                <w14:ligatures w14:val="none"/>
              </w:rPr>
              <w:fldChar w:fldCharType="end"/>
            </w:r>
          </w:p>
        </w:tc>
        <w:tc>
          <w:tcPr>
            <w:tcW w:w="1625" w:type="dxa"/>
            <w:noWrap/>
            <w:hideMark/>
          </w:tcPr>
          <w:p w14:paraId="171C5510" w14:textId="6FBBE5E4"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0A03C9" w:rsidRPr="00ED39F5">
              <w:rPr>
                <w:rFonts w:ascii="Times New Roman" w:eastAsia="Times New Roman" w:hAnsi="Times New Roman" w:cs="Times New Roman"/>
                <w:kern w:val="0"/>
                <w:sz w:val="21"/>
                <w:szCs w:val="21"/>
                <w14:ligatures w14:val="none"/>
              </w:rPr>
              <w:t xml:space="preserve"> </w:t>
            </w:r>
            <w:r w:rsidR="000A03C9" w:rsidRPr="00ED39F5">
              <w:rPr>
                <w:rFonts w:ascii="Times New Roman" w:eastAsia="Times New Roman" w:hAnsi="Times New Roman" w:cs="Times New Roman"/>
                <w:kern w:val="0"/>
                <w:sz w:val="21"/>
                <w:szCs w:val="21"/>
                <w14:ligatures w14:val="none"/>
              </w:rPr>
              <w:fldChar w:fldCharType="begin"/>
            </w:r>
            <w:r w:rsidR="00527698" w:rsidRPr="00ED39F5">
              <w:rPr>
                <w:rFonts w:ascii="Times New Roman" w:eastAsia="Times New Roman" w:hAnsi="Times New Roman" w:cs="Times New Roman"/>
                <w:kern w:val="0"/>
                <w:sz w:val="21"/>
                <w:szCs w:val="21"/>
                <w14:ligatures w14:val="none"/>
              </w:rPr>
              <w:instrText xml:space="preserve"> ADDIN ZOTERO_ITEM CSL_CITATION {"citationID":"IjGlYmnt","properties":{"formattedCitation":"[67, 68]","plainCitation":"[67, 68]","noteIndex":0},"citationItems":[{"id":89,"uris":["http://zotero.org/users/local/EC85zaMy/items/CCL5DW8P"],"itemData":{"id":89,"type":"article-journal","abstract":"AIMS: To clinicopathologically characterize the dedifferentiated variant of leiomyosarcoma in a series of 18 cases.\nMETHODS AND RESULTS: Dedifferentiated leiomyosarcoma was defined as showing features of low-grade leiomyosarcoma associated with a discrete undifferentiated component lacking morphological or immunophenotypic features of myogenic differentiation. Tumours developed in 11 women and seven men, with an age range of 16-84 years (median, 64 years). Sites were retroperitoneum (eight cases), limbs (four), trunk (two) uterus (two), and paratesticular and prostate (one each). In 17 cases, dedifferentiation occurred de novo in the primary tumour. Tumour size ranged from 50 to 280 mm (median: 120 mm). Histologically, most showed discrete transition from well-differentiated smooth muscle morphology to high-grade pleomorphic morphology with no smooth muscle differentiation. Unusual features in the dedifferentiated component (epithelioid and rhabdomyoblast-like morphology) were present in three cases. Heterologous osseous or chondro-osseous elements were present in two cases. Dedifferentiated areas were negative for myogenic markers in all cases. Follow-up for 13 cases (median, 36 months) showed local recurrence in 38% (5/13). So far, three patients have died of disease (median survival, 8 months), and metastasis developed in five of 13 cases.\nCONCLUSIONS: Dedifferentiated leiomyosarcoma has morphological parallels with other types of dedifferentiated sarcoma, and is clinically aggressive.","container-title":"Histopathology","DOI":"10.1111/j.1365-2559.2011.04070.x","ISSN":"1365-2559","issue":"6","journalAbbreviation":"Histopathology","language":"eng","note":"PMID: 22175893","page":"1135-1143","source":"PubMed","title":"Dedifferentiated leiomyosarcoma: clinicopathological analysis of 18 cases","title-short":"Dedifferentiated leiomyosarcoma","volume":"59","author":[{"family":"Chen","given":"Eleanor"},{"family":"O'Connell","given":"Fionnuala"},{"family":"Fletcher","given":"Christopher D. M."}],"issued":{"date-parts":[["2011",12]]}},"label":"page"},{"id":382,"uris":["http://zotero.org/users/local/EC85zaMy/items/WY6A27YF"],"itemData":{"id":382,"type":"article-journal","container-title":"American Journal of Roentgenology","DOI":"10.2214/ajr.180.1.1800109","ISSN":"0361-803X, 1546-3141","issue":"1","journalAbbreviation":"American Journal of Roentgenology","language":"en","page":"109-113","source":"DOI.org (Crossref)","title":"Mineralization in Musculoskeletal Leiomyosarcoma: Radiologic—Pathologic Correlation","title-short":"Mineralization in Musculoskeletal Leiomyosarcoma","volume":"180","author":[{"family":"Bush","given":"Charles H."},{"family":"Reith","given":"John D."},{"family":"Spanier","given":"Suzanne S."}],"issued":{"date-parts":[["2003",1]]}},"label":"page"}],"schema":"https://github.com/citation-style-language/schema/raw/master/csl-citation.json"} </w:instrText>
            </w:r>
            <w:r w:rsidR="000A03C9" w:rsidRPr="00ED39F5">
              <w:rPr>
                <w:rFonts w:ascii="Times New Roman" w:eastAsia="Times New Roman" w:hAnsi="Times New Roman" w:cs="Times New Roman"/>
                <w:kern w:val="0"/>
                <w:sz w:val="21"/>
                <w:szCs w:val="21"/>
                <w14:ligatures w14:val="none"/>
              </w:rPr>
              <w:fldChar w:fldCharType="separate"/>
            </w:r>
            <w:r w:rsidR="00527698" w:rsidRPr="00ED39F5">
              <w:rPr>
                <w:rFonts w:ascii="Times New Roman" w:eastAsia="Times New Roman" w:hAnsi="Times New Roman" w:cs="Times New Roman"/>
                <w:noProof/>
                <w:kern w:val="0"/>
                <w:sz w:val="21"/>
                <w:szCs w:val="21"/>
                <w14:ligatures w14:val="none"/>
              </w:rPr>
              <w:t>[67, 68]</w:t>
            </w:r>
            <w:r w:rsidR="000A03C9" w:rsidRPr="00ED39F5">
              <w:rPr>
                <w:rFonts w:ascii="Times New Roman" w:eastAsia="Times New Roman" w:hAnsi="Times New Roman" w:cs="Times New Roman"/>
                <w:kern w:val="0"/>
                <w:sz w:val="21"/>
                <w:szCs w:val="21"/>
                <w14:ligatures w14:val="none"/>
              </w:rPr>
              <w:fldChar w:fldCharType="end"/>
            </w:r>
          </w:p>
        </w:tc>
      </w:tr>
      <w:tr w:rsidR="00361A5F" w:rsidRPr="00ED39F5" w14:paraId="4627B1AA" w14:textId="77777777" w:rsidTr="00ED39F5">
        <w:trPr>
          <w:trHeight w:val="300"/>
        </w:trPr>
        <w:tc>
          <w:tcPr>
            <w:tcW w:w="4098" w:type="dxa"/>
            <w:noWrap/>
            <w:hideMark/>
          </w:tcPr>
          <w:p w14:paraId="29F3276B" w14:textId="35FA55D5"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703BEACA"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Rhabdomyoma</w:t>
            </w:r>
          </w:p>
        </w:tc>
        <w:tc>
          <w:tcPr>
            <w:tcW w:w="1843" w:type="dxa"/>
            <w:noWrap/>
            <w:hideMark/>
          </w:tcPr>
          <w:p w14:paraId="45AB4D0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57B7EDB9"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248CA619" w14:textId="77777777" w:rsidTr="00ED39F5">
        <w:trPr>
          <w:trHeight w:val="300"/>
        </w:trPr>
        <w:tc>
          <w:tcPr>
            <w:tcW w:w="4098" w:type="dxa"/>
            <w:noWrap/>
            <w:hideMark/>
          </w:tcPr>
          <w:p w14:paraId="7BD7B054" w14:textId="3C718930"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1C948419"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Embryonal rhabdomyosarcoma</w:t>
            </w:r>
          </w:p>
        </w:tc>
        <w:tc>
          <w:tcPr>
            <w:tcW w:w="1843" w:type="dxa"/>
            <w:noWrap/>
            <w:hideMark/>
          </w:tcPr>
          <w:p w14:paraId="089C770C"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758FB12B"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09042A97" w14:textId="77777777" w:rsidTr="00ED39F5">
        <w:trPr>
          <w:trHeight w:val="300"/>
        </w:trPr>
        <w:tc>
          <w:tcPr>
            <w:tcW w:w="4098" w:type="dxa"/>
            <w:noWrap/>
            <w:hideMark/>
          </w:tcPr>
          <w:p w14:paraId="42CCE114" w14:textId="6AEEB295"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8E3877E"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Alveolar rhabdomyosarcoma</w:t>
            </w:r>
          </w:p>
        </w:tc>
        <w:tc>
          <w:tcPr>
            <w:tcW w:w="1843" w:type="dxa"/>
            <w:noWrap/>
            <w:hideMark/>
          </w:tcPr>
          <w:p w14:paraId="5BD1D4B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1BD9AE65"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1FB952B9" w14:textId="77777777" w:rsidTr="00ED39F5">
        <w:trPr>
          <w:trHeight w:val="300"/>
        </w:trPr>
        <w:tc>
          <w:tcPr>
            <w:tcW w:w="4098" w:type="dxa"/>
            <w:noWrap/>
            <w:hideMark/>
          </w:tcPr>
          <w:p w14:paraId="7FE2AAC8" w14:textId="2E3B82AB"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35BEC93F"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Pleomorphic rhabdomyosarcoma</w:t>
            </w:r>
          </w:p>
        </w:tc>
        <w:tc>
          <w:tcPr>
            <w:tcW w:w="1843" w:type="dxa"/>
            <w:noWrap/>
            <w:hideMark/>
          </w:tcPr>
          <w:p w14:paraId="733B42D6" w14:textId="541483F1"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212DF0" w:rsidRPr="00ED39F5">
              <w:rPr>
                <w:rFonts w:ascii="Times New Roman" w:eastAsia="Times New Roman" w:hAnsi="Times New Roman" w:cs="Times New Roman"/>
                <w:kern w:val="0"/>
                <w:sz w:val="21"/>
                <w:szCs w:val="21"/>
                <w14:ligatures w14:val="none"/>
              </w:rPr>
              <w:t xml:space="preserve"> </w:t>
            </w:r>
            <w:r w:rsidR="00212DF0"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kYkq27VD","properties":{"formattedCitation":"[69]","plainCitation":"[69]","noteIndex":0},"citationItems":[{"id":91,"uris":["http://zotero.org/users/local/EC85zaMy/items/YJ54VMAD"],"itemData":{"id":91,"type":"article-journal","container-title":"Archives of Pathology &amp; Laboratory Medicine","DOI":"10.5858/2005-129-0703-ARMIAE","ISSN":"1543-2165","issue":"5","journalAbbreviation":"Arch Pathol Lab Med","language":"eng","note":"PMID: 15859650","page":"703-705","source":"PubMed","title":"A retroperitoneal mass in an elderly woman. Pleomorphic rhabdomyosarcoma, classic variant, with reactive osteoclast-like giant cells","volume":"129","author":[{"family":"Paner","given":"Gladell P."},{"family":"Gasilionis","given":"Valdas"},{"family":"Hammadeh","given":"Rasheed"}],"issued":{"date-parts":[["2005",5]]}}}],"schema":"https://github.com/citation-style-language/schema/raw/master/csl-citation.json"} </w:instrText>
            </w:r>
            <w:r w:rsidR="00212DF0"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69]</w:t>
            </w:r>
            <w:r w:rsidR="00212DF0"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437FFA7C" w14:textId="2FCF6E07"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212DF0" w:rsidRPr="00ED39F5">
              <w:rPr>
                <w:rFonts w:ascii="Times New Roman" w:eastAsia="Times New Roman" w:hAnsi="Times New Roman" w:cs="Times New Roman"/>
                <w:kern w:val="0"/>
                <w:sz w:val="21"/>
                <w:szCs w:val="21"/>
                <w14:ligatures w14:val="none"/>
              </w:rPr>
              <w:t xml:space="preserve"> </w:t>
            </w:r>
            <w:r w:rsidR="00212DF0"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bi1Vjn69","properties":{"formattedCitation":"[69]","plainCitation":"[69]","noteIndex":0},"citationItems":[{"id":91,"uris":["http://zotero.org/users/local/EC85zaMy/items/YJ54VMAD"],"itemData":{"id":91,"type":"article-journal","container-title":"Archives of Pathology &amp; Laboratory Medicine","DOI":"10.5858/2005-129-0703-ARMIAE","ISSN":"1543-2165","issue":"5","journalAbbreviation":"Arch Pathol Lab Med","language":"eng","note":"PMID: 15859650","page":"703-705","source":"PubMed","title":"A retroperitoneal mass in an elderly woman. Pleomorphic rhabdomyosarcoma, classic variant, with reactive osteoclast-like giant cells","volume":"129","author":[{"family":"Paner","given":"Gladell P."},{"family":"Gasilionis","given":"Valdas"},{"family":"Hammadeh","given":"Rasheed"}],"issued":{"date-parts":[["2005",5]]}}}],"schema":"https://github.com/citation-style-language/schema/raw/master/csl-citation.json"} </w:instrText>
            </w:r>
            <w:r w:rsidR="00212DF0"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69]</w:t>
            </w:r>
            <w:r w:rsidR="00212DF0" w:rsidRPr="00ED39F5">
              <w:rPr>
                <w:rFonts w:ascii="Times New Roman" w:eastAsia="Times New Roman" w:hAnsi="Times New Roman" w:cs="Times New Roman"/>
                <w:kern w:val="0"/>
                <w:sz w:val="21"/>
                <w:szCs w:val="21"/>
                <w14:ligatures w14:val="none"/>
              </w:rPr>
              <w:fldChar w:fldCharType="end"/>
            </w:r>
          </w:p>
        </w:tc>
      </w:tr>
      <w:tr w:rsidR="00361A5F" w:rsidRPr="00ED39F5" w14:paraId="53DFEEE4" w14:textId="77777777" w:rsidTr="00ED39F5">
        <w:trPr>
          <w:trHeight w:val="300"/>
        </w:trPr>
        <w:tc>
          <w:tcPr>
            <w:tcW w:w="4098" w:type="dxa"/>
            <w:noWrap/>
            <w:hideMark/>
          </w:tcPr>
          <w:p w14:paraId="23A7375C" w14:textId="64737CF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61038815"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Spindle cell / sclerosing rhabdomyosarcoma</w:t>
            </w:r>
          </w:p>
        </w:tc>
        <w:tc>
          <w:tcPr>
            <w:tcW w:w="1843" w:type="dxa"/>
            <w:noWrap/>
            <w:hideMark/>
          </w:tcPr>
          <w:p w14:paraId="5F88684A"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0F15D6D9"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75BB2067" w14:textId="77777777" w:rsidTr="00ED39F5">
        <w:trPr>
          <w:trHeight w:val="300"/>
        </w:trPr>
        <w:tc>
          <w:tcPr>
            <w:tcW w:w="4098" w:type="dxa"/>
            <w:tcBorders>
              <w:bottom w:val="nil"/>
            </w:tcBorders>
            <w:noWrap/>
            <w:hideMark/>
          </w:tcPr>
          <w:p w14:paraId="50DC732C" w14:textId="0A20A260"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bottom w:val="nil"/>
            </w:tcBorders>
            <w:noWrap/>
            <w:hideMark/>
          </w:tcPr>
          <w:p w14:paraId="343B50BA"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Ectomesenchymoma</w:t>
            </w:r>
          </w:p>
        </w:tc>
        <w:tc>
          <w:tcPr>
            <w:tcW w:w="1843" w:type="dxa"/>
            <w:tcBorders>
              <w:bottom w:val="nil"/>
            </w:tcBorders>
            <w:noWrap/>
            <w:hideMark/>
          </w:tcPr>
          <w:p w14:paraId="6294BF1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bottom w:val="nil"/>
            </w:tcBorders>
            <w:noWrap/>
            <w:hideMark/>
          </w:tcPr>
          <w:p w14:paraId="7F72E4A9"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73460A33" w14:textId="77777777" w:rsidTr="00ED39F5">
        <w:trPr>
          <w:trHeight w:val="300"/>
        </w:trPr>
        <w:tc>
          <w:tcPr>
            <w:tcW w:w="4098" w:type="dxa"/>
            <w:tcBorders>
              <w:top w:val="nil"/>
              <w:bottom w:val="nil"/>
            </w:tcBorders>
            <w:noWrap/>
            <w:hideMark/>
          </w:tcPr>
          <w:p w14:paraId="26D6F6BF" w14:textId="63F28CE8"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lastRenderedPageBreak/>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top w:val="nil"/>
              <w:bottom w:val="nil"/>
            </w:tcBorders>
            <w:noWrap/>
            <w:hideMark/>
          </w:tcPr>
          <w:p w14:paraId="1FC4C372"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Gastrointestinal stromal tumour</w:t>
            </w:r>
          </w:p>
        </w:tc>
        <w:tc>
          <w:tcPr>
            <w:tcW w:w="1843" w:type="dxa"/>
            <w:tcBorders>
              <w:top w:val="nil"/>
              <w:bottom w:val="nil"/>
            </w:tcBorders>
            <w:noWrap/>
            <w:hideMark/>
          </w:tcPr>
          <w:p w14:paraId="5A8ABFE2" w14:textId="741A005D"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527698" w:rsidRPr="00ED39F5">
              <w:rPr>
                <w:rFonts w:ascii="Times New Roman" w:eastAsia="Times New Roman" w:hAnsi="Times New Roman" w:cs="Times New Roman"/>
                <w:kern w:val="0"/>
                <w:sz w:val="21"/>
                <w:szCs w:val="21"/>
                <w14:ligatures w14:val="none"/>
              </w:rPr>
              <w:t xml:space="preserve"> </w:t>
            </w:r>
            <w:r w:rsidR="00527698"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wnJTjDHj","properties":{"formattedCitation":"[66, 70, 71]","plainCitation":"[66, 70, 71]","noteIndex":0},"citationItems":[{"id":93,"uris":["http://zotero.org/users/local/EC85zaMy/items/GVXC37LM"],"itemData":{"id":93,"type":"article-journal","container-title":"Pathology","DOI":"10.1080/00313020902886977","ISSN":"1465-3931","issue":"4","journalAbbreviation":"Pathology","language":"eng","note":"PMID: 19404858","page":"396-397","source":"PubMed","title":"Gastrointestinal stromal tumour with osteoclast-like giant cells and aneurysmal bone cyst-like features","volume":"41","author":[{"family":"Do","given":"In-Gu"},{"family":"Park","given":"Cheol Keun"},{"family":"Kim","given":"Kyoung-Mee"}],"issued":{"date-parts":[["2009"]]}},"label":"page"},{"id":97,"uris":["http://zotero.org/users/local/EC85zaMy/items/AVFGCLXI"],"itemData":{"id":97,"type":"article-journal","abstract":"Abstract\n            Context.—One case of leiomyosarcoma and one case of gastrointestinal stromal tumor with prominent osteoclast-like giant cells have so far been reported in the digestive tract.\n            Objective.—To ascertain the clinicopathologic features and biologic behavior of these tumors, we report 3 additional cases of leiomyosarcoma of the gastrointestinal tract and one malignant gastrointestinal stromal tumor.\n            Design.—Histologic and immunohistochemical examinations were performed. Clinical and follow-up data were recorded, and the literature was reviewed.\n            Results.—The age of the patients ranged from 50 to 68 years (mean, 62 years). One of the lesions arose in the stomach, one in the ileum, and 2 in the colon. Three tumors showed a strong positivity for muscle actin and desmin and were diagnosed as leiomyosarcomas, 2 of them showing spindle cells and 1 of them showing epithelioid cells. The fourth tumor reacted strongly positive for c-Kit (CD117) and vimentin, and it was diagnosed as an epithelioid malignant gastrointestinal stromal tumor. All tumors were characterized by numerous osteoclast-like giant cells that were unevenly distributed and that, using immunohistochemistry, reacted strongly with CD68.\n            Conclusions.—Malignant stromal tumors with osteoclast-like giant cells of the gastrointestinal tract are rare entities, are more commonly of a myogenic origin such as leiomyosarcoma, and seem to have an aggressive behavior.","container-title":"Archives of Pathology &amp; Laboratory Medicine","DOI":"10.5858/2004-128-440-MGLAGS","ISSN":"1543-2165, 0003-9985","issue":"4","language":"en","page":"440-443","source":"DOI.org (Crossref)","title":"Malignant Gastrointestinal Leiomyosarcoma and Gastrointestinal Stromal Tumor With Prominent Osteoclast-like Giant Cells","volume":"128","author":[{"family":"Insabato","given":"Luigi"},{"family":"Di Vizio","given":"Dolores"},{"family":"Ciancia","given":"Giuseppe"},{"family":"Pettinato","given":"Guido"},{"family":"Tornillo","given":"Luigi"},{"family":"Terracciano","given":"Luigi"}],"issued":{"date-parts":[["2004",4,1]]}},"label":"page"},{"id":95,"uris":["http://zotero.org/users/local/EC85zaMy/items/SKPJ78QH"],"itemData":{"id":95,"type":"article-journal","abstract":"Gastrointestinal stromal tumors (GISTs) are a heterogeneous group of mesenchymal tumors with a wide spectrum of histologic features and consistent expression of c-Kit. We describe an 85-year-old woman who presented with left lower quadrant abdominal pain and was subsequently diagnosed as having a malignant GIST. The tumor was composed of short fascicles of spindle cells. In addition to the presence of tumor giant cells, the tumor also demonstrated many osteoclast-like giant cells, a feature that has not been previously described in the literature. These giant cells expressed histiocytic markers CD68 and alpha(1)-antitrypsin but not c-Kit, a marker for GISTs. Electron microscopy showed no features of smooth muscle differentiation in the giant cells. The possible origin of the osteoclast-like giant cells is discussed in the context of immunohistochemical and ultrastructural characteristics.","container-title":"Archives of Pathology &amp; Laboratory Medicine","DOI":"10.5858/2002-126-0972-AMGSTW","ISSN":"0003-9985","issue":"8","journalAbbreviation":"Arch Pathol Lab Med","language":"eng","note":"PMID: 12171499","page":"972-974","source":"PubMed","title":"A malignant gastrointestinal stromal tumor with osteoclast-like giant cells","volume":"126","author":[{"family":"Leung","given":"Kai Man"},{"family":"Wong","given":"Shun"},{"family":"Chow","given":"Tat Chong"},{"family":"Lee","given":"Kam Cheong"}],"issued":{"date-parts":[["2002",8]]}},"label":"page"}],"schema":"https://github.com/citation-style-language/schema/raw/master/csl-citation.json"} </w:instrText>
            </w:r>
            <w:r w:rsidR="00527698"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hAnsi="Times New Roman" w:cs="Times New Roman"/>
                <w:kern w:val="0"/>
                <w:sz w:val="21"/>
                <w:szCs w:val="21"/>
              </w:rPr>
              <w:t>[66, 70, 71]</w:t>
            </w:r>
            <w:r w:rsidR="00527698" w:rsidRPr="00ED39F5">
              <w:rPr>
                <w:rFonts w:ascii="Times New Roman" w:eastAsia="Times New Roman" w:hAnsi="Times New Roman" w:cs="Times New Roman"/>
                <w:kern w:val="0"/>
                <w:sz w:val="21"/>
                <w:szCs w:val="21"/>
                <w14:ligatures w14:val="none"/>
              </w:rPr>
              <w:fldChar w:fldCharType="end"/>
            </w:r>
          </w:p>
        </w:tc>
        <w:tc>
          <w:tcPr>
            <w:tcW w:w="1625" w:type="dxa"/>
            <w:tcBorders>
              <w:top w:val="nil"/>
              <w:bottom w:val="nil"/>
            </w:tcBorders>
            <w:noWrap/>
            <w:hideMark/>
          </w:tcPr>
          <w:p w14:paraId="17F02848" w14:textId="7C541112"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527698" w:rsidRPr="00ED39F5">
              <w:rPr>
                <w:rFonts w:ascii="Times New Roman" w:eastAsia="Times New Roman" w:hAnsi="Times New Roman" w:cs="Times New Roman"/>
                <w:kern w:val="0"/>
                <w:sz w:val="21"/>
                <w:szCs w:val="21"/>
                <w14:ligatures w14:val="none"/>
              </w:rPr>
              <w:t xml:space="preserve"> </w:t>
            </w:r>
            <w:r w:rsidR="00527698"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T3q7f2Px","properties":{"formattedCitation":"[70]","plainCitation":"[70]","noteIndex":0},"citationItems":[{"id":93,"uris":["http://zotero.org/users/local/EC85zaMy/items/GVXC37LM"],"itemData":{"id":93,"type":"article-journal","container-title":"Pathology","DOI":"10.1080/00313020902886977","ISSN":"1465-3931","issue":"4","journalAbbreviation":"Pathology","language":"eng","note":"PMID: 19404858","page":"396-397","source":"PubMed","title":"Gastrointestinal stromal tumour with osteoclast-like giant cells and aneurysmal bone cyst-like features","volume":"41","author":[{"family":"Do","given":"In-Gu"},{"family":"Park","given":"Cheol Keun"},{"family":"Kim","given":"Kyoung-Mee"}],"issued":{"date-parts":[["2009"]]}}}],"schema":"https://github.com/citation-style-language/schema/raw/master/csl-citation.json"} </w:instrText>
            </w:r>
            <w:r w:rsidR="00527698"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70]</w:t>
            </w:r>
            <w:r w:rsidR="00527698" w:rsidRPr="00ED39F5">
              <w:rPr>
                <w:rFonts w:ascii="Times New Roman" w:eastAsia="Times New Roman" w:hAnsi="Times New Roman" w:cs="Times New Roman"/>
                <w:kern w:val="0"/>
                <w:sz w:val="21"/>
                <w:szCs w:val="21"/>
                <w14:ligatures w14:val="none"/>
              </w:rPr>
              <w:fldChar w:fldCharType="end"/>
            </w:r>
          </w:p>
        </w:tc>
      </w:tr>
      <w:tr w:rsidR="00361A5F" w:rsidRPr="00ED39F5" w14:paraId="3B18657A" w14:textId="77777777" w:rsidTr="00ED39F5">
        <w:trPr>
          <w:trHeight w:val="300"/>
        </w:trPr>
        <w:tc>
          <w:tcPr>
            <w:tcW w:w="4098" w:type="dxa"/>
            <w:tcBorders>
              <w:top w:val="nil"/>
            </w:tcBorders>
            <w:noWrap/>
            <w:hideMark/>
          </w:tcPr>
          <w:p w14:paraId="610241A2" w14:textId="0E6988BC"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top w:val="nil"/>
            </w:tcBorders>
            <w:noWrap/>
            <w:hideMark/>
          </w:tcPr>
          <w:p w14:paraId="2E9CCE7A"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Soft tissue chondroma</w:t>
            </w:r>
          </w:p>
        </w:tc>
        <w:tc>
          <w:tcPr>
            <w:tcW w:w="1843" w:type="dxa"/>
            <w:tcBorders>
              <w:top w:val="nil"/>
            </w:tcBorders>
            <w:noWrap/>
            <w:hideMark/>
          </w:tcPr>
          <w:p w14:paraId="50A9E401" w14:textId="32585507"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527698" w:rsidRPr="00ED39F5">
              <w:rPr>
                <w:rFonts w:ascii="Times New Roman" w:eastAsia="Times New Roman" w:hAnsi="Times New Roman" w:cs="Times New Roman"/>
                <w:kern w:val="0"/>
                <w:sz w:val="21"/>
                <w:szCs w:val="21"/>
                <w14:ligatures w14:val="none"/>
              </w:rPr>
              <w:t xml:space="preserve"> </w:t>
            </w:r>
            <w:r w:rsidR="00527698"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na4qp2i8","properties":{"formattedCitation":"[72, 73]","plainCitation":"[72, 73]","noteIndex":0},"citationItems":[{"id":102,"uris":["http://zotero.org/users/local/EC85zaMy/items/2T77893K"],"itemData":{"id":102,"type":"article-journal","abstract":"The clinical and pathological features of 104 cases of chondroma of soft parts are presented. The tumor occurred predominately in the third and fourth decades, was slightly more common in male (61%) than in female patients, and affected chiefly the soft tissues of the hand (64%) and feet (20%). The presenting symptom was usually a slowly and insidiously growing mass, occasionally causing tenderness or pain. Nearly always the tumor was well demarcated and lobulated and measured between 1 and 2 cm in greatest diameter. Microscopically, most of the tumors were composed of adult-type hyaline cartilage, undergoing calcification in a large percentage of cases. In addition, histologic variants with giant cell proliferation and chondroblastic activity could be distinguished. Despite the slight cellular pleomorphism and the plump appearance of many cartilage cells in the chondroblastic variants, there was no evidence that these tumors behaved differently from the tumors composed predominately of adult-type hyaline cartilage. Of the 56 patients with follow-up information (median follow-up period, 5.7 years) 44 were alive and well with no evidence of recurrence in the follow-up period. In 10 patients the tumor had recurred once. Multiple recurrences or metastatic lesions were no observed. Two patients died of unrelated cause. Complete local excision appears to be the treatment of choice.","container-title":"Cancer","DOI":"10.1002/1097-0142(197804)41:4&lt;1414::aid-cncr2820410429&gt;3.0.co;2-o","ISSN":"0008-543X","issue":"4","journalAbbreviation":"Cancer","language":"eng","note":"PMID: 76505","page":"1414-1424","source":"PubMed","title":"Chondroma of soft parts","volume":"41","author":[{"family":"Chung","given":"E. B."},{"family":"Enzinger","given":"F. M."}],"issued":{"date-parts":[["1978",4]]}},"label":"page"},{"id":100,"uris":["http://zotero.org/users/local/EC85zaMy/items/7GQG3QZK"],"itemData":{"id":100,"type":"article-journal","abstract":"Soft-tissue chondromas are usually composed entirely of mature hyaline cartilage. Infrequently, however, they may exhibit morphologic features that result in diagnostic difficulty. The authors report a series of eight hypercellular soft-tissue chondromas composed of enlarged chondrocytes within a variable amount of chondroid matrix that often demonstrated delicate calcifications and contained numerous osteoclast-like multinucleated giant cells. This histologic appearance closely resembles that of chondroblastoma of bone. However, its extraosseous location, dense cellularity, and poorly formed cartilage can cause confusion with more aggressive chondroid neoplasms of soft tissue. The clinicopathologic features of these chondroblastoma-like chondromas are discussed, emphasizing the characteristics that facilitate their accurate identification.","container-title":"The American Journal of Surgical Pathology","DOI":"10.1097/00000478-200105000-00015","ISSN":"0147-5185","issue":"5","journalAbbreviation":"Am J Surg Pathol","language":"eng","note":"PMID: 11342780","page":"661-666","source":"PubMed","title":"Chondroblastoma-like chondroma of soft tissue: an underrecognized variant and its differential diagnosis","title-short":"Chondroblastoma-like chondroma of soft tissue","volume":"25","author":[{"family":"Cates","given":"J. M."},{"family":"Rosenberg","given":"A. E."},{"family":"O'Connell","given":"J. X."},{"family":"Nielsen","given":"G. P."}],"issued":{"date-parts":[["2001",5]]}},"label":"page"}],"schema":"https://github.com/citation-style-language/schema/raw/master/csl-citation.json"} </w:instrText>
            </w:r>
            <w:r w:rsidR="00527698"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72, 73]</w:t>
            </w:r>
            <w:r w:rsidR="00527698" w:rsidRPr="00ED39F5">
              <w:rPr>
                <w:rFonts w:ascii="Times New Roman" w:eastAsia="Times New Roman" w:hAnsi="Times New Roman" w:cs="Times New Roman"/>
                <w:kern w:val="0"/>
                <w:sz w:val="21"/>
                <w:szCs w:val="21"/>
                <w14:ligatures w14:val="none"/>
              </w:rPr>
              <w:fldChar w:fldCharType="end"/>
            </w:r>
          </w:p>
        </w:tc>
        <w:tc>
          <w:tcPr>
            <w:tcW w:w="1625" w:type="dxa"/>
            <w:tcBorders>
              <w:top w:val="nil"/>
            </w:tcBorders>
            <w:noWrap/>
            <w:hideMark/>
          </w:tcPr>
          <w:p w14:paraId="209CD15B" w14:textId="2ACF721C"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527698" w:rsidRPr="00ED39F5">
              <w:rPr>
                <w:rFonts w:ascii="Times New Roman" w:eastAsia="Times New Roman" w:hAnsi="Times New Roman" w:cs="Times New Roman"/>
                <w:kern w:val="0"/>
                <w:sz w:val="21"/>
                <w:szCs w:val="21"/>
                <w14:ligatures w14:val="none"/>
              </w:rPr>
              <w:t xml:space="preserve"> </w:t>
            </w:r>
            <w:r w:rsidR="00527698"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liLJzNrG","properties":{"formattedCitation":"[72]","plainCitation":"[72]","noteIndex":0},"citationItems":[{"id":102,"uris":["http://zotero.org/users/local/EC85zaMy/items/2T77893K"],"itemData":{"id":102,"type":"article-journal","abstract":"The clinical and pathological features of 104 cases of chondroma of soft parts are presented. The tumor occurred predominately in the third and fourth decades, was slightly more common in male (61%) than in female patients, and affected chiefly the soft tissues of the hand (64%) and feet (20%). The presenting symptom was usually a slowly and insidiously growing mass, occasionally causing tenderness or pain. Nearly always the tumor was well demarcated and lobulated and measured between 1 and 2 cm in greatest diameter. Microscopically, most of the tumors were composed of adult-type hyaline cartilage, undergoing calcification in a large percentage of cases. In addition, histologic variants with giant cell proliferation and chondroblastic activity could be distinguished. Despite the slight cellular pleomorphism and the plump appearance of many cartilage cells in the chondroblastic variants, there was no evidence that these tumors behaved differently from the tumors composed predominately of adult-type hyaline cartilage. Of the 56 patients with follow-up information (median follow-up period, 5.7 years) 44 were alive and well with no evidence of recurrence in the follow-up period. In 10 patients the tumor had recurred once. Multiple recurrences or metastatic lesions were no observed. Two patients died of unrelated cause. Complete local excision appears to be the treatment of choice.","container-title":"Cancer","DOI":"10.1002/1097-0142(197804)41:4&lt;1414::aid-cncr2820410429&gt;3.0.co;2-o","ISSN":"0008-543X","issue":"4","journalAbbreviation":"Cancer","language":"eng","note":"PMID: 76505","page":"1414-1424","source":"PubMed","title":"Chondroma of soft parts","volume":"41","author":[{"family":"Chung","given":"E. B."},{"family":"Enzinger","given":"F. M."}],"issued":{"date-parts":[["1978",4]]}}}],"schema":"https://github.com/citation-style-language/schema/raw/master/csl-citation.json"} </w:instrText>
            </w:r>
            <w:r w:rsidR="00527698"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72]</w:t>
            </w:r>
            <w:r w:rsidR="00527698" w:rsidRPr="00ED39F5">
              <w:rPr>
                <w:rFonts w:ascii="Times New Roman" w:eastAsia="Times New Roman" w:hAnsi="Times New Roman" w:cs="Times New Roman"/>
                <w:kern w:val="0"/>
                <w:sz w:val="21"/>
                <w:szCs w:val="21"/>
                <w14:ligatures w14:val="none"/>
              </w:rPr>
              <w:fldChar w:fldCharType="end"/>
            </w:r>
          </w:p>
        </w:tc>
      </w:tr>
      <w:tr w:rsidR="00361A5F" w:rsidRPr="00ED39F5" w14:paraId="317D7B75" w14:textId="77777777" w:rsidTr="00ED39F5">
        <w:trPr>
          <w:trHeight w:val="300"/>
        </w:trPr>
        <w:tc>
          <w:tcPr>
            <w:tcW w:w="4098" w:type="dxa"/>
            <w:noWrap/>
            <w:hideMark/>
          </w:tcPr>
          <w:p w14:paraId="31F9D5DC" w14:textId="3DC5B891"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588E18E9"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proofErr w:type="spellStart"/>
            <w:r w:rsidRPr="00ED39F5">
              <w:rPr>
                <w:rFonts w:ascii="Times New Roman" w:eastAsia="Times New Roman" w:hAnsi="Times New Roman" w:cs="Times New Roman"/>
                <w:color w:val="000000"/>
                <w:kern w:val="0"/>
                <w:sz w:val="21"/>
                <w:szCs w:val="21"/>
                <w14:ligatures w14:val="none"/>
              </w:rPr>
              <w:t>Extraskeletal</w:t>
            </w:r>
            <w:proofErr w:type="spellEnd"/>
            <w:r w:rsidRPr="00ED39F5">
              <w:rPr>
                <w:rFonts w:ascii="Times New Roman" w:eastAsia="Times New Roman" w:hAnsi="Times New Roman" w:cs="Times New Roman"/>
                <w:color w:val="000000"/>
                <w:kern w:val="0"/>
                <w:sz w:val="21"/>
                <w:szCs w:val="21"/>
                <w14:ligatures w14:val="none"/>
              </w:rPr>
              <w:t xml:space="preserve"> osteosarcoma</w:t>
            </w:r>
          </w:p>
        </w:tc>
        <w:tc>
          <w:tcPr>
            <w:tcW w:w="1843" w:type="dxa"/>
            <w:noWrap/>
            <w:hideMark/>
          </w:tcPr>
          <w:p w14:paraId="5E5E8121" w14:textId="18FB652B"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AB318C" w:rsidRPr="00ED39F5">
              <w:rPr>
                <w:rFonts w:ascii="Times New Roman" w:eastAsia="Times New Roman" w:hAnsi="Times New Roman" w:cs="Times New Roman"/>
                <w:kern w:val="0"/>
                <w:sz w:val="21"/>
                <w:szCs w:val="21"/>
                <w14:ligatures w14:val="none"/>
              </w:rPr>
              <w:t xml:space="preserve"> </w:t>
            </w:r>
            <w:r w:rsidR="00AB318C"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XwhRji9l","properties":{"formattedCitation":"[74]","plainCitation":"[74]","noteIndex":0},"citationItems":[{"id":104,"uris":["http://zotero.org/users/local/EC85zaMy/items/6K3ZVHMX"],"itemData":{"id":104,"type":"article-journal","abstract":"Extra-skeletal osteosarcoma is a rare malignant soft tissue sarcoma which can cause a diagnostic challenge due to its non-specific presentation and soft tissue mineralisation, thus potentially mimicking conditions such as myositis ossificans. This review will outline the demographics, clinical presentation, key imaging features, differential diagnosis, management and outcomes of extra-skeletal osteosarcoma and serve as a reference to radiologists and other clinicians involved in the care of patients with soft tissue tumours and tumour-like lesions.","container-title":"Skeletal Radiology","DOI":"10.1007/s00256-022-04193-4","ISSN":"1432-2161","issue":"4","journalAbbreviation":"Skeletal Radiol","language":"eng","note":"PMID: 36194245","page":"633-648","source":"PubMed","title":"Extra-skeletal osteosarcoma: a review","title-short":"Extra-skeletal osteosarcoma","volume":"52","author":[{"family":"Hesni","given":"Susan"},{"family":"Lindsay","given":"Daniel"},{"family":"O'Donnell","given":"Paul"},{"family":"Saifuddin","given":"Asif"}],"issued":{"date-parts":[["2023",4]]}}}],"schema":"https://github.com/citation-style-language/schema/raw/master/csl-citation.json"} </w:instrText>
            </w:r>
            <w:r w:rsidR="00AB318C"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74]</w:t>
            </w:r>
            <w:r w:rsidR="00AB318C"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6A8CAAB3" w14:textId="1F879D34"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AB318C" w:rsidRPr="00ED39F5">
              <w:rPr>
                <w:rFonts w:ascii="Times New Roman" w:eastAsia="Times New Roman" w:hAnsi="Times New Roman" w:cs="Times New Roman"/>
                <w:kern w:val="0"/>
                <w:sz w:val="21"/>
                <w:szCs w:val="21"/>
                <w14:ligatures w14:val="none"/>
              </w:rPr>
              <w:t xml:space="preserve"> </w:t>
            </w:r>
            <w:r w:rsidR="00AB318C"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z7mnCfbm","properties":{"formattedCitation":"[74]","plainCitation":"[74]","noteIndex":0},"citationItems":[{"id":104,"uris":["http://zotero.org/users/local/EC85zaMy/items/6K3ZVHMX"],"itemData":{"id":104,"type":"article-journal","abstract":"Extra-skeletal osteosarcoma is a rare malignant soft tissue sarcoma which can cause a diagnostic challenge due to its non-specific presentation and soft tissue mineralisation, thus potentially mimicking conditions such as myositis ossificans. This review will outline the demographics, clinical presentation, key imaging features, differential diagnosis, management and outcomes of extra-skeletal osteosarcoma and serve as a reference to radiologists and other clinicians involved in the care of patients with soft tissue tumours and tumour-like lesions.","container-title":"Skeletal Radiology","DOI":"10.1007/s00256-022-04193-4","ISSN":"1432-2161","issue":"4","journalAbbreviation":"Skeletal Radiol","language":"eng","note":"PMID: 36194245","page":"633-648","source":"PubMed","title":"Extra-skeletal osteosarcoma: a review","title-short":"Extra-skeletal osteosarcoma","volume":"52","author":[{"family":"Hesni","given":"Susan"},{"family":"Lindsay","given":"Daniel"},{"family":"O'Donnell","given":"Paul"},{"family":"Saifuddin","given":"Asif"}],"issued":{"date-parts":[["2023",4]]}}}],"schema":"https://github.com/citation-style-language/schema/raw/master/csl-citation.json"} </w:instrText>
            </w:r>
            <w:r w:rsidR="00AB318C"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74]</w:t>
            </w:r>
            <w:r w:rsidR="00AB318C" w:rsidRPr="00ED39F5">
              <w:rPr>
                <w:rFonts w:ascii="Times New Roman" w:eastAsia="Times New Roman" w:hAnsi="Times New Roman" w:cs="Times New Roman"/>
                <w:kern w:val="0"/>
                <w:sz w:val="21"/>
                <w:szCs w:val="21"/>
                <w14:ligatures w14:val="none"/>
              </w:rPr>
              <w:fldChar w:fldCharType="end"/>
            </w:r>
          </w:p>
        </w:tc>
      </w:tr>
      <w:tr w:rsidR="00361A5F" w:rsidRPr="00ED39F5" w14:paraId="07E688D0" w14:textId="77777777" w:rsidTr="00ED39F5">
        <w:trPr>
          <w:trHeight w:val="300"/>
        </w:trPr>
        <w:tc>
          <w:tcPr>
            <w:tcW w:w="4098" w:type="dxa"/>
            <w:noWrap/>
            <w:hideMark/>
          </w:tcPr>
          <w:p w14:paraId="35F5F698" w14:textId="57D5429D"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3801FCD0"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Schwannoma</w:t>
            </w:r>
          </w:p>
        </w:tc>
        <w:tc>
          <w:tcPr>
            <w:tcW w:w="1843" w:type="dxa"/>
            <w:noWrap/>
            <w:hideMark/>
          </w:tcPr>
          <w:p w14:paraId="3F4C7800"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73A479EE" w14:textId="1405621E"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AB318C" w:rsidRPr="00ED39F5">
              <w:rPr>
                <w:rFonts w:ascii="Times New Roman" w:eastAsia="Times New Roman" w:hAnsi="Times New Roman" w:cs="Times New Roman"/>
                <w:kern w:val="0"/>
                <w:sz w:val="21"/>
                <w:szCs w:val="21"/>
                <w14:ligatures w14:val="none"/>
              </w:rPr>
              <w:t xml:space="preserve"> </w:t>
            </w:r>
            <w:r w:rsidR="00AB318C"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TesW9fXx","properties":{"formattedCitation":"[75]","plainCitation":"[75]","noteIndex":0},"citationItems":[{"id":383,"uris":["http://zotero.org/users/local/EC85zaMy/items/EMRDB88N"],"itemData":{"id":383,"type":"article-journal","abstract":"Calcification and ossification are uncommon in schwannomas; however, when present these findings may cause diagnostic confusion with other mesenchymal tumors which more frequently harbor these features. We sought to better characterize the type and rate of calcification and ossification in schwannomas. Cases of schwannoma diagnosed at our institution from 2005 to 2019 were reviewed to determine the type and amount of calcification and ossification present. Of 2116 total cases of schwannoma reported during the study period, 38 cases harbored calcification or ossification per the pathology report. Thirty-two of the 38 cases had slides available for review, of which 27 (84.3%) showed calcification, nine showed ossification (28.1%), and four (12.5%) cases demonstrated both. Foci of ossification typically occurred adjacent to large vessels. Of the 27 cases showing calcification, coarse dystrophic calcification was seen in 22 cases, psammomatous calcification in nine cases, and combined dystrophic and psammomatous calcification was seen in four cases. Cases with psammomatous calcification predominantly occurred in spinal roots and cerebellopontine angle of a younger age group with almost equal gender distribution. All four cases tested for protein kinase cyclic adenosine monophosphate-dependent type I regulatory subunit alpha immunohistochemical stain demonstrated retained expression. We confirm that calcification and ossification are rare findings in schwannoma. Awareness that these features may be present in these tumors will prevent misdiagnosis and ensure appropriate clinical management.","container-title":"Neuropathology: Official Journal of the Japanese Society of Neuropathology","DOI":"10.1111/neup.12622","ISSN":"1440-1789","issue":"2","journalAbbreviation":"Neuropathology","language":"eng","note":"PMID: 31793063","page":"144-151","source":"PubMed","title":"Calcification and ossification in conventional schwannoma: A clinicopathologic study of 32 cases","title-short":"Calcification and ossification in conventional schwannoma","volume":"40","author":[{"family":"Din","given":"Nasir U."},{"family":"Fritchie","given":"Karen"},{"family":"Tariq","given":"Muhammad U."},{"family":"Ahmed","given":"Arsalan"},{"family":"Ahmad","given":"Zubair"}],"issued":{"date-parts":[["2020",4]]}}}],"schema":"https://github.com/citation-style-language/schema/raw/master/csl-citation.json"} </w:instrText>
            </w:r>
            <w:r w:rsidR="00AB318C"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75]</w:t>
            </w:r>
            <w:r w:rsidR="00AB318C" w:rsidRPr="00ED39F5">
              <w:rPr>
                <w:rFonts w:ascii="Times New Roman" w:eastAsia="Times New Roman" w:hAnsi="Times New Roman" w:cs="Times New Roman"/>
                <w:kern w:val="0"/>
                <w:sz w:val="21"/>
                <w:szCs w:val="21"/>
                <w14:ligatures w14:val="none"/>
              </w:rPr>
              <w:fldChar w:fldCharType="end"/>
            </w:r>
          </w:p>
        </w:tc>
      </w:tr>
      <w:tr w:rsidR="00361A5F" w:rsidRPr="00ED39F5" w14:paraId="78D4E6EB" w14:textId="77777777" w:rsidTr="00ED39F5">
        <w:trPr>
          <w:trHeight w:val="300"/>
        </w:trPr>
        <w:tc>
          <w:tcPr>
            <w:tcW w:w="4098" w:type="dxa"/>
            <w:noWrap/>
            <w:hideMark/>
          </w:tcPr>
          <w:p w14:paraId="321B55E0" w14:textId="03E43425"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5DBA42B2"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Neurofibroma</w:t>
            </w:r>
          </w:p>
        </w:tc>
        <w:tc>
          <w:tcPr>
            <w:tcW w:w="1843" w:type="dxa"/>
            <w:noWrap/>
            <w:hideMark/>
          </w:tcPr>
          <w:p w14:paraId="4D9D9C14"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327976F2" w14:textId="48205129"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AB318C" w:rsidRPr="00ED39F5">
              <w:rPr>
                <w:rFonts w:ascii="Times New Roman" w:eastAsia="Times New Roman" w:hAnsi="Times New Roman" w:cs="Times New Roman"/>
                <w:kern w:val="0"/>
                <w:sz w:val="21"/>
                <w:szCs w:val="21"/>
                <w14:ligatures w14:val="none"/>
              </w:rPr>
              <w:t xml:space="preserve"> </w:t>
            </w:r>
            <w:r w:rsidR="00AB318C"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AkFkde7p","properties":{"formattedCitation":"[76]","plainCitation":"[76]","noteIndex":0},"citationItems":[{"id":385,"uris":["http://zotero.org/users/local/EC85zaMy/items/IP4EQZYX"],"itemData":{"id":385,"type":"article-journal","abstract":"INTRODUCTION: Although musculoskeletal involvement of Neurofibromatosis type 1 (NF1) has been well documented, bone formation, or ossification, within neurofibroma, has been scarcely documented in literature. Here, we report a rare case of ossified neurofibroma in a patient with long history of NF1.\nPRESENTATION OF CASE: 73-Year-old female with childhood-onset NF1 and surgical history of resection for multiple neurofibromas, presented with right ptosis and eyebrow ptosis. A growing tumor on the right eyebrow was surgically resected. Microscopically, the dermal tumor consists of bland spindle cells with thin, wavy nuclei, without atypia, showing S100 immunoreactivity, consistent with neurofibroma. Multiple metaplastic bone formation composed of mature bone trabeculae surrounding adipose tissue were apparent.\nDISCUSSION: Up to date, ossification of neurofibroma has been scarcely reported in literature. The etiology is unclear but might involve the response to chronic stress and tissue damage over the years, and/or might indicate the potential differentiation plasticity of mesenchymal stem cell-like population.\nCONCLUSION: The unusual presentation of ossification provides insights on the pathogenesis and differentiation plasticity of neurofibroma.","container-title":"International Journal of Surgery Case Reports","DOI":"10.1016/j.ijscr.2024.110151","ISSN":"2210-2612","journalAbbreviation":"Int J Surg Case Rep","language":"eng","note":"PMID: 39128214\nPMCID: PMC11367090","page":"110151","source":"PubMed","title":"Ossification of neurofibroma in neurofibromatosis type 1, a case report of a rare presentation","volume":"122","author":[{"family":"Muroyama","given":"Yuki"},{"family":"Miura","given":"Chieko"},{"family":"Imai","given":"Yoshimichi"},{"family":"Suzuki","given":"Takashi"}],"issued":{"date-parts":[["2024",9]]}}}],"schema":"https://github.com/citation-style-language/schema/raw/master/csl-citation.json"} </w:instrText>
            </w:r>
            <w:r w:rsidR="00AB318C"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76]</w:t>
            </w:r>
            <w:r w:rsidR="00AB318C" w:rsidRPr="00ED39F5">
              <w:rPr>
                <w:rFonts w:ascii="Times New Roman" w:eastAsia="Times New Roman" w:hAnsi="Times New Roman" w:cs="Times New Roman"/>
                <w:kern w:val="0"/>
                <w:sz w:val="21"/>
                <w:szCs w:val="21"/>
                <w14:ligatures w14:val="none"/>
              </w:rPr>
              <w:fldChar w:fldCharType="end"/>
            </w:r>
          </w:p>
        </w:tc>
      </w:tr>
      <w:tr w:rsidR="00361A5F" w:rsidRPr="00ED39F5" w14:paraId="228C1AB1" w14:textId="77777777" w:rsidTr="00ED39F5">
        <w:trPr>
          <w:trHeight w:val="300"/>
        </w:trPr>
        <w:tc>
          <w:tcPr>
            <w:tcW w:w="4098" w:type="dxa"/>
            <w:noWrap/>
            <w:hideMark/>
          </w:tcPr>
          <w:p w14:paraId="1AABD0BE" w14:textId="7BF13364"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C73B6CE"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proofErr w:type="spellStart"/>
            <w:r w:rsidRPr="00ED39F5">
              <w:rPr>
                <w:rFonts w:ascii="Times New Roman" w:eastAsia="Times New Roman" w:hAnsi="Times New Roman" w:cs="Times New Roman"/>
                <w:color w:val="000000"/>
                <w:kern w:val="0"/>
                <w:sz w:val="21"/>
                <w:szCs w:val="21"/>
                <w14:ligatures w14:val="none"/>
              </w:rPr>
              <w:t>Perineurioma</w:t>
            </w:r>
            <w:proofErr w:type="spellEnd"/>
          </w:p>
        </w:tc>
        <w:tc>
          <w:tcPr>
            <w:tcW w:w="1843" w:type="dxa"/>
            <w:noWrap/>
            <w:hideMark/>
          </w:tcPr>
          <w:p w14:paraId="0E38D60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35769DAF" w14:textId="30695E56"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441063" w:rsidRPr="00ED39F5">
              <w:rPr>
                <w:rFonts w:ascii="Times New Roman" w:eastAsia="Times New Roman" w:hAnsi="Times New Roman" w:cs="Times New Roman"/>
                <w:kern w:val="0"/>
                <w:sz w:val="21"/>
                <w:szCs w:val="21"/>
                <w14:ligatures w14:val="none"/>
              </w:rPr>
              <w:t xml:space="preserve"> </w:t>
            </w:r>
            <w:r w:rsidR="00441063"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rcm2Zz3Q","properties":{"formattedCitation":"[77, 78]","plainCitation":"[77, 78]","noteIndex":0},"citationItems":[{"id":389,"uris":["http://zotero.org/users/local/EC85zaMy/items/THREXWZT"],"itemData":{"id":389,"type":"article-journal","abstract":"We present the case of a peripheral nerve sheath tumor arising from the sciatic nerve in the thigh of a 42-year-old woman. Histologically, the tumor was composed of fascicles of spindle cells with extremely attenuated cytoplasmic processes. Regions of the tumor were heavily mineralized and fibrotic. The tumor was epithelial membrane antigen-positive and S100-negative. Staining for Leu-7 was positive in a patchy distribution. Type IV collagen was present between cells, and CD34 was negative in the tumor cells. Ultrastructural features included elongate cellular processes surrounded by discontinuous basal lamina and collagen. The features of the tumor therefore meet criteria for perineurioma. This rare tumor is found most often in the extremities in middle-aged woman. To our knowledge, the presence of bone formation in a perineurioma has not been described previously. The differential diagnosis includes other peripheral nerve sheath tumors, low-grade fibrous tumors, and synovial (monophasic) tumors. Evidence provided by electron microscopy and immunohistochemistry supports the diagnosis and classification of this unusual nerve sheath tumor as perineurioma with ossification. These findings expand our knowledge and criteria for classifying peripheral nerve sheath tumors.","container-title":"Archives of Pathology &amp; Laboratory Medicine","ISSN":"0003-9985","issue":"4","journalAbbreviation":"Arch Pathol Lab Med","language":"eng","note":"PMID: 9648907","page":"366-370","source":"PubMed","title":"Perineurioma with ossification: a case report with immunohistochemical and ultrastructural studies","title-short":"Perineurioma with ossification","volume":"122","author":[{"family":"Rank","given":"J. P."},{"family":"Rostad","given":"S. W."}],"issued":{"date-parts":[["1998",4]]}},"label":"page"},{"id":387,"uris":["http://zotero.org/users/local/EC85zaMy/items/TGFMTF3H"],"itemData":{"id":387,"type":"article-journal","abstract":"Perineuriomas are uncommon benign peripheral nerve sheath tumors that include soft tissue, sclerosing, and intraneural variants. Fewer than 50 soft tissue perineuriomas have been reported to date, and the clinical significance of atypical histologic features is unknown. To characterize these tumors further, 81 soft tissue perineuriomas received between 1994 and 2003 were retrieved from the authors' consult files. Hematoxylin and eosin sections were reexamined, immunohistochemistry was performed, and clinical details were obtained from referring physicians. Forty-three patients were female and 38 male (mean age, 46 years; range, 10-79 years). Tumor size ranged from 0.3 to 20 cm (mean, 4.1 cm) in greatest dimension. Most patients presented with a painless mass. The tumors arose in a wide anatomic distribution: 36 lower limb, 19 upper limb, 15 trunk, 7 head and neck, 3 retroperitoneum, and 1 paratesticular. Forty-two tumors were situated primarily in subcutis, 25 in deep soft tissue, and 9 were limited to the dermis. Nearly all cases were grossly well circumscribed; 12 showed focal microscopically infiltrative margins. Most tumors had a storiform and focally whorled growth pattern; 17 exhibited fascicular areas. Thirty-eight tumors were hypocellular, 15 were markedly hypercellular, and 7 showed alternating zones of hypocellularity and hypercellularity. Stroma was usually collagenous but in 17 tumors was predominantly myxoid, and in 16 was mixed collagenous and myxoid. Mitoses ranged from 0 to 13 per 30 high power fields (mean, 1); 53 tumors had no mitoses. Based on worrisome cytologic or architectural features, 14 cases were classified as atypical perineuriomas: 12 contained scattered pleomorphic cells, 1 showed an abrupt transition from typical morphology to a markedly hypercellular, fascicular area with cytologic atypia, and 1 exhibited diffuse infiltration of skeletal muscle. All tumors were reactive for epithelial membrane antigen; 50 of 78 (64%) expressed CD34, 22 of 76 (29%) claudin-1, 16 of 77 (21%) smooth muscle actin, and 4 of 81 (5%) S-100 protein. All tumors were negative for glial fibrillary acidic protein, neurofilament protein, and desmin. Clinical follow-up was available for 43 patients (mean, 41 months; range, 6-146 months). Among tumors for which the status of surgical margins was known, 52% were widely excised, 31% were marginally excised, and 18% had positive margins. Only two tumors recurred locally (one of which was atypical): one recurred 10 years following primary excision; and one recurred twice, 5 and 9 years following excision. No tumor metastasized. Soft tissue perineuriomas behave in a benign fashion and rarely recur. Atypical histologic features (including scattered pleomorphic cells and infiltrative margins) seem to have no clinical significance and appear to be akin to those seen in ancient schwannoma and atypical (bizarre) neurofibroma.","container-title":"The American Journal of Surgical Pathology","DOI":"10.1097/01.pas.0000155166.86409.d2","ISSN":"0147-5185","issue":"7","journalAbbreviation":"Am J Surg Pathol","language":"eng","note":"PMID: 15958848","page":"845-858","source":"PubMed","title":"Soft tissue perineurioma: clinicopathologic analysis of 81 cases including those with atypical histologic features","title-short":"Soft tissue perineurioma","volume":"29","author":[{"family":"Hornick","given":"Jason L."},{"family":"Fletcher","given":"Christopher D. M."}],"issued":{"date-parts":[["2005",7]]}},"label":"page"}],"schema":"https://github.com/citation-style-language/schema/raw/master/csl-citation.json"} </w:instrText>
            </w:r>
            <w:r w:rsidR="00441063"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77, 78]</w:t>
            </w:r>
            <w:r w:rsidR="00441063" w:rsidRPr="00ED39F5">
              <w:rPr>
                <w:rFonts w:ascii="Times New Roman" w:eastAsia="Times New Roman" w:hAnsi="Times New Roman" w:cs="Times New Roman"/>
                <w:kern w:val="0"/>
                <w:sz w:val="21"/>
                <w:szCs w:val="21"/>
                <w14:ligatures w14:val="none"/>
              </w:rPr>
              <w:fldChar w:fldCharType="end"/>
            </w:r>
          </w:p>
        </w:tc>
      </w:tr>
      <w:tr w:rsidR="00361A5F" w:rsidRPr="00ED39F5" w14:paraId="76CC1849" w14:textId="77777777" w:rsidTr="00ED39F5">
        <w:trPr>
          <w:trHeight w:val="300"/>
        </w:trPr>
        <w:tc>
          <w:tcPr>
            <w:tcW w:w="4098" w:type="dxa"/>
            <w:noWrap/>
            <w:hideMark/>
          </w:tcPr>
          <w:p w14:paraId="73E8C327" w14:textId="0BAD6ABA"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3939A9E"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Granular cell tumour</w:t>
            </w:r>
          </w:p>
        </w:tc>
        <w:tc>
          <w:tcPr>
            <w:tcW w:w="1843" w:type="dxa"/>
            <w:noWrap/>
            <w:hideMark/>
          </w:tcPr>
          <w:p w14:paraId="109F650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4DF2CDC0"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2666912C" w14:textId="77777777" w:rsidTr="00ED39F5">
        <w:trPr>
          <w:trHeight w:val="300"/>
        </w:trPr>
        <w:tc>
          <w:tcPr>
            <w:tcW w:w="4098" w:type="dxa"/>
            <w:noWrap/>
            <w:hideMark/>
          </w:tcPr>
          <w:p w14:paraId="0ECCAB0C" w14:textId="4A105C1D"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5CCAAEDE"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Dermal nerve sheath myxoma</w:t>
            </w:r>
          </w:p>
        </w:tc>
        <w:tc>
          <w:tcPr>
            <w:tcW w:w="1843" w:type="dxa"/>
            <w:noWrap/>
            <w:hideMark/>
          </w:tcPr>
          <w:p w14:paraId="66A36DBC"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26B5C580"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3F8B51BF" w14:textId="77777777" w:rsidTr="00ED39F5">
        <w:trPr>
          <w:trHeight w:val="300"/>
        </w:trPr>
        <w:tc>
          <w:tcPr>
            <w:tcW w:w="4098" w:type="dxa"/>
            <w:noWrap/>
            <w:hideMark/>
          </w:tcPr>
          <w:p w14:paraId="47DC1E60" w14:textId="5C739B94"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62861719"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Solitary circumscribed neuroma</w:t>
            </w:r>
          </w:p>
        </w:tc>
        <w:tc>
          <w:tcPr>
            <w:tcW w:w="1843" w:type="dxa"/>
            <w:noWrap/>
            <w:hideMark/>
          </w:tcPr>
          <w:p w14:paraId="4D310C3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6DADCC8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12B1B639" w14:textId="77777777" w:rsidTr="00ED39F5">
        <w:trPr>
          <w:trHeight w:val="300"/>
        </w:trPr>
        <w:tc>
          <w:tcPr>
            <w:tcW w:w="4098" w:type="dxa"/>
            <w:noWrap/>
            <w:hideMark/>
          </w:tcPr>
          <w:p w14:paraId="5ECBE0FB" w14:textId="43FAD1DA"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E82D9CB"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Ectopic meningioma and meningothelial hamartoma</w:t>
            </w:r>
          </w:p>
        </w:tc>
        <w:tc>
          <w:tcPr>
            <w:tcW w:w="1843" w:type="dxa"/>
            <w:noWrap/>
            <w:hideMark/>
          </w:tcPr>
          <w:p w14:paraId="0CEA2E12" w14:textId="7EB0926E"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73013D" w:rsidRPr="00ED39F5">
              <w:rPr>
                <w:rFonts w:ascii="Times New Roman" w:eastAsia="Times New Roman" w:hAnsi="Times New Roman" w:cs="Times New Roman"/>
                <w:kern w:val="0"/>
                <w:sz w:val="21"/>
                <w:szCs w:val="21"/>
                <w14:ligatures w14:val="none"/>
              </w:rPr>
              <w:t xml:space="preserve"> </w:t>
            </w:r>
            <w:r w:rsidR="0073013D"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IJUMjkKN","properties":{"formattedCitation":"[79]","plainCitation":"[79]","noteIndex":0},"citationItems":[{"id":106,"uris":["http://zotero.org/users/local/EC85zaMy/items/TDCRBM4M"],"itemData":{"id":106,"type":"article-journal","abstract":"Osteoblastic meningioma is a rare variant of meningioma characterized by the presence of a variable number of bone spicules within the tumor parenchyma. Its histogenesis has not been yet fully clarified. Herein we report clinical and histological findings and expression of bone matrix proteins (osteocalcin and ostepontin) observed in seven osteoblastic meningiomas. None of the cases displayed recurrences or significant re-growth after partial resection. In 5/7 cases the osseous component occurred in association with psammoma bodies and dystrophic calcification. Interestingly, foci composed of immature bone trabeculae, mineralized chondroid matrix, and osteoclasts were found in one of the two cases with no psammoma bodies or calcification, suggesting enchondral ossification. Positive staining for osteocalcin, which is a marker of terminal osteoblastic differentiation, was observed within the bone spicules in all meningiomas, but not in the chondroid mineralized matrix. On the other hand, immuno-expression of osteopontin, an early osteogenic marker, was observed in the osteoclasts and in mature and immature bone spiculae, calcification, and psammoma bodies. Even more, osteopontin was extensively expressed by the neoplastic cells of cases without calcification or psammoma bodies, suggesting acquisition of osteoblastic phenotype in these meningiomas. In conclusion, osteoblastic meningioma seems to be an indolent variant of meningiomas characterized by a slow growth and good prognosis. Our histological and immunohistochemical findings suggest that bone formation may occur through two different pathways, i.e., as the final step of calcification or through a metaplastic mechanism in cases with absent calcification or psammoma bodies.","container-title":"Journal of Neuro-Oncology","DOI":"10.1007/s11060-011-0588-3","ISSN":"1573-7373","issue":"2","journalAbbreviation":"J Neurooncol","language":"eng","note":"PMID: 21512824","page":"225-232","source":"PubMed","title":"Osteoblastic meningiomas: clinico-pathological and immunohistochemical features of an uncommon variant","title-short":"Osteoblastic meningiomas","volume":"105","author":[{"family":"Barresi","given":"V."},{"family":"Caffo","given":"M."},{"family":"Ieni","given":"A."},{"family":"Alafaci","given":"C."},{"family":"Tuccari","given":"G."}],"issued":{"date-parts":[["2011",11]]}}}],"schema":"https://github.com/citation-style-language/schema/raw/master/csl-citation.json"} </w:instrText>
            </w:r>
            <w:r w:rsidR="0073013D"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79]</w:t>
            </w:r>
            <w:r w:rsidR="0073013D"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0EF61C8B" w14:textId="68402ADC"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73013D" w:rsidRPr="00ED39F5">
              <w:rPr>
                <w:rFonts w:ascii="Times New Roman" w:eastAsia="Times New Roman" w:hAnsi="Times New Roman" w:cs="Times New Roman"/>
                <w:kern w:val="0"/>
                <w:sz w:val="21"/>
                <w:szCs w:val="21"/>
                <w14:ligatures w14:val="none"/>
              </w:rPr>
              <w:t xml:space="preserve"> </w:t>
            </w:r>
            <w:r w:rsidR="0073013D"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yWeOGUOi","properties":{"formattedCitation":"[80]","plainCitation":"[80]","noteIndex":0},"citationItems":[{"id":108,"uris":["http://zotero.org/users/local/EC85zaMy/items/YIRJL6DW"],"itemData":{"id":108,"type":"article-journal","abstract":"BACKGROUND CONTEXT: Intradural and intratumorous ossification in spinal meningiomas are rare compared to their cranial counterparts. Extradural extension of the spinal meningioma is not uncommon. To the best of our knowledge, the ossification in an extra-intradural spinal meningioma is not yet reported in the literature.\nPURPOSE: The authors report a rare case of an extra-intradural spinal meningioma with ossification and calcification. The review of literature including the surgical challenges and the histologic variations as well as histogenesis of the ossified spinal meningioma is discussed.\nSTUDY DESIGN: Case report and review of the literature.\nMETHODS: A 61-year-old woman presented with complaints of numbness and weakness for 3 years, and gait disturbances for 6 months. Magnetic resonance imaging revealed a mass compressing the spinal cord at the T4 level.\nRESULTS: Complete resection of the tumor was achieved with coagulation and partial resection of the dura. Histopathological examination demonstrated a psammomatous spinal meningioma with intratumorous and intradural mature lamellar bone formation, complete with marrow and hematopoietic cells. The patient is asymptomatic at 3-year postoperative follow-up.\nCONCLUSIONS: Despite adherence of the ossified mass to the dura, arachnoid, and spinal cord, complete atraumatic resection of the mass was possible with favorable surgical outcome. In addition to calcification as a likely forerunner of ossification in the psammomatous subtype of meningioma, metaplastic differentiation of neoplastic cells to osseous and hematopoietic component might play a crucial role.","container-title":"The Spine Journal: Official Journal of the North American Spine Society","DOI":"10.1016/j.spinee.2013.06.102","ISSN":"1878-1632","issue":"12","journalAbbreviation":"Spine J","language":"eng","note":"PMID: 24045159","page":"e21-26","source":"PubMed","title":"Ossification in an extra-intradural spinal meningioma-pathologic and surgical vistas","volume":"13","author":[{"family":"Chotai","given":"Silky P."},{"family":"Mrak","given":"Robert E."},{"family":"Mutgi","given":"Sunil A."},{"family":"Medhkour","given":"Azedine"}],"issued":{"date-parts":[["2013",12]]}}}],"schema":"https://github.com/citation-style-language/schema/raw/master/csl-citation.json"} </w:instrText>
            </w:r>
            <w:r w:rsidR="0073013D"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80]</w:t>
            </w:r>
            <w:r w:rsidR="0073013D" w:rsidRPr="00ED39F5">
              <w:rPr>
                <w:rFonts w:ascii="Times New Roman" w:eastAsia="Times New Roman" w:hAnsi="Times New Roman" w:cs="Times New Roman"/>
                <w:kern w:val="0"/>
                <w:sz w:val="21"/>
                <w:szCs w:val="21"/>
                <w14:ligatures w14:val="none"/>
              </w:rPr>
              <w:fldChar w:fldCharType="end"/>
            </w:r>
          </w:p>
        </w:tc>
      </w:tr>
      <w:tr w:rsidR="00361A5F" w:rsidRPr="00ED39F5" w14:paraId="344445CB" w14:textId="77777777" w:rsidTr="00ED39F5">
        <w:trPr>
          <w:trHeight w:val="300"/>
        </w:trPr>
        <w:tc>
          <w:tcPr>
            <w:tcW w:w="4098" w:type="dxa"/>
            <w:noWrap/>
            <w:hideMark/>
          </w:tcPr>
          <w:p w14:paraId="46A86540" w14:textId="39ACFCA1"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5411919"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 xml:space="preserve">Benign triton tumour / neuromuscular </w:t>
            </w:r>
            <w:proofErr w:type="spellStart"/>
            <w:r w:rsidRPr="00ED39F5">
              <w:rPr>
                <w:rFonts w:ascii="Times New Roman" w:eastAsia="Times New Roman" w:hAnsi="Times New Roman" w:cs="Times New Roman"/>
                <w:color w:val="000000"/>
                <w:kern w:val="0"/>
                <w:sz w:val="21"/>
                <w:szCs w:val="21"/>
                <w14:ligatures w14:val="none"/>
              </w:rPr>
              <w:t>choristoma</w:t>
            </w:r>
            <w:proofErr w:type="spellEnd"/>
          </w:p>
        </w:tc>
        <w:tc>
          <w:tcPr>
            <w:tcW w:w="1843" w:type="dxa"/>
            <w:noWrap/>
            <w:hideMark/>
          </w:tcPr>
          <w:p w14:paraId="6D6CAD8B"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7D4AA90D"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773EFF6C" w14:textId="77777777" w:rsidTr="00ED39F5">
        <w:trPr>
          <w:trHeight w:val="300"/>
        </w:trPr>
        <w:tc>
          <w:tcPr>
            <w:tcW w:w="4098" w:type="dxa"/>
            <w:noWrap/>
            <w:hideMark/>
          </w:tcPr>
          <w:p w14:paraId="3A365024" w14:textId="765163E5"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50AD5549"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Hybrid nerve sheath tumour</w:t>
            </w:r>
          </w:p>
        </w:tc>
        <w:tc>
          <w:tcPr>
            <w:tcW w:w="1843" w:type="dxa"/>
            <w:noWrap/>
            <w:hideMark/>
          </w:tcPr>
          <w:p w14:paraId="24ADB40D"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36E12B1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612AFB1B" w14:textId="77777777" w:rsidTr="00ED39F5">
        <w:trPr>
          <w:trHeight w:val="640"/>
        </w:trPr>
        <w:tc>
          <w:tcPr>
            <w:tcW w:w="4098" w:type="dxa"/>
            <w:noWrap/>
            <w:hideMark/>
          </w:tcPr>
          <w:p w14:paraId="46D9CBEB" w14:textId="56B845D2"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hideMark/>
          </w:tcPr>
          <w:p w14:paraId="2C70CF9D"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 xml:space="preserve">Malignant peripheral nerve sheath tumour </w:t>
            </w:r>
          </w:p>
        </w:tc>
        <w:tc>
          <w:tcPr>
            <w:tcW w:w="1843" w:type="dxa"/>
            <w:noWrap/>
            <w:hideMark/>
          </w:tcPr>
          <w:p w14:paraId="7ED97A52"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78369625" w14:textId="4C973542"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7532A4" w:rsidRPr="00ED39F5">
              <w:rPr>
                <w:rFonts w:ascii="Times New Roman" w:eastAsia="Times New Roman" w:hAnsi="Times New Roman" w:cs="Times New Roman"/>
                <w:kern w:val="0"/>
                <w:sz w:val="21"/>
                <w:szCs w:val="21"/>
                <w14:ligatures w14:val="none"/>
              </w:rPr>
              <w:t xml:space="preserve"> </w:t>
            </w:r>
            <w:r w:rsidR="007532A4"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BH5BzN5a","properties":{"formattedCitation":"[81]","plainCitation":"[81]","noteIndex":0},"citationItems":[{"id":327,"uris":["http://zotero.org/users/local/EC85zaMy/items/MBIIXMIZ"],"itemData":{"id":327,"type":"article-journal","abstract":"A review was done of 120 cases of malignant peripheral nerve sheath tumor (MPNST) seen during a 71-year period. Of the 120 patients, 52 were males and 68 were females with a mean age at diagnosis of 35.3 years; 12 patients were younger than 20 years. The series included 62 (52%) patients with neurofibromatosis, 13 (11%) with postradiation sarcomas, and 19 (16%) with metaplastic foci. The incidence of MPNST arising in neurofibromatosis was 4.6% in the current series and 0.001% in the general clinic population. Tumors greater than 5 cm and the presence of neurofibromatosis adversely affected the prognosis (P less than 0.05). When both features were present, survival was greatly decreased. Patients with tumor in the extremities did better than those with head or neck lesions. Metaplastic foci or previous radiation at the tumor site did not alter the prognosis. Each tumor was graded 1 to 4 on the basis of cellularity, pleomorphism, mitotic index, and necrosis. No significant correlation was noted between survival and either grade or mitotic rate. Survival was improved when total rather than subtotal resection was done. This was most marked in patients with a small lesion, which may reflect the difficulty in adequately excising large tumors. Adjuvant radiation or chemotherapy did not appear to affect survival. The MPNST is an aggressive uncommon neoplasm, and large tumor size, the presence of neurofibromatosis, and total resection are the most important prognostic indicators.","container-title":"Cancer","DOI":"10.1002/1097-0142(19860515)57:10&lt;2006::aid-cncr2820571022&gt;3.0.co;2-6","ISSN":"0008-543X","issue":"10","journalAbbreviation":"Cancer","language":"eng","note":"PMID: 3082508","page":"2006-2021","source":"PubMed","title":"Malignant peripheral nerve sheath tumors. A clinicopathologic study of 120 cases","volume":"57","author":[{"family":"Ducatman","given":"B. S."},{"family":"Scheithauer","given":"B. W."},{"family":"Piepgras","given":"D. G."},{"family":"Reiman","given":"H. M."},{"family":"Ilstrup","given":"D. M."}],"issued":{"date-parts":[["1986",5,15]]}}}],"schema":"https://github.com/citation-style-language/schema/raw/master/csl-citation.json"} </w:instrText>
            </w:r>
            <w:r w:rsidR="007532A4"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81]</w:t>
            </w:r>
            <w:r w:rsidR="007532A4" w:rsidRPr="00ED39F5">
              <w:rPr>
                <w:rFonts w:ascii="Times New Roman" w:eastAsia="Times New Roman" w:hAnsi="Times New Roman" w:cs="Times New Roman"/>
                <w:kern w:val="0"/>
                <w:sz w:val="21"/>
                <w:szCs w:val="21"/>
                <w14:ligatures w14:val="none"/>
              </w:rPr>
              <w:fldChar w:fldCharType="end"/>
            </w:r>
          </w:p>
        </w:tc>
      </w:tr>
      <w:tr w:rsidR="00361A5F" w:rsidRPr="00ED39F5" w14:paraId="09913248" w14:textId="77777777" w:rsidTr="00ED39F5">
        <w:trPr>
          <w:trHeight w:val="300"/>
        </w:trPr>
        <w:tc>
          <w:tcPr>
            <w:tcW w:w="4098" w:type="dxa"/>
            <w:noWrap/>
            <w:hideMark/>
          </w:tcPr>
          <w:p w14:paraId="48F029C7" w14:textId="2E18B694"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07F9182"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Malignant melanotic nerve sheath tumour</w:t>
            </w:r>
          </w:p>
        </w:tc>
        <w:tc>
          <w:tcPr>
            <w:tcW w:w="1843" w:type="dxa"/>
            <w:noWrap/>
            <w:hideMark/>
          </w:tcPr>
          <w:p w14:paraId="78FDF660" w14:textId="7EA5451C"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7532A4" w:rsidRPr="00ED39F5">
              <w:rPr>
                <w:rFonts w:ascii="Times New Roman" w:eastAsia="Times New Roman" w:hAnsi="Times New Roman" w:cs="Times New Roman"/>
                <w:kern w:val="0"/>
                <w:sz w:val="21"/>
                <w:szCs w:val="21"/>
                <w14:ligatures w14:val="none"/>
              </w:rPr>
              <w:t xml:space="preserve"> </w:t>
            </w:r>
            <w:r w:rsidR="0023043C"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tLQCGDeO","properties":{"formattedCitation":"[82]","plainCitation":"[82]","noteIndex":0},"citationItems":[{"id":110,"uris":["http://zotero.org/users/local/EC85zaMy/items/9IKRR5DF"],"itemData":{"id":110,"type":"article-journal","abstract":"AIMS: Epithelioid malignant peripheral nerve sheath tumour (E-MPNST) is a distinctive variant of malignant peripheral nerve sheath tumour characterized by the predominance of epithelioid cells, diffuse S100 positivity and infrequent association with neurofibromatosis type 1. The aim of this study was to further delineate clinicopathological features of cutaneous E-MPNST, correlate them with disease outcome and discuss differential diagnosis.\nMETHODS AND RESULTS: We analysed 11 cutaneous E-MPNSTs (six males, five females, median age 49 years, median size 1.6 cm). Tumours showed a predilection for lower extremities (45%) and trunk (45%), followed by upper extremity (9%). Follow-up was available for nine of 11 patients (range 24-100 months, median 52 months). Four patients had an uneventful clinical course (44%), two developed local recurrence(s) (22%) and three died due to disseminated disease (33%). No histological parameters were found to predict local recurrence(s), development of distant metastases or disease outcome, including size, percentage of epithelioid component, number of mitoses per 10 high-power fields, degree of nuclear atypia or site of occurrence (dermis, dermis/subcutis, subcutis) (P &gt; 0.05). Immunohistochemically, all tumours were diffusely S100-positive, with a subset displaying loss of integrase interactor 1 (INI1) expression (50%).\nCONCLUSIONS: Cutaneous E-MPNST has the potential to pursue an aggressive clinical course, associated with wide dissemination and unfavourable disease outcome.","container-title":"Histopathology","DOI":"10.1111/his.12756","ISSN":"1365-2559","issue":"2","journalAbbreviation":"Histopathology","language":"eng","note":"PMID: 26096054","page":"286-296","source":"PubMed","title":"Cutaneous epithelioid malignant peripheral nerve sheath tumour: a clinicopathological analysis of 11 cases","title-short":"Cutaneous epithelioid malignant peripheral nerve sheath tumour","volume":"68","author":[{"family":"Luzar","given":"Boštjan"},{"family":"Shanesmith","given":"Rebecca"},{"family":"Ramakrishnan","given":"Rathi"},{"family":"Fisher","given":"Cyril"},{"family":"Calonje","given":"Eduardo"}],"issued":{"date-parts":[["2016",1]]}}}],"schema":"https://github.com/citation-style-language/schema/raw/master/csl-citation.json"} </w:instrText>
            </w:r>
            <w:r w:rsidR="0023043C"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82]</w:t>
            </w:r>
            <w:r w:rsidR="0023043C"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41E1AC06" w14:textId="3B28541B"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23043C" w:rsidRPr="00ED39F5">
              <w:rPr>
                <w:rFonts w:ascii="Times New Roman" w:eastAsia="Times New Roman" w:hAnsi="Times New Roman" w:cs="Times New Roman"/>
                <w:kern w:val="0"/>
                <w:sz w:val="21"/>
                <w:szCs w:val="21"/>
                <w14:ligatures w14:val="none"/>
              </w:rPr>
              <w:t xml:space="preserve"> </w:t>
            </w:r>
            <w:r w:rsidR="0023043C"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Fo1R2tiG","properties":{"formattedCitation":"[82, 83]","plainCitation":"[82, 83]","noteIndex":0},"citationItems":[{"id":110,"uris":["http://zotero.org/users/local/EC85zaMy/items/9IKRR5DF"],"itemData":{"id":110,"type":"article-journal","abstract":"AIMS: Epithelioid malignant peripheral nerve sheath tumour (E-MPNST) is a distinctive variant of malignant peripheral nerve sheath tumour characterized by the predominance of epithelioid cells, diffuse S100 positivity and infrequent association with neurofibromatosis type 1. The aim of this study was to further delineate clinicopathological features of cutaneous E-MPNST, correlate them with disease outcome and discuss differential diagnosis.\nMETHODS AND RESULTS: We analysed 11 cutaneous E-MPNSTs (six males, five females, median age 49 years, median size 1.6 cm). Tumours showed a predilection for lower extremities (45%) and trunk (45%), followed by upper extremity (9%). Follow-up was available for nine of 11 patients (range 24-100 months, median 52 months). Four patients had an uneventful clinical course (44%), two developed local recurrence(s) (22%) and three died due to disseminated disease (33%). No histological parameters were found to predict local recurrence(s), development of distant metastases or disease outcome, including size, percentage of epithelioid component, number of mitoses per 10 high-power fields, degree of nuclear atypia or site of occurrence (dermis, dermis/subcutis, subcutis) (P &gt; 0.05). Immunohistochemically, all tumours were diffusely S100-positive, with a subset displaying loss of integrase interactor 1 (INI1) expression (50%).\nCONCLUSIONS: Cutaneous E-MPNST has the potential to pursue an aggressive clinical course, associated with wide dissemination and unfavourable disease outcome.","container-title":"Histopathology","DOI":"10.1111/his.12756","ISSN":"1365-2559","issue":"2","journalAbbreviation":"Histopathology","language":"eng","note":"PMID: 26096054","page":"286-296","source":"PubMed","title":"Cutaneous epithelioid malignant peripheral nerve sheath tumour: a clinicopathological analysis of 11 cases","title-short":"Cutaneous epithelioid malignant peripheral nerve sheath tumour","volume":"68","author":[{"family":"Luzar","given":"Boštjan"},{"family":"Shanesmith","given":"Rebecca"},{"family":"Ramakrishnan","given":"Rathi"},{"family":"Fisher","given":"Cyril"},{"family":"Calonje","given":"Eduardo"}],"issued":{"date-parts":[["2016",1]]}},"label":"page"},{"id":112,"uris":["http://zotero.org/users/local/EC85zaMy/items/PANMIQQL"],"itemData":{"id":112,"type":"article-journal","abstract":"Melanotic schwannomas (MSs), variably associated with the Carney complex, are rare tumors that usually involve spinal nerve roots but may occur in other locations. Clinicopathologic evaluation poorly predicts the behavior of MS. Fewer than 200 cases have been reported. We report a series of 40 well-characterized MSs, one of the largest series to date. The tumors were comprehensively evaluated, and clinical follow-up was obtained. Immunohistochemistry for S100 protein, Melan-A, HMB45, tyrosinase, glial fibrillary acidic protein (GFAP), EMA, SMARCB1, Ki-67 antigen, ASMTL, and the Carney complex-associated PRKAR1A gene product was performed using commercially available antibodies and the Ventana Ultraview detection system. Gene microarray study was conducted on formalin-fixed, paraffin-embedded blocks from 10 MSs and the results compared with previous data from melanoma and schwannoma. Differentially expressed genes were selected at &gt;3-fold and P&lt;0.001. The Fisher exact test was used for statistical analysis. The tumors occurred in 18 male and 22 female patients (mean age 41 y; range, 11 to 84 y) and involved the paravertebral nerve roots (N=31), mediastinum (N=3), sacrum, cauda equina, para-aortic region, fifth cranial nerve, buttock, and cerebellum (N=1 each). Two patients had known Carney complex, and 1 patient also had a cutaneous myxoma, suggestive of Carney complex. The tumors expressed S100 protein (21/25, 84%), Melan-A (23/25, 92%), HMB45 (25/25, 100%), tyrosinase (25/25, 100%), GFAP (0/24, 0%), EMA (0/9, 0%), SMARCB1 (retained in 25/25, 100%), and ASMTL (5/19, 26%); PRKAR1A expression was lost in 7/20 cases (35%). Ki-67-labeling index was &lt;5% in 23/25 cases (92%) and 5% to 10% in 2/25 cases (8%). Gene expression profiling showed significant differences between MS, melanoma, and conventional schwannoma. Clinical follow-up (26/40, 65%; mean 55 mo; range, 1 to 300 mo) showed local recurrences in 9/26 (35%) and metastases in 11/26 (44%) patients. Fourteen patients were alive without disease, 5 were alive with disease, and 7 had died of disease. Only a mitotic rate &gt;2/10 HPF correlated with metastases (P=0.008). The clinicopathologic features of tumors with and without psammoma bodies were identical. We conclude that MSs are distinctive malignant tumors, rather than benign neoplasms with occasionally unpredictable behavior, and propose their reclassification as \"malignant melanotic schwannian tumors.\" Loss of PRKAR1A expression suggests a link to Carney complex, even when this history is absent.","container-title":"The American Journal of Surgical Pathology","DOI":"10.1097/PAS.0b013e3182a0a150","ISSN":"1532-0979","issue":"1","journalAbbreviation":"Am J Surg Pathol","language":"eng","note":"PMID: 24145644","page":"94-105","source":"PubMed","title":"Malignant melanotic schwannian tumor: a clinicopathologic, immunohistochemical, and gene expression profiling study of 40 cases, with a proposal for the reclassification of \"melanotic schwannoma\"","title-short":"Malignant melanotic schwannian tumor","volume":"38","author":[{"family":"Torres-Mora","given":"Jorge"},{"family":"Dry","given":"Sarah"},{"family":"Li","given":"Xinmin"},{"family":"Binder","given":"Scott"},{"family":"Amin","given":"Mitual"},{"family":"Folpe","given":"Andrew L."}],"issued":{"date-parts":[["2014",1]]}},"label":"page"}],"schema":"https://github.com/citation-style-language/schema/raw/master/csl-citation.json"} </w:instrText>
            </w:r>
            <w:r w:rsidR="0023043C"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82, 83]</w:t>
            </w:r>
            <w:r w:rsidR="0023043C" w:rsidRPr="00ED39F5">
              <w:rPr>
                <w:rFonts w:ascii="Times New Roman" w:eastAsia="Times New Roman" w:hAnsi="Times New Roman" w:cs="Times New Roman"/>
                <w:kern w:val="0"/>
                <w:sz w:val="21"/>
                <w:szCs w:val="21"/>
                <w14:ligatures w14:val="none"/>
              </w:rPr>
              <w:fldChar w:fldCharType="end"/>
            </w:r>
          </w:p>
        </w:tc>
      </w:tr>
      <w:tr w:rsidR="00361A5F" w:rsidRPr="00ED39F5" w14:paraId="2D5C37CC" w14:textId="77777777" w:rsidTr="00ED39F5">
        <w:trPr>
          <w:trHeight w:val="300"/>
        </w:trPr>
        <w:tc>
          <w:tcPr>
            <w:tcW w:w="4098" w:type="dxa"/>
            <w:noWrap/>
            <w:hideMark/>
          </w:tcPr>
          <w:p w14:paraId="2242AE4E" w14:textId="63C93BAF"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73259803"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Intramuscular myxoma</w:t>
            </w:r>
          </w:p>
        </w:tc>
        <w:tc>
          <w:tcPr>
            <w:tcW w:w="1843" w:type="dxa"/>
            <w:noWrap/>
            <w:hideMark/>
          </w:tcPr>
          <w:p w14:paraId="0445955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7C7EF3CF"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73127516" w14:textId="77777777" w:rsidTr="00ED39F5">
        <w:trPr>
          <w:trHeight w:val="300"/>
        </w:trPr>
        <w:tc>
          <w:tcPr>
            <w:tcW w:w="4098" w:type="dxa"/>
            <w:tcBorders>
              <w:bottom w:val="nil"/>
            </w:tcBorders>
            <w:noWrap/>
            <w:hideMark/>
          </w:tcPr>
          <w:p w14:paraId="45D560A8" w14:textId="38F031A8"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bottom w:val="nil"/>
            </w:tcBorders>
            <w:noWrap/>
            <w:hideMark/>
          </w:tcPr>
          <w:p w14:paraId="25E9D4D1"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Juxta-articular myxoma</w:t>
            </w:r>
          </w:p>
        </w:tc>
        <w:tc>
          <w:tcPr>
            <w:tcW w:w="1843" w:type="dxa"/>
            <w:tcBorders>
              <w:bottom w:val="nil"/>
            </w:tcBorders>
            <w:noWrap/>
            <w:hideMark/>
          </w:tcPr>
          <w:p w14:paraId="169609DB"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bottom w:val="nil"/>
            </w:tcBorders>
            <w:noWrap/>
            <w:hideMark/>
          </w:tcPr>
          <w:p w14:paraId="1504C55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7603C964" w14:textId="77777777" w:rsidTr="00ED39F5">
        <w:trPr>
          <w:trHeight w:val="300"/>
        </w:trPr>
        <w:tc>
          <w:tcPr>
            <w:tcW w:w="4098" w:type="dxa"/>
            <w:tcBorders>
              <w:top w:val="nil"/>
            </w:tcBorders>
            <w:noWrap/>
            <w:hideMark/>
          </w:tcPr>
          <w:p w14:paraId="2622C3D5" w14:textId="33023691"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top w:val="nil"/>
            </w:tcBorders>
            <w:noWrap/>
            <w:hideMark/>
          </w:tcPr>
          <w:p w14:paraId="1EBF7901"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Deep (aggressive) angiomyxoma</w:t>
            </w:r>
          </w:p>
        </w:tc>
        <w:tc>
          <w:tcPr>
            <w:tcW w:w="1843" w:type="dxa"/>
            <w:tcBorders>
              <w:top w:val="nil"/>
            </w:tcBorders>
            <w:noWrap/>
            <w:hideMark/>
          </w:tcPr>
          <w:p w14:paraId="3291DECD"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top w:val="nil"/>
            </w:tcBorders>
            <w:noWrap/>
            <w:hideMark/>
          </w:tcPr>
          <w:p w14:paraId="211D243C"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5091AEDE" w14:textId="77777777" w:rsidTr="00ED39F5">
        <w:trPr>
          <w:trHeight w:val="300"/>
        </w:trPr>
        <w:tc>
          <w:tcPr>
            <w:tcW w:w="4098" w:type="dxa"/>
            <w:noWrap/>
            <w:hideMark/>
          </w:tcPr>
          <w:p w14:paraId="0A51F8FE" w14:textId="0F5FD95B"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05C9DEE6"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Angiomatoid fibrous histiocytoma</w:t>
            </w:r>
          </w:p>
        </w:tc>
        <w:tc>
          <w:tcPr>
            <w:tcW w:w="1843" w:type="dxa"/>
            <w:noWrap/>
            <w:hideMark/>
          </w:tcPr>
          <w:p w14:paraId="2C78E0FE" w14:textId="2D7D8DA1"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5C4E1E" w:rsidRPr="00ED39F5">
              <w:rPr>
                <w:rFonts w:ascii="Times New Roman" w:eastAsia="Times New Roman" w:hAnsi="Times New Roman" w:cs="Times New Roman"/>
                <w:kern w:val="0"/>
                <w:sz w:val="21"/>
                <w:szCs w:val="21"/>
                <w14:ligatures w14:val="none"/>
              </w:rPr>
              <w:t xml:space="preserve"> </w:t>
            </w:r>
            <w:r w:rsidR="005C4E1E"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fxNRYbzZ","properties":{"formattedCitation":"[84]","plainCitation":"[84]","noteIndex":0},"citationItems":[{"id":114,"uris":["http://zotero.org/users/local/EC85zaMy/items/Y33MGYG8"],"itemData":{"id":114,"type":"article-journal","abstract":"Background Angiomatoid fibrous histiocytoma (AFH) is a rare soft tissue neoplasm of uncertain differentiation, which has various clinical and morphological presentations. Although it behaves in a benign manner, it has malignant potential. Aim To share various histological patterns and survival data in our population of this rare entity. Materials and methods We studied 25 patients who reported AFH from January 2011 to December 2021. Clinical information, gross and histological features, immunohistochemical results, and survival data were compiled and analyzed. Results Among 25 cases reported as AFH, the majority (68%) were males with a mean age of 31.8 years at the time of diagnosis. The most common location was the lower extremity, especially the thigh (56%), and the mean size of the lesion was 55 mm. Most of the lesions were superficial (84%). Grossly, the majority of lesions (76%) had a solid appearance. Microscopically, classic spindle cell morphology was the most common (76%) with a lymphoid cuff and intralesional hemorrhage. Mild cellular atypia was seen in most (92%) of the cases, while some biopsies (8%) had a high-grade morphology. The majority of patients were alive, while one patient died of the disease. Conclusion AFH is an under-recognized entity with various clinical and histological presentations and a low malignant potential.","container-title":"Cureus","DOI":"10.7759/cureus.28985","ISSN":"2168-8184","issue":"9","journalAbbreviation":"Cureus","language":"eng","note":"PMID: 36225497\nPMCID: PMC9541999","page":"e28985","source":"PubMed","title":"Angiomatoid Fibrous Histiocytoma: A Tumor With Uncertain Behavior and Various Clinicopathological Presentations","title-short":"Angiomatoid Fibrous Histiocytoma","volume":"14","author":[{"family":"Maqbool","given":"Hina"},{"family":"Bashir","given":"Shaarif"},{"family":"Hassan","given":"Usman"},{"family":"Hussain","given":"Mudassar"},{"family":"Mushtaq","given":"Sajid"},{"family":"Ishtiaq","given":"Sheeba"}],"issued":{"date-parts":[["2022",9]]}}}],"schema":"https://github.com/citation-style-language/schema/raw/master/csl-citation.json"} </w:instrText>
            </w:r>
            <w:r w:rsidR="005C4E1E"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84]</w:t>
            </w:r>
            <w:r w:rsidR="005C4E1E"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345C360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08688B8F" w14:textId="77777777" w:rsidTr="00ED39F5">
        <w:trPr>
          <w:trHeight w:val="300"/>
        </w:trPr>
        <w:tc>
          <w:tcPr>
            <w:tcW w:w="4098" w:type="dxa"/>
            <w:noWrap/>
            <w:hideMark/>
          </w:tcPr>
          <w:p w14:paraId="7FEE4BF1" w14:textId="1920B61E"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73E45FD3"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 xml:space="preserve">Ossifying </w:t>
            </w:r>
            <w:proofErr w:type="spellStart"/>
            <w:r w:rsidRPr="00ED39F5">
              <w:rPr>
                <w:rFonts w:ascii="Times New Roman" w:eastAsia="Times New Roman" w:hAnsi="Times New Roman" w:cs="Times New Roman"/>
                <w:color w:val="000000"/>
                <w:kern w:val="0"/>
                <w:sz w:val="21"/>
                <w:szCs w:val="21"/>
                <w14:ligatures w14:val="none"/>
              </w:rPr>
              <w:t>fibromyxoid</w:t>
            </w:r>
            <w:proofErr w:type="spellEnd"/>
            <w:r w:rsidRPr="00ED39F5">
              <w:rPr>
                <w:rFonts w:ascii="Times New Roman" w:eastAsia="Times New Roman" w:hAnsi="Times New Roman" w:cs="Times New Roman"/>
                <w:color w:val="000000"/>
                <w:kern w:val="0"/>
                <w:sz w:val="21"/>
                <w:szCs w:val="21"/>
                <w14:ligatures w14:val="none"/>
              </w:rPr>
              <w:t xml:space="preserve"> tumour</w:t>
            </w:r>
          </w:p>
        </w:tc>
        <w:tc>
          <w:tcPr>
            <w:tcW w:w="1843" w:type="dxa"/>
            <w:noWrap/>
            <w:hideMark/>
          </w:tcPr>
          <w:p w14:paraId="1B3D047C"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0EE1D301" w14:textId="5D8E8AC5"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5C4E1E" w:rsidRPr="00ED39F5">
              <w:rPr>
                <w:rFonts w:ascii="Times New Roman" w:eastAsia="Times New Roman" w:hAnsi="Times New Roman" w:cs="Times New Roman"/>
                <w:kern w:val="0"/>
                <w:sz w:val="21"/>
                <w:szCs w:val="21"/>
                <w14:ligatures w14:val="none"/>
              </w:rPr>
              <w:t xml:space="preserve"> </w:t>
            </w:r>
            <w:r w:rsidR="005C4E1E"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rmYqUWf7","properties":{"formattedCitation":"[85]","plainCitation":"[85]","noteIndex":0},"citationItems":[{"id":336,"uris":["http://zotero.org/users/local/EC85zaMy/items/JZCGBKTN"],"itemData":{"id":336,"type":"article-journal","abstract":"The ossifying fibromyxoid tumor of soft parts (OFMT) is an uncommon soft tissue neoplasm of uncertain lineage. Approximately 100 cases of OFMT have been reported. Although the majority behave in a benign fashion, very rare tumors with histologic and clinical evidence of malignancy have been reported. Criteria for malignancy in OFMT have not as yet been defined. Seventy cases of OFMT were retrieved from our consultation archives and studied with respect to patient age and sex, tumor site and size, growth pattern, percentage of typical OFMT, cellularity and nuclear grade, mitotic figures (MF)/50 high power fields (HPF), atypical mitoses, necrosis, vascular invasion, and the presence of bone. Immunohistochemistry for pancytokeratin, S-100 protein, smooth muscle actin, desmin, and collagen II was performed on a subset of cases. Follow-up information was obtained from the submitting pathologists and clinicians. The Fisher exact test was used for statistical analysis. Patients (39 male, 31 female) ranged in age from 14 to 83 years (median 49 years). The tumors occurred primarily as subcutaneous or deeply seated masses in the trunk and proximal extremities and ranged from 1 to 14 cm (median 4.0 cm). The percentage of typical OFMT present in each case ranged from 0% to 100% (median 70%), and bone was present in 44 cases (63%). Mitotic activity ranged from 0 to 40 MF/50 HPF (median 2 MF/50 HPF), necrosis was present in 12 cases (17%), and vascular invasion was seen in 8 cases (11%). High cellularity or high nuclear grade was seen in 14 and 13 cases, respectively. Immunohistochemical results were as follows: S-100 protein (33 of 55, 60%), pancytokeratin (5 of 48, 10%), smooth muscle actin (2 of 44, 5%), desmin (5 of 39, 13%), and collagen II (1 of 26, 4%). Follow-up (51 cases, mean 54 months, median 36 months, range 5-151 months) showed local recurrences in nine patients and metastases in eight patients. Currently, 41 patients are disease free, 6 are alive with disease, 4 are dead of disease, and 1 died of other causes. The presence of high cellularity (p = 0.002), high nuclear grade (p = 0.001), or &gt;2 MF/50 HPF (p = 0.004) were significantly associated with the development of metastatic disease and local recurrence. Infiltrative growth was also associated with increased risk of local recurrence (p = 0.03). We conclude that the histologic spectrum of OFMT is broader than previously appreciated, as many clinically benign cases display moderate cellularity, nuclear enlargement, or have identifiable mitotic figures. Our results strongly suggest that OFMT with 1) high nuclear grade or 2) high cellularity and mitotic activity of &gt;2 MF/50 HPF should be regarded as sarcomas with significant potential for metastasis and untoward outcome (\"malignant OFMT\"). The remainder can be considered within the spectrum of OFMT, recognizing that even these lesions possess a risk, albeit very low, of metastasis. Consequently, OFMT should be considered tumors of intermediate malignancy. Their line of differentiation remains unclear, although we suggest they may belong to the category of translocation-associated sarcomas, not all of which recapitulate a normal line of differentiation.","container-title":"The American Journal of Surgical Pathology","DOI":"10.1097/00000478-200304000-00001","ISSN":"0147-5185","issue":"4","journalAbbreviation":"Am J Surg Pathol","language":"eng","note":"PMID: 12657926","page":"421-431","source":"PubMed","title":"Ossifying fibromyxoid tumor of soft parts: a clinicopathologic study of 70 cases with emphasis on atypical and malignant variants","title-short":"Ossifying fibromyxoid tumor of soft parts","volume":"27","author":[{"family":"Folpe","given":"Andrew L."},{"family":"Weiss","given":"Sharon W."}],"issued":{"date-parts":[["2003",4]]}}}],"schema":"https://github.com/citation-style-language/schema/raw/master/csl-citation.json"} </w:instrText>
            </w:r>
            <w:r w:rsidR="005C4E1E"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85]</w:t>
            </w:r>
            <w:r w:rsidR="005C4E1E" w:rsidRPr="00ED39F5">
              <w:rPr>
                <w:rFonts w:ascii="Times New Roman" w:eastAsia="Times New Roman" w:hAnsi="Times New Roman" w:cs="Times New Roman"/>
                <w:kern w:val="0"/>
                <w:sz w:val="21"/>
                <w:szCs w:val="21"/>
                <w14:ligatures w14:val="none"/>
              </w:rPr>
              <w:fldChar w:fldCharType="end"/>
            </w:r>
          </w:p>
        </w:tc>
      </w:tr>
      <w:tr w:rsidR="00361A5F" w:rsidRPr="00ED39F5" w14:paraId="7EFA7FAA" w14:textId="77777777" w:rsidTr="00ED39F5">
        <w:trPr>
          <w:trHeight w:val="300"/>
        </w:trPr>
        <w:tc>
          <w:tcPr>
            <w:tcW w:w="4098" w:type="dxa"/>
            <w:noWrap/>
            <w:hideMark/>
          </w:tcPr>
          <w:p w14:paraId="2DBE9749" w14:textId="2923C0ED"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03BE970D"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Myoepithelioma, myoepithelial carcinoma, and mixed tumour</w:t>
            </w:r>
          </w:p>
        </w:tc>
        <w:tc>
          <w:tcPr>
            <w:tcW w:w="1843" w:type="dxa"/>
            <w:noWrap/>
            <w:hideMark/>
          </w:tcPr>
          <w:p w14:paraId="41B584CC" w14:textId="7EC74656"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5C4E1E" w:rsidRPr="00ED39F5">
              <w:rPr>
                <w:rFonts w:ascii="Times New Roman" w:eastAsia="Times New Roman" w:hAnsi="Times New Roman" w:cs="Times New Roman"/>
                <w:kern w:val="0"/>
                <w:sz w:val="21"/>
                <w:szCs w:val="21"/>
                <w14:ligatures w14:val="none"/>
              </w:rPr>
              <w:t xml:space="preserve"> </w:t>
            </w:r>
            <w:r w:rsidR="005C4E1E"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7nd6Jmd4","properties":{"formattedCitation":"[86]","plainCitation":"[86]","noteIndex":0},"citationItems":[{"id":117,"uris":["http://zotero.org/users/local/EC85zaMy/items/WJP486HC"],"itemData":{"id":117,"type":"article-journal","abstract":"BACKGROUND: Malignant myoepithelioma (MME) of the salivary gland, also known as myoepithelial carcinoma, is rare and its biologic behavior has not been clarified fully.\nMETHODS: Ten cases of MME were analyzed for their clinicopathologic features and immunohistochemical characteristics, focusing on prognostic factors and tumor differentiation. In addition, six cases of benign myoepithelioma (BME) also were examined for comparison.\nRESULTS: The ten patients with MME (3 men and 7 women) ranged in age from 48-81 years (mean, 61.9 years). Seven cases of MME arose in the parotid salivary gland, two in the submandibular salivary gland, and one in minor salivary glands of the soft palate. In the current series, the incidence of MME was 0.45% among 1945 cases of major salivary gland tumors. Seven cases of MME developed from a benign preexisting tumor (six in pleomorphic adenoma and one in BME). Four of nine patients with MME died of the disease and two patients developed a recurrence. It was shown that MMEs were comprised of one cell type or a combination of two cell populations; these included, in order of incidence, epithelioid, spindle, and plasmacytoid cells. Patients with MME with marked cellular pleomorphism and perineural invasion had a poor prognosis. Immunohistochemically, putative myoepithelial markers such as muscle actins, cytokeratin 14, vimentin, and calponin, and S-100 protein were expressed highly in MME. High and low molecular weight cytokeratins and epithelial membrane antigen also frequently were positive in MME. p53 expression was observed in five MME cases, four of which either recurred or were fatal. Cellular proliferative activity assessed by mitotic count and the Ki-67 labeling index was significantly higher in MME cases than in BME cases. In limited cases, such cellular proliferative activity was shown to have prognostic value. Ultrastructurally, the tumor cells displayed certain myoepithelial characteristics.\nCONCLUSIONS: MME is a rare salivary gland tumor showing clinicopathologic diversity and presenting with various stages of myoepithelial differentiation. Histologic aggressiveness, marked cellular pleomorphism, p53 expression, and high cell proliferative activity were found to be correlated with a poor clinical outcome.","container-title":"Cancer","DOI":"10.1002/(sici)1097-0142(19981001)83:7&lt;1292::aid-cncr4&gt;3.0.co;2-l","ISSN":"0008-543X","issue":"7","journalAbbreviation":"Cancer","language":"eng","note":"PMID: 9762928","page":"1292-1299","source":"PubMed","title":"Salivary gland malignant myoepithelioma: a clinicopathologic and immunohistochemical study of ten cases","title-short":"Salivary gland malignant myoepithelioma","volume":"83","author":[{"family":"Nagao","given":"T."},{"family":"Sugano","given":"I."},{"family":"Ishida","given":"Y."},{"family":"Tajima","given":"Y."},{"family":"Matsuzaki","given":"O."},{"family":"Konno","given":"A."},{"family":"Kondo","given":"Y."},{"family":"Nagao","given":"K."}],"issued":{"date-parts":[["1998",10,1]]}}}],"schema":"https://github.com/citation-style-language/schema/raw/master/csl-citation.json"} </w:instrText>
            </w:r>
            <w:r w:rsidR="005C4E1E"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86]</w:t>
            </w:r>
            <w:r w:rsidR="005C4E1E"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6BB44CFD" w14:textId="1D01D87F"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5C4E1E" w:rsidRPr="00ED39F5">
              <w:rPr>
                <w:rFonts w:ascii="Times New Roman" w:eastAsia="Times New Roman" w:hAnsi="Times New Roman" w:cs="Times New Roman"/>
                <w:kern w:val="0"/>
                <w:sz w:val="21"/>
                <w:szCs w:val="21"/>
                <w14:ligatures w14:val="none"/>
              </w:rPr>
              <w:t xml:space="preserve"> </w:t>
            </w:r>
            <w:r w:rsidR="005C4E1E"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f6qUNyab","properties":{"formattedCitation":"[87]","plainCitation":"[87]","noteIndex":0},"citationItems":[{"id":120,"uris":["http://zotero.org/users/local/EC85zaMy/items/N6IXLT7I"],"itemData":{"id":120,"type":"article-journal","abstract":"Myoepitheliomas and mixed tumors were only recently recognized to occur primarily in soft tissue, and only small case numbers have been described. To characterize these tumors further and to evaluate prognostic parameters, 101 myoepithelial tumors of soft tissue were retrieved from the authors' consult files. Hematoxylin and eosin sections were reexamined, immunohistochemistry was performed, and clinical details were obtained from referring physicians. Fifty-three patients were male and 48 female (mean age 38 years; range 3-83 years). Tumor size ranged from 0.7 to 20 cm (mean 4.7 cm). Most tumors arose in the extremities and limb girdles: 41 in the lower limbs, 35 in the upper limbs, 15 in the head and neck, and 10 in the trunk. Fifty-four tumors were situated in subcutis and 37 in deep soft tissue (depth unstated in 10). Most cases were grossly well circumscribed; 43 showed microscopically infiltrative margins. Histologically, most tumors were lobulated, composed of cords or nests of epithelioid, ovoid, or spindled cells with a variably reticular architecture and a chondromyxoid or collagenous/hyalinized stroma. Eight cases showed a predominantly solid proliferation of spindled or plasmacytoid cells; 17 demonstrated ductular differentiation (mixed tumors). Cartilage was present in 6 cases, 6 contained bone, and 4 others contained both. Mitoses ranged from 0 to 68 per 10 high power fields (mean 4.7 per 10 high power fields). Tumors with benign cytomorphology or mild cytologic atypia (low-grade) were classified as myoepithelioma or mixed tumor, whereas tumors with moderate to severe atypia (high-grade) were classified as myoepithelial carcinoma (epithelioid or spindled cells with vesicular or coarse chromatin, prominent, often large nucleoli, or nuclear pleomorphism) or malignant mixed tumor (cytologically malignant cartilage or bone). Sixty-one cases were myoepitheliomas or mixed tumors, and 40 were myoepithelial carcinomas or malignant mixed tumors. By immunohistochemistry, all cases with available material were reactive for epithelial markers (keratins and/or epithelial membrane antigen): 90 of 97 (93%) expressed keratins (most often AE1/AE3 or PAN-K), 84 of 97 (87%) S-100 protein, 44 of 51 (86%) calponin, 52 of 83 (63%) epithelial membrane antigen, 40 of 87 (46%) glial fibrillary acidic protein, 27 of 75 (36%) smooth muscle actin, 15 of 66 (23%) p63, and 7 of 51 (14%) desmin. Follow-up was available for 64 patients. Among 33 cases with benign or low-grade cytology (mean follow-up 36 months; range 4-168 months), 6 recurred locally (18%) and none metastasized. No clinical or histologic features correlated with recurrence. Among 31 cytologically malignant cases (mean follow-up 50 months; range 4-252 months), 13 recurred locally (42%) and 10 metastasized (32%); so far, 4 patients have died of metastatic tumor. This study expands the spectrum of myoepithelial tumors of soft tissue to include myoepithelial carcinomas and malignant mixed tumors, which pursue an aggressive clinical course. Although the majority of morphologically benign or low-grade myoepithelial neoplasms of soft tissue behave in a benign fashion, there is an approximate 20% risk for local recurrence.","container-title":"The American Journal of Surgical Pathology","DOI":"10.1097/00000478-200309000-00001","ISSN":"0147-5185","issue":"9","journalAbbreviation":"Am J Surg Pathol","language":"eng","note":"PMID: 12960802","page":"1183-1196","source":"PubMed","title":"Myoepithelial tumors of soft tissue: a clinicopathologic and immunohistochemical study of 101 cases with evaluation of prognostic parameters","title-short":"Myoepithelial tumors of soft tissue","volume":"27","author":[{"family":"Hornick","given":"Jason L."},{"family":"Fletcher","given":"Christopher D. M."}],"issued":{"date-parts":[["2003",9]]}}}],"schema":"https://github.com/citation-style-language/schema/raw/master/csl-citation.json"} </w:instrText>
            </w:r>
            <w:r w:rsidR="005C4E1E"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87]</w:t>
            </w:r>
            <w:r w:rsidR="005C4E1E" w:rsidRPr="00ED39F5">
              <w:rPr>
                <w:rFonts w:ascii="Times New Roman" w:eastAsia="Times New Roman" w:hAnsi="Times New Roman" w:cs="Times New Roman"/>
                <w:kern w:val="0"/>
                <w:sz w:val="21"/>
                <w:szCs w:val="21"/>
                <w14:ligatures w14:val="none"/>
              </w:rPr>
              <w:fldChar w:fldCharType="end"/>
            </w:r>
          </w:p>
        </w:tc>
      </w:tr>
      <w:tr w:rsidR="00361A5F" w:rsidRPr="00ED39F5" w14:paraId="1056815D" w14:textId="77777777" w:rsidTr="00ED39F5">
        <w:trPr>
          <w:trHeight w:val="300"/>
        </w:trPr>
        <w:tc>
          <w:tcPr>
            <w:tcW w:w="4098" w:type="dxa"/>
            <w:noWrap/>
            <w:hideMark/>
          </w:tcPr>
          <w:p w14:paraId="6B00A367" w14:textId="1B459328"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12898FFF"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 xml:space="preserve">Pleomorphic hyalinizing </w:t>
            </w:r>
            <w:proofErr w:type="spellStart"/>
            <w:r w:rsidRPr="00ED39F5">
              <w:rPr>
                <w:rFonts w:ascii="Times New Roman" w:eastAsia="Times New Roman" w:hAnsi="Times New Roman" w:cs="Times New Roman"/>
                <w:color w:val="000000"/>
                <w:kern w:val="0"/>
                <w:sz w:val="21"/>
                <w:szCs w:val="21"/>
                <w14:ligatures w14:val="none"/>
              </w:rPr>
              <w:t>angiectatic</w:t>
            </w:r>
            <w:proofErr w:type="spellEnd"/>
            <w:r w:rsidRPr="00ED39F5">
              <w:rPr>
                <w:rFonts w:ascii="Times New Roman" w:eastAsia="Times New Roman" w:hAnsi="Times New Roman" w:cs="Times New Roman"/>
                <w:color w:val="000000"/>
                <w:kern w:val="0"/>
                <w:sz w:val="21"/>
                <w:szCs w:val="21"/>
                <w14:ligatures w14:val="none"/>
              </w:rPr>
              <w:t xml:space="preserve"> tumour of soft parts</w:t>
            </w:r>
          </w:p>
        </w:tc>
        <w:tc>
          <w:tcPr>
            <w:tcW w:w="1843" w:type="dxa"/>
            <w:noWrap/>
            <w:hideMark/>
          </w:tcPr>
          <w:p w14:paraId="4265DA9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587EB79A"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76F24C65" w14:textId="77777777" w:rsidTr="00ED39F5">
        <w:trPr>
          <w:trHeight w:val="300"/>
        </w:trPr>
        <w:tc>
          <w:tcPr>
            <w:tcW w:w="4098" w:type="dxa"/>
            <w:noWrap/>
            <w:hideMark/>
          </w:tcPr>
          <w:p w14:paraId="61AD8E45" w14:textId="2BC72F43"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5A37E3D4"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proofErr w:type="spellStart"/>
            <w:r w:rsidRPr="00ED39F5">
              <w:rPr>
                <w:rFonts w:ascii="Times New Roman" w:eastAsia="Times New Roman" w:hAnsi="Times New Roman" w:cs="Times New Roman"/>
                <w:color w:val="000000"/>
                <w:kern w:val="0"/>
                <w:sz w:val="21"/>
                <w:szCs w:val="21"/>
                <w14:ligatures w14:val="none"/>
              </w:rPr>
              <w:t>Haemosiderotic</w:t>
            </w:r>
            <w:proofErr w:type="spellEnd"/>
            <w:r w:rsidRPr="00ED39F5">
              <w:rPr>
                <w:rFonts w:ascii="Times New Roman" w:eastAsia="Times New Roman" w:hAnsi="Times New Roman" w:cs="Times New Roman"/>
                <w:color w:val="000000"/>
                <w:kern w:val="0"/>
                <w:sz w:val="21"/>
                <w:szCs w:val="21"/>
                <w14:ligatures w14:val="none"/>
              </w:rPr>
              <w:t xml:space="preserve"> </w:t>
            </w:r>
            <w:proofErr w:type="spellStart"/>
            <w:r w:rsidRPr="00ED39F5">
              <w:rPr>
                <w:rFonts w:ascii="Times New Roman" w:eastAsia="Times New Roman" w:hAnsi="Times New Roman" w:cs="Times New Roman"/>
                <w:color w:val="000000"/>
                <w:kern w:val="0"/>
                <w:sz w:val="21"/>
                <w:szCs w:val="21"/>
                <w14:ligatures w14:val="none"/>
              </w:rPr>
              <w:t>fibrolipomatous</w:t>
            </w:r>
            <w:proofErr w:type="spellEnd"/>
            <w:r w:rsidRPr="00ED39F5">
              <w:rPr>
                <w:rFonts w:ascii="Times New Roman" w:eastAsia="Times New Roman" w:hAnsi="Times New Roman" w:cs="Times New Roman"/>
                <w:color w:val="000000"/>
                <w:kern w:val="0"/>
                <w:sz w:val="21"/>
                <w:szCs w:val="21"/>
                <w14:ligatures w14:val="none"/>
              </w:rPr>
              <w:t xml:space="preserve"> tumour</w:t>
            </w:r>
          </w:p>
        </w:tc>
        <w:tc>
          <w:tcPr>
            <w:tcW w:w="1843" w:type="dxa"/>
            <w:noWrap/>
            <w:hideMark/>
          </w:tcPr>
          <w:p w14:paraId="2D2C1209" w14:textId="00E73BE8"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5C4E1E" w:rsidRPr="00ED39F5">
              <w:rPr>
                <w:rFonts w:ascii="Times New Roman" w:eastAsia="Times New Roman" w:hAnsi="Times New Roman" w:cs="Times New Roman"/>
                <w:kern w:val="0"/>
                <w:sz w:val="21"/>
                <w:szCs w:val="21"/>
                <w14:ligatures w14:val="none"/>
              </w:rPr>
              <w:t xml:space="preserve"> </w:t>
            </w:r>
            <w:r w:rsidR="005C4E1E"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iA7vb9KA","properties":{"formattedCitation":"[88]","plainCitation":"[88]","noteIndex":0},"citationItems":[{"id":122,"uris":["http://zotero.org/users/local/EC85zaMy/items/AH2IW724"],"itemData":{"id":122,"type":"article-journal","abstract":"AIMS: To describe 13 new cases of a rare soft tissue neoplasm currently known as haemosiderotic fibrohistiocytic lipomatous tumour (HFHLL) and to further its characterization.\nMETHODS AND RESULTS: Patients were eight females and five males, aged 8 months to 74 years. Lesions ranged in size from 10 to 130 mm (median 45). Twelve of 13 lesions were located in the ankle/foot region; one involved the hand. Grossly the lesions were fatty/gelatinous or lipoma-like. They were characterized by varying proportions of mature adipocytes and fibroblastic spindle cells, associated with haemosiderin pigment present predominantly in macrophages within the spindle cell component. Dissecting between adipocytic lobules were septa containing short spindle cells with streaming, swirling or honeycomb growth patterns. Most tumours contained scattered osteoclast-like giant cells. Mitoses were rare and only one case showed mild atypia. Immunohistochemistry in 10 cases showed 7/9 CD34+; all were negative for smooth muscle actin, CD68, S100 and desmin. Follow-up in nine cases ranging from 1 to 130 months (median 12) showed local recurrence in three but no metastasis.\nCONCLUSIONS: So-called HFHLL, better termed haemosiderotic fibrolipomatous tumour, is a distinct lesion characterized by an admixture of fibroblastic spindle cells, mature adipocytes and haemosiderin pigmentation, shows a predilection for the distal extremities and quite often recurs locally.","container-title":"Histopathology","DOI":"10.1111/j.1365-2559.2006.02360.x","ISSN":"0309-0167","issue":"4","journalAbbreviation":"Histopathology","language":"eng","note":"PMID: 16487368","page":"453-461","source":"PubMed","title":"Haemosiderotic fibrolipomatous tumour (so-called haemosiderotic fibrohistiocytic lipomatous tumour): analysis of 13 new cases in support of a distinct entity","title-short":"Haemosiderotic fibrolipomatous tumour (so-called haemosiderotic fibrohistiocytic lipomatous tumour)","volume":"48","author":[{"family":"Browne","given":"T.-J."},{"family":"Fletcher","given":"C. D. M."}],"issued":{"date-parts":[["2006",3]]}}}],"schema":"https://github.com/citation-style-language/schema/raw/master/csl-citation.json"} </w:instrText>
            </w:r>
            <w:r w:rsidR="005C4E1E"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88]</w:t>
            </w:r>
            <w:r w:rsidR="005C4E1E"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0EBCAAD4" w14:textId="3749B49B" w:rsidR="00361A5F" w:rsidRPr="00ED39F5" w:rsidRDefault="005C4E1E"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Ref. </w:t>
            </w:r>
            <w:r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iSPToQ1P","properties":{"formattedCitation":"[89]","plainCitation":"[89]","noteIndex":0},"citationItems":[{"id":125,"uris":["http://zotero.org/users/local/EC85zaMy/items/6YZ362ST"],"itemData":{"id":125,"type":"article-journal","container-title":"Skeletal Radiology","DOI":"10.1007/s00256-007-0397-0","ISSN":"0364-2348, 1432-2161","issue":"1","journalAbbreviation":"Skeletal Radiol","language":"en","license":"http://www.springer.com/tdm","page":"71-74","source":"DOI.org (Crossref)","title":"Haemosiderotic fibrohistiocytic lipomatous lesion/tumour of the foot: MRI and histopathology","title-short":"Haemosiderotic fibrohistiocytic lipomatous lesion/tumour of the foot","volume":"37","author":[{"family":"West","given":"Andrew T."},{"family":"Toms","given":"Andoni P."},{"family":"Murphy","given":"Joseph"},{"family":"Sultan","given":"Mohammed"}],"issued":{"date-parts":[["2007",11,21]]}}}],"schema":"https://github.com/citation-style-language/schema/raw/master/csl-citation.json"} </w:instrText>
            </w:r>
            <w:r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89]</w:t>
            </w:r>
            <w:r w:rsidRPr="00ED39F5">
              <w:rPr>
                <w:rFonts w:ascii="Times New Roman" w:eastAsia="Times New Roman" w:hAnsi="Times New Roman" w:cs="Times New Roman"/>
                <w:kern w:val="0"/>
                <w:sz w:val="21"/>
                <w:szCs w:val="21"/>
                <w14:ligatures w14:val="none"/>
              </w:rPr>
              <w:fldChar w:fldCharType="end"/>
            </w:r>
          </w:p>
        </w:tc>
      </w:tr>
      <w:tr w:rsidR="00361A5F" w:rsidRPr="00ED39F5" w14:paraId="38F96A7F" w14:textId="77777777" w:rsidTr="00ED39F5">
        <w:trPr>
          <w:trHeight w:val="300"/>
        </w:trPr>
        <w:tc>
          <w:tcPr>
            <w:tcW w:w="4098" w:type="dxa"/>
            <w:noWrap/>
            <w:hideMark/>
          </w:tcPr>
          <w:p w14:paraId="4869C689" w14:textId="53BE4F20"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1CF25BC0"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proofErr w:type="spellStart"/>
            <w:r w:rsidRPr="00ED39F5">
              <w:rPr>
                <w:rFonts w:ascii="Times New Roman" w:eastAsia="Times New Roman" w:hAnsi="Times New Roman" w:cs="Times New Roman"/>
                <w:color w:val="000000"/>
                <w:kern w:val="0"/>
                <w:sz w:val="21"/>
                <w:szCs w:val="21"/>
                <w14:ligatures w14:val="none"/>
              </w:rPr>
              <w:t>Phosphaturic</w:t>
            </w:r>
            <w:proofErr w:type="spellEnd"/>
            <w:r w:rsidRPr="00ED39F5">
              <w:rPr>
                <w:rFonts w:ascii="Times New Roman" w:eastAsia="Times New Roman" w:hAnsi="Times New Roman" w:cs="Times New Roman"/>
                <w:color w:val="000000"/>
                <w:kern w:val="0"/>
                <w:sz w:val="21"/>
                <w:szCs w:val="21"/>
                <w14:ligatures w14:val="none"/>
              </w:rPr>
              <w:t xml:space="preserve"> mesenchymal tumour</w:t>
            </w:r>
          </w:p>
        </w:tc>
        <w:tc>
          <w:tcPr>
            <w:tcW w:w="1843" w:type="dxa"/>
            <w:noWrap/>
            <w:hideMark/>
          </w:tcPr>
          <w:p w14:paraId="18B69065" w14:textId="0778D6D0"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1F5089" w:rsidRPr="00ED39F5">
              <w:rPr>
                <w:rFonts w:ascii="Times New Roman" w:eastAsia="Times New Roman" w:hAnsi="Times New Roman" w:cs="Times New Roman"/>
                <w:kern w:val="0"/>
                <w:sz w:val="21"/>
                <w:szCs w:val="21"/>
                <w14:ligatures w14:val="none"/>
              </w:rPr>
              <w:t xml:space="preserve"> </w:t>
            </w:r>
            <w:r w:rsidR="001F5089"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PvznQs6r","properties":{"formattedCitation":"[90]","plainCitation":"[90]","noteIndex":0},"citationItems":[{"id":126,"uris":["http://zotero.org/users/local/EC85zaMy/items/LWT94UPU"],"itemData":{"id":126,"type":"article-journal","abstract":"Oncogenic osteomalacia (OO) is a rare paraneoplastic syndrome of osteomalacia due to phosphate wasting. The phosphaturic mesenchymal tumor (mixed connective tissue variant) (PMTMCT) is an extremely rare, distinctive tumor that is frequently associated with OO. Despite its association with OO, many PMTMCTs go unrecognized because they are erroneously diagnosed as other mesenchymal tumors. Expression of fibroblast growth factor-23 (FGF-23), a recently described protein putatively implicated in renal tubular phosphate loss, has been shown in a small number of mesenchymal tumors with known OO. The clinicopathological features of 32 mesenchymal tumors either with known OO (29) or with features suggestive of PMTMCT (3) were studied. Immunohistochemistry for cytokeratin, S-100, actin, desmin, CD34, and FGF-23 was performed. The patients (13 male, 19 female) ranged from 9 to 80 years in age (median 53 years). A long history of OO was common. The cases had been originally diagnosed as PMTMCT (15), hemangiopericytoma (HPC) (3), osteosarcoma (3), giant cell tumor (2), and other (9). The tumors occurred in a variety of soft tissue (21) and bone sites (11) and ranged from 1.7 to 14 cm. Twenty-four cases were classic PMTMCT with low cellularity, myxoid change, bland spindled cells, distinctive \"grungy\" calcified matrix, fat, HPC-like vessels, microcysts, hemorrhage, osteoclasts, and an incomplete rim of membranous ossification. Four of these benign-appearing PMTMCTs contained osteoid-like matrix. Three other PMTMCTs were hypercellular and cytologically atypical and were considered malignant. The 3 cases without known OO were histologically identical to the typical PMTMCT. Four cases did not resemble PMTMCT: 2 sinonasal HPC, 1 conventional HPC, and 1 sclerosing osteosarcoma. Three cases expressed actin; all other markers were negative. Expression of FGF-23 was seen in 17 of 21 cases by immunohistochemistry and in 2 of 2 cases by RT-PCR. Follow-up (25 cases, 6-348 months) indicated the following: 21 alive with no evidence of disease and with normal serum chemistry, 4 alive with disease (1 malignant PMTMCT with lung metastases). We conclude that most cases of mesenchymal tumor-associated OO, both in the present series and in the reported literature, are due to PMTMCT. Improved recognition of their histologic spectrum, including the presence of bone or osteoid-like matrix in otherwise typical cases and the existence of malignant forms, should allow distinction from other mesenchymal tumors. Recognition of PMTMCT is critical, as complete resection cures intractable OO. Immunohistochemistry and RT-PCR for FGF-23 confirm the role of this protein in PMTMCT-associated OO.","container-title":"The American Journal of Surgical Pathology","DOI":"10.1097/00000478-200401000-00001","ISSN":"0147-5185","issue":"1","journalAbbreviation":"Am J Surg Pathol","language":"eng","note":"PMID: 14707860","page":"1-30","source":"PubMed","title":"Most osteomalacia-associated mesenchymal tumors are a single histopathologic entity: an analysis of 32 cases and a comprehensive review of the literature","title-short":"Most osteomalacia-associated mesenchymal tumors are a single histopathologic entity","volume":"28","author":[{"family":"Folpe","given":"Andrew L."},{"family":"Fanburg-Smith","given":"Julie C."},{"family":"Billings","given":"Steven D."},{"family":"Bisceglia","given":"Michele"},{"family":"Bertoni","given":"Franco"},{"family":"Cho","given":"Justin Y."},{"family":"Econs","given":"Michael J."},{"family":"Inwards","given":"Carrie Y."},{"family":"Jan de Beur","given":"Suzanne M."},{"family":"Mentzel","given":"Thomas"},{"family":"Montgomery","given":"Elizabeth"},{"family":"Michal","given":"Michal"},{"family":"Miettinen","given":"Markku"},{"family":"Mills","given":"Stacey E."},{"family":"Reith","given":"John D."},{"family":"O'Connell","given":"John X."},{"family":"Rosenberg","given":"Andrew E."},{"family":"Rubin","given":"Brian P."},{"family":"Sweet","given":"Donald E."},{"family":"Vinh","given":"Tuyethoa N."},{"family":"Wold","given":"Lester E."},{"family":"Wehrli","given":"Brett M."},{"family":"White","given":"Kenneth E."},{"family":"Zaino","given":"Richard J."},{"family":"Weiss","given":"Sharon W."}],"issued":{"date-parts":[["2004",1]]}}}],"schema":"https://github.com/citation-style-language/schema/raw/master/csl-citation.json"} </w:instrText>
            </w:r>
            <w:r w:rsidR="001F5089"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90]</w:t>
            </w:r>
            <w:r w:rsidR="001F5089"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2ECE3CA6" w14:textId="67D10A3E"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1F5089" w:rsidRPr="00ED39F5">
              <w:rPr>
                <w:rFonts w:ascii="Times New Roman" w:eastAsia="Times New Roman" w:hAnsi="Times New Roman" w:cs="Times New Roman"/>
                <w:kern w:val="0"/>
                <w:sz w:val="21"/>
                <w:szCs w:val="21"/>
                <w14:ligatures w14:val="none"/>
              </w:rPr>
              <w:t xml:space="preserve"> </w:t>
            </w:r>
            <w:r w:rsidR="001F5089"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CkU4mLHF","properties":{"formattedCitation":"[90]","plainCitation":"[90]","noteIndex":0},"citationItems":[{"id":126,"uris":["http://zotero.org/users/local/EC85zaMy/items/LWT94UPU"],"itemData":{"id":126,"type":"article-journal","abstract":"Oncogenic osteomalacia (OO) is a rare paraneoplastic syndrome of osteomalacia due to phosphate wasting. The phosphaturic mesenchymal tumor (mixed connective tissue variant) (PMTMCT) is an extremely rare, distinctive tumor that is frequently associated with OO. Despite its association with OO, many PMTMCTs go unrecognized because they are erroneously diagnosed as other mesenchymal tumors. Expression of fibroblast growth factor-23 (FGF-23), a recently described protein putatively implicated in renal tubular phosphate loss, has been shown in a small number of mesenchymal tumors with known OO. The clinicopathological features of 32 mesenchymal tumors either with known OO (29) or with features suggestive of PMTMCT (3) were studied. Immunohistochemistry for cytokeratin, S-100, actin, desmin, CD34, and FGF-23 was performed. The patients (13 male, 19 female) ranged from 9 to 80 years in age (median 53 years). A long history of OO was common. The cases had been originally diagnosed as PMTMCT (15), hemangiopericytoma (HPC) (3), osteosarcoma (3), giant cell tumor (2), and other (9). The tumors occurred in a variety of soft tissue (21) and bone sites (11) and ranged from 1.7 to 14 cm. Twenty-four cases were classic PMTMCT with low cellularity, myxoid change, bland spindled cells, distinctive \"grungy\" calcified matrix, fat, HPC-like vessels, microcysts, hemorrhage, osteoclasts, and an incomplete rim of membranous ossification. Four of these benign-appearing PMTMCTs contained osteoid-like matrix. Three other PMTMCTs were hypercellular and cytologically atypical and were considered malignant. The 3 cases without known OO were histologically identical to the typical PMTMCT. Four cases did not resemble PMTMCT: 2 sinonasal HPC, 1 conventional HPC, and 1 sclerosing osteosarcoma. Three cases expressed actin; all other markers were negative. Expression of FGF-23 was seen in 17 of 21 cases by immunohistochemistry and in 2 of 2 cases by RT-PCR. Follow-up (25 cases, 6-348 months) indicated the following: 21 alive with no evidence of disease and with normal serum chemistry, 4 alive with disease (1 malignant PMTMCT with lung metastases). We conclude that most cases of mesenchymal tumor-associated OO, both in the present series and in the reported literature, are due to PMTMCT. Improved recognition of their histologic spectrum, including the presence of bone or osteoid-like matrix in otherwise typical cases and the existence of malignant forms, should allow distinction from other mesenchymal tumors. Recognition of PMTMCT is critical, as complete resection cures intractable OO. Immunohistochemistry and RT-PCR for FGF-23 confirm the role of this protein in PMTMCT-associated OO.","container-title":"The American Journal of Surgical Pathology","DOI":"10.1097/00000478-200401000-00001","ISSN":"0147-5185","issue":"1","journalAbbreviation":"Am J Surg Pathol","language":"eng","note":"PMID: 14707860","page":"1-30","source":"PubMed","title":"Most osteomalacia-associated mesenchymal tumors are a single histopathologic entity: an analysis of 32 cases and a comprehensive review of the literature","title-short":"Most osteomalacia-associated mesenchymal tumors are a single histopathologic entity","volume":"28","author":[{"family":"Folpe","given":"Andrew L."},{"family":"Fanburg-Smith","given":"Julie C."},{"family":"Billings","given":"Steven D."},{"family":"Bisceglia","given":"Michele"},{"family":"Bertoni","given":"Franco"},{"family":"Cho","given":"Justin Y."},{"family":"Econs","given":"Michael J."},{"family":"Inwards","given":"Carrie Y."},{"family":"Jan de Beur","given":"Suzanne M."},{"family":"Mentzel","given":"Thomas"},{"family":"Montgomery","given":"Elizabeth"},{"family":"Michal","given":"Michal"},{"family":"Miettinen","given":"Markku"},{"family":"Mills","given":"Stacey E."},{"family":"Reith","given":"John D."},{"family":"O'Connell","given":"John X."},{"family":"Rosenberg","given":"Andrew E."},{"family":"Rubin","given":"Brian P."},{"family":"Sweet","given":"Donald E."},{"family":"Vinh","given":"Tuyethoa N."},{"family":"Wold","given":"Lester E."},{"family":"Wehrli","given":"Brett M."},{"family":"White","given":"Kenneth E."},{"family":"Zaino","given":"Richard J."},{"family":"Weiss","given":"Sharon W."}],"issued":{"date-parts":[["2004",1]]}}}],"schema":"https://github.com/citation-style-language/schema/raw/master/csl-citation.json"} </w:instrText>
            </w:r>
            <w:r w:rsidR="001F5089"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90]</w:t>
            </w:r>
            <w:r w:rsidR="001F5089" w:rsidRPr="00ED39F5">
              <w:rPr>
                <w:rFonts w:ascii="Times New Roman" w:eastAsia="Times New Roman" w:hAnsi="Times New Roman" w:cs="Times New Roman"/>
                <w:kern w:val="0"/>
                <w:sz w:val="21"/>
                <w:szCs w:val="21"/>
                <w14:ligatures w14:val="none"/>
              </w:rPr>
              <w:fldChar w:fldCharType="end"/>
            </w:r>
          </w:p>
        </w:tc>
      </w:tr>
      <w:tr w:rsidR="00361A5F" w:rsidRPr="00ED39F5" w14:paraId="119FE0C9" w14:textId="77777777" w:rsidTr="00ED39F5">
        <w:trPr>
          <w:trHeight w:val="300"/>
        </w:trPr>
        <w:tc>
          <w:tcPr>
            <w:tcW w:w="4098" w:type="dxa"/>
            <w:noWrap/>
            <w:hideMark/>
          </w:tcPr>
          <w:p w14:paraId="53775AD5" w14:textId="44C3F0DD"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24E48F46"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NTRK-rearranged spindle cell neoplasm (emerging)</w:t>
            </w:r>
          </w:p>
        </w:tc>
        <w:tc>
          <w:tcPr>
            <w:tcW w:w="1843" w:type="dxa"/>
            <w:noWrap/>
            <w:hideMark/>
          </w:tcPr>
          <w:p w14:paraId="6F592780" w14:textId="50232D30"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5C4E1E" w:rsidRPr="00ED39F5">
              <w:rPr>
                <w:rFonts w:ascii="Times New Roman" w:eastAsia="Times New Roman" w:hAnsi="Times New Roman" w:cs="Times New Roman"/>
                <w:kern w:val="0"/>
                <w:sz w:val="21"/>
                <w:szCs w:val="21"/>
                <w14:ligatures w14:val="none"/>
              </w:rPr>
              <w:t xml:space="preserve"> </w:t>
            </w:r>
            <w:r w:rsidR="005C4E1E"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SuOCTjTb","properties":{"formattedCitation":"[91]","plainCitation":"[91]","noteIndex":0},"citationItems":[{"id":128,"uris":["http://zotero.org/users/local/EC85zaMy/items/4WIJXRFL"],"itemData":{"id":128,"type":"article-journal","abstract":"Uterine sarcomas are rare; most are either smooth muscle or endometrial stromal in origin. Recent molecular advances have identified several, genetically defined entities with specific morphologic, clinicopathological associations, and therapeutic options. We report 3 cases of uterine neurotrophic tyrosine receptor kinase ( NTRK )-rearranged spindle cell neoplasms,\" currently classified as \"emerging entities\" in the WHO Classification of Female Genital Tract Tumors, 2020, Fifth Edition. The affected patients were 32, 34, and 42 years of age. Two patients presented with vaginal bleeding; the third presented with a cervical mass found incidentally during laparoscopy for an ectopic gestation. All 3 tumors were polypoid masses that distorted the cervix. Microscopically, they comprised cellular, fascicular, and storiform, plump spindle cells, with occasional rounded cells, and frequent mitoses (4-48/10 high power fields) in a myxoid stroma. All 3 cases showed entrapment of benign cervical glands. Inflammatory cell infiltrates, including plasma cells, were noted in all 3 tumors. One case had tumor cell necrosis, osteoid-like material, and osteoclast-like giant cells and showed lymphovascular invasion. Immunohistochemically, our cases showed patchy S100 (2/3) and CD34 (3/3) positivity. CD10 was positive in 2/3 cases. 3/3 cases showed pan-tropomyosin receptor kinase positivity (cytoplasmic). The NTRK -translocations demonstrated were: NTRK1::TMP3, NTRK1::TPR, and NTRK3::SPECC1L . Two of the patients had extensive disease and underwent chemotherapy. Larotrectinib was approved for one patient who demonstrated a striking reduction in tumor volume upon initiation of this treatment.","container-title":"International Journal of Gynecological Pathology: Official Journal of the International Society of Gynecological Pathologists","DOI":"10.1097/PGP.0000000000000988","ISSN":"1538-7151","issue":"4","journalAbbreviation":"Int J Gynecol Pathol","language":"eng","note":"PMID: 37922944","page":"326-334","source":"PubMed","title":"Uterine Neurotrophic Tyrosine Receptor Kinase Rearranged Spindle Cell Neoplasms: Three Cases of an Emerging Entity","title-short":"Uterine Neurotrophic Tyrosine Receptor Kinase Rearranged Spindle Cell Neoplasms","volume":"43","author":[{"family":"Grant","given":"Lucy"},{"family":"Boyle","given":"William"},{"family":"Williams","given":"Sarah"},{"family":"Pascoe","given":"Jennifer"},{"family":"Ganesan","given":"Raji"}],"issued":{"date-parts":[["2024",7,1]]}}}],"schema":"https://github.com/citation-style-language/schema/raw/master/csl-citation.json"} </w:instrText>
            </w:r>
            <w:r w:rsidR="005C4E1E"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91]</w:t>
            </w:r>
            <w:r w:rsidR="005C4E1E"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4A4D46BF"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2D4523BF" w14:textId="77777777" w:rsidTr="00ED39F5">
        <w:trPr>
          <w:trHeight w:val="300"/>
        </w:trPr>
        <w:tc>
          <w:tcPr>
            <w:tcW w:w="4098" w:type="dxa"/>
            <w:noWrap/>
            <w:hideMark/>
          </w:tcPr>
          <w:p w14:paraId="3D7F38DD" w14:textId="0226761D"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54B558D1"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 xml:space="preserve">Atypical </w:t>
            </w:r>
            <w:proofErr w:type="spellStart"/>
            <w:r w:rsidRPr="00ED39F5">
              <w:rPr>
                <w:rFonts w:ascii="Times New Roman" w:eastAsia="Times New Roman" w:hAnsi="Times New Roman" w:cs="Times New Roman"/>
                <w:color w:val="000000"/>
                <w:kern w:val="0"/>
                <w:sz w:val="21"/>
                <w:szCs w:val="21"/>
                <w14:ligatures w14:val="none"/>
              </w:rPr>
              <w:t>fibroxantoma</w:t>
            </w:r>
            <w:proofErr w:type="spellEnd"/>
          </w:p>
        </w:tc>
        <w:tc>
          <w:tcPr>
            <w:tcW w:w="1843" w:type="dxa"/>
            <w:noWrap/>
            <w:hideMark/>
          </w:tcPr>
          <w:p w14:paraId="4C1D1E4B" w14:textId="019B2882" w:rsidR="00361A5F" w:rsidRPr="00ED39F5" w:rsidRDefault="00760169"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WHO,</w:t>
            </w:r>
            <w:r w:rsidR="00CB4623" w:rsidRPr="00ED39F5">
              <w:rPr>
                <w:rFonts w:ascii="Times New Roman" w:eastAsia="Times New Roman" w:hAnsi="Times New Roman" w:cs="Times New Roman"/>
                <w:color w:val="000000"/>
                <w:kern w:val="0"/>
                <w:sz w:val="21"/>
                <w:szCs w:val="21"/>
                <w14:ligatures w14:val="none"/>
              </w:rPr>
              <w:t xml:space="preserve"> </w:t>
            </w:r>
            <w:r w:rsidR="00CB4623" w:rsidRPr="00ED39F5">
              <w:rPr>
                <w:rFonts w:ascii="Times New Roman" w:eastAsia="Times New Roman" w:hAnsi="Times New Roman" w:cs="Times New Roman"/>
                <w:color w:val="000000"/>
                <w:kern w:val="0"/>
                <w:sz w:val="21"/>
                <w:szCs w:val="21"/>
                <w14:ligatures w14:val="none"/>
              </w:rPr>
              <w:fldChar w:fldCharType="begin"/>
            </w:r>
            <w:r w:rsidR="00212DF0" w:rsidRPr="00ED39F5">
              <w:rPr>
                <w:rFonts w:ascii="Times New Roman" w:eastAsia="Times New Roman" w:hAnsi="Times New Roman" w:cs="Times New Roman"/>
                <w:color w:val="000000"/>
                <w:kern w:val="0"/>
                <w:sz w:val="21"/>
                <w:szCs w:val="21"/>
                <w14:ligatures w14:val="none"/>
              </w:rPr>
              <w:instrText xml:space="preserve"> ADDIN ZOTERO_ITEM CSL_CITATION {"citationID":"HbGmca5W","properties":{"formattedCitation":"[92, 93]","plainCitation":"[92, 93]","noteIndex":0},"citationItems":[{"id":132,"uris":["http://zotero.org/users/local/EC85zaMy/items/2YPMC9QI"],"itemData":{"id":132,"type":"article-journal","abstract":"Abstract\n            Atypical fibroxanthoma (AFX) with osteoclast‐like giant cells is a rare entity. We present the case of an elderly woman who presented with a pink–purple dome‐shaped nodule with central hyperkeratotic crust. Biopsy revealed a cellular, dermal‐based tumor comprised of spindle, oval, and osteoclast‐like giant cells with pleomorphism. The immunohistochemistry profile supported a diagnosis of AFX with osteoclast‐like giant cells. We performed a literature review through PubMed and Google Scholar for AFX with osteoclast‐like giant cell formation and found 16 previously reported cases. We aim to provide a review and discuss features of these cases. We also discuss the pathogenesis of these osteoclast‐like cells as well as potential pitfalls in diagnosis.","container-title":"Journal of Cutaneous Pathology","DOI":"10.1111/cup.14229","ISSN":"0303-6987, 1600-0560","issue":"8","journalAbbreviation":"J Cutan Pathol","language":"en","page":"722-726","source":"DOI.org (Crossref)","title":"Cutaneous atypical fibroxanthoma with osteoclast‐like giant cell: A rare phenomenon","title-short":"Cutaneous atypical fibroxanthoma with osteoclast‐like giant cell","volume":"49","author":[{"family":"Anderson","given":"Jarett D."},{"family":"Alhatem","given":"Albert"},{"family":"Li","given":"Yang"},{"family":"Hurley","given":"M. Yadira"}],"issued":{"date-parts":[["2022",8]]}},"label":"page"},{"id":130,"uris":["http://zotero.org/users/local/EC85zaMy/items/JZBJXN46"],"itemData":{"id":130,"type":"article-journal","abstract":"BACKGROUND: Atypical fibroxanthoma (AFX) is a dermal-based, low-grade neoplasm with no specific lineage of differentiation. The occurrence of AFX with osteoclast-like giant cells is exceptionally rare. Less than 20 cases have been reported in the literature.\nCASE PRESENTATION: A 77-year-old man with a medical history of multiple basal and squamous cell carcinomas of the skin, presented with a progressively growing erythematous nodule on the sun-damaged right central parietal scalp. A shave biopsy showed a dermal spindle cell proliferation accompanied by numerous osteoclast-like multinucleated giant cells and predominant atypical mitotic figures. The immunohistochemical staining showed a diffuse positive staining for CD68 and SMA, patchy staining for CD10, and negative staining for SOX-10, pan-cytokeratin, CK5/6, S100, CD34, and desmin. The tumor was completely excised with negative margins. A subsequent follow-up over a period of 13 months showed no recurrence.\nCONCLUSION: Distinguishing AFX with osteoclast-like giant cells from both malignant and benign skin lesions with osteoclast-like giant cells is crucial. Although AFX tumors display worrisome malignant histologic features, most cases have a favorable prognosis with a local recurrence rate below 5% and exceedingly rare metastasis.","container-title":"The American Journal of Dermatopathology","DOI":"10.1097/DAD.0000000000002508","ISSN":"1533-0311","issue":"10","journalAbbreviation":"Am J Dermatopathol","language":"eng","note":"PMID: 37708369","page":"704-707","source":"PubMed","title":"Cutaneous Atypical Fibroxanthoma With Osteoclast-Like Giant Cell: A Rare but Diagnostic Pitfall","title-short":"Cutaneous Atypical Fibroxanthoma With Osteoclast-Like Giant Cell","volume":"45","author":[{"family":"Shaker","given":"Nada"},{"family":"Phelps","given":"Robert"},{"family":"Niedt","given":"George"},{"family":"Patel","given":"Ankush"},{"family":"Wu","given":"Douglas"},{"family":"Aung","given":"Phyu P."},{"family":"Prieto","given":"Victor"},{"family":"Church","given":"Ann"},{"family":"Pradhan","given":"Dinesh"}],"issued":{"date-parts":[["2023",10,1]]}},"label":"page"}],"schema":"https://github.com/citation-style-language/schema/raw/master/csl-citation.json"} </w:instrText>
            </w:r>
            <w:r w:rsidR="00CB4623" w:rsidRPr="00ED39F5">
              <w:rPr>
                <w:rFonts w:ascii="Times New Roman" w:eastAsia="Times New Roman" w:hAnsi="Times New Roman" w:cs="Times New Roman"/>
                <w:color w:val="000000"/>
                <w:kern w:val="0"/>
                <w:sz w:val="21"/>
                <w:szCs w:val="21"/>
                <w14:ligatures w14:val="none"/>
              </w:rPr>
              <w:fldChar w:fldCharType="separate"/>
            </w:r>
            <w:r w:rsidR="00212DF0" w:rsidRPr="00ED39F5">
              <w:rPr>
                <w:rFonts w:ascii="Times New Roman" w:eastAsia="Times New Roman" w:hAnsi="Times New Roman" w:cs="Times New Roman"/>
                <w:noProof/>
                <w:color w:val="000000"/>
                <w:kern w:val="0"/>
                <w:sz w:val="21"/>
                <w:szCs w:val="21"/>
                <w14:ligatures w14:val="none"/>
              </w:rPr>
              <w:t>[92, 93]</w:t>
            </w:r>
            <w:r w:rsidR="00CB4623" w:rsidRPr="00ED39F5">
              <w:rPr>
                <w:rFonts w:ascii="Times New Roman" w:eastAsia="Times New Roman" w:hAnsi="Times New Roman" w:cs="Times New Roman"/>
                <w:color w:val="000000"/>
                <w:kern w:val="0"/>
                <w:sz w:val="21"/>
                <w:szCs w:val="21"/>
                <w14:ligatures w14:val="none"/>
              </w:rPr>
              <w:fldChar w:fldCharType="end"/>
            </w:r>
          </w:p>
        </w:tc>
        <w:tc>
          <w:tcPr>
            <w:tcW w:w="1625" w:type="dxa"/>
            <w:noWrap/>
            <w:hideMark/>
          </w:tcPr>
          <w:p w14:paraId="14201152"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74E54918" w14:textId="77777777" w:rsidTr="00ED39F5">
        <w:trPr>
          <w:trHeight w:val="300"/>
        </w:trPr>
        <w:tc>
          <w:tcPr>
            <w:tcW w:w="4098" w:type="dxa"/>
            <w:noWrap/>
            <w:hideMark/>
          </w:tcPr>
          <w:p w14:paraId="50792FA0" w14:textId="171249DF"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5424F3C7"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Synovial sarcoma</w:t>
            </w:r>
          </w:p>
        </w:tc>
        <w:tc>
          <w:tcPr>
            <w:tcW w:w="1843" w:type="dxa"/>
            <w:noWrap/>
            <w:hideMark/>
          </w:tcPr>
          <w:p w14:paraId="28A8ED4A"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73A3FB1C" w14:textId="22A0DC8B"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CB4623" w:rsidRPr="00ED39F5">
              <w:rPr>
                <w:rFonts w:ascii="Times New Roman" w:eastAsia="Times New Roman" w:hAnsi="Times New Roman" w:cs="Times New Roman"/>
                <w:kern w:val="0"/>
                <w:sz w:val="21"/>
                <w:szCs w:val="21"/>
                <w14:ligatures w14:val="none"/>
              </w:rPr>
              <w:t xml:space="preserve"> </w:t>
            </w:r>
            <w:r w:rsidR="00CB4623"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bITzKbYk","properties":{"formattedCitation":"[94]","plainCitation":"[94]","noteIndex":0},"citationItems":[{"id":363,"uris":["http://zotero.org/users/local/EC85zaMy/items/6PCPEMJC"],"itemData":{"id":363,"type":"article-journal","abstract":"Four cases of synovial sarcoma with extensive calcification and osteoid and bone formation are reported. Ages ranged from 21 to 38 years. Two tumors were located in the foot and two in the thigh. Because of a well-circumscribed, densely calcified soft tissue mass, radiologically three patients were thought to have a benign lesion. The fourth patient was thought to have a paraosteal osteosarcoma because of an accompanying bone defect. Tumor size varied from 4.0 to 9.0 cm. Histologically, three tumors were biphasic and one predominantly monophasic. All showed amorphous calcifications with extensive ossification sometimes in a ribbon-like pattern of osteoid, simulating osteosarcoma. The extensive bone formation with abundant osteoid deposition may lead to a misdiagnosis of osteosarcoma. It is important to recognize this variant of synovial sarcoma with ossification and bone formation and distinguish it from extraskeletal osteosarcoma because of the difference in clinical behavior and course. Although the most important point in the recognition of this variant of synovial sarcoma is its biphasic pattern, this may not be apparent in a small tissue sample. Points that aid in the diagnosis include the uniform nuclear appearance of both the epithelial and the spindle cells versus the pleomorphism of osteosarcoma and in some cases the presence of amorphous concretions in sheets and small calcospherites within spaces surrounded by flat or conspicuous epithelial cells. These cells are immunoreactive for cytokeratin and epithelial membrane antigen.","container-title":"The American Journal of Surgical Pathology","DOI":"10.1097/00000478-199304000-00006","ISSN":"0147-5185","issue":"4","journalAbbreviation":"Am J Surg Pathol","language":"eng","note":"PMID: 7684201","page":"357-363","source":"PubMed","title":"Synovial sarcoma with extensive osteoid and bone formation","volume":"17","author":[{"family":"Milchgrub","given":"S."},{"family":"Ghandur-Mnaymneh","given":"L."},{"family":"Dorfman","given":"H. D."},{"family":"Albores-Saavedra","given":"J."}],"issued":{"date-parts":[["1993",4]]}}}],"schema":"https://github.com/citation-style-language/schema/raw/master/csl-citation.json"} </w:instrText>
            </w:r>
            <w:r w:rsidR="00CB4623"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94]</w:t>
            </w:r>
            <w:r w:rsidR="00CB4623" w:rsidRPr="00ED39F5">
              <w:rPr>
                <w:rFonts w:ascii="Times New Roman" w:eastAsia="Times New Roman" w:hAnsi="Times New Roman" w:cs="Times New Roman"/>
                <w:kern w:val="0"/>
                <w:sz w:val="21"/>
                <w:szCs w:val="21"/>
                <w14:ligatures w14:val="none"/>
              </w:rPr>
              <w:fldChar w:fldCharType="end"/>
            </w:r>
          </w:p>
        </w:tc>
      </w:tr>
      <w:tr w:rsidR="00361A5F" w:rsidRPr="00ED39F5" w14:paraId="00FA14C5" w14:textId="77777777" w:rsidTr="00ED39F5">
        <w:trPr>
          <w:trHeight w:val="300"/>
        </w:trPr>
        <w:tc>
          <w:tcPr>
            <w:tcW w:w="4098" w:type="dxa"/>
            <w:noWrap/>
            <w:hideMark/>
          </w:tcPr>
          <w:p w14:paraId="1B321B87" w14:textId="68891916"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6C56BC9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Epithelioid sarcoma</w:t>
            </w:r>
          </w:p>
        </w:tc>
        <w:tc>
          <w:tcPr>
            <w:tcW w:w="1843" w:type="dxa"/>
            <w:noWrap/>
            <w:hideMark/>
          </w:tcPr>
          <w:p w14:paraId="568EEA8A" w14:textId="482FD0E8"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CB4623" w:rsidRPr="00ED39F5">
              <w:rPr>
                <w:rFonts w:ascii="Times New Roman" w:eastAsia="Times New Roman" w:hAnsi="Times New Roman" w:cs="Times New Roman"/>
                <w:kern w:val="0"/>
                <w:sz w:val="21"/>
                <w:szCs w:val="21"/>
                <w14:ligatures w14:val="none"/>
              </w:rPr>
              <w:t xml:space="preserve"> </w:t>
            </w:r>
            <w:r w:rsidR="00443E48" w:rsidRPr="00ED39F5">
              <w:rPr>
                <w:rFonts w:ascii="Times New Roman" w:eastAsia="Times New Roman" w:hAnsi="Times New Roman" w:cs="Times New Roman"/>
                <w:kern w:val="0"/>
                <w:sz w:val="21"/>
                <w:szCs w:val="21"/>
                <w14:ligatures w14:val="none"/>
              </w:rPr>
              <w:fldChar w:fldCharType="begin"/>
            </w:r>
            <w:r w:rsidR="00443E48" w:rsidRPr="00ED39F5">
              <w:rPr>
                <w:rFonts w:ascii="Times New Roman" w:eastAsia="Times New Roman" w:hAnsi="Times New Roman" w:cs="Times New Roman"/>
                <w:kern w:val="0"/>
                <w:sz w:val="21"/>
                <w:szCs w:val="21"/>
                <w14:ligatures w14:val="none"/>
              </w:rPr>
              <w:instrText xml:space="preserve"> ADDIN ZOTERO_ITEM CSL_CITATION {"citationID":"UKoPE1db","properties":{"formattedCitation":"[95]","plainCitation":"[95]","noteIndex":0},"citationItems":[{"id":456,"uris":["http://zotero.org/users/local/EC85zaMy/items/CHK7YDHZ"],"itemData":{"id":456,"type":"article-journal","abstract":"Epithelioid sarcoma (ES) displays a wide clinicopathologic spectrum. On histopathology, osteoclast-like giant cells have been rarely described in these tumors. A 45-year-old gentleman presented with a perineal swelling of 6-month duration. Radiologic imaging disclosed a large, highly vascular tumor mass in his perineal region that was diagnosed elsewhere as pigmented villonodular synovitis. A 58-year-old lady presented with a recurrent tumor in her right inguinolabial region for which she underwent multiple tumor resections in the past. A 33-year-old lady presented with a right inguinal swelling of 1-month duration that was diagnosed elsewhere as a non-Hodgkin lymphoma on fine needle aspiration cytology. Histopathologic examination of tumors in all the 3 cases revealed epithelioid to \"rhabdoid-like\" cells arranged in a diffuse pattern interspersed with many osteoclast-like giant cells. The first tumor also revealed focal pseudoangiosarcomatous areas and heterotopic bone formation. By immunohistochemistry, tumor cells in all 3 cases were positive for AE1/AE3, epithelial membrane antigen, and CD34 and were completely negative for INI1/SMARCB1. CD68 immunostaining in 2 tumors highlighted osteoclast-like giant cells. Osteoclast-rich, proximal-type ES are unusual tumors, indicative of an expanding spectrum of ESs. Awareness of this histopathologic pattern and diagnostic confirmation with necessary immunohistochemical stains is crucial to avoid misinterpretation, as these tumors are clinically aggressive and are treated with wide local excision and optional adjuvant radiation therapy.","container-title":"Annals of Diagnostic Pathology","DOI":"10.1016/j.anndiagpath.2015.12.003","ISSN":"1532-8198","journalAbbreviation":"Ann Diagn Pathol","language":"eng","note":"PMID: 27040929","page":"39-43","source":"PubMed","title":"Osteoclast-rich, proximal-type epithelioid sarcoma: clinicopathologic features of 3 unusual cases expanding the histomorphological spectrum","title-short":"Osteoclast-rich, proximal-type epithelioid sarcoma","volume":"21","author":[{"family":"Rekhi","given":"Bharat"},{"family":"Verma","given":"Anuj"},{"family":"Jambhekar","given":"Nirmala A."},{"family":"Menon","given":"Santosh"},{"family":"Laskar","given":"Siddhartha"},{"family":"Merchant","given":"Nikhil"},{"family":"Mittal","given":"Neha"},{"family":"Puri","given":"Ajay"}],"issued":{"date-parts":[["2016",4]]}}}],"schema":"https://github.com/citation-style-language/schema/raw/master/csl-citation.json"} </w:instrText>
            </w:r>
            <w:r w:rsidR="00443E48" w:rsidRPr="00ED39F5">
              <w:rPr>
                <w:rFonts w:ascii="Times New Roman" w:eastAsia="Times New Roman" w:hAnsi="Times New Roman" w:cs="Times New Roman"/>
                <w:kern w:val="0"/>
                <w:sz w:val="21"/>
                <w:szCs w:val="21"/>
                <w14:ligatures w14:val="none"/>
              </w:rPr>
              <w:fldChar w:fldCharType="separate"/>
            </w:r>
            <w:r w:rsidR="00443E48" w:rsidRPr="00ED39F5">
              <w:rPr>
                <w:rFonts w:ascii="Times New Roman" w:eastAsia="Times New Roman" w:hAnsi="Times New Roman" w:cs="Times New Roman"/>
                <w:noProof/>
                <w:kern w:val="0"/>
                <w:sz w:val="21"/>
                <w:szCs w:val="21"/>
                <w14:ligatures w14:val="none"/>
              </w:rPr>
              <w:t>[95]</w:t>
            </w:r>
            <w:r w:rsidR="00443E48"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43C8949D" w14:textId="534AE8CB"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CB4623" w:rsidRPr="00ED39F5">
              <w:rPr>
                <w:rFonts w:ascii="Times New Roman" w:eastAsia="Times New Roman" w:hAnsi="Times New Roman" w:cs="Times New Roman"/>
                <w:kern w:val="0"/>
                <w:sz w:val="21"/>
                <w:szCs w:val="21"/>
                <w14:ligatures w14:val="none"/>
              </w:rPr>
              <w:t xml:space="preserve"> </w:t>
            </w:r>
            <w:r w:rsidR="00CB4623"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bXCwQn0d","properties":{"formattedCitation":"[96]","plainCitation":"[96]","noteIndex":0},"citationItems":[{"id":135,"uris":["http://zotero.org/users/local/EC85zaMy/items/NEYZQWYR"],"itemData":{"id":135,"type":"article-journal","abstract":"A retrospective review of 241 cases of epithelioid sarcoma reaffirmed the propensity of this tumor to occur in the distal extremities of young adults. The tumor was generally firm and nontender, and involved the dermis, subcutis or deeper soft tissues, particularly fascial planes, aponeuroses, and tendon sheaths. Follow-up data, available in 202 cases (84%), showed a 77% recurrence and a 45% metastatic rate. The most common initial sites of metastasis were lymph nodes (48%) and lungs (25%). A more aggressive course was associated with a proximal or axial tumor location, increased size and depth, hemorrhage, mitotic figures, necrosis, or the presence of vascular invasion. More favorable behavior was observed when the tumor arose in younger individuals, in distal extremities, or in females between the ages of 10 and 49. (The last observation calls for further work with steroid receptors.) Radical excision or amputation still appears to be the initial treatment of choice, though adjunctive high-dose radiotherapy to the excision site may prove to be of additional value.","container-title":"The American Journal of Surgical Pathology","ISSN":"0147-5185","issue":"4","journalAbbreviation":"Am J Surg Pathol","language":"eng","note":"PMID: 4014539","page":"241-263","source":"PubMed","title":"Epithelioid sarcoma. Diagnosis, prognostic indicators, and treatment","volume":"9","author":[{"family":"Chase","given":"D. R."},{"family":"Enzinger","given":"F. M."}],"issued":{"date-parts":[["1985",4]]}}}],"schema":"https://github.com/citation-style-language/schema/raw/master/csl-citation.json"} </w:instrText>
            </w:r>
            <w:r w:rsidR="00CB4623"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96]</w:t>
            </w:r>
            <w:r w:rsidR="00CB4623" w:rsidRPr="00ED39F5">
              <w:rPr>
                <w:rFonts w:ascii="Times New Roman" w:eastAsia="Times New Roman" w:hAnsi="Times New Roman" w:cs="Times New Roman"/>
                <w:kern w:val="0"/>
                <w:sz w:val="21"/>
                <w:szCs w:val="21"/>
                <w14:ligatures w14:val="none"/>
              </w:rPr>
              <w:fldChar w:fldCharType="end"/>
            </w:r>
          </w:p>
        </w:tc>
      </w:tr>
      <w:tr w:rsidR="00361A5F" w:rsidRPr="00ED39F5" w14:paraId="399AE5C0" w14:textId="77777777" w:rsidTr="00ED39F5">
        <w:trPr>
          <w:trHeight w:val="300"/>
        </w:trPr>
        <w:tc>
          <w:tcPr>
            <w:tcW w:w="4098" w:type="dxa"/>
            <w:tcBorders>
              <w:bottom w:val="nil"/>
            </w:tcBorders>
            <w:noWrap/>
            <w:hideMark/>
          </w:tcPr>
          <w:p w14:paraId="14FB72DB" w14:textId="4C8FB64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bottom w:val="nil"/>
            </w:tcBorders>
            <w:noWrap/>
            <w:hideMark/>
          </w:tcPr>
          <w:p w14:paraId="0D71F243"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Alveolar soft part sarcoma</w:t>
            </w:r>
          </w:p>
        </w:tc>
        <w:tc>
          <w:tcPr>
            <w:tcW w:w="1843" w:type="dxa"/>
            <w:tcBorders>
              <w:bottom w:val="nil"/>
            </w:tcBorders>
            <w:noWrap/>
            <w:hideMark/>
          </w:tcPr>
          <w:p w14:paraId="6767A3E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bottom w:val="nil"/>
            </w:tcBorders>
            <w:noWrap/>
            <w:hideMark/>
          </w:tcPr>
          <w:p w14:paraId="0E06E564" w14:textId="0DC95812"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p>
        </w:tc>
      </w:tr>
      <w:tr w:rsidR="00361A5F" w:rsidRPr="00ED39F5" w14:paraId="33369B8B" w14:textId="77777777" w:rsidTr="00ED39F5">
        <w:trPr>
          <w:trHeight w:val="300"/>
        </w:trPr>
        <w:tc>
          <w:tcPr>
            <w:tcW w:w="4098" w:type="dxa"/>
            <w:tcBorders>
              <w:top w:val="nil"/>
              <w:bottom w:val="nil"/>
            </w:tcBorders>
            <w:noWrap/>
            <w:hideMark/>
          </w:tcPr>
          <w:p w14:paraId="066CC7FA" w14:textId="6E7832A5"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lastRenderedPageBreak/>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top w:val="nil"/>
              <w:bottom w:val="nil"/>
            </w:tcBorders>
            <w:noWrap/>
            <w:hideMark/>
          </w:tcPr>
          <w:p w14:paraId="16407167"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Clear cell sarcoma of soft tissue</w:t>
            </w:r>
          </w:p>
        </w:tc>
        <w:tc>
          <w:tcPr>
            <w:tcW w:w="1843" w:type="dxa"/>
            <w:tcBorders>
              <w:top w:val="nil"/>
              <w:bottom w:val="nil"/>
            </w:tcBorders>
            <w:noWrap/>
            <w:hideMark/>
          </w:tcPr>
          <w:p w14:paraId="414B3D02"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top w:val="nil"/>
              <w:bottom w:val="nil"/>
            </w:tcBorders>
            <w:noWrap/>
            <w:hideMark/>
          </w:tcPr>
          <w:p w14:paraId="7E703F3A"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5819FBBC" w14:textId="77777777" w:rsidTr="00ED39F5">
        <w:trPr>
          <w:trHeight w:val="300"/>
        </w:trPr>
        <w:tc>
          <w:tcPr>
            <w:tcW w:w="4098" w:type="dxa"/>
            <w:tcBorders>
              <w:top w:val="nil"/>
            </w:tcBorders>
            <w:noWrap/>
            <w:hideMark/>
          </w:tcPr>
          <w:p w14:paraId="50F9E68E" w14:textId="5439E466"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top w:val="nil"/>
            </w:tcBorders>
            <w:noWrap/>
            <w:hideMark/>
          </w:tcPr>
          <w:p w14:paraId="1E0EC53B"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proofErr w:type="spellStart"/>
            <w:r w:rsidRPr="00ED39F5">
              <w:rPr>
                <w:rFonts w:ascii="Times New Roman" w:eastAsia="Times New Roman" w:hAnsi="Times New Roman" w:cs="Times New Roman"/>
                <w:color w:val="000000"/>
                <w:kern w:val="0"/>
                <w:sz w:val="21"/>
                <w:szCs w:val="21"/>
                <w14:ligatures w14:val="none"/>
              </w:rPr>
              <w:t>Extraskeletal</w:t>
            </w:r>
            <w:proofErr w:type="spellEnd"/>
            <w:r w:rsidRPr="00ED39F5">
              <w:rPr>
                <w:rFonts w:ascii="Times New Roman" w:eastAsia="Times New Roman" w:hAnsi="Times New Roman" w:cs="Times New Roman"/>
                <w:color w:val="000000"/>
                <w:kern w:val="0"/>
                <w:sz w:val="21"/>
                <w:szCs w:val="21"/>
                <w14:ligatures w14:val="none"/>
              </w:rPr>
              <w:t xml:space="preserve"> myxoid chondrosarcoma</w:t>
            </w:r>
          </w:p>
        </w:tc>
        <w:tc>
          <w:tcPr>
            <w:tcW w:w="1843" w:type="dxa"/>
            <w:tcBorders>
              <w:top w:val="nil"/>
            </w:tcBorders>
            <w:noWrap/>
            <w:hideMark/>
          </w:tcPr>
          <w:p w14:paraId="37B134A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top w:val="nil"/>
            </w:tcBorders>
            <w:noWrap/>
            <w:hideMark/>
          </w:tcPr>
          <w:p w14:paraId="243D20A4"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090FB10A" w14:textId="77777777" w:rsidTr="00ED39F5">
        <w:trPr>
          <w:trHeight w:val="300"/>
        </w:trPr>
        <w:tc>
          <w:tcPr>
            <w:tcW w:w="4098" w:type="dxa"/>
            <w:noWrap/>
            <w:hideMark/>
          </w:tcPr>
          <w:p w14:paraId="77DB3210" w14:textId="204EF1EC"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2F1C76B1"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Desmoplastic small round cell tumour</w:t>
            </w:r>
          </w:p>
        </w:tc>
        <w:tc>
          <w:tcPr>
            <w:tcW w:w="1843" w:type="dxa"/>
            <w:noWrap/>
            <w:hideMark/>
          </w:tcPr>
          <w:p w14:paraId="720226E9"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579BA4D7" w14:textId="66FA7588"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CB4623" w:rsidRPr="00ED39F5">
              <w:rPr>
                <w:rFonts w:ascii="Times New Roman" w:eastAsia="Times New Roman" w:hAnsi="Times New Roman" w:cs="Times New Roman"/>
                <w:kern w:val="0"/>
                <w:sz w:val="21"/>
                <w:szCs w:val="21"/>
                <w14:ligatures w14:val="none"/>
              </w:rPr>
              <w:t xml:space="preserve"> </w:t>
            </w:r>
            <w:r w:rsidR="00CB4623"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lwe9NIMV","properties":{"formattedCitation":"[97]","plainCitation":"[97]","noteIndex":0},"citationItems":[{"id":296,"uris":["http://zotero.org/users/local/EC85zaMy/items/GPP3H8FD"],"itemData":{"id":296,"type":"article-journal","abstract":"Desmoplastic small round cell tumor is a rare, aggressive neoplasm that mainly affects young male patients and is characterized by a reciprocal translocation t(11;22)(p13;q12) associated with the EWS-WT1 gene fusion transcript. Clinical, histopathologic, immunohistochemical, and molecular genetics features were reviewed for 32 tumors. There were 29 male and three female patients, with ages from 6 to 54 years (mean, 25 years). The main clinical signs and symptoms included abdominal pain (eight patients), weight loss (five patients), and presence of umbilical hernia (four patients). Two tumors primarily involved the ethmoid sinus and the soft tissues of the scalp; the other tumors (mean size, 10 cm) involved the abdominal cavity (88%). One patient presented initially with an axillary lymph node metastasis. Generally, all tumors showed the typical histologic findings of variably sized clusters of small, round, or spindled cells lying in a desmoplastic stroma. The neoplastic cells in formalin-fixed, paraffin-embedded tissue sections were positive for desmin (dot pattern) (81% of the cases), WT1 (91%), keratin (87%), neuron-specific enolase (84%), CD99 (23%), and actin (3%). The EWS-WT1 gene fusion transcript was detected in 29 of 30 tumors. One tumor with typical clinicopathologic and immunohistochemical features did not show the gene fusion. Follow-up for 27 patients showed that 19 patients (70%) died of uncontrolled, local, or widespread metastatic disease 3-46 months (mean, 20 months) after diagnosis, and eight patients were alive with known evidence of disease. Occasionally, desmoplastic small round cell tumor lacks the classic clinical, histologic, and immunohistochemical features. This study emphasizes the utility of analysis of the EWS-WT1 gene fusion transcript, which was performed on paraffin-embedded tissues, to confirm the diagnosis.","container-title":"The American Journal of Surgical Pathology","DOI":"10.1097/00000478-200207000-00001","ISSN":"0147-5185","issue":"7","journalAbbreviation":"Am J Surg Pathol","language":"eng","note":"PMID: 12131150","page":"823-835","source":"PubMed","title":"Desmoplastic small round cell tumor: a clinicopathologic, immunohistochemical, and molecular study of 32 tumors","title-short":"Desmoplastic small round cell tumor","volume":"26","author":[{"family":"Lae","given":"Marick E."},{"family":"Roche","given":"Patrick C."},{"family":"Jin","given":"Long"},{"family":"Lloyd","given":"Ricardo V."},{"family":"Nascimento","given":"Antonio G."}],"issued":{"date-parts":[["2002",7]]}}}],"schema":"https://github.com/citation-style-language/schema/raw/master/csl-citation.json"} </w:instrText>
            </w:r>
            <w:r w:rsidR="00CB4623"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97]</w:t>
            </w:r>
            <w:r w:rsidR="00CB4623" w:rsidRPr="00ED39F5">
              <w:rPr>
                <w:rFonts w:ascii="Times New Roman" w:eastAsia="Times New Roman" w:hAnsi="Times New Roman" w:cs="Times New Roman"/>
                <w:kern w:val="0"/>
                <w:sz w:val="21"/>
                <w:szCs w:val="21"/>
                <w14:ligatures w14:val="none"/>
              </w:rPr>
              <w:fldChar w:fldCharType="end"/>
            </w:r>
          </w:p>
        </w:tc>
      </w:tr>
      <w:tr w:rsidR="00361A5F" w:rsidRPr="00ED39F5" w14:paraId="5650FC32" w14:textId="77777777" w:rsidTr="00ED39F5">
        <w:trPr>
          <w:trHeight w:val="300"/>
        </w:trPr>
        <w:tc>
          <w:tcPr>
            <w:tcW w:w="4098" w:type="dxa"/>
            <w:noWrap/>
            <w:hideMark/>
          </w:tcPr>
          <w:p w14:paraId="3A077372" w14:textId="12F0AFAE"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AE4B9B3"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Extrarenal rhabdoid tumour</w:t>
            </w:r>
          </w:p>
        </w:tc>
        <w:tc>
          <w:tcPr>
            <w:tcW w:w="1843" w:type="dxa"/>
            <w:noWrap/>
            <w:hideMark/>
          </w:tcPr>
          <w:p w14:paraId="43B4E756" w14:textId="462D3950"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CB4623" w:rsidRPr="00ED39F5">
              <w:rPr>
                <w:rFonts w:ascii="Times New Roman" w:eastAsia="Times New Roman" w:hAnsi="Times New Roman" w:cs="Times New Roman"/>
                <w:kern w:val="0"/>
                <w:sz w:val="21"/>
                <w:szCs w:val="21"/>
                <w14:ligatures w14:val="none"/>
              </w:rPr>
              <w:t xml:space="preserve"> </w:t>
            </w:r>
            <w:r w:rsidR="00CB4623"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nYXiVwYH","properties":{"formattedCitation":"[98]","plainCitation":"[98]","noteIndex":0},"citationItems":[{"id":137,"uris":["http://zotero.org/users/local/EC85zaMy/items/ZGQE3MS9"],"itemData":{"id":137,"type":"chapter","container-title":"Diagnostic Immunohistochemistry","ISBN":"978-0-443-06652-8","language":"en","note":"DOI: 10.1016/B978-0-443-06652-8.50021-1","page":"611-636","publisher":"Elsevier","source":"DOI.org (Crossref)","title":"Immunohistology of Pediatric Neoplasms","URL":"https://linkinghub.elsevier.com/retrieve/pii/B9780443066528500211","author":[{"family":"Coffin","given":"Cheryl M."},{"family":"Belchis","given":"Deborah"}],"accessed":{"date-parts":[["2025",4,14]]},"issued":{"date-parts":[["2006"]]}}}],"schema":"https://github.com/citation-style-language/schema/raw/master/csl-citation.json"} </w:instrText>
            </w:r>
            <w:r w:rsidR="00CB4623"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98]</w:t>
            </w:r>
            <w:r w:rsidR="00CB4623"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0E1BA9E2"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1DF28601" w14:textId="77777777" w:rsidTr="00ED39F5">
        <w:trPr>
          <w:trHeight w:val="300"/>
        </w:trPr>
        <w:tc>
          <w:tcPr>
            <w:tcW w:w="4098" w:type="dxa"/>
            <w:noWrap/>
            <w:hideMark/>
          </w:tcPr>
          <w:p w14:paraId="7BE7F3BC" w14:textId="5C96920C"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0C7E70E1"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proofErr w:type="spellStart"/>
            <w:r w:rsidRPr="00ED39F5">
              <w:rPr>
                <w:rFonts w:ascii="Times New Roman" w:eastAsia="Times New Roman" w:hAnsi="Times New Roman" w:cs="Times New Roman"/>
                <w:color w:val="000000"/>
                <w:kern w:val="0"/>
                <w:sz w:val="21"/>
                <w:szCs w:val="21"/>
                <w14:ligatures w14:val="none"/>
              </w:rPr>
              <w:t>PEComa</w:t>
            </w:r>
            <w:proofErr w:type="spellEnd"/>
          </w:p>
        </w:tc>
        <w:tc>
          <w:tcPr>
            <w:tcW w:w="1843" w:type="dxa"/>
            <w:noWrap/>
            <w:hideMark/>
          </w:tcPr>
          <w:p w14:paraId="69BD2BB2"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19424234" w14:textId="1A98FD34"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CB4623" w:rsidRPr="00ED39F5">
              <w:rPr>
                <w:rFonts w:ascii="Times New Roman" w:eastAsia="Times New Roman" w:hAnsi="Times New Roman" w:cs="Times New Roman"/>
                <w:kern w:val="0"/>
                <w:sz w:val="21"/>
                <w:szCs w:val="21"/>
                <w14:ligatures w14:val="none"/>
              </w:rPr>
              <w:t xml:space="preserve"> </w:t>
            </w:r>
            <w:r w:rsidR="00CB4623"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fVrlpzpu","properties":{"formattedCitation":"[99]","plainCitation":"[99]","noteIndex":0},"citationItems":[{"id":342,"uris":["http://zotero.org/users/local/EC85zaMy/items/HST9WWSM"],"itemData":{"id":342,"type":"article-journal","container-title":"Virchows Archiv: An International Journal of Pathology","DOI":"10.1007/s00428-008-0581-1","ISSN":"0945-6317","issue":"3","journalAbbreviation":"Virchows Arch","language":"eng","note":"PMID: 18247050","page":"349-350","source":"PubMed","title":"A case of pararenal PEComa with extensive bone metaplasia","volume":"452","author":[{"family":"Menéndez","given":"Carmen L."},{"family":"Gil Ugarteburu","given":"Rodrigo"},{"family":"Capilla Ampudia","given":"Jesús M."},{"family":"Corte Torres","given":"Gabriela"},{"family":"Fuente","given":"Eduardo"},{"family":"Argüelles","given":"Mario"}],"issued":{"date-parts":[["2008",3]]}}}],"schema":"https://github.com/citation-style-language/schema/raw/master/csl-citation.json"} </w:instrText>
            </w:r>
            <w:r w:rsidR="00CB4623"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99]</w:t>
            </w:r>
            <w:r w:rsidR="00CB4623" w:rsidRPr="00ED39F5">
              <w:rPr>
                <w:rFonts w:ascii="Times New Roman" w:eastAsia="Times New Roman" w:hAnsi="Times New Roman" w:cs="Times New Roman"/>
                <w:kern w:val="0"/>
                <w:sz w:val="21"/>
                <w:szCs w:val="21"/>
                <w14:ligatures w14:val="none"/>
              </w:rPr>
              <w:fldChar w:fldCharType="end"/>
            </w:r>
          </w:p>
        </w:tc>
      </w:tr>
      <w:tr w:rsidR="00361A5F" w:rsidRPr="00ED39F5" w14:paraId="3C1866E4" w14:textId="77777777" w:rsidTr="00ED39F5">
        <w:trPr>
          <w:trHeight w:val="300"/>
        </w:trPr>
        <w:tc>
          <w:tcPr>
            <w:tcW w:w="4098" w:type="dxa"/>
            <w:noWrap/>
            <w:hideMark/>
          </w:tcPr>
          <w:p w14:paraId="7C0BA848" w14:textId="65864C4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6643BCC7"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Intimal sarcoma</w:t>
            </w:r>
          </w:p>
        </w:tc>
        <w:tc>
          <w:tcPr>
            <w:tcW w:w="1843" w:type="dxa"/>
            <w:noWrap/>
            <w:hideMark/>
          </w:tcPr>
          <w:p w14:paraId="4FAE0A6A" w14:textId="770DE26B"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CB4623" w:rsidRPr="00ED39F5">
              <w:rPr>
                <w:rFonts w:ascii="Times New Roman" w:eastAsia="Times New Roman" w:hAnsi="Times New Roman" w:cs="Times New Roman"/>
                <w:kern w:val="0"/>
                <w:sz w:val="21"/>
                <w:szCs w:val="21"/>
                <w14:ligatures w14:val="none"/>
              </w:rPr>
              <w:t xml:space="preserve">  </w:t>
            </w:r>
            <w:r w:rsidR="00C338E4"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ZXIMvOkQ","properties":{"formattedCitation":"[100]","plainCitation":"[100]","noteIndex":0},"citationItems":[{"id":138,"uris":["http://zotero.org/users/local/EC85zaMy/items/N9NXFHLF"],"itemData":{"id":138,"type":"article-journal","container-title":"The Journal of the Japanese Society of Clinical Cytology","DOI":"10.5795/jjscc.39.20","ISSN":"1882-7233, 0387-1193","issue":"1","journalAbbreviation":"J. Jpn. Soc. Clin. Cytol","page":"20-25","source":"DOI.org (Crossref)","title":"A case of sarcoma with osteoclast-like giant cells arising from pulmonary artery.","volume":"39","author":[{"family":"Kamio","given":"Takihiro"},{"family":"Suko","given":"Shuji"},{"family":"Tanoue","given":"Keiji"},{"family":"Ichikado","given":"Yoshie"},{"family":"Yoshida","given":"Shinichi"},{"family":"Hirayama","given":"Touichi"},{"family":"Nakajima","given":"Masamichi"}],"issued":{"date-parts":[["2000"]]}}}],"schema":"https://github.com/citation-style-language/schema/raw/master/csl-citation.json"} </w:instrText>
            </w:r>
            <w:r w:rsidR="00C338E4"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00]</w:t>
            </w:r>
            <w:r w:rsidR="00C338E4"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62D26277" w14:textId="2A3DA106"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235059" w:rsidRPr="00ED39F5">
              <w:rPr>
                <w:rFonts w:ascii="Times New Roman" w:eastAsia="Times New Roman" w:hAnsi="Times New Roman" w:cs="Times New Roman"/>
                <w:kern w:val="0"/>
                <w:sz w:val="21"/>
                <w:szCs w:val="21"/>
                <w14:ligatures w14:val="none"/>
              </w:rPr>
              <w:t xml:space="preserve"> </w:t>
            </w:r>
            <w:r w:rsidR="00235059"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r5zfplnG","properties":{"formattedCitation":"[101]","plainCitation":"[101]","noteIndex":0},"citationItems":[{"id":139,"uris":["http://zotero.org/users/local/EC85zaMy/items/SEAAJLFS"],"itemData":{"id":139,"type":"article-journal","abstract":"BACKGROUND: There are few reports comparing the clinicopathologic features of sarcomas of the aorta (SA), sarcomas of the inferior vena cava (SIVC), and sarcomas of the pulmonary artery (SPA).\nMETHODS: The authors retrospectively reviewed 11 SA, 16 SIVC, and 16 SPA, and compared clinical, pathologic, and immunohistochemical findings.\nRESULTS: The mean age at presentation for SA was 62.3 +/- 17.3 years versus 41.3 +/- 17.1 for SPA; mean age for SIVC was 49.9 +/- 18.8. Nine of 11 SA and 14 of 16 SPA were grossly confined to the lumen, compared with only two SIVC. Luminal sarcomas were classified as poorly differentiated (intimal), angiosarcoma or leiomyosarcoma. Eight SA, 13 SPA, and one SIVC were of the intimal type and were composed of fibroblastic or myofibroblastic cells; five had \"storiform\" areas typical of malignant fibrous histiocytoma, and all had areas of necrosis. Intimal SPA were more likely myxoid than SA, and osteosarcomatous differentiation was present only in SPA (three cases). Intimal sarcomas were negative for desmin, Factor VIII-related antigen, S-100 protein, and CD34/QBend; all were positive for vimentin and most showed positive cells for smooth muscle actin. One luminal SA and one luminal SPA were histologically typical of angiosarcoma. Two SPA, 2 SA, and 14 SIVC were predominantly mural, most of which were leiomyosarcomas. The mean survival of intimal SA was poor (5 months), compared with 37 months for SIVC and 23 months for intimal SPA.\nCONCLUSION: SA, SPA, and SIVC differ in their clinical presentation and survival. Most SA and SPA sarcomas are aggressive, probably derived from intimal cells that show myofibroblastic differentiation. SIVC are usually derived from medial smooth muscle and are relatively well differentiated leiomyosarcomas.","container-title":"Cancer","DOI":"10.1002/1097-0142(19930301)71:5&lt;1761::aid-cncr2820710510&gt;3.0.co;2-7","ISSN":"0008-543X","issue":"5","journalAbbreviation":"Cancer","language":"eng","note":"PMID: 8448740","page":"1761-1773","source":"PubMed","title":"Sarcomas of the great vessels. A clinicopathologic study","volume":"71","author":[{"family":"Burke","given":"A. P."},{"family":"Virmani","given":"R."}],"issued":{"date-parts":[["1993",3,1]]}}}],"schema":"https://github.com/citation-style-language/schema/raw/master/csl-citation.json"} </w:instrText>
            </w:r>
            <w:r w:rsidR="00235059"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01]</w:t>
            </w:r>
            <w:r w:rsidR="00235059" w:rsidRPr="00ED39F5">
              <w:rPr>
                <w:rFonts w:ascii="Times New Roman" w:eastAsia="Times New Roman" w:hAnsi="Times New Roman" w:cs="Times New Roman"/>
                <w:kern w:val="0"/>
                <w:sz w:val="21"/>
                <w:szCs w:val="21"/>
                <w14:ligatures w14:val="none"/>
              </w:rPr>
              <w:fldChar w:fldCharType="end"/>
            </w:r>
          </w:p>
        </w:tc>
      </w:tr>
      <w:tr w:rsidR="00361A5F" w:rsidRPr="00ED39F5" w14:paraId="20B8D76F" w14:textId="77777777" w:rsidTr="00ED39F5">
        <w:trPr>
          <w:trHeight w:val="300"/>
        </w:trPr>
        <w:tc>
          <w:tcPr>
            <w:tcW w:w="4098" w:type="dxa"/>
            <w:noWrap/>
            <w:hideMark/>
          </w:tcPr>
          <w:p w14:paraId="0F3015BE" w14:textId="7FFFCB10"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oft tissue and bon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2BED67E"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Undifferentiated sarcoma</w:t>
            </w:r>
          </w:p>
        </w:tc>
        <w:tc>
          <w:tcPr>
            <w:tcW w:w="1843" w:type="dxa"/>
            <w:noWrap/>
            <w:hideMark/>
          </w:tcPr>
          <w:p w14:paraId="2E3769A7" w14:textId="6DDD7B96"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B01427" w:rsidRPr="00ED39F5">
              <w:rPr>
                <w:rFonts w:ascii="Times New Roman" w:eastAsia="Times New Roman" w:hAnsi="Times New Roman" w:cs="Times New Roman"/>
                <w:kern w:val="0"/>
                <w:sz w:val="21"/>
                <w:szCs w:val="21"/>
                <w14:ligatures w14:val="none"/>
              </w:rPr>
              <w:t xml:space="preserve"> </w:t>
            </w:r>
            <w:r w:rsidR="00B01427"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Uzg1SIYX","properties":{"formattedCitation":"[102\\uc0\\u8211{}105]","plainCitation":"[102–105]","noteIndex":0},"citationItems":[{"id":181,"uris":["http://zotero.org/users/local/EC85zaMy/items/N7YVFT85"],"itemData":{"id":181,"type":"article-journal","abstract":"Abstract\n            We assessed the osteoclast‐like giant cells in a giant cell‐rich variant of malignant fibrous histiocytoma (MFH) for characteristics which are specific for osteoclasts, including excavation of bone and binding of osteoclast‐specific monoclonal antibodies. Excavations characteristic of osteoclastic activity were found when the bone slices were inspected in the scanning electron microscope after incubation. Two monoclonal antibodies which bind specifically to osteoclasts showed strong membrane reactivity. These results provide strong evidence for the osteoclastic nature of the giant cells in this variant of the MFH. Osteoblasts are known to control the function of the osteoclast, and since there is bone formation present in at least half of the giant cell‐rich variant of MFH it may be that it is the cells with properties peculiar to osteoblasts within the tumour which are responsible for the recruitment of the osteoclasts.","container-title":"The Journal of Pathology","DOI":"10.1002/path.1711590112","ISSN":"0022-3417, 1096-9896","issue":"1","journalAbbreviation":"The Journal of Pathology","language":"en","page":"53-57","source":"DOI.org (Crossref)","title":"Osteoclasts are present in the giant cell variant of malignant fibrous histiocytoma","volume":"159","author":[{"family":"Flanagan","given":"Adrienne M."},{"family":"Chambers","given":"Timothy J."}],"issued":{"date-parts":[["1989",9]]}},"label":"page"},{"id":148,"uris":["http://zotero.org/users/local/EC85zaMy/items/Y9YEWIM9"],"itemData":{"id":148,"type":"article-journal","abstract":"The giant cell variant of malignant fibrous histiocytoma is a rare entity in head and neck. Only eight well documented cases of this type are reported in the English literature. These tumours affect the superficial and deep structures of the neck most often and are best treated with prompt radical surgery. The prognosis of the giant cell type of malignant fibrous histiocytoma is dependent on the location of the tumour, with superficial tumours having a much better outlook.","container-title":"The Journal of Laryngology and Otology","DOI":"10.1017/s0022215100118249","ISSN":"0022-2151","issue":"12","journalAbbreviation":"J Laryngol Otol","language":"eng","note":"PMID: 1664848","page":"1079-1081","source":"PubMed","title":"Giant cell variant of malignant fibrous histiocytoma of the head and neck","volume":"105","author":[{"family":"Singh","given":"B."},{"family":"Santos","given":"V."},{"family":"Guffin","given":"T. N."},{"family":"Alexis","given":"R."},{"family":"Har-El","given":"G."}],"issued":{"date-parts":[["1991",12]]}},"label":"page"},{"id":145,"uris":["http://zotero.org/users/local/EC85zaMy/items/896JXPF5"],"itemData":{"id":145,"type":"article-journal","abstract":"BACKGROUND: Undifferentiated pleomorphic sarcoma is a rare entity and requires extensive immunohistochemical markers to differentiate it from other tumors of the breast.\nCASE PRESENTATION: We present a 29-year-old female with a left breast lump for 2 months. Initial diagnosis of malignant spindle cell tumor was done on core biopsy following which total mastectomy was done. After extensive sampling, on histology, highly pleomorphic spindle cells palisading the area of geographic necrosis with very high atypical mitosis were seen. As there was diagnostic difficulty, immunohistochemical antibody panel was used and diagnosis of undifferentiated pleomorphic sarcoma of the breast was made by exclusion.\nCONCLUSIONS: Core biopsy with immunostaining is possibly superior to FNA as an initial diagnostic modality for breast masses with atypical features.","container-title":"World Journal of Surgical Oncology","DOI":"10.1186/s12957-016-0947-9","ISSN":"1477-7819","issue":"1","journalAbbreviation":"World J Surg Oncol","language":"eng","note":"PMID: 27421259\nPMCID: PMC4947292","page":"186","source":"PubMed","title":"Primary undifferentiated pleomorphic sarcoma of the breast in a young female: a case report","title-short":"Primary undifferentiated pleomorphic sarcoma of the breast in a young female","volume":"14","author":[{"family":"Srinivasamurthy","given":"Banushree C."},{"family":"Kulandaivelu","given":"Ambedkar Raj"},{"family":"Saha","given":"Kaushik"},{"family":"Saha","given":"Arpita"}],"issued":{"date-parts":[["2016",7,16]]}},"label":"page"},{"id":142,"uris":["http://zotero.org/users/local/EC85zaMy/items/LE2UJ7YE"],"itemData":{"id":142,"type":"article-journal","abstract":"The authors describe a case of undifferentiated pleomorphic sarcoma of the breast occurring in a 50-year-old woman who presented with a palpable mass in her right breast. She first noticed the mass one month previously. Core needle biopsy showed connective tissue including epithelioid and spindle cells. The patient underwent total mastectomy without axillary lymph node dissection. Based on examination of the excised tumor, the initial pathologic diagnosis was atypical spindle-shaped and ovoid cells with uncertain malignant potential. Histological findings with immunomarkers led to the final diagnosis of undifferentiated pleomorphic sarcoma.This case highlights a rare and interesting variant of primary breast sarcoma and the important role of immunohistochemistry in defining histological type and differential diagnosis. Hence, undifferentiated pleomorphic sarcoma has been a diagnosis of exclusion performed through sampling and critical use of ancillary diagnostic techniques.","container-title":"World Journal of Surgical Oncology","DOI":"10.1186/1477-7819-11-21","ISSN":"1477-7819","journalAbbreviation":"World J Surg Oncol","language":"eng","note":"PMID: 23351285\nPMCID: PMC3579744","page":"21","source":"PubMed","title":"Undifferentiated pleomorphic sarcoma with osteoclast-like giant cells of the female breast","volume":"11","author":[{"family":"Balbi","given":"Giancarlo"},{"family":"Di Martino","given":"Luca"},{"family":"Pitruzzella","given":"GianPaolo"},{"family":"Pitruzzella","given":"Diego"},{"family":"Grauso","given":"Flavio"},{"family":"Napolitano","given":"Antonella"},{"family":"Seguino","given":"Elisabetta"},{"family":"Gioia","given":"Francesco"},{"family":"Orabona","given":"Pasquale"}],"issued":{"date-parts":[["2013",1,26]]}},"label":"page"}],"schema":"https://github.com/citation-style-language/schema/raw/master/csl-citation.json"} </w:instrText>
            </w:r>
            <w:r w:rsidR="00B01427"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hAnsi="Times New Roman" w:cs="Times New Roman"/>
                <w:kern w:val="0"/>
                <w:sz w:val="21"/>
                <w:szCs w:val="21"/>
              </w:rPr>
              <w:t>[102–105]</w:t>
            </w:r>
            <w:r w:rsidR="00B01427"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1EDD094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4279B9AA" w14:textId="77777777" w:rsidTr="00ED39F5">
        <w:trPr>
          <w:trHeight w:val="300"/>
        </w:trPr>
        <w:tc>
          <w:tcPr>
            <w:tcW w:w="4098" w:type="dxa"/>
            <w:noWrap/>
            <w:hideMark/>
          </w:tcPr>
          <w:p w14:paraId="6E2D887A" w14:textId="06341F91"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Eye and Orbit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63D99147"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Conjunctival stromal tumour and ocular surface fibroma</w:t>
            </w:r>
          </w:p>
        </w:tc>
        <w:tc>
          <w:tcPr>
            <w:tcW w:w="1843" w:type="dxa"/>
            <w:noWrap/>
            <w:hideMark/>
          </w:tcPr>
          <w:p w14:paraId="2CA72C4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245A97A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50278701" w14:textId="77777777" w:rsidTr="00ED39F5">
        <w:trPr>
          <w:trHeight w:val="300"/>
        </w:trPr>
        <w:tc>
          <w:tcPr>
            <w:tcW w:w="4098" w:type="dxa"/>
            <w:noWrap/>
            <w:hideMark/>
          </w:tcPr>
          <w:p w14:paraId="52D48539" w14:textId="0D81594D"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kin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3E07CD1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Sclerotic fibroma</w:t>
            </w:r>
          </w:p>
        </w:tc>
        <w:tc>
          <w:tcPr>
            <w:tcW w:w="1843" w:type="dxa"/>
            <w:noWrap/>
            <w:hideMark/>
          </w:tcPr>
          <w:p w14:paraId="4C5324EC"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2CBC5577"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65AFEDFD" w14:textId="77777777" w:rsidTr="00ED39F5">
        <w:trPr>
          <w:trHeight w:val="300"/>
        </w:trPr>
        <w:tc>
          <w:tcPr>
            <w:tcW w:w="4098" w:type="dxa"/>
            <w:noWrap/>
            <w:hideMark/>
          </w:tcPr>
          <w:p w14:paraId="177303DD" w14:textId="0C693583"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kin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3267E83D"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Pleomorphic fibroma</w:t>
            </w:r>
          </w:p>
        </w:tc>
        <w:tc>
          <w:tcPr>
            <w:tcW w:w="1843" w:type="dxa"/>
            <w:noWrap/>
            <w:hideMark/>
          </w:tcPr>
          <w:p w14:paraId="5745336A"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14D25FBF"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2C09668D" w14:textId="77777777" w:rsidTr="00ED39F5">
        <w:trPr>
          <w:trHeight w:val="300"/>
        </w:trPr>
        <w:tc>
          <w:tcPr>
            <w:tcW w:w="4098" w:type="dxa"/>
            <w:noWrap/>
            <w:hideMark/>
          </w:tcPr>
          <w:p w14:paraId="2949E751" w14:textId="3A52A2E3"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kin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133BD131" w14:textId="77777777" w:rsidR="00361A5F" w:rsidRPr="00ED39F5" w:rsidRDefault="00361A5F" w:rsidP="00361A5F">
            <w:pPr>
              <w:rPr>
                <w:rFonts w:ascii="Times New Roman" w:eastAsia="Times New Roman" w:hAnsi="Times New Roman" w:cs="Times New Roman"/>
                <w:kern w:val="0"/>
                <w:sz w:val="21"/>
                <w:szCs w:val="21"/>
                <w14:ligatures w14:val="none"/>
              </w:rPr>
            </w:pPr>
            <w:proofErr w:type="gramStart"/>
            <w:r w:rsidRPr="00ED39F5">
              <w:rPr>
                <w:rFonts w:ascii="Times New Roman" w:eastAsia="Times New Roman" w:hAnsi="Times New Roman" w:cs="Times New Roman"/>
                <w:kern w:val="0"/>
                <w:sz w:val="21"/>
                <w:szCs w:val="21"/>
                <w14:ligatures w14:val="none"/>
              </w:rPr>
              <w:t>Fibrous  papule</w:t>
            </w:r>
            <w:proofErr w:type="gramEnd"/>
          </w:p>
        </w:tc>
        <w:tc>
          <w:tcPr>
            <w:tcW w:w="1843" w:type="dxa"/>
            <w:noWrap/>
            <w:hideMark/>
          </w:tcPr>
          <w:p w14:paraId="78D4F234"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1C5CB7F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753D6A41" w14:textId="77777777" w:rsidTr="00ED39F5">
        <w:trPr>
          <w:trHeight w:val="300"/>
        </w:trPr>
        <w:tc>
          <w:tcPr>
            <w:tcW w:w="4098" w:type="dxa"/>
            <w:noWrap/>
            <w:hideMark/>
          </w:tcPr>
          <w:p w14:paraId="7FB00C6E" w14:textId="1C06E912"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kin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1FD9D6AB"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Fibroblastic connective tissue naevus </w:t>
            </w:r>
          </w:p>
        </w:tc>
        <w:tc>
          <w:tcPr>
            <w:tcW w:w="1843" w:type="dxa"/>
            <w:noWrap/>
            <w:hideMark/>
          </w:tcPr>
          <w:p w14:paraId="030D179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284EE1E9"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5B05765D" w14:textId="77777777" w:rsidTr="00ED39F5">
        <w:trPr>
          <w:trHeight w:val="300"/>
        </w:trPr>
        <w:tc>
          <w:tcPr>
            <w:tcW w:w="4098" w:type="dxa"/>
            <w:noWrap/>
            <w:hideMark/>
          </w:tcPr>
          <w:p w14:paraId="502242D0" w14:textId="2ABFCFB0"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kin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D6A0180"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Cutaneous myxoma (superficial angiomyxoma)</w:t>
            </w:r>
          </w:p>
        </w:tc>
        <w:tc>
          <w:tcPr>
            <w:tcW w:w="1843" w:type="dxa"/>
            <w:noWrap/>
            <w:hideMark/>
          </w:tcPr>
          <w:p w14:paraId="76C86077"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0029B4B0"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2B172224" w14:textId="77777777" w:rsidTr="00ED39F5">
        <w:trPr>
          <w:trHeight w:val="300"/>
        </w:trPr>
        <w:tc>
          <w:tcPr>
            <w:tcW w:w="4098" w:type="dxa"/>
            <w:tcBorders>
              <w:bottom w:val="nil"/>
            </w:tcBorders>
            <w:noWrap/>
            <w:hideMark/>
          </w:tcPr>
          <w:p w14:paraId="7B9AB0FD" w14:textId="660B19F5"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kin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bottom w:val="nil"/>
            </w:tcBorders>
            <w:noWrap/>
            <w:hideMark/>
          </w:tcPr>
          <w:p w14:paraId="7884D504"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 xml:space="preserve">Multinucleate cell </w:t>
            </w:r>
            <w:proofErr w:type="spellStart"/>
            <w:r w:rsidRPr="00ED39F5">
              <w:rPr>
                <w:rFonts w:ascii="Times New Roman" w:eastAsia="Times New Roman" w:hAnsi="Times New Roman" w:cs="Times New Roman"/>
                <w:color w:val="000000"/>
                <w:kern w:val="0"/>
                <w:sz w:val="21"/>
                <w:szCs w:val="21"/>
                <w14:ligatures w14:val="none"/>
              </w:rPr>
              <w:t>angiohistiocytoma</w:t>
            </w:r>
            <w:proofErr w:type="spellEnd"/>
          </w:p>
        </w:tc>
        <w:tc>
          <w:tcPr>
            <w:tcW w:w="1843" w:type="dxa"/>
            <w:tcBorders>
              <w:bottom w:val="nil"/>
            </w:tcBorders>
            <w:noWrap/>
            <w:hideMark/>
          </w:tcPr>
          <w:p w14:paraId="1AECE514"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bottom w:val="nil"/>
            </w:tcBorders>
            <w:noWrap/>
            <w:hideMark/>
          </w:tcPr>
          <w:p w14:paraId="0D1CF607"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762FAB6E" w14:textId="77777777" w:rsidTr="00ED39F5">
        <w:trPr>
          <w:trHeight w:val="300"/>
        </w:trPr>
        <w:tc>
          <w:tcPr>
            <w:tcW w:w="4098" w:type="dxa"/>
            <w:tcBorders>
              <w:top w:val="nil"/>
            </w:tcBorders>
            <w:noWrap/>
            <w:hideMark/>
          </w:tcPr>
          <w:p w14:paraId="31859060" w14:textId="520FDABB"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kin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top w:val="nil"/>
            </w:tcBorders>
            <w:noWrap/>
            <w:hideMark/>
          </w:tcPr>
          <w:p w14:paraId="6C008FC9"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Cutaneous epithelioid angiomatous nodule</w:t>
            </w:r>
          </w:p>
        </w:tc>
        <w:tc>
          <w:tcPr>
            <w:tcW w:w="1843" w:type="dxa"/>
            <w:tcBorders>
              <w:top w:val="nil"/>
            </w:tcBorders>
            <w:noWrap/>
            <w:hideMark/>
          </w:tcPr>
          <w:p w14:paraId="6C98F4D9"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top w:val="nil"/>
            </w:tcBorders>
            <w:noWrap/>
            <w:hideMark/>
          </w:tcPr>
          <w:p w14:paraId="42F61926"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10187C4A" w14:textId="77777777" w:rsidTr="00ED39F5">
        <w:trPr>
          <w:trHeight w:val="300"/>
        </w:trPr>
        <w:tc>
          <w:tcPr>
            <w:tcW w:w="4098" w:type="dxa"/>
            <w:noWrap/>
            <w:hideMark/>
          </w:tcPr>
          <w:p w14:paraId="1DD098FE" w14:textId="52FD450A"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kin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668A0FA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Atypical intradermal smooth muscle neoplasm</w:t>
            </w:r>
          </w:p>
        </w:tc>
        <w:tc>
          <w:tcPr>
            <w:tcW w:w="1843" w:type="dxa"/>
            <w:noWrap/>
            <w:hideMark/>
          </w:tcPr>
          <w:p w14:paraId="59886405" w14:textId="36D8BA30"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B01427" w:rsidRPr="00ED39F5">
              <w:rPr>
                <w:rFonts w:ascii="Times New Roman" w:eastAsia="Times New Roman" w:hAnsi="Times New Roman" w:cs="Times New Roman"/>
                <w:kern w:val="0"/>
                <w:sz w:val="21"/>
                <w:szCs w:val="21"/>
                <w14:ligatures w14:val="none"/>
              </w:rPr>
              <w:t xml:space="preserve"> </w:t>
            </w:r>
            <w:r w:rsidR="00B01427"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AEu0SpSj","properties":{"formattedCitation":"[106]","plainCitation":"[106]","noteIndex":0},"citationItems":[{"id":150,"uris":["http://zotero.org/users/local/EC85zaMy/items/3TPURSMN"],"itemData":{"id":150,"type":"article-journal","abstract":"Abstract\n            \n              Introduction\n              Osteoclast-like giant cells have been noted in various malignant tumors, such as, carcinomas of pancreas and liver and leiomyosarcomas of non-cutaneous locations, such as, uterus and rectum. We were unable to find any reported case of a leiomyosarcoma of the skin where osteoclast-like giant cells were present in the tumor.\n            \n            \n              Case presentation\n              We report a case of a 59-year-old woman with a cutaneous leiomyosarcoma associated with osteoclast-like giant cells arising from the subcutaneous artery of the leg. The nature of the giant cells is discussed in light of the findings from the immunostaining as well as survey of the literature.\n            \n            \n              Conclusion\n              A rare case of cutaneous leiomyosarcoma with osteoclast-like giant cells is reported. The giant cells in the tumor appear to be reactive histiocytic cells.","container-title":"Journal of Medical Case Reports","DOI":"10.1186/1752-1947-1-180","ISSN":"1752-1947","issue":"1","journalAbbreviation":"J Med Case Reports","language":"en","page":"180","source":"DOI.org (Crossref)","title":"Leiomyosarcoma of the skin with osteoclast-like giant cells: a case report","title-short":"Leiomyosarcoma of the skin with osteoclast-like giant cells","volume":"1","author":[{"family":"Sarma","given":"Deba P"},{"family":"Santos","given":"Eric E"},{"family":"Wang","given":"Bo"}],"issued":{"date-parts":[["2007",12]]}}}],"schema":"https://github.com/citation-style-language/schema/raw/master/csl-citation.json"} </w:instrText>
            </w:r>
            <w:r w:rsidR="00B01427"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06]</w:t>
            </w:r>
            <w:r w:rsidR="00B01427"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6071FD8A"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6D82DE65" w14:textId="77777777" w:rsidTr="00ED39F5">
        <w:trPr>
          <w:trHeight w:val="300"/>
        </w:trPr>
        <w:tc>
          <w:tcPr>
            <w:tcW w:w="4098" w:type="dxa"/>
            <w:noWrap/>
            <w:hideMark/>
          </w:tcPr>
          <w:p w14:paraId="1664DE9B" w14:textId="3276BD30"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kin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36BC8AD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Dermal </w:t>
            </w:r>
            <w:proofErr w:type="spellStart"/>
            <w:r w:rsidRPr="00ED39F5">
              <w:rPr>
                <w:rFonts w:ascii="Times New Roman" w:eastAsia="Times New Roman" w:hAnsi="Times New Roman" w:cs="Times New Roman"/>
                <w:kern w:val="0"/>
                <w:sz w:val="21"/>
                <w:szCs w:val="21"/>
                <w14:ligatures w14:val="none"/>
              </w:rPr>
              <w:t>hyperneury</w:t>
            </w:r>
            <w:proofErr w:type="spellEnd"/>
            <w:r w:rsidRPr="00ED39F5">
              <w:rPr>
                <w:rFonts w:ascii="Times New Roman" w:eastAsia="Times New Roman" w:hAnsi="Times New Roman" w:cs="Times New Roman"/>
                <w:kern w:val="0"/>
                <w:sz w:val="21"/>
                <w:szCs w:val="21"/>
                <w14:ligatures w14:val="none"/>
              </w:rPr>
              <w:t>/Epithelial sheath neuroma</w:t>
            </w:r>
          </w:p>
        </w:tc>
        <w:tc>
          <w:tcPr>
            <w:tcW w:w="1843" w:type="dxa"/>
            <w:noWrap/>
            <w:hideMark/>
          </w:tcPr>
          <w:p w14:paraId="7A284714"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763BC1B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65F4A376" w14:textId="77777777" w:rsidTr="00ED39F5">
        <w:trPr>
          <w:trHeight w:val="300"/>
        </w:trPr>
        <w:tc>
          <w:tcPr>
            <w:tcW w:w="4098" w:type="dxa"/>
            <w:noWrap/>
            <w:hideMark/>
          </w:tcPr>
          <w:p w14:paraId="509AB7F6" w14:textId="34F60E4A"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kin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5A90282A"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Cellular neurothekeoma</w:t>
            </w:r>
          </w:p>
        </w:tc>
        <w:tc>
          <w:tcPr>
            <w:tcW w:w="1843" w:type="dxa"/>
            <w:noWrap/>
            <w:hideMark/>
          </w:tcPr>
          <w:p w14:paraId="6761BE4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2BCCAC24" w14:textId="603FDEDE"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B01427" w:rsidRPr="00ED39F5">
              <w:rPr>
                <w:rFonts w:ascii="Times New Roman" w:eastAsia="Times New Roman" w:hAnsi="Times New Roman" w:cs="Times New Roman"/>
                <w:kern w:val="0"/>
                <w:sz w:val="21"/>
                <w:szCs w:val="21"/>
                <w14:ligatures w14:val="none"/>
              </w:rPr>
              <w:t xml:space="preserve"> </w:t>
            </w:r>
            <w:r w:rsidR="00B01427"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iLKo4bJR","properties":{"formattedCitation":"[107]","plainCitation":"[107]","noteIndex":0},"citationItems":[{"id":294,"uris":["http://zotero.org/users/local/EC85zaMy/items/63PP39X5"],"itemData":{"id":294,"type":"article-journal","abstract":"A 10-mm, asymptomatic, slowly growing, dermal nodule was present on the ankle of a 62-year-old man for 6 months. Histologically, the nodule was shown to be a neurothekeoma, a recently described benign cutaneous tumor of nerve sheath origin distinct from neurofibroma or neurilemmoma. This case merits attention because extensive dystrophic tumoral calcification in the lobules prompted an initial misdiagnosis of foreign body granuloma. Calcification in neurothekeoma has not previously been described.","container-title":"The Journal of Dermatologic Surgery and Oncology","DOI":"10.1111/j.1524-4725.1986.tb02137.x","ISSN":"0148-0812","issue":"9","journalAbbreviation":"J Dermatol Surg Oncol","language":"eng","note":"PMID: 3745622","page":"958-960","source":"PubMed","title":"Calcifying neurothekeoma","volume":"12","author":[{"family":"Goette","given":"D. K."}],"issued":{"date-parts":[["1986",9]]}}}],"schema":"https://github.com/citation-style-language/schema/raw/master/csl-citation.json"} </w:instrText>
            </w:r>
            <w:r w:rsidR="00B01427"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07]</w:t>
            </w:r>
            <w:r w:rsidR="00B01427" w:rsidRPr="00ED39F5">
              <w:rPr>
                <w:rFonts w:ascii="Times New Roman" w:eastAsia="Times New Roman" w:hAnsi="Times New Roman" w:cs="Times New Roman"/>
                <w:kern w:val="0"/>
                <w:sz w:val="21"/>
                <w:szCs w:val="21"/>
                <w14:ligatures w14:val="none"/>
              </w:rPr>
              <w:fldChar w:fldCharType="end"/>
            </w:r>
          </w:p>
        </w:tc>
      </w:tr>
      <w:tr w:rsidR="00361A5F" w:rsidRPr="00ED39F5" w14:paraId="2BE3C6D9" w14:textId="77777777" w:rsidTr="00ED39F5">
        <w:trPr>
          <w:trHeight w:val="300"/>
        </w:trPr>
        <w:tc>
          <w:tcPr>
            <w:tcW w:w="4098" w:type="dxa"/>
            <w:noWrap/>
            <w:hideMark/>
          </w:tcPr>
          <w:p w14:paraId="752FE385" w14:textId="2BE2C858"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kin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938569C"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Epithelioid fibrous histiocytoma</w:t>
            </w:r>
          </w:p>
        </w:tc>
        <w:tc>
          <w:tcPr>
            <w:tcW w:w="1843" w:type="dxa"/>
            <w:noWrap/>
            <w:hideMark/>
          </w:tcPr>
          <w:p w14:paraId="115F6ABA"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148E2310" w14:textId="6FE4E040"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B01427" w:rsidRPr="00ED39F5">
              <w:rPr>
                <w:rFonts w:ascii="Times New Roman" w:eastAsia="Times New Roman" w:hAnsi="Times New Roman" w:cs="Times New Roman"/>
                <w:kern w:val="0"/>
                <w:sz w:val="21"/>
                <w:szCs w:val="21"/>
                <w14:ligatures w14:val="none"/>
              </w:rPr>
              <w:t xml:space="preserve"> </w:t>
            </w:r>
            <w:r w:rsidR="00B01427"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ZSUsEU5k","properties":{"formattedCitation":"[108]","plainCitation":"[108]","noteIndex":0},"citationItems":[{"id":298,"uris":["http://zotero.org/users/local/EC85zaMy/items/FP99LRN8"],"itemData":{"id":298,"type":"article-journal","abstract":"BACKGROUND: Epithelioid benign fibrous histiocytoma has been considered a variant of fibrous histiocytoma, but is now considered a distinct entity, typically showing ALK expression. Most show typical morphological features, including an epidermal collarette and large, bland, epithelioid cells. We have recently encountered 2 examples showing an unusual pattern of pericellular calcification, a previously unreported finding.\nMETHODS: Available slides were reviewed and clinical follow-up was obtained.\nRESULTS: These lesions occurred on the chins of a 16-year-old and 19-year-old female and showed prominent pericellular calcification in addition to otherwise-typical features of epithelioid fibrous histiocytoma. By immunohistochemistry, both lesions were intensely positive for ALK protein. Clinical follow-up (available for 1 case) showed the patient to be disease-free 5 months after excision.\nCONCLUSIONS: To the best of our knowledge, epithelioid fibrous histiocytomas showing \"chondroblastoma-like\" calcification have not been previously reported. The chief significance of this finding seems to be in its potential for confusion with other calcifying tumors of the skin and subcutis. Awareness that epithelioid fibrous histiocytomas may show this unusual morphological finding, careful morphological evaluation and ancillary immunohistochemical studies, including ALK protein, should allow for their confident diagnosis in essentially all instances.","container-title":"Journal of Cutaneous Pathology","DOI":"10.1111/cup.13068","ISSN":"1600-0560","issue":"2","journalAbbreviation":"J Cutan Pathol","language":"eng","note":"PMID: 29068085","page":"99-103","source":"PubMed","title":"\"Chondroblastoma-like\" epithelioid fibrous histiocytoma: A previously undescribed and potentially confusing variant","title-short":"\"Chondroblastoma-like\" epithelioid fibrous histiocytoma","volume":"45","author":[{"family":"Martinez","given":"Anthony P."},{"family":"Zou","given":"Youran"},{"family":"Billings","given":"Steven D."},{"family":"Folpe","given":"Andrew L."}],"issued":{"date-parts":[["2018",2]]}}}],"schema":"https://github.com/citation-style-language/schema/raw/master/csl-citation.json"} </w:instrText>
            </w:r>
            <w:r w:rsidR="00B01427"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08]</w:t>
            </w:r>
            <w:r w:rsidR="00B01427" w:rsidRPr="00ED39F5">
              <w:rPr>
                <w:rFonts w:ascii="Times New Roman" w:eastAsia="Times New Roman" w:hAnsi="Times New Roman" w:cs="Times New Roman"/>
                <w:kern w:val="0"/>
                <w:sz w:val="21"/>
                <w:szCs w:val="21"/>
                <w14:ligatures w14:val="none"/>
              </w:rPr>
              <w:fldChar w:fldCharType="end"/>
            </w:r>
          </w:p>
        </w:tc>
      </w:tr>
      <w:tr w:rsidR="00361A5F" w:rsidRPr="00ED39F5" w14:paraId="0631334E" w14:textId="77777777" w:rsidTr="00ED39F5">
        <w:trPr>
          <w:trHeight w:val="300"/>
        </w:trPr>
        <w:tc>
          <w:tcPr>
            <w:tcW w:w="4098" w:type="dxa"/>
            <w:noWrap/>
            <w:hideMark/>
          </w:tcPr>
          <w:p w14:paraId="5C5048D9" w14:textId="684CEACC"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kin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0F079AC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n-neural granular cell tumour</w:t>
            </w:r>
          </w:p>
        </w:tc>
        <w:tc>
          <w:tcPr>
            <w:tcW w:w="1843" w:type="dxa"/>
            <w:noWrap/>
            <w:hideMark/>
          </w:tcPr>
          <w:p w14:paraId="31C8A380"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7935209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6274286A" w14:textId="77777777" w:rsidTr="00ED39F5">
        <w:trPr>
          <w:trHeight w:val="300"/>
        </w:trPr>
        <w:tc>
          <w:tcPr>
            <w:tcW w:w="4098" w:type="dxa"/>
            <w:noWrap/>
            <w:hideMark/>
          </w:tcPr>
          <w:p w14:paraId="2889EC03" w14:textId="30D91F9D"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kin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4E2FFD2A"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Pleomorphic dermal sarcoma</w:t>
            </w:r>
          </w:p>
        </w:tc>
        <w:tc>
          <w:tcPr>
            <w:tcW w:w="1843" w:type="dxa"/>
            <w:noWrap/>
            <w:hideMark/>
          </w:tcPr>
          <w:p w14:paraId="22101870" w14:textId="16131666"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B01427" w:rsidRPr="00ED39F5">
              <w:rPr>
                <w:rFonts w:ascii="Times New Roman" w:eastAsia="Times New Roman" w:hAnsi="Times New Roman" w:cs="Times New Roman"/>
                <w:kern w:val="0"/>
                <w:sz w:val="21"/>
                <w:szCs w:val="21"/>
                <w14:ligatures w14:val="none"/>
              </w:rPr>
              <w:t xml:space="preserve"> </w:t>
            </w:r>
            <w:r w:rsidR="00B01427"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qI2caeqr","properties":{"formattedCitation":"[109]","plainCitation":"[109]","noteIndex":0},"citationItems":[{"id":153,"uris":["http://zotero.org/users/local/EC85zaMy/items/LARJ8FL2"],"itemData":{"id":153,"type":"article-journal","container-title":"Pathology","DOI":"10.1016/j.pathol.2015.11.021","ISSN":"1465-3931","issue":"1","journalAbbreviation":"Pathology","language":"eng","note":"PMID: 27020218","page":"86-89","source":"PubMed","title":"Pleomorphic dermal sarcoma with osteosarcoma-like and chondrosarcoma-like elements","volume":"48","author":[{"family":"Ardakani","given":"Nima Mesbah"},{"family":"Pearce","given":"Robert"},{"family":"Wood","given":"Benjamin A."}],"issued":{"date-parts":[["2016",1]]}}}],"schema":"https://github.com/citation-style-language/schema/raw/master/csl-citation.json"} </w:instrText>
            </w:r>
            <w:r w:rsidR="00B01427"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09]</w:t>
            </w:r>
            <w:r w:rsidR="00B01427"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5E8654E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1D8E43D9" w14:textId="77777777" w:rsidTr="00ED39F5">
        <w:trPr>
          <w:trHeight w:val="300"/>
        </w:trPr>
        <w:tc>
          <w:tcPr>
            <w:tcW w:w="4098" w:type="dxa"/>
            <w:noWrap/>
            <w:hideMark/>
          </w:tcPr>
          <w:p w14:paraId="1D3F4613" w14:textId="20C5EACE"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Skin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1F6FF90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CRTC</w:t>
            </w:r>
            <w:proofErr w:type="gramStart"/>
            <w:r w:rsidRPr="00ED39F5">
              <w:rPr>
                <w:rFonts w:ascii="Times New Roman" w:eastAsia="Times New Roman" w:hAnsi="Times New Roman" w:cs="Times New Roman"/>
                <w:kern w:val="0"/>
                <w:sz w:val="21"/>
                <w:szCs w:val="21"/>
                <w14:ligatures w14:val="none"/>
              </w:rPr>
              <w:t>1::</w:t>
            </w:r>
            <w:proofErr w:type="gramEnd"/>
            <w:r w:rsidRPr="00ED39F5">
              <w:rPr>
                <w:rFonts w:ascii="Times New Roman" w:eastAsia="Times New Roman" w:hAnsi="Times New Roman" w:cs="Times New Roman"/>
                <w:kern w:val="0"/>
                <w:sz w:val="21"/>
                <w:szCs w:val="21"/>
                <w14:ligatures w14:val="none"/>
              </w:rPr>
              <w:t>TRIM11 cutaneous tumour</w:t>
            </w:r>
          </w:p>
        </w:tc>
        <w:tc>
          <w:tcPr>
            <w:tcW w:w="1843" w:type="dxa"/>
            <w:noWrap/>
            <w:hideMark/>
          </w:tcPr>
          <w:p w14:paraId="25B16F3D"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23054E0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42ECCB03" w14:textId="77777777" w:rsidTr="00ED39F5">
        <w:trPr>
          <w:trHeight w:val="300"/>
        </w:trPr>
        <w:tc>
          <w:tcPr>
            <w:tcW w:w="4098" w:type="dxa"/>
            <w:noWrap/>
            <w:hideMark/>
          </w:tcPr>
          <w:p w14:paraId="75CD9A3F" w14:textId="638B5288" w:rsidR="00361A5F" w:rsidRPr="00ED39F5" w:rsidRDefault="00361A5F" w:rsidP="00361A5F">
            <w:pPr>
              <w:rPr>
                <w:rFonts w:ascii="Times New Roman" w:eastAsia="Times New Roman" w:hAnsi="Times New Roman" w:cs="Times New Roman"/>
                <w:kern w:val="0"/>
                <w:sz w:val="21"/>
                <w:szCs w:val="21"/>
                <w14:ligatures w14:val="none"/>
              </w:rPr>
            </w:pPr>
            <w:proofErr w:type="spellStart"/>
            <w:r w:rsidRPr="00ED39F5">
              <w:rPr>
                <w:rFonts w:ascii="Times New Roman" w:eastAsia="Times New Roman" w:hAnsi="Times New Roman" w:cs="Times New Roman"/>
                <w:kern w:val="0"/>
                <w:sz w:val="21"/>
                <w:szCs w:val="21"/>
                <w14:ligatures w14:val="none"/>
              </w:rPr>
              <w:t>Hematolymphoid</w:t>
            </w:r>
            <w:proofErr w:type="spellEnd"/>
            <w:r w:rsidRPr="00ED39F5">
              <w:rPr>
                <w:rFonts w:ascii="Times New Roman" w:eastAsia="Times New Roman" w:hAnsi="Times New Roman" w:cs="Times New Roman"/>
                <w:kern w:val="0"/>
                <w:sz w:val="21"/>
                <w:szCs w:val="21"/>
                <w14:ligatures w14:val="none"/>
              </w:rPr>
              <w:t xml:space="preserve">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6BA3487D"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Intranodal palisaded </w:t>
            </w:r>
            <w:proofErr w:type="spellStart"/>
            <w:r w:rsidRPr="00ED39F5">
              <w:rPr>
                <w:rFonts w:ascii="Times New Roman" w:eastAsia="Times New Roman" w:hAnsi="Times New Roman" w:cs="Times New Roman"/>
                <w:kern w:val="0"/>
                <w:sz w:val="21"/>
                <w:szCs w:val="21"/>
                <w14:ligatures w14:val="none"/>
              </w:rPr>
              <w:t>myofibroblastoma</w:t>
            </w:r>
            <w:proofErr w:type="spellEnd"/>
          </w:p>
        </w:tc>
        <w:tc>
          <w:tcPr>
            <w:tcW w:w="1843" w:type="dxa"/>
            <w:noWrap/>
            <w:hideMark/>
          </w:tcPr>
          <w:p w14:paraId="7220C8EF"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6EC97DD2"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38AFAE17" w14:textId="77777777" w:rsidTr="00ED39F5">
        <w:trPr>
          <w:trHeight w:val="300"/>
        </w:trPr>
        <w:tc>
          <w:tcPr>
            <w:tcW w:w="4098" w:type="dxa"/>
            <w:noWrap/>
            <w:hideMark/>
          </w:tcPr>
          <w:p w14:paraId="11351752" w14:textId="1839A3A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Thoracic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3CCC677A"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Pleuropulmonary blastoma</w:t>
            </w:r>
          </w:p>
        </w:tc>
        <w:tc>
          <w:tcPr>
            <w:tcW w:w="1843" w:type="dxa"/>
            <w:noWrap/>
            <w:hideMark/>
          </w:tcPr>
          <w:p w14:paraId="08AA8020"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1002061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5255E026" w14:textId="77777777" w:rsidTr="00ED39F5">
        <w:trPr>
          <w:trHeight w:val="300"/>
        </w:trPr>
        <w:tc>
          <w:tcPr>
            <w:tcW w:w="4098" w:type="dxa"/>
            <w:noWrap/>
            <w:hideMark/>
          </w:tcPr>
          <w:p w14:paraId="46B6821F" w14:textId="4572F6A4"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Thoracic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62AAA9F7"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Congenital </w:t>
            </w:r>
            <w:proofErr w:type="spellStart"/>
            <w:r w:rsidRPr="00ED39F5">
              <w:rPr>
                <w:rFonts w:ascii="Times New Roman" w:eastAsia="Times New Roman" w:hAnsi="Times New Roman" w:cs="Times New Roman"/>
                <w:kern w:val="0"/>
                <w:sz w:val="21"/>
                <w:szCs w:val="21"/>
                <w14:ligatures w14:val="none"/>
              </w:rPr>
              <w:t>peribronchial</w:t>
            </w:r>
            <w:proofErr w:type="spellEnd"/>
            <w:r w:rsidRPr="00ED39F5">
              <w:rPr>
                <w:rFonts w:ascii="Times New Roman" w:eastAsia="Times New Roman" w:hAnsi="Times New Roman" w:cs="Times New Roman"/>
                <w:kern w:val="0"/>
                <w:sz w:val="21"/>
                <w:szCs w:val="21"/>
                <w14:ligatures w14:val="none"/>
              </w:rPr>
              <w:t xml:space="preserve"> </w:t>
            </w:r>
            <w:proofErr w:type="spellStart"/>
            <w:r w:rsidRPr="00ED39F5">
              <w:rPr>
                <w:rFonts w:ascii="Times New Roman" w:eastAsia="Times New Roman" w:hAnsi="Times New Roman" w:cs="Times New Roman"/>
                <w:kern w:val="0"/>
                <w:sz w:val="21"/>
                <w:szCs w:val="21"/>
                <w14:ligatures w14:val="none"/>
              </w:rPr>
              <w:t>myofibroblastic</w:t>
            </w:r>
            <w:proofErr w:type="spellEnd"/>
            <w:r w:rsidRPr="00ED39F5">
              <w:rPr>
                <w:rFonts w:ascii="Times New Roman" w:eastAsia="Times New Roman" w:hAnsi="Times New Roman" w:cs="Times New Roman"/>
                <w:kern w:val="0"/>
                <w:sz w:val="21"/>
                <w:szCs w:val="21"/>
                <w14:ligatures w14:val="none"/>
              </w:rPr>
              <w:t xml:space="preserve"> tumour</w:t>
            </w:r>
          </w:p>
        </w:tc>
        <w:tc>
          <w:tcPr>
            <w:tcW w:w="1843" w:type="dxa"/>
            <w:noWrap/>
            <w:hideMark/>
          </w:tcPr>
          <w:p w14:paraId="4847463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715E865F"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4E53CA9D" w14:textId="77777777" w:rsidTr="00ED39F5">
        <w:trPr>
          <w:trHeight w:val="300"/>
        </w:trPr>
        <w:tc>
          <w:tcPr>
            <w:tcW w:w="4098" w:type="dxa"/>
            <w:noWrap/>
            <w:hideMark/>
          </w:tcPr>
          <w:p w14:paraId="4384F263" w14:textId="781D8A05"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Thoracic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5E539EF9"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Primary pulmonary myxoid sarcoma with EWSR1-CREB1 fusion</w:t>
            </w:r>
          </w:p>
        </w:tc>
        <w:tc>
          <w:tcPr>
            <w:tcW w:w="1843" w:type="dxa"/>
            <w:noWrap/>
            <w:hideMark/>
          </w:tcPr>
          <w:p w14:paraId="49069C96"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1DB1F01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345588CB" w14:textId="77777777" w:rsidTr="00ED39F5">
        <w:trPr>
          <w:trHeight w:val="300"/>
        </w:trPr>
        <w:tc>
          <w:tcPr>
            <w:tcW w:w="4098" w:type="dxa"/>
            <w:noWrap/>
            <w:hideMark/>
          </w:tcPr>
          <w:p w14:paraId="7F90CE56" w14:textId="0E2F651A"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Head and Neck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7148A942" w14:textId="77777777" w:rsidR="00361A5F" w:rsidRPr="00ED39F5" w:rsidRDefault="00361A5F" w:rsidP="00361A5F">
            <w:pPr>
              <w:rPr>
                <w:rFonts w:ascii="Times New Roman" w:eastAsia="Times New Roman" w:hAnsi="Times New Roman" w:cs="Times New Roman"/>
                <w:kern w:val="0"/>
                <w:sz w:val="21"/>
                <w:szCs w:val="21"/>
                <w14:ligatures w14:val="none"/>
              </w:rPr>
            </w:pPr>
            <w:proofErr w:type="spellStart"/>
            <w:r w:rsidRPr="00ED39F5">
              <w:rPr>
                <w:rFonts w:ascii="Times New Roman" w:eastAsia="Times New Roman" w:hAnsi="Times New Roman" w:cs="Times New Roman"/>
                <w:kern w:val="0"/>
                <w:sz w:val="21"/>
                <w:szCs w:val="21"/>
                <w14:ligatures w14:val="none"/>
              </w:rPr>
              <w:t>Biphenotipic</w:t>
            </w:r>
            <w:proofErr w:type="spellEnd"/>
            <w:r w:rsidRPr="00ED39F5">
              <w:rPr>
                <w:rFonts w:ascii="Times New Roman" w:eastAsia="Times New Roman" w:hAnsi="Times New Roman" w:cs="Times New Roman"/>
                <w:kern w:val="0"/>
                <w:sz w:val="21"/>
                <w:szCs w:val="21"/>
                <w14:ligatures w14:val="none"/>
              </w:rPr>
              <w:t xml:space="preserve"> sinonasal sarcoma</w:t>
            </w:r>
          </w:p>
        </w:tc>
        <w:tc>
          <w:tcPr>
            <w:tcW w:w="1843" w:type="dxa"/>
            <w:noWrap/>
            <w:hideMark/>
          </w:tcPr>
          <w:p w14:paraId="0B923819"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037ED8F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07A41DDF" w14:textId="77777777" w:rsidTr="00ED39F5">
        <w:trPr>
          <w:trHeight w:val="300"/>
        </w:trPr>
        <w:tc>
          <w:tcPr>
            <w:tcW w:w="4098" w:type="dxa"/>
            <w:noWrap/>
            <w:hideMark/>
          </w:tcPr>
          <w:p w14:paraId="506D9528" w14:textId="6166A1BA"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Head and Neck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17000F54" w14:textId="77777777" w:rsidR="00361A5F" w:rsidRPr="00ED39F5" w:rsidRDefault="00361A5F" w:rsidP="00361A5F">
            <w:pPr>
              <w:rPr>
                <w:rFonts w:ascii="Times New Roman" w:eastAsia="Times New Roman" w:hAnsi="Times New Roman" w:cs="Times New Roman"/>
                <w:kern w:val="0"/>
                <w:sz w:val="21"/>
                <w:szCs w:val="21"/>
                <w14:ligatures w14:val="none"/>
              </w:rPr>
            </w:pPr>
            <w:proofErr w:type="spellStart"/>
            <w:r w:rsidRPr="00ED39F5">
              <w:rPr>
                <w:rFonts w:ascii="Times New Roman" w:eastAsia="Times New Roman" w:hAnsi="Times New Roman" w:cs="Times New Roman"/>
                <w:kern w:val="0"/>
                <w:sz w:val="21"/>
                <w:szCs w:val="21"/>
                <w14:ligatures w14:val="none"/>
              </w:rPr>
              <w:t>Ectomesenchymal</w:t>
            </w:r>
            <w:proofErr w:type="spellEnd"/>
            <w:r w:rsidRPr="00ED39F5">
              <w:rPr>
                <w:rFonts w:ascii="Times New Roman" w:eastAsia="Times New Roman" w:hAnsi="Times New Roman" w:cs="Times New Roman"/>
                <w:kern w:val="0"/>
                <w:sz w:val="21"/>
                <w:szCs w:val="21"/>
                <w14:ligatures w14:val="none"/>
              </w:rPr>
              <w:t xml:space="preserve"> chondromyxoid </w:t>
            </w:r>
            <w:proofErr w:type="spellStart"/>
            <w:r w:rsidRPr="00ED39F5">
              <w:rPr>
                <w:rFonts w:ascii="Times New Roman" w:eastAsia="Times New Roman" w:hAnsi="Times New Roman" w:cs="Times New Roman"/>
                <w:kern w:val="0"/>
                <w:sz w:val="21"/>
                <w:szCs w:val="21"/>
                <w14:ligatures w14:val="none"/>
              </w:rPr>
              <w:t>tumor</w:t>
            </w:r>
            <w:proofErr w:type="spellEnd"/>
          </w:p>
        </w:tc>
        <w:tc>
          <w:tcPr>
            <w:tcW w:w="1843" w:type="dxa"/>
            <w:noWrap/>
            <w:hideMark/>
          </w:tcPr>
          <w:p w14:paraId="7858BD4A"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7F62AD6D"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7B699B4D" w14:textId="77777777" w:rsidTr="00ED39F5">
        <w:trPr>
          <w:trHeight w:val="300"/>
        </w:trPr>
        <w:tc>
          <w:tcPr>
            <w:tcW w:w="4098" w:type="dxa"/>
            <w:noWrap/>
            <w:hideMark/>
          </w:tcPr>
          <w:p w14:paraId="3E1A9D73" w14:textId="621CC853"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Head and Neck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1E17096A"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GLI1-altered soft tissue tumours</w:t>
            </w:r>
          </w:p>
        </w:tc>
        <w:tc>
          <w:tcPr>
            <w:tcW w:w="1843" w:type="dxa"/>
            <w:noWrap/>
            <w:hideMark/>
          </w:tcPr>
          <w:p w14:paraId="74D0E9AB"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0DA12DE0" w14:textId="27F97EBB"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B01427" w:rsidRPr="00ED39F5">
              <w:rPr>
                <w:rFonts w:ascii="Times New Roman" w:eastAsia="Times New Roman" w:hAnsi="Times New Roman" w:cs="Times New Roman"/>
                <w:kern w:val="0"/>
                <w:sz w:val="21"/>
                <w:szCs w:val="21"/>
                <w14:ligatures w14:val="none"/>
              </w:rPr>
              <w:t xml:space="preserve"> </w:t>
            </w:r>
            <w:r w:rsidR="00B01427"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hsfXJYPd","properties":{"formattedCitation":"[110]","plainCitation":"[110]","noteIndex":0},"citationItems":[{"id":300,"uris":["http://zotero.org/users/local/EC85zaMy/items/NZ8ZQGHJ"],"itemData":{"id":300,"type":"article-journal","abstract":"We report 4 neoplasms of the kidney (2 cases) and uterus (2 cases) harboring rearrangements or amplifications of the GLI1 gene, which because of their unusual clinical presentation, morphology, and immunoprofile mimicked other neoplasms, causing significant diagnostic challenge. The neoplasms occurred in 4 female patients ages 33 to 88 years. Histologically they all demonstrated nodular growth, solid architecture, bland epithelioid to ovoid-spindle cells with pale cytoplasm set in a variably myxoid or hyalinized stroma. One uterine tumor also demonstrated a focal round cell pattern, while another demonstrated focal pleomorphism. Unlike most previously reported neoplasms with these genetic abnormalities, the neoplasms in the current series were negative for S100 protein and minimally reactive for actin. All labeled for CD10 and cyclin D1, while 2 labeled for estrogen receptor and BCOR and 1 labeled for desmin, raising consideration of endometrial stromal sarcoma, myxoid leiomyosarcoma, metastatic breast carcinoma, and glomus tumor. One renal neoplasm demonstrated a GLI1-FOXO4 gene fusion and the other harbored a GLI1 gene rearrangement (unknown partner). The 2 uterine neoplasms exhibited GLI1 gene amplifications. GLI1-altered neoplasms (particularly those with GLI1 amplification) show variable morphology and lack a consistent immunophenotype, and thus may trigger diagnostic challenges which can be resolved by molecular testing.","container-title":"The American Journal of Surgical Pathology","DOI":"10.1097/PAS.0000000000001844","ISSN":"1532-0979","issue":"5","journalAbbreviation":"Am J Surg Pathol","language":"eng","note":"PMID: 34907995\nPMCID: PMC9018467","page":"677-687","source":"PubMed","title":"GLI1 Gene Alterations in Neoplasms of the Genitourinary and Gynecologic Tract","volume":"46","author":[{"family":"Argani","given":"Pedram"},{"family":"Boyraz","given":"Baris"},{"family":"Oliva","given":"Esther"},{"family":"Matoso","given":"Andres"},{"family":"Gross","given":"John"},{"family":"Fridman","given":"Eddie"},{"family":"Zhang","given":"Lei"},{"family":"Dickson","given":"Brendan C."},{"family":"Antonescu","given":"Cristina R."}],"issued":{"date-parts":[["2022",5,1]]}}}],"schema":"https://github.com/citation-style-language/schema/raw/master/csl-citation.json"} </w:instrText>
            </w:r>
            <w:r w:rsidR="00B01427"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10]</w:t>
            </w:r>
            <w:r w:rsidR="00B01427" w:rsidRPr="00ED39F5">
              <w:rPr>
                <w:rFonts w:ascii="Times New Roman" w:eastAsia="Times New Roman" w:hAnsi="Times New Roman" w:cs="Times New Roman"/>
                <w:kern w:val="0"/>
                <w:sz w:val="21"/>
                <w:szCs w:val="21"/>
                <w14:ligatures w14:val="none"/>
              </w:rPr>
              <w:fldChar w:fldCharType="end"/>
            </w:r>
          </w:p>
        </w:tc>
      </w:tr>
      <w:tr w:rsidR="00361A5F" w:rsidRPr="00ED39F5" w14:paraId="34A64D02" w14:textId="77777777" w:rsidTr="00ED39F5">
        <w:trPr>
          <w:trHeight w:val="300"/>
        </w:trPr>
        <w:tc>
          <w:tcPr>
            <w:tcW w:w="4098" w:type="dxa"/>
            <w:tcBorders>
              <w:bottom w:val="nil"/>
            </w:tcBorders>
            <w:noWrap/>
            <w:hideMark/>
          </w:tcPr>
          <w:p w14:paraId="1D77CA44" w14:textId="34FAC920"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Urinary and Male Genital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bottom w:val="nil"/>
            </w:tcBorders>
            <w:noWrap/>
            <w:hideMark/>
          </w:tcPr>
          <w:p w14:paraId="17975EC2"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Renal </w:t>
            </w:r>
            <w:proofErr w:type="spellStart"/>
            <w:r w:rsidRPr="00ED39F5">
              <w:rPr>
                <w:rFonts w:ascii="Times New Roman" w:eastAsia="Times New Roman" w:hAnsi="Times New Roman" w:cs="Times New Roman"/>
                <w:kern w:val="0"/>
                <w:sz w:val="21"/>
                <w:szCs w:val="21"/>
                <w14:ligatures w14:val="none"/>
              </w:rPr>
              <w:t>Haemangioblastoma</w:t>
            </w:r>
            <w:proofErr w:type="spellEnd"/>
          </w:p>
        </w:tc>
        <w:tc>
          <w:tcPr>
            <w:tcW w:w="1843" w:type="dxa"/>
            <w:tcBorders>
              <w:bottom w:val="nil"/>
            </w:tcBorders>
            <w:noWrap/>
            <w:hideMark/>
          </w:tcPr>
          <w:p w14:paraId="251AF9F7"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bottom w:val="nil"/>
            </w:tcBorders>
            <w:noWrap/>
            <w:hideMark/>
          </w:tcPr>
          <w:p w14:paraId="16F44922" w14:textId="22929983"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B01427" w:rsidRPr="00ED39F5">
              <w:rPr>
                <w:rFonts w:ascii="Times New Roman" w:eastAsia="Times New Roman" w:hAnsi="Times New Roman" w:cs="Times New Roman"/>
                <w:kern w:val="0"/>
                <w:sz w:val="21"/>
                <w:szCs w:val="21"/>
                <w14:ligatures w14:val="none"/>
              </w:rPr>
              <w:t xml:space="preserve"> </w:t>
            </w:r>
            <w:r w:rsidR="00B01427"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dUAnniF6","properties":{"formattedCitation":"[111]","plainCitation":"[111]","noteIndex":0},"citationItems":[{"id":355,"uris":["http://zotero.org/users/local/EC85zaMy/items/AGX7CSIA"],"itemData":{"id":355,"type":"article-journal","abstract":"Hemangioblastoma is a rare tumor of uncertain histotype that typically arises in the cerebellum, quite often in the setting of Von Hippel-Lindau syndrome (VHL). Exceptional cases of hemangioblastoma arising outside the central nervous system have been reported, but little is known about their clinicopathologic and immunohistochemical features. Twenty-two cases of hemangioblastoma arising at peripheral sites were identified in consultation files. Clinical, morphologic, and immunohistochemical features were evaluated. Outcome data were obtained from referring pathologists. Twelve patients were female and 10 male; the median age was 58 years (range, 27 to 79 y). All the tumors were solitary (except 1) and arose in spinal nerve roots (12), kidney (3), intestine (2), orbit (1), forearm (1), peritoneum (1), periadrenal soft tissue (1), and flank (1). Five patients had VHL; another 5 had lesions suggestive of VHL. One patient had tuberous sclerosis. The median tumor size was 4 cm (range, 1.3 to 15 cm). Most tumors were well circumscribed; 6 were poorly marginated-3 eroded the adjacent bone and 1 extended into the pleura. All tumors were composed of an admixed population of plump spindle cells and microvacuolated cells with palely eosinophilic or clear cytoplasm, which often mimicked lipoblasts or renal cell carcinoma. In 5 cases the microvacuolated cells were scant. Spindle cell nuclei were hyperchromatic or vesicular with inconspicuous nucleoli. Four tumors showed marked nuclear pleomorphism. Mitotic activity was low (range, 0 to 2/10 HPF). All tumors had a complex capillary network, with admixed larger thin-walled or thick-walled vessels in a solid and often lobular growth pattern, similar to central nervous system hemangioblastoma. In 9 cases the larger vessels showed a branching hemangiopericytoma-like pattern. No necrosis or lymphovascular invasion was identified. Tumor cells expressed inhibin in 95% (20/21), neuron-specific enolase in 79% (15/19), and S100 protein in 65% (13/20); they also expressed GLUT1 (7/10, mostly weak), SMA (4/5), epithelial membrane antigen (2/8, focal), PAX8 (1/10), and desmin (1/4). Brachyury was consistently negative (0/19), as were keratin, HMB-45, melan-A, and GFAP. CD31 and CD34 highlighted tumor vasculature. Follow-up information was available for 17 patients (range, 5 to 117 mo; median 36 mo). Three patients had locally persistent disease after incomplete resection. True local recurrence or distant metastasis has not been identified in any patient so far. One patient died of metastatic renal cell carcinoma. Peripheral hemangioblastoma is rare, often associated with VHL syndrome, and may mimic some malignant tumors. The immunohistochemical profile can aid diagnosis. Unresectable cases may be locally aggressive, but complete excision appears to be curative. Recognition of this tumor may identify patients in whom testing for VHL syndrome is warranted.","container-title":"The American Journal of Surgical Pathology","DOI":"10.1097/PAS.0b013e3182a266c1","ISSN":"1532-0979","issue":"1","journalAbbreviation":"Am J Surg Pathol","language":"eng","note":"PMID: 24145646","page":"119-127","source":"PubMed","title":"Peripheral hemangioblastoma: clinicopathologic characterization in a series of 22 cases","title-short":"Peripheral hemangioblastoma","volume":"38","author":[{"family":"Doyle","given":"Leona A."},{"family":"Fletcher","given":"Christopher D. M."}],"issued":{"date-parts":[["2014",1]]}}}],"schema":"https://github.com/citation-style-language/schema/raw/master/csl-citation.json"} </w:instrText>
            </w:r>
            <w:r w:rsidR="00B01427"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11]</w:t>
            </w:r>
            <w:r w:rsidR="00B01427" w:rsidRPr="00ED39F5">
              <w:rPr>
                <w:rFonts w:ascii="Times New Roman" w:eastAsia="Times New Roman" w:hAnsi="Times New Roman" w:cs="Times New Roman"/>
                <w:kern w:val="0"/>
                <w:sz w:val="21"/>
                <w:szCs w:val="21"/>
                <w14:ligatures w14:val="none"/>
              </w:rPr>
              <w:fldChar w:fldCharType="end"/>
            </w:r>
          </w:p>
        </w:tc>
      </w:tr>
      <w:tr w:rsidR="00361A5F" w:rsidRPr="00ED39F5" w14:paraId="166C04EA" w14:textId="77777777" w:rsidTr="00ED39F5">
        <w:trPr>
          <w:trHeight w:val="300"/>
        </w:trPr>
        <w:tc>
          <w:tcPr>
            <w:tcW w:w="4098" w:type="dxa"/>
            <w:tcBorders>
              <w:top w:val="nil"/>
              <w:bottom w:val="nil"/>
            </w:tcBorders>
            <w:noWrap/>
            <w:hideMark/>
          </w:tcPr>
          <w:p w14:paraId="6AE50D48" w14:textId="46357EAF"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lastRenderedPageBreak/>
              <w:t xml:space="preserve">Urinary and Male Genital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top w:val="nil"/>
              <w:bottom w:val="nil"/>
            </w:tcBorders>
            <w:noWrap/>
            <w:hideMark/>
          </w:tcPr>
          <w:p w14:paraId="703B6EE7"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Juxtaglomerular cell tumour</w:t>
            </w:r>
          </w:p>
        </w:tc>
        <w:tc>
          <w:tcPr>
            <w:tcW w:w="1843" w:type="dxa"/>
            <w:tcBorders>
              <w:top w:val="nil"/>
              <w:bottom w:val="nil"/>
            </w:tcBorders>
            <w:noWrap/>
            <w:hideMark/>
          </w:tcPr>
          <w:p w14:paraId="331A7567"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top w:val="nil"/>
              <w:bottom w:val="nil"/>
            </w:tcBorders>
            <w:noWrap/>
            <w:hideMark/>
          </w:tcPr>
          <w:p w14:paraId="1916B009" w14:textId="0EDA67F4"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B01427" w:rsidRPr="00ED39F5">
              <w:rPr>
                <w:rFonts w:ascii="Times New Roman" w:eastAsia="Times New Roman" w:hAnsi="Times New Roman" w:cs="Times New Roman"/>
                <w:kern w:val="0"/>
                <w:sz w:val="21"/>
                <w:szCs w:val="21"/>
                <w14:ligatures w14:val="none"/>
              </w:rPr>
              <w:t xml:space="preserve"> </w:t>
            </w:r>
            <w:r w:rsidR="00B01427"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gF7xhdVm","properties":{"formattedCitation":"[112]","plainCitation":"[112]","noteIndex":0},"citationItems":[{"id":303,"uris":["http://zotero.org/users/local/EC85zaMy/items/TWKX2BK7"],"itemData":{"id":303,"type":"article-journal","abstract":"Juxtaglomerular cell tumor (JGCT) is a rare neoplasm, part of the family of mesenchymal tumors of the kidney. Although the pathophysiological and clinical correlates of JGCT are well known, as these tumors are an important cause of early-onset arterial hypertension refractory to medical treatment, their molecular background is unknown, with only few small studies investigating their karyotype. Herein we describe a multi-institutional cohort of JGCTs diagnosed by experienced genitourinary pathologists, evaluating clinical presentation and outcome, morphologic diversity, and, importantly, the molecular features. Ten JGCTs were collected from 9 institutions, studied by immunohistochemistry, and submitted to whole exome sequencing. Our findings highlight the morphologic heterogeneity of JGCT, which can mimic several kidney tumor entities. Three cases showed concerning histologic features, but the patient course was unremarkable, which suggests that morphologic evaluation alone cannot reliably predict the clinical behavior. Gain-of-function variants in RAS GTPases were detected in JGCTs, with no evidence of additional recurrent genomic alterations. In conclusion, we present the largest series of JGCT characterized by whole exome sequencing, highlighting the putative role of the MAPK-RAS pathway.","container-title":"Modern Pathology: An Official Journal of the United States and Canadian Academy of Pathology, Inc","DOI":"10.1016/j.modpat.2024.100492","ISSN":"1530-0285","issue":"6","journalAbbreviation":"Mod Pathol","language":"eng","note":"PMID: 38614322","page":"100492","source":"PubMed","title":"Molecular Characterization of Juxtaglomerular Cell Tumors: Evidence of Alterations in MAPK-RAS Pathway","title-short":"Molecular Characterization of Juxtaglomerular Cell Tumors","volume":"37","author":[{"family":"Lobo","given":"João"},{"family":"Canete-Portillo","given":"Sofia"},{"family":"Pena","given":"Maria Del Carmen Rodriguez"},{"family":"McKenney","given":"Jesse K."},{"family":"Aron","given":"Manju"},{"family":"Massicano","given":"Felipe"},{"family":"Wilk","given":"Brandon M."},{"family":"Gajapathy","given":"Manavalan"},{"family":"Brown","given":"Donna M."},{"family":"Baydar","given":"Dilek E."},{"family":"Matoso","given":"Andres"},{"family":"Rioux-Leclerq","given":"Nathalie"},{"family":"Pan","given":"Chin-Chen"},{"family":"Tretiakova","given":"Maria S."},{"family":"Trpkov","given":"Kiril"},{"family":"Williamson","given":"Sean R."},{"family":"Rais-Bahrami","given":"Soroush"},{"family":"Mackinnon","given":"Alexander C."},{"family":"Harada","given":"Shuko"},{"family":"Worthey","given":"Elizabeth A."},{"family":"Magi-Galluzzi","given":"Cristina"}],"issued":{"date-parts":[["2024",6]]}}}],"schema":"https://github.com/citation-style-language/schema/raw/master/csl-citation.json"} </w:instrText>
            </w:r>
            <w:r w:rsidR="00B01427"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12]</w:t>
            </w:r>
            <w:r w:rsidR="00B01427" w:rsidRPr="00ED39F5">
              <w:rPr>
                <w:rFonts w:ascii="Times New Roman" w:eastAsia="Times New Roman" w:hAnsi="Times New Roman" w:cs="Times New Roman"/>
                <w:kern w:val="0"/>
                <w:sz w:val="21"/>
                <w:szCs w:val="21"/>
                <w14:ligatures w14:val="none"/>
              </w:rPr>
              <w:fldChar w:fldCharType="end"/>
            </w:r>
          </w:p>
        </w:tc>
      </w:tr>
      <w:tr w:rsidR="00361A5F" w:rsidRPr="00ED39F5" w14:paraId="09509281" w14:textId="77777777" w:rsidTr="00ED39F5">
        <w:trPr>
          <w:trHeight w:val="300"/>
        </w:trPr>
        <w:tc>
          <w:tcPr>
            <w:tcW w:w="4098" w:type="dxa"/>
            <w:tcBorders>
              <w:top w:val="nil"/>
            </w:tcBorders>
            <w:noWrap/>
            <w:hideMark/>
          </w:tcPr>
          <w:p w14:paraId="49054EF6" w14:textId="680947F1"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Urinary and Male Genital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top w:val="nil"/>
            </w:tcBorders>
            <w:noWrap/>
            <w:hideMark/>
          </w:tcPr>
          <w:p w14:paraId="6BB317EB" w14:textId="77777777" w:rsidR="00361A5F" w:rsidRPr="00ED39F5" w:rsidRDefault="00361A5F" w:rsidP="00361A5F">
            <w:pPr>
              <w:rPr>
                <w:rFonts w:ascii="Times New Roman" w:eastAsia="Times New Roman" w:hAnsi="Times New Roman" w:cs="Times New Roman"/>
                <w:kern w:val="0"/>
                <w:sz w:val="21"/>
                <w:szCs w:val="21"/>
                <w14:ligatures w14:val="none"/>
              </w:rPr>
            </w:pPr>
            <w:proofErr w:type="spellStart"/>
            <w:r w:rsidRPr="00ED39F5">
              <w:rPr>
                <w:rFonts w:ascii="Times New Roman" w:eastAsia="Times New Roman" w:hAnsi="Times New Roman" w:cs="Times New Roman"/>
                <w:kern w:val="0"/>
                <w:sz w:val="21"/>
                <w:szCs w:val="21"/>
                <w14:ligatures w14:val="none"/>
              </w:rPr>
              <w:t>Renomedullary</w:t>
            </w:r>
            <w:proofErr w:type="spellEnd"/>
            <w:r w:rsidRPr="00ED39F5">
              <w:rPr>
                <w:rFonts w:ascii="Times New Roman" w:eastAsia="Times New Roman" w:hAnsi="Times New Roman" w:cs="Times New Roman"/>
                <w:kern w:val="0"/>
                <w:sz w:val="21"/>
                <w:szCs w:val="21"/>
                <w14:ligatures w14:val="none"/>
              </w:rPr>
              <w:t xml:space="preserve"> interstitial cell tumour</w:t>
            </w:r>
          </w:p>
        </w:tc>
        <w:tc>
          <w:tcPr>
            <w:tcW w:w="1843" w:type="dxa"/>
            <w:tcBorders>
              <w:top w:val="nil"/>
            </w:tcBorders>
            <w:noWrap/>
            <w:hideMark/>
          </w:tcPr>
          <w:p w14:paraId="50A9896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top w:val="nil"/>
            </w:tcBorders>
            <w:noWrap/>
            <w:hideMark/>
          </w:tcPr>
          <w:p w14:paraId="130A32E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5633C7DF" w14:textId="77777777" w:rsidTr="00ED39F5">
        <w:trPr>
          <w:trHeight w:val="300"/>
        </w:trPr>
        <w:tc>
          <w:tcPr>
            <w:tcW w:w="4098" w:type="dxa"/>
            <w:noWrap/>
            <w:hideMark/>
          </w:tcPr>
          <w:p w14:paraId="7311219F" w14:textId="4473CEC8"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Urinary and Male Genital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7343CAE4"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Ossifying renal tumour of infancy</w:t>
            </w:r>
          </w:p>
        </w:tc>
        <w:tc>
          <w:tcPr>
            <w:tcW w:w="1843" w:type="dxa"/>
            <w:noWrap/>
            <w:hideMark/>
          </w:tcPr>
          <w:p w14:paraId="0ACB8FE2"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3E5B78BD" w14:textId="0F0C7A9F"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B01427" w:rsidRPr="00ED39F5">
              <w:rPr>
                <w:rFonts w:ascii="Times New Roman" w:eastAsia="Times New Roman" w:hAnsi="Times New Roman" w:cs="Times New Roman"/>
                <w:kern w:val="0"/>
                <w:sz w:val="21"/>
                <w:szCs w:val="21"/>
                <w14:ligatures w14:val="none"/>
              </w:rPr>
              <w:t xml:space="preserve"> </w:t>
            </w:r>
            <w:r w:rsidR="00B01427"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zrDDOuPI","properties":{"formattedCitation":"[113]","plainCitation":"[113]","noteIndex":0},"citationItems":[{"id":338,"uris":["http://zotero.org/users/local/EC85zaMy/items/TZRUNJZG"],"itemData":{"id":338,"type":"article-journal","abstract":"We studied nine ossifying renal tumors of infancy (ORTI), including all five previously reported cases. There were eight boys and one girl ranging in age from 6 days to 14 months. Gross hematuria was the presenting sign in all nine patients. Eight tumors arose in the left kidney and six in the upper pole. All seven patients with follow-up information were free of recurrence. All lesions were attached to a renal papilla and presented mainly within the calyceal lumen. Two resembled staghorn calculi clinically. All tumors contained varying proportions of osteoid, osteoblastic cells, and spindle cells. The spindle cell component had features strongly suggesting that they represented hyperplastic intralobar nephrogenic rests (ILNR). The proportion of osteoid and degree of osseous maturation increased with increasing age of the patient. ORTI is a distinctive clinicopathologic entity, possibly representing a distinctive interaction between ILNR in the renal papilla with distal collecting duct or urothelial cells in the developing kidney.","container-title":"Pediatric Pathology &amp; Laboratory Medicine: Journal of the Society for Pediatric Pathology, Affiliated with the International Paediatric Pathology Association","DOI":"10.3109/15513819509027010","ISSN":"1077-1042","issue":"5","journalAbbreviation":"Pediatr Pathol Lab Med","language":"eng","note":"PMID: 8597860","page":"745-762","source":"PubMed","title":"Ossifying renal tumor of infancy: a clinicopathologic study of nine cases","title-short":"Ossifying renal tumor of infancy","volume":"15","author":[{"family":"Sotelo-Avila","given":"C."},{"family":"Beckwith","given":"J. B."},{"family":"Johnson","given":"J. E."}],"issued":{"date-parts":[["1995"]]}}}],"schema":"https://github.com/citation-style-language/schema/raw/master/csl-citation.json"} </w:instrText>
            </w:r>
            <w:r w:rsidR="00B01427"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13]</w:t>
            </w:r>
            <w:r w:rsidR="00B01427" w:rsidRPr="00ED39F5">
              <w:rPr>
                <w:rFonts w:ascii="Times New Roman" w:eastAsia="Times New Roman" w:hAnsi="Times New Roman" w:cs="Times New Roman"/>
                <w:kern w:val="0"/>
                <w:sz w:val="21"/>
                <w:szCs w:val="21"/>
                <w14:ligatures w14:val="none"/>
              </w:rPr>
              <w:fldChar w:fldCharType="end"/>
            </w:r>
          </w:p>
        </w:tc>
      </w:tr>
      <w:tr w:rsidR="00361A5F" w:rsidRPr="00ED39F5" w14:paraId="7890A24B" w14:textId="77777777" w:rsidTr="00ED39F5">
        <w:trPr>
          <w:trHeight w:val="300"/>
        </w:trPr>
        <w:tc>
          <w:tcPr>
            <w:tcW w:w="4098" w:type="dxa"/>
            <w:noWrap/>
            <w:hideMark/>
          </w:tcPr>
          <w:p w14:paraId="1B878E5B" w14:textId="45193F18"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Urinary and Male Genital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3A6CF274"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Congenital mesoblastic nephroma</w:t>
            </w:r>
          </w:p>
        </w:tc>
        <w:tc>
          <w:tcPr>
            <w:tcW w:w="1843" w:type="dxa"/>
            <w:noWrap/>
            <w:hideMark/>
          </w:tcPr>
          <w:p w14:paraId="009E2B3B"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4EED16CD"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64D81045" w14:textId="77777777" w:rsidTr="00ED39F5">
        <w:trPr>
          <w:trHeight w:val="300"/>
        </w:trPr>
        <w:tc>
          <w:tcPr>
            <w:tcW w:w="4098" w:type="dxa"/>
            <w:noWrap/>
            <w:hideMark/>
          </w:tcPr>
          <w:p w14:paraId="5FAF0B29" w14:textId="44D3525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Urinary and Male Genital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594BFDBB"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habdoid tumour of the kidney</w:t>
            </w:r>
          </w:p>
        </w:tc>
        <w:tc>
          <w:tcPr>
            <w:tcW w:w="1843" w:type="dxa"/>
            <w:noWrap/>
            <w:hideMark/>
          </w:tcPr>
          <w:p w14:paraId="5351E6F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0816917D"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2F47F7A9" w14:textId="77777777" w:rsidTr="00ED39F5">
        <w:trPr>
          <w:trHeight w:val="300"/>
        </w:trPr>
        <w:tc>
          <w:tcPr>
            <w:tcW w:w="4098" w:type="dxa"/>
            <w:tcBorders>
              <w:bottom w:val="nil"/>
            </w:tcBorders>
            <w:noWrap/>
            <w:hideMark/>
          </w:tcPr>
          <w:p w14:paraId="4FF5192E" w14:textId="04FD937D"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Urinary and Male Genital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bottom w:val="nil"/>
            </w:tcBorders>
            <w:noWrap/>
            <w:hideMark/>
          </w:tcPr>
          <w:p w14:paraId="08D3EC0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Clear cell sarcoma of the kidney</w:t>
            </w:r>
          </w:p>
        </w:tc>
        <w:tc>
          <w:tcPr>
            <w:tcW w:w="1843" w:type="dxa"/>
            <w:tcBorders>
              <w:bottom w:val="nil"/>
            </w:tcBorders>
            <w:noWrap/>
            <w:hideMark/>
          </w:tcPr>
          <w:p w14:paraId="45138F9B"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bottom w:val="nil"/>
            </w:tcBorders>
            <w:noWrap/>
            <w:hideMark/>
          </w:tcPr>
          <w:p w14:paraId="1A7901D5"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61B6B9E1" w14:textId="77777777" w:rsidTr="00ED39F5">
        <w:trPr>
          <w:trHeight w:val="300"/>
        </w:trPr>
        <w:tc>
          <w:tcPr>
            <w:tcW w:w="4098" w:type="dxa"/>
            <w:tcBorders>
              <w:top w:val="nil"/>
            </w:tcBorders>
            <w:noWrap/>
            <w:hideMark/>
          </w:tcPr>
          <w:p w14:paraId="76F4D978" w14:textId="6E22B069"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Urinary and Male Genital Tumours </w:t>
            </w:r>
            <w:r w:rsidR="00760169" w:rsidRPr="00ED39F5">
              <w:rPr>
                <w:rFonts w:ascii="Times New Roman" w:eastAsia="Times New Roman" w:hAnsi="Times New Roman" w:cs="Times New Roman"/>
                <w:kern w:val="0"/>
                <w:sz w:val="21"/>
                <w:szCs w:val="21"/>
                <w14:ligatures w14:val="none"/>
              </w:rPr>
              <w:t>(5th ed.)</w:t>
            </w:r>
          </w:p>
        </w:tc>
        <w:tc>
          <w:tcPr>
            <w:tcW w:w="6392" w:type="dxa"/>
            <w:tcBorders>
              <w:top w:val="nil"/>
            </w:tcBorders>
            <w:noWrap/>
            <w:hideMark/>
          </w:tcPr>
          <w:p w14:paraId="2A47D0F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Prostatic stromal tumour of uncertain malignant potential</w:t>
            </w:r>
          </w:p>
        </w:tc>
        <w:tc>
          <w:tcPr>
            <w:tcW w:w="1843" w:type="dxa"/>
            <w:tcBorders>
              <w:top w:val="nil"/>
            </w:tcBorders>
            <w:noWrap/>
            <w:hideMark/>
          </w:tcPr>
          <w:p w14:paraId="2027B39A"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tcBorders>
              <w:top w:val="nil"/>
            </w:tcBorders>
            <w:noWrap/>
            <w:hideMark/>
          </w:tcPr>
          <w:p w14:paraId="2E21CCB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6416AD50" w14:textId="77777777" w:rsidTr="00ED39F5">
        <w:trPr>
          <w:trHeight w:val="300"/>
        </w:trPr>
        <w:tc>
          <w:tcPr>
            <w:tcW w:w="4098" w:type="dxa"/>
            <w:noWrap/>
            <w:hideMark/>
          </w:tcPr>
          <w:p w14:paraId="3A05D830" w14:textId="1A2F0BA8"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Urinary and Male Genital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0D436F0D"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Prostatic stromal sarcoma</w:t>
            </w:r>
          </w:p>
        </w:tc>
        <w:tc>
          <w:tcPr>
            <w:tcW w:w="1843" w:type="dxa"/>
            <w:noWrap/>
            <w:hideMark/>
          </w:tcPr>
          <w:p w14:paraId="6F07EF6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1E775C25"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0F5F2193" w14:textId="77777777" w:rsidTr="00ED39F5">
        <w:trPr>
          <w:trHeight w:val="300"/>
        </w:trPr>
        <w:tc>
          <w:tcPr>
            <w:tcW w:w="4098" w:type="dxa"/>
            <w:noWrap/>
            <w:hideMark/>
          </w:tcPr>
          <w:p w14:paraId="5503C6E7" w14:textId="166DAD2F"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Urinary and Male Genital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0CF27AE4" w14:textId="77777777" w:rsidR="00361A5F" w:rsidRPr="00ED39F5" w:rsidRDefault="00361A5F" w:rsidP="00361A5F">
            <w:pPr>
              <w:rPr>
                <w:rFonts w:ascii="Times New Roman" w:eastAsia="Times New Roman" w:hAnsi="Times New Roman" w:cs="Times New Roman"/>
                <w:kern w:val="0"/>
                <w:sz w:val="21"/>
                <w:szCs w:val="21"/>
                <w14:ligatures w14:val="none"/>
              </w:rPr>
            </w:pPr>
            <w:proofErr w:type="spellStart"/>
            <w:r w:rsidRPr="00ED39F5">
              <w:rPr>
                <w:rFonts w:ascii="Times New Roman" w:eastAsia="Times New Roman" w:hAnsi="Times New Roman" w:cs="Times New Roman"/>
                <w:kern w:val="0"/>
                <w:sz w:val="21"/>
                <w:szCs w:val="21"/>
                <w14:ligatures w14:val="none"/>
              </w:rPr>
              <w:t>Myointimoma</w:t>
            </w:r>
            <w:proofErr w:type="spellEnd"/>
          </w:p>
        </w:tc>
        <w:tc>
          <w:tcPr>
            <w:tcW w:w="1843" w:type="dxa"/>
            <w:noWrap/>
            <w:hideMark/>
          </w:tcPr>
          <w:p w14:paraId="4D6130AE"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2495515D"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4D1F966B" w14:textId="77777777" w:rsidTr="00ED39F5">
        <w:trPr>
          <w:trHeight w:val="300"/>
        </w:trPr>
        <w:tc>
          <w:tcPr>
            <w:tcW w:w="4098" w:type="dxa"/>
            <w:noWrap/>
            <w:hideMark/>
          </w:tcPr>
          <w:p w14:paraId="4F97AE23" w14:textId="0B8DBD6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Breast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0900553A"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Atypical vascular lesion of breast</w:t>
            </w:r>
          </w:p>
        </w:tc>
        <w:tc>
          <w:tcPr>
            <w:tcW w:w="1843" w:type="dxa"/>
            <w:noWrap/>
            <w:hideMark/>
          </w:tcPr>
          <w:p w14:paraId="6CD243BF"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597DE0A2"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532DDFBC" w14:textId="77777777" w:rsidTr="00ED39F5">
        <w:trPr>
          <w:trHeight w:val="300"/>
        </w:trPr>
        <w:tc>
          <w:tcPr>
            <w:tcW w:w="4098" w:type="dxa"/>
            <w:noWrap/>
            <w:hideMark/>
          </w:tcPr>
          <w:p w14:paraId="4FDA7278" w14:textId="5993D564"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Breast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0A663924"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Fibroadenoma of breast</w:t>
            </w:r>
          </w:p>
        </w:tc>
        <w:tc>
          <w:tcPr>
            <w:tcW w:w="1843" w:type="dxa"/>
            <w:noWrap/>
            <w:hideMark/>
          </w:tcPr>
          <w:p w14:paraId="0EAAE1DD" w14:textId="2BE0BB8C" w:rsidR="00361A5F" w:rsidRPr="00ED39F5" w:rsidRDefault="00C67FB7" w:rsidP="00B01427">
            <w:pPr>
              <w:tabs>
                <w:tab w:val="center" w:pos="1097"/>
              </w:tabs>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127178" w:rsidRPr="00ED39F5">
              <w:rPr>
                <w:rFonts w:ascii="Times New Roman" w:eastAsia="Times New Roman" w:hAnsi="Times New Roman" w:cs="Times New Roman"/>
                <w:kern w:val="0"/>
                <w:sz w:val="21"/>
                <w:szCs w:val="21"/>
                <w14:ligatures w14:val="none"/>
              </w:rPr>
              <w:t xml:space="preserve"> </w:t>
            </w:r>
            <w:r w:rsidR="00127178"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ugBcQjUJ","properties":{"formattedCitation":"[114]","plainCitation":"[114]","noteIndex":0},"citationItems":[{"id":155,"uris":["http://zotero.org/users/local/EC85zaMy/items/TAR34U4I"],"itemData":{"id":155,"type":"article-journal","abstract":"Fibroadenomas are common benign breast tumours that display a characteristic pathological morphology, although several epithelial and stromal variations exist. A very rare histological finding is the presence of multinucleated giant cells throughout the stroma of a benign fibroadenoma. Cells of this type, which are more commonly found incidentally within the interlobular stroma of breast tissue, are benign and should not be mistaken for malignant cells on microscopic examination. Unfortunately a lack of awareness of this pathological entity can lead to diagnostic confusion amongst pathologists resulting in the multinucleate giant cells being mistaken for highly mitotic cells and consequently the fibroadenoma being mistaken for a malignant lesion. This may have serious implications for the subsequent management of the patient. The presence of this unusual cell type in the stroma does not alter the prognosis of otherwise benign lesion. We encountered two such cases at our institution in a six month period recently. We present their histories along with relevant radiological, microscopic and immunohistochemical features, followed by a discussion of this unusual pathological entity.","container-title":"Diagnostic Pathology","DOI":"10.1186/1746-1596-3-33","ISSN":"1746-1596","journalAbbreviation":"Diagn Pathol","language":"eng","note":"PMID: 18673528\nPMCID: PMC2526983","page":"33","source":"PubMed","title":"A diagnostic dilemma in breast pathology--benign fibroadenoma with multinucleated stromal giant cells","volume":"3","author":[{"family":"Heneghan","given":"Helen M."},{"family":"Martin","given":"Sean T."},{"family":"Casey","given":"Mary"},{"family":"Tobbia","given":"Igdam"},{"family":"Benani","given":"Fadel"},{"family":"Barry","given":"Kevin M."}],"issued":{"date-parts":[["2008",8,1]]}}}],"schema":"https://github.com/citation-style-language/schema/raw/master/csl-citation.json"} </w:instrText>
            </w:r>
            <w:r w:rsidR="00127178"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14]</w:t>
            </w:r>
            <w:r w:rsidR="00127178" w:rsidRPr="00ED39F5">
              <w:rPr>
                <w:rFonts w:ascii="Times New Roman" w:eastAsia="Times New Roman" w:hAnsi="Times New Roman" w:cs="Times New Roman"/>
                <w:kern w:val="0"/>
                <w:sz w:val="21"/>
                <w:szCs w:val="21"/>
                <w14:ligatures w14:val="none"/>
              </w:rPr>
              <w:fldChar w:fldCharType="end"/>
            </w:r>
            <w:r w:rsidR="00B01427" w:rsidRPr="00ED39F5">
              <w:rPr>
                <w:rFonts w:ascii="Times New Roman" w:eastAsia="Times New Roman" w:hAnsi="Times New Roman" w:cs="Times New Roman"/>
                <w:kern w:val="0"/>
                <w:sz w:val="21"/>
                <w:szCs w:val="21"/>
                <w14:ligatures w14:val="none"/>
              </w:rPr>
              <w:tab/>
            </w:r>
          </w:p>
        </w:tc>
        <w:tc>
          <w:tcPr>
            <w:tcW w:w="1625" w:type="dxa"/>
            <w:noWrap/>
            <w:hideMark/>
          </w:tcPr>
          <w:p w14:paraId="4CA78F36" w14:textId="55C932EC"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127178" w:rsidRPr="00ED39F5">
              <w:rPr>
                <w:rFonts w:ascii="Times New Roman" w:eastAsia="Times New Roman" w:hAnsi="Times New Roman" w:cs="Times New Roman"/>
                <w:kern w:val="0"/>
                <w:sz w:val="21"/>
                <w:szCs w:val="21"/>
                <w14:ligatures w14:val="none"/>
              </w:rPr>
              <w:t xml:space="preserve"> </w:t>
            </w:r>
            <w:r w:rsidR="00127178"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8pIkCAMb","properties":{"formattedCitation":"[115]","plainCitation":"[115]","noteIndex":0},"citationItems":[{"id":158,"uris":["http://zotero.org/users/local/EC85zaMy/items/VYMMAA5A"],"itemData":{"id":158,"type":"article-journal","abstract":"BACKGROUND: Fibroadenomas are benign breast tumors that are commonly diagnosed in young women and are associated with a slight increase in the risk of breast cancer. These lesions vary considerably in their histologic characteristics. We assessed the correlation between the histologic features of fibroadenomas and the risk of subsequent breast cancer.\nMETHODS: We conducted a retrospective cohort study of a consecutive series of patients with fibroadenoma diagnosed between 1950 and 1968. Follow-up data were obtained for 1835 patients (90 percent of those eligible). Fibroadenomas with cysts, sclerosing adenosis, epithelial calcifications, or papillary apocrine changes were classified as complex. The rate of subsequent breast cancer among the patients was compared with the rates in two control groups, women listed in the Connecticut Tumor Registry and women chosen from among the patients' sisters-in-law.\nRESULTS: The risk of invasive breast cancer was 2.17 times higher among the patients with fibroadenoma than among the controls (95 percent confidence interval, 1.5 to 3.2). The relative risk increased to 3.10 among patients with complex fibroadenomas (95 percent confidence interval, 1.9 to 5.1) and remained elevated for decades after diagnosis. Patients with benign proliferative disease in the parenchyma adjacent to the fibroadenoma had a relative risk of 3.88 (95 percent confidence interval, 2.1 to 7.3). Patients with a family history of breast cancer in whom complex fibroadenoma was diagnosed had a relative risk of 3.72, as compared with controls with a family history (95 percent confidence interval, 1.4 to 10). Two thirds of the patients had noncomplex fibroadenomas and no family history of breast cancer and did not have an increased risk.\nCONCLUSIONS: Fibroadenoma is a long-term risk factor for breast cancer. The risk is increased in women with complex fibroadenomas, proliferative disease, or a family history of breast cancer.","container-title":"The New England Journal of Medicine","DOI":"10.1056/NEJM199407073310103","ISSN":"0028-4793","issue":"1","journalAbbreviation":"N Engl J Med","language":"eng","note":"PMID: 8202095","page":"10-15","source":"PubMed","title":"Long-term risk of breast cancer in women with fibroadenoma","volume":"331","author":[{"family":"Dupont","given":"W. D."},{"family":"Page","given":"D. L."},{"family":"Parl","given":"F. F."},{"family":"Vnencak-Jones","given":"C. L."},{"family":"Plummer","given":"W. D."},{"family":"Rados","given":"M. S."},{"family":"Schuyler","given":"P. A."}],"issued":{"date-parts":[["1994",7,7]]}}}],"schema":"https://github.com/citation-style-language/schema/raw/master/csl-citation.json"} </w:instrText>
            </w:r>
            <w:r w:rsidR="00127178"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15]</w:t>
            </w:r>
            <w:r w:rsidR="00127178" w:rsidRPr="00ED39F5">
              <w:rPr>
                <w:rFonts w:ascii="Times New Roman" w:eastAsia="Times New Roman" w:hAnsi="Times New Roman" w:cs="Times New Roman"/>
                <w:kern w:val="0"/>
                <w:sz w:val="21"/>
                <w:szCs w:val="21"/>
                <w14:ligatures w14:val="none"/>
              </w:rPr>
              <w:fldChar w:fldCharType="end"/>
            </w:r>
          </w:p>
        </w:tc>
      </w:tr>
      <w:tr w:rsidR="00361A5F" w:rsidRPr="00ED39F5" w14:paraId="3DF9EA37" w14:textId="77777777" w:rsidTr="00ED39F5">
        <w:trPr>
          <w:trHeight w:val="300"/>
        </w:trPr>
        <w:tc>
          <w:tcPr>
            <w:tcW w:w="4098" w:type="dxa"/>
            <w:noWrap/>
            <w:hideMark/>
          </w:tcPr>
          <w:p w14:paraId="21ED1653" w14:textId="7B7AD074"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Breast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1F7E3EA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Phyllodes tumour</w:t>
            </w:r>
          </w:p>
        </w:tc>
        <w:tc>
          <w:tcPr>
            <w:tcW w:w="1843" w:type="dxa"/>
            <w:noWrap/>
            <w:hideMark/>
          </w:tcPr>
          <w:p w14:paraId="49355D1C" w14:textId="53044FA6"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127178" w:rsidRPr="00ED39F5">
              <w:rPr>
                <w:rFonts w:ascii="Times New Roman" w:eastAsia="Times New Roman" w:hAnsi="Times New Roman" w:cs="Times New Roman"/>
                <w:kern w:val="0"/>
                <w:sz w:val="21"/>
                <w:szCs w:val="21"/>
                <w14:ligatures w14:val="none"/>
              </w:rPr>
              <w:t xml:space="preserve"> </w:t>
            </w:r>
            <w:r w:rsidR="00127178"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vMqWyzJD","properties":{"formattedCitation":"[116, 117]","plainCitation":"[116, 117]","noteIndex":0},"citationItems":[{"id":164,"uris":["http://zotero.org/users/local/EC85zaMy/items/FNYVLH9C"],"itemData":{"id":164,"type":"article-journal","abstract":"Breast tumors, particularly of stromal origin, containing multinucleated osteoclast-like giant cells (OLGC) are rarely reported in the literature. We report here the first case of a malignant phyllodes tumor associated with OLGC occurring in a 43 year-old African woman who presented with a painful palpable mass of the outer upper quadrant of the right breast. After surgical excision, histological examination showed a malignant phyllodes tumor in which the stromal component displayed evident sarcomatous changes and was densely populated with benign multinucleated OLGC. These cells expressed the CD68 histiocytic marker. No evidence of osseous or cartilaginous differentiation was seen throughout the lesion. This lesion ressembles giant cell tumor of bone. However, the nature of the OLGC is not well precised yet.","container-title":"Annales De Pathologie","DOI":"10.1016/s0242-6498(07)88682-2","ISSN":"0242-6498","issue":"1","journalAbbreviation":"Ann Pathol","language":"fre","note":"PMID: 17568357","page":"31-34","source":"PubMed","title":"[Malignant phyllodes tumor of the breast with osteoclast-like giant cells: a case report]","title-short":"[Malignant phyllodes tumor of the breast with osteoclast-like giant cells","volume":"27","author":[{"family":"Fernández-Aguilar","given":"Sergio"},{"family":"Noël","given":"Jean-Christophe"}],"issued":{"date-parts":[["2007",2]]}},"label":"page"},{"id":161,"uris":["http://zotero.org/users/local/EC85zaMy/items/DTXFU42J"],"itemData":{"id":161,"type":"article-journal","abstract":"The malignant phyllodes tumor (PT) of the breasts is a rare type of fibroepithelial neoplasm. Osteoclast-like giant cells (OLGCs) exist in many types of tumors. But malignant PTs with OLGCs were rarely reported. Here, we presented a case of a 49-year-old woman who had a 23 cm ×21 cm ×6 cm mass which was growing for 2 years in her left breast. The patient had moderate anemia due to the hemorrhage and exudation on the surface of the tumor. The imaging examinations such as PET-CT found no lymphatic involvement and distant metastasis. We performed mastectomy with a 2 cm surgical margin and free skin flap transplantation to restore the big wound. The vacuum assisted closure (VAC) system was used to promote wound healing. Histological examination of the surgical specimen showed atypical spindle-like stroma cells, marked nuclear pleomorphism, focal necrosis, and mitotic activity. Typical leaf-like architectures of PTs were observed in some regions. OLGCs were found in many sections of the tumor with a number of vascular proliferations. The final diagnosis was malignant PT with OLGCs. After a three-month follow-up, no local recurrence or metastasis was found. Autogenous skin grafts with VAC are available for large area skin defect after excising a huge breast tumor. The presence of OLGCs in malignant tumors may be related to necrosis and hemorrhage of the tumor. These findings also provide opportunities for understanding the mechanisms of tumor formation and development.","container-title":"Gland Surgery","DOI":"10.21037/gs-20-845","ISSN":"2227-684X","issue":"4","journalAbbreviation":"Gland Surg","language":"eng","note":"PMID: 33968702\nPMCID: PMC8102212","page":"1508-1514","source":"PubMed","title":"A huge malignant phyllodes tumor of the breast with osteoclast-like giant cells: a case report","title-short":"A huge malignant phyllodes tumor of the breast with osteoclast-like giant cells","volume":"10","author":[{"family":"Liu","given":"Taiyuan"},{"family":"Jiang","given":"Lili"},{"family":"Li","given":"Jiasi"},{"family":"Sun","given":"Jie"},{"family":"Li","given":"Haomeng"},{"family":"Gao","given":"Jiyue"},{"family":"Li","given":"Sushan"},{"family":"Li","given":"Jun"},{"family":"Zhao","given":"Haidong"}],"issued":{"date-parts":[["2021",4]]}},"label":"page"}],"schema":"https://github.com/citation-style-language/schema/raw/master/csl-citation.json"} </w:instrText>
            </w:r>
            <w:r w:rsidR="00127178"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16, 117]</w:t>
            </w:r>
            <w:r w:rsidR="00127178"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1F41E4F9" w14:textId="4CDDB7CE"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127178" w:rsidRPr="00ED39F5">
              <w:rPr>
                <w:rFonts w:ascii="Times New Roman" w:eastAsia="Times New Roman" w:hAnsi="Times New Roman" w:cs="Times New Roman"/>
                <w:kern w:val="0"/>
                <w:sz w:val="21"/>
                <w:szCs w:val="21"/>
                <w14:ligatures w14:val="none"/>
              </w:rPr>
              <w:t xml:space="preserve"> </w:t>
            </w:r>
            <w:r w:rsidR="00127178"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t0ea00kg","properties":{"formattedCitation":"[118, 119]","plainCitation":"[118, 119]","noteIndex":0},"citationItems":[{"id":166,"uris":["http://zotero.org/users/local/EC85zaMy/items/TE5M6L3S"],"itemData":{"id":166,"type":"article-journal","abstract":"PURPOSE: To study the radiological appearance and pathological features of breast phyllodes tumors (PTs), and to enhance the recognition of the tumor.\nMATERIALS AND METHODS: Clinical and imaging findings were retrospectively reviewed in 24 women with PTs confirmed by surgical pathology. All of the 24 patients had preoperative MRI and sonography, and 10 had preoperative mammography.\nRESULTS: The histologic findings were benign, borderline and malignant PTs in 16.7% (4/24), 45.8% (11/24) and 37.5% (9/24) of cases, respectively. The tumor size (p=0.001), irregular shape on sonographic imaging (p=0.039), internal non-enhanced septations (p=0.009), silt-like changes in enhanced images (p=0.006) and signal changes from T2-weighted to enhanced images on MRI (p=0.001) correlated significantly with the histologic grade; the BI-RADS category of the MRI could reflect the PT's histologic grade with a correlation coefficient of 0.440 (p=0.031). If the category BI-RADS ≥4a was considered to be a suspicious malignant lesion, the diagnostic accuracy of mammography, US and MRI would be 70% (7/10), 62.5% (15/24) and 95.8% (23/24), respectively.\nCONCLUSION: The tumor size and several US and MRI findings can be used to help preoperatively determine the histologic grade of breast PTs. When a patient presents with a progressively enlarging, painless breast mass, MRI should be recommended first.","container-title":"European Journal of Radiology","DOI":"10.1016/j.ejrad.2011.01.085","ISSN":"1872-7727","issue":"1","journalAbbreviation":"Eur J Radiol","language":"eng","note":"PMID: 21353414","page":"e62-69","source":"PubMed","title":"Imaging findings in phyllodes tumors of the breast","volume":"81","author":[{"family":"Tan","given":"Hongna"},{"family":"Zhang","given":"Shengjian"},{"family":"Liu","given":"Haiquan"},{"family":"Peng","given":"Weijun"},{"family":"Li","given":"Ruimin"},{"family":"Gu","given":"Yajia"},{"family":"Wang","given":"Xiaohong"},{"family":"Mao","given":"Jian"},{"family":"Shen","given":"Xigang"}],"issued":{"date-parts":[["2012",1]]}},"label":"page"},{"id":168,"uris":["http://zotero.org/users/local/EC85zaMy/items/PR7HLT22"],"itemData":{"id":168,"type":"article-journal","abstract":"PURPOSE: To determine if mammographic and sonographic findings allow discrimination between phyllodes tumor and large sized fibroadenoma, which mimic each other in the clinical, radiologic and histopathologic appearances.\nMATERIAL AND METHODS: Thirty-one histopathologically proven masses including 12 phyllodes tumors and 19 fibroadenomas 3 cm or greater in diameter were compared. In total 28 women were retrospectively evaluated by mammography and pre-operative sonography.\nRESULTS: Mammography revealed a high-density mass compared with surrounding fibroglandular breast tissue to be present in 9 of the 12 (75%) phyllodes tumors and 7 of the 19 (37%) fibroadenomas. At sonography a mass, which had a round or lobulated shape, marked posterior acoustic enhancement and intramural cystic areas, were statistically significantly more likely to be phyllodes tumors than fibroadenomas. None of the other mammographic or sonographic characteristics proved to be useful in differentiating phyllodes tumors and fibroadenomas.\nCONCLUSION: Although masses of high density at mammography, circumscribed border associated with posterior acoustic enhancement and internal cystic areas at sonography should suggest the diagnosis of phyllodes tumors rather than large sized fibroadenomas, there was a substantial overlap in the mammographic and sonographic characteristics of these two tumors. Therefore, an excisional biopsy would be necessary for equivocal masses.","container-title":"Acta Radiologica (Stockholm, Sweden: 1987)","DOI":"10.1080/028418502127347619","ISSN":"0284-1851","issue":"1","journalAbbreviation":"Acta Radiol","language":"eng","note":"PMID: 11972459","page":"34-39","source":"PubMed","title":"Differentiation of phyllodes tumors versus fibroadenomas","volume":"43","author":[{"family":"Yilmaz","given":"Erkan"},{"family":"Sal","given":"S."},{"family":"Lebe","given":"B."}],"issued":{"date-parts":[["2002",1]]}},"label":"page"}],"schema":"https://github.com/citation-style-language/schema/raw/master/csl-citation.json"} </w:instrText>
            </w:r>
            <w:r w:rsidR="00127178"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18, 119]</w:t>
            </w:r>
            <w:r w:rsidR="00127178" w:rsidRPr="00ED39F5">
              <w:rPr>
                <w:rFonts w:ascii="Times New Roman" w:eastAsia="Times New Roman" w:hAnsi="Times New Roman" w:cs="Times New Roman"/>
                <w:kern w:val="0"/>
                <w:sz w:val="21"/>
                <w:szCs w:val="21"/>
                <w14:ligatures w14:val="none"/>
              </w:rPr>
              <w:fldChar w:fldCharType="end"/>
            </w:r>
          </w:p>
        </w:tc>
      </w:tr>
      <w:tr w:rsidR="00361A5F" w:rsidRPr="00ED39F5" w14:paraId="2D262670" w14:textId="77777777" w:rsidTr="00ED39F5">
        <w:trPr>
          <w:trHeight w:val="300"/>
        </w:trPr>
        <w:tc>
          <w:tcPr>
            <w:tcW w:w="4098" w:type="dxa"/>
            <w:noWrap/>
            <w:hideMark/>
          </w:tcPr>
          <w:p w14:paraId="379B1DF1" w14:textId="43C46D23" w:rsidR="00361A5F" w:rsidRPr="00ED39F5" w:rsidRDefault="00361A5F" w:rsidP="00361A5F">
            <w:pPr>
              <w:rPr>
                <w:rFonts w:ascii="Times New Roman" w:eastAsia="Times New Roman" w:hAnsi="Times New Roman" w:cs="Times New Roman"/>
                <w:kern w:val="0"/>
                <w:sz w:val="21"/>
                <w:szCs w:val="21"/>
                <w14:ligatures w14:val="none"/>
              </w:rPr>
            </w:pPr>
            <w:proofErr w:type="spellStart"/>
            <w:r w:rsidRPr="00ED39F5">
              <w:rPr>
                <w:rFonts w:ascii="Times New Roman" w:eastAsia="Times New Roman" w:hAnsi="Times New Roman" w:cs="Times New Roman"/>
                <w:kern w:val="0"/>
                <w:sz w:val="21"/>
                <w:szCs w:val="21"/>
                <w14:ligatures w14:val="none"/>
              </w:rPr>
              <w:t>Dygestive</w:t>
            </w:r>
            <w:proofErr w:type="spellEnd"/>
            <w:r w:rsidRPr="00ED39F5">
              <w:rPr>
                <w:rFonts w:ascii="Times New Roman" w:eastAsia="Times New Roman" w:hAnsi="Times New Roman" w:cs="Times New Roman"/>
                <w:kern w:val="0"/>
                <w:sz w:val="21"/>
                <w:szCs w:val="21"/>
                <w14:ligatures w14:val="none"/>
              </w:rPr>
              <w:t xml:space="preserve"> System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54D877D9"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Inflammatory fibroid polyp</w:t>
            </w:r>
          </w:p>
        </w:tc>
        <w:tc>
          <w:tcPr>
            <w:tcW w:w="1843" w:type="dxa"/>
            <w:noWrap/>
            <w:hideMark/>
          </w:tcPr>
          <w:p w14:paraId="0F7A9CBF"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6DDC07DA"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5BED8E5C" w14:textId="77777777" w:rsidTr="00ED39F5">
        <w:trPr>
          <w:trHeight w:val="300"/>
        </w:trPr>
        <w:tc>
          <w:tcPr>
            <w:tcW w:w="4098" w:type="dxa"/>
            <w:noWrap/>
            <w:hideMark/>
          </w:tcPr>
          <w:p w14:paraId="2B9D7446" w14:textId="2BE092CE" w:rsidR="00361A5F" w:rsidRPr="00ED39F5" w:rsidRDefault="00361A5F" w:rsidP="00361A5F">
            <w:pPr>
              <w:rPr>
                <w:rFonts w:ascii="Times New Roman" w:eastAsia="Times New Roman" w:hAnsi="Times New Roman" w:cs="Times New Roman"/>
                <w:kern w:val="0"/>
                <w:sz w:val="21"/>
                <w:szCs w:val="21"/>
                <w14:ligatures w14:val="none"/>
              </w:rPr>
            </w:pPr>
            <w:proofErr w:type="spellStart"/>
            <w:r w:rsidRPr="00ED39F5">
              <w:rPr>
                <w:rFonts w:ascii="Times New Roman" w:eastAsia="Times New Roman" w:hAnsi="Times New Roman" w:cs="Times New Roman"/>
                <w:kern w:val="0"/>
                <w:sz w:val="21"/>
                <w:szCs w:val="21"/>
                <w14:ligatures w14:val="none"/>
              </w:rPr>
              <w:t>Dygestive</w:t>
            </w:r>
            <w:proofErr w:type="spellEnd"/>
            <w:r w:rsidRPr="00ED39F5">
              <w:rPr>
                <w:rFonts w:ascii="Times New Roman" w:eastAsia="Times New Roman" w:hAnsi="Times New Roman" w:cs="Times New Roman"/>
                <w:kern w:val="0"/>
                <w:sz w:val="21"/>
                <w:szCs w:val="21"/>
                <w14:ligatures w14:val="none"/>
              </w:rPr>
              <w:t xml:space="preserve"> System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5282763F"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Plexiform </w:t>
            </w:r>
            <w:proofErr w:type="spellStart"/>
            <w:r w:rsidRPr="00ED39F5">
              <w:rPr>
                <w:rFonts w:ascii="Times New Roman" w:eastAsia="Times New Roman" w:hAnsi="Times New Roman" w:cs="Times New Roman"/>
                <w:kern w:val="0"/>
                <w:sz w:val="21"/>
                <w:szCs w:val="21"/>
                <w14:ligatures w14:val="none"/>
              </w:rPr>
              <w:t>fibromyxoma</w:t>
            </w:r>
            <w:proofErr w:type="spellEnd"/>
          </w:p>
        </w:tc>
        <w:tc>
          <w:tcPr>
            <w:tcW w:w="1843" w:type="dxa"/>
            <w:noWrap/>
            <w:hideMark/>
          </w:tcPr>
          <w:p w14:paraId="71FF4066"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6856905F"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3FC95E5D" w14:textId="77777777" w:rsidTr="00ED39F5">
        <w:trPr>
          <w:trHeight w:val="300"/>
        </w:trPr>
        <w:tc>
          <w:tcPr>
            <w:tcW w:w="4098" w:type="dxa"/>
            <w:noWrap/>
            <w:hideMark/>
          </w:tcPr>
          <w:p w14:paraId="437B574F" w14:textId="210E3FB5" w:rsidR="00361A5F" w:rsidRPr="00ED39F5" w:rsidRDefault="00361A5F" w:rsidP="00361A5F">
            <w:pPr>
              <w:rPr>
                <w:rFonts w:ascii="Times New Roman" w:eastAsia="Times New Roman" w:hAnsi="Times New Roman" w:cs="Times New Roman"/>
                <w:kern w:val="0"/>
                <w:sz w:val="21"/>
                <w:szCs w:val="21"/>
                <w14:ligatures w14:val="none"/>
              </w:rPr>
            </w:pPr>
            <w:proofErr w:type="spellStart"/>
            <w:r w:rsidRPr="00ED39F5">
              <w:rPr>
                <w:rFonts w:ascii="Times New Roman" w:eastAsia="Times New Roman" w:hAnsi="Times New Roman" w:cs="Times New Roman"/>
                <w:kern w:val="0"/>
                <w:sz w:val="21"/>
                <w:szCs w:val="21"/>
                <w14:ligatures w14:val="none"/>
              </w:rPr>
              <w:t>Dygestive</w:t>
            </w:r>
            <w:proofErr w:type="spellEnd"/>
            <w:r w:rsidRPr="00ED39F5">
              <w:rPr>
                <w:rFonts w:ascii="Times New Roman" w:eastAsia="Times New Roman" w:hAnsi="Times New Roman" w:cs="Times New Roman"/>
                <w:kern w:val="0"/>
                <w:sz w:val="21"/>
                <w:szCs w:val="21"/>
                <w14:ligatures w14:val="none"/>
              </w:rPr>
              <w:t xml:space="preserve"> System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6DD13D26"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Mesenchymal hamartoma of the liver</w:t>
            </w:r>
          </w:p>
        </w:tc>
        <w:tc>
          <w:tcPr>
            <w:tcW w:w="1843" w:type="dxa"/>
            <w:noWrap/>
            <w:hideMark/>
          </w:tcPr>
          <w:p w14:paraId="0F23D7A3"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6D145337"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49B55D08" w14:textId="77777777" w:rsidTr="00ED39F5">
        <w:trPr>
          <w:trHeight w:val="300"/>
        </w:trPr>
        <w:tc>
          <w:tcPr>
            <w:tcW w:w="4098" w:type="dxa"/>
            <w:noWrap/>
            <w:hideMark/>
          </w:tcPr>
          <w:p w14:paraId="2B35F984" w14:textId="5EA8438A" w:rsidR="00361A5F" w:rsidRPr="00ED39F5" w:rsidRDefault="00361A5F" w:rsidP="00361A5F">
            <w:pPr>
              <w:rPr>
                <w:rFonts w:ascii="Times New Roman" w:eastAsia="Times New Roman" w:hAnsi="Times New Roman" w:cs="Times New Roman"/>
                <w:kern w:val="0"/>
                <w:sz w:val="21"/>
                <w:szCs w:val="21"/>
                <w14:ligatures w14:val="none"/>
              </w:rPr>
            </w:pPr>
            <w:proofErr w:type="spellStart"/>
            <w:r w:rsidRPr="00ED39F5">
              <w:rPr>
                <w:rFonts w:ascii="Times New Roman" w:eastAsia="Times New Roman" w:hAnsi="Times New Roman" w:cs="Times New Roman"/>
                <w:kern w:val="0"/>
                <w:sz w:val="21"/>
                <w:szCs w:val="21"/>
                <w14:ligatures w14:val="none"/>
              </w:rPr>
              <w:t>Dygestive</w:t>
            </w:r>
            <w:proofErr w:type="spellEnd"/>
            <w:r w:rsidRPr="00ED39F5">
              <w:rPr>
                <w:rFonts w:ascii="Times New Roman" w:eastAsia="Times New Roman" w:hAnsi="Times New Roman" w:cs="Times New Roman"/>
                <w:kern w:val="0"/>
                <w:sz w:val="21"/>
                <w:szCs w:val="21"/>
                <w14:ligatures w14:val="none"/>
              </w:rPr>
              <w:t xml:space="preserve"> System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50B20DBA" w14:textId="77777777" w:rsidR="00361A5F" w:rsidRPr="00ED39F5" w:rsidRDefault="00361A5F" w:rsidP="00361A5F">
            <w:pPr>
              <w:rPr>
                <w:rFonts w:ascii="Times New Roman" w:eastAsia="Times New Roman" w:hAnsi="Times New Roman" w:cs="Times New Roman"/>
                <w:kern w:val="0"/>
                <w:sz w:val="21"/>
                <w:szCs w:val="21"/>
                <w14:ligatures w14:val="none"/>
              </w:rPr>
            </w:pPr>
            <w:proofErr w:type="spellStart"/>
            <w:r w:rsidRPr="00ED39F5">
              <w:rPr>
                <w:rFonts w:ascii="Times New Roman" w:eastAsia="Times New Roman" w:hAnsi="Times New Roman" w:cs="Times New Roman"/>
                <w:kern w:val="0"/>
                <w:sz w:val="21"/>
                <w:szCs w:val="21"/>
                <w14:ligatures w14:val="none"/>
              </w:rPr>
              <w:t>Calciyfing</w:t>
            </w:r>
            <w:proofErr w:type="spellEnd"/>
            <w:r w:rsidRPr="00ED39F5">
              <w:rPr>
                <w:rFonts w:ascii="Times New Roman" w:eastAsia="Times New Roman" w:hAnsi="Times New Roman" w:cs="Times New Roman"/>
                <w:kern w:val="0"/>
                <w:sz w:val="21"/>
                <w:szCs w:val="21"/>
                <w14:ligatures w14:val="none"/>
              </w:rPr>
              <w:t xml:space="preserve"> nested stromal-epithelial tumour of the liver</w:t>
            </w:r>
          </w:p>
        </w:tc>
        <w:tc>
          <w:tcPr>
            <w:tcW w:w="1843" w:type="dxa"/>
            <w:noWrap/>
            <w:hideMark/>
          </w:tcPr>
          <w:p w14:paraId="59C56B11"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05A9447F" w14:textId="16683463"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127178" w:rsidRPr="00ED39F5">
              <w:rPr>
                <w:rFonts w:ascii="Times New Roman" w:eastAsia="Times New Roman" w:hAnsi="Times New Roman" w:cs="Times New Roman"/>
                <w:kern w:val="0"/>
                <w:sz w:val="21"/>
                <w:szCs w:val="21"/>
                <w14:ligatures w14:val="none"/>
              </w:rPr>
              <w:t xml:space="preserve"> </w:t>
            </w:r>
            <w:r w:rsidR="00127178"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wKUYK4ku","properties":{"formattedCitation":"[120]","plainCitation":"[120]","noteIndex":0},"citationItems":[{"id":292,"uris":["http://zotero.org/users/local/EC85zaMy/items/PRXCR6ER"],"itemData":{"id":292,"type":"article-journal","abstract":"There is a rare primary liver tumor that has been reported as \"ossifying stromal-epithelial tumor\" (3 cases), \"desmoplastic nested spindle cell tumor\" (4 cases), and \"nested stromal-epithelial tumor\" (6 cases). Herein we report 9 cases of this tumor, including 3 previously reported, from the files of the Armed Forces Institute of Pathology. All tumors were discovered incidentally in patients between 2 and 33 years of age. Four had a history of calcified hepatic nodules since childhood (ages 4 to 10 y). One had Cushing syndrome that abated after excision. Eight patients had a partial hepatectomy and 1 underwent liver transplantation. The tumors ranged from 5.5 to 20 cm and had a characteristic histologic appearance with irregular, sharply circumscribed nests and islands of bland-appearing spindled to focally epithelioid cells, surrounded by a cellular desmoplastic stroma. The tumor nests had focal psammoma-like calcifications with or without ossification. Immunohistochemistry demonstrated at least focal positivity for keratin cocktail AE1/AE3/LP34 in all 9 cases, and Wilms tumor suppressor gene (7/7) with variable staining for other epithelial (except keratins 7 and 20), neural, and mesenchymal markers. None of the tumors was positive for Ewing sarcoma-primitive neuroectodermal tumors, desmoplastic small round cell tumor, and SYT-SSX fusion transcript. Follow-up revealed that 1 patient had 2 local recurrences successfully treated by radiofrequency ablation. The patient who underwent liver transplantation died of postoperative complications. Six patients were alive and well up to 22 years after surgery. We propose the name \"calcifying nested stromal and epithelial tumor\" for this rare but distinctive clinicopathologic entity of uncertain histogenesis. On the basis of currently available information, this tumor is best considered a low-grade malignancy.","container-title":"The American Journal of Surgical Pathology","DOI":"10.1097/PAS.0b013e31819c1ab3","ISSN":"1532-0979","issue":"7","journalAbbreviation":"Am J Surg Pathol","language":"eng","note":"PMID: 19363442","page":"976-983","source":"PubMed","title":"Calcifying nested stromal-epithelial tumors of the liver: a clinicopathologic, immunohistochemical, and molecular genetic study of 9 cases with a long-term follow-up","title-short":"Calcifying nested stromal-epithelial tumors of the liver","volume":"33","author":[{"family":"Makhlouf","given":"Hala R."},{"family":"Abdul-Al","given":"Hala M."},{"family":"Wang","given":"Guanghua"},{"family":"Goodman","given":"Zachary D."}],"issued":{"date-parts":[["2009",7]]}}}],"schema":"https://github.com/citation-style-language/schema/raw/master/csl-citation.json"} </w:instrText>
            </w:r>
            <w:r w:rsidR="00127178"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20]</w:t>
            </w:r>
            <w:r w:rsidR="00127178" w:rsidRPr="00ED39F5">
              <w:rPr>
                <w:rFonts w:ascii="Times New Roman" w:eastAsia="Times New Roman" w:hAnsi="Times New Roman" w:cs="Times New Roman"/>
                <w:kern w:val="0"/>
                <w:sz w:val="21"/>
                <w:szCs w:val="21"/>
                <w14:ligatures w14:val="none"/>
              </w:rPr>
              <w:fldChar w:fldCharType="end"/>
            </w:r>
          </w:p>
        </w:tc>
      </w:tr>
      <w:tr w:rsidR="00361A5F" w:rsidRPr="00ED39F5" w14:paraId="6EF0C48D" w14:textId="77777777" w:rsidTr="00ED39F5">
        <w:trPr>
          <w:trHeight w:val="300"/>
        </w:trPr>
        <w:tc>
          <w:tcPr>
            <w:tcW w:w="4098" w:type="dxa"/>
            <w:noWrap/>
            <w:hideMark/>
          </w:tcPr>
          <w:p w14:paraId="4DBECBC8" w14:textId="7B900A83" w:rsidR="00361A5F" w:rsidRPr="00ED39F5" w:rsidRDefault="00361A5F" w:rsidP="00361A5F">
            <w:pPr>
              <w:rPr>
                <w:rFonts w:ascii="Times New Roman" w:eastAsia="Times New Roman" w:hAnsi="Times New Roman" w:cs="Times New Roman"/>
                <w:kern w:val="0"/>
                <w:sz w:val="21"/>
                <w:szCs w:val="21"/>
                <w14:ligatures w14:val="none"/>
              </w:rPr>
            </w:pPr>
            <w:proofErr w:type="spellStart"/>
            <w:r w:rsidRPr="00ED39F5">
              <w:rPr>
                <w:rFonts w:ascii="Times New Roman" w:eastAsia="Times New Roman" w:hAnsi="Times New Roman" w:cs="Times New Roman"/>
                <w:kern w:val="0"/>
                <w:sz w:val="21"/>
                <w:szCs w:val="21"/>
                <w14:ligatures w14:val="none"/>
              </w:rPr>
              <w:t>Dygestive</w:t>
            </w:r>
            <w:proofErr w:type="spellEnd"/>
            <w:r w:rsidRPr="00ED39F5">
              <w:rPr>
                <w:rFonts w:ascii="Times New Roman" w:eastAsia="Times New Roman" w:hAnsi="Times New Roman" w:cs="Times New Roman"/>
                <w:kern w:val="0"/>
                <w:sz w:val="21"/>
                <w:szCs w:val="21"/>
                <w14:ligatures w14:val="none"/>
              </w:rPr>
              <w:t xml:space="preserve"> System Tumours </w:t>
            </w:r>
            <w:r w:rsidR="00760169" w:rsidRPr="00ED39F5">
              <w:rPr>
                <w:rFonts w:ascii="Times New Roman" w:eastAsia="Times New Roman" w:hAnsi="Times New Roman" w:cs="Times New Roman"/>
                <w:kern w:val="0"/>
                <w:sz w:val="21"/>
                <w:szCs w:val="21"/>
                <w14:ligatures w14:val="none"/>
              </w:rPr>
              <w:t>(5th ed.)</w:t>
            </w:r>
          </w:p>
        </w:tc>
        <w:tc>
          <w:tcPr>
            <w:tcW w:w="6392" w:type="dxa"/>
            <w:noWrap/>
            <w:hideMark/>
          </w:tcPr>
          <w:p w14:paraId="2B9C8343" w14:textId="77777777" w:rsidR="00361A5F" w:rsidRPr="00ED39F5" w:rsidRDefault="00361A5F" w:rsidP="00361A5F">
            <w:pPr>
              <w:rPr>
                <w:rFonts w:ascii="Times New Roman" w:eastAsia="Times New Roman" w:hAnsi="Times New Roman" w:cs="Times New Roman"/>
                <w:color w:val="000000"/>
                <w:kern w:val="0"/>
                <w:sz w:val="21"/>
                <w:szCs w:val="21"/>
                <w14:ligatures w14:val="none"/>
              </w:rPr>
            </w:pPr>
            <w:r w:rsidRPr="00ED39F5">
              <w:rPr>
                <w:rFonts w:ascii="Times New Roman" w:eastAsia="Times New Roman" w:hAnsi="Times New Roman" w:cs="Times New Roman"/>
                <w:color w:val="000000"/>
                <w:kern w:val="0"/>
                <w:sz w:val="21"/>
                <w:szCs w:val="21"/>
                <w14:ligatures w14:val="none"/>
              </w:rPr>
              <w:t>Gastrointestinal clear cell sarcoma/ malignant gastrointestinal neuroectodermal tumour</w:t>
            </w:r>
          </w:p>
        </w:tc>
        <w:tc>
          <w:tcPr>
            <w:tcW w:w="1843" w:type="dxa"/>
            <w:noWrap/>
            <w:hideMark/>
          </w:tcPr>
          <w:p w14:paraId="2E645F62" w14:textId="57035417" w:rsidR="00361A5F" w:rsidRPr="00ED39F5" w:rsidRDefault="00760169"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WHO,</w:t>
            </w:r>
            <w:r w:rsidR="00127178" w:rsidRPr="00ED39F5">
              <w:rPr>
                <w:rFonts w:ascii="Times New Roman" w:eastAsia="Times New Roman" w:hAnsi="Times New Roman" w:cs="Times New Roman"/>
                <w:kern w:val="0"/>
                <w:sz w:val="21"/>
                <w:szCs w:val="21"/>
                <w14:ligatures w14:val="none"/>
              </w:rPr>
              <w:t xml:space="preserve"> </w:t>
            </w:r>
            <w:r w:rsidR="00127178"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i1HtiZOp","properties":{"formattedCitation":"[121]","plainCitation":"[121]","noteIndex":0},"citationItems":[{"id":170,"uris":["http://zotero.org/users/local/EC85zaMy/items/WVDU7ILU"],"itemData":{"id":170,"type":"article-journal","abstract":"Clear cell sarcoma is an uncommon sarcoma which rarely occurs as a primary tumour in the gastrointestinal tract (CCS-GIT). It shares common molecular genetic abnormalities with the more recently described entity, malignant gastrointestinal neuroectodermal tumour (GNET) but is distinguished by its morphological and immunohistochemical findings. The exact nosological relationship between these tumours continues to be debated. In this review, we present two cases of these rare neoplasms from our files and perform a statistical comparison of all published cases to determine if significant differences exist in their clinicopathological features and biological behaviour. Thirteen cases of CCS-GIT and 58 of GNET were included. CCS-GIT occurred more commonly in males (84.6% vs 46.6%, p = 0.01) and in an older age group (median 57 vs 33 years, p &lt; 0.01). There was no significant difference in their location in the gastrointestinal tract, median tumour size and proportion of cases with an EWSR1-ATF1 vs EWSR1-CREB1 fusion. Median survival for CCS-GIT was 13.5 months and for GNET, 9.5 months (p = 0.78). There was no significant difference in the Kaplan-Meier survival curves for either time to first metastasis (p = 0.88) or overall survival (p = 0.18), including after controlling for tumour size using regression models. Our analysis confirms that aside from morphological variations between these tumours, they also exhibit epidemiological and clinical differences. Despite the prevalent perception that GNET is associated with a more aggressive clinical course, our findings indicate that there is no significant difference in their biological behaviour, although both clearly share a bleak prognosis. Further experience is awaited to determine optimal treatment strategies and whether CCS-GIT and GNET would differ in their response to various therapies.","container-title":"Pathology","DOI":"10.1016/j.pathol.2018.05.001","ISSN":"1465-3931","issue":"5","journalAbbreviation":"Pathology","language":"eng","note":"PMID: 29970252","page":"490-498","source":"PubMed","title":"Clear cell sarcoma of the gastrointestinal tract and malignant gastrointestinal neuroectodermal tumour: distinct or related entities? A review","title-short":"Clear cell sarcoma of the gastrointestinal tract and malignant gastrointestinal neuroectodermal tumour","volume":"50","author":[{"family":"Green","given":"Celia"},{"family":"Spagnolo","given":"Dominic V."},{"family":"Robbins","given":"Peter D."},{"family":"Fermoyle","given":"Soraya"},{"family":"Wong","given":"Daniel D."}],"issued":{"date-parts":[["2018",8]]}}}],"schema":"https://github.com/citation-style-language/schema/raw/master/csl-citation.json"} </w:instrText>
            </w:r>
            <w:r w:rsidR="00127178"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21]</w:t>
            </w:r>
            <w:r w:rsidR="00127178"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5BABF55C"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5AC62FE9" w14:textId="77777777" w:rsidTr="00ED39F5">
        <w:trPr>
          <w:trHeight w:val="300"/>
        </w:trPr>
        <w:tc>
          <w:tcPr>
            <w:tcW w:w="4098" w:type="dxa"/>
            <w:noWrap/>
            <w:hideMark/>
          </w:tcPr>
          <w:p w14:paraId="25B15846"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a</w:t>
            </w:r>
          </w:p>
        </w:tc>
        <w:tc>
          <w:tcPr>
            <w:tcW w:w="6392" w:type="dxa"/>
            <w:noWrap/>
            <w:hideMark/>
          </w:tcPr>
          <w:p w14:paraId="1F94436F"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UTM1-rearranged colorectal sarcoma</w:t>
            </w:r>
          </w:p>
        </w:tc>
        <w:tc>
          <w:tcPr>
            <w:tcW w:w="1843" w:type="dxa"/>
            <w:noWrap/>
            <w:hideMark/>
          </w:tcPr>
          <w:p w14:paraId="15EBB02D" w14:textId="2A28C4F5"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127178" w:rsidRPr="00ED39F5">
              <w:rPr>
                <w:rFonts w:ascii="Times New Roman" w:eastAsia="Times New Roman" w:hAnsi="Times New Roman" w:cs="Times New Roman"/>
                <w:kern w:val="0"/>
                <w:sz w:val="21"/>
                <w:szCs w:val="21"/>
                <w14:ligatures w14:val="none"/>
              </w:rPr>
              <w:t xml:space="preserve"> </w:t>
            </w:r>
            <w:r w:rsidR="00127178"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LtsELCdW","properties":{"formattedCitation":"[122]","plainCitation":"[122]","noteIndex":0},"citationItems":[{"id":172,"uris":["http://zotero.org/users/local/EC85zaMy/items/LAT5MLF5"],"itemData":{"id":172,"type":"article-journal","abstract":"Apart from the lethal midline carcinoma (NUT carcinoma),\n              NUTM1\n              translocation has also been reported in mesenchymal tumors, but is exceedingly rare. Here, we describe a series of 8\n              NUTM1\n              -rearranged sarcomas to further characterize the clinicopathologic features of this emerging entity. This cohort included 2 males and 6 females with age ranging from 24 to 64 years (mean: 51 y; median: 56 y). Tumors occurred in the colon (2), abdomen (2), jejunum (1), esophagus (1), lung (1) and infraorbital region (1). At diagnosis, 6 patients presented with metastatic disease. Tumor size ranged from 1 to 10.5 cm (mean: 6 cm; median: 5.5 cm). Histologically, 4 tumors were composed of primitive small round cells to epithelioid cells intermixed with variable spindle cells, while 3 tumors consisted exclusively of small round cells to epithelioid cells and 1 tumor consisted predominantly of high-grade spindle cells. The neoplastic cells were arranged in solid sheets, nests, or intersecting fascicles. Mitotic activity ranged from 1 to 15/10 HPF (median: 5/10 HPF). Other features included rhabdoid phenotype (4/8), pronounced nuclear convolutions (2/8), prominent stromal hyalinization (2/8), focally myxoid stroma (1/8), foci of osteoclasts (1/8), and necrosis (1/8). By immunohistochemistry, all tumors showed diffuse and strong nuclear staining of NUT protein, with variable expression of pancytokeratin (AE1/AE3) (2/8), CK18 (1/8), CD99 (3/8), NKX2.2 (2/8), cyclin D1 (2/8), desmin (2/8), BCOR (2/8), S100 (1/8), TLE1 (1/8), and synaptophysin (1/8). Seven of 8 tumors demonstrated\n              NUTM1\n              rearrangement by fluorescence in situ hybridization analysis. RNA-sequencing analysis identified\n              MXD4::NUTM1\n              (3/7),\n              MXI1::NUTM1\n              (3/7), and\n              MGA::NUTM1\n              (1/7) fusions, respectively. DNA-based methylation profiling performed in 2 cases revealed distinct methylation cluster differing from those of NUT carcinoma and undifferentiated small round cell and spindle cell sarcomas. At follow-up (range: 4 to 24 mo), 1 patient experienced recurrence at 8.5 months, 4 patients were alive with metastatic disease (5, 10, 11, and 24 mo after diagnosis), 3 patients remained well with no signs of recurrence or metastasis (4, 6, and 12 mo after diagnosis). Our study further demonstrated that\n              NUTM1\n              -rearranged sarcoma had a broad range of clinicopathologic spectrum. NUT immunohistochemistry should be included in the diagnostic approach of monotonous undifferentiated small round, epithelioid to high-grade spindle cell malignancies that difficult to classify by conventional means. DNA-based methylation profiling might provide a promising tool in the epigenetic classification of undifferentiated sarcomas.","container-title":"American Journal of Surgical Pathology","DOI":"10.1097/PAS.0000000000002254","ISSN":"0147-5185","issue":"8","language":"en","page":"930-941","source":"DOI.org (Crossref)","title":"Expanding the Spectrum of NUTM1-Rearranged Sarcoma: A Clinicopathologic and Molecular Genetic Study of 8 Cases","title-short":"Expanding the Spectrum of NUTM1-Rearranged Sarcoma","volume":"48","author":[{"family":"Zhu","given":"Peipei"},{"family":"Sun","given":"Ke"},{"family":"Lao","given":"I. Weng"},{"family":"Yu","given":"Lin"},{"family":"Bai","given":"Qianming"},{"family":"Zhou","given":"Xiaoyan"},{"family":"Wang","given":"Jian"}],"issued":{"date-parts":[["2024",8]]}}}],"schema":"https://github.com/citation-style-language/schema/raw/master/csl-citation.json"} </w:instrText>
            </w:r>
            <w:r w:rsidR="00127178"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22]</w:t>
            </w:r>
            <w:r w:rsidR="00127178" w:rsidRPr="00ED39F5">
              <w:rPr>
                <w:rFonts w:ascii="Times New Roman" w:eastAsia="Times New Roman" w:hAnsi="Times New Roman" w:cs="Times New Roman"/>
                <w:kern w:val="0"/>
                <w:sz w:val="21"/>
                <w:szCs w:val="21"/>
                <w14:ligatures w14:val="none"/>
              </w:rPr>
              <w:fldChar w:fldCharType="end"/>
            </w:r>
          </w:p>
        </w:tc>
        <w:tc>
          <w:tcPr>
            <w:tcW w:w="1625" w:type="dxa"/>
            <w:noWrap/>
            <w:hideMark/>
          </w:tcPr>
          <w:p w14:paraId="0DD26054"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r w:rsidR="00361A5F" w:rsidRPr="00ED39F5" w14:paraId="5001E9EE" w14:textId="77777777" w:rsidTr="00ED39F5">
        <w:trPr>
          <w:trHeight w:val="300"/>
        </w:trPr>
        <w:tc>
          <w:tcPr>
            <w:tcW w:w="4098" w:type="dxa"/>
            <w:noWrap/>
            <w:hideMark/>
          </w:tcPr>
          <w:p w14:paraId="0028DCBC"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a</w:t>
            </w:r>
          </w:p>
        </w:tc>
        <w:tc>
          <w:tcPr>
            <w:tcW w:w="6392" w:type="dxa"/>
            <w:noWrap/>
            <w:hideMark/>
          </w:tcPr>
          <w:p w14:paraId="3AA8B8AB"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Calcified chondroid mesenchymal neoplasm with FN1-receptor tyrosine kinase gene fusions</w:t>
            </w:r>
          </w:p>
        </w:tc>
        <w:tc>
          <w:tcPr>
            <w:tcW w:w="1843" w:type="dxa"/>
            <w:noWrap/>
            <w:hideMark/>
          </w:tcPr>
          <w:p w14:paraId="75C13D94"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11644D9B" w14:textId="23FAD412"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127178" w:rsidRPr="00ED39F5">
              <w:rPr>
                <w:rFonts w:ascii="Times New Roman" w:eastAsia="Times New Roman" w:hAnsi="Times New Roman" w:cs="Times New Roman"/>
                <w:kern w:val="0"/>
                <w:sz w:val="21"/>
                <w:szCs w:val="21"/>
                <w14:ligatures w14:val="none"/>
              </w:rPr>
              <w:t xml:space="preserve"> </w:t>
            </w:r>
            <w:r w:rsidR="00127178"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TkThxKew","properties":{"formattedCitation":"[123]","plainCitation":"[123]","noteIndex":0},"citationItems":[{"id":289,"uris":["http://zotero.org/users/local/EC85zaMy/items/K6DYF3ZA"],"itemData":{"id":289,"type":"article-journal","abstract":"Translocations involving FN1 have been described in a variety of neoplasms that share the presence of a cartilage matrix and may also contain a variable extent of calcification. Fusions of FN1 to FGFR1 or FGFR2 have been reported in nine soft tissue chondromas, mostly demonstrated indirectly by FISH analysis. Delineation of FN1 fusions with various partner genes will facilitate our understanding of the pathogenesis and diagnostic classification of these neoplasms. In this study, we present molecular, clinical, and pathologic features of 12 cartilaginous soft tissue neoplasms showing a predilection for the TMJ region and the distal extremities. We analyzed for gene fusions with precise breakpoints using targeted RNA-seq with a 115-gene panel. We detected gene fusions in ten cases, including three novel fusions, FN1-MERTK, FN1-NTRK1, and FN1-TEK, each in one case, recurrent FN1-FGFR2 fusion in five cases, FN1-FGFR1 in one case, and FGFR1-PLAG1 in one case. The breakpoints in the 5' partner gene FN1 ranged from exons 11-48, retaining the domains of a signal peptide, FN1, FN2, and/or FN3, while the 3' partner genes retained the transmembrane domain, tyrosine kinase (TK) domains, and/or Ig domain. The tumors are generally characterized by nodular/lobular growth of polygonal to stellate cells within a chondroid matrix, often accompanied by various patterns of calcification, resembling those described for the chondroblastoma-like variant of soft tissue chondroma. Additional histologic findings include extensive calcium pyrophosphate dihydrate deposition in two cases and features resembling tenosynovial giant cell tumor (TGCT). Overall, while the tumors from our series show significant morphologic overlap with chondroblastoma-like soft tissue chondroma, we describe findings that expand the morphologic spectrum of these neoplasms and therefore refer to them as \"calcified chondroid mesenchymal neoplasms.\" These neoplasms represent a spectrum of chondroid/cartilage matrix-forming tumors harboring FN1-receptor TK fusions that include those classified as soft tissue chondroma as well as chondroid TGCT.","container-title":"Modern Pathology: An Official Journal of the United States and Canadian Academy of Pathology, Inc","DOI":"10.1038/s41379-021-00786-x","ISSN":"1530-0285","issue":"7","journalAbbreviation":"Mod Pathol","language":"eng","note":"PMID: 33727696","page":"1373-1383","source":"PubMed","title":"Calcified chondroid mesenchymal neoplasms with FN1-receptor tyrosine kinase gene fusions including FGFR2, FGFR1, MERTK, NTRK1, and TEK: a molecular and clinicopathologic analysis","title-short":"Calcified chondroid mesenchymal neoplasms with FN1-receptor tyrosine kinase gene fusions including FGFR2, FGFR1, MERTK, NTRK1, and TEK","volume":"34","author":[{"family":"Liu","given":"Yajuan J."},{"family":"Wang","given":"Wenjing"},{"family":"Yeh","given":"Jeffrey"},{"family":"Wu","given":"Yu"},{"family":"Mantilla","given":"Jose G."},{"family":"Fletcher","given":"Christopher D. M."},{"family":"Ricciotti","given":"Robert W."},{"family":"Chen","given":"Eleanor Y."}],"issued":{"date-parts":[["2021",7]]}}}],"schema":"https://github.com/citation-style-language/schema/raw/master/csl-citation.json"} </w:instrText>
            </w:r>
            <w:r w:rsidR="00127178"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23]</w:t>
            </w:r>
            <w:r w:rsidR="00127178" w:rsidRPr="00ED39F5">
              <w:rPr>
                <w:rFonts w:ascii="Times New Roman" w:eastAsia="Times New Roman" w:hAnsi="Times New Roman" w:cs="Times New Roman"/>
                <w:kern w:val="0"/>
                <w:sz w:val="21"/>
                <w:szCs w:val="21"/>
                <w14:ligatures w14:val="none"/>
              </w:rPr>
              <w:fldChar w:fldCharType="end"/>
            </w:r>
          </w:p>
        </w:tc>
      </w:tr>
      <w:tr w:rsidR="00361A5F" w:rsidRPr="00ED39F5" w14:paraId="09459D0D" w14:textId="77777777" w:rsidTr="00ED39F5">
        <w:trPr>
          <w:trHeight w:val="300"/>
        </w:trPr>
        <w:tc>
          <w:tcPr>
            <w:tcW w:w="4098" w:type="dxa"/>
            <w:noWrap/>
            <w:hideMark/>
          </w:tcPr>
          <w:p w14:paraId="74783942"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a</w:t>
            </w:r>
          </w:p>
        </w:tc>
        <w:tc>
          <w:tcPr>
            <w:tcW w:w="6392" w:type="dxa"/>
            <w:noWrap/>
            <w:hideMark/>
          </w:tcPr>
          <w:p w14:paraId="43398519"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 xml:space="preserve">Inflammatory </w:t>
            </w:r>
            <w:proofErr w:type="spellStart"/>
            <w:r w:rsidRPr="00ED39F5">
              <w:rPr>
                <w:rFonts w:ascii="Times New Roman" w:eastAsia="Times New Roman" w:hAnsi="Times New Roman" w:cs="Times New Roman"/>
                <w:kern w:val="0"/>
                <w:sz w:val="21"/>
                <w:szCs w:val="21"/>
                <w14:ligatures w14:val="none"/>
              </w:rPr>
              <w:t>rhabdomyoblastic</w:t>
            </w:r>
            <w:proofErr w:type="spellEnd"/>
            <w:r w:rsidRPr="00ED39F5">
              <w:rPr>
                <w:rFonts w:ascii="Times New Roman" w:eastAsia="Times New Roman" w:hAnsi="Times New Roman" w:cs="Times New Roman"/>
                <w:kern w:val="0"/>
                <w:sz w:val="21"/>
                <w:szCs w:val="21"/>
                <w14:ligatures w14:val="none"/>
              </w:rPr>
              <w:t xml:space="preserve"> tumour</w:t>
            </w:r>
          </w:p>
        </w:tc>
        <w:tc>
          <w:tcPr>
            <w:tcW w:w="1843" w:type="dxa"/>
            <w:noWrap/>
            <w:hideMark/>
          </w:tcPr>
          <w:p w14:paraId="10B3EE1F"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61C2CD2A" w14:textId="4B4B83E0"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127178" w:rsidRPr="00ED39F5">
              <w:rPr>
                <w:rFonts w:ascii="Times New Roman" w:eastAsia="Times New Roman" w:hAnsi="Times New Roman" w:cs="Times New Roman"/>
                <w:kern w:val="0"/>
                <w:sz w:val="21"/>
                <w:szCs w:val="21"/>
                <w14:ligatures w14:val="none"/>
              </w:rPr>
              <w:t xml:space="preserve"> </w:t>
            </w:r>
            <w:r w:rsidR="00127178"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HPMDiSdA","properties":{"formattedCitation":"[124]","plainCitation":"[124]","noteIndex":0},"citationItems":[{"id":302,"uris":["http://zotero.org/users/local/EC85zaMy/items/DH84PDC8"],"itemData":{"id":302,"type":"article-journal","container-title":"Modern Pathology","DOI":"10.1016/j.modpat.2023.100359","ISSN":"08933952","issue":"1","journalAbbreviation":"Modern Pathology","language":"en","page":"100359","source":"DOI.org (Crossref)","title":"Inflammatory Rhabdomyoblastic Tumor: Clinicopathologic and Molecular Analysis of 13 Cases","title-short":"Inflammatory Rhabdomyoblastic Tumor","volume":"37","author":[{"family":"Odate","given":"Toru"},{"family":"Satomi","given":"Kaishi"},{"family":"Kubo","given":"Takashi"},{"family":"Matsushita","given":"Yuko"},{"family":"Ueno","given":"Toshihide"},{"family":"Kurose","given":"Akira"},{"family":"Shomori","given":"Kohei"},{"family":"Nakai","given":"Tokiko"},{"family":"Watanabe","given":"Reiko"},{"family":"Segawa","given":"Keiko"},{"family":"Ohshika","given":"Shusa"},{"family":"Miyake","given":"Naritomo"},{"family":"Kudo","given":"Sayaka"},{"family":"Shimoi","given":"Tatsunori"},{"family":"Kobayashi","given":"Eisuke"},{"family":"Komiyama","given":"Motokiyo"},{"family":"Yoshimoto","given":"Seiichi"},{"family":"Nakatani","given":"Fumihiko"},{"family":"Kawai","given":"Akira"},{"family":"Yatabe","given":"Yasushi"},{"family":"Kohsaka","given":"Shinji"},{"family":"Ichimura","given":"Koichi"},{"family":"Ichikawa","given":"Hitoshi"},{"family":"Yoshida","given":"Akihiko"}],"issued":{"date-parts":[["2024",1]]}}}],"schema":"https://github.com/citation-style-language/schema/raw/master/csl-citation.json"} </w:instrText>
            </w:r>
            <w:r w:rsidR="00127178"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24]</w:t>
            </w:r>
            <w:r w:rsidR="00127178" w:rsidRPr="00ED39F5">
              <w:rPr>
                <w:rFonts w:ascii="Times New Roman" w:eastAsia="Times New Roman" w:hAnsi="Times New Roman" w:cs="Times New Roman"/>
                <w:kern w:val="0"/>
                <w:sz w:val="21"/>
                <w:szCs w:val="21"/>
                <w14:ligatures w14:val="none"/>
              </w:rPr>
              <w:fldChar w:fldCharType="end"/>
            </w:r>
          </w:p>
        </w:tc>
      </w:tr>
      <w:tr w:rsidR="00361A5F" w:rsidRPr="00ED39F5" w14:paraId="6B500575" w14:textId="77777777" w:rsidTr="00ED39F5">
        <w:trPr>
          <w:trHeight w:val="300"/>
        </w:trPr>
        <w:tc>
          <w:tcPr>
            <w:tcW w:w="4098" w:type="dxa"/>
            <w:noWrap/>
            <w:hideMark/>
          </w:tcPr>
          <w:p w14:paraId="4EA6B890"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a</w:t>
            </w:r>
          </w:p>
        </w:tc>
        <w:tc>
          <w:tcPr>
            <w:tcW w:w="6392" w:type="dxa"/>
            <w:noWrap/>
            <w:hideMark/>
          </w:tcPr>
          <w:p w14:paraId="6D035908" w14:textId="77777777" w:rsidR="00361A5F" w:rsidRPr="00ED39F5" w:rsidRDefault="00361A5F" w:rsidP="00361A5F">
            <w:pPr>
              <w:rPr>
                <w:rFonts w:ascii="Times New Roman" w:eastAsia="Times New Roman" w:hAnsi="Times New Roman" w:cs="Times New Roman"/>
                <w:kern w:val="0"/>
                <w:sz w:val="21"/>
                <w:szCs w:val="21"/>
                <w14:ligatures w14:val="none"/>
              </w:rPr>
            </w:pPr>
            <w:proofErr w:type="spellStart"/>
            <w:r w:rsidRPr="00ED39F5">
              <w:rPr>
                <w:rFonts w:ascii="Times New Roman" w:eastAsia="Times New Roman" w:hAnsi="Times New Roman" w:cs="Times New Roman"/>
                <w:kern w:val="0"/>
                <w:sz w:val="21"/>
                <w:szCs w:val="21"/>
                <w14:ligatures w14:val="none"/>
              </w:rPr>
              <w:t>Pseudoendocrine</w:t>
            </w:r>
            <w:proofErr w:type="spellEnd"/>
            <w:r w:rsidRPr="00ED39F5">
              <w:rPr>
                <w:rFonts w:ascii="Times New Roman" w:eastAsia="Times New Roman" w:hAnsi="Times New Roman" w:cs="Times New Roman"/>
                <w:kern w:val="0"/>
                <w:sz w:val="21"/>
                <w:szCs w:val="21"/>
                <w14:ligatures w14:val="none"/>
              </w:rPr>
              <w:t xml:space="preserve"> sarcoma</w:t>
            </w:r>
          </w:p>
        </w:tc>
        <w:tc>
          <w:tcPr>
            <w:tcW w:w="1843" w:type="dxa"/>
            <w:noWrap/>
            <w:hideMark/>
          </w:tcPr>
          <w:p w14:paraId="347B7740"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7F9AA8F0" w14:textId="259551F3"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127178" w:rsidRPr="00ED39F5">
              <w:rPr>
                <w:rFonts w:ascii="Times New Roman" w:eastAsia="Times New Roman" w:hAnsi="Times New Roman" w:cs="Times New Roman"/>
                <w:kern w:val="0"/>
                <w:sz w:val="21"/>
                <w:szCs w:val="21"/>
                <w14:ligatures w14:val="none"/>
              </w:rPr>
              <w:t xml:space="preserve"> </w:t>
            </w:r>
            <w:r w:rsidR="00127178"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paHLib2J","properties":{"formattedCitation":"[125]","plainCitation":"[125]","noteIndex":0},"citationItems":[{"id":353,"uris":["http://zotero.org/users/local/EC85zaMy/items/FZAQFVCM"],"itemData":{"id":353,"type":"article-journal","abstract":"The number of recognized epithelioid soft tissue neoplasms continues to increase and includes epithelioid schwannoma, sclerosing epithelioid fibrosarcoma, and emerging entities such as sarcomas with GLI1 alterations. Here, we describe 23 cases of a previously unrecognized entity, provisionally termed \"pseudoendocrine sarcoma.\" Pseudoendocrine sarcoma is a rare, distinctive tumor of uncertain lineage with a predilection for paravertebral soft tissue in older adults. Fifteen patients (65%) were male and 8 were female. Age at presentation ranged from 29 to 78 years (median: 62 y). Nineteen tumors (83%) occurred in truncal locations, including 15 tumors (65%) in paravertebral soft tissue; other locations included the posterior head (2 tumors), thigh (1), and orbit (1). Tumor size ranged from 2 to 19 cm (median: 6.35 cm). Pseudoendocrine sarcoma is composed of sheets, trabeculae, and nests of epithelioid or ovoid cells with indistinct borders, palely eosinophilic cytoplasm, and highly monomorphic, round nuclei with speckled chromatin. Pseudoglandular architecture was at least focally present in 16 tumors (70%), large extracellular hyaline globules were identified in 12 tumors (52%), and psammomatous calcifications were present in 8 (35%). Metaplastic ossification was identified in 2 tumors, and myxoid stroma was present in 1. Lymphovascular invasion was present in 5 of 18 tumors (28%). Immunohistochemistry demonstrated that most tumors showed nuclear positivity for β-catenin (20/21 tumors; 95%), and some showed at least focal positivity for S-100 (9/22; 41%), desmin (3/8; 38%), or CD34 (2/8; 25%). All tumors were negative for neuroendocrine and epithelial markers, including synaptophysin (21 tumors), chromogranin (19), INSM1 (4), pan-K (16), CAM5.2 (13), AE1/AE3 (6), epithelial membrane antigen (20), and E-cadherin (13). DNA sequencing detected CTNNB1 point mutations in all 6 sequenced tumors: D32H, S33C, S33F, S37A, S37C, and S37F. RNA sequencing was negative for gene fusions in all 6 sequenced tumors. Clinical follow-up was available for 17 patients (74%; range: 4 mo to 20 y; median: 3.5 y), including 14 patients with &gt;1 year of follow-up. Six of 14 patients with long-term follow-up experienced local recurrence (43%, at intervals of 3 to 6 y). One tumor showed a local lymph node metastasis within the primary excision specimen, and 3 patients developed distant lung metastases (21%). No patient died of the disease as yet. Despite its bland morphology and resemblance to the well-differentiated neuroendocrine tumor, pseudoendocrine sarcoma is best considered an intermediate-grade sarcoma, given its pathologic characteristics and clinical behavior.","container-title":"The American Journal of Surgical Pathology","DOI":"10.1097/PAS.0000000000001751","ISSN":"1532-0979","issue":"1","journalAbbreviation":"Am J Surg Pathol","language":"eng","note":"PMID: 34081037","page":"33-43","source":"PubMed","title":"Pseudoendocrine Sarcoma: Clinicopathologic Analysis of 23 Cases of a Distinctive Soft Tissue Neoplasm With Metastatic Potential, Recurrent CTNNB1 Mutations, and a Predilection for Truncal Locations","title-short":"Pseudoendocrine Sarcoma","volume":"46","author":[{"family":"Papke","given":"David J."},{"family":"Dickson","given":"Brendan C."},{"family":"Sholl","given":"Lynette"},{"family":"Fletcher","given":"Christopher D. M."}],"issued":{"date-parts":[["2022",1,1]]}}}],"schema":"https://github.com/citation-style-language/schema/raw/master/csl-citation.json"} </w:instrText>
            </w:r>
            <w:r w:rsidR="00127178"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25]</w:t>
            </w:r>
            <w:r w:rsidR="00127178" w:rsidRPr="00ED39F5">
              <w:rPr>
                <w:rFonts w:ascii="Times New Roman" w:eastAsia="Times New Roman" w:hAnsi="Times New Roman" w:cs="Times New Roman"/>
                <w:kern w:val="0"/>
                <w:sz w:val="21"/>
                <w:szCs w:val="21"/>
                <w14:ligatures w14:val="none"/>
              </w:rPr>
              <w:fldChar w:fldCharType="end"/>
            </w:r>
          </w:p>
        </w:tc>
      </w:tr>
      <w:tr w:rsidR="00361A5F" w:rsidRPr="00ED39F5" w14:paraId="49DEBA19" w14:textId="77777777" w:rsidTr="00ED39F5">
        <w:trPr>
          <w:trHeight w:val="300"/>
        </w:trPr>
        <w:tc>
          <w:tcPr>
            <w:tcW w:w="4098" w:type="dxa"/>
            <w:noWrap/>
            <w:hideMark/>
          </w:tcPr>
          <w:p w14:paraId="77EE4686"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a</w:t>
            </w:r>
          </w:p>
        </w:tc>
        <w:tc>
          <w:tcPr>
            <w:tcW w:w="6392" w:type="dxa"/>
            <w:noWrap/>
            <w:hideMark/>
          </w:tcPr>
          <w:p w14:paraId="0B14679D"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Low-grade spindle cell sarcoma with storiform pattern and EWSR1/FUS-NACC1 fusions</w:t>
            </w:r>
          </w:p>
        </w:tc>
        <w:tc>
          <w:tcPr>
            <w:tcW w:w="1843" w:type="dxa"/>
            <w:noWrap/>
            <w:hideMark/>
          </w:tcPr>
          <w:p w14:paraId="28D798ED"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c>
          <w:tcPr>
            <w:tcW w:w="1625" w:type="dxa"/>
            <w:noWrap/>
            <w:hideMark/>
          </w:tcPr>
          <w:p w14:paraId="721279FC" w14:textId="5EB9F6BF"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127178" w:rsidRPr="00ED39F5">
              <w:rPr>
                <w:rFonts w:ascii="Times New Roman" w:eastAsia="Times New Roman" w:hAnsi="Times New Roman" w:cs="Times New Roman"/>
                <w:kern w:val="0"/>
                <w:sz w:val="21"/>
                <w:szCs w:val="21"/>
                <w14:ligatures w14:val="none"/>
              </w:rPr>
              <w:t xml:space="preserve"> </w:t>
            </w:r>
            <w:r w:rsidR="00127178"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X4dB4WqC","properties":{"formattedCitation":"[126]","plainCitation":"[126]","noteIndex":0},"citationItems":[{"id":325,"uris":["http://zotero.org/users/local/EC85zaMy/items/A6PCA5EH"],"itemData":{"id":325,"type":"article-journal","abstract":"Despite extraordinary advances in the molecular characterization of soft tissue tumors as a result of the widespread application of next generation sequencing in clinical practice, a subset of lesions remain difficult to diagnose. In this study we describe 3 unclassified spindle cell sarcomas with a monomorphic cytomorphology and distinctive storiform growth, characterized by novel fusions between EWSR1 or FUS1, and NACC1 genes. The tumors occurred in 3 young adult females (age range: 29-31) involving deep soft tissues, two located in the lower extremity and one in the abdominal wall. All three tumors showed patchy positivity for S100 protein, while being negative for SOX10 and retained H3K27me3 expression. All cases were negative for epithelial or muscle markers. As the findings were non-specific, molecular studies using targeted panels of RNA sequencing were performed, including one case tested by TruSight RNA Fusion Panel and 2 cases by Archer FusionPlex. The results showed 2 cases were positive for FUS-NACC1 and one for EWSR1-NACC1 fusions. These findings were further confirmed by FISH using custom BAC probes for a dual-color fusion assay. These results suggest the possibility of a previously undescribed soft tissue neoplasm characterized by a uniform spindle cell phenotype arranged in a storiform and fascicular pattern, expressing S100 protein and harboring NACC1-related fusions. The biologic behavior of this tumor remains to be determined.","container-title":"Modern Pathology: An Official Journal of the United States and Canadian Academy of Pathology, Inc","DOI":"10.1038/s41379-021-00805-x","ISSN":"1530-0285","issue":"8","journalAbbreviation":"Mod Pathol","language":"eng","note":"PMID: 33859361\nPMCID: PMC8298288","page":"1541-1546","source":"PubMed","title":"Unclassified low grade spindle cell sarcoma with storiform pattern characterized by recurrent novel EWSR1/FUS-NACC1 fusions","volume":"34","author":[{"family":"Antonescu","given":"Cristina R."},{"family":"Dickson","given":"Brendan C."},{"family":"Zhang","given":"Lei"},{"family":"Sung","given":"Yun-Shao"},{"family":"Fletcher","given":"Christopher D."}],"issued":{"date-parts":[["2021",8]]}}}],"schema":"https://github.com/citation-style-language/schema/raw/master/csl-citation.json"} </w:instrText>
            </w:r>
            <w:r w:rsidR="00127178"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26]</w:t>
            </w:r>
            <w:r w:rsidR="00127178" w:rsidRPr="00ED39F5">
              <w:rPr>
                <w:rFonts w:ascii="Times New Roman" w:eastAsia="Times New Roman" w:hAnsi="Times New Roman" w:cs="Times New Roman"/>
                <w:kern w:val="0"/>
                <w:sz w:val="21"/>
                <w:szCs w:val="21"/>
                <w14:ligatures w14:val="none"/>
              </w:rPr>
              <w:fldChar w:fldCharType="end"/>
            </w:r>
          </w:p>
        </w:tc>
      </w:tr>
      <w:tr w:rsidR="00361A5F" w:rsidRPr="00ED39F5" w14:paraId="4244C6A0" w14:textId="77777777" w:rsidTr="00ED39F5">
        <w:trPr>
          <w:trHeight w:val="300"/>
        </w:trPr>
        <w:tc>
          <w:tcPr>
            <w:tcW w:w="4098" w:type="dxa"/>
            <w:tcBorders>
              <w:bottom w:val="nil"/>
            </w:tcBorders>
            <w:noWrap/>
            <w:hideMark/>
          </w:tcPr>
          <w:p w14:paraId="00962D2C"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a</w:t>
            </w:r>
          </w:p>
        </w:tc>
        <w:tc>
          <w:tcPr>
            <w:tcW w:w="6392" w:type="dxa"/>
            <w:tcBorders>
              <w:bottom w:val="nil"/>
            </w:tcBorders>
            <w:noWrap/>
            <w:hideMark/>
          </w:tcPr>
          <w:p w14:paraId="1C4FAD87"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Clear cell stromal tumour of the lung</w:t>
            </w:r>
          </w:p>
        </w:tc>
        <w:tc>
          <w:tcPr>
            <w:tcW w:w="1843" w:type="dxa"/>
            <w:tcBorders>
              <w:bottom w:val="nil"/>
            </w:tcBorders>
            <w:noWrap/>
            <w:hideMark/>
          </w:tcPr>
          <w:p w14:paraId="37C0E4E5" w14:textId="66ECF60A"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127178" w:rsidRPr="00ED39F5">
              <w:rPr>
                <w:rFonts w:ascii="Times New Roman" w:eastAsia="Times New Roman" w:hAnsi="Times New Roman" w:cs="Times New Roman"/>
                <w:kern w:val="0"/>
                <w:sz w:val="21"/>
                <w:szCs w:val="21"/>
                <w14:ligatures w14:val="none"/>
              </w:rPr>
              <w:t xml:space="preserve"> </w:t>
            </w:r>
            <w:r w:rsidR="00127178"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ndT0Mcgk","properties":{"formattedCitation":"[127]","plainCitation":"[127]","noteIndex":0},"citationItems":[{"id":173,"uris":["http://zotero.org/users/local/EC85zaMy/items/NJNZ9LQ9"],"itemData":{"id":173,"type":"article-journal","abstract":"BACKGROUND: Clear cell (hemangioblastoma-like) stromal tumor of the lung (CCSTL) is a rare pulmonary neoplasm. Recently, 9 cases of CCSTL harboring the YAP1-TFE3 gene fusion have been described, and it has been suggested that this aberration could be a characteristic feature of this tumor.\nCASE PRESENTATION: We here report another case of CCSTL in a 57-year-old male, which presented as a solitary lung nodule 45 mm in the greatest dimension. Microscopically, the tumor consisted of epithelioid to spindled cells with mild-to-moderate nuclear atypia, finely granular or vesicular chromatin, and small nucleoli. Nuclear indentations were a common finding. There were up to 3 mitoses per 10 HPF. The cytoplasm was slightly eosinophilic or clear. Scattered non-tumor large multinucleated cells were present. Immunohistochemically, the tumor cells showed diffuse positivity for TFE3, CD10, vimentin, and IFITM1. Other markers examined were negative, and the expression of lineage-specific markers was not found. NGS analysis revealed a fusion transcript of the YAP1 and TFE3 genes, and a pathogenic variant of the MUTYH gene.\nCONCLUSION: Our finding supports the recent data suggesting that CCSTL represents a distinct entity characterized by the recurrent YAP1-TFE3 fusion.","container-title":"Diagnostic Pathology","DOI":"10.1186/s13000-023-01304-0","ISSN":"1746-1596","issue":"1","journalAbbreviation":"Diagn Pathol","language":"eng","note":"PMID: 36707859\nPMCID: PMC9881279","page":"9","source":"PubMed","title":"Clear cell stromal tumor of the lung with multinucleated giant cells: a report of a case with YAP1-TFE3 fusion","title-short":"Clear cell stromal tumor of the lung with multinucleated giant cells","volume":"18","author":[{"family":"Jakša","given":"Radek"},{"family":"Stružinská","given":"Ivana"},{"family":"Kendall Bártů","given":"Michaela"},{"family":"Trča","given":"Stanislav"},{"family":"Matěj","given":"Radoslav"},{"family":"Dundr","given":"Pavel"}],"issued":{"date-parts":[["2023",1,27]]}}}],"schema":"https://github.com/citation-style-language/schema/raw/master/csl-citation.json"} </w:instrText>
            </w:r>
            <w:r w:rsidR="00127178"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27]</w:t>
            </w:r>
            <w:r w:rsidR="00127178" w:rsidRPr="00ED39F5">
              <w:rPr>
                <w:rFonts w:ascii="Times New Roman" w:eastAsia="Times New Roman" w:hAnsi="Times New Roman" w:cs="Times New Roman"/>
                <w:kern w:val="0"/>
                <w:sz w:val="21"/>
                <w:szCs w:val="21"/>
                <w14:ligatures w14:val="none"/>
              </w:rPr>
              <w:fldChar w:fldCharType="end"/>
            </w:r>
          </w:p>
        </w:tc>
        <w:tc>
          <w:tcPr>
            <w:tcW w:w="1625" w:type="dxa"/>
            <w:tcBorders>
              <w:bottom w:val="nil"/>
            </w:tcBorders>
            <w:noWrap/>
            <w:hideMark/>
          </w:tcPr>
          <w:p w14:paraId="7E19E3CA" w14:textId="443BD7D9"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127178" w:rsidRPr="00ED39F5">
              <w:rPr>
                <w:rFonts w:ascii="Times New Roman" w:eastAsia="Times New Roman" w:hAnsi="Times New Roman" w:cs="Times New Roman"/>
                <w:kern w:val="0"/>
                <w:sz w:val="21"/>
                <w:szCs w:val="21"/>
                <w14:ligatures w14:val="none"/>
              </w:rPr>
              <w:t xml:space="preserve"> </w:t>
            </w:r>
            <w:r w:rsidR="00127178"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Ls2gLbTg","properties":{"formattedCitation":"[127]","plainCitation":"[127]","noteIndex":0},"citationItems":[{"id":173,"uris":["http://zotero.org/users/local/EC85zaMy/items/NJNZ9LQ9"],"itemData":{"id":173,"type":"article-journal","abstract":"BACKGROUND: Clear cell (hemangioblastoma-like) stromal tumor of the lung (CCSTL) is a rare pulmonary neoplasm. Recently, 9 cases of CCSTL harboring the YAP1-TFE3 gene fusion have been described, and it has been suggested that this aberration could be a characteristic feature of this tumor.\nCASE PRESENTATION: We here report another case of CCSTL in a 57-year-old male, which presented as a solitary lung nodule 45 mm in the greatest dimension. Microscopically, the tumor consisted of epithelioid to spindled cells with mild-to-moderate nuclear atypia, finely granular or vesicular chromatin, and small nucleoli. Nuclear indentations were a common finding. There were up to 3 mitoses per 10 HPF. The cytoplasm was slightly eosinophilic or clear. Scattered non-tumor large multinucleated cells were present. Immunohistochemically, the tumor cells showed diffuse positivity for TFE3, CD10, vimentin, and IFITM1. Other markers examined were negative, and the expression of lineage-specific markers was not found. NGS analysis revealed a fusion transcript of the YAP1 and TFE3 genes, and a pathogenic variant of the MUTYH gene.\nCONCLUSION: Our finding supports the recent data suggesting that CCSTL represents a distinct entity characterized by the recurrent YAP1-TFE3 fusion.","container-title":"Diagnostic Pathology","DOI":"10.1186/s13000-023-01304-0","ISSN":"1746-1596","issue":"1","journalAbbreviation":"Diagn Pathol","language":"eng","note":"PMID: 36707859\nPMCID: PMC9881279","page":"9","source":"PubMed","title":"Clear cell stromal tumor of the lung with multinucleated giant cells: a report of a case with YAP1-TFE3 fusion","title-short":"Clear cell stromal tumor of the lung with multinucleated giant cells","volume":"18","author":[{"family":"Jakša","given":"Radek"},{"family":"Stružinská","given":"Ivana"},{"family":"Kendall Bártů","given":"Michaela"},{"family":"Trča","given":"Stanislav"},{"family":"Matěj","given":"Radoslav"},{"family":"Dundr","given":"Pavel"}],"issued":{"date-parts":[["2023",1,27]]}}}],"schema":"https://github.com/citation-style-language/schema/raw/master/csl-citation.json"} </w:instrText>
            </w:r>
            <w:r w:rsidR="00127178"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27]</w:t>
            </w:r>
            <w:r w:rsidR="00127178" w:rsidRPr="00ED39F5">
              <w:rPr>
                <w:rFonts w:ascii="Times New Roman" w:eastAsia="Times New Roman" w:hAnsi="Times New Roman" w:cs="Times New Roman"/>
                <w:kern w:val="0"/>
                <w:sz w:val="21"/>
                <w:szCs w:val="21"/>
                <w14:ligatures w14:val="none"/>
              </w:rPr>
              <w:fldChar w:fldCharType="end"/>
            </w:r>
          </w:p>
        </w:tc>
      </w:tr>
      <w:tr w:rsidR="00361A5F" w:rsidRPr="00ED39F5" w14:paraId="619B70A6" w14:textId="77777777" w:rsidTr="00ED39F5">
        <w:trPr>
          <w:trHeight w:val="300"/>
        </w:trPr>
        <w:tc>
          <w:tcPr>
            <w:tcW w:w="4098" w:type="dxa"/>
            <w:tcBorders>
              <w:top w:val="nil"/>
              <w:bottom w:val="single" w:sz="4" w:space="0" w:color="auto"/>
            </w:tcBorders>
            <w:noWrap/>
            <w:hideMark/>
          </w:tcPr>
          <w:p w14:paraId="6384C6E8"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a</w:t>
            </w:r>
          </w:p>
        </w:tc>
        <w:tc>
          <w:tcPr>
            <w:tcW w:w="6392" w:type="dxa"/>
            <w:tcBorders>
              <w:top w:val="nil"/>
              <w:bottom w:val="single" w:sz="4" w:space="0" w:color="auto"/>
            </w:tcBorders>
            <w:noWrap/>
            <w:hideMark/>
          </w:tcPr>
          <w:p w14:paraId="77CFA9DD" w14:textId="77777777" w:rsidR="00361A5F" w:rsidRPr="00ED39F5" w:rsidRDefault="00361A5F" w:rsidP="00361A5F">
            <w:pPr>
              <w:rPr>
                <w:rFonts w:ascii="Times New Roman" w:eastAsia="Times New Roman" w:hAnsi="Times New Roman" w:cs="Times New Roman"/>
                <w:kern w:val="0"/>
                <w:sz w:val="21"/>
                <w:szCs w:val="21"/>
                <w14:ligatures w14:val="none"/>
              </w:rPr>
            </w:pPr>
            <w:proofErr w:type="spellStart"/>
            <w:r w:rsidRPr="00ED39F5">
              <w:rPr>
                <w:rFonts w:ascii="Times New Roman" w:eastAsia="Times New Roman" w:hAnsi="Times New Roman" w:cs="Times New Roman"/>
                <w:kern w:val="0"/>
                <w:sz w:val="21"/>
                <w:szCs w:val="21"/>
                <w14:ligatures w14:val="none"/>
              </w:rPr>
              <w:t>Xanthogranulomatous</w:t>
            </w:r>
            <w:proofErr w:type="spellEnd"/>
            <w:r w:rsidRPr="00ED39F5">
              <w:rPr>
                <w:rFonts w:ascii="Times New Roman" w:eastAsia="Times New Roman" w:hAnsi="Times New Roman" w:cs="Times New Roman"/>
                <w:kern w:val="0"/>
                <w:sz w:val="21"/>
                <w:szCs w:val="21"/>
                <w14:ligatures w14:val="none"/>
              </w:rPr>
              <w:t xml:space="preserve"> epithelial tumour</w:t>
            </w:r>
          </w:p>
        </w:tc>
        <w:tc>
          <w:tcPr>
            <w:tcW w:w="1843" w:type="dxa"/>
            <w:tcBorders>
              <w:top w:val="nil"/>
              <w:bottom w:val="single" w:sz="4" w:space="0" w:color="auto"/>
            </w:tcBorders>
            <w:noWrap/>
            <w:hideMark/>
          </w:tcPr>
          <w:p w14:paraId="74B47F97" w14:textId="79933D21" w:rsidR="00361A5F" w:rsidRPr="00ED39F5" w:rsidRDefault="00C67FB7"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Ref.</w:t>
            </w:r>
            <w:r w:rsidR="00127178" w:rsidRPr="00ED39F5">
              <w:rPr>
                <w:rFonts w:ascii="Times New Roman" w:eastAsia="Times New Roman" w:hAnsi="Times New Roman" w:cs="Times New Roman"/>
                <w:kern w:val="0"/>
                <w:sz w:val="21"/>
                <w:szCs w:val="21"/>
                <w14:ligatures w14:val="none"/>
              </w:rPr>
              <w:t xml:space="preserve"> </w:t>
            </w:r>
            <w:r w:rsidR="00127178" w:rsidRPr="00ED39F5">
              <w:rPr>
                <w:rFonts w:ascii="Times New Roman" w:eastAsia="Times New Roman" w:hAnsi="Times New Roman" w:cs="Times New Roman"/>
                <w:kern w:val="0"/>
                <w:sz w:val="21"/>
                <w:szCs w:val="21"/>
                <w14:ligatures w14:val="none"/>
              </w:rPr>
              <w:fldChar w:fldCharType="begin"/>
            </w:r>
            <w:r w:rsidR="00212DF0" w:rsidRPr="00ED39F5">
              <w:rPr>
                <w:rFonts w:ascii="Times New Roman" w:eastAsia="Times New Roman" w:hAnsi="Times New Roman" w:cs="Times New Roman"/>
                <w:kern w:val="0"/>
                <w:sz w:val="21"/>
                <w:szCs w:val="21"/>
                <w14:ligatures w14:val="none"/>
              </w:rPr>
              <w:instrText xml:space="preserve"> ADDIN ZOTERO_ITEM CSL_CITATION {"citationID":"S2uaDCEu","properties":{"formattedCitation":"[128]","plainCitation":"[128]","noteIndex":0},"citationItems":[{"id":179,"uris":["http://zotero.org/users/local/EC85zaMy/items/JTZ4UN52"],"itemData":{"id":179,"type":"article-journal","container-title":"Modern Pathology","DOI":"10.1038/s41379-020-0562-8","ISSN":"08933952","issue":"10","journalAbbreviation":"Modern Pathology","language":"en","page":"1889-1895","source":"DOI.org (Crossref)","title":"Xanthogranulomatous epithelial tumor: report of 6 cases of a novel, potentially deceptive lesion with a predilection for young women","title-short":"Xanthogranulomatous epithelial tumor","volume":"33","author":[{"family":"Fritchie","given":"Karen J."},{"family":"Torres-Mora","given":"Jorge"},{"family":"Inwards","given":"Carrie"},{"family":"Thway","given":"Khin"},{"family":"Vaiyapuri","given":"Sumathi"},{"family":"Jackson","given":"Rory"},{"family":"Minn","given":"Kay"},{"family":"Halling","given":"Kevin"},{"family":"Arndt","given":"Carola"},{"family":"Houdek","given":"Matthew T."},{"family":"Wenger","given":"Doris E."},{"family":"Curry","given":"Richard"},{"family":"Thirumala","given":"Seshadri"},{"family":"Fisher","given":"Cyril"},{"family":"Davila","given":"Jaime"},{"family":"Folpe","given":"Andrew L."}],"issued":{"date-parts":[["2020",10]]}}}],"schema":"https://github.com/citation-style-language/schema/raw/master/csl-citation.json"} </w:instrText>
            </w:r>
            <w:r w:rsidR="00127178" w:rsidRPr="00ED39F5">
              <w:rPr>
                <w:rFonts w:ascii="Times New Roman" w:eastAsia="Times New Roman" w:hAnsi="Times New Roman" w:cs="Times New Roman"/>
                <w:kern w:val="0"/>
                <w:sz w:val="21"/>
                <w:szCs w:val="21"/>
                <w14:ligatures w14:val="none"/>
              </w:rPr>
              <w:fldChar w:fldCharType="separate"/>
            </w:r>
            <w:r w:rsidR="00212DF0" w:rsidRPr="00ED39F5">
              <w:rPr>
                <w:rFonts w:ascii="Times New Roman" w:eastAsia="Times New Roman" w:hAnsi="Times New Roman" w:cs="Times New Roman"/>
                <w:noProof/>
                <w:kern w:val="0"/>
                <w:sz w:val="21"/>
                <w:szCs w:val="21"/>
                <w14:ligatures w14:val="none"/>
              </w:rPr>
              <w:t>[128]</w:t>
            </w:r>
            <w:r w:rsidR="00127178" w:rsidRPr="00ED39F5">
              <w:rPr>
                <w:rFonts w:ascii="Times New Roman" w:eastAsia="Times New Roman" w:hAnsi="Times New Roman" w:cs="Times New Roman"/>
                <w:kern w:val="0"/>
                <w:sz w:val="21"/>
                <w:szCs w:val="21"/>
                <w14:ligatures w14:val="none"/>
              </w:rPr>
              <w:fldChar w:fldCharType="end"/>
            </w:r>
          </w:p>
        </w:tc>
        <w:tc>
          <w:tcPr>
            <w:tcW w:w="1625" w:type="dxa"/>
            <w:tcBorders>
              <w:top w:val="nil"/>
              <w:bottom w:val="single" w:sz="4" w:space="0" w:color="auto"/>
            </w:tcBorders>
            <w:noWrap/>
            <w:hideMark/>
          </w:tcPr>
          <w:p w14:paraId="4B8FAAE2" w14:textId="77777777" w:rsidR="00361A5F" w:rsidRPr="00ED39F5" w:rsidRDefault="00361A5F" w:rsidP="00361A5F">
            <w:pPr>
              <w:rPr>
                <w:rFonts w:ascii="Times New Roman" w:eastAsia="Times New Roman" w:hAnsi="Times New Roman" w:cs="Times New Roman"/>
                <w:kern w:val="0"/>
                <w:sz w:val="21"/>
                <w:szCs w:val="21"/>
                <w14:ligatures w14:val="none"/>
              </w:rPr>
            </w:pPr>
            <w:r w:rsidRPr="00ED39F5">
              <w:rPr>
                <w:rFonts w:ascii="Times New Roman" w:eastAsia="Times New Roman" w:hAnsi="Times New Roman" w:cs="Times New Roman"/>
                <w:kern w:val="0"/>
                <w:sz w:val="21"/>
                <w:szCs w:val="21"/>
                <w14:ligatures w14:val="none"/>
              </w:rPr>
              <w:t>No</w:t>
            </w:r>
          </w:p>
        </w:tc>
      </w:tr>
    </w:tbl>
    <w:p w14:paraId="36C6444D" w14:textId="77777777" w:rsidR="00F665D6" w:rsidRPr="00ED39F5" w:rsidRDefault="00F665D6" w:rsidP="00361A5F">
      <w:pPr>
        <w:rPr>
          <w:rFonts w:ascii="Times New Roman" w:hAnsi="Times New Roman" w:cs="Times New Roman"/>
          <w:sz w:val="21"/>
          <w:szCs w:val="21"/>
        </w:rPr>
      </w:pPr>
    </w:p>
    <w:p w14:paraId="174D2A4F" w14:textId="77777777" w:rsidR="006B6DD5" w:rsidRPr="00ED39F5" w:rsidRDefault="006B6DD5" w:rsidP="00361A5F">
      <w:pPr>
        <w:rPr>
          <w:rFonts w:ascii="Times New Roman" w:hAnsi="Times New Roman" w:cs="Times New Roman"/>
          <w:sz w:val="21"/>
          <w:szCs w:val="21"/>
        </w:rPr>
      </w:pPr>
    </w:p>
    <w:p w14:paraId="34F43F46" w14:textId="77777777" w:rsidR="006B6DD5" w:rsidRPr="00ED39F5" w:rsidRDefault="006B6DD5" w:rsidP="00361A5F">
      <w:pPr>
        <w:rPr>
          <w:rFonts w:ascii="Times New Roman" w:hAnsi="Times New Roman" w:cs="Times New Roman"/>
          <w:sz w:val="21"/>
          <w:szCs w:val="21"/>
        </w:rPr>
      </w:pPr>
    </w:p>
    <w:p w14:paraId="413E8791" w14:textId="21A507C4" w:rsidR="006B6DD5" w:rsidRPr="00ED39F5" w:rsidRDefault="00127178" w:rsidP="00212DF0">
      <w:pPr>
        <w:pStyle w:val="Bibliography"/>
        <w:ind w:left="0" w:firstLine="0"/>
        <w:rPr>
          <w:rFonts w:ascii="Times New Roman" w:hAnsi="Times New Roman" w:cs="Times New Roman"/>
          <w:b/>
          <w:bCs/>
          <w:sz w:val="21"/>
          <w:szCs w:val="21"/>
        </w:rPr>
      </w:pPr>
      <w:r w:rsidRPr="00ED39F5">
        <w:rPr>
          <w:rFonts w:ascii="Times New Roman" w:hAnsi="Times New Roman" w:cs="Times New Roman"/>
          <w:b/>
          <w:bCs/>
          <w:sz w:val="21"/>
          <w:szCs w:val="21"/>
        </w:rPr>
        <w:t>References</w:t>
      </w:r>
    </w:p>
    <w:p w14:paraId="4F3D11E4" w14:textId="77777777" w:rsidR="00443E48" w:rsidRPr="00ED39F5" w:rsidRDefault="0012717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fldChar w:fldCharType="begin"/>
      </w:r>
      <w:r w:rsidRPr="00ED39F5">
        <w:rPr>
          <w:rFonts w:ascii="Times New Roman" w:hAnsi="Times New Roman" w:cs="Times New Roman"/>
          <w:sz w:val="21"/>
          <w:szCs w:val="21"/>
        </w:rPr>
        <w:instrText xml:space="preserve"> ADDIN ZOTERO_BIBL {"uncited":[],"omitted":[],"custom":[]} CSL_BIBLIOGRAPHY </w:instrText>
      </w:r>
      <w:r w:rsidRPr="00ED39F5">
        <w:rPr>
          <w:rFonts w:ascii="Times New Roman" w:hAnsi="Times New Roman" w:cs="Times New Roman"/>
          <w:sz w:val="21"/>
          <w:szCs w:val="21"/>
        </w:rPr>
        <w:fldChar w:fldCharType="separate"/>
      </w:r>
      <w:r w:rsidR="00443E48" w:rsidRPr="00ED39F5">
        <w:rPr>
          <w:rFonts w:ascii="Times New Roman" w:hAnsi="Times New Roman" w:cs="Times New Roman"/>
          <w:sz w:val="21"/>
          <w:szCs w:val="21"/>
        </w:rPr>
        <w:t xml:space="preserve">1. </w:t>
      </w:r>
      <w:r w:rsidR="00443E48" w:rsidRPr="00ED39F5">
        <w:rPr>
          <w:rFonts w:ascii="Times New Roman" w:hAnsi="Times New Roman" w:cs="Times New Roman"/>
          <w:sz w:val="21"/>
          <w:szCs w:val="21"/>
        </w:rPr>
        <w:tab/>
        <w:t xml:space="preserve">Fritchie KJ, Renner JB, Rao KW, Esther RJ. Osteolipoma: radiological, pathological, and cytogenetic analysis of three cases. </w:t>
      </w:r>
      <w:r w:rsidR="00443E48" w:rsidRPr="00ED39F5">
        <w:rPr>
          <w:rFonts w:ascii="Times New Roman" w:hAnsi="Times New Roman" w:cs="Times New Roman"/>
          <w:i/>
          <w:iCs/>
          <w:sz w:val="21"/>
          <w:szCs w:val="21"/>
        </w:rPr>
        <w:t>Skeletal Radiol</w:t>
      </w:r>
      <w:r w:rsidR="00443E48" w:rsidRPr="00ED39F5">
        <w:rPr>
          <w:rFonts w:ascii="Times New Roman" w:hAnsi="Times New Roman" w:cs="Times New Roman"/>
          <w:sz w:val="21"/>
          <w:szCs w:val="21"/>
        </w:rPr>
        <w:t xml:space="preserve"> (2012) 41:237–244. doi: 10.1007/s00256-011-1241-0</w:t>
      </w:r>
    </w:p>
    <w:p w14:paraId="74E42A65"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2. </w:t>
      </w:r>
      <w:r w:rsidRPr="00ED39F5">
        <w:rPr>
          <w:rFonts w:ascii="Times New Roman" w:hAnsi="Times New Roman" w:cs="Times New Roman"/>
          <w:sz w:val="21"/>
          <w:szCs w:val="21"/>
        </w:rPr>
        <w:tab/>
        <w:t xml:space="preserve">Coffin CM, Lowichik A, Putnam A. Lipoblastoma (LPB): a clinicopathologic and immunohistochemical analysis of 59 cases.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09) 33:1705–1712. doi: 10.1097/PAS.0b013e3181b76462</w:t>
      </w:r>
    </w:p>
    <w:p w14:paraId="703B6B56"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3. </w:t>
      </w:r>
      <w:r w:rsidRPr="00ED39F5">
        <w:rPr>
          <w:rFonts w:ascii="Times New Roman" w:hAnsi="Times New Roman" w:cs="Times New Roman"/>
          <w:sz w:val="21"/>
          <w:szCs w:val="21"/>
        </w:rPr>
        <w:tab/>
        <w:t xml:space="preserve">Collins MH, Chatten J. Lipoblastoma/lipoblastomatosis: a clinicopathologic study of 25 tumors.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1997) 21:1131–1137. doi: 10.1097/00000478-199710000-00002</w:t>
      </w:r>
    </w:p>
    <w:p w14:paraId="3291ABD1"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4. </w:t>
      </w:r>
      <w:r w:rsidRPr="00ED39F5">
        <w:rPr>
          <w:rFonts w:ascii="Times New Roman" w:hAnsi="Times New Roman" w:cs="Times New Roman"/>
          <w:sz w:val="21"/>
          <w:szCs w:val="21"/>
        </w:rPr>
        <w:tab/>
        <w:t xml:space="preserve">Craver RD, Henrich S, Kao YS. Fibrous lipoblastoma with 8q11.2 abnormality. </w:t>
      </w:r>
      <w:r w:rsidRPr="00ED39F5">
        <w:rPr>
          <w:rFonts w:ascii="Times New Roman" w:hAnsi="Times New Roman" w:cs="Times New Roman"/>
          <w:i/>
          <w:iCs/>
          <w:sz w:val="21"/>
          <w:szCs w:val="21"/>
        </w:rPr>
        <w:t>Cancer Genet Cytogenet</w:t>
      </w:r>
      <w:r w:rsidRPr="00ED39F5">
        <w:rPr>
          <w:rFonts w:ascii="Times New Roman" w:hAnsi="Times New Roman" w:cs="Times New Roman"/>
          <w:sz w:val="21"/>
          <w:szCs w:val="21"/>
        </w:rPr>
        <w:t xml:space="preserve"> (2006) 171:112–114. doi: 10.1016/j.cancergencyto.2006.06.020</w:t>
      </w:r>
    </w:p>
    <w:p w14:paraId="19794838"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5. </w:t>
      </w:r>
      <w:r w:rsidRPr="00ED39F5">
        <w:rPr>
          <w:rFonts w:ascii="Times New Roman" w:hAnsi="Times New Roman" w:cs="Times New Roman"/>
          <w:sz w:val="21"/>
          <w:szCs w:val="21"/>
        </w:rPr>
        <w:tab/>
        <w:t xml:space="preserve">Fukushima M, Schaefer I-M, Fletcher CDM. Myolipoma of Soft Tissue: Clinicopathologic Analysis of 34 Cases.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17) 41:153–160. doi: 10.1097/PAS.0000000000000737</w:t>
      </w:r>
    </w:p>
    <w:p w14:paraId="5CD45745"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6. </w:t>
      </w:r>
      <w:r w:rsidRPr="00ED39F5">
        <w:rPr>
          <w:rFonts w:ascii="Times New Roman" w:hAnsi="Times New Roman" w:cs="Times New Roman"/>
          <w:sz w:val="21"/>
          <w:szCs w:val="21"/>
        </w:rPr>
        <w:tab/>
        <w:t xml:space="preserve">Alyousef M, Al Nemer A. Chondroid lipoma associated with osteoclast-like multinucleated giant cells - a case report. </w:t>
      </w:r>
      <w:r w:rsidRPr="00ED39F5">
        <w:rPr>
          <w:rFonts w:ascii="Times New Roman" w:hAnsi="Times New Roman" w:cs="Times New Roman"/>
          <w:i/>
          <w:iCs/>
          <w:sz w:val="21"/>
          <w:szCs w:val="21"/>
        </w:rPr>
        <w:t>APMIS</w:t>
      </w:r>
      <w:r w:rsidRPr="00ED39F5">
        <w:rPr>
          <w:rFonts w:ascii="Times New Roman" w:hAnsi="Times New Roman" w:cs="Times New Roman"/>
          <w:sz w:val="21"/>
          <w:szCs w:val="21"/>
        </w:rPr>
        <w:t xml:space="preserve"> (2017) 125:506–508. doi: 10.1111/apm.12681</w:t>
      </w:r>
    </w:p>
    <w:p w14:paraId="5924E47B"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7. </w:t>
      </w:r>
      <w:r w:rsidRPr="00ED39F5">
        <w:rPr>
          <w:rFonts w:ascii="Times New Roman" w:hAnsi="Times New Roman" w:cs="Times New Roman"/>
          <w:sz w:val="21"/>
          <w:szCs w:val="21"/>
        </w:rPr>
        <w:tab/>
        <w:t xml:space="preserve">Hoch B, Hermann G, Klein MJ, Abdelwahab IF. Ossifying chondroid lipoma. </w:t>
      </w:r>
      <w:r w:rsidRPr="00ED39F5">
        <w:rPr>
          <w:rFonts w:ascii="Times New Roman" w:hAnsi="Times New Roman" w:cs="Times New Roman"/>
          <w:i/>
          <w:iCs/>
          <w:sz w:val="21"/>
          <w:szCs w:val="21"/>
        </w:rPr>
        <w:t>Skeletal Radiol</w:t>
      </w:r>
      <w:r w:rsidRPr="00ED39F5">
        <w:rPr>
          <w:rFonts w:ascii="Times New Roman" w:hAnsi="Times New Roman" w:cs="Times New Roman"/>
          <w:sz w:val="21"/>
          <w:szCs w:val="21"/>
        </w:rPr>
        <w:t xml:space="preserve"> (2008) 37:475–480. doi: 10.1007/s00256-007-0444-x</w:t>
      </w:r>
    </w:p>
    <w:p w14:paraId="775E2A88"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8. </w:t>
      </w:r>
      <w:r w:rsidRPr="00ED39F5">
        <w:rPr>
          <w:rFonts w:ascii="Times New Roman" w:hAnsi="Times New Roman" w:cs="Times New Roman"/>
          <w:sz w:val="21"/>
          <w:szCs w:val="21"/>
        </w:rPr>
        <w:tab/>
        <w:t xml:space="preserve">Fletcher CD, Martin-Bates E. Spindle cell lipoma: a clinicopathological study with some original observations. </w:t>
      </w:r>
      <w:r w:rsidRPr="00ED39F5">
        <w:rPr>
          <w:rFonts w:ascii="Times New Roman" w:hAnsi="Times New Roman" w:cs="Times New Roman"/>
          <w:i/>
          <w:iCs/>
          <w:sz w:val="21"/>
          <w:szCs w:val="21"/>
        </w:rPr>
        <w:t>Histopathology</w:t>
      </w:r>
      <w:r w:rsidRPr="00ED39F5">
        <w:rPr>
          <w:rFonts w:ascii="Times New Roman" w:hAnsi="Times New Roman" w:cs="Times New Roman"/>
          <w:sz w:val="21"/>
          <w:szCs w:val="21"/>
        </w:rPr>
        <w:t xml:space="preserve"> (1987) 11:803–817. doi: 10.1111/j.1365-</w:t>
      </w:r>
      <w:proofErr w:type="gramStart"/>
      <w:r w:rsidRPr="00ED39F5">
        <w:rPr>
          <w:rFonts w:ascii="Times New Roman" w:hAnsi="Times New Roman" w:cs="Times New Roman"/>
          <w:sz w:val="21"/>
          <w:szCs w:val="21"/>
        </w:rPr>
        <w:t>2559.1987.tb</w:t>
      </w:r>
      <w:proofErr w:type="gramEnd"/>
      <w:r w:rsidRPr="00ED39F5">
        <w:rPr>
          <w:rFonts w:ascii="Times New Roman" w:hAnsi="Times New Roman" w:cs="Times New Roman"/>
          <w:sz w:val="21"/>
          <w:szCs w:val="21"/>
        </w:rPr>
        <w:t>01884.x</w:t>
      </w:r>
    </w:p>
    <w:p w14:paraId="72929A2A"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9. </w:t>
      </w:r>
      <w:r w:rsidRPr="00ED39F5">
        <w:rPr>
          <w:rFonts w:ascii="Times New Roman" w:hAnsi="Times New Roman" w:cs="Times New Roman"/>
          <w:sz w:val="21"/>
          <w:szCs w:val="21"/>
        </w:rPr>
        <w:tab/>
        <w:t xml:space="preserve">Mariño-Enriquez A, Nascimento AF, Ligon AH, Liang C, Fletcher CDM. Atypical Spindle Cell Lipomatous Tumor: Clinicopathologic Characterization of 232 Cases Demonstrating a Morphologic Spectrum.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17) 41:234–244. doi: 10.1097/PAS.0000000000000770</w:t>
      </w:r>
    </w:p>
    <w:p w14:paraId="7D3139B6"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0. </w:t>
      </w:r>
      <w:r w:rsidRPr="00ED39F5">
        <w:rPr>
          <w:rFonts w:ascii="Times New Roman" w:hAnsi="Times New Roman" w:cs="Times New Roman"/>
          <w:sz w:val="21"/>
          <w:szCs w:val="21"/>
        </w:rPr>
        <w:tab/>
        <w:t xml:space="preserve">Yoshida A, Ushiku T, Motoi T, Shibata T, Fukayama M, Tsuda H. Well-differentiated liposarcoma with low-grade osteosarcomatous component: an underrecognized variant.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10) 34:1361–1366. doi: 10.1097/PAS.0b013e3181ebcc45</w:t>
      </w:r>
    </w:p>
    <w:p w14:paraId="647FF014"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1. </w:t>
      </w:r>
      <w:r w:rsidRPr="00ED39F5">
        <w:rPr>
          <w:rFonts w:ascii="Times New Roman" w:hAnsi="Times New Roman" w:cs="Times New Roman"/>
          <w:sz w:val="21"/>
          <w:szCs w:val="21"/>
        </w:rPr>
        <w:tab/>
        <w:t xml:space="preserve">Evans HL. Atypical lipomatous tumor, its variants, and its combined forms: a study of 61 cases, with a minimum follow-up of 10 years.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07) 31:1–14. doi: 10.1097/01.pas.0000213406.95440.7a</w:t>
      </w:r>
    </w:p>
    <w:p w14:paraId="1B2A1DF0"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lastRenderedPageBreak/>
        <w:t xml:space="preserve">12. </w:t>
      </w:r>
      <w:r w:rsidRPr="00ED39F5">
        <w:rPr>
          <w:rFonts w:ascii="Times New Roman" w:hAnsi="Times New Roman" w:cs="Times New Roman"/>
          <w:sz w:val="21"/>
          <w:szCs w:val="21"/>
        </w:rPr>
        <w:tab/>
        <w:t xml:space="preserve">Sosnowska-Sienkiewicz P, Mańkowski P, Stadnik H, Dłubak A, Czekała A, Karczewski M. A Rare Case of Dedifferentiated Liposarcoma with Osteosarcomatous Differentiation-Diagnostic and Therapeutic Challenges. </w:t>
      </w:r>
      <w:r w:rsidRPr="00ED39F5">
        <w:rPr>
          <w:rFonts w:ascii="Times New Roman" w:hAnsi="Times New Roman" w:cs="Times New Roman"/>
          <w:i/>
          <w:iCs/>
          <w:sz w:val="21"/>
          <w:szCs w:val="21"/>
        </w:rPr>
        <w:t>Diseases</w:t>
      </w:r>
      <w:r w:rsidRPr="00ED39F5">
        <w:rPr>
          <w:rFonts w:ascii="Times New Roman" w:hAnsi="Times New Roman" w:cs="Times New Roman"/>
          <w:sz w:val="21"/>
          <w:szCs w:val="21"/>
        </w:rPr>
        <w:t xml:space="preserve"> (2023) 12:6. doi: 10.3390/diseases12010006</w:t>
      </w:r>
    </w:p>
    <w:p w14:paraId="39CB3E87"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3. </w:t>
      </w:r>
      <w:r w:rsidRPr="00ED39F5">
        <w:rPr>
          <w:rFonts w:ascii="Times New Roman" w:hAnsi="Times New Roman" w:cs="Times New Roman"/>
          <w:sz w:val="21"/>
          <w:szCs w:val="21"/>
        </w:rPr>
        <w:tab/>
        <w:t xml:space="preserve">Yamashita K, Kohashi K, Yamada Y, Ishii T, Nishida Y, Urakawa H, et al. Osteogenic differentiation in dedifferentiated liposarcoma: a study of 36 cases in comparison to the cases without ossification. </w:t>
      </w:r>
      <w:r w:rsidRPr="00ED39F5">
        <w:rPr>
          <w:rFonts w:ascii="Times New Roman" w:hAnsi="Times New Roman" w:cs="Times New Roman"/>
          <w:i/>
          <w:iCs/>
          <w:sz w:val="21"/>
          <w:szCs w:val="21"/>
        </w:rPr>
        <w:t>Histopathology</w:t>
      </w:r>
      <w:r w:rsidRPr="00ED39F5">
        <w:rPr>
          <w:rFonts w:ascii="Times New Roman" w:hAnsi="Times New Roman" w:cs="Times New Roman"/>
          <w:sz w:val="21"/>
          <w:szCs w:val="21"/>
        </w:rPr>
        <w:t xml:space="preserve"> (2018) 72:729–738. doi: 10.1111/his.13421</w:t>
      </w:r>
    </w:p>
    <w:p w14:paraId="452A9FAD"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4. </w:t>
      </w:r>
      <w:r w:rsidRPr="00ED39F5">
        <w:rPr>
          <w:rFonts w:ascii="Times New Roman" w:hAnsi="Times New Roman" w:cs="Times New Roman"/>
          <w:sz w:val="21"/>
          <w:szCs w:val="21"/>
        </w:rPr>
        <w:tab/>
        <w:t xml:space="preserve">Weingertner N, Neuville A, Chibon F, Ray-Coquard I, Marcellin L, Ghnassia J-P. Myxoid liposarcoma with heterologous components: dedifferentiation or metaplasia? A FISH-documented and CGH-documented case report. </w:t>
      </w:r>
      <w:r w:rsidRPr="00ED39F5">
        <w:rPr>
          <w:rFonts w:ascii="Times New Roman" w:hAnsi="Times New Roman" w:cs="Times New Roman"/>
          <w:i/>
          <w:iCs/>
          <w:sz w:val="21"/>
          <w:szCs w:val="21"/>
        </w:rPr>
        <w:t>Appl Immunohistochem Mol Morphol</w:t>
      </w:r>
      <w:r w:rsidRPr="00ED39F5">
        <w:rPr>
          <w:rFonts w:ascii="Times New Roman" w:hAnsi="Times New Roman" w:cs="Times New Roman"/>
          <w:sz w:val="21"/>
          <w:szCs w:val="21"/>
        </w:rPr>
        <w:t xml:space="preserve"> (2015) 23:230–235. doi: 10.1097/PAI.0000000000000008</w:t>
      </w:r>
    </w:p>
    <w:p w14:paraId="0F3C9980"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5. </w:t>
      </w:r>
      <w:r w:rsidRPr="00ED39F5">
        <w:rPr>
          <w:rFonts w:ascii="Times New Roman" w:hAnsi="Times New Roman" w:cs="Times New Roman"/>
          <w:sz w:val="21"/>
          <w:szCs w:val="21"/>
        </w:rPr>
        <w:tab/>
        <w:t xml:space="preserve">Montgomery EA, Meis JM. Nodular fasciitis. Its morphologic spectrum and immunohistochemical profile.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1991) 15:942–948.</w:t>
      </w:r>
    </w:p>
    <w:p w14:paraId="22D97B53"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6. </w:t>
      </w:r>
      <w:r w:rsidRPr="00ED39F5">
        <w:rPr>
          <w:rFonts w:ascii="Times New Roman" w:hAnsi="Times New Roman" w:cs="Times New Roman"/>
          <w:sz w:val="21"/>
          <w:szCs w:val="21"/>
        </w:rPr>
        <w:tab/>
        <w:t xml:space="preserve">Lu L, Lao IW, Liu X, Yu L, Wang J. Nodular fasciitis: a retrospective study of 272 cases from China with clinicopathologic and radiologic correlation. </w:t>
      </w:r>
      <w:r w:rsidRPr="00ED39F5">
        <w:rPr>
          <w:rFonts w:ascii="Times New Roman" w:hAnsi="Times New Roman" w:cs="Times New Roman"/>
          <w:i/>
          <w:iCs/>
          <w:sz w:val="21"/>
          <w:szCs w:val="21"/>
        </w:rPr>
        <w:t>Ann Diagn Pathol</w:t>
      </w:r>
      <w:r w:rsidRPr="00ED39F5">
        <w:rPr>
          <w:rFonts w:ascii="Times New Roman" w:hAnsi="Times New Roman" w:cs="Times New Roman"/>
          <w:sz w:val="21"/>
          <w:szCs w:val="21"/>
        </w:rPr>
        <w:t xml:space="preserve"> (2015) 19:180–185. doi: 10.1016/j.anndiagpath.2015.03.013</w:t>
      </w:r>
    </w:p>
    <w:p w14:paraId="0C5CDEFF"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7. </w:t>
      </w:r>
      <w:r w:rsidRPr="00ED39F5">
        <w:rPr>
          <w:rFonts w:ascii="Times New Roman" w:hAnsi="Times New Roman" w:cs="Times New Roman"/>
          <w:sz w:val="21"/>
          <w:szCs w:val="21"/>
        </w:rPr>
        <w:tab/>
        <w:t xml:space="preserve">Kwittken J, Branche M. Fasciitis ossificans. </w:t>
      </w:r>
      <w:r w:rsidRPr="00ED39F5">
        <w:rPr>
          <w:rFonts w:ascii="Times New Roman" w:hAnsi="Times New Roman" w:cs="Times New Roman"/>
          <w:i/>
          <w:iCs/>
          <w:sz w:val="21"/>
          <w:szCs w:val="21"/>
        </w:rPr>
        <w:t>Am J Clin Pathol</w:t>
      </w:r>
      <w:r w:rsidRPr="00ED39F5">
        <w:rPr>
          <w:rFonts w:ascii="Times New Roman" w:hAnsi="Times New Roman" w:cs="Times New Roman"/>
          <w:sz w:val="21"/>
          <w:szCs w:val="21"/>
        </w:rPr>
        <w:t xml:space="preserve"> (1969) 51:251–255. doi: 10.1093/ajcp/51.2.251</w:t>
      </w:r>
    </w:p>
    <w:p w14:paraId="61E386D2"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8. </w:t>
      </w:r>
      <w:r w:rsidRPr="00ED39F5">
        <w:rPr>
          <w:rFonts w:ascii="Times New Roman" w:hAnsi="Times New Roman" w:cs="Times New Roman"/>
          <w:sz w:val="21"/>
          <w:szCs w:val="21"/>
        </w:rPr>
        <w:tab/>
        <w:t xml:space="preserve">Daroca PJ, Pulitzer DR, LoCicero J. Ossifying fasciitis. </w:t>
      </w:r>
      <w:r w:rsidRPr="00ED39F5">
        <w:rPr>
          <w:rFonts w:ascii="Times New Roman" w:hAnsi="Times New Roman" w:cs="Times New Roman"/>
          <w:i/>
          <w:iCs/>
          <w:sz w:val="21"/>
          <w:szCs w:val="21"/>
        </w:rPr>
        <w:t>Arch Pathol Lab Med</w:t>
      </w:r>
      <w:r w:rsidRPr="00ED39F5">
        <w:rPr>
          <w:rFonts w:ascii="Times New Roman" w:hAnsi="Times New Roman" w:cs="Times New Roman"/>
          <w:sz w:val="21"/>
          <w:szCs w:val="21"/>
        </w:rPr>
        <w:t xml:space="preserve"> (1982) 106:682–685.</w:t>
      </w:r>
    </w:p>
    <w:p w14:paraId="70B80A3E"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9. </w:t>
      </w:r>
      <w:r w:rsidRPr="00ED39F5">
        <w:rPr>
          <w:rFonts w:ascii="Times New Roman" w:hAnsi="Times New Roman" w:cs="Times New Roman"/>
          <w:sz w:val="21"/>
          <w:szCs w:val="21"/>
        </w:rPr>
        <w:tab/>
        <w:t xml:space="preserve">Bensalah A, Elbouardi N, Douida A, Haloua M, Alami B, Boubbou M, et al. Proliferative myositis: case report and review of the literature. </w:t>
      </w:r>
      <w:r w:rsidRPr="00ED39F5">
        <w:rPr>
          <w:rFonts w:ascii="Times New Roman" w:hAnsi="Times New Roman" w:cs="Times New Roman"/>
          <w:i/>
          <w:iCs/>
          <w:sz w:val="21"/>
          <w:szCs w:val="21"/>
        </w:rPr>
        <w:t>Radiol Case Rep</w:t>
      </w:r>
      <w:r w:rsidRPr="00ED39F5">
        <w:rPr>
          <w:rFonts w:ascii="Times New Roman" w:hAnsi="Times New Roman" w:cs="Times New Roman"/>
          <w:sz w:val="21"/>
          <w:szCs w:val="21"/>
        </w:rPr>
        <w:t xml:space="preserve"> (2021) 16:1902–1906. doi: 10.1016/j.radcr.2021.04.042</w:t>
      </w:r>
    </w:p>
    <w:p w14:paraId="5F6DD233"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20. </w:t>
      </w:r>
      <w:r w:rsidRPr="00ED39F5">
        <w:rPr>
          <w:rFonts w:ascii="Times New Roman" w:hAnsi="Times New Roman" w:cs="Times New Roman"/>
          <w:sz w:val="21"/>
          <w:szCs w:val="21"/>
        </w:rPr>
        <w:tab/>
        <w:t xml:space="preserve">Chung EB, Enzinger FM. Proliferative fasciitis. </w:t>
      </w:r>
      <w:r w:rsidRPr="00ED39F5">
        <w:rPr>
          <w:rFonts w:ascii="Times New Roman" w:hAnsi="Times New Roman" w:cs="Times New Roman"/>
          <w:i/>
          <w:iCs/>
          <w:sz w:val="21"/>
          <w:szCs w:val="21"/>
        </w:rPr>
        <w:t>Cancer</w:t>
      </w:r>
      <w:r w:rsidRPr="00ED39F5">
        <w:rPr>
          <w:rFonts w:ascii="Times New Roman" w:hAnsi="Times New Roman" w:cs="Times New Roman"/>
          <w:sz w:val="21"/>
          <w:szCs w:val="21"/>
        </w:rPr>
        <w:t xml:space="preserve"> (1975) 36:1450–1458. doi: 10.1002/1097-0142(197510)36:4&lt;</w:t>
      </w:r>
      <w:proofErr w:type="gramStart"/>
      <w:r w:rsidRPr="00ED39F5">
        <w:rPr>
          <w:rFonts w:ascii="Times New Roman" w:hAnsi="Times New Roman" w:cs="Times New Roman"/>
          <w:sz w:val="21"/>
          <w:szCs w:val="21"/>
        </w:rPr>
        <w:t>1450::</w:t>
      </w:r>
      <w:proofErr w:type="gramEnd"/>
      <w:r w:rsidRPr="00ED39F5">
        <w:rPr>
          <w:rFonts w:ascii="Times New Roman" w:hAnsi="Times New Roman" w:cs="Times New Roman"/>
          <w:sz w:val="21"/>
          <w:szCs w:val="21"/>
        </w:rPr>
        <w:t>aid-cncr2820360437&gt;3.0.co;2-4</w:t>
      </w:r>
    </w:p>
    <w:p w14:paraId="1325DB1A"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21. </w:t>
      </w:r>
      <w:r w:rsidRPr="00ED39F5">
        <w:rPr>
          <w:rFonts w:ascii="Times New Roman" w:hAnsi="Times New Roman" w:cs="Times New Roman"/>
          <w:sz w:val="21"/>
          <w:szCs w:val="21"/>
        </w:rPr>
        <w:tab/>
        <w:t xml:space="preserve">Sumiyoshi K, Tsuneyoshi M, Enjoji M. Myositis ossificans. A clinicopathologic study of 21 cases. </w:t>
      </w:r>
      <w:r w:rsidRPr="00ED39F5">
        <w:rPr>
          <w:rFonts w:ascii="Times New Roman" w:hAnsi="Times New Roman" w:cs="Times New Roman"/>
          <w:i/>
          <w:iCs/>
          <w:sz w:val="21"/>
          <w:szCs w:val="21"/>
        </w:rPr>
        <w:t>Acta Pathol Jpn</w:t>
      </w:r>
      <w:r w:rsidRPr="00ED39F5">
        <w:rPr>
          <w:rFonts w:ascii="Times New Roman" w:hAnsi="Times New Roman" w:cs="Times New Roman"/>
          <w:sz w:val="21"/>
          <w:szCs w:val="21"/>
        </w:rPr>
        <w:t xml:space="preserve"> (1985) 35:1109–1122.</w:t>
      </w:r>
    </w:p>
    <w:p w14:paraId="2E532F7D"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22. </w:t>
      </w:r>
      <w:r w:rsidRPr="00ED39F5">
        <w:rPr>
          <w:rFonts w:ascii="Times New Roman" w:hAnsi="Times New Roman" w:cs="Times New Roman"/>
          <w:sz w:val="21"/>
          <w:szCs w:val="21"/>
        </w:rPr>
        <w:tab/>
        <w:t xml:space="preserve">Pižem J, Matjašič A, Zupan A, Luzar B, Šekoranja D, Dimnik K. Fibroma of tendon sheath is defined by a USP6 gene fusion-morphologic and molecular reappraisal of the entity. </w:t>
      </w:r>
      <w:r w:rsidRPr="00ED39F5">
        <w:rPr>
          <w:rFonts w:ascii="Times New Roman" w:hAnsi="Times New Roman" w:cs="Times New Roman"/>
          <w:i/>
          <w:iCs/>
          <w:sz w:val="21"/>
          <w:szCs w:val="21"/>
        </w:rPr>
        <w:t>Mod Pathol</w:t>
      </w:r>
      <w:r w:rsidRPr="00ED39F5">
        <w:rPr>
          <w:rFonts w:ascii="Times New Roman" w:hAnsi="Times New Roman" w:cs="Times New Roman"/>
          <w:sz w:val="21"/>
          <w:szCs w:val="21"/>
        </w:rPr>
        <w:t xml:space="preserve"> (2021) 34:1876–1888. doi: 10.1038/s41379-021-00836-4</w:t>
      </w:r>
    </w:p>
    <w:p w14:paraId="4851AD58"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23. </w:t>
      </w:r>
      <w:r w:rsidRPr="00ED39F5">
        <w:rPr>
          <w:rFonts w:ascii="Times New Roman" w:hAnsi="Times New Roman" w:cs="Times New Roman"/>
          <w:sz w:val="21"/>
          <w:szCs w:val="21"/>
        </w:rPr>
        <w:tab/>
        <w:t xml:space="preserve">Fetsch JF, Miettinen M. Calcifying aponeurotic fibroma: a clinicopathologic study of 22 cases arising in uncommon sites. </w:t>
      </w:r>
      <w:r w:rsidRPr="00ED39F5">
        <w:rPr>
          <w:rFonts w:ascii="Times New Roman" w:hAnsi="Times New Roman" w:cs="Times New Roman"/>
          <w:i/>
          <w:iCs/>
          <w:sz w:val="21"/>
          <w:szCs w:val="21"/>
        </w:rPr>
        <w:t>Hum Pathol</w:t>
      </w:r>
      <w:r w:rsidRPr="00ED39F5">
        <w:rPr>
          <w:rFonts w:ascii="Times New Roman" w:hAnsi="Times New Roman" w:cs="Times New Roman"/>
          <w:sz w:val="21"/>
          <w:szCs w:val="21"/>
        </w:rPr>
        <w:t xml:space="preserve"> (1998) 29:1504–1510. doi: 10.1016/s0046-8177(98)90022-3</w:t>
      </w:r>
    </w:p>
    <w:p w14:paraId="0073E822"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24. </w:t>
      </w:r>
      <w:r w:rsidRPr="00ED39F5">
        <w:rPr>
          <w:rFonts w:ascii="Times New Roman" w:hAnsi="Times New Roman" w:cs="Times New Roman"/>
          <w:sz w:val="21"/>
          <w:szCs w:val="21"/>
        </w:rPr>
        <w:tab/>
        <w:t xml:space="preserve">Kao Y-C, Flucke U, Eijkelenboom A, Zhang L, Sung Y-S, Suurmeijer AJH, et al. Novel EWSR1-SMAD3 Gene Fusions in a Group of Acral Fibroblastic Spindle Cell Neoplasms.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18) 42:522–528. doi: 10.1097/PAS.0000000000001002</w:t>
      </w:r>
    </w:p>
    <w:p w14:paraId="799D07B0"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25. </w:t>
      </w:r>
      <w:r w:rsidRPr="00ED39F5">
        <w:rPr>
          <w:rFonts w:ascii="Times New Roman" w:hAnsi="Times New Roman" w:cs="Times New Roman"/>
          <w:sz w:val="21"/>
          <w:szCs w:val="21"/>
        </w:rPr>
        <w:tab/>
        <w:t xml:space="preserve">Avila C, Milani-Nejad N, Carr D. Superficial Acral Fibromyxoma with Ossification on the Fingertip. </w:t>
      </w:r>
      <w:r w:rsidRPr="00ED39F5">
        <w:rPr>
          <w:rFonts w:ascii="Times New Roman" w:hAnsi="Times New Roman" w:cs="Times New Roman"/>
          <w:i/>
          <w:iCs/>
          <w:sz w:val="21"/>
          <w:szCs w:val="21"/>
        </w:rPr>
        <w:t>J of Skin</w:t>
      </w:r>
      <w:r w:rsidRPr="00ED39F5">
        <w:rPr>
          <w:rFonts w:ascii="Times New Roman" w:hAnsi="Times New Roman" w:cs="Times New Roman"/>
          <w:sz w:val="21"/>
          <w:szCs w:val="21"/>
        </w:rPr>
        <w:t xml:space="preserve"> (2020) 4:294–296. doi: 10.25251/skin.4.3.17</w:t>
      </w:r>
    </w:p>
    <w:p w14:paraId="183CD2A4"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lastRenderedPageBreak/>
        <w:t xml:space="preserve">26. </w:t>
      </w:r>
      <w:r w:rsidRPr="00ED39F5">
        <w:rPr>
          <w:rFonts w:ascii="Times New Roman" w:hAnsi="Times New Roman" w:cs="Times New Roman"/>
          <w:sz w:val="21"/>
          <w:szCs w:val="21"/>
        </w:rPr>
        <w:tab/>
        <w:t xml:space="preserve">Sadideen H, Athanasou N, Ashmore A, McNab I. Heterotopic ossification in Dupuytren’s disease: clinical and histological significance. </w:t>
      </w:r>
      <w:r w:rsidRPr="00ED39F5">
        <w:rPr>
          <w:rFonts w:ascii="Times New Roman" w:hAnsi="Times New Roman" w:cs="Times New Roman"/>
          <w:i/>
          <w:iCs/>
          <w:sz w:val="21"/>
          <w:szCs w:val="21"/>
        </w:rPr>
        <w:t>J Bone Joint Surg Br</w:t>
      </w:r>
      <w:r w:rsidRPr="00ED39F5">
        <w:rPr>
          <w:rFonts w:ascii="Times New Roman" w:hAnsi="Times New Roman" w:cs="Times New Roman"/>
          <w:sz w:val="21"/>
          <w:szCs w:val="21"/>
        </w:rPr>
        <w:t xml:space="preserve"> (2011) 93:1676–1678. doi: 10.1302/0301-620X.93B12.27438</w:t>
      </w:r>
    </w:p>
    <w:p w14:paraId="7069AB93"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27. </w:t>
      </w:r>
      <w:r w:rsidRPr="00ED39F5">
        <w:rPr>
          <w:rFonts w:ascii="Times New Roman" w:hAnsi="Times New Roman" w:cs="Times New Roman"/>
          <w:sz w:val="21"/>
          <w:szCs w:val="21"/>
        </w:rPr>
        <w:tab/>
        <w:t xml:space="preserve">Al-Ibraheemi A, Folpe AL, Perez-Atayde AR, Perry K, Hofvander J, Arbajian E, et al. Aberrant receptor tyrosine kinase signaling in lipofibromatosis: a clinicopathological and molecular genetic study of 20 cases. </w:t>
      </w:r>
      <w:r w:rsidRPr="00ED39F5">
        <w:rPr>
          <w:rFonts w:ascii="Times New Roman" w:hAnsi="Times New Roman" w:cs="Times New Roman"/>
          <w:i/>
          <w:iCs/>
          <w:sz w:val="21"/>
          <w:szCs w:val="21"/>
        </w:rPr>
        <w:t>Mod Pathol</w:t>
      </w:r>
      <w:r w:rsidRPr="00ED39F5">
        <w:rPr>
          <w:rFonts w:ascii="Times New Roman" w:hAnsi="Times New Roman" w:cs="Times New Roman"/>
          <w:sz w:val="21"/>
          <w:szCs w:val="21"/>
        </w:rPr>
        <w:t xml:space="preserve"> (2019) 32:423–434. doi: 10.1038/s41379-018-0150-3</w:t>
      </w:r>
    </w:p>
    <w:p w14:paraId="20E829FB"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28. </w:t>
      </w:r>
      <w:r w:rsidRPr="00ED39F5">
        <w:rPr>
          <w:rFonts w:ascii="Times New Roman" w:hAnsi="Times New Roman" w:cs="Times New Roman"/>
          <w:sz w:val="21"/>
          <w:szCs w:val="21"/>
        </w:rPr>
        <w:tab/>
        <w:t xml:space="preserve">Hirose T, Sasaki M, Shintaku M, Hasegawa T, Kudo E, Sano T, et al. Giant cell fibroblastoma. A case report. </w:t>
      </w:r>
      <w:r w:rsidRPr="00ED39F5">
        <w:rPr>
          <w:rFonts w:ascii="Times New Roman" w:hAnsi="Times New Roman" w:cs="Times New Roman"/>
          <w:i/>
          <w:iCs/>
          <w:sz w:val="21"/>
          <w:szCs w:val="21"/>
        </w:rPr>
        <w:t>Acta Pathol Jpn</w:t>
      </w:r>
      <w:r w:rsidRPr="00ED39F5">
        <w:rPr>
          <w:rFonts w:ascii="Times New Roman" w:hAnsi="Times New Roman" w:cs="Times New Roman"/>
          <w:sz w:val="21"/>
          <w:szCs w:val="21"/>
        </w:rPr>
        <w:t xml:space="preserve"> (1990) 40:540–544. doi: 10.1111/j.1440-</w:t>
      </w:r>
      <w:proofErr w:type="gramStart"/>
      <w:r w:rsidRPr="00ED39F5">
        <w:rPr>
          <w:rFonts w:ascii="Times New Roman" w:hAnsi="Times New Roman" w:cs="Times New Roman"/>
          <w:sz w:val="21"/>
          <w:szCs w:val="21"/>
        </w:rPr>
        <w:t>1827.1990.tb</w:t>
      </w:r>
      <w:proofErr w:type="gramEnd"/>
      <w:r w:rsidRPr="00ED39F5">
        <w:rPr>
          <w:rFonts w:ascii="Times New Roman" w:hAnsi="Times New Roman" w:cs="Times New Roman"/>
          <w:sz w:val="21"/>
          <w:szCs w:val="21"/>
        </w:rPr>
        <w:t>01597.x</w:t>
      </w:r>
    </w:p>
    <w:p w14:paraId="059F342A"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29. </w:t>
      </w:r>
      <w:r w:rsidRPr="00ED39F5">
        <w:rPr>
          <w:rFonts w:ascii="Times New Roman" w:hAnsi="Times New Roman" w:cs="Times New Roman"/>
          <w:sz w:val="21"/>
          <w:szCs w:val="21"/>
        </w:rPr>
        <w:tab/>
        <w:t xml:space="preserve">Collini P, Negri T, Barisella M, Palassini E, Tarantino E, Pastorino U, et al. High-grade sarcomatous overgrowth in solitary fibrous tumors: a clinicopathologic study of 10 cases.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12) 36:1202–1215. doi: 10.1097/PAS.0b013e31825748f0</w:t>
      </w:r>
    </w:p>
    <w:p w14:paraId="47A0E8A7"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30. </w:t>
      </w:r>
      <w:r w:rsidRPr="00ED39F5">
        <w:rPr>
          <w:rFonts w:ascii="Times New Roman" w:hAnsi="Times New Roman" w:cs="Times New Roman"/>
          <w:sz w:val="21"/>
          <w:szCs w:val="21"/>
        </w:rPr>
        <w:tab/>
        <w:t xml:space="preserve">Cole B, Zhou H, McAllister N, Afify Z, Coffin CM. Inflammatory myofibroblastic tumor with thrombocytosis and a unique chromosomal translocation With ALK rearrangement. </w:t>
      </w:r>
      <w:r w:rsidRPr="00ED39F5">
        <w:rPr>
          <w:rFonts w:ascii="Times New Roman" w:hAnsi="Times New Roman" w:cs="Times New Roman"/>
          <w:i/>
          <w:iCs/>
          <w:sz w:val="21"/>
          <w:szCs w:val="21"/>
        </w:rPr>
        <w:t>Arch Pathol Lab Med</w:t>
      </w:r>
      <w:r w:rsidRPr="00ED39F5">
        <w:rPr>
          <w:rFonts w:ascii="Times New Roman" w:hAnsi="Times New Roman" w:cs="Times New Roman"/>
          <w:sz w:val="21"/>
          <w:szCs w:val="21"/>
        </w:rPr>
        <w:t xml:space="preserve"> (2006) 130:1042–1045. doi: 10.5858/2006-130-1042-IMTWTA</w:t>
      </w:r>
    </w:p>
    <w:p w14:paraId="030A2DC2"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31. </w:t>
      </w:r>
      <w:r w:rsidRPr="00ED39F5">
        <w:rPr>
          <w:rFonts w:ascii="Times New Roman" w:hAnsi="Times New Roman" w:cs="Times New Roman"/>
          <w:sz w:val="21"/>
          <w:szCs w:val="21"/>
        </w:rPr>
        <w:tab/>
        <w:t xml:space="preserve">Thompson LDR. Inflammatory Myofibroblastic Tumor. </w:t>
      </w:r>
      <w:r w:rsidRPr="00ED39F5">
        <w:rPr>
          <w:rFonts w:ascii="Times New Roman" w:hAnsi="Times New Roman" w:cs="Times New Roman"/>
          <w:i/>
          <w:iCs/>
          <w:sz w:val="21"/>
          <w:szCs w:val="21"/>
        </w:rPr>
        <w:t>Ear Nose Throat J</w:t>
      </w:r>
      <w:r w:rsidRPr="00ED39F5">
        <w:rPr>
          <w:rFonts w:ascii="Times New Roman" w:hAnsi="Times New Roman" w:cs="Times New Roman"/>
          <w:sz w:val="21"/>
          <w:szCs w:val="21"/>
        </w:rPr>
        <w:t xml:space="preserve"> (2021) 100:520S-521S. doi: 10.1177/0145561319890165</w:t>
      </w:r>
    </w:p>
    <w:p w14:paraId="388A0BD9"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32. </w:t>
      </w:r>
      <w:r w:rsidRPr="00ED39F5">
        <w:rPr>
          <w:rFonts w:ascii="Times New Roman" w:hAnsi="Times New Roman" w:cs="Times New Roman"/>
          <w:sz w:val="21"/>
          <w:szCs w:val="21"/>
        </w:rPr>
        <w:tab/>
        <w:t xml:space="preserve">Coffin CM, Watterson J, Priest JR, Dehner LP. Extrapulmonary inflammatory myofibroblastic tumor (inflammatory pseudotumor). A clinicopathologic and immunohistochemical study of 84 cases.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1995) 19:859–872. doi: 10.1097/00000478-199508000-00001</w:t>
      </w:r>
    </w:p>
    <w:p w14:paraId="22F5494C"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33. </w:t>
      </w:r>
      <w:r w:rsidRPr="00ED39F5">
        <w:rPr>
          <w:rFonts w:ascii="Times New Roman" w:hAnsi="Times New Roman" w:cs="Times New Roman"/>
          <w:sz w:val="21"/>
          <w:szCs w:val="21"/>
        </w:rPr>
        <w:tab/>
        <w:t xml:space="preserve">Fisher C. Myofibroblastic malignancies. </w:t>
      </w:r>
      <w:r w:rsidRPr="00ED39F5">
        <w:rPr>
          <w:rFonts w:ascii="Times New Roman" w:hAnsi="Times New Roman" w:cs="Times New Roman"/>
          <w:i/>
          <w:iCs/>
          <w:sz w:val="21"/>
          <w:szCs w:val="21"/>
        </w:rPr>
        <w:t>Adv Anat Pathol</w:t>
      </w:r>
      <w:r w:rsidRPr="00ED39F5">
        <w:rPr>
          <w:rFonts w:ascii="Times New Roman" w:hAnsi="Times New Roman" w:cs="Times New Roman"/>
          <w:sz w:val="21"/>
          <w:szCs w:val="21"/>
        </w:rPr>
        <w:t xml:space="preserve"> (2004) 11:190–201. doi: 10.1097/01.pap.</w:t>
      </w:r>
      <w:proofErr w:type="gramStart"/>
      <w:r w:rsidRPr="00ED39F5">
        <w:rPr>
          <w:rFonts w:ascii="Times New Roman" w:hAnsi="Times New Roman" w:cs="Times New Roman"/>
          <w:sz w:val="21"/>
          <w:szCs w:val="21"/>
        </w:rPr>
        <w:t>0000131773.16130.aa</w:t>
      </w:r>
      <w:proofErr w:type="gramEnd"/>
    </w:p>
    <w:p w14:paraId="37099B56"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34. </w:t>
      </w:r>
      <w:r w:rsidRPr="00ED39F5">
        <w:rPr>
          <w:rFonts w:ascii="Times New Roman" w:hAnsi="Times New Roman" w:cs="Times New Roman"/>
          <w:sz w:val="21"/>
          <w:szCs w:val="21"/>
        </w:rPr>
        <w:tab/>
        <w:t xml:space="preserve">Mentzel T, Dry S, Katenkamp D, Fletcher CD. Low-grade myofibroblastic sarcoma: analysis of 18 cases in the spectrum of myofibroblastic tumors.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1998) 22:1228–1238. doi: 10.1097/00000478-199810000-00008</w:t>
      </w:r>
    </w:p>
    <w:p w14:paraId="06990AF6"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35. </w:t>
      </w:r>
      <w:r w:rsidRPr="00ED39F5">
        <w:rPr>
          <w:rFonts w:ascii="Times New Roman" w:hAnsi="Times New Roman" w:cs="Times New Roman"/>
          <w:sz w:val="21"/>
          <w:szCs w:val="21"/>
        </w:rPr>
        <w:tab/>
        <w:t xml:space="preserve">Laskin WB, Fetsch JF, Miettinen M. Myxoinflammatory fibroblastic sarcoma: a clinicopathologic analysis of 104 cases, with emphasis on predictors of outcome.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14) 38:1–12. doi: 10.1097/PAS.0b013e31829f3d85</w:t>
      </w:r>
    </w:p>
    <w:p w14:paraId="3846353E"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36. </w:t>
      </w:r>
      <w:r w:rsidRPr="00ED39F5">
        <w:rPr>
          <w:rFonts w:ascii="Times New Roman" w:hAnsi="Times New Roman" w:cs="Times New Roman"/>
          <w:sz w:val="21"/>
          <w:szCs w:val="21"/>
        </w:rPr>
        <w:tab/>
        <w:t xml:space="preserve">Papke DJ, Odintsov I, Dickson BC, Nucci MR, Agaimy A, Fletcher CDM. Myxoid Inflammatory Myofibroblastic Sarcoma: Clinicopathologic Analysis of 25 Cases of a Distinctive Sarcoma </w:t>
      </w:r>
      <w:proofErr w:type="gramStart"/>
      <w:r w:rsidRPr="00ED39F5">
        <w:rPr>
          <w:rFonts w:ascii="Times New Roman" w:hAnsi="Times New Roman" w:cs="Times New Roman"/>
          <w:sz w:val="21"/>
          <w:szCs w:val="21"/>
        </w:rPr>
        <w:t>With</w:t>
      </w:r>
      <w:proofErr w:type="gramEnd"/>
      <w:r w:rsidRPr="00ED39F5">
        <w:rPr>
          <w:rFonts w:ascii="Times New Roman" w:hAnsi="Times New Roman" w:cs="Times New Roman"/>
          <w:sz w:val="21"/>
          <w:szCs w:val="21"/>
        </w:rPr>
        <w:t xml:space="preserve"> Deceptively Bland Morphology and Aggressive Clinical Behavior.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24) 48:1005–1016. doi: 10.1097/PAS.0000000000002231</w:t>
      </w:r>
    </w:p>
    <w:p w14:paraId="78755600"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37. </w:t>
      </w:r>
      <w:r w:rsidRPr="00ED39F5">
        <w:rPr>
          <w:rFonts w:ascii="Times New Roman" w:hAnsi="Times New Roman" w:cs="Times New Roman"/>
          <w:sz w:val="21"/>
          <w:szCs w:val="21"/>
        </w:rPr>
        <w:tab/>
        <w:t xml:space="preserve">Guillou L, Benhattar J, Gengler C, Gallagher G, Ranchère-Vince D, Collin F, et al. Translocation-positive low-grade fibromyxoid sarcoma: clinicopathologic and molecular analysis of a series expanding the morphologic spectrum and suggesting potential relationship to sclerosing epithelioid fibrosarcoma: a study from the French Sarcoma Group.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07) 31:1387–1402. doi: 10.1097/PAS.0b013e3180321959</w:t>
      </w:r>
    </w:p>
    <w:p w14:paraId="48712CF8"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lastRenderedPageBreak/>
        <w:t xml:space="preserve">38. </w:t>
      </w:r>
      <w:r w:rsidRPr="00ED39F5">
        <w:rPr>
          <w:rFonts w:ascii="Times New Roman" w:hAnsi="Times New Roman" w:cs="Times New Roman"/>
          <w:sz w:val="21"/>
          <w:szCs w:val="21"/>
        </w:rPr>
        <w:tab/>
        <w:t xml:space="preserve">Miyake M, Tateishi U, Maeda T, Arai Y, Seki K, Hasegawa T, et al. CT and MRI features of low-grade fibromyxoid sarcoma in the shoulder of a pediatric patient. </w:t>
      </w:r>
      <w:r w:rsidRPr="00ED39F5">
        <w:rPr>
          <w:rFonts w:ascii="Times New Roman" w:hAnsi="Times New Roman" w:cs="Times New Roman"/>
          <w:i/>
          <w:iCs/>
          <w:sz w:val="21"/>
          <w:szCs w:val="21"/>
        </w:rPr>
        <w:t>Radiat Med</w:t>
      </w:r>
      <w:r w:rsidRPr="00ED39F5">
        <w:rPr>
          <w:rFonts w:ascii="Times New Roman" w:hAnsi="Times New Roman" w:cs="Times New Roman"/>
          <w:sz w:val="21"/>
          <w:szCs w:val="21"/>
        </w:rPr>
        <w:t xml:space="preserve"> (2006) 24:511–514. doi: 10.1007/s11604-006-0057-7</w:t>
      </w:r>
    </w:p>
    <w:p w14:paraId="38D70062"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39. </w:t>
      </w:r>
      <w:r w:rsidRPr="00ED39F5">
        <w:rPr>
          <w:rFonts w:ascii="Times New Roman" w:hAnsi="Times New Roman" w:cs="Times New Roman"/>
          <w:sz w:val="21"/>
          <w:szCs w:val="21"/>
        </w:rPr>
        <w:tab/>
        <w:t xml:space="preserve">Meis-Kindblom JM, Kindblom LG, Enzinger FM. Sclerosing epithelioid fibrosarcoma. A variant of fibrosarcoma simulating carcinoma.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1995) 19:979–993. doi: 10.1097/00000478-199509000-00001</w:t>
      </w:r>
    </w:p>
    <w:p w14:paraId="2B3684B9"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40. </w:t>
      </w:r>
      <w:r w:rsidRPr="00ED39F5">
        <w:rPr>
          <w:rFonts w:ascii="Times New Roman" w:hAnsi="Times New Roman" w:cs="Times New Roman"/>
          <w:sz w:val="21"/>
          <w:szCs w:val="21"/>
        </w:rPr>
        <w:tab/>
        <w:t xml:space="preserve">Monaghan H, Salter DM, Al-Nafussi A. Giant cell tumour of tendon sheath (localised nodular tenosynovitis): clinicopathological features of 71 cases. </w:t>
      </w:r>
      <w:r w:rsidRPr="00ED39F5">
        <w:rPr>
          <w:rFonts w:ascii="Times New Roman" w:hAnsi="Times New Roman" w:cs="Times New Roman"/>
          <w:i/>
          <w:iCs/>
          <w:sz w:val="21"/>
          <w:szCs w:val="21"/>
        </w:rPr>
        <w:t>J Clin Pathol</w:t>
      </w:r>
      <w:r w:rsidRPr="00ED39F5">
        <w:rPr>
          <w:rFonts w:ascii="Times New Roman" w:hAnsi="Times New Roman" w:cs="Times New Roman"/>
          <w:sz w:val="21"/>
          <w:szCs w:val="21"/>
        </w:rPr>
        <w:t xml:space="preserve"> (2001) 54:404–407. doi: 10.1136/jcp.54.5.404</w:t>
      </w:r>
    </w:p>
    <w:p w14:paraId="658E6DDE"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41. </w:t>
      </w:r>
      <w:r w:rsidRPr="00ED39F5">
        <w:rPr>
          <w:rFonts w:ascii="Times New Roman" w:hAnsi="Times New Roman" w:cs="Times New Roman"/>
          <w:sz w:val="21"/>
          <w:szCs w:val="21"/>
        </w:rPr>
        <w:tab/>
        <w:t xml:space="preserve">Ushijima M, Hashimoto H, Tsuneyoshi M, Enjoji M. Giant cell tumor of the tendon sheath (nodular tenosynovitis). A study of 207 cases to compare the large joint group with the common digit group. </w:t>
      </w:r>
      <w:r w:rsidRPr="00ED39F5">
        <w:rPr>
          <w:rFonts w:ascii="Times New Roman" w:hAnsi="Times New Roman" w:cs="Times New Roman"/>
          <w:i/>
          <w:iCs/>
          <w:sz w:val="21"/>
          <w:szCs w:val="21"/>
        </w:rPr>
        <w:t>Cancer</w:t>
      </w:r>
      <w:r w:rsidRPr="00ED39F5">
        <w:rPr>
          <w:rFonts w:ascii="Times New Roman" w:hAnsi="Times New Roman" w:cs="Times New Roman"/>
          <w:sz w:val="21"/>
          <w:szCs w:val="21"/>
        </w:rPr>
        <w:t xml:space="preserve"> (1986) 57:875–884. doi: 10.1002/1097-0142(19860215)57:4&lt;</w:t>
      </w:r>
      <w:proofErr w:type="gramStart"/>
      <w:r w:rsidRPr="00ED39F5">
        <w:rPr>
          <w:rFonts w:ascii="Times New Roman" w:hAnsi="Times New Roman" w:cs="Times New Roman"/>
          <w:sz w:val="21"/>
          <w:szCs w:val="21"/>
        </w:rPr>
        <w:t>875::</w:t>
      </w:r>
      <w:proofErr w:type="gramEnd"/>
      <w:r w:rsidRPr="00ED39F5">
        <w:rPr>
          <w:rFonts w:ascii="Times New Roman" w:hAnsi="Times New Roman" w:cs="Times New Roman"/>
          <w:sz w:val="21"/>
          <w:szCs w:val="21"/>
        </w:rPr>
        <w:t>aid-cncr2820570432&gt;3.0.co;2-y</w:t>
      </w:r>
    </w:p>
    <w:p w14:paraId="2419D47D"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42. </w:t>
      </w:r>
      <w:r w:rsidRPr="00ED39F5">
        <w:rPr>
          <w:rFonts w:ascii="Times New Roman" w:hAnsi="Times New Roman" w:cs="Times New Roman"/>
          <w:sz w:val="21"/>
          <w:szCs w:val="21"/>
        </w:rPr>
        <w:tab/>
        <w:t xml:space="preserve">Jones FE, Soule EH, Coventry MB. Fibrous xanthoma of synovium (giant-cell tumor of tendon sheath, pigmented nodular synovitis). A study of one hundred and eighteen cases. </w:t>
      </w:r>
      <w:r w:rsidRPr="00ED39F5">
        <w:rPr>
          <w:rFonts w:ascii="Times New Roman" w:hAnsi="Times New Roman" w:cs="Times New Roman"/>
          <w:i/>
          <w:iCs/>
          <w:sz w:val="21"/>
          <w:szCs w:val="21"/>
        </w:rPr>
        <w:t>J Bone Joint Surg Am</w:t>
      </w:r>
      <w:r w:rsidRPr="00ED39F5">
        <w:rPr>
          <w:rFonts w:ascii="Times New Roman" w:hAnsi="Times New Roman" w:cs="Times New Roman"/>
          <w:sz w:val="21"/>
          <w:szCs w:val="21"/>
        </w:rPr>
        <w:t xml:space="preserve"> (1969) 51:76–86.</w:t>
      </w:r>
    </w:p>
    <w:p w14:paraId="0DF97609"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43. </w:t>
      </w:r>
      <w:r w:rsidRPr="00ED39F5">
        <w:rPr>
          <w:rFonts w:ascii="Times New Roman" w:hAnsi="Times New Roman" w:cs="Times New Roman"/>
          <w:sz w:val="21"/>
          <w:szCs w:val="21"/>
        </w:rPr>
        <w:tab/>
        <w:t xml:space="preserve">Somerhausen NS, Fletcher CD. Diffuse-type giant cell tumor: clinicopathologic and immunohistochemical analysis of 50 cases with extraarticular disease.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00) 24:479–492. doi: 10.1097/00000478-200004000-00002</w:t>
      </w:r>
    </w:p>
    <w:p w14:paraId="3631FAB5"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44. </w:t>
      </w:r>
      <w:r w:rsidRPr="00ED39F5">
        <w:rPr>
          <w:rFonts w:ascii="Times New Roman" w:hAnsi="Times New Roman" w:cs="Times New Roman"/>
          <w:sz w:val="21"/>
          <w:szCs w:val="21"/>
        </w:rPr>
        <w:tab/>
        <w:t xml:space="preserve">Kutchemeshgi M, Barr RJ, Henderson CD. Dermatofibroma with osteoclast-like giant cells. </w:t>
      </w:r>
      <w:r w:rsidRPr="00ED39F5">
        <w:rPr>
          <w:rFonts w:ascii="Times New Roman" w:hAnsi="Times New Roman" w:cs="Times New Roman"/>
          <w:i/>
          <w:iCs/>
          <w:sz w:val="21"/>
          <w:szCs w:val="21"/>
        </w:rPr>
        <w:t>Am J Dermatopathol</w:t>
      </w:r>
      <w:r w:rsidRPr="00ED39F5">
        <w:rPr>
          <w:rFonts w:ascii="Times New Roman" w:hAnsi="Times New Roman" w:cs="Times New Roman"/>
          <w:sz w:val="21"/>
          <w:szCs w:val="21"/>
        </w:rPr>
        <w:t xml:space="preserve"> (1992) 14:397–401. doi: 10.1097/00000372-199210000-00004</w:t>
      </w:r>
    </w:p>
    <w:p w14:paraId="366BB783"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45. </w:t>
      </w:r>
      <w:r w:rsidRPr="00ED39F5">
        <w:rPr>
          <w:rFonts w:ascii="Times New Roman" w:hAnsi="Times New Roman" w:cs="Times New Roman"/>
          <w:sz w:val="21"/>
          <w:szCs w:val="21"/>
        </w:rPr>
        <w:tab/>
        <w:t xml:space="preserve">González-Vilas D, García-Gavín J, Ginarte M, Rodríguez-Blanco I, Toribio J. Ulcerated dermatofibroma with osteoclast-like giant cells. </w:t>
      </w:r>
      <w:r w:rsidRPr="00ED39F5">
        <w:rPr>
          <w:rFonts w:ascii="Times New Roman" w:hAnsi="Times New Roman" w:cs="Times New Roman"/>
          <w:i/>
          <w:iCs/>
          <w:sz w:val="21"/>
          <w:szCs w:val="21"/>
        </w:rPr>
        <w:t>J Cutan Pathol</w:t>
      </w:r>
      <w:r w:rsidRPr="00ED39F5">
        <w:rPr>
          <w:rFonts w:ascii="Times New Roman" w:hAnsi="Times New Roman" w:cs="Times New Roman"/>
          <w:sz w:val="21"/>
          <w:szCs w:val="21"/>
        </w:rPr>
        <w:t xml:space="preserve"> (2009) 36 Suppl 1:16–19. doi: 10.1111/j.1600-0560.</w:t>
      </w:r>
      <w:proofErr w:type="gramStart"/>
      <w:r w:rsidRPr="00ED39F5">
        <w:rPr>
          <w:rFonts w:ascii="Times New Roman" w:hAnsi="Times New Roman" w:cs="Times New Roman"/>
          <w:sz w:val="21"/>
          <w:szCs w:val="21"/>
        </w:rPr>
        <w:t>2009.01195.x</w:t>
      </w:r>
      <w:proofErr w:type="gramEnd"/>
    </w:p>
    <w:p w14:paraId="5D6BFA8C"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46. </w:t>
      </w:r>
      <w:r w:rsidRPr="00ED39F5">
        <w:rPr>
          <w:rFonts w:ascii="Times New Roman" w:hAnsi="Times New Roman" w:cs="Times New Roman"/>
          <w:sz w:val="21"/>
          <w:szCs w:val="21"/>
        </w:rPr>
        <w:tab/>
        <w:t xml:space="preserve">Moosavi C, Jha P, Fanburg-Smith JC. An update on plexiform fibrohistiocytic tumor and addition of 66 new cases from the Armed Forces Institute of Pathology, in honor of Franz M. Enzinger, MD. </w:t>
      </w:r>
      <w:r w:rsidRPr="00ED39F5">
        <w:rPr>
          <w:rFonts w:ascii="Times New Roman" w:hAnsi="Times New Roman" w:cs="Times New Roman"/>
          <w:i/>
          <w:iCs/>
          <w:sz w:val="21"/>
          <w:szCs w:val="21"/>
        </w:rPr>
        <w:t>Ann Diagn Pathol</w:t>
      </w:r>
      <w:r w:rsidRPr="00ED39F5">
        <w:rPr>
          <w:rFonts w:ascii="Times New Roman" w:hAnsi="Times New Roman" w:cs="Times New Roman"/>
          <w:sz w:val="21"/>
          <w:szCs w:val="21"/>
        </w:rPr>
        <w:t xml:space="preserve"> (2007) 11:313–319. doi: 10.1016/j.anndiagpath.2007.01.003</w:t>
      </w:r>
    </w:p>
    <w:p w14:paraId="1277C486"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47. </w:t>
      </w:r>
      <w:r w:rsidRPr="00ED39F5">
        <w:rPr>
          <w:rFonts w:ascii="Times New Roman" w:hAnsi="Times New Roman" w:cs="Times New Roman"/>
          <w:sz w:val="21"/>
          <w:szCs w:val="21"/>
        </w:rPr>
        <w:tab/>
        <w:t xml:space="preserve">Thangaiah JJ, Dashti NK, Agaimy A, Fritchie K, Folpe AL. Plexiform fibrohistiocytic tumor: a clinicopathological and immunohistochemical study of 39 tumors, with evidence for a CSF1-producing “null cell” population. </w:t>
      </w:r>
      <w:r w:rsidRPr="00ED39F5">
        <w:rPr>
          <w:rFonts w:ascii="Times New Roman" w:hAnsi="Times New Roman" w:cs="Times New Roman"/>
          <w:i/>
          <w:iCs/>
          <w:sz w:val="21"/>
          <w:szCs w:val="21"/>
        </w:rPr>
        <w:t>Virchows Arch</w:t>
      </w:r>
      <w:r w:rsidRPr="00ED39F5">
        <w:rPr>
          <w:rFonts w:ascii="Times New Roman" w:hAnsi="Times New Roman" w:cs="Times New Roman"/>
          <w:sz w:val="21"/>
          <w:szCs w:val="21"/>
        </w:rPr>
        <w:t xml:space="preserve"> (2022) 481:739–750. doi: 10.1007/s00428-022-03408-2</w:t>
      </w:r>
    </w:p>
    <w:p w14:paraId="17BAFF3B"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48. </w:t>
      </w:r>
      <w:r w:rsidRPr="00ED39F5">
        <w:rPr>
          <w:rFonts w:ascii="Times New Roman" w:hAnsi="Times New Roman" w:cs="Times New Roman"/>
          <w:sz w:val="21"/>
          <w:szCs w:val="21"/>
        </w:rPr>
        <w:tab/>
        <w:t xml:space="preserve">Oliveira AM, Dei Tos AP, Fletcher CD, Nascimento AG. Primary giant cell tumor of soft tissues: a study of 22 cases.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00) 24:248–256. doi: 10.1097/00000478-200002000-00011</w:t>
      </w:r>
    </w:p>
    <w:p w14:paraId="7BDE36E6"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49. </w:t>
      </w:r>
      <w:r w:rsidRPr="00ED39F5">
        <w:rPr>
          <w:rFonts w:ascii="Times New Roman" w:hAnsi="Times New Roman" w:cs="Times New Roman"/>
          <w:sz w:val="21"/>
          <w:szCs w:val="21"/>
        </w:rPr>
        <w:tab/>
        <w:t xml:space="preserve">Tsuji M, Ozaki T, Tsutsumi A. Epithelioid hemangioendothelioma with osteoclast-like giant cells. </w:t>
      </w:r>
      <w:r w:rsidRPr="00ED39F5">
        <w:rPr>
          <w:rFonts w:ascii="Times New Roman" w:hAnsi="Times New Roman" w:cs="Times New Roman"/>
          <w:i/>
          <w:iCs/>
          <w:sz w:val="21"/>
          <w:szCs w:val="21"/>
        </w:rPr>
        <w:t>Pathol Res Pract</w:t>
      </w:r>
      <w:r w:rsidRPr="00ED39F5">
        <w:rPr>
          <w:rFonts w:ascii="Times New Roman" w:hAnsi="Times New Roman" w:cs="Times New Roman"/>
          <w:sz w:val="21"/>
          <w:szCs w:val="21"/>
        </w:rPr>
        <w:t xml:space="preserve"> (2002) 198:501–505. doi: 10.1078/0344-0338-00293</w:t>
      </w:r>
    </w:p>
    <w:p w14:paraId="16ED05CD"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lastRenderedPageBreak/>
        <w:t xml:space="preserve">50. </w:t>
      </w:r>
      <w:r w:rsidRPr="00ED39F5">
        <w:rPr>
          <w:rFonts w:ascii="Times New Roman" w:hAnsi="Times New Roman" w:cs="Times New Roman"/>
          <w:sz w:val="21"/>
          <w:szCs w:val="21"/>
        </w:rPr>
        <w:tab/>
        <w:t xml:space="preserve">Lamovec J, Sobel HJ, Zidar A, Jerman J. Epithelioid hemangioendothelioma of the anterior mediastinum with osteoclast-like giant cells. Light microscopic, immunohistochemical, and electron microscopic study. </w:t>
      </w:r>
      <w:r w:rsidRPr="00ED39F5">
        <w:rPr>
          <w:rFonts w:ascii="Times New Roman" w:hAnsi="Times New Roman" w:cs="Times New Roman"/>
          <w:i/>
          <w:iCs/>
          <w:sz w:val="21"/>
          <w:szCs w:val="21"/>
        </w:rPr>
        <w:t>Am J Clin Pathol</w:t>
      </w:r>
      <w:r w:rsidRPr="00ED39F5">
        <w:rPr>
          <w:rFonts w:ascii="Times New Roman" w:hAnsi="Times New Roman" w:cs="Times New Roman"/>
          <w:sz w:val="21"/>
          <w:szCs w:val="21"/>
        </w:rPr>
        <w:t xml:space="preserve"> (1990) 93:813–817. doi: 10.1093/ajcp/93.6.813</w:t>
      </w:r>
    </w:p>
    <w:p w14:paraId="1E0440B2"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51. </w:t>
      </w:r>
      <w:r w:rsidRPr="00ED39F5">
        <w:rPr>
          <w:rFonts w:ascii="Times New Roman" w:hAnsi="Times New Roman" w:cs="Times New Roman"/>
          <w:sz w:val="21"/>
          <w:szCs w:val="21"/>
        </w:rPr>
        <w:tab/>
        <w:t xml:space="preserve">Mentzel T, Beham A, Calonje E, Katenkamp D, Fletcher CD. Epithelioid hemangioendothelioma of skin and soft tissues: clinicopathologic and immunohistochemical study of 30 cases.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1997) 21:363–374. doi: 10.1097/00000478-199704000-00001</w:t>
      </w:r>
    </w:p>
    <w:p w14:paraId="2432C17C"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52. </w:t>
      </w:r>
      <w:r w:rsidRPr="00ED39F5">
        <w:rPr>
          <w:rFonts w:ascii="Times New Roman" w:hAnsi="Times New Roman" w:cs="Times New Roman"/>
          <w:sz w:val="21"/>
          <w:szCs w:val="21"/>
        </w:rPr>
        <w:tab/>
        <w:t xml:space="preserve">Belogrivtseva Y, Nobee A, Lazim A, Taraif S. Angiosarcoma with Osteoclast-Like Giant Cells: A Rare Presentation and Review of Literature. </w:t>
      </w:r>
      <w:r w:rsidRPr="00ED39F5">
        <w:rPr>
          <w:rFonts w:ascii="Times New Roman" w:hAnsi="Times New Roman" w:cs="Times New Roman"/>
          <w:i/>
          <w:iCs/>
          <w:sz w:val="21"/>
          <w:szCs w:val="21"/>
        </w:rPr>
        <w:t>American Journal of Clinical Pathology</w:t>
      </w:r>
      <w:r w:rsidRPr="00ED39F5">
        <w:rPr>
          <w:rFonts w:ascii="Times New Roman" w:hAnsi="Times New Roman" w:cs="Times New Roman"/>
          <w:sz w:val="21"/>
          <w:szCs w:val="21"/>
        </w:rPr>
        <w:t xml:space="preserve"> (2023) </w:t>
      </w:r>
      <w:proofErr w:type="gramStart"/>
      <w:r w:rsidRPr="00ED39F5">
        <w:rPr>
          <w:rFonts w:ascii="Times New Roman" w:hAnsi="Times New Roman" w:cs="Times New Roman"/>
          <w:sz w:val="21"/>
          <w:szCs w:val="21"/>
        </w:rPr>
        <w:t>160:S</w:t>
      </w:r>
      <w:proofErr w:type="gramEnd"/>
      <w:r w:rsidRPr="00ED39F5">
        <w:rPr>
          <w:rFonts w:ascii="Times New Roman" w:hAnsi="Times New Roman" w:cs="Times New Roman"/>
          <w:sz w:val="21"/>
          <w:szCs w:val="21"/>
        </w:rPr>
        <w:t>6–S6. doi: 10.1093/ajcp/aqad150.013</w:t>
      </w:r>
    </w:p>
    <w:p w14:paraId="4A357D33"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53. </w:t>
      </w:r>
      <w:r w:rsidRPr="00ED39F5">
        <w:rPr>
          <w:rFonts w:ascii="Times New Roman" w:hAnsi="Times New Roman" w:cs="Times New Roman"/>
          <w:sz w:val="21"/>
          <w:szCs w:val="21"/>
        </w:rPr>
        <w:tab/>
        <w:t xml:space="preserve">Nawar NA, Olsen J, Jelic TM, He C. Primary Urinary Bladder Angiosarcoma with Osteoclast-Like Multinucleated Giant Cells: A Case Report and Literature Review. </w:t>
      </w:r>
      <w:r w:rsidRPr="00ED39F5">
        <w:rPr>
          <w:rFonts w:ascii="Times New Roman" w:hAnsi="Times New Roman" w:cs="Times New Roman"/>
          <w:i/>
          <w:iCs/>
          <w:sz w:val="21"/>
          <w:szCs w:val="21"/>
        </w:rPr>
        <w:t>Am J Case Rep</w:t>
      </w:r>
      <w:r w:rsidRPr="00ED39F5">
        <w:rPr>
          <w:rFonts w:ascii="Times New Roman" w:hAnsi="Times New Roman" w:cs="Times New Roman"/>
          <w:sz w:val="21"/>
          <w:szCs w:val="21"/>
        </w:rPr>
        <w:t xml:space="preserve"> (2016) 17:143–149. doi: 10.12659/ajcr.896266</w:t>
      </w:r>
    </w:p>
    <w:p w14:paraId="0110EE7D"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54. </w:t>
      </w:r>
      <w:r w:rsidRPr="00ED39F5">
        <w:rPr>
          <w:rFonts w:ascii="Times New Roman" w:hAnsi="Times New Roman" w:cs="Times New Roman"/>
          <w:sz w:val="21"/>
          <w:szCs w:val="21"/>
        </w:rPr>
        <w:tab/>
        <w:t xml:space="preserve">Meis-Kindblom JM, Kindblom LG. Angiosarcoma of soft tissue: a study of 80 cases.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1998) 22:683–697. doi: 10.1097/00000478-199806000-00005</w:t>
      </w:r>
    </w:p>
    <w:p w14:paraId="0199E68A"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55. </w:t>
      </w:r>
      <w:r w:rsidRPr="00ED39F5">
        <w:rPr>
          <w:rFonts w:ascii="Times New Roman" w:hAnsi="Times New Roman" w:cs="Times New Roman"/>
          <w:sz w:val="21"/>
          <w:szCs w:val="21"/>
        </w:rPr>
        <w:tab/>
        <w:t xml:space="preserve">Pižem J, Matjašič A, Zupan A, Luzar B, Šekoranja D, Dimnik K. Fibroma of tendon sheath is defined by a USP6 gene fusion-morphologic and molecular reappraisal of the entity. </w:t>
      </w:r>
      <w:r w:rsidRPr="00ED39F5">
        <w:rPr>
          <w:rFonts w:ascii="Times New Roman" w:hAnsi="Times New Roman" w:cs="Times New Roman"/>
          <w:i/>
          <w:iCs/>
          <w:sz w:val="21"/>
          <w:szCs w:val="21"/>
        </w:rPr>
        <w:t>Mod Pathol</w:t>
      </w:r>
      <w:r w:rsidRPr="00ED39F5">
        <w:rPr>
          <w:rFonts w:ascii="Times New Roman" w:hAnsi="Times New Roman" w:cs="Times New Roman"/>
          <w:sz w:val="21"/>
          <w:szCs w:val="21"/>
        </w:rPr>
        <w:t xml:space="preserve"> (2021) 34:1876–1888. doi: 10.1038/s41379-021-00836-4</w:t>
      </w:r>
    </w:p>
    <w:p w14:paraId="082DE74C"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56. </w:t>
      </w:r>
      <w:r w:rsidRPr="00ED39F5">
        <w:rPr>
          <w:rFonts w:ascii="Times New Roman" w:hAnsi="Times New Roman" w:cs="Times New Roman"/>
          <w:sz w:val="21"/>
          <w:szCs w:val="21"/>
        </w:rPr>
        <w:tab/>
        <w:t xml:space="preserve">Herrtwich A, Sciot R, Ernst C. Myopericytoma in an Infant—Imaging Characteristics of a Rare but Benign Entity. </w:t>
      </w:r>
      <w:r w:rsidRPr="00ED39F5">
        <w:rPr>
          <w:rFonts w:ascii="Times New Roman" w:hAnsi="Times New Roman" w:cs="Times New Roman"/>
          <w:i/>
          <w:iCs/>
          <w:sz w:val="21"/>
          <w:szCs w:val="21"/>
        </w:rPr>
        <w:t>Journal of the Belgian Society of Radiology</w:t>
      </w:r>
      <w:r w:rsidRPr="00ED39F5">
        <w:rPr>
          <w:rFonts w:ascii="Times New Roman" w:hAnsi="Times New Roman" w:cs="Times New Roman"/>
          <w:sz w:val="21"/>
          <w:szCs w:val="21"/>
        </w:rPr>
        <w:t xml:space="preserve"> (2024) 108:3. doi: 10.5334/jbsr.3441</w:t>
      </w:r>
    </w:p>
    <w:p w14:paraId="640EFF32"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57. </w:t>
      </w:r>
      <w:r w:rsidRPr="00ED39F5">
        <w:rPr>
          <w:rFonts w:ascii="Times New Roman" w:hAnsi="Times New Roman" w:cs="Times New Roman"/>
          <w:sz w:val="21"/>
          <w:szCs w:val="21"/>
        </w:rPr>
        <w:tab/>
        <w:t xml:space="preserve">Santo IDDO, Staziaki PV, Prilutskiy A, Sachs TE, Murakami AM. Solitary intramuscular myofibroma in an adult: Case report and MR imaging findings. </w:t>
      </w:r>
      <w:r w:rsidRPr="00ED39F5">
        <w:rPr>
          <w:rFonts w:ascii="Times New Roman" w:hAnsi="Times New Roman" w:cs="Times New Roman"/>
          <w:i/>
          <w:iCs/>
          <w:sz w:val="21"/>
          <w:szCs w:val="21"/>
        </w:rPr>
        <w:t>Clinical Imaging</w:t>
      </w:r>
      <w:r w:rsidRPr="00ED39F5">
        <w:rPr>
          <w:rFonts w:ascii="Times New Roman" w:hAnsi="Times New Roman" w:cs="Times New Roman"/>
          <w:sz w:val="21"/>
          <w:szCs w:val="21"/>
        </w:rPr>
        <w:t xml:space="preserve"> (2020) 67:95–100. doi: 10.1016/j.clinimag.2020.05.027</w:t>
      </w:r>
    </w:p>
    <w:p w14:paraId="2E6115A7"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58. </w:t>
      </w:r>
      <w:r w:rsidRPr="00ED39F5">
        <w:rPr>
          <w:rFonts w:ascii="Times New Roman" w:hAnsi="Times New Roman" w:cs="Times New Roman"/>
          <w:sz w:val="21"/>
          <w:szCs w:val="21"/>
        </w:rPr>
        <w:tab/>
        <w:t xml:space="preserve">Hachisuga T, Hashimoto H, Enjoji M. Angioleiomyoma. A clinicopathologic reappraisal of 562 cases. </w:t>
      </w:r>
      <w:r w:rsidRPr="00ED39F5">
        <w:rPr>
          <w:rFonts w:ascii="Times New Roman" w:hAnsi="Times New Roman" w:cs="Times New Roman"/>
          <w:i/>
          <w:iCs/>
          <w:sz w:val="21"/>
          <w:szCs w:val="21"/>
        </w:rPr>
        <w:t>Cancer</w:t>
      </w:r>
      <w:r w:rsidRPr="00ED39F5">
        <w:rPr>
          <w:rFonts w:ascii="Times New Roman" w:hAnsi="Times New Roman" w:cs="Times New Roman"/>
          <w:sz w:val="21"/>
          <w:szCs w:val="21"/>
        </w:rPr>
        <w:t xml:space="preserve"> (1984) 54:126–130. doi: 10.1002/1097-0142(19840701)54:1&lt;</w:t>
      </w:r>
      <w:proofErr w:type="gramStart"/>
      <w:r w:rsidRPr="00ED39F5">
        <w:rPr>
          <w:rFonts w:ascii="Times New Roman" w:hAnsi="Times New Roman" w:cs="Times New Roman"/>
          <w:sz w:val="21"/>
          <w:szCs w:val="21"/>
        </w:rPr>
        <w:t>126::</w:t>
      </w:r>
      <w:proofErr w:type="gramEnd"/>
      <w:r w:rsidRPr="00ED39F5">
        <w:rPr>
          <w:rFonts w:ascii="Times New Roman" w:hAnsi="Times New Roman" w:cs="Times New Roman"/>
          <w:sz w:val="21"/>
          <w:szCs w:val="21"/>
        </w:rPr>
        <w:t>aid-cncr2820540125&gt;3.0.co;2-f</w:t>
      </w:r>
    </w:p>
    <w:p w14:paraId="5D886508"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59. </w:t>
      </w:r>
      <w:r w:rsidRPr="00ED39F5">
        <w:rPr>
          <w:rFonts w:ascii="Times New Roman" w:hAnsi="Times New Roman" w:cs="Times New Roman"/>
          <w:sz w:val="21"/>
          <w:szCs w:val="21"/>
        </w:rPr>
        <w:tab/>
        <w:t xml:space="preserve">Guilbert M-C, Samouëlian V, Rahimi K. Uterine Leiomyoma </w:t>
      </w:r>
      <w:proofErr w:type="gramStart"/>
      <w:r w:rsidRPr="00ED39F5">
        <w:rPr>
          <w:rFonts w:ascii="Times New Roman" w:hAnsi="Times New Roman" w:cs="Times New Roman"/>
          <w:sz w:val="21"/>
          <w:szCs w:val="21"/>
        </w:rPr>
        <w:t>With</w:t>
      </w:r>
      <w:proofErr w:type="gramEnd"/>
      <w:r w:rsidRPr="00ED39F5">
        <w:rPr>
          <w:rFonts w:ascii="Times New Roman" w:hAnsi="Times New Roman" w:cs="Times New Roman"/>
          <w:sz w:val="21"/>
          <w:szCs w:val="21"/>
        </w:rPr>
        <w:t xml:space="preserve"> Osteoclast-like Giant Cells. </w:t>
      </w:r>
      <w:r w:rsidRPr="00ED39F5">
        <w:rPr>
          <w:rFonts w:ascii="Times New Roman" w:hAnsi="Times New Roman" w:cs="Times New Roman"/>
          <w:i/>
          <w:iCs/>
          <w:sz w:val="21"/>
          <w:szCs w:val="21"/>
        </w:rPr>
        <w:t>Int J Gynecol Pathol</w:t>
      </w:r>
      <w:r w:rsidRPr="00ED39F5">
        <w:rPr>
          <w:rFonts w:ascii="Times New Roman" w:hAnsi="Times New Roman" w:cs="Times New Roman"/>
          <w:sz w:val="21"/>
          <w:szCs w:val="21"/>
        </w:rPr>
        <w:t xml:space="preserve"> (2016) 35:30–32. doi: 10.1097/PGP.0000000000000204</w:t>
      </w:r>
    </w:p>
    <w:p w14:paraId="5498DB0B"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60. </w:t>
      </w:r>
      <w:r w:rsidRPr="00ED39F5">
        <w:rPr>
          <w:rFonts w:ascii="Times New Roman" w:hAnsi="Times New Roman" w:cs="Times New Roman"/>
          <w:sz w:val="21"/>
          <w:szCs w:val="21"/>
        </w:rPr>
        <w:tab/>
        <w:t xml:space="preserve">Lu D, Chen H, Yang C, Liu Y, Mo H, Zhang Y. Primary ovarian leiomyoma with calcification: A case report. </w:t>
      </w:r>
      <w:r w:rsidRPr="00ED39F5">
        <w:rPr>
          <w:rFonts w:ascii="Times New Roman" w:hAnsi="Times New Roman" w:cs="Times New Roman"/>
          <w:i/>
          <w:iCs/>
          <w:sz w:val="21"/>
          <w:szCs w:val="21"/>
        </w:rPr>
        <w:t>Medicine (Baltimore)</w:t>
      </w:r>
      <w:r w:rsidRPr="00ED39F5">
        <w:rPr>
          <w:rFonts w:ascii="Times New Roman" w:hAnsi="Times New Roman" w:cs="Times New Roman"/>
          <w:sz w:val="21"/>
          <w:szCs w:val="21"/>
        </w:rPr>
        <w:t xml:space="preserve"> (2024) </w:t>
      </w:r>
      <w:proofErr w:type="gramStart"/>
      <w:r w:rsidRPr="00ED39F5">
        <w:rPr>
          <w:rFonts w:ascii="Times New Roman" w:hAnsi="Times New Roman" w:cs="Times New Roman"/>
          <w:sz w:val="21"/>
          <w:szCs w:val="21"/>
        </w:rPr>
        <w:t>103:e</w:t>
      </w:r>
      <w:proofErr w:type="gramEnd"/>
      <w:r w:rsidRPr="00ED39F5">
        <w:rPr>
          <w:rFonts w:ascii="Times New Roman" w:hAnsi="Times New Roman" w:cs="Times New Roman"/>
          <w:sz w:val="21"/>
          <w:szCs w:val="21"/>
        </w:rPr>
        <w:t>39122. doi: 10.1097/MD.0000000000039122</w:t>
      </w:r>
    </w:p>
    <w:p w14:paraId="0718077F"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61. </w:t>
      </w:r>
      <w:r w:rsidRPr="00ED39F5">
        <w:rPr>
          <w:rFonts w:ascii="Times New Roman" w:hAnsi="Times New Roman" w:cs="Times New Roman"/>
          <w:sz w:val="21"/>
          <w:szCs w:val="21"/>
        </w:rPr>
        <w:tab/>
        <w:t xml:space="preserve">López-Barea F, Rodríguez-Peralto JL, Burgos E, González-López J. Calcified leiomyoma of deep soft tissue. Report of a case in childhood. </w:t>
      </w:r>
      <w:r w:rsidRPr="00ED39F5">
        <w:rPr>
          <w:rFonts w:ascii="Times New Roman" w:hAnsi="Times New Roman" w:cs="Times New Roman"/>
          <w:i/>
          <w:iCs/>
          <w:sz w:val="21"/>
          <w:szCs w:val="21"/>
        </w:rPr>
        <w:t>Virchows Arch</w:t>
      </w:r>
      <w:r w:rsidRPr="00ED39F5">
        <w:rPr>
          <w:rFonts w:ascii="Times New Roman" w:hAnsi="Times New Roman" w:cs="Times New Roman"/>
          <w:sz w:val="21"/>
          <w:szCs w:val="21"/>
        </w:rPr>
        <w:t xml:space="preserve"> (1994) 425:217–220. doi: 10.1007/BF00230360</w:t>
      </w:r>
    </w:p>
    <w:p w14:paraId="3FE44617"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lastRenderedPageBreak/>
        <w:t xml:space="preserve">62. </w:t>
      </w:r>
      <w:r w:rsidRPr="00ED39F5">
        <w:rPr>
          <w:rFonts w:ascii="Times New Roman" w:hAnsi="Times New Roman" w:cs="Times New Roman"/>
          <w:sz w:val="21"/>
          <w:szCs w:val="21"/>
        </w:rPr>
        <w:tab/>
        <w:t xml:space="preserve">Gibbons CLMH, Sun SG, Vlychou M, Kliskey K, Lau YS, Sabokbar A, et al. Osteoclast-like cells in soft tissue leiomyosarcomas. </w:t>
      </w:r>
      <w:r w:rsidRPr="00ED39F5">
        <w:rPr>
          <w:rFonts w:ascii="Times New Roman" w:hAnsi="Times New Roman" w:cs="Times New Roman"/>
          <w:i/>
          <w:iCs/>
          <w:sz w:val="21"/>
          <w:szCs w:val="21"/>
        </w:rPr>
        <w:t>Virchows Arch</w:t>
      </w:r>
      <w:r w:rsidRPr="00ED39F5">
        <w:rPr>
          <w:rFonts w:ascii="Times New Roman" w:hAnsi="Times New Roman" w:cs="Times New Roman"/>
          <w:sz w:val="21"/>
          <w:szCs w:val="21"/>
        </w:rPr>
        <w:t xml:space="preserve"> (2010) 456:317–323. doi: 10.1007/s00428-010-0882-z</w:t>
      </w:r>
    </w:p>
    <w:p w14:paraId="3361A79D"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63. </w:t>
      </w:r>
      <w:r w:rsidRPr="00ED39F5">
        <w:rPr>
          <w:rFonts w:ascii="Times New Roman" w:hAnsi="Times New Roman" w:cs="Times New Roman"/>
          <w:sz w:val="21"/>
          <w:szCs w:val="21"/>
        </w:rPr>
        <w:tab/>
        <w:t xml:space="preserve">Mentzel T, Calonje E, Fletcher CD. Leiomyosarcoma with prominent osteoclast-like giant cells. Analysis of eight cases closely mimicking the so-called giant cell variant of malignant fibrous histiocytoma.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1994) 18:258–265.</w:t>
      </w:r>
    </w:p>
    <w:p w14:paraId="446801E9"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64. </w:t>
      </w:r>
      <w:r w:rsidRPr="00ED39F5">
        <w:rPr>
          <w:rFonts w:ascii="Times New Roman" w:hAnsi="Times New Roman" w:cs="Times New Roman"/>
          <w:sz w:val="21"/>
          <w:szCs w:val="21"/>
        </w:rPr>
        <w:tab/>
        <w:t xml:space="preserve">Xu Z, Gu J, Zhang S, Zhang Z, Fang W. Leiomyosarcoma with osteoclast-like (LMS-OGC) giant cells the breast: A report of a rare case. </w:t>
      </w:r>
      <w:r w:rsidRPr="00ED39F5">
        <w:rPr>
          <w:rFonts w:ascii="Times New Roman" w:hAnsi="Times New Roman" w:cs="Times New Roman"/>
          <w:i/>
          <w:iCs/>
          <w:sz w:val="21"/>
          <w:szCs w:val="21"/>
        </w:rPr>
        <w:t>Thorac Cancer</w:t>
      </w:r>
      <w:r w:rsidRPr="00ED39F5">
        <w:rPr>
          <w:rFonts w:ascii="Times New Roman" w:hAnsi="Times New Roman" w:cs="Times New Roman"/>
          <w:sz w:val="21"/>
          <w:szCs w:val="21"/>
        </w:rPr>
        <w:t xml:space="preserve"> (2019) 10:2054–2056. doi: 10.1111/1759-7714.13190</w:t>
      </w:r>
    </w:p>
    <w:p w14:paraId="651E133F"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65. </w:t>
      </w:r>
      <w:r w:rsidRPr="00ED39F5">
        <w:rPr>
          <w:rFonts w:ascii="Times New Roman" w:hAnsi="Times New Roman" w:cs="Times New Roman"/>
          <w:sz w:val="21"/>
          <w:szCs w:val="21"/>
        </w:rPr>
        <w:tab/>
        <w:t xml:space="preserve">Katoh M, Shigematsu H. Leiomyosarcoma of the heart and its pulmonary metastasis, both with prominent osteoclast‐like multinucleated giant cells expressing tartrate‐resistant acid phosphatase activity. </w:t>
      </w:r>
      <w:r w:rsidRPr="00ED39F5">
        <w:rPr>
          <w:rFonts w:ascii="Times New Roman" w:hAnsi="Times New Roman" w:cs="Times New Roman"/>
          <w:i/>
          <w:iCs/>
          <w:sz w:val="21"/>
          <w:szCs w:val="21"/>
        </w:rPr>
        <w:t>Pathology International</w:t>
      </w:r>
      <w:r w:rsidRPr="00ED39F5">
        <w:rPr>
          <w:rFonts w:ascii="Times New Roman" w:hAnsi="Times New Roman" w:cs="Times New Roman"/>
          <w:sz w:val="21"/>
          <w:szCs w:val="21"/>
        </w:rPr>
        <w:t xml:space="preserve"> (1999) 49:74–78. doi: 10.1046/j.1440-1827.</w:t>
      </w:r>
      <w:proofErr w:type="gramStart"/>
      <w:r w:rsidRPr="00ED39F5">
        <w:rPr>
          <w:rFonts w:ascii="Times New Roman" w:hAnsi="Times New Roman" w:cs="Times New Roman"/>
          <w:sz w:val="21"/>
          <w:szCs w:val="21"/>
        </w:rPr>
        <w:t>1999.00817.x</w:t>
      </w:r>
      <w:proofErr w:type="gramEnd"/>
    </w:p>
    <w:p w14:paraId="4DD53C4A"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66. </w:t>
      </w:r>
      <w:r w:rsidRPr="00ED39F5">
        <w:rPr>
          <w:rFonts w:ascii="Times New Roman" w:hAnsi="Times New Roman" w:cs="Times New Roman"/>
          <w:sz w:val="21"/>
          <w:szCs w:val="21"/>
        </w:rPr>
        <w:tab/>
        <w:t xml:space="preserve">Insabato L, Di Vizio D, Ciancia G, Pettinato G, Tornillo L, Terracciano L. Malignant Gastrointestinal Leiomyosarcoma and Gastrointestinal Stromal Tumor </w:t>
      </w:r>
      <w:proofErr w:type="gramStart"/>
      <w:r w:rsidRPr="00ED39F5">
        <w:rPr>
          <w:rFonts w:ascii="Times New Roman" w:hAnsi="Times New Roman" w:cs="Times New Roman"/>
          <w:sz w:val="21"/>
          <w:szCs w:val="21"/>
        </w:rPr>
        <w:t>With</w:t>
      </w:r>
      <w:proofErr w:type="gramEnd"/>
      <w:r w:rsidRPr="00ED39F5">
        <w:rPr>
          <w:rFonts w:ascii="Times New Roman" w:hAnsi="Times New Roman" w:cs="Times New Roman"/>
          <w:sz w:val="21"/>
          <w:szCs w:val="21"/>
        </w:rPr>
        <w:t xml:space="preserve"> Prominent Osteoclast-like Giant Cells. </w:t>
      </w:r>
      <w:r w:rsidRPr="00ED39F5">
        <w:rPr>
          <w:rFonts w:ascii="Times New Roman" w:hAnsi="Times New Roman" w:cs="Times New Roman"/>
          <w:i/>
          <w:iCs/>
          <w:sz w:val="21"/>
          <w:szCs w:val="21"/>
        </w:rPr>
        <w:t>Archives of Pathology &amp; Laboratory Medicine</w:t>
      </w:r>
      <w:r w:rsidRPr="00ED39F5">
        <w:rPr>
          <w:rFonts w:ascii="Times New Roman" w:hAnsi="Times New Roman" w:cs="Times New Roman"/>
          <w:sz w:val="21"/>
          <w:szCs w:val="21"/>
        </w:rPr>
        <w:t xml:space="preserve"> (2004) 128:440–443. doi: 10.5858/2004-128-440-MGLAGS</w:t>
      </w:r>
    </w:p>
    <w:p w14:paraId="0876CC03"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67. </w:t>
      </w:r>
      <w:r w:rsidRPr="00ED39F5">
        <w:rPr>
          <w:rFonts w:ascii="Times New Roman" w:hAnsi="Times New Roman" w:cs="Times New Roman"/>
          <w:sz w:val="21"/>
          <w:szCs w:val="21"/>
        </w:rPr>
        <w:tab/>
        <w:t xml:space="preserve">Chen E, O’Connell F, Fletcher CDM. Dedifferentiated leiomyosarcoma: clinicopathological analysis of 18 cases. </w:t>
      </w:r>
      <w:r w:rsidRPr="00ED39F5">
        <w:rPr>
          <w:rFonts w:ascii="Times New Roman" w:hAnsi="Times New Roman" w:cs="Times New Roman"/>
          <w:i/>
          <w:iCs/>
          <w:sz w:val="21"/>
          <w:szCs w:val="21"/>
        </w:rPr>
        <w:t>Histopathology</w:t>
      </w:r>
      <w:r w:rsidRPr="00ED39F5">
        <w:rPr>
          <w:rFonts w:ascii="Times New Roman" w:hAnsi="Times New Roman" w:cs="Times New Roman"/>
          <w:sz w:val="21"/>
          <w:szCs w:val="21"/>
        </w:rPr>
        <w:t xml:space="preserve"> (2011) 59:1135–1143. doi: 10.1111/j.1365-2559.</w:t>
      </w:r>
      <w:proofErr w:type="gramStart"/>
      <w:r w:rsidRPr="00ED39F5">
        <w:rPr>
          <w:rFonts w:ascii="Times New Roman" w:hAnsi="Times New Roman" w:cs="Times New Roman"/>
          <w:sz w:val="21"/>
          <w:szCs w:val="21"/>
        </w:rPr>
        <w:t>2011.04070.x</w:t>
      </w:r>
      <w:proofErr w:type="gramEnd"/>
    </w:p>
    <w:p w14:paraId="507D3C7F"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68. </w:t>
      </w:r>
      <w:r w:rsidRPr="00ED39F5">
        <w:rPr>
          <w:rFonts w:ascii="Times New Roman" w:hAnsi="Times New Roman" w:cs="Times New Roman"/>
          <w:sz w:val="21"/>
          <w:szCs w:val="21"/>
        </w:rPr>
        <w:tab/>
        <w:t xml:space="preserve">Bush CH, Reith JD, Spanier SS. Mineralization in Musculoskeletal Leiomyosarcoma: Radiologic—Pathologic Correlation. </w:t>
      </w:r>
      <w:r w:rsidRPr="00ED39F5">
        <w:rPr>
          <w:rFonts w:ascii="Times New Roman" w:hAnsi="Times New Roman" w:cs="Times New Roman"/>
          <w:i/>
          <w:iCs/>
          <w:sz w:val="21"/>
          <w:szCs w:val="21"/>
        </w:rPr>
        <w:t>American Journal of Roentgenology</w:t>
      </w:r>
      <w:r w:rsidRPr="00ED39F5">
        <w:rPr>
          <w:rFonts w:ascii="Times New Roman" w:hAnsi="Times New Roman" w:cs="Times New Roman"/>
          <w:sz w:val="21"/>
          <w:szCs w:val="21"/>
        </w:rPr>
        <w:t xml:space="preserve"> (2003) 180:109–113. doi: 10.2214/ajr.180.1.1800109</w:t>
      </w:r>
    </w:p>
    <w:p w14:paraId="6F86B0D2"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69. </w:t>
      </w:r>
      <w:r w:rsidRPr="00ED39F5">
        <w:rPr>
          <w:rFonts w:ascii="Times New Roman" w:hAnsi="Times New Roman" w:cs="Times New Roman"/>
          <w:sz w:val="21"/>
          <w:szCs w:val="21"/>
        </w:rPr>
        <w:tab/>
        <w:t xml:space="preserve">Paner GP, Gasilionis V, Hammadeh R. A retroperitoneal mass in an elderly woman. Pleomorphic rhabdomyosarcoma, classic variant, with reactive osteoclast-like giant cells. </w:t>
      </w:r>
      <w:r w:rsidRPr="00ED39F5">
        <w:rPr>
          <w:rFonts w:ascii="Times New Roman" w:hAnsi="Times New Roman" w:cs="Times New Roman"/>
          <w:i/>
          <w:iCs/>
          <w:sz w:val="21"/>
          <w:szCs w:val="21"/>
        </w:rPr>
        <w:t>Arch Pathol Lab Med</w:t>
      </w:r>
      <w:r w:rsidRPr="00ED39F5">
        <w:rPr>
          <w:rFonts w:ascii="Times New Roman" w:hAnsi="Times New Roman" w:cs="Times New Roman"/>
          <w:sz w:val="21"/>
          <w:szCs w:val="21"/>
        </w:rPr>
        <w:t xml:space="preserve"> (2005) 129:703–705. doi: 10.5858/2005-129-0703-ARMIAE</w:t>
      </w:r>
    </w:p>
    <w:p w14:paraId="1D3A5C95"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70. </w:t>
      </w:r>
      <w:r w:rsidRPr="00ED39F5">
        <w:rPr>
          <w:rFonts w:ascii="Times New Roman" w:hAnsi="Times New Roman" w:cs="Times New Roman"/>
          <w:sz w:val="21"/>
          <w:szCs w:val="21"/>
        </w:rPr>
        <w:tab/>
        <w:t xml:space="preserve">Do I-G, Park CK, Kim K-M. Gastrointestinal stromal tumour with osteoclast-like giant cells and aneurysmal bone cyst-like features. </w:t>
      </w:r>
      <w:r w:rsidRPr="00ED39F5">
        <w:rPr>
          <w:rFonts w:ascii="Times New Roman" w:hAnsi="Times New Roman" w:cs="Times New Roman"/>
          <w:i/>
          <w:iCs/>
          <w:sz w:val="21"/>
          <w:szCs w:val="21"/>
        </w:rPr>
        <w:t>Pathology</w:t>
      </w:r>
      <w:r w:rsidRPr="00ED39F5">
        <w:rPr>
          <w:rFonts w:ascii="Times New Roman" w:hAnsi="Times New Roman" w:cs="Times New Roman"/>
          <w:sz w:val="21"/>
          <w:szCs w:val="21"/>
        </w:rPr>
        <w:t xml:space="preserve"> (2009) 41:396–397. doi: 10.1080/00313020902886977</w:t>
      </w:r>
    </w:p>
    <w:p w14:paraId="62FE7002"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71. </w:t>
      </w:r>
      <w:r w:rsidRPr="00ED39F5">
        <w:rPr>
          <w:rFonts w:ascii="Times New Roman" w:hAnsi="Times New Roman" w:cs="Times New Roman"/>
          <w:sz w:val="21"/>
          <w:szCs w:val="21"/>
        </w:rPr>
        <w:tab/>
        <w:t xml:space="preserve">Leung KM, Wong S, Chow TC, Lee KC. A malignant gastrointestinal stromal tumor with osteoclast-like giant cells. </w:t>
      </w:r>
      <w:r w:rsidRPr="00ED39F5">
        <w:rPr>
          <w:rFonts w:ascii="Times New Roman" w:hAnsi="Times New Roman" w:cs="Times New Roman"/>
          <w:i/>
          <w:iCs/>
          <w:sz w:val="21"/>
          <w:szCs w:val="21"/>
        </w:rPr>
        <w:t>Arch Pathol Lab Med</w:t>
      </w:r>
      <w:r w:rsidRPr="00ED39F5">
        <w:rPr>
          <w:rFonts w:ascii="Times New Roman" w:hAnsi="Times New Roman" w:cs="Times New Roman"/>
          <w:sz w:val="21"/>
          <w:szCs w:val="21"/>
        </w:rPr>
        <w:t xml:space="preserve"> (2002) 126:972–974. doi: 10.5858/2002-126-0972-AMGSTW</w:t>
      </w:r>
    </w:p>
    <w:p w14:paraId="561BD930"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72. </w:t>
      </w:r>
      <w:r w:rsidRPr="00ED39F5">
        <w:rPr>
          <w:rFonts w:ascii="Times New Roman" w:hAnsi="Times New Roman" w:cs="Times New Roman"/>
          <w:sz w:val="21"/>
          <w:szCs w:val="21"/>
        </w:rPr>
        <w:tab/>
        <w:t xml:space="preserve">Chung EB, Enzinger FM. Chondroma of soft parts. </w:t>
      </w:r>
      <w:r w:rsidRPr="00ED39F5">
        <w:rPr>
          <w:rFonts w:ascii="Times New Roman" w:hAnsi="Times New Roman" w:cs="Times New Roman"/>
          <w:i/>
          <w:iCs/>
          <w:sz w:val="21"/>
          <w:szCs w:val="21"/>
        </w:rPr>
        <w:t>Cancer</w:t>
      </w:r>
      <w:r w:rsidRPr="00ED39F5">
        <w:rPr>
          <w:rFonts w:ascii="Times New Roman" w:hAnsi="Times New Roman" w:cs="Times New Roman"/>
          <w:sz w:val="21"/>
          <w:szCs w:val="21"/>
        </w:rPr>
        <w:t xml:space="preserve"> (1978) 41:1414–1424. doi: 10.1002/1097-0142(197804)41:4&lt;</w:t>
      </w:r>
      <w:proofErr w:type="gramStart"/>
      <w:r w:rsidRPr="00ED39F5">
        <w:rPr>
          <w:rFonts w:ascii="Times New Roman" w:hAnsi="Times New Roman" w:cs="Times New Roman"/>
          <w:sz w:val="21"/>
          <w:szCs w:val="21"/>
        </w:rPr>
        <w:t>1414::</w:t>
      </w:r>
      <w:proofErr w:type="gramEnd"/>
      <w:r w:rsidRPr="00ED39F5">
        <w:rPr>
          <w:rFonts w:ascii="Times New Roman" w:hAnsi="Times New Roman" w:cs="Times New Roman"/>
          <w:sz w:val="21"/>
          <w:szCs w:val="21"/>
        </w:rPr>
        <w:t>aid-cncr2820410429&gt;3.0.co;2-o</w:t>
      </w:r>
    </w:p>
    <w:p w14:paraId="0567E5D3"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73. </w:t>
      </w:r>
      <w:r w:rsidRPr="00ED39F5">
        <w:rPr>
          <w:rFonts w:ascii="Times New Roman" w:hAnsi="Times New Roman" w:cs="Times New Roman"/>
          <w:sz w:val="21"/>
          <w:szCs w:val="21"/>
        </w:rPr>
        <w:tab/>
        <w:t xml:space="preserve">Cates JM, Rosenberg AE, O’Connell JX, Nielsen GP. Chondroblastoma-like chondroma of soft tissue: an underrecognized variant and its differential diagnosis.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01) 25:661–666. doi: 10.1097/00000478-200105000-00015</w:t>
      </w:r>
    </w:p>
    <w:p w14:paraId="7DE88BE4"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74. </w:t>
      </w:r>
      <w:r w:rsidRPr="00ED39F5">
        <w:rPr>
          <w:rFonts w:ascii="Times New Roman" w:hAnsi="Times New Roman" w:cs="Times New Roman"/>
          <w:sz w:val="21"/>
          <w:szCs w:val="21"/>
        </w:rPr>
        <w:tab/>
        <w:t xml:space="preserve">Hesni S, Lindsay D, O’Donnell P, Saifuddin A. Extra-skeletal osteosarcoma: a review. </w:t>
      </w:r>
      <w:r w:rsidRPr="00ED39F5">
        <w:rPr>
          <w:rFonts w:ascii="Times New Roman" w:hAnsi="Times New Roman" w:cs="Times New Roman"/>
          <w:i/>
          <w:iCs/>
          <w:sz w:val="21"/>
          <w:szCs w:val="21"/>
        </w:rPr>
        <w:t>Skeletal Radiol</w:t>
      </w:r>
      <w:r w:rsidRPr="00ED39F5">
        <w:rPr>
          <w:rFonts w:ascii="Times New Roman" w:hAnsi="Times New Roman" w:cs="Times New Roman"/>
          <w:sz w:val="21"/>
          <w:szCs w:val="21"/>
        </w:rPr>
        <w:t xml:space="preserve"> (2023) 52:633–648. doi: 10.1007/s00256-022-04193-4</w:t>
      </w:r>
    </w:p>
    <w:p w14:paraId="5D4BAB87"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lastRenderedPageBreak/>
        <w:t xml:space="preserve">75. </w:t>
      </w:r>
      <w:r w:rsidRPr="00ED39F5">
        <w:rPr>
          <w:rFonts w:ascii="Times New Roman" w:hAnsi="Times New Roman" w:cs="Times New Roman"/>
          <w:sz w:val="21"/>
          <w:szCs w:val="21"/>
        </w:rPr>
        <w:tab/>
        <w:t xml:space="preserve">Din NU, Fritchie K, Tariq MU, Ahmed A, Ahmad Z. Calcification and ossification in conventional schwannoma: A clinicopathologic study of 32 cases. </w:t>
      </w:r>
      <w:r w:rsidRPr="00ED39F5">
        <w:rPr>
          <w:rFonts w:ascii="Times New Roman" w:hAnsi="Times New Roman" w:cs="Times New Roman"/>
          <w:i/>
          <w:iCs/>
          <w:sz w:val="21"/>
          <w:szCs w:val="21"/>
        </w:rPr>
        <w:t>Neuropathology</w:t>
      </w:r>
      <w:r w:rsidRPr="00ED39F5">
        <w:rPr>
          <w:rFonts w:ascii="Times New Roman" w:hAnsi="Times New Roman" w:cs="Times New Roman"/>
          <w:sz w:val="21"/>
          <w:szCs w:val="21"/>
        </w:rPr>
        <w:t xml:space="preserve"> (2020) 40:144–151. doi: 10.1111/neup.12622</w:t>
      </w:r>
    </w:p>
    <w:p w14:paraId="3B004411"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76. </w:t>
      </w:r>
      <w:r w:rsidRPr="00ED39F5">
        <w:rPr>
          <w:rFonts w:ascii="Times New Roman" w:hAnsi="Times New Roman" w:cs="Times New Roman"/>
          <w:sz w:val="21"/>
          <w:szCs w:val="21"/>
        </w:rPr>
        <w:tab/>
        <w:t xml:space="preserve">Muroyama Y, Miura C, Imai Y, Suzuki T. Ossification of neurofibroma in neurofibromatosis type 1, a case report of a rare presentation. </w:t>
      </w:r>
      <w:r w:rsidRPr="00ED39F5">
        <w:rPr>
          <w:rFonts w:ascii="Times New Roman" w:hAnsi="Times New Roman" w:cs="Times New Roman"/>
          <w:i/>
          <w:iCs/>
          <w:sz w:val="21"/>
          <w:szCs w:val="21"/>
        </w:rPr>
        <w:t>Int J Surg Case Rep</w:t>
      </w:r>
      <w:r w:rsidRPr="00ED39F5">
        <w:rPr>
          <w:rFonts w:ascii="Times New Roman" w:hAnsi="Times New Roman" w:cs="Times New Roman"/>
          <w:sz w:val="21"/>
          <w:szCs w:val="21"/>
        </w:rPr>
        <w:t xml:space="preserve"> (2024) 122:110151. doi: 10.1016/j.ijscr.2024.110151</w:t>
      </w:r>
    </w:p>
    <w:p w14:paraId="14401AD8"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77. </w:t>
      </w:r>
      <w:r w:rsidRPr="00ED39F5">
        <w:rPr>
          <w:rFonts w:ascii="Times New Roman" w:hAnsi="Times New Roman" w:cs="Times New Roman"/>
          <w:sz w:val="21"/>
          <w:szCs w:val="21"/>
        </w:rPr>
        <w:tab/>
        <w:t xml:space="preserve">Rank JP, Rostad SW. Perineurioma with ossification: a case report with immunohistochemical and ultrastructural studies. </w:t>
      </w:r>
      <w:r w:rsidRPr="00ED39F5">
        <w:rPr>
          <w:rFonts w:ascii="Times New Roman" w:hAnsi="Times New Roman" w:cs="Times New Roman"/>
          <w:i/>
          <w:iCs/>
          <w:sz w:val="21"/>
          <w:szCs w:val="21"/>
        </w:rPr>
        <w:t>Arch Pathol Lab Med</w:t>
      </w:r>
      <w:r w:rsidRPr="00ED39F5">
        <w:rPr>
          <w:rFonts w:ascii="Times New Roman" w:hAnsi="Times New Roman" w:cs="Times New Roman"/>
          <w:sz w:val="21"/>
          <w:szCs w:val="21"/>
        </w:rPr>
        <w:t xml:space="preserve"> (1998) 122:366–370.</w:t>
      </w:r>
    </w:p>
    <w:p w14:paraId="7A527BB3"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78. </w:t>
      </w:r>
      <w:r w:rsidRPr="00ED39F5">
        <w:rPr>
          <w:rFonts w:ascii="Times New Roman" w:hAnsi="Times New Roman" w:cs="Times New Roman"/>
          <w:sz w:val="21"/>
          <w:szCs w:val="21"/>
        </w:rPr>
        <w:tab/>
        <w:t xml:space="preserve">Hornick JL, Fletcher CDM. Soft tissue perineurioma: clinicopathologic analysis of 81 cases including those with atypical histologic features.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05) 29:845–858. doi: 10.1097/01.pas.</w:t>
      </w:r>
      <w:proofErr w:type="gramStart"/>
      <w:r w:rsidRPr="00ED39F5">
        <w:rPr>
          <w:rFonts w:ascii="Times New Roman" w:hAnsi="Times New Roman" w:cs="Times New Roman"/>
          <w:sz w:val="21"/>
          <w:szCs w:val="21"/>
        </w:rPr>
        <w:t>0000155166.86409.d</w:t>
      </w:r>
      <w:proofErr w:type="gramEnd"/>
      <w:r w:rsidRPr="00ED39F5">
        <w:rPr>
          <w:rFonts w:ascii="Times New Roman" w:hAnsi="Times New Roman" w:cs="Times New Roman"/>
          <w:sz w:val="21"/>
          <w:szCs w:val="21"/>
        </w:rPr>
        <w:t>2</w:t>
      </w:r>
    </w:p>
    <w:p w14:paraId="49607AD0"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79. </w:t>
      </w:r>
      <w:r w:rsidRPr="00ED39F5">
        <w:rPr>
          <w:rFonts w:ascii="Times New Roman" w:hAnsi="Times New Roman" w:cs="Times New Roman"/>
          <w:sz w:val="21"/>
          <w:szCs w:val="21"/>
        </w:rPr>
        <w:tab/>
        <w:t xml:space="preserve">Barresi V, Caffo M, Ieni A, Alafaci C, Tuccari G. Osteoblastic meningiomas: clinico-pathological and immunohistochemical features of an uncommon variant. </w:t>
      </w:r>
      <w:r w:rsidRPr="00ED39F5">
        <w:rPr>
          <w:rFonts w:ascii="Times New Roman" w:hAnsi="Times New Roman" w:cs="Times New Roman"/>
          <w:i/>
          <w:iCs/>
          <w:sz w:val="21"/>
          <w:szCs w:val="21"/>
        </w:rPr>
        <w:t>J Neurooncol</w:t>
      </w:r>
      <w:r w:rsidRPr="00ED39F5">
        <w:rPr>
          <w:rFonts w:ascii="Times New Roman" w:hAnsi="Times New Roman" w:cs="Times New Roman"/>
          <w:sz w:val="21"/>
          <w:szCs w:val="21"/>
        </w:rPr>
        <w:t xml:space="preserve"> (2011) 105:225–232. doi: 10.1007/s11060-011-0588-3</w:t>
      </w:r>
    </w:p>
    <w:p w14:paraId="15544FE9"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80. </w:t>
      </w:r>
      <w:r w:rsidRPr="00ED39F5">
        <w:rPr>
          <w:rFonts w:ascii="Times New Roman" w:hAnsi="Times New Roman" w:cs="Times New Roman"/>
          <w:sz w:val="21"/>
          <w:szCs w:val="21"/>
        </w:rPr>
        <w:tab/>
        <w:t xml:space="preserve">Chotai SP, Mrak RE, Mutgi SA, Medhkour A. Ossification in an extra-intradural spinal meningioma-pathologic and surgical vistas. </w:t>
      </w:r>
      <w:r w:rsidRPr="00ED39F5">
        <w:rPr>
          <w:rFonts w:ascii="Times New Roman" w:hAnsi="Times New Roman" w:cs="Times New Roman"/>
          <w:i/>
          <w:iCs/>
          <w:sz w:val="21"/>
          <w:szCs w:val="21"/>
        </w:rPr>
        <w:t>Spine J</w:t>
      </w:r>
      <w:r w:rsidRPr="00ED39F5">
        <w:rPr>
          <w:rFonts w:ascii="Times New Roman" w:hAnsi="Times New Roman" w:cs="Times New Roman"/>
          <w:sz w:val="21"/>
          <w:szCs w:val="21"/>
        </w:rPr>
        <w:t xml:space="preserve"> (2013) </w:t>
      </w:r>
      <w:proofErr w:type="gramStart"/>
      <w:r w:rsidRPr="00ED39F5">
        <w:rPr>
          <w:rFonts w:ascii="Times New Roman" w:hAnsi="Times New Roman" w:cs="Times New Roman"/>
          <w:sz w:val="21"/>
          <w:szCs w:val="21"/>
        </w:rPr>
        <w:t>13:e</w:t>
      </w:r>
      <w:proofErr w:type="gramEnd"/>
      <w:r w:rsidRPr="00ED39F5">
        <w:rPr>
          <w:rFonts w:ascii="Times New Roman" w:hAnsi="Times New Roman" w:cs="Times New Roman"/>
          <w:sz w:val="21"/>
          <w:szCs w:val="21"/>
        </w:rPr>
        <w:t>21-26. doi: 10.1016/j.spinee.2013.06.102</w:t>
      </w:r>
    </w:p>
    <w:p w14:paraId="5E8A6905"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81. </w:t>
      </w:r>
      <w:r w:rsidRPr="00ED39F5">
        <w:rPr>
          <w:rFonts w:ascii="Times New Roman" w:hAnsi="Times New Roman" w:cs="Times New Roman"/>
          <w:sz w:val="21"/>
          <w:szCs w:val="21"/>
        </w:rPr>
        <w:tab/>
        <w:t xml:space="preserve">Ducatman BS, Scheithauer BW, Piepgras DG, Reiman HM, Ilstrup DM. Malignant peripheral nerve sheath tumors. A clinicopathologic study of 120 cases. </w:t>
      </w:r>
      <w:r w:rsidRPr="00ED39F5">
        <w:rPr>
          <w:rFonts w:ascii="Times New Roman" w:hAnsi="Times New Roman" w:cs="Times New Roman"/>
          <w:i/>
          <w:iCs/>
          <w:sz w:val="21"/>
          <w:szCs w:val="21"/>
        </w:rPr>
        <w:t>Cancer</w:t>
      </w:r>
      <w:r w:rsidRPr="00ED39F5">
        <w:rPr>
          <w:rFonts w:ascii="Times New Roman" w:hAnsi="Times New Roman" w:cs="Times New Roman"/>
          <w:sz w:val="21"/>
          <w:szCs w:val="21"/>
        </w:rPr>
        <w:t xml:space="preserve"> (1986) 57:2006–2021. doi: 10.1002/1097-0142(19860515)57:10&lt;</w:t>
      </w:r>
      <w:proofErr w:type="gramStart"/>
      <w:r w:rsidRPr="00ED39F5">
        <w:rPr>
          <w:rFonts w:ascii="Times New Roman" w:hAnsi="Times New Roman" w:cs="Times New Roman"/>
          <w:sz w:val="21"/>
          <w:szCs w:val="21"/>
        </w:rPr>
        <w:t>2006::</w:t>
      </w:r>
      <w:proofErr w:type="gramEnd"/>
      <w:r w:rsidRPr="00ED39F5">
        <w:rPr>
          <w:rFonts w:ascii="Times New Roman" w:hAnsi="Times New Roman" w:cs="Times New Roman"/>
          <w:sz w:val="21"/>
          <w:szCs w:val="21"/>
        </w:rPr>
        <w:t>aid-cncr2820571022&gt;3.0.co;2-6</w:t>
      </w:r>
    </w:p>
    <w:p w14:paraId="7EEBDAAD"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82. </w:t>
      </w:r>
      <w:r w:rsidRPr="00ED39F5">
        <w:rPr>
          <w:rFonts w:ascii="Times New Roman" w:hAnsi="Times New Roman" w:cs="Times New Roman"/>
          <w:sz w:val="21"/>
          <w:szCs w:val="21"/>
        </w:rPr>
        <w:tab/>
        <w:t xml:space="preserve">Luzar B, Shanesmith R, Ramakrishnan R, Fisher C, Calonje E. Cutaneous epithelioid malignant peripheral nerve sheath tumour: a clinicopathological analysis of 11 cases. </w:t>
      </w:r>
      <w:r w:rsidRPr="00ED39F5">
        <w:rPr>
          <w:rFonts w:ascii="Times New Roman" w:hAnsi="Times New Roman" w:cs="Times New Roman"/>
          <w:i/>
          <w:iCs/>
          <w:sz w:val="21"/>
          <w:szCs w:val="21"/>
        </w:rPr>
        <w:t>Histopathology</w:t>
      </w:r>
      <w:r w:rsidRPr="00ED39F5">
        <w:rPr>
          <w:rFonts w:ascii="Times New Roman" w:hAnsi="Times New Roman" w:cs="Times New Roman"/>
          <w:sz w:val="21"/>
          <w:szCs w:val="21"/>
        </w:rPr>
        <w:t xml:space="preserve"> (2016) 68:286–296. doi: 10.1111/his.12756</w:t>
      </w:r>
    </w:p>
    <w:p w14:paraId="39311456"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83. </w:t>
      </w:r>
      <w:r w:rsidRPr="00ED39F5">
        <w:rPr>
          <w:rFonts w:ascii="Times New Roman" w:hAnsi="Times New Roman" w:cs="Times New Roman"/>
          <w:sz w:val="21"/>
          <w:szCs w:val="21"/>
        </w:rPr>
        <w:tab/>
        <w:t xml:space="preserve">Torres-Mora J, Dry S, Li X, Binder S, Amin M, Folpe AL. Malignant melanotic schwannian tumor: a clinicopathologic, immunohistochemical, and gene expression profiling study of 40 cases, with a proposal for the reclassification of “melanotic schwannoma.”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14) 38:94–105. doi: 10.1097/PAS.0b013e3182a0a150</w:t>
      </w:r>
    </w:p>
    <w:p w14:paraId="2AE5F9E4"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84. </w:t>
      </w:r>
      <w:r w:rsidRPr="00ED39F5">
        <w:rPr>
          <w:rFonts w:ascii="Times New Roman" w:hAnsi="Times New Roman" w:cs="Times New Roman"/>
          <w:sz w:val="21"/>
          <w:szCs w:val="21"/>
        </w:rPr>
        <w:tab/>
        <w:t xml:space="preserve">Maqbool H, Bashir S, Hassan U, Hussain M, Mushtaq S, Ishtiaq S. Angiomatoid Fibrous Histiocytoma: A Tumor </w:t>
      </w:r>
      <w:proofErr w:type="gramStart"/>
      <w:r w:rsidRPr="00ED39F5">
        <w:rPr>
          <w:rFonts w:ascii="Times New Roman" w:hAnsi="Times New Roman" w:cs="Times New Roman"/>
          <w:sz w:val="21"/>
          <w:szCs w:val="21"/>
        </w:rPr>
        <w:t>With</w:t>
      </w:r>
      <w:proofErr w:type="gramEnd"/>
      <w:r w:rsidRPr="00ED39F5">
        <w:rPr>
          <w:rFonts w:ascii="Times New Roman" w:hAnsi="Times New Roman" w:cs="Times New Roman"/>
          <w:sz w:val="21"/>
          <w:szCs w:val="21"/>
        </w:rPr>
        <w:t xml:space="preserve"> Uncertain Behavior and Various Clinicopathological Presentations. </w:t>
      </w:r>
      <w:r w:rsidRPr="00ED39F5">
        <w:rPr>
          <w:rFonts w:ascii="Times New Roman" w:hAnsi="Times New Roman" w:cs="Times New Roman"/>
          <w:i/>
          <w:iCs/>
          <w:sz w:val="21"/>
          <w:szCs w:val="21"/>
        </w:rPr>
        <w:t>Cureus</w:t>
      </w:r>
      <w:r w:rsidRPr="00ED39F5">
        <w:rPr>
          <w:rFonts w:ascii="Times New Roman" w:hAnsi="Times New Roman" w:cs="Times New Roman"/>
          <w:sz w:val="21"/>
          <w:szCs w:val="21"/>
        </w:rPr>
        <w:t xml:space="preserve"> (2022) </w:t>
      </w:r>
      <w:proofErr w:type="gramStart"/>
      <w:r w:rsidRPr="00ED39F5">
        <w:rPr>
          <w:rFonts w:ascii="Times New Roman" w:hAnsi="Times New Roman" w:cs="Times New Roman"/>
          <w:sz w:val="21"/>
          <w:szCs w:val="21"/>
        </w:rPr>
        <w:t>14:e</w:t>
      </w:r>
      <w:proofErr w:type="gramEnd"/>
      <w:r w:rsidRPr="00ED39F5">
        <w:rPr>
          <w:rFonts w:ascii="Times New Roman" w:hAnsi="Times New Roman" w:cs="Times New Roman"/>
          <w:sz w:val="21"/>
          <w:szCs w:val="21"/>
        </w:rPr>
        <w:t>28985. doi: 10.7759/cureus.28985</w:t>
      </w:r>
    </w:p>
    <w:p w14:paraId="53B060B7"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85. </w:t>
      </w:r>
      <w:r w:rsidRPr="00ED39F5">
        <w:rPr>
          <w:rFonts w:ascii="Times New Roman" w:hAnsi="Times New Roman" w:cs="Times New Roman"/>
          <w:sz w:val="21"/>
          <w:szCs w:val="21"/>
        </w:rPr>
        <w:tab/>
        <w:t xml:space="preserve">Folpe AL, Weiss SW. Ossifying fibromyxoid tumor of soft parts: a clinicopathologic study of 70 cases with emphasis on atypical and malignant variants.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03) 27:421–431. doi: 10.1097/00000478-200304000-00001</w:t>
      </w:r>
    </w:p>
    <w:p w14:paraId="307B31DC"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86. </w:t>
      </w:r>
      <w:r w:rsidRPr="00ED39F5">
        <w:rPr>
          <w:rFonts w:ascii="Times New Roman" w:hAnsi="Times New Roman" w:cs="Times New Roman"/>
          <w:sz w:val="21"/>
          <w:szCs w:val="21"/>
        </w:rPr>
        <w:tab/>
        <w:t xml:space="preserve">Nagao T, Sugano I, Ishida Y, Tajima Y, Matsuzaki O, Konno A, et al. Salivary gland malignant myoepithelioma: a clinicopathologic and immunohistochemical study of ten cases. </w:t>
      </w:r>
      <w:r w:rsidRPr="00ED39F5">
        <w:rPr>
          <w:rFonts w:ascii="Times New Roman" w:hAnsi="Times New Roman" w:cs="Times New Roman"/>
          <w:i/>
          <w:iCs/>
          <w:sz w:val="21"/>
          <w:szCs w:val="21"/>
        </w:rPr>
        <w:t>Cancer</w:t>
      </w:r>
      <w:r w:rsidRPr="00ED39F5">
        <w:rPr>
          <w:rFonts w:ascii="Times New Roman" w:hAnsi="Times New Roman" w:cs="Times New Roman"/>
          <w:sz w:val="21"/>
          <w:szCs w:val="21"/>
        </w:rPr>
        <w:t xml:space="preserve"> (1998) 83:1292–1299. doi: 10.1002/(sici)1097-0142(19981001)83:7&lt;</w:t>
      </w:r>
      <w:proofErr w:type="gramStart"/>
      <w:r w:rsidRPr="00ED39F5">
        <w:rPr>
          <w:rFonts w:ascii="Times New Roman" w:hAnsi="Times New Roman" w:cs="Times New Roman"/>
          <w:sz w:val="21"/>
          <w:szCs w:val="21"/>
        </w:rPr>
        <w:t>1292::</w:t>
      </w:r>
      <w:proofErr w:type="gramEnd"/>
      <w:r w:rsidRPr="00ED39F5">
        <w:rPr>
          <w:rFonts w:ascii="Times New Roman" w:hAnsi="Times New Roman" w:cs="Times New Roman"/>
          <w:sz w:val="21"/>
          <w:szCs w:val="21"/>
        </w:rPr>
        <w:t>aid-cncr4&gt;3.0.co;2-l</w:t>
      </w:r>
    </w:p>
    <w:p w14:paraId="0134958D"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lastRenderedPageBreak/>
        <w:t xml:space="preserve">87. </w:t>
      </w:r>
      <w:r w:rsidRPr="00ED39F5">
        <w:rPr>
          <w:rFonts w:ascii="Times New Roman" w:hAnsi="Times New Roman" w:cs="Times New Roman"/>
          <w:sz w:val="21"/>
          <w:szCs w:val="21"/>
        </w:rPr>
        <w:tab/>
        <w:t xml:space="preserve">Hornick JL, Fletcher CDM. Myoepithelial tumors of soft tissue: a clinicopathologic and immunohistochemical study of 101 cases with evaluation of prognostic parameters.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03) 27:1183–1196. doi: 10.1097/00000478-200309000-00001</w:t>
      </w:r>
    </w:p>
    <w:p w14:paraId="5959E06B"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88. </w:t>
      </w:r>
      <w:r w:rsidRPr="00ED39F5">
        <w:rPr>
          <w:rFonts w:ascii="Times New Roman" w:hAnsi="Times New Roman" w:cs="Times New Roman"/>
          <w:sz w:val="21"/>
          <w:szCs w:val="21"/>
        </w:rPr>
        <w:tab/>
        <w:t xml:space="preserve">Browne T-J, Fletcher CDM. Haemosiderotic fibrolipomatous tumour (so-called haemosiderotic fibrohistiocytic lipomatous tumour): analysis of 13 new cases in support of a distinct entity. </w:t>
      </w:r>
      <w:r w:rsidRPr="00ED39F5">
        <w:rPr>
          <w:rFonts w:ascii="Times New Roman" w:hAnsi="Times New Roman" w:cs="Times New Roman"/>
          <w:i/>
          <w:iCs/>
          <w:sz w:val="21"/>
          <w:szCs w:val="21"/>
        </w:rPr>
        <w:t>Histopathology</w:t>
      </w:r>
      <w:r w:rsidRPr="00ED39F5">
        <w:rPr>
          <w:rFonts w:ascii="Times New Roman" w:hAnsi="Times New Roman" w:cs="Times New Roman"/>
          <w:sz w:val="21"/>
          <w:szCs w:val="21"/>
        </w:rPr>
        <w:t xml:space="preserve"> (2006) 48:453–461. doi: 10.1111/j.1365-2559.</w:t>
      </w:r>
      <w:proofErr w:type="gramStart"/>
      <w:r w:rsidRPr="00ED39F5">
        <w:rPr>
          <w:rFonts w:ascii="Times New Roman" w:hAnsi="Times New Roman" w:cs="Times New Roman"/>
          <w:sz w:val="21"/>
          <w:szCs w:val="21"/>
        </w:rPr>
        <w:t>2006.02360.x</w:t>
      </w:r>
      <w:proofErr w:type="gramEnd"/>
    </w:p>
    <w:p w14:paraId="68034A6D"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89. </w:t>
      </w:r>
      <w:r w:rsidRPr="00ED39F5">
        <w:rPr>
          <w:rFonts w:ascii="Times New Roman" w:hAnsi="Times New Roman" w:cs="Times New Roman"/>
          <w:sz w:val="21"/>
          <w:szCs w:val="21"/>
        </w:rPr>
        <w:tab/>
        <w:t xml:space="preserve">West AT, Toms AP, Murphy J, Sultan M. Haemosiderotic fibrohistiocytic lipomatous lesion/tumour of the foot: MRI and histopathology. </w:t>
      </w:r>
      <w:r w:rsidRPr="00ED39F5">
        <w:rPr>
          <w:rFonts w:ascii="Times New Roman" w:hAnsi="Times New Roman" w:cs="Times New Roman"/>
          <w:i/>
          <w:iCs/>
          <w:sz w:val="21"/>
          <w:szCs w:val="21"/>
        </w:rPr>
        <w:t>Skeletal Radiol</w:t>
      </w:r>
      <w:r w:rsidRPr="00ED39F5">
        <w:rPr>
          <w:rFonts w:ascii="Times New Roman" w:hAnsi="Times New Roman" w:cs="Times New Roman"/>
          <w:sz w:val="21"/>
          <w:szCs w:val="21"/>
        </w:rPr>
        <w:t xml:space="preserve"> (2007) 37:71–74. doi: 10.1007/s00256-007-0397-0</w:t>
      </w:r>
    </w:p>
    <w:p w14:paraId="614B2FEE"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90. </w:t>
      </w:r>
      <w:r w:rsidRPr="00ED39F5">
        <w:rPr>
          <w:rFonts w:ascii="Times New Roman" w:hAnsi="Times New Roman" w:cs="Times New Roman"/>
          <w:sz w:val="21"/>
          <w:szCs w:val="21"/>
        </w:rPr>
        <w:tab/>
        <w:t xml:space="preserve">Folpe AL, Fanburg-Smith JC, Billings SD, Bisceglia M, Bertoni F, Cho JY, et al. Most osteomalacia-associated mesenchymal tumors are a single histopathologic entity: an analysis of 32 cases and a comprehensive review of the literature.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04) 28:1–30. doi: 10.1097/00000478-200401000-00001</w:t>
      </w:r>
    </w:p>
    <w:p w14:paraId="1C7AB2BA"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91. </w:t>
      </w:r>
      <w:r w:rsidRPr="00ED39F5">
        <w:rPr>
          <w:rFonts w:ascii="Times New Roman" w:hAnsi="Times New Roman" w:cs="Times New Roman"/>
          <w:sz w:val="21"/>
          <w:szCs w:val="21"/>
        </w:rPr>
        <w:tab/>
        <w:t xml:space="preserve">Grant L, Boyle W, Williams S, Pascoe J, Ganesan R. Uterine Neurotrophic Tyrosine Receptor Kinase Rearranged Spindle Cell Neoplasms: Three Cases of an Emerging Entity. </w:t>
      </w:r>
      <w:r w:rsidRPr="00ED39F5">
        <w:rPr>
          <w:rFonts w:ascii="Times New Roman" w:hAnsi="Times New Roman" w:cs="Times New Roman"/>
          <w:i/>
          <w:iCs/>
          <w:sz w:val="21"/>
          <w:szCs w:val="21"/>
        </w:rPr>
        <w:t>Int J Gynecol Pathol</w:t>
      </w:r>
      <w:r w:rsidRPr="00ED39F5">
        <w:rPr>
          <w:rFonts w:ascii="Times New Roman" w:hAnsi="Times New Roman" w:cs="Times New Roman"/>
          <w:sz w:val="21"/>
          <w:szCs w:val="21"/>
        </w:rPr>
        <w:t xml:space="preserve"> (2024) 43:326–334. doi: 10.1097/PGP.0000000000000988</w:t>
      </w:r>
    </w:p>
    <w:p w14:paraId="2A274750"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92. </w:t>
      </w:r>
      <w:r w:rsidRPr="00ED39F5">
        <w:rPr>
          <w:rFonts w:ascii="Times New Roman" w:hAnsi="Times New Roman" w:cs="Times New Roman"/>
          <w:sz w:val="21"/>
          <w:szCs w:val="21"/>
        </w:rPr>
        <w:tab/>
        <w:t xml:space="preserve">Anderson JD, Alhatem A, Li Y, Hurley MY. Cutaneous atypical fibroxanthoma with osteoclast‐like giant cell: A rare phenomenon. </w:t>
      </w:r>
      <w:r w:rsidRPr="00ED39F5">
        <w:rPr>
          <w:rFonts w:ascii="Times New Roman" w:hAnsi="Times New Roman" w:cs="Times New Roman"/>
          <w:i/>
          <w:iCs/>
          <w:sz w:val="21"/>
          <w:szCs w:val="21"/>
        </w:rPr>
        <w:t>J Cutan Pathol</w:t>
      </w:r>
      <w:r w:rsidRPr="00ED39F5">
        <w:rPr>
          <w:rFonts w:ascii="Times New Roman" w:hAnsi="Times New Roman" w:cs="Times New Roman"/>
          <w:sz w:val="21"/>
          <w:szCs w:val="21"/>
        </w:rPr>
        <w:t xml:space="preserve"> (2022) 49:722–726. doi: 10.1111/cup.14229</w:t>
      </w:r>
    </w:p>
    <w:p w14:paraId="3FE79550"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93. </w:t>
      </w:r>
      <w:r w:rsidRPr="00ED39F5">
        <w:rPr>
          <w:rFonts w:ascii="Times New Roman" w:hAnsi="Times New Roman" w:cs="Times New Roman"/>
          <w:sz w:val="21"/>
          <w:szCs w:val="21"/>
        </w:rPr>
        <w:tab/>
        <w:t xml:space="preserve">Shaker N, Phelps R, Niedt G, Patel A, Wu D, Aung PP, et al. Cutaneous Atypical Fibroxanthoma </w:t>
      </w:r>
      <w:proofErr w:type="gramStart"/>
      <w:r w:rsidRPr="00ED39F5">
        <w:rPr>
          <w:rFonts w:ascii="Times New Roman" w:hAnsi="Times New Roman" w:cs="Times New Roman"/>
          <w:sz w:val="21"/>
          <w:szCs w:val="21"/>
        </w:rPr>
        <w:t>With</w:t>
      </w:r>
      <w:proofErr w:type="gramEnd"/>
      <w:r w:rsidRPr="00ED39F5">
        <w:rPr>
          <w:rFonts w:ascii="Times New Roman" w:hAnsi="Times New Roman" w:cs="Times New Roman"/>
          <w:sz w:val="21"/>
          <w:szCs w:val="21"/>
        </w:rPr>
        <w:t xml:space="preserve"> Osteoclast-Like Giant Cell: A Rare but Diagnostic Pitfall. </w:t>
      </w:r>
      <w:r w:rsidRPr="00ED39F5">
        <w:rPr>
          <w:rFonts w:ascii="Times New Roman" w:hAnsi="Times New Roman" w:cs="Times New Roman"/>
          <w:i/>
          <w:iCs/>
          <w:sz w:val="21"/>
          <w:szCs w:val="21"/>
        </w:rPr>
        <w:t>Am J Dermatopathol</w:t>
      </w:r>
      <w:r w:rsidRPr="00ED39F5">
        <w:rPr>
          <w:rFonts w:ascii="Times New Roman" w:hAnsi="Times New Roman" w:cs="Times New Roman"/>
          <w:sz w:val="21"/>
          <w:szCs w:val="21"/>
        </w:rPr>
        <w:t xml:space="preserve"> (2023) 45:704–707. doi: 10.1097/DAD.0000000000002508</w:t>
      </w:r>
    </w:p>
    <w:p w14:paraId="32580251"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94. </w:t>
      </w:r>
      <w:r w:rsidRPr="00ED39F5">
        <w:rPr>
          <w:rFonts w:ascii="Times New Roman" w:hAnsi="Times New Roman" w:cs="Times New Roman"/>
          <w:sz w:val="21"/>
          <w:szCs w:val="21"/>
        </w:rPr>
        <w:tab/>
        <w:t xml:space="preserve">Milchgrub S, Ghandur-Mnaymneh L, Dorfman HD, Albores-Saavedra J. Synovial sarcoma with extensive osteoid and bone formation.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1993) 17:357–363. doi: 10.1097/00000478-199304000-00006</w:t>
      </w:r>
    </w:p>
    <w:p w14:paraId="755DB89C"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95. </w:t>
      </w:r>
      <w:r w:rsidRPr="00ED39F5">
        <w:rPr>
          <w:rFonts w:ascii="Times New Roman" w:hAnsi="Times New Roman" w:cs="Times New Roman"/>
          <w:sz w:val="21"/>
          <w:szCs w:val="21"/>
        </w:rPr>
        <w:tab/>
        <w:t xml:space="preserve">Rekhi B, Verma A, Jambhekar NA, Menon S, Laskar S, Merchant N, et al. Osteoclast-rich, proximal-type epithelioid sarcoma: clinicopathologic features of 3 unusual cases expanding the histomorphological spectrum. </w:t>
      </w:r>
      <w:r w:rsidRPr="00ED39F5">
        <w:rPr>
          <w:rFonts w:ascii="Times New Roman" w:hAnsi="Times New Roman" w:cs="Times New Roman"/>
          <w:i/>
          <w:iCs/>
          <w:sz w:val="21"/>
          <w:szCs w:val="21"/>
        </w:rPr>
        <w:t>Ann Diagn Pathol</w:t>
      </w:r>
      <w:r w:rsidRPr="00ED39F5">
        <w:rPr>
          <w:rFonts w:ascii="Times New Roman" w:hAnsi="Times New Roman" w:cs="Times New Roman"/>
          <w:sz w:val="21"/>
          <w:szCs w:val="21"/>
        </w:rPr>
        <w:t xml:space="preserve"> (2016) 21:39–43. doi: 10.1016/j.anndiagpath.2015.12.003</w:t>
      </w:r>
    </w:p>
    <w:p w14:paraId="27803B0D"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96. </w:t>
      </w:r>
      <w:r w:rsidRPr="00ED39F5">
        <w:rPr>
          <w:rFonts w:ascii="Times New Roman" w:hAnsi="Times New Roman" w:cs="Times New Roman"/>
          <w:sz w:val="21"/>
          <w:szCs w:val="21"/>
        </w:rPr>
        <w:tab/>
        <w:t xml:space="preserve">Chase DR, Enzinger FM. Epithelioid sarcoma. Diagnosis, prognostic indicators, and treatment.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1985) 9:241–263.</w:t>
      </w:r>
    </w:p>
    <w:p w14:paraId="7D66174B"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97. </w:t>
      </w:r>
      <w:r w:rsidRPr="00ED39F5">
        <w:rPr>
          <w:rFonts w:ascii="Times New Roman" w:hAnsi="Times New Roman" w:cs="Times New Roman"/>
          <w:sz w:val="21"/>
          <w:szCs w:val="21"/>
        </w:rPr>
        <w:tab/>
        <w:t xml:space="preserve">Lae ME, Roche PC, Jin L, Lloyd RV, Nascimento AG. Desmoplastic small round cell tumor: a clinicopathologic, immunohistochemical, and molecular study of 32 tumors.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02) 26:823–835. doi: 10.1097/00000478-200207000-00001</w:t>
      </w:r>
    </w:p>
    <w:p w14:paraId="50989394"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98. </w:t>
      </w:r>
      <w:r w:rsidRPr="00ED39F5">
        <w:rPr>
          <w:rFonts w:ascii="Times New Roman" w:hAnsi="Times New Roman" w:cs="Times New Roman"/>
          <w:sz w:val="21"/>
          <w:szCs w:val="21"/>
        </w:rPr>
        <w:tab/>
        <w:t xml:space="preserve">Coffin CM, Belchis D. “Immunohistology of Pediatric Neoplasms.,” </w:t>
      </w:r>
      <w:r w:rsidRPr="00ED39F5">
        <w:rPr>
          <w:rFonts w:ascii="Times New Roman" w:hAnsi="Times New Roman" w:cs="Times New Roman"/>
          <w:i/>
          <w:iCs/>
          <w:sz w:val="21"/>
          <w:szCs w:val="21"/>
        </w:rPr>
        <w:t>Diagnostic Immunohistochemistry</w:t>
      </w:r>
      <w:r w:rsidRPr="00ED39F5">
        <w:rPr>
          <w:rFonts w:ascii="Times New Roman" w:hAnsi="Times New Roman" w:cs="Times New Roman"/>
          <w:sz w:val="21"/>
          <w:szCs w:val="21"/>
        </w:rPr>
        <w:t>. Elsevier (2006). p. 611–636 doi: 10.1016/B978-0-443-06652-8.50021-1</w:t>
      </w:r>
    </w:p>
    <w:p w14:paraId="08626DDC"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99. </w:t>
      </w:r>
      <w:r w:rsidRPr="00ED39F5">
        <w:rPr>
          <w:rFonts w:ascii="Times New Roman" w:hAnsi="Times New Roman" w:cs="Times New Roman"/>
          <w:sz w:val="21"/>
          <w:szCs w:val="21"/>
        </w:rPr>
        <w:tab/>
        <w:t xml:space="preserve">Menéndez CL, Gil Ugarteburu R, Capilla Ampudia JM, Corte Torres G, Fuente E, Argüelles M. A case of pararenal PEComa with extensive bone metaplasia. </w:t>
      </w:r>
      <w:r w:rsidRPr="00ED39F5">
        <w:rPr>
          <w:rFonts w:ascii="Times New Roman" w:hAnsi="Times New Roman" w:cs="Times New Roman"/>
          <w:i/>
          <w:iCs/>
          <w:sz w:val="21"/>
          <w:szCs w:val="21"/>
        </w:rPr>
        <w:t>Virchows Arch</w:t>
      </w:r>
      <w:r w:rsidRPr="00ED39F5">
        <w:rPr>
          <w:rFonts w:ascii="Times New Roman" w:hAnsi="Times New Roman" w:cs="Times New Roman"/>
          <w:sz w:val="21"/>
          <w:szCs w:val="21"/>
        </w:rPr>
        <w:t xml:space="preserve"> (2008) 452:349–350. doi: 10.1007/s00428-008-0581-1</w:t>
      </w:r>
    </w:p>
    <w:p w14:paraId="431D4346"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lastRenderedPageBreak/>
        <w:t xml:space="preserve">100. </w:t>
      </w:r>
      <w:r w:rsidRPr="00ED39F5">
        <w:rPr>
          <w:rFonts w:ascii="Times New Roman" w:hAnsi="Times New Roman" w:cs="Times New Roman"/>
          <w:sz w:val="21"/>
          <w:szCs w:val="21"/>
        </w:rPr>
        <w:tab/>
        <w:t xml:space="preserve">Kamio T, Suko S, Tanoue K, Ichikado Y, Yoshida S, Hirayama T, et al. A case of sarcoma with osteoclast-like giant cells arising from pulmonary artery. </w:t>
      </w:r>
      <w:r w:rsidRPr="00ED39F5">
        <w:rPr>
          <w:rFonts w:ascii="Times New Roman" w:hAnsi="Times New Roman" w:cs="Times New Roman"/>
          <w:i/>
          <w:iCs/>
          <w:sz w:val="21"/>
          <w:szCs w:val="21"/>
        </w:rPr>
        <w:t>J Jpn Soc Clin Cytol</w:t>
      </w:r>
      <w:r w:rsidRPr="00ED39F5">
        <w:rPr>
          <w:rFonts w:ascii="Times New Roman" w:hAnsi="Times New Roman" w:cs="Times New Roman"/>
          <w:sz w:val="21"/>
          <w:szCs w:val="21"/>
        </w:rPr>
        <w:t xml:space="preserve"> (2000) 39:20–25. doi: 10.5795/jjscc.39.20</w:t>
      </w:r>
    </w:p>
    <w:p w14:paraId="54AAB0AA"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01. </w:t>
      </w:r>
      <w:r w:rsidRPr="00ED39F5">
        <w:rPr>
          <w:rFonts w:ascii="Times New Roman" w:hAnsi="Times New Roman" w:cs="Times New Roman"/>
          <w:sz w:val="21"/>
          <w:szCs w:val="21"/>
        </w:rPr>
        <w:tab/>
        <w:t xml:space="preserve">Burke AP, Virmani R. Sarcomas of the great vessels. A clinicopathologic study. </w:t>
      </w:r>
      <w:r w:rsidRPr="00ED39F5">
        <w:rPr>
          <w:rFonts w:ascii="Times New Roman" w:hAnsi="Times New Roman" w:cs="Times New Roman"/>
          <w:i/>
          <w:iCs/>
          <w:sz w:val="21"/>
          <w:szCs w:val="21"/>
        </w:rPr>
        <w:t>Cancer</w:t>
      </w:r>
      <w:r w:rsidRPr="00ED39F5">
        <w:rPr>
          <w:rFonts w:ascii="Times New Roman" w:hAnsi="Times New Roman" w:cs="Times New Roman"/>
          <w:sz w:val="21"/>
          <w:szCs w:val="21"/>
        </w:rPr>
        <w:t xml:space="preserve"> (1993) 71:1761–1773. doi: 10.1002/1097-0142(19930301)71:5&lt;</w:t>
      </w:r>
      <w:proofErr w:type="gramStart"/>
      <w:r w:rsidRPr="00ED39F5">
        <w:rPr>
          <w:rFonts w:ascii="Times New Roman" w:hAnsi="Times New Roman" w:cs="Times New Roman"/>
          <w:sz w:val="21"/>
          <w:szCs w:val="21"/>
        </w:rPr>
        <w:t>1761::</w:t>
      </w:r>
      <w:proofErr w:type="gramEnd"/>
      <w:r w:rsidRPr="00ED39F5">
        <w:rPr>
          <w:rFonts w:ascii="Times New Roman" w:hAnsi="Times New Roman" w:cs="Times New Roman"/>
          <w:sz w:val="21"/>
          <w:szCs w:val="21"/>
        </w:rPr>
        <w:t>aid-cncr2820710510&gt;3.0.co;2-7</w:t>
      </w:r>
    </w:p>
    <w:p w14:paraId="33485A9A"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02. </w:t>
      </w:r>
      <w:r w:rsidRPr="00ED39F5">
        <w:rPr>
          <w:rFonts w:ascii="Times New Roman" w:hAnsi="Times New Roman" w:cs="Times New Roman"/>
          <w:sz w:val="21"/>
          <w:szCs w:val="21"/>
        </w:rPr>
        <w:tab/>
        <w:t xml:space="preserve">Flanagan AM, Chambers TJ. Osteoclasts are present in the giant cell variant of malignant fibrous histiocytoma. </w:t>
      </w:r>
      <w:r w:rsidRPr="00ED39F5">
        <w:rPr>
          <w:rFonts w:ascii="Times New Roman" w:hAnsi="Times New Roman" w:cs="Times New Roman"/>
          <w:i/>
          <w:iCs/>
          <w:sz w:val="21"/>
          <w:szCs w:val="21"/>
        </w:rPr>
        <w:t>The Journal of Pathology</w:t>
      </w:r>
      <w:r w:rsidRPr="00ED39F5">
        <w:rPr>
          <w:rFonts w:ascii="Times New Roman" w:hAnsi="Times New Roman" w:cs="Times New Roman"/>
          <w:sz w:val="21"/>
          <w:szCs w:val="21"/>
        </w:rPr>
        <w:t xml:space="preserve"> (1989) 159:53–57. doi: 10.1002/path.1711590112</w:t>
      </w:r>
    </w:p>
    <w:p w14:paraId="79C88E8C"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03. </w:t>
      </w:r>
      <w:r w:rsidRPr="00ED39F5">
        <w:rPr>
          <w:rFonts w:ascii="Times New Roman" w:hAnsi="Times New Roman" w:cs="Times New Roman"/>
          <w:sz w:val="21"/>
          <w:szCs w:val="21"/>
        </w:rPr>
        <w:tab/>
        <w:t xml:space="preserve">Singh B, Santos V, Guffin TN, Alexis R, Har-El G. Giant cell variant of malignant fibrous histiocytoma of the head and neck. </w:t>
      </w:r>
      <w:r w:rsidRPr="00ED39F5">
        <w:rPr>
          <w:rFonts w:ascii="Times New Roman" w:hAnsi="Times New Roman" w:cs="Times New Roman"/>
          <w:i/>
          <w:iCs/>
          <w:sz w:val="21"/>
          <w:szCs w:val="21"/>
        </w:rPr>
        <w:t>J Laryngol Otol</w:t>
      </w:r>
      <w:r w:rsidRPr="00ED39F5">
        <w:rPr>
          <w:rFonts w:ascii="Times New Roman" w:hAnsi="Times New Roman" w:cs="Times New Roman"/>
          <w:sz w:val="21"/>
          <w:szCs w:val="21"/>
        </w:rPr>
        <w:t xml:space="preserve"> (1991) 105:1079–1081. doi: 10.1017/s0022215100118249</w:t>
      </w:r>
    </w:p>
    <w:p w14:paraId="1E119170"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04. </w:t>
      </w:r>
      <w:r w:rsidRPr="00ED39F5">
        <w:rPr>
          <w:rFonts w:ascii="Times New Roman" w:hAnsi="Times New Roman" w:cs="Times New Roman"/>
          <w:sz w:val="21"/>
          <w:szCs w:val="21"/>
        </w:rPr>
        <w:tab/>
        <w:t xml:space="preserve">Srinivasamurthy BC, Kulandaivelu AR, Saha K, Saha A. Primary undifferentiated pleomorphic sarcoma of the breast in a young female: a case report. </w:t>
      </w:r>
      <w:r w:rsidRPr="00ED39F5">
        <w:rPr>
          <w:rFonts w:ascii="Times New Roman" w:hAnsi="Times New Roman" w:cs="Times New Roman"/>
          <w:i/>
          <w:iCs/>
          <w:sz w:val="21"/>
          <w:szCs w:val="21"/>
        </w:rPr>
        <w:t>World J Surg Oncol</w:t>
      </w:r>
      <w:r w:rsidRPr="00ED39F5">
        <w:rPr>
          <w:rFonts w:ascii="Times New Roman" w:hAnsi="Times New Roman" w:cs="Times New Roman"/>
          <w:sz w:val="21"/>
          <w:szCs w:val="21"/>
        </w:rPr>
        <w:t xml:space="preserve"> (2016) 14:186. doi: 10.1186/s12957-016-0947-9</w:t>
      </w:r>
    </w:p>
    <w:p w14:paraId="230543D7"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05. </w:t>
      </w:r>
      <w:r w:rsidRPr="00ED39F5">
        <w:rPr>
          <w:rFonts w:ascii="Times New Roman" w:hAnsi="Times New Roman" w:cs="Times New Roman"/>
          <w:sz w:val="21"/>
          <w:szCs w:val="21"/>
        </w:rPr>
        <w:tab/>
        <w:t xml:space="preserve">Balbi G, Di Martino L, Pitruzzella G, Pitruzzella D, Grauso F, Napolitano A, et al. Undifferentiated pleomorphic sarcoma with osteoclast-like giant cells of the female breast. </w:t>
      </w:r>
      <w:r w:rsidRPr="00ED39F5">
        <w:rPr>
          <w:rFonts w:ascii="Times New Roman" w:hAnsi="Times New Roman" w:cs="Times New Roman"/>
          <w:i/>
          <w:iCs/>
          <w:sz w:val="21"/>
          <w:szCs w:val="21"/>
        </w:rPr>
        <w:t>World J Surg Oncol</w:t>
      </w:r>
      <w:r w:rsidRPr="00ED39F5">
        <w:rPr>
          <w:rFonts w:ascii="Times New Roman" w:hAnsi="Times New Roman" w:cs="Times New Roman"/>
          <w:sz w:val="21"/>
          <w:szCs w:val="21"/>
        </w:rPr>
        <w:t xml:space="preserve"> (2013) 11:21. doi: 10.1186/1477-7819-11-21</w:t>
      </w:r>
    </w:p>
    <w:p w14:paraId="1C0853E4"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06. </w:t>
      </w:r>
      <w:r w:rsidRPr="00ED39F5">
        <w:rPr>
          <w:rFonts w:ascii="Times New Roman" w:hAnsi="Times New Roman" w:cs="Times New Roman"/>
          <w:sz w:val="21"/>
          <w:szCs w:val="21"/>
        </w:rPr>
        <w:tab/>
        <w:t xml:space="preserve">Sarma DP, Santos EE, Wang B. Leiomyosarcoma of the skin with osteoclast-like giant cells: a case report. </w:t>
      </w:r>
      <w:r w:rsidRPr="00ED39F5">
        <w:rPr>
          <w:rFonts w:ascii="Times New Roman" w:hAnsi="Times New Roman" w:cs="Times New Roman"/>
          <w:i/>
          <w:iCs/>
          <w:sz w:val="21"/>
          <w:szCs w:val="21"/>
        </w:rPr>
        <w:t>J Med Case Reports</w:t>
      </w:r>
      <w:r w:rsidRPr="00ED39F5">
        <w:rPr>
          <w:rFonts w:ascii="Times New Roman" w:hAnsi="Times New Roman" w:cs="Times New Roman"/>
          <w:sz w:val="21"/>
          <w:szCs w:val="21"/>
        </w:rPr>
        <w:t xml:space="preserve"> (2007) 1:180. doi: 10.1186/1752-1947-1-180</w:t>
      </w:r>
    </w:p>
    <w:p w14:paraId="068721EE"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07. </w:t>
      </w:r>
      <w:r w:rsidRPr="00ED39F5">
        <w:rPr>
          <w:rFonts w:ascii="Times New Roman" w:hAnsi="Times New Roman" w:cs="Times New Roman"/>
          <w:sz w:val="21"/>
          <w:szCs w:val="21"/>
        </w:rPr>
        <w:tab/>
        <w:t xml:space="preserve">Goette DK. Calcifying neurothekeoma. </w:t>
      </w:r>
      <w:r w:rsidRPr="00ED39F5">
        <w:rPr>
          <w:rFonts w:ascii="Times New Roman" w:hAnsi="Times New Roman" w:cs="Times New Roman"/>
          <w:i/>
          <w:iCs/>
          <w:sz w:val="21"/>
          <w:szCs w:val="21"/>
        </w:rPr>
        <w:t>J Dermatol Surg Oncol</w:t>
      </w:r>
      <w:r w:rsidRPr="00ED39F5">
        <w:rPr>
          <w:rFonts w:ascii="Times New Roman" w:hAnsi="Times New Roman" w:cs="Times New Roman"/>
          <w:sz w:val="21"/>
          <w:szCs w:val="21"/>
        </w:rPr>
        <w:t xml:space="preserve"> (1986) 12:958–960. doi: 10.1111/j.1524-</w:t>
      </w:r>
      <w:proofErr w:type="gramStart"/>
      <w:r w:rsidRPr="00ED39F5">
        <w:rPr>
          <w:rFonts w:ascii="Times New Roman" w:hAnsi="Times New Roman" w:cs="Times New Roman"/>
          <w:sz w:val="21"/>
          <w:szCs w:val="21"/>
        </w:rPr>
        <w:t>4725.1986.tb</w:t>
      </w:r>
      <w:proofErr w:type="gramEnd"/>
      <w:r w:rsidRPr="00ED39F5">
        <w:rPr>
          <w:rFonts w:ascii="Times New Roman" w:hAnsi="Times New Roman" w:cs="Times New Roman"/>
          <w:sz w:val="21"/>
          <w:szCs w:val="21"/>
        </w:rPr>
        <w:t>02137.x</w:t>
      </w:r>
    </w:p>
    <w:p w14:paraId="092D619C"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08. </w:t>
      </w:r>
      <w:r w:rsidRPr="00ED39F5">
        <w:rPr>
          <w:rFonts w:ascii="Times New Roman" w:hAnsi="Times New Roman" w:cs="Times New Roman"/>
          <w:sz w:val="21"/>
          <w:szCs w:val="21"/>
        </w:rPr>
        <w:tab/>
        <w:t xml:space="preserve">Martinez AP, Zou Y, Billings SD, Folpe AL. “Chondroblastoma-like” epithelioid fibrous histiocytoma: A previously undescribed and potentially confusing variant. </w:t>
      </w:r>
      <w:r w:rsidRPr="00ED39F5">
        <w:rPr>
          <w:rFonts w:ascii="Times New Roman" w:hAnsi="Times New Roman" w:cs="Times New Roman"/>
          <w:i/>
          <w:iCs/>
          <w:sz w:val="21"/>
          <w:szCs w:val="21"/>
        </w:rPr>
        <w:t>J Cutan Pathol</w:t>
      </w:r>
      <w:r w:rsidRPr="00ED39F5">
        <w:rPr>
          <w:rFonts w:ascii="Times New Roman" w:hAnsi="Times New Roman" w:cs="Times New Roman"/>
          <w:sz w:val="21"/>
          <w:szCs w:val="21"/>
        </w:rPr>
        <w:t xml:space="preserve"> (2018) 45:99–103. doi: 10.1111/cup.13068</w:t>
      </w:r>
    </w:p>
    <w:p w14:paraId="2D064F5A"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09. </w:t>
      </w:r>
      <w:r w:rsidRPr="00ED39F5">
        <w:rPr>
          <w:rFonts w:ascii="Times New Roman" w:hAnsi="Times New Roman" w:cs="Times New Roman"/>
          <w:sz w:val="21"/>
          <w:szCs w:val="21"/>
        </w:rPr>
        <w:tab/>
        <w:t xml:space="preserve">Ardakani NM, Pearce R, Wood BA. Pleomorphic dermal sarcoma with osteosarcoma-like and chondrosarcoma-like elements. </w:t>
      </w:r>
      <w:r w:rsidRPr="00ED39F5">
        <w:rPr>
          <w:rFonts w:ascii="Times New Roman" w:hAnsi="Times New Roman" w:cs="Times New Roman"/>
          <w:i/>
          <w:iCs/>
          <w:sz w:val="21"/>
          <w:szCs w:val="21"/>
        </w:rPr>
        <w:t>Pathology</w:t>
      </w:r>
      <w:r w:rsidRPr="00ED39F5">
        <w:rPr>
          <w:rFonts w:ascii="Times New Roman" w:hAnsi="Times New Roman" w:cs="Times New Roman"/>
          <w:sz w:val="21"/>
          <w:szCs w:val="21"/>
        </w:rPr>
        <w:t xml:space="preserve"> (2016) 48:86–89. doi: 10.1016/j.pathol.2015.11.021</w:t>
      </w:r>
    </w:p>
    <w:p w14:paraId="661EF394"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10. </w:t>
      </w:r>
      <w:r w:rsidRPr="00ED39F5">
        <w:rPr>
          <w:rFonts w:ascii="Times New Roman" w:hAnsi="Times New Roman" w:cs="Times New Roman"/>
          <w:sz w:val="21"/>
          <w:szCs w:val="21"/>
        </w:rPr>
        <w:tab/>
        <w:t xml:space="preserve">Argani P, Boyraz B, Oliva E, Matoso A, Gross J, Fridman E, et al. GLI1 Gene Alterations in Neoplasms of the Genitourinary and Gynecologic Tract.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22) 46:677–687. doi: 10.1097/PAS.0000000000001844</w:t>
      </w:r>
    </w:p>
    <w:p w14:paraId="4C736455"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11. </w:t>
      </w:r>
      <w:r w:rsidRPr="00ED39F5">
        <w:rPr>
          <w:rFonts w:ascii="Times New Roman" w:hAnsi="Times New Roman" w:cs="Times New Roman"/>
          <w:sz w:val="21"/>
          <w:szCs w:val="21"/>
        </w:rPr>
        <w:tab/>
        <w:t xml:space="preserve">Doyle LA, Fletcher CDM. Peripheral hemangioblastoma: clinicopathologic characterization in a series of 22 cases.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14) 38:119–127. doi: 10.1097/PAS.0b013e3182a266c1</w:t>
      </w:r>
    </w:p>
    <w:p w14:paraId="01DCFC7B"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12. </w:t>
      </w:r>
      <w:r w:rsidRPr="00ED39F5">
        <w:rPr>
          <w:rFonts w:ascii="Times New Roman" w:hAnsi="Times New Roman" w:cs="Times New Roman"/>
          <w:sz w:val="21"/>
          <w:szCs w:val="21"/>
        </w:rPr>
        <w:tab/>
        <w:t xml:space="preserve">Lobo J, Canete-Portillo S, Pena MDCR, McKenney JK, Aron M, Massicano F, et al. Molecular Characterization of Juxtaglomerular Cell Tumors: Evidence of Alterations in MAPK-RAS Pathway. </w:t>
      </w:r>
      <w:r w:rsidRPr="00ED39F5">
        <w:rPr>
          <w:rFonts w:ascii="Times New Roman" w:hAnsi="Times New Roman" w:cs="Times New Roman"/>
          <w:i/>
          <w:iCs/>
          <w:sz w:val="21"/>
          <w:szCs w:val="21"/>
        </w:rPr>
        <w:t>Mod Pathol</w:t>
      </w:r>
      <w:r w:rsidRPr="00ED39F5">
        <w:rPr>
          <w:rFonts w:ascii="Times New Roman" w:hAnsi="Times New Roman" w:cs="Times New Roman"/>
          <w:sz w:val="21"/>
          <w:szCs w:val="21"/>
        </w:rPr>
        <w:t xml:space="preserve"> (2024) 37:100492. doi: 10.1016/j.modpat.2024.100492</w:t>
      </w:r>
    </w:p>
    <w:p w14:paraId="15CEA7DE"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lastRenderedPageBreak/>
        <w:t xml:space="preserve">113. </w:t>
      </w:r>
      <w:r w:rsidRPr="00ED39F5">
        <w:rPr>
          <w:rFonts w:ascii="Times New Roman" w:hAnsi="Times New Roman" w:cs="Times New Roman"/>
          <w:sz w:val="21"/>
          <w:szCs w:val="21"/>
        </w:rPr>
        <w:tab/>
        <w:t xml:space="preserve">Sotelo-Avila C, Beckwith JB, Johnson JE. Ossifying renal tumor of infancy: a clinicopathologic study of nine cases. </w:t>
      </w:r>
      <w:r w:rsidRPr="00ED39F5">
        <w:rPr>
          <w:rFonts w:ascii="Times New Roman" w:hAnsi="Times New Roman" w:cs="Times New Roman"/>
          <w:i/>
          <w:iCs/>
          <w:sz w:val="21"/>
          <w:szCs w:val="21"/>
        </w:rPr>
        <w:t>Pediatr Pathol Lab Med</w:t>
      </w:r>
      <w:r w:rsidRPr="00ED39F5">
        <w:rPr>
          <w:rFonts w:ascii="Times New Roman" w:hAnsi="Times New Roman" w:cs="Times New Roman"/>
          <w:sz w:val="21"/>
          <w:szCs w:val="21"/>
        </w:rPr>
        <w:t xml:space="preserve"> (1995) 15:745–762. doi: 10.3109/15513819509027010</w:t>
      </w:r>
    </w:p>
    <w:p w14:paraId="340AB76F"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14. </w:t>
      </w:r>
      <w:r w:rsidRPr="00ED39F5">
        <w:rPr>
          <w:rFonts w:ascii="Times New Roman" w:hAnsi="Times New Roman" w:cs="Times New Roman"/>
          <w:sz w:val="21"/>
          <w:szCs w:val="21"/>
        </w:rPr>
        <w:tab/>
        <w:t xml:space="preserve">Heneghan HM, Martin ST, Casey M, Tobbia I, Benani F, Barry KM. A diagnostic dilemma in breast pathology--benign fibroadenoma with multinucleated stromal giant cells. </w:t>
      </w:r>
      <w:r w:rsidRPr="00ED39F5">
        <w:rPr>
          <w:rFonts w:ascii="Times New Roman" w:hAnsi="Times New Roman" w:cs="Times New Roman"/>
          <w:i/>
          <w:iCs/>
          <w:sz w:val="21"/>
          <w:szCs w:val="21"/>
        </w:rPr>
        <w:t>Diagn Pathol</w:t>
      </w:r>
      <w:r w:rsidRPr="00ED39F5">
        <w:rPr>
          <w:rFonts w:ascii="Times New Roman" w:hAnsi="Times New Roman" w:cs="Times New Roman"/>
          <w:sz w:val="21"/>
          <w:szCs w:val="21"/>
        </w:rPr>
        <w:t xml:space="preserve"> (2008) 3:33. doi: 10.1186/1746-1596-3-33</w:t>
      </w:r>
    </w:p>
    <w:p w14:paraId="1A2BE841"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15. </w:t>
      </w:r>
      <w:r w:rsidRPr="00ED39F5">
        <w:rPr>
          <w:rFonts w:ascii="Times New Roman" w:hAnsi="Times New Roman" w:cs="Times New Roman"/>
          <w:sz w:val="21"/>
          <w:szCs w:val="21"/>
        </w:rPr>
        <w:tab/>
        <w:t xml:space="preserve">Dupont WD, Page DL, Parl FF, Vnencak-Jones CL, Plummer WD, Rados MS, et al. Long-term risk of breast cancer in women with fibroadenoma. </w:t>
      </w:r>
      <w:r w:rsidRPr="00ED39F5">
        <w:rPr>
          <w:rFonts w:ascii="Times New Roman" w:hAnsi="Times New Roman" w:cs="Times New Roman"/>
          <w:i/>
          <w:iCs/>
          <w:sz w:val="21"/>
          <w:szCs w:val="21"/>
        </w:rPr>
        <w:t>N Engl J Med</w:t>
      </w:r>
      <w:r w:rsidRPr="00ED39F5">
        <w:rPr>
          <w:rFonts w:ascii="Times New Roman" w:hAnsi="Times New Roman" w:cs="Times New Roman"/>
          <w:sz w:val="21"/>
          <w:szCs w:val="21"/>
        </w:rPr>
        <w:t xml:space="preserve"> (1994) 331:10–15. doi: 10.1056/NEJM199407073310103</w:t>
      </w:r>
    </w:p>
    <w:p w14:paraId="2179D1AB"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16. </w:t>
      </w:r>
      <w:r w:rsidRPr="00ED39F5">
        <w:rPr>
          <w:rFonts w:ascii="Times New Roman" w:hAnsi="Times New Roman" w:cs="Times New Roman"/>
          <w:sz w:val="21"/>
          <w:szCs w:val="21"/>
        </w:rPr>
        <w:tab/>
        <w:t xml:space="preserve">Fernández-Aguilar S, Noël J-C. [Malignant phyllodes tumor of the breast with osteoclast-like giant cells: a case report]. </w:t>
      </w:r>
      <w:r w:rsidRPr="00ED39F5">
        <w:rPr>
          <w:rFonts w:ascii="Times New Roman" w:hAnsi="Times New Roman" w:cs="Times New Roman"/>
          <w:i/>
          <w:iCs/>
          <w:sz w:val="21"/>
          <w:szCs w:val="21"/>
        </w:rPr>
        <w:t>Ann Pathol</w:t>
      </w:r>
      <w:r w:rsidRPr="00ED39F5">
        <w:rPr>
          <w:rFonts w:ascii="Times New Roman" w:hAnsi="Times New Roman" w:cs="Times New Roman"/>
          <w:sz w:val="21"/>
          <w:szCs w:val="21"/>
        </w:rPr>
        <w:t xml:space="preserve"> (2007) 27:31–34. doi: 10.1016/s0242-6498(07)88682-2</w:t>
      </w:r>
    </w:p>
    <w:p w14:paraId="596D4E9B"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17. </w:t>
      </w:r>
      <w:r w:rsidRPr="00ED39F5">
        <w:rPr>
          <w:rFonts w:ascii="Times New Roman" w:hAnsi="Times New Roman" w:cs="Times New Roman"/>
          <w:sz w:val="21"/>
          <w:szCs w:val="21"/>
        </w:rPr>
        <w:tab/>
        <w:t xml:space="preserve">Liu T, Jiang L, Li J, Sun J, Li H, Gao J, et al. A huge malignant phyllodes tumor of the breast with osteoclast-like giant cells: a case report. </w:t>
      </w:r>
      <w:r w:rsidRPr="00ED39F5">
        <w:rPr>
          <w:rFonts w:ascii="Times New Roman" w:hAnsi="Times New Roman" w:cs="Times New Roman"/>
          <w:i/>
          <w:iCs/>
          <w:sz w:val="21"/>
          <w:szCs w:val="21"/>
        </w:rPr>
        <w:t>Gland Surg</w:t>
      </w:r>
      <w:r w:rsidRPr="00ED39F5">
        <w:rPr>
          <w:rFonts w:ascii="Times New Roman" w:hAnsi="Times New Roman" w:cs="Times New Roman"/>
          <w:sz w:val="21"/>
          <w:szCs w:val="21"/>
        </w:rPr>
        <w:t xml:space="preserve"> (2021) 10:1508–1514. doi: 10.21037/gs-20-845</w:t>
      </w:r>
    </w:p>
    <w:p w14:paraId="516D8712"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18. </w:t>
      </w:r>
      <w:r w:rsidRPr="00ED39F5">
        <w:rPr>
          <w:rFonts w:ascii="Times New Roman" w:hAnsi="Times New Roman" w:cs="Times New Roman"/>
          <w:sz w:val="21"/>
          <w:szCs w:val="21"/>
        </w:rPr>
        <w:tab/>
        <w:t xml:space="preserve">Tan H, Zhang S, Liu H, Peng W, Li R, Gu Y, et al. Imaging findings in phyllodes tumors of the breast. </w:t>
      </w:r>
      <w:r w:rsidRPr="00ED39F5">
        <w:rPr>
          <w:rFonts w:ascii="Times New Roman" w:hAnsi="Times New Roman" w:cs="Times New Roman"/>
          <w:i/>
          <w:iCs/>
          <w:sz w:val="21"/>
          <w:szCs w:val="21"/>
        </w:rPr>
        <w:t>Eur J Radiol</w:t>
      </w:r>
      <w:r w:rsidRPr="00ED39F5">
        <w:rPr>
          <w:rFonts w:ascii="Times New Roman" w:hAnsi="Times New Roman" w:cs="Times New Roman"/>
          <w:sz w:val="21"/>
          <w:szCs w:val="21"/>
        </w:rPr>
        <w:t xml:space="preserve"> (2012) </w:t>
      </w:r>
      <w:proofErr w:type="gramStart"/>
      <w:r w:rsidRPr="00ED39F5">
        <w:rPr>
          <w:rFonts w:ascii="Times New Roman" w:hAnsi="Times New Roman" w:cs="Times New Roman"/>
          <w:sz w:val="21"/>
          <w:szCs w:val="21"/>
        </w:rPr>
        <w:t>81:e</w:t>
      </w:r>
      <w:proofErr w:type="gramEnd"/>
      <w:r w:rsidRPr="00ED39F5">
        <w:rPr>
          <w:rFonts w:ascii="Times New Roman" w:hAnsi="Times New Roman" w:cs="Times New Roman"/>
          <w:sz w:val="21"/>
          <w:szCs w:val="21"/>
        </w:rPr>
        <w:t>62-69. doi: 10.1016/j.ejrad.2011.01.085</w:t>
      </w:r>
    </w:p>
    <w:p w14:paraId="71E3938E"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19. </w:t>
      </w:r>
      <w:r w:rsidRPr="00ED39F5">
        <w:rPr>
          <w:rFonts w:ascii="Times New Roman" w:hAnsi="Times New Roman" w:cs="Times New Roman"/>
          <w:sz w:val="21"/>
          <w:szCs w:val="21"/>
        </w:rPr>
        <w:tab/>
        <w:t xml:space="preserve">Yilmaz E, Sal S, Lebe B. Differentiation of phyllodes tumors versus fibroadenomas. </w:t>
      </w:r>
      <w:r w:rsidRPr="00ED39F5">
        <w:rPr>
          <w:rFonts w:ascii="Times New Roman" w:hAnsi="Times New Roman" w:cs="Times New Roman"/>
          <w:i/>
          <w:iCs/>
          <w:sz w:val="21"/>
          <w:szCs w:val="21"/>
        </w:rPr>
        <w:t>Acta Radiol</w:t>
      </w:r>
      <w:r w:rsidRPr="00ED39F5">
        <w:rPr>
          <w:rFonts w:ascii="Times New Roman" w:hAnsi="Times New Roman" w:cs="Times New Roman"/>
          <w:sz w:val="21"/>
          <w:szCs w:val="21"/>
        </w:rPr>
        <w:t xml:space="preserve"> (2002) 43:34–39. doi: 10.1080/028418502127347619</w:t>
      </w:r>
    </w:p>
    <w:p w14:paraId="42A09C82"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20. </w:t>
      </w:r>
      <w:r w:rsidRPr="00ED39F5">
        <w:rPr>
          <w:rFonts w:ascii="Times New Roman" w:hAnsi="Times New Roman" w:cs="Times New Roman"/>
          <w:sz w:val="21"/>
          <w:szCs w:val="21"/>
        </w:rPr>
        <w:tab/>
        <w:t xml:space="preserve">Makhlouf HR, Abdul-Al HM, Wang G, Goodman ZD. Calcifying nested stromal-epithelial tumors of the liver: a clinicopathologic, immunohistochemical, and molecular genetic study of 9 cases with a long-term follow-up.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09) 33:976–983. doi: 10.1097/PAS.0b013e31819c1ab3</w:t>
      </w:r>
    </w:p>
    <w:p w14:paraId="26A0ECB0"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21. </w:t>
      </w:r>
      <w:r w:rsidRPr="00ED39F5">
        <w:rPr>
          <w:rFonts w:ascii="Times New Roman" w:hAnsi="Times New Roman" w:cs="Times New Roman"/>
          <w:sz w:val="21"/>
          <w:szCs w:val="21"/>
        </w:rPr>
        <w:tab/>
        <w:t xml:space="preserve">Green C, Spagnolo DV, Robbins PD, Fermoyle S, Wong DD. Clear cell sarcoma of the gastrointestinal tract and malignant gastrointestinal neuroectodermal tumour: distinct or related entities? A review. </w:t>
      </w:r>
      <w:r w:rsidRPr="00ED39F5">
        <w:rPr>
          <w:rFonts w:ascii="Times New Roman" w:hAnsi="Times New Roman" w:cs="Times New Roman"/>
          <w:i/>
          <w:iCs/>
          <w:sz w:val="21"/>
          <w:szCs w:val="21"/>
        </w:rPr>
        <w:t>Pathology</w:t>
      </w:r>
      <w:r w:rsidRPr="00ED39F5">
        <w:rPr>
          <w:rFonts w:ascii="Times New Roman" w:hAnsi="Times New Roman" w:cs="Times New Roman"/>
          <w:sz w:val="21"/>
          <w:szCs w:val="21"/>
        </w:rPr>
        <w:t xml:space="preserve"> (2018) 50:490–498. doi: 10.1016/j.pathol.2018.05.001</w:t>
      </w:r>
    </w:p>
    <w:p w14:paraId="06A4DE07"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22. </w:t>
      </w:r>
      <w:r w:rsidRPr="00ED39F5">
        <w:rPr>
          <w:rFonts w:ascii="Times New Roman" w:hAnsi="Times New Roman" w:cs="Times New Roman"/>
          <w:sz w:val="21"/>
          <w:szCs w:val="21"/>
        </w:rPr>
        <w:tab/>
        <w:t xml:space="preserve">Zhu P, Sun K, Lao IW, Yu L, Bai Q, Zhou X, et al. Expanding the Spectrum of NUTM1-Rearranged Sarcoma: A Clinicopathologic and Molecular Genetic Study of 8 Cases. </w:t>
      </w:r>
      <w:r w:rsidRPr="00ED39F5">
        <w:rPr>
          <w:rFonts w:ascii="Times New Roman" w:hAnsi="Times New Roman" w:cs="Times New Roman"/>
          <w:i/>
          <w:iCs/>
          <w:sz w:val="21"/>
          <w:szCs w:val="21"/>
        </w:rPr>
        <w:t>American Journal of Surgical Pathology</w:t>
      </w:r>
      <w:r w:rsidRPr="00ED39F5">
        <w:rPr>
          <w:rFonts w:ascii="Times New Roman" w:hAnsi="Times New Roman" w:cs="Times New Roman"/>
          <w:sz w:val="21"/>
          <w:szCs w:val="21"/>
        </w:rPr>
        <w:t xml:space="preserve"> (2024) 48:930–941. doi: 10.1097/PAS.0000000000002254</w:t>
      </w:r>
    </w:p>
    <w:p w14:paraId="7DE66DF5"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23. </w:t>
      </w:r>
      <w:r w:rsidRPr="00ED39F5">
        <w:rPr>
          <w:rFonts w:ascii="Times New Roman" w:hAnsi="Times New Roman" w:cs="Times New Roman"/>
          <w:sz w:val="21"/>
          <w:szCs w:val="21"/>
        </w:rPr>
        <w:tab/>
        <w:t xml:space="preserve">Liu YJ, Wang W, Yeh J, Wu Y, Mantilla JG, Fletcher CDM, et al. Calcified chondroid mesenchymal neoplasms with FN1-receptor tyrosine kinase gene fusions including FGFR2, FGFR1, MERTK, NTRK1, and TEK: a molecular and clinicopathologic analysis. </w:t>
      </w:r>
      <w:r w:rsidRPr="00ED39F5">
        <w:rPr>
          <w:rFonts w:ascii="Times New Roman" w:hAnsi="Times New Roman" w:cs="Times New Roman"/>
          <w:i/>
          <w:iCs/>
          <w:sz w:val="21"/>
          <w:szCs w:val="21"/>
        </w:rPr>
        <w:t>Mod Pathol</w:t>
      </w:r>
      <w:r w:rsidRPr="00ED39F5">
        <w:rPr>
          <w:rFonts w:ascii="Times New Roman" w:hAnsi="Times New Roman" w:cs="Times New Roman"/>
          <w:sz w:val="21"/>
          <w:szCs w:val="21"/>
        </w:rPr>
        <w:t xml:space="preserve"> (2021) 34:1373–1383. doi: 10.1038/s41379-021-00786-x</w:t>
      </w:r>
    </w:p>
    <w:p w14:paraId="0C1551C8"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24. </w:t>
      </w:r>
      <w:r w:rsidRPr="00ED39F5">
        <w:rPr>
          <w:rFonts w:ascii="Times New Roman" w:hAnsi="Times New Roman" w:cs="Times New Roman"/>
          <w:sz w:val="21"/>
          <w:szCs w:val="21"/>
        </w:rPr>
        <w:tab/>
        <w:t xml:space="preserve">Odate T, Satomi K, Kubo T, Matsushita Y, Ueno T, Kurose A, et al. Inflammatory Rhabdomyoblastic Tumor: Clinicopathologic and Molecular Analysis of 13 Cases. </w:t>
      </w:r>
      <w:r w:rsidRPr="00ED39F5">
        <w:rPr>
          <w:rFonts w:ascii="Times New Roman" w:hAnsi="Times New Roman" w:cs="Times New Roman"/>
          <w:i/>
          <w:iCs/>
          <w:sz w:val="21"/>
          <w:szCs w:val="21"/>
        </w:rPr>
        <w:t>Modern Pathology</w:t>
      </w:r>
      <w:r w:rsidRPr="00ED39F5">
        <w:rPr>
          <w:rFonts w:ascii="Times New Roman" w:hAnsi="Times New Roman" w:cs="Times New Roman"/>
          <w:sz w:val="21"/>
          <w:szCs w:val="21"/>
        </w:rPr>
        <w:t xml:space="preserve"> (2024) 37:100359. doi: 10.1016/j.modpat.2023.100359</w:t>
      </w:r>
    </w:p>
    <w:p w14:paraId="28EF3036"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lastRenderedPageBreak/>
        <w:t xml:space="preserve">125. </w:t>
      </w:r>
      <w:r w:rsidRPr="00ED39F5">
        <w:rPr>
          <w:rFonts w:ascii="Times New Roman" w:hAnsi="Times New Roman" w:cs="Times New Roman"/>
          <w:sz w:val="21"/>
          <w:szCs w:val="21"/>
        </w:rPr>
        <w:tab/>
        <w:t xml:space="preserve">Papke DJ, Dickson BC, Sholl L, Fletcher CDM. Pseudoendocrine Sarcoma: Clinicopathologic Analysis of 23 Cases of a Distinctive Soft Tissue Neoplasm </w:t>
      </w:r>
      <w:proofErr w:type="gramStart"/>
      <w:r w:rsidRPr="00ED39F5">
        <w:rPr>
          <w:rFonts w:ascii="Times New Roman" w:hAnsi="Times New Roman" w:cs="Times New Roman"/>
          <w:sz w:val="21"/>
          <w:szCs w:val="21"/>
        </w:rPr>
        <w:t>With</w:t>
      </w:r>
      <w:proofErr w:type="gramEnd"/>
      <w:r w:rsidRPr="00ED39F5">
        <w:rPr>
          <w:rFonts w:ascii="Times New Roman" w:hAnsi="Times New Roman" w:cs="Times New Roman"/>
          <w:sz w:val="21"/>
          <w:szCs w:val="21"/>
        </w:rPr>
        <w:t xml:space="preserve"> Metastatic Potential, Recurrent CTNNB1 Mutations, and a Predilection for Truncal Locations. </w:t>
      </w:r>
      <w:r w:rsidRPr="00ED39F5">
        <w:rPr>
          <w:rFonts w:ascii="Times New Roman" w:hAnsi="Times New Roman" w:cs="Times New Roman"/>
          <w:i/>
          <w:iCs/>
          <w:sz w:val="21"/>
          <w:szCs w:val="21"/>
        </w:rPr>
        <w:t>Am J Surg Pathol</w:t>
      </w:r>
      <w:r w:rsidRPr="00ED39F5">
        <w:rPr>
          <w:rFonts w:ascii="Times New Roman" w:hAnsi="Times New Roman" w:cs="Times New Roman"/>
          <w:sz w:val="21"/>
          <w:szCs w:val="21"/>
        </w:rPr>
        <w:t xml:space="preserve"> (2022) 46:33–43. doi: 10.1097/PAS.0000000000001751</w:t>
      </w:r>
    </w:p>
    <w:p w14:paraId="7B195730"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26. </w:t>
      </w:r>
      <w:r w:rsidRPr="00ED39F5">
        <w:rPr>
          <w:rFonts w:ascii="Times New Roman" w:hAnsi="Times New Roman" w:cs="Times New Roman"/>
          <w:sz w:val="21"/>
          <w:szCs w:val="21"/>
        </w:rPr>
        <w:tab/>
        <w:t xml:space="preserve">Antonescu CR, Dickson BC, Zhang L, Sung Y-S, Fletcher CD. Unclassified low grade spindle cell sarcoma with storiform pattern characterized by recurrent novel EWSR1/FUS-NACC1 fusions. </w:t>
      </w:r>
      <w:r w:rsidRPr="00ED39F5">
        <w:rPr>
          <w:rFonts w:ascii="Times New Roman" w:hAnsi="Times New Roman" w:cs="Times New Roman"/>
          <w:i/>
          <w:iCs/>
          <w:sz w:val="21"/>
          <w:szCs w:val="21"/>
        </w:rPr>
        <w:t>Mod Pathol</w:t>
      </w:r>
      <w:r w:rsidRPr="00ED39F5">
        <w:rPr>
          <w:rFonts w:ascii="Times New Roman" w:hAnsi="Times New Roman" w:cs="Times New Roman"/>
          <w:sz w:val="21"/>
          <w:szCs w:val="21"/>
        </w:rPr>
        <w:t xml:space="preserve"> (2021) 34:1541–1546. doi: 10.1038/s41379-021-00805-x</w:t>
      </w:r>
    </w:p>
    <w:p w14:paraId="1632C8E5"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27. </w:t>
      </w:r>
      <w:r w:rsidRPr="00ED39F5">
        <w:rPr>
          <w:rFonts w:ascii="Times New Roman" w:hAnsi="Times New Roman" w:cs="Times New Roman"/>
          <w:sz w:val="21"/>
          <w:szCs w:val="21"/>
        </w:rPr>
        <w:tab/>
        <w:t xml:space="preserve">Jakša R, Stružinská I, Kendall Bártů M, Trča S, Matěj R, Dundr P. Clear cell stromal tumor of the lung with multinucleated giant cells: a report of a case with YAP1-TFE3 fusion. </w:t>
      </w:r>
      <w:r w:rsidRPr="00ED39F5">
        <w:rPr>
          <w:rFonts w:ascii="Times New Roman" w:hAnsi="Times New Roman" w:cs="Times New Roman"/>
          <w:i/>
          <w:iCs/>
          <w:sz w:val="21"/>
          <w:szCs w:val="21"/>
        </w:rPr>
        <w:t>Diagn Pathol</w:t>
      </w:r>
      <w:r w:rsidRPr="00ED39F5">
        <w:rPr>
          <w:rFonts w:ascii="Times New Roman" w:hAnsi="Times New Roman" w:cs="Times New Roman"/>
          <w:sz w:val="21"/>
          <w:szCs w:val="21"/>
        </w:rPr>
        <w:t xml:space="preserve"> (2023) 18:9. doi: 10.1186/s13000-023-01304-0</w:t>
      </w:r>
    </w:p>
    <w:p w14:paraId="3551C7CB" w14:textId="77777777" w:rsidR="00443E48" w:rsidRPr="00ED39F5" w:rsidRDefault="00443E4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t xml:space="preserve">128. </w:t>
      </w:r>
      <w:r w:rsidRPr="00ED39F5">
        <w:rPr>
          <w:rFonts w:ascii="Times New Roman" w:hAnsi="Times New Roman" w:cs="Times New Roman"/>
          <w:sz w:val="21"/>
          <w:szCs w:val="21"/>
        </w:rPr>
        <w:tab/>
        <w:t xml:space="preserve">Fritchie KJ, Torres-Mora J, Inwards C, Thway K, Vaiyapuri S, Jackson R, et al. Xanthogranulomatous epithelial tumor: report of 6 cases of a novel, potentially deceptive lesion with a predilection for young women. </w:t>
      </w:r>
      <w:r w:rsidRPr="00ED39F5">
        <w:rPr>
          <w:rFonts w:ascii="Times New Roman" w:hAnsi="Times New Roman" w:cs="Times New Roman"/>
          <w:i/>
          <w:iCs/>
          <w:sz w:val="21"/>
          <w:szCs w:val="21"/>
        </w:rPr>
        <w:t>Modern Pathology</w:t>
      </w:r>
      <w:r w:rsidRPr="00ED39F5">
        <w:rPr>
          <w:rFonts w:ascii="Times New Roman" w:hAnsi="Times New Roman" w:cs="Times New Roman"/>
          <w:sz w:val="21"/>
          <w:szCs w:val="21"/>
        </w:rPr>
        <w:t xml:space="preserve"> (2020) 33:1889–1895. doi: 10.1038/s41379-020-0562-8</w:t>
      </w:r>
    </w:p>
    <w:p w14:paraId="16E2A49B" w14:textId="1D6A7EFB" w:rsidR="00127178" w:rsidRPr="00ED39F5" w:rsidRDefault="00127178" w:rsidP="00443E48">
      <w:pPr>
        <w:pStyle w:val="Bibliography"/>
        <w:rPr>
          <w:rFonts w:ascii="Times New Roman" w:hAnsi="Times New Roman" w:cs="Times New Roman"/>
          <w:sz w:val="21"/>
          <w:szCs w:val="21"/>
        </w:rPr>
      </w:pPr>
      <w:r w:rsidRPr="00ED39F5">
        <w:rPr>
          <w:rFonts w:ascii="Times New Roman" w:hAnsi="Times New Roman" w:cs="Times New Roman"/>
          <w:sz w:val="21"/>
          <w:szCs w:val="21"/>
        </w:rPr>
        <w:fldChar w:fldCharType="end"/>
      </w:r>
    </w:p>
    <w:sectPr w:rsidR="00127178" w:rsidRPr="00ED39F5" w:rsidSect="00361A5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A5F"/>
    <w:rsid w:val="00097985"/>
    <w:rsid w:val="000A03C9"/>
    <w:rsid w:val="00127178"/>
    <w:rsid w:val="001404B4"/>
    <w:rsid w:val="00154B59"/>
    <w:rsid w:val="001F5089"/>
    <w:rsid w:val="00212DF0"/>
    <w:rsid w:val="0023043C"/>
    <w:rsid w:val="00235059"/>
    <w:rsid w:val="0035604D"/>
    <w:rsid w:val="00361A5F"/>
    <w:rsid w:val="00441063"/>
    <w:rsid w:val="00443E48"/>
    <w:rsid w:val="00527698"/>
    <w:rsid w:val="00530164"/>
    <w:rsid w:val="005C4E1E"/>
    <w:rsid w:val="005E2842"/>
    <w:rsid w:val="006B5868"/>
    <w:rsid w:val="006B6DD5"/>
    <w:rsid w:val="0073013D"/>
    <w:rsid w:val="007532A4"/>
    <w:rsid w:val="00760169"/>
    <w:rsid w:val="008539A1"/>
    <w:rsid w:val="009909B2"/>
    <w:rsid w:val="009C40BB"/>
    <w:rsid w:val="00AB318C"/>
    <w:rsid w:val="00B01427"/>
    <w:rsid w:val="00B56556"/>
    <w:rsid w:val="00B82376"/>
    <w:rsid w:val="00C338E4"/>
    <w:rsid w:val="00C67FB7"/>
    <w:rsid w:val="00CB4623"/>
    <w:rsid w:val="00D06830"/>
    <w:rsid w:val="00D747D8"/>
    <w:rsid w:val="00ED39F5"/>
    <w:rsid w:val="00F665D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C5FFB11"/>
  <w15:chartTrackingRefBased/>
  <w15:docId w15:val="{7845480E-5154-6546-9785-65D6932A8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1A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1A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1A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1A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1A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1A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1A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1A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1A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1A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1A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1A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1A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1A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1A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1A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1A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1A5F"/>
    <w:rPr>
      <w:rFonts w:eastAsiaTheme="majorEastAsia" w:cstheme="majorBidi"/>
      <w:color w:val="272727" w:themeColor="text1" w:themeTint="D8"/>
    </w:rPr>
  </w:style>
  <w:style w:type="paragraph" w:styleId="Title">
    <w:name w:val="Title"/>
    <w:basedOn w:val="Normal"/>
    <w:next w:val="Normal"/>
    <w:link w:val="TitleChar"/>
    <w:uiPriority w:val="10"/>
    <w:qFormat/>
    <w:rsid w:val="00361A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1A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1A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1A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1A5F"/>
    <w:pPr>
      <w:spacing w:before="160"/>
      <w:jc w:val="center"/>
    </w:pPr>
    <w:rPr>
      <w:i/>
      <w:iCs/>
      <w:color w:val="404040" w:themeColor="text1" w:themeTint="BF"/>
    </w:rPr>
  </w:style>
  <w:style w:type="character" w:customStyle="1" w:styleId="QuoteChar">
    <w:name w:val="Quote Char"/>
    <w:basedOn w:val="DefaultParagraphFont"/>
    <w:link w:val="Quote"/>
    <w:uiPriority w:val="29"/>
    <w:rsid w:val="00361A5F"/>
    <w:rPr>
      <w:i/>
      <w:iCs/>
      <w:color w:val="404040" w:themeColor="text1" w:themeTint="BF"/>
    </w:rPr>
  </w:style>
  <w:style w:type="paragraph" w:styleId="ListParagraph">
    <w:name w:val="List Paragraph"/>
    <w:basedOn w:val="Normal"/>
    <w:uiPriority w:val="34"/>
    <w:qFormat/>
    <w:rsid w:val="00361A5F"/>
    <w:pPr>
      <w:ind w:left="720"/>
      <w:contextualSpacing/>
    </w:pPr>
  </w:style>
  <w:style w:type="character" w:styleId="IntenseEmphasis">
    <w:name w:val="Intense Emphasis"/>
    <w:basedOn w:val="DefaultParagraphFont"/>
    <w:uiPriority w:val="21"/>
    <w:qFormat/>
    <w:rsid w:val="00361A5F"/>
    <w:rPr>
      <w:i/>
      <w:iCs/>
      <w:color w:val="0F4761" w:themeColor="accent1" w:themeShade="BF"/>
    </w:rPr>
  </w:style>
  <w:style w:type="paragraph" w:styleId="IntenseQuote">
    <w:name w:val="Intense Quote"/>
    <w:basedOn w:val="Normal"/>
    <w:next w:val="Normal"/>
    <w:link w:val="IntenseQuoteChar"/>
    <w:uiPriority w:val="30"/>
    <w:qFormat/>
    <w:rsid w:val="00361A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1A5F"/>
    <w:rPr>
      <w:i/>
      <w:iCs/>
      <w:color w:val="0F4761" w:themeColor="accent1" w:themeShade="BF"/>
    </w:rPr>
  </w:style>
  <w:style w:type="character" w:styleId="IntenseReference">
    <w:name w:val="Intense Reference"/>
    <w:basedOn w:val="DefaultParagraphFont"/>
    <w:uiPriority w:val="32"/>
    <w:qFormat/>
    <w:rsid w:val="00361A5F"/>
    <w:rPr>
      <w:b/>
      <w:bCs/>
      <w:smallCaps/>
      <w:color w:val="0F4761" w:themeColor="accent1" w:themeShade="BF"/>
      <w:spacing w:val="5"/>
    </w:rPr>
  </w:style>
  <w:style w:type="character" w:styleId="Hyperlink">
    <w:name w:val="Hyperlink"/>
    <w:basedOn w:val="DefaultParagraphFont"/>
    <w:uiPriority w:val="99"/>
    <w:semiHidden/>
    <w:unhideWhenUsed/>
    <w:rsid w:val="00361A5F"/>
    <w:rPr>
      <w:color w:val="467886"/>
      <w:u w:val="single"/>
    </w:rPr>
  </w:style>
  <w:style w:type="character" w:styleId="FollowedHyperlink">
    <w:name w:val="FollowedHyperlink"/>
    <w:basedOn w:val="DefaultParagraphFont"/>
    <w:uiPriority w:val="99"/>
    <w:semiHidden/>
    <w:unhideWhenUsed/>
    <w:rsid w:val="00361A5F"/>
    <w:rPr>
      <w:color w:val="96607D"/>
      <w:u w:val="single"/>
    </w:rPr>
  </w:style>
  <w:style w:type="paragraph" w:customStyle="1" w:styleId="msonormal0">
    <w:name w:val="msonormal"/>
    <w:basedOn w:val="Normal"/>
    <w:rsid w:val="00361A5F"/>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6">
    <w:name w:val="xl66"/>
    <w:basedOn w:val="Normal"/>
    <w:rsid w:val="00361A5F"/>
    <w:pPr>
      <w:spacing w:before="100" w:beforeAutospacing="1" w:after="100" w:afterAutospacing="1" w:line="240" w:lineRule="auto"/>
    </w:pPr>
    <w:rPr>
      <w:rFonts w:ascii="Aptos Narrow" w:eastAsia="Times New Roman" w:hAnsi="Aptos Narrow" w:cs="Times New Roman"/>
      <w:kern w:val="0"/>
      <w14:ligatures w14:val="none"/>
    </w:rPr>
  </w:style>
  <w:style w:type="paragraph" w:customStyle="1" w:styleId="xl67">
    <w:name w:val="xl67"/>
    <w:basedOn w:val="Normal"/>
    <w:rsid w:val="00361A5F"/>
    <w:pPr>
      <w:spacing w:before="100" w:beforeAutospacing="1" w:after="100" w:afterAutospacing="1" w:line="240" w:lineRule="auto"/>
    </w:pPr>
    <w:rPr>
      <w:rFonts w:ascii="Aptos Narrow" w:eastAsia="Times New Roman" w:hAnsi="Aptos Narrow" w:cs="Times New Roman"/>
      <w:kern w:val="0"/>
      <w14:ligatures w14:val="none"/>
    </w:rPr>
  </w:style>
  <w:style w:type="paragraph" w:customStyle="1" w:styleId="xl68">
    <w:name w:val="xl68"/>
    <w:basedOn w:val="Normal"/>
    <w:rsid w:val="00361A5F"/>
    <w:pPr>
      <w:spacing w:before="100" w:beforeAutospacing="1" w:after="100" w:afterAutospacing="1" w:line="240" w:lineRule="auto"/>
    </w:pPr>
    <w:rPr>
      <w:rFonts w:ascii="Aptos Narrow" w:eastAsia="Times New Roman" w:hAnsi="Aptos Narrow" w:cs="Times New Roman"/>
      <w:kern w:val="0"/>
      <w14:ligatures w14:val="none"/>
    </w:rPr>
  </w:style>
  <w:style w:type="paragraph" w:customStyle="1" w:styleId="xl69">
    <w:name w:val="xl69"/>
    <w:basedOn w:val="Normal"/>
    <w:rsid w:val="00361A5F"/>
    <w:pPr>
      <w:spacing w:before="100" w:beforeAutospacing="1" w:after="100" w:afterAutospacing="1" w:line="240" w:lineRule="auto"/>
    </w:pPr>
    <w:rPr>
      <w:rFonts w:ascii="Aptos Narrow" w:eastAsia="Times New Roman" w:hAnsi="Aptos Narrow" w:cs="Times New Roman"/>
      <w:color w:val="000000"/>
      <w:kern w:val="0"/>
      <w14:ligatures w14:val="none"/>
    </w:rPr>
  </w:style>
  <w:style w:type="paragraph" w:customStyle="1" w:styleId="xl70">
    <w:name w:val="xl70"/>
    <w:basedOn w:val="Normal"/>
    <w:rsid w:val="00361A5F"/>
    <w:pPr>
      <w:spacing w:before="100" w:beforeAutospacing="1" w:after="100" w:afterAutospacing="1" w:line="240" w:lineRule="auto"/>
    </w:pPr>
    <w:rPr>
      <w:rFonts w:ascii="Aptos Narrow" w:eastAsia="Times New Roman" w:hAnsi="Aptos Narrow" w:cs="Times New Roman"/>
      <w:kern w:val="0"/>
      <w14:ligatures w14:val="none"/>
    </w:rPr>
  </w:style>
  <w:style w:type="paragraph" w:customStyle="1" w:styleId="xl71">
    <w:name w:val="xl71"/>
    <w:basedOn w:val="Normal"/>
    <w:rsid w:val="00361A5F"/>
    <w:pPr>
      <w:spacing w:before="100" w:beforeAutospacing="1" w:after="100" w:afterAutospacing="1" w:line="240" w:lineRule="auto"/>
    </w:pPr>
    <w:rPr>
      <w:rFonts w:ascii="Aptos Narrow" w:eastAsia="Times New Roman" w:hAnsi="Aptos Narrow" w:cs="Times New Roman"/>
      <w:kern w:val="0"/>
      <w14:ligatures w14:val="none"/>
    </w:rPr>
  </w:style>
  <w:style w:type="paragraph" w:customStyle="1" w:styleId="xl72">
    <w:name w:val="xl72"/>
    <w:basedOn w:val="Normal"/>
    <w:rsid w:val="00361A5F"/>
    <w:pPr>
      <w:spacing w:before="100" w:beforeAutospacing="1" w:after="100" w:afterAutospacing="1" w:line="240" w:lineRule="auto"/>
    </w:pPr>
    <w:rPr>
      <w:rFonts w:ascii="Aptos Narrow" w:eastAsia="Times New Roman" w:hAnsi="Aptos Narrow" w:cs="Times New Roman"/>
      <w:kern w:val="0"/>
      <w14:ligatures w14:val="none"/>
    </w:rPr>
  </w:style>
  <w:style w:type="paragraph" w:customStyle="1" w:styleId="xl73">
    <w:name w:val="xl73"/>
    <w:basedOn w:val="Normal"/>
    <w:rsid w:val="00361A5F"/>
    <w:pPr>
      <w:spacing w:before="100" w:beforeAutospacing="1" w:after="100" w:afterAutospacing="1" w:line="240" w:lineRule="auto"/>
    </w:pPr>
    <w:rPr>
      <w:rFonts w:ascii="Aptos Narrow" w:eastAsia="Times New Roman" w:hAnsi="Aptos Narrow" w:cs="Times New Roman"/>
      <w:kern w:val="0"/>
      <w14:ligatures w14:val="none"/>
    </w:rPr>
  </w:style>
  <w:style w:type="paragraph" w:customStyle="1" w:styleId="xl74">
    <w:name w:val="xl74"/>
    <w:basedOn w:val="Normal"/>
    <w:rsid w:val="00361A5F"/>
    <w:pPr>
      <w:spacing w:before="100" w:beforeAutospacing="1" w:after="100" w:afterAutospacing="1" w:line="240" w:lineRule="auto"/>
    </w:pPr>
    <w:rPr>
      <w:rFonts w:ascii="Aptos Narrow" w:eastAsia="Times New Roman" w:hAnsi="Aptos Narrow" w:cs="Times New Roman"/>
      <w:color w:val="467886"/>
      <w:kern w:val="0"/>
      <w14:ligatures w14:val="none"/>
    </w:rPr>
  </w:style>
  <w:style w:type="paragraph" w:customStyle="1" w:styleId="xl75">
    <w:name w:val="xl75"/>
    <w:basedOn w:val="Normal"/>
    <w:rsid w:val="00361A5F"/>
    <w:pPr>
      <w:spacing w:before="100" w:beforeAutospacing="1" w:after="100" w:afterAutospacing="1" w:line="240" w:lineRule="auto"/>
    </w:pPr>
    <w:rPr>
      <w:rFonts w:ascii="Times New Roman" w:eastAsia="Times New Roman" w:hAnsi="Times New Roman" w:cs="Times New Roman"/>
      <w:color w:val="467886"/>
      <w:kern w:val="0"/>
      <w:u w:val="single"/>
      <w14:ligatures w14:val="none"/>
    </w:rPr>
  </w:style>
  <w:style w:type="table" w:styleId="TableGrid">
    <w:name w:val="Table Grid"/>
    <w:basedOn w:val="TableNormal"/>
    <w:uiPriority w:val="39"/>
    <w:rsid w:val="00361A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B6DD5"/>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726707">
      <w:bodyDiv w:val="1"/>
      <w:marLeft w:val="0"/>
      <w:marRight w:val="0"/>
      <w:marTop w:val="0"/>
      <w:marBottom w:val="0"/>
      <w:divBdr>
        <w:top w:val="none" w:sz="0" w:space="0" w:color="auto"/>
        <w:left w:val="none" w:sz="0" w:space="0" w:color="auto"/>
        <w:bottom w:val="none" w:sz="0" w:space="0" w:color="auto"/>
        <w:right w:val="none" w:sz="0" w:space="0" w:color="auto"/>
      </w:divBdr>
    </w:div>
    <w:div w:id="863520795">
      <w:bodyDiv w:val="1"/>
      <w:marLeft w:val="0"/>
      <w:marRight w:val="0"/>
      <w:marTop w:val="0"/>
      <w:marBottom w:val="0"/>
      <w:divBdr>
        <w:top w:val="none" w:sz="0" w:space="0" w:color="auto"/>
        <w:left w:val="none" w:sz="0" w:space="0" w:color="auto"/>
        <w:bottom w:val="none" w:sz="0" w:space="0" w:color="auto"/>
        <w:right w:val="none" w:sz="0" w:space="0" w:color="auto"/>
      </w:divBdr>
    </w:div>
    <w:div w:id="906263952">
      <w:bodyDiv w:val="1"/>
      <w:marLeft w:val="0"/>
      <w:marRight w:val="0"/>
      <w:marTop w:val="0"/>
      <w:marBottom w:val="0"/>
      <w:divBdr>
        <w:top w:val="none" w:sz="0" w:space="0" w:color="auto"/>
        <w:left w:val="none" w:sz="0" w:space="0" w:color="auto"/>
        <w:bottom w:val="none" w:sz="0" w:space="0" w:color="auto"/>
        <w:right w:val="none" w:sz="0" w:space="0" w:color="auto"/>
      </w:divBdr>
    </w:div>
    <w:div w:id="1737623194">
      <w:bodyDiv w:val="1"/>
      <w:marLeft w:val="0"/>
      <w:marRight w:val="0"/>
      <w:marTop w:val="0"/>
      <w:marBottom w:val="0"/>
      <w:divBdr>
        <w:top w:val="none" w:sz="0" w:space="0" w:color="auto"/>
        <w:left w:val="none" w:sz="0" w:space="0" w:color="auto"/>
        <w:bottom w:val="none" w:sz="0" w:space="0" w:color="auto"/>
        <w:right w:val="none" w:sz="0" w:space="0" w:color="auto"/>
      </w:divBdr>
    </w:div>
    <w:div w:id="1821774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DC8DB4-9D3C-8640-B74C-B53EF6390B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7</Pages>
  <Words>54819</Words>
  <Characters>312474</Characters>
  <Application>Microsoft Office Word</Application>
  <DocSecurity>0</DocSecurity>
  <Lines>2603</Lines>
  <Paragraphs>7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hetti, Christian</dc:creator>
  <cp:keywords/>
  <dc:description/>
  <cp:lastModifiedBy>Seghetti, Christian</cp:lastModifiedBy>
  <cp:revision>2</cp:revision>
  <dcterms:created xsi:type="dcterms:W3CDTF">2025-04-29T20:10:00Z</dcterms:created>
  <dcterms:modified xsi:type="dcterms:W3CDTF">2025-04-29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6eLB1Dvc"/&gt;&lt;style id="http://www.zotero.org/styles/frontiers-medical-journals" hasBibliography="1" bibliographyStyleHasBeenSet="1"/&gt;&lt;prefs&gt;&lt;pref name="fieldType" value="Field"/&gt;&lt;/prefs&gt;&lt;/data&gt;</vt:lpwstr>
  </property>
</Properties>
</file>